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0C4E" w:rsidRPr="00B36056" w:rsidRDefault="00F359AB" w:rsidP="00020BA6">
      <w:pPr>
        <w:ind w:firstLine="0"/>
        <w:rPr>
          <w:rFonts w:ascii="Arial" w:hAnsi="Arial" w:cs="Arial"/>
        </w:rPr>
      </w:pPr>
      <w:r>
        <w:rPr>
          <w:rFonts w:ascii="Arial" w:hAnsi="Arial" w:cs="Arial"/>
          <w:b/>
        </w:rPr>
        <w:t>Fig</w:t>
      </w:r>
      <w:r w:rsidR="00D200C9">
        <w:rPr>
          <w:rFonts w:ascii="Arial" w:hAnsi="Arial" w:cs="Arial"/>
          <w:b/>
        </w:rPr>
        <w:t>ure</w:t>
      </w:r>
      <w:bookmarkStart w:id="0" w:name="_GoBack"/>
      <w:bookmarkEnd w:id="0"/>
      <w:r>
        <w:rPr>
          <w:rFonts w:ascii="Arial" w:hAnsi="Arial" w:cs="Arial"/>
          <w:b/>
        </w:rPr>
        <w:t xml:space="preserve"> S</w:t>
      </w:r>
      <w:r w:rsidR="00FD582B">
        <w:rPr>
          <w:rFonts w:ascii="Arial" w:hAnsi="Arial" w:cs="Arial"/>
          <w:b/>
        </w:rPr>
        <w:t>2</w:t>
      </w:r>
      <w:r w:rsidR="00020BA6" w:rsidRPr="00B36056">
        <w:rPr>
          <w:rFonts w:ascii="Arial" w:hAnsi="Arial" w:cs="Arial"/>
          <w:b/>
        </w:rPr>
        <w:t xml:space="preserve">. </w:t>
      </w:r>
      <w:r w:rsidR="00020BA6" w:rsidRPr="00B36056">
        <w:rPr>
          <w:rFonts w:ascii="Arial" w:hAnsi="Arial" w:cs="Arial"/>
        </w:rPr>
        <w:t xml:space="preserve">Sanger </w:t>
      </w:r>
      <w:proofErr w:type="spellStart"/>
      <w:r w:rsidR="00020BA6" w:rsidRPr="00B36056">
        <w:rPr>
          <w:rFonts w:ascii="Arial" w:hAnsi="Arial" w:cs="Arial"/>
        </w:rPr>
        <w:t>dideoxy</w:t>
      </w:r>
      <w:proofErr w:type="spellEnd"/>
      <w:r w:rsidR="00020BA6" w:rsidRPr="00B36056">
        <w:rPr>
          <w:rFonts w:ascii="Arial" w:hAnsi="Arial" w:cs="Arial"/>
        </w:rPr>
        <w:t xml:space="preserve">-sequencing of </w:t>
      </w:r>
      <w:proofErr w:type="spellStart"/>
      <w:r w:rsidR="00020BA6" w:rsidRPr="00B36056">
        <w:rPr>
          <w:rFonts w:ascii="Arial" w:hAnsi="Arial" w:cs="Arial"/>
        </w:rPr>
        <w:t>DEspR</w:t>
      </w:r>
      <w:proofErr w:type="spellEnd"/>
      <w:r w:rsidR="00020BA6" w:rsidRPr="00B36056">
        <w:rPr>
          <w:rFonts w:ascii="Arial" w:hAnsi="Arial" w:cs="Arial"/>
        </w:rPr>
        <w:t xml:space="preserve"> spanning amino acid 14 (aa14)</w:t>
      </w:r>
      <w:r w:rsidR="00BE76CC" w:rsidRPr="00B36056">
        <w:rPr>
          <w:rFonts w:ascii="Arial" w:hAnsi="Arial" w:cs="Arial"/>
        </w:rPr>
        <w:t xml:space="preserve"> codon-T</w:t>
      </w:r>
      <w:r w:rsidR="00BE76CC" w:rsidRPr="00B36056">
        <w:rPr>
          <w:rFonts w:ascii="Arial" w:hAnsi="Arial" w:cs="Arial"/>
          <w:color w:val="FF0000"/>
        </w:rPr>
        <w:t>GG</w:t>
      </w:r>
      <w:r w:rsidR="00020BA6" w:rsidRPr="00B36056">
        <w:rPr>
          <w:rFonts w:ascii="Arial" w:hAnsi="Arial" w:cs="Arial"/>
        </w:rPr>
        <w:t xml:space="preserve"> position within a </w:t>
      </w:r>
      <w:proofErr w:type="spellStart"/>
      <w:r w:rsidR="0009170C" w:rsidRPr="00B36056">
        <w:rPr>
          <w:rFonts w:ascii="Arial" w:hAnsi="Arial" w:cs="Arial"/>
        </w:rPr>
        <w:t>Yamakawa</w:t>
      </w:r>
      <w:proofErr w:type="spellEnd"/>
      <w:r w:rsidR="0009170C" w:rsidRPr="00B36056">
        <w:rPr>
          <w:rFonts w:ascii="Arial" w:hAnsi="Arial" w:cs="Arial"/>
        </w:rPr>
        <w:t xml:space="preserve"> compression-</w:t>
      </w:r>
      <w:r w:rsidR="00020BA6" w:rsidRPr="00B36056">
        <w:rPr>
          <w:rFonts w:ascii="Arial" w:hAnsi="Arial" w:cs="Arial"/>
        </w:rPr>
        <w:t>motif</w:t>
      </w:r>
      <w:r w:rsidR="0009170C" w:rsidRPr="00B36056">
        <w:rPr>
          <w:rFonts w:ascii="Arial" w:hAnsi="Arial" w:cs="Arial"/>
        </w:rPr>
        <w:t xml:space="preserve"> [</w:t>
      </w:r>
      <w:r w:rsidR="00020BA6" w:rsidRPr="00B36056">
        <w:rPr>
          <w:rFonts w:ascii="Arial" w:hAnsi="Arial" w:cs="Arial"/>
        </w:rPr>
        <w:t>Y-G-N</w:t>
      </w:r>
      <w:r w:rsidR="00020BA6" w:rsidRPr="00B36056">
        <w:rPr>
          <w:rFonts w:ascii="Arial" w:hAnsi="Arial" w:cs="Arial"/>
          <w:vertAlign w:val="subscript"/>
        </w:rPr>
        <w:t>1, 2</w:t>
      </w:r>
      <w:r w:rsidR="00020BA6" w:rsidRPr="00B36056">
        <w:rPr>
          <w:rFonts w:ascii="Arial" w:hAnsi="Arial" w:cs="Arial"/>
        </w:rPr>
        <w:t>-A-R</w:t>
      </w:r>
      <w:r w:rsidR="00566831" w:rsidRPr="00B36056">
        <w:rPr>
          <w:rFonts w:ascii="Arial" w:hAnsi="Arial" w:cs="Arial"/>
        </w:rPr>
        <w:t xml:space="preserve">]: </w:t>
      </w:r>
      <w:proofErr w:type="spellStart"/>
      <w:r w:rsidR="00566831" w:rsidRPr="00B36056">
        <w:rPr>
          <w:rFonts w:ascii="Arial" w:hAnsi="Arial" w:cs="Arial"/>
        </w:rPr>
        <w:t>DEspR</w:t>
      </w:r>
      <w:proofErr w:type="spellEnd"/>
      <w:r w:rsidR="00566831" w:rsidRPr="00B36056">
        <w:rPr>
          <w:rFonts w:ascii="Arial" w:hAnsi="Arial" w:cs="Arial"/>
        </w:rPr>
        <w:t xml:space="preserve"> 5’ T-G-G-A-A, shows two G’s (</w:t>
      </w:r>
      <w:r w:rsidR="00566831" w:rsidRPr="00B36056">
        <w:rPr>
          <w:rFonts w:ascii="Arial" w:hAnsi="Arial" w:cs="Arial"/>
          <w:color w:val="FF0000"/>
        </w:rPr>
        <w:t>GG</w:t>
      </w:r>
      <w:r>
        <w:rPr>
          <w:rFonts w:ascii="Arial" w:hAnsi="Arial" w:cs="Arial"/>
        </w:rPr>
        <w:t>), and downward slippage/compression of the two G’s towards the 5’ T</w:t>
      </w:r>
      <w:r w:rsidR="00566831" w:rsidRPr="00B36056">
        <w:rPr>
          <w:rFonts w:ascii="Arial" w:hAnsi="Arial" w:cs="Arial"/>
        </w:rPr>
        <w:t xml:space="preserve">. </w:t>
      </w:r>
      <w:r w:rsidR="00971CA7">
        <w:rPr>
          <w:rFonts w:ascii="Arial" w:hAnsi="Arial" w:cs="Arial"/>
        </w:rPr>
        <w:t>A 3-nt stem-loop that is present in human-</w:t>
      </w:r>
      <w:proofErr w:type="spellStart"/>
      <w:r w:rsidR="00971CA7">
        <w:rPr>
          <w:rFonts w:ascii="Arial" w:hAnsi="Arial" w:cs="Arial"/>
        </w:rPr>
        <w:t>DEspR</w:t>
      </w:r>
      <w:proofErr w:type="spellEnd"/>
      <w:r w:rsidR="00971CA7">
        <w:rPr>
          <w:rFonts w:ascii="Arial" w:hAnsi="Arial" w:cs="Arial"/>
        </w:rPr>
        <w:t xml:space="preserve"> (</w:t>
      </w:r>
      <w:proofErr w:type="spellStart"/>
      <w:r w:rsidR="00971CA7">
        <w:rPr>
          <w:rFonts w:ascii="Arial" w:hAnsi="Arial" w:cs="Arial"/>
        </w:rPr>
        <w:t>hDEspR</w:t>
      </w:r>
      <w:proofErr w:type="spellEnd"/>
      <w:r w:rsidR="00971CA7">
        <w:rPr>
          <w:rFonts w:ascii="Arial" w:hAnsi="Arial" w:cs="Arial"/>
        </w:rPr>
        <w:t>) but not in rat-</w:t>
      </w:r>
      <w:proofErr w:type="spellStart"/>
      <w:r w:rsidR="00971CA7">
        <w:rPr>
          <w:rFonts w:ascii="Arial" w:hAnsi="Arial" w:cs="Arial"/>
        </w:rPr>
        <w:t>DEspR</w:t>
      </w:r>
      <w:proofErr w:type="spellEnd"/>
      <w:r w:rsidR="00971CA7">
        <w:rPr>
          <w:rFonts w:ascii="Arial" w:hAnsi="Arial" w:cs="Arial"/>
        </w:rPr>
        <w:t xml:space="preserve"> (</w:t>
      </w:r>
      <w:proofErr w:type="spellStart"/>
      <w:r w:rsidR="00971CA7">
        <w:rPr>
          <w:rFonts w:ascii="Arial" w:hAnsi="Arial" w:cs="Arial"/>
        </w:rPr>
        <w:t>rDEspR</w:t>
      </w:r>
      <w:proofErr w:type="spellEnd"/>
      <w:r w:rsidR="00971CA7">
        <w:rPr>
          <w:rFonts w:ascii="Arial" w:hAnsi="Arial" w:cs="Arial"/>
        </w:rPr>
        <w:t xml:space="preserve">) can also be expected to contribute to the difficult sequencing region. </w:t>
      </w:r>
    </w:p>
    <w:p w:rsidR="00020BA6" w:rsidRDefault="00971CA7" w:rsidP="00020BA6">
      <w:pPr>
        <w:ind w:firstLine="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777240</wp:posOffset>
                </wp:positionH>
                <wp:positionV relativeFrom="paragraph">
                  <wp:posOffset>89535</wp:posOffset>
                </wp:positionV>
                <wp:extent cx="5200650" cy="4462780"/>
                <wp:effectExtent l="0" t="0" r="0" b="0"/>
                <wp:wrapNone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00650" cy="4462780"/>
                          <a:chOff x="0" y="0"/>
                          <a:chExt cx="5200650" cy="4462780"/>
                        </a:xfrm>
                      </wpg:grpSpPr>
                      <wpg:grpSp>
                        <wpg:cNvPr id="6" name="Group 6"/>
                        <wpg:cNvGrpSpPr/>
                        <wpg:grpSpPr>
                          <a:xfrm>
                            <a:off x="0" y="0"/>
                            <a:ext cx="5200650" cy="4462780"/>
                            <a:chOff x="-22860" y="0"/>
                            <a:chExt cx="5200650" cy="4462780"/>
                          </a:xfrm>
                        </wpg:grpSpPr>
                        <wpg:grpSp>
                          <wpg:cNvPr id="5" name="Group 5"/>
                          <wpg:cNvGrpSpPr/>
                          <wpg:grpSpPr>
                            <a:xfrm>
                              <a:off x="1958340" y="0"/>
                              <a:ext cx="3219450" cy="4462780"/>
                              <a:chOff x="0" y="0"/>
                              <a:chExt cx="3219450" cy="4462780"/>
                            </a:xfrm>
                          </wpg:grpSpPr>
                          <wpg:grpSp>
                            <wpg:cNvPr id="1" name="Group 26"/>
                            <wpg:cNvGrpSpPr/>
                            <wpg:grpSpPr>
                              <a:xfrm>
                                <a:off x="0" y="0"/>
                                <a:ext cx="3219450" cy="4462780"/>
                                <a:chOff x="0" y="0"/>
                                <a:chExt cx="3219561" cy="4463414"/>
                              </a:xfrm>
                            </wpg:grpSpPr>
                            <wpg:grpSp>
                              <wpg:cNvPr id="64" name="Group 64"/>
                              <wpg:cNvGrpSpPr/>
                              <wpg:grpSpPr>
                                <a:xfrm>
                                  <a:off x="0" y="0"/>
                                  <a:ext cx="3219561" cy="4463414"/>
                                  <a:chOff x="0" y="0"/>
                                  <a:chExt cx="3219561" cy="4463414"/>
                                </a:xfrm>
                              </wpg:grpSpPr>
                              <wps:wsp>
                                <wps:cNvPr id="65" name="TextBox 8"/>
                                <wps:cNvSpPr txBox="1"/>
                                <wps:spPr>
                                  <a:xfrm>
                                    <a:off x="483346" y="0"/>
                                    <a:ext cx="2736215" cy="441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020BA6" w:rsidRDefault="00020BA6" w:rsidP="00020BA6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</w:rPr>
                                        <w:t xml:space="preserve">    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u w:val="single"/>
                                        </w:rPr>
                                        <w:t xml:space="preserve">5 </w:t>
                                      </w:r>
                                      <w:proofErr w:type="spellStart"/>
                                      <w:r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u w:val="single"/>
                                        </w:rPr>
                                        <w:t>pmol</w:t>
                                      </w:r>
                                      <w:proofErr w:type="spellEnd"/>
                                      <w:r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</w:rPr>
                                        <w:t xml:space="preserve">        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u w:val="single"/>
                                        </w:rPr>
                                        <w:t xml:space="preserve">25 </w:t>
                                      </w:r>
                                      <w:proofErr w:type="spellStart"/>
                                      <w:r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u w:val="single"/>
                                        </w:rPr>
                                        <w:t>pmol</w:t>
                                      </w:r>
                                      <w:proofErr w:type="spellEnd"/>
                                      <w:r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</w:rPr>
                                        <w:t xml:space="preserve">      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u w:val="single"/>
                                        </w:rPr>
                                        <w:t xml:space="preserve">100 </w:t>
                                      </w:r>
                                      <w:proofErr w:type="spellStart"/>
                                      <w:r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u w:val="single"/>
                                        </w:rPr>
                                        <w:t>pmol</w:t>
                                      </w:r>
                                      <w:proofErr w:type="spellEnd"/>
                                    </w:p>
                                    <w:p w:rsidR="00020BA6" w:rsidRDefault="00020BA6" w:rsidP="00020BA6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</w:rPr>
                                        <w:t xml:space="preserve">G   A   </w:t>
                                      </w:r>
                                      <w:proofErr w:type="gramStart"/>
                                      <w:r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</w:rPr>
                                        <w:t>T  C</w:t>
                                      </w:r>
                                      <w:proofErr w:type="gramEnd"/>
                                      <w:r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</w:rPr>
                                        <w:t xml:space="preserve">   G   A  T  C   G   A   T  C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g:grpSp>
                                <wpg:cNvPr id="66" name="Group 66"/>
                                <wpg:cNvGrpSpPr/>
                                <wpg:grpSpPr>
                                  <a:xfrm>
                                    <a:off x="331114" y="424814"/>
                                    <a:ext cx="2727520" cy="4038600"/>
                                    <a:chOff x="331114" y="424814"/>
                                    <a:chExt cx="2743200" cy="4038600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67" name="Picture 67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6">
                                      <a:duotone>
                                        <a:prstClr val="black"/>
                                        <a:schemeClr val="tx2">
                                          <a:tint val="45000"/>
                                          <a:satMod val="400000"/>
                                        </a:schemeClr>
                                      </a:duotone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t="59198"/>
                                    <a:stretch/>
                                  </pic:blipFill>
                                  <pic:spPr>
                                    <a:xfrm>
                                      <a:off x="331114" y="424814"/>
                                      <a:ext cx="2743200" cy="403860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</pic:spPr>
                                </pic:pic>
                                <wps:wsp>
                                  <wps:cNvPr id="68" name="Straight Connector 68"/>
                                  <wps:cNvCnPr/>
                                  <wps:spPr>
                                    <a:xfrm flipH="1">
                                      <a:off x="483514" y="2406014"/>
                                      <a:ext cx="70212" cy="0"/>
                                    </a:xfrm>
                                    <a:prstGeom prst="line">
                                      <a:avLst/>
                                    </a:prstGeom>
                                    <a:ln>
                                      <a:noFill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69" name="Straight Connector 69"/>
                                  <wps:cNvCnPr/>
                                  <wps:spPr>
                                    <a:xfrm flipH="1">
                                      <a:off x="483514" y="2329814"/>
                                      <a:ext cx="70212" cy="0"/>
                                    </a:xfrm>
                                    <a:prstGeom prst="line">
                                      <a:avLst/>
                                    </a:prstGeom>
                                    <a:ln>
                                      <a:noFill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s:wsp>
                                <wps:cNvPr id="70" name="TextBox 12"/>
                                <wps:cNvSpPr txBox="1"/>
                                <wps:spPr>
                                  <a:xfrm>
                                    <a:off x="0" y="4080585"/>
                                    <a:ext cx="321310" cy="29591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020BA6" w:rsidRDefault="00020BA6" w:rsidP="00020BA6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28"/>
                                          <w:szCs w:val="28"/>
                                        </w:rPr>
                                        <w:t>5’</w:t>
                                      </w:r>
                                    </w:p>
                                  </w:txbxContent>
                                </wps:txbx>
                                <wps:bodyPr wrap="none" rtlCol="0">
                                  <a:spAutoFit/>
                                </wps:bodyPr>
                              </wps:wsp>
                              <wps:wsp>
                                <wps:cNvPr id="71" name="TextBox 106"/>
                                <wps:cNvSpPr txBox="1"/>
                                <wps:spPr>
                                  <a:xfrm>
                                    <a:off x="0" y="496717"/>
                                    <a:ext cx="321310" cy="29591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020BA6" w:rsidRDefault="00020BA6" w:rsidP="00020BA6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28"/>
                                          <w:szCs w:val="28"/>
                                        </w:rPr>
                                        <w:t>3’</w:t>
                                      </w:r>
                                    </w:p>
                                  </w:txbxContent>
                                </wps:txbx>
                                <wps:bodyPr wrap="none" rtlCol="0">
                                  <a:spAutoFit/>
                                </wps:bodyPr>
                              </wps:wsp>
                              <wps:wsp>
                                <wps:cNvPr id="72" name="Straight Arrow Connector 72"/>
                                <wps:cNvCnPr/>
                                <wps:spPr>
                                  <a:xfrm flipV="1">
                                    <a:off x="152400" y="2873148"/>
                                    <a:ext cx="0" cy="979417"/>
                                  </a:xfrm>
                                  <a:prstGeom prst="straightConnector1">
                                    <a:avLst/>
                                  </a:prstGeom>
                                  <a:ln w="28575">
                                    <a:solidFill>
                                      <a:schemeClr val="tx1"/>
                                    </a:solidFill>
                                    <a:headEnd type="none" w="med" len="med"/>
                                    <a:tailEnd type="triangle" w="med" len="med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g:grpSp>
                              <wpg:cNvPr id="73" name="Group 73"/>
                              <wpg:cNvGrpSpPr/>
                              <wpg:grpSpPr>
                                <a:xfrm>
                                  <a:off x="428888" y="1644435"/>
                                  <a:ext cx="2424855" cy="1109381"/>
                                  <a:chOff x="428888" y="1644435"/>
                                  <a:chExt cx="2424855" cy="1109381"/>
                                </a:xfrm>
                              </wpg:grpSpPr>
                              <wpg:grpSp>
                                <wpg:cNvPr id="74" name="Group 74"/>
                                <wpg:cNvGrpSpPr/>
                                <wpg:grpSpPr>
                                  <a:xfrm>
                                    <a:off x="1542305" y="1713959"/>
                                    <a:ext cx="91329" cy="364992"/>
                                    <a:chOff x="1542305" y="1713959"/>
                                    <a:chExt cx="91329" cy="364992"/>
                                  </a:xfrm>
                                </wpg:grpSpPr>
                                <wps:wsp>
                                  <wps:cNvPr id="75" name="TextBox 67"/>
                                  <wps:cNvSpPr txBox="1"/>
                                  <wps:spPr>
                                    <a:xfrm>
                                      <a:off x="1542321" y="1713959"/>
                                      <a:ext cx="91313" cy="13512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020BA6" w:rsidRDefault="00020BA6" w:rsidP="00020BA6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  <w:t>G</w:t>
                                        </w:r>
                                      </w:p>
                                    </w:txbxContent>
                                  </wps:txbx>
                                  <wps:bodyPr wrap="square" lIns="9144" tIns="9144" rIns="9144" bIns="9144" rtlCol="0">
                                    <a:spAutoFit/>
                                  </wps:bodyPr>
                                </wps:wsp>
                                <wps:wsp>
                                  <wps:cNvPr id="76" name="TextBox 68"/>
                                  <wps:cNvSpPr txBox="1"/>
                                  <wps:spPr>
                                    <a:xfrm>
                                      <a:off x="1542321" y="1791445"/>
                                      <a:ext cx="91313" cy="13512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020BA6" w:rsidRDefault="00020BA6" w:rsidP="00020BA6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  <w:t>G</w:t>
                                        </w:r>
                                      </w:p>
                                    </w:txbxContent>
                                  </wps:txbx>
                                  <wps:bodyPr wrap="square" lIns="9144" tIns="9144" rIns="9144" bIns="9144" rtlCol="0">
                                    <a:spAutoFit/>
                                  </wps:bodyPr>
                                </wps:wsp>
                                <wps:wsp>
                                  <wps:cNvPr id="77" name="TextBox 69"/>
                                  <wps:cNvSpPr txBox="1"/>
                                  <wps:spPr>
                                    <a:xfrm>
                                      <a:off x="1542321" y="1943823"/>
                                      <a:ext cx="91313" cy="13512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020BA6" w:rsidRDefault="00020BA6" w:rsidP="00020BA6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  <w:t>G</w:t>
                                        </w:r>
                                      </w:p>
                                    </w:txbxContent>
                                  </wps:txbx>
                                  <wps:bodyPr wrap="square" lIns="9144" tIns="9144" rIns="9144" bIns="9144" rtlCol="0">
                                    <a:spAutoFit/>
                                  </wps:bodyPr>
                                </wps:wsp>
                                <wps:wsp>
                                  <wps:cNvPr id="78" name="TextBox 70"/>
                                  <wps:cNvSpPr txBox="1"/>
                                  <wps:spPr>
                                    <a:xfrm>
                                      <a:off x="1542305" y="1867634"/>
                                      <a:ext cx="91313" cy="13512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020BA6" w:rsidRDefault="00020BA6" w:rsidP="00020BA6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  <w:t>G</w:t>
                                        </w:r>
                                      </w:p>
                                    </w:txbxContent>
                                  </wps:txbx>
                                  <wps:bodyPr wrap="square" lIns="9144" tIns="9144" rIns="9144" bIns="9144" rtlCol="0">
                                    <a:spAutoFit/>
                                  </wps:bodyPr>
                                </wps:wsp>
                              </wpg:grpSp>
                              <wpg:grpSp>
                                <wpg:cNvPr id="79" name="Group 79"/>
                                <wpg:cNvGrpSpPr/>
                                <wpg:grpSpPr>
                                  <a:xfrm>
                                    <a:off x="2390969" y="1704434"/>
                                    <a:ext cx="91329" cy="364992"/>
                                    <a:chOff x="2390969" y="1704434"/>
                                    <a:chExt cx="91329" cy="364992"/>
                                  </a:xfrm>
                                </wpg:grpSpPr>
                                <wps:wsp>
                                  <wps:cNvPr id="80" name="TextBox 72"/>
                                  <wps:cNvSpPr txBox="1"/>
                                  <wps:spPr>
                                    <a:xfrm>
                                      <a:off x="2390985" y="1704434"/>
                                      <a:ext cx="91313" cy="13512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020BA6" w:rsidRDefault="00020BA6" w:rsidP="00020BA6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  <w:t>G</w:t>
                                        </w:r>
                                      </w:p>
                                    </w:txbxContent>
                                  </wps:txbx>
                                  <wps:bodyPr wrap="square" lIns="9144" tIns="9144" rIns="9144" bIns="9144" rtlCol="0">
                                    <a:spAutoFit/>
                                  </wps:bodyPr>
                                </wps:wsp>
                                <wps:wsp>
                                  <wps:cNvPr id="81" name="TextBox 73"/>
                                  <wps:cNvSpPr txBox="1"/>
                                  <wps:spPr>
                                    <a:xfrm>
                                      <a:off x="2390985" y="1781920"/>
                                      <a:ext cx="91313" cy="13512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020BA6" w:rsidRDefault="00020BA6" w:rsidP="00020BA6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  <w:t>G</w:t>
                                        </w:r>
                                      </w:p>
                                    </w:txbxContent>
                                  </wps:txbx>
                                  <wps:bodyPr wrap="square" lIns="9144" tIns="9144" rIns="9144" bIns="9144" rtlCol="0">
                                    <a:spAutoFit/>
                                  </wps:bodyPr>
                                </wps:wsp>
                                <wps:wsp>
                                  <wps:cNvPr id="82" name="TextBox 74"/>
                                  <wps:cNvSpPr txBox="1"/>
                                  <wps:spPr>
                                    <a:xfrm>
                                      <a:off x="2390985" y="1934298"/>
                                      <a:ext cx="91313" cy="13512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020BA6" w:rsidRDefault="00020BA6" w:rsidP="00020BA6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  <w:t>G</w:t>
                                        </w:r>
                                      </w:p>
                                    </w:txbxContent>
                                  </wps:txbx>
                                  <wps:bodyPr wrap="square" lIns="9144" tIns="9144" rIns="9144" bIns="9144" rtlCol="0">
                                    <a:spAutoFit/>
                                  </wps:bodyPr>
                                </wps:wsp>
                                <wps:wsp>
                                  <wps:cNvPr id="83" name="TextBox 75"/>
                                  <wps:cNvSpPr txBox="1"/>
                                  <wps:spPr>
                                    <a:xfrm>
                                      <a:off x="2390969" y="1858109"/>
                                      <a:ext cx="91313" cy="13512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020BA6" w:rsidRDefault="00020BA6" w:rsidP="00020BA6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  <w:t>G</w:t>
                                        </w:r>
                                      </w:p>
                                    </w:txbxContent>
                                  </wps:txbx>
                                  <wps:bodyPr wrap="square" lIns="9144" tIns="9144" rIns="9144" bIns="9144" rtlCol="0">
                                    <a:spAutoFit/>
                                  </wps:bodyPr>
                                </wps:wsp>
                              </wpg:grpSp>
                              <wps:wsp>
                                <wps:cNvPr id="84" name="TextBox 4"/>
                                <wps:cNvSpPr txBox="1"/>
                                <wps:spPr>
                                  <a:xfrm>
                                    <a:off x="1067991" y="2050148"/>
                                    <a:ext cx="91313" cy="1351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020BA6" w:rsidRPr="00466BD0" w:rsidRDefault="00020BA6" w:rsidP="00020BA6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rPr>
                                          <w:color w:val="FFFFFF" w:themeColor="background1"/>
                                        </w:rPr>
                                      </w:pPr>
                                      <w:r w:rsidRPr="00466BD0"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color w:val="FFFFFF" w:themeColor="background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9144" tIns="9144" rIns="9144" bIns="9144" rtlCol="0">
                                  <a:spAutoFit/>
                                </wps:bodyPr>
                              </wps:wsp>
                              <wpg:grpSp>
                                <wpg:cNvPr id="85" name="Group 85"/>
                                <wpg:cNvGrpSpPr/>
                                <wpg:grpSpPr>
                                  <a:xfrm>
                                    <a:off x="428888" y="2237758"/>
                                    <a:ext cx="91313" cy="222139"/>
                                    <a:chOff x="428888" y="2237758"/>
                                    <a:chExt cx="91313" cy="222139"/>
                                  </a:xfrm>
                                </wpg:grpSpPr>
                                <wps:wsp>
                                  <wps:cNvPr id="86" name="TextBox 52"/>
                                  <wps:cNvSpPr txBox="1"/>
                                  <wps:spPr>
                                    <a:xfrm>
                                      <a:off x="428888" y="2237758"/>
                                      <a:ext cx="91313" cy="13512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020BA6" w:rsidRDefault="00020BA6" w:rsidP="00020BA6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FF0000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  <w:t>G</w:t>
                                        </w:r>
                                      </w:p>
                                    </w:txbxContent>
                                  </wps:txbx>
                                  <wps:bodyPr wrap="square" lIns="9144" tIns="9144" rIns="9144" bIns="9144" rtlCol="0">
                                    <a:spAutoFit/>
                                  </wps:bodyPr>
                                </wps:wsp>
                                <wps:wsp>
                                  <wps:cNvPr id="87" name="TextBox 56"/>
                                  <wps:cNvSpPr txBox="1"/>
                                  <wps:spPr>
                                    <a:xfrm>
                                      <a:off x="428888" y="2324769"/>
                                      <a:ext cx="91313" cy="13512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020BA6" w:rsidRDefault="00020BA6" w:rsidP="00020BA6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FF0000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  <w:t>G</w:t>
                                        </w:r>
                                      </w:p>
                                    </w:txbxContent>
                                  </wps:txbx>
                                  <wps:bodyPr wrap="square" lIns="9144" tIns="9144" rIns="9144" bIns="9144" rtlCol="0">
                                    <a:spAutoFit/>
                                  </wps:bodyPr>
                                </wps:wsp>
                              </wpg:grpSp>
                              <wpg:grpSp>
                                <wpg:cNvPr id="88" name="Group 88"/>
                                <wpg:cNvGrpSpPr/>
                                <wpg:grpSpPr>
                                  <a:xfrm>
                                    <a:off x="871784" y="2381917"/>
                                    <a:ext cx="91313" cy="229060"/>
                                    <a:chOff x="871784" y="2381917"/>
                                    <a:chExt cx="91313" cy="229060"/>
                                  </a:xfrm>
                                </wpg:grpSpPr>
                                <wps:wsp>
                                  <wps:cNvPr id="89" name="TextBox 60"/>
                                  <wps:cNvSpPr txBox="1"/>
                                  <wps:spPr>
                                    <a:xfrm>
                                      <a:off x="871784" y="2381917"/>
                                      <a:ext cx="91313" cy="13512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020BA6" w:rsidRPr="00466BD0" w:rsidRDefault="00020BA6" w:rsidP="00020BA6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 w:rsidRPr="00466BD0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  <w:t>T</w:t>
                                        </w:r>
                                      </w:p>
                                    </w:txbxContent>
                                  </wps:txbx>
                                  <wps:bodyPr wrap="square" lIns="9144" tIns="9144" rIns="9144" bIns="9144" rtlCol="0">
                                    <a:spAutoFit/>
                                  </wps:bodyPr>
                                </wps:wsp>
                                <wps:wsp>
                                  <wps:cNvPr id="90" name="TextBox 61"/>
                                  <wps:cNvSpPr txBox="1"/>
                                  <wps:spPr>
                                    <a:xfrm>
                                      <a:off x="871784" y="2475849"/>
                                      <a:ext cx="91313" cy="13512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020BA6" w:rsidRPr="00D830F2" w:rsidRDefault="00020BA6" w:rsidP="00020BA6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rPr>
                                            <w:color w:val="FFFFFF" w:themeColor="background1"/>
                                          </w:rPr>
                                        </w:pPr>
                                        <w:r w:rsidRPr="00D830F2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FFFFFF" w:themeColor="background1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  <w:t>T</w:t>
                                        </w:r>
                                      </w:p>
                                    </w:txbxContent>
                                  </wps:txbx>
                                  <wps:bodyPr wrap="square" lIns="9144" tIns="9144" rIns="9144" bIns="9144" rtlCol="0">
                                    <a:spAutoFit/>
                                  </wps:bodyPr>
                                </wps:wsp>
                              </wpg:grpSp>
                              <wps:wsp>
                                <wps:cNvPr id="91" name="TextBox 62"/>
                                <wps:cNvSpPr txBox="1"/>
                                <wps:spPr>
                                  <a:xfrm>
                                    <a:off x="428888" y="2467622"/>
                                    <a:ext cx="91313" cy="1351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020BA6" w:rsidRPr="00D830F2" w:rsidRDefault="00020BA6" w:rsidP="00020BA6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rPr>
                                          <w:color w:val="FFFFFF" w:themeColor="background1"/>
                                        </w:rPr>
                                      </w:pPr>
                                      <w:r w:rsidRPr="00D830F2"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color w:val="FFFFFF" w:themeColor="background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G</w:t>
                                      </w:r>
                                    </w:p>
                                  </w:txbxContent>
                                </wps:txbx>
                                <wps:bodyPr wrap="square" lIns="9144" tIns="9144" rIns="9144" bIns="9144" rtlCol="0">
                                  <a:spAutoFit/>
                                </wps:bodyPr>
                              </wps:wsp>
                              <wps:wsp>
                                <wps:cNvPr id="92" name="TextBox 63"/>
                                <wps:cNvSpPr txBox="1"/>
                                <wps:spPr>
                                  <a:xfrm>
                                    <a:off x="1057519" y="2605714"/>
                                    <a:ext cx="91313" cy="1351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020BA6" w:rsidRPr="00D830F2" w:rsidRDefault="00020BA6" w:rsidP="00020BA6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rPr>
                                          <w:color w:val="FFFFFF" w:themeColor="background1"/>
                                        </w:rPr>
                                      </w:pPr>
                                      <w:r w:rsidRPr="00D830F2"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color w:val="FFFFFF" w:themeColor="background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9144" tIns="9144" rIns="9144" bIns="9144" rtlCol="0">
                                  <a:spAutoFit/>
                                </wps:bodyPr>
                              </wps:wsp>
                              <wps:wsp>
                                <wps:cNvPr id="93" name="TextBox 64"/>
                                <wps:cNvSpPr txBox="1"/>
                                <wps:spPr>
                                  <a:xfrm>
                                    <a:off x="871784" y="2094904"/>
                                    <a:ext cx="91313" cy="1351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020BA6" w:rsidRDefault="00020BA6" w:rsidP="00020BA6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9144" tIns="9144" rIns="9144" bIns="9144" rtlCol="0">
                                  <a:spAutoFit/>
                                </wps:bodyPr>
                              </wps:wsp>
                              <wps:wsp>
                                <wps:cNvPr id="94" name="TextBox 65"/>
                                <wps:cNvSpPr txBox="1"/>
                                <wps:spPr>
                                  <a:xfrm>
                                    <a:off x="871784" y="2173952"/>
                                    <a:ext cx="91313" cy="1351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020BA6" w:rsidRDefault="00020BA6" w:rsidP="00020BA6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9144" tIns="9144" rIns="9144" bIns="9144" rtlCol="0">
                                  <a:spAutoFit/>
                                </wps:bodyPr>
                              </wps:wsp>
                              <wps:wsp>
                                <wps:cNvPr id="95" name="TextBox 66"/>
                                <wps:cNvSpPr txBox="1"/>
                                <wps:spPr>
                                  <a:xfrm>
                                    <a:off x="871784" y="1971100"/>
                                    <a:ext cx="91313" cy="1351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020BA6" w:rsidRPr="00466BD0" w:rsidRDefault="00020BA6" w:rsidP="00020BA6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rPr>
                                          <w:color w:val="FFFFFF" w:themeColor="background1"/>
                                        </w:rPr>
                                      </w:pPr>
                                      <w:r w:rsidRPr="00466BD0"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color w:val="FFFFFF" w:themeColor="background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</w:p>
                                  </w:txbxContent>
                                </wps:txbx>
                                <wps:bodyPr wrap="square" lIns="9144" tIns="9144" rIns="9144" bIns="9144" rtlCol="0">
                                  <a:spAutoFit/>
                                </wps:bodyPr>
                              </wps:wsp>
                              <wpg:grpSp>
                                <wpg:cNvPr id="96" name="Group 96"/>
                                <wpg:cNvGrpSpPr/>
                                <wpg:grpSpPr>
                                  <a:xfrm>
                                    <a:off x="432684" y="1644435"/>
                                    <a:ext cx="91329" cy="380235"/>
                                    <a:chOff x="432684" y="1644435"/>
                                    <a:chExt cx="91329" cy="380235"/>
                                  </a:xfrm>
                                </wpg:grpSpPr>
                                <wps:wsp>
                                  <wps:cNvPr id="97" name="TextBox 77"/>
                                  <wps:cNvSpPr txBox="1"/>
                                  <wps:spPr>
                                    <a:xfrm>
                                      <a:off x="432700" y="1644435"/>
                                      <a:ext cx="91313" cy="13512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020BA6" w:rsidRPr="00466BD0" w:rsidRDefault="00020BA6" w:rsidP="00020BA6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rPr>
                                            <w:color w:val="FFFFFF" w:themeColor="background1"/>
                                          </w:rPr>
                                        </w:pPr>
                                        <w:r w:rsidRPr="00466BD0">
                                          <w:rPr>
                                            <w:rFonts w:ascii="Arial" w:hAnsi="Arial" w:cs="Arial"/>
                                            <w:bCs/>
                                            <w:color w:val="FFFFFF" w:themeColor="background1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  <w:t>G</w:t>
                                        </w:r>
                                      </w:p>
                                    </w:txbxContent>
                                  </wps:txbx>
                                  <wps:bodyPr wrap="square" lIns="9144" tIns="9144" rIns="9144" bIns="9144" rtlCol="0">
                                    <a:spAutoFit/>
                                  </wps:bodyPr>
                                </wps:wsp>
                                <wps:wsp>
                                  <wps:cNvPr id="98" name="TextBox 78"/>
                                  <wps:cNvSpPr txBox="1"/>
                                  <wps:spPr>
                                    <a:xfrm>
                                      <a:off x="432700" y="1729542"/>
                                      <a:ext cx="91313" cy="13512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020BA6" w:rsidRPr="00466BD0" w:rsidRDefault="00020BA6" w:rsidP="00020BA6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rPr>
                                            <w:color w:val="FFFFFF" w:themeColor="background1"/>
                                          </w:rPr>
                                        </w:pPr>
                                        <w:r w:rsidRPr="00466BD0">
                                          <w:rPr>
                                            <w:rFonts w:ascii="Arial" w:hAnsi="Arial" w:cs="Arial"/>
                                            <w:bCs/>
                                            <w:color w:val="FFFFFF" w:themeColor="background1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  <w:t>G</w:t>
                                        </w:r>
                                      </w:p>
                                    </w:txbxContent>
                                  </wps:txbx>
                                  <wps:bodyPr wrap="square" lIns="9144" tIns="9144" rIns="9144" bIns="9144" rtlCol="0">
                                    <a:spAutoFit/>
                                  </wps:bodyPr>
                                </wps:wsp>
                                <wps:wsp>
                                  <wps:cNvPr id="99" name="TextBox 79"/>
                                  <wps:cNvSpPr txBox="1"/>
                                  <wps:spPr>
                                    <a:xfrm>
                                      <a:off x="432700" y="1889542"/>
                                      <a:ext cx="91313" cy="13512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020BA6" w:rsidRPr="00466BD0" w:rsidRDefault="00020BA6" w:rsidP="00020BA6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rPr>
                                            <w:color w:val="FFFFFF" w:themeColor="background1"/>
                                          </w:rPr>
                                        </w:pPr>
                                        <w:r w:rsidRPr="00466BD0">
                                          <w:rPr>
                                            <w:rFonts w:ascii="Arial" w:hAnsi="Arial" w:cs="Arial"/>
                                            <w:bCs/>
                                            <w:color w:val="FFFFFF" w:themeColor="background1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  <w:t>G</w:t>
                                        </w:r>
                                      </w:p>
                                    </w:txbxContent>
                                  </wps:txbx>
                                  <wps:bodyPr wrap="square" lIns="9144" tIns="9144" rIns="9144" bIns="9144" rtlCol="0">
                                    <a:spAutoFit/>
                                  </wps:bodyPr>
                                </wps:wsp>
                                <wps:wsp>
                                  <wps:cNvPr id="100" name="TextBox 80"/>
                                  <wps:cNvSpPr txBox="1"/>
                                  <wps:spPr>
                                    <a:xfrm>
                                      <a:off x="432684" y="1805731"/>
                                      <a:ext cx="91313" cy="13512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020BA6" w:rsidRPr="00466BD0" w:rsidRDefault="00020BA6" w:rsidP="00020BA6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rPr>
                                            <w:color w:val="FFFFFF" w:themeColor="background1"/>
                                          </w:rPr>
                                        </w:pPr>
                                        <w:r w:rsidRPr="00466BD0">
                                          <w:rPr>
                                            <w:rFonts w:ascii="Arial" w:hAnsi="Arial" w:cs="Arial"/>
                                            <w:bCs/>
                                            <w:color w:val="FFFFFF" w:themeColor="background1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  <w:t>G</w:t>
                                        </w:r>
                                      </w:p>
                                    </w:txbxContent>
                                  </wps:txbx>
                                  <wps:bodyPr wrap="square" lIns="9144" tIns="9144" rIns="9144" bIns="9144" rtlCol="0">
                                    <a:spAutoFit/>
                                  </wps:bodyPr>
                                </wps:wsp>
                              </wpg:grpSp>
                              <wpg:grpSp>
                                <wpg:cNvPr id="101" name="Group 101"/>
                                <wpg:cNvGrpSpPr/>
                                <wpg:grpSpPr>
                                  <a:xfrm>
                                    <a:off x="1751862" y="2404423"/>
                                    <a:ext cx="91313" cy="219537"/>
                                    <a:chOff x="1751862" y="2404423"/>
                                    <a:chExt cx="91313" cy="219537"/>
                                  </a:xfrm>
                                </wpg:grpSpPr>
                                <wps:wsp>
                                  <wps:cNvPr id="102" name="TextBox 82"/>
                                  <wps:cNvSpPr txBox="1"/>
                                  <wps:spPr>
                                    <a:xfrm>
                                      <a:off x="1751862" y="2404423"/>
                                      <a:ext cx="91313" cy="13512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020BA6" w:rsidRDefault="00020BA6" w:rsidP="00020BA6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FF0000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  <w:t>T</w:t>
                                        </w:r>
                                      </w:p>
                                    </w:txbxContent>
                                  </wps:txbx>
                                  <wps:bodyPr wrap="square" lIns="9144" tIns="9144" rIns="9144" bIns="9144" rtlCol="0">
                                    <a:spAutoFit/>
                                  </wps:bodyPr>
                                </wps:wsp>
                                <wps:wsp>
                                  <wps:cNvPr id="103" name="TextBox 83"/>
                                  <wps:cNvSpPr txBox="1"/>
                                  <wps:spPr>
                                    <a:xfrm>
                                      <a:off x="1751862" y="2488832"/>
                                      <a:ext cx="91313" cy="13512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020BA6" w:rsidRDefault="00020BA6" w:rsidP="00020BA6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  <w:t>T</w:t>
                                        </w:r>
                                      </w:p>
                                    </w:txbxContent>
                                  </wps:txbx>
                                  <wps:bodyPr wrap="square" lIns="9144" tIns="9144" rIns="9144" bIns="9144" rtlCol="0">
                                    <a:spAutoFit/>
                                  </wps:bodyPr>
                                </wps:wsp>
                              </wpg:grpSp>
                              <wpg:grpSp>
                                <wpg:cNvPr id="104" name="Group 104"/>
                                <wpg:cNvGrpSpPr/>
                                <wpg:grpSpPr>
                                  <a:xfrm>
                                    <a:off x="2576703" y="2404423"/>
                                    <a:ext cx="91313" cy="219537"/>
                                    <a:chOff x="2576703" y="2404423"/>
                                    <a:chExt cx="91313" cy="219537"/>
                                  </a:xfrm>
                                </wpg:grpSpPr>
                                <wps:wsp>
                                  <wps:cNvPr id="105" name="TextBox 85"/>
                                  <wps:cNvSpPr txBox="1"/>
                                  <wps:spPr>
                                    <a:xfrm>
                                      <a:off x="2576703" y="2404423"/>
                                      <a:ext cx="91313" cy="13512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020BA6" w:rsidRDefault="00020BA6" w:rsidP="00020BA6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FF0000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  <w:t>T</w:t>
                                        </w:r>
                                      </w:p>
                                    </w:txbxContent>
                                  </wps:txbx>
                                  <wps:bodyPr wrap="square" lIns="9144" tIns="9144" rIns="9144" bIns="9144" rtlCol="0">
                                    <a:spAutoFit/>
                                  </wps:bodyPr>
                                </wps:wsp>
                                <wps:wsp>
                                  <wps:cNvPr id="106" name="TextBox 86"/>
                                  <wps:cNvSpPr txBox="1"/>
                                  <wps:spPr>
                                    <a:xfrm>
                                      <a:off x="2576703" y="2488832"/>
                                      <a:ext cx="91313" cy="13512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020BA6" w:rsidRDefault="00020BA6" w:rsidP="00020BA6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  <w:t>T</w:t>
                                        </w:r>
                                      </w:p>
                                    </w:txbxContent>
                                  </wps:txbx>
                                  <wps:bodyPr wrap="square" lIns="9144" tIns="9144" rIns="9144" bIns="9144" rtlCol="0">
                                    <a:spAutoFit/>
                                  </wps:bodyPr>
                                </wps:wsp>
                              </wpg:grpSp>
                              <wpg:grpSp>
                                <wpg:cNvPr id="107" name="Group 107"/>
                                <wpg:cNvGrpSpPr/>
                                <wpg:grpSpPr>
                                  <a:xfrm>
                                    <a:off x="1532795" y="2313947"/>
                                    <a:ext cx="91313" cy="222139"/>
                                    <a:chOff x="1532795" y="2313947"/>
                                    <a:chExt cx="91313" cy="222139"/>
                                  </a:xfrm>
                                </wpg:grpSpPr>
                                <wps:wsp>
                                  <wps:cNvPr id="108" name="TextBox 88"/>
                                  <wps:cNvSpPr txBox="1"/>
                                  <wps:spPr>
                                    <a:xfrm>
                                      <a:off x="1532795" y="2313947"/>
                                      <a:ext cx="91313" cy="13512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020BA6" w:rsidRDefault="00020BA6" w:rsidP="00020BA6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FF0000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  <w:t>G</w:t>
                                        </w:r>
                                      </w:p>
                                    </w:txbxContent>
                                  </wps:txbx>
                                  <wps:bodyPr wrap="square" lIns="9144" tIns="9144" rIns="9144" bIns="9144" rtlCol="0">
                                    <a:spAutoFit/>
                                  </wps:bodyPr>
                                </wps:wsp>
                                <wps:wsp>
                                  <wps:cNvPr id="109" name="TextBox 89"/>
                                  <wps:cNvSpPr txBox="1"/>
                                  <wps:spPr>
                                    <a:xfrm>
                                      <a:off x="1532795" y="2400958"/>
                                      <a:ext cx="91313" cy="13512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020BA6" w:rsidRDefault="00020BA6" w:rsidP="00020BA6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FF0000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  <w:t>G</w:t>
                                        </w:r>
                                      </w:p>
                                    </w:txbxContent>
                                  </wps:txbx>
                                  <wps:bodyPr wrap="square" lIns="9144" tIns="9144" rIns="9144" bIns="9144" rtlCol="0">
                                    <a:spAutoFit/>
                                  </wps:bodyPr>
                                </wps:wsp>
                              </wpg:grpSp>
                              <wpg:grpSp>
                                <wpg:cNvPr id="110" name="Group 110"/>
                                <wpg:cNvGrpSpPr/>
                                <wpg:grpSpPr>
                                  <a:xfrm>
                                    <a:off x="2375729" y="2318718"/>
                                    <a:ext cx="91313" cy="222138"/>
                                    <a:chOff x="2375729" y="2318718"/>
                                    <a:chExt cx="91313" cy="222138"/>
                                  </a:xfrm>
                                </wpg:grpSpPr>
                                <wps:wsp>
                                  <wps:cNvPr id="111" name="TextBox 91"/>
                                  <wps:cNvSpPr txBox="1"/>
                                  <wps:spPr>
                                    <a:xfrm>
                                      <a:off x="2375729" y="2318718"/>
                                      <a:ext cx="91313" cy="13512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020BA6" w:rsidRDefault="00020BA6" w:rsidP="00020BA6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FF0000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  <w:t>G</w:t>
                                        </w:r>
                                      </w:p>
                                    </w:txbxContent>
                                  </wps:txbx>
                                  <wps:bodyPr wrap="square" lIns="9144" tIns="9144" rIns="9144" bIns="9144" rtlCol="0">
                                    <a:spAutoFit/>
                                  </wps:bodyPr>
                                </wps:wsp>
                                <wps:wsp>
                                  <wps:cNvPr id="112" name="TextBox 92"/>
                                  <wps:cNvSpPr txBox="1"/>
                                  <wps:spPr>
                                    <a:xfrm>
                                      <a:off x="2375729" y="2405728"/>
                                      <a:ext cx="91313" cy="13512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020BA6" w:rsidRDefault="00020BA6" w:rsidP="00020BA6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FF0000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  <w:t>G</w:t>
                                        </w:r>
                                      </w:p>
                                    </w:txbxContent>
                                  </wps:txbx>
                                  <wps:bodyPr wrap="square" lIns="9144" tIns="9144" rIns="9144" bIns="9144" rtlCol="0">
                                    <a:spAutoFit/>
                                  </wps:bodyPr>
                                </wps:wsp>
                              </wpg:grpSp>
                              <wps:wsp>
                                <wps:cNvPr id="113" name="TextBox 93"/>
                                <wps:cNvSpPr txBox="1"/>
                                <wps:spPr>
                                  <a:xfrm>
                                    <a:off x="1916639" y="2054105"/>
                                    <a:ext cx="91313" cy="1351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020BA6" w:rsidRDefault="00020BA6" w:rsidP="00020BA6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9144" tIns="9144" rIns="9144" bIns="9144" rtlCol="0">
                                  <a:spAutoFit/>
                                </wps:bodyPr>
                              </wps:wsp>
                              <wps:wsp>
                                <wps:cNvPr id="114" name="TextBox 94"/>
                                <wps:cNvSpPr txBox="1"/>
                                <wps:spPr>
                                  <a:xfrm>
                                    <a:off x="2751952" y="2048244"/>
                                    <a:ext cx="91313" cy="1351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020BA6" w:rsidRDefault="00020BA6" w:rsidP="00020BA6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9144" tIns="9144" rIns="9144" bIns="9144" rtlCol="0">
                                  <a:spAutoFit/>
                                </wps:bodyPr>
                              </wps:wsp>
                              <wps:wsp>
                                <wps:cNvPr id="115" name="TextBox 95"/>
                                <wps:cNvSpPr txBox="1"/>
                                <wps:spPr>
                                  <a:xfrm>
                                    <a:off x="1761387" y="1990149"/>
                                    <a:ext cx="91313" cy="1351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020BA6" w:rsidRDefault="00020BA6" w:rsidP="00020BA6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</w:p>
                                  </w:txbxContent>
                                </wps:txbx>
                                <wps:bodyPr wrap="square" lIns="9144" tIns="9144" rIns="9144" bIns="9144" rtlCol="0">
                                  <a:spAutoFit/>
                                </wps:bodyPr>
                              </wps:wsp>
                              <wps:wsp>
                                <wps:cNvPr id="116" name="TextBox 96"/>
                                <wps:cNvSpPr txBox="1"/>
                                <wps:spPr>
                                  <a:xfrm>
                                    <a:off x="2581466" y="2009183"/>
                                    <a:ext cx="91313" cy="1351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020BA6" w:rsidRDefault="00020BA6" w:rsidP="00020BA6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T</w:t>
                                      </w:r>
                                    </w:p>
                                  </w:txbxContent>
                                </wps:txbx>
                                <wps:bodyPr wrap="square" lIns="9144" tIns="9144" rIns="9144" bIns="9144" rtlCol="0">
                                  <a:spAutoFit/>
                                </wps:bodyPr>
                              </wps:wsp>
                              <wps:wsp>
                                <wps:cNvPr id="117" name="TextBox 97"/>
                                <wps:cNvSpPr txBox="1"/>
                                <wps:spPr>
                                  <a:xfrm>
                                    <a:off x="1761387" y="2120013"/>
                                    <a:ext cx="91313" cy="1351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020BA6" w:rsidRDefault="00020BA6" w:rsidP="00020BA6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9144" tIns="9144" rIns="9144" bIns="9144" rtlCol="0">
                                  <a:spAutoFit/>
                                </wps:bodyPr>
                              </wps:wsp>
                              <wps:wsp>
                                <wps:cNvPr id="118" name="TextBox 98"/>
                                <wps:cNvSpPr txBox="1"/>
                                <wps:spPr>
                                  <a:xfrm>
                                    <a:off x="1761387" y="2206683"/>
                                    <a:ext cx="91313" cy="1351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020BA6" w:rsidRDefault="00020BA6" w:rsidP="00020BA6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9144" tIns="9144" rIns="9144" bIns="9144" rtlCol="0">
                                  <a:spAutoFit/>
                                </wps:bodyPr>
                              </wps:wsp>
                              <wps:wsp>
                                <wps:cNvPr id="119" name="TextBox 99"/>
                                <wps:cNvSpPr txBox="1"/>
                                <wps:spPr>
                                  <a:xfrm>
                                    <a:off x="2585270" y="2118716"/>
                                    <a:ext cx="91313" cy="1351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020BA6" w:rsidRDefault="00020BA6" w:rsidP="00020BA6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9144" tIns="9144" rIns="9144" bIns="9144" rtlCol="0">
                                  <a:spAutoFit/>
                                </wps:bodyPr>
                              </wps:wsp>
                              <wps:wsp>
                                <wps:cNvPr id="120" name="TextBox 100"/>
                                <wps:cNvSpPr txBox="1"/>
                                <wps:spPr>
                                  <a:xfrm>
                                    <a:off x="2585270" y="2200623"/>
                                    <a:ext cx="91313" cy="1351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020BA6" w:rsidRDefault="00020BA6" w:rsidP="00020BA6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9144" tIns="9144" rIns="9144" bIns="9144" rtlCol="0">
                                  <a:spAutoFit/>
                                </wps:bodyPr>
                              </wps:wsp>
                              <wps:wsp>
                                <wps:cNvPr id="121" name="TextBox 101"/>
                                <wps:cNvSpPr txBox="1"/>
                                <wps:spPr>
                                  <a:xfrm>
                                    <a:off x="2361441" y="2556802"/>
                                    <a:ext cx="91313" cy="1351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020BA6" w:rsidRDefault="00020BA6" w:rsidP="00020BA6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G</w:t>
                                      </w:r>
                                    </w:p>
                                  </w:txbxContent>
                                </wps:txbx>
                                <wps:bodyPr wrap="square" lIns="9144" tIns="9144" rIns="9144" bIns="9144" rtlCol="0">
                                  <a:spAutoFit/>
                                </wps:bodyPr>
                              </wps:wsp>
                              <wps:wsp>
                                <wps:cNvPr id="122" name="TextBox 102"/>
                                <wps:cNvSpPr txBox="1"/>
                                <wps:spPr>
                                  <a:xfrm>
                                    <a:off x="2762430" y="2590138"/>
                                    <a:ext cx="91313" cy="1351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020BA6" w:rsidRDefault="00020BA6" w:rsidP="00020BA6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9144" tIns="9144" rIns="9144" bIns="9144" rtlCol="0">
                                  <a:spAutoFit/>
                                </wps:bodyPr>
                              </wps:wsp>
                              <wps:wsp>
                                <wps:cNvPr id="123" name="TextBox 103"/>
                                <wps:cNvSpPr txBox="1"/>
                                <wps:spPr>
                                  <a:xfrm>
                                    <a:off x="1523269" y="2556802"/>
                                    <a:ext cx="91313" cy="1351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020BA6" w:rsidRDefault="00020BA6" w:rsidP="00020BA6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G</w:t>
                                      </w:r>
                                    </w:p>
                                  </w:txbxContent>
                                </wps:txbx>
                                <wps:bodyPr wrap="square" lIns="9144" tIns="9144" rIns="9144" bIns="9144" rtlCol="0">
                                  <a:spAutoFit/>
                                </wps:bodyPr>
                              </wps:wsp>
                              <wps:wsp>
                                <wps:cNvPr id="124" name="TextBox 104"/>
                                <wps:cNvSpPr txBox="1"/>
                                <wps:spPr>
                                  <a:xfrm>
                                    <a:off x="1905215" y="2618688"/>
                                    <a:ext cx="91313" cy="1351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020BA6" w:rsidRDefault="00020BA6" w:rsidP="00020BA6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9144" tIns="9144" rIns="9144" bIns="9144" rtlCol="0">
                                  <a:spAutoFit/>
                                </wps:bodyPr>
                              </wps:wsp>
                            </wpg:grpSp>
                          </wpg:grpSp>
                          <wps:wsp>
                            <wps:cNvPr id="2" name="Left Brace 2"/>
                            <wps:cNvSpPr/>
                            <wps:spPr>
                              <a:xfrm>
                                <a:off x="0" y="2095500"/>
                                <a:ext cx="304800" cy="357764"/>
                              </a:xfrm>
                              <a:prstGeom prst="leftBrace">
                                <a:avLst/>
                              </a:prstGeom>
                              <a:ln w="12700">
                                <a:solidFill>
                                  <a:srgbClr val="3333CC"/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" name="Straight Arrow Connector 3"/>
                            <wps:cNvCnPr/>
                            <wps:spPr>
                              <a:xfrm flipV="1">
                                <a:off x="152400" y="876300"/>
                                <a:ext cx="0" cy="97917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4" name="TextBox 1"/>
                          <wps:cNvSpPr txBox="1"/>
                          <wps:spPr>
                            <a:xfrm>
                              <a:off x="-22860" y="1752600"/>
                              <a:ext cx="1920240" cy="1049655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rgbClr val="3333CC"/>
                              </a:solidFill>
                              <a:prstDash val="dash"/>
                            </a:ln>
                          </wps:spPr>
                          <wps:txbx>
                            <w:txbxContent>
                              <w:p w:rsidR="00466BD0" w:rsidRPr="00257EB6" w:rsidRDefault="00466BD0" w:rsidP="00466BD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color w:val="3333CC"/>
                                  </w:rPr>
                                </w:pPr>
                                <w:r w:rsidRPr="00257EB6">
                                  <w:rPr>
                                    <w:rFonts w:ascii="Arial" w:hAnsi="Arial" w:cs="Arial"/>
                                    <w:b/>
                                    <w:bCs/>
                                    <w:color w:val="3333CC"/>
                                    <w:kern w:val="24"/>
                                    <w:u w:val="single"/>
                                  </w:rPr>
                                  <w:t>Compression site</w:t>
                                </w:r>
                              </w:p>
                              <w:p w:rsidR="00466BD0" w:rsidRPr="00257EB6" w:rsidRDefault="00466BD0" w:rsidP="00466BD0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color w:val="3333CC"/>
                                  </w:rPr>
                                </w:pPr>
                                <w:r w:rsidRPr="00257EB6">
                                  <w:rPr>
                                    <w:rFonts w:ascii="Arial" w:hAnsi="Arial" w:cs="Arial"/>
                                    <w:color w:val="3333CC"/>
                                    <w:kern w:val="24"/>
                                    <w:u w:val="single"/>
                                  </w:rPr>
                                  <w:t>Motif</w:t>
                                </w:r>
                                <w:r w:rsidRPr="00257EB6">
                                  <w:rPr>
                                    <w:rFonts w:ascii="Arial" w:hAnsi="Arial" w:cs="Arial"/>
                                    <w:color w:val="3333CC"/>
                                    <w:kern w:val="24"/>
                                  </w:rPr>
                                  <w:t xml:space="preserve"> </w:t>
                                </w:r>
                                <w:r w:rsidRPr="00257EB6">
                                  <w:rPr>
                                    <w:rFonts w:ascii="Arial" w:hAnsi="Arial" w:cs="Arial"/>
                                    <w:b/>
                                    <w:bCs/>
                                    <w:color w:val="3333CC"/>
                                    <w:kern w:val="24"/>
                                  </w:rPr>
                                  <w:t xml:space="preserve">    </w:t>
                                </w:r>
                                <w:proofErr w:type="gramStart"/>
                                <w:r w:rsidRPr="00257EB6">
                                  <w:rPr>
                                    <w:rFonts w:ascii="Arial" w:hAnsi="Arial" w:cs="Arial"/>
                                    <w:color w:val="3333CC"/>
                                    <w:kern w:val="24"/>
                                    <w:sz w:val="32"/>
                                    <w:szCs w:val="32"/>
                                    <w:vertAlign w:val="superscript"/>
                                  </w:rPr>
                                  <w:t>5’</w:t>
                                </w:r>
                                <w:r w:rsidRPr="00257EB6">
                                  <w:rPr>
                                    <w:rFonts w:ascii="Arial" w:hAnsi="Arial" w:cs="Arial"/>
                                    <w:b/>
                                    <w:bCs/>
                                    <w:color w:val="3333CC"/>
                                    <w:kern w:val="24"/>
                                  </w:rPr>
                                  <w:t xml:space="preserve">  </w:t>
                                </w:r>
                                <w:r w:rsidRPr="00257EB6">
                                  <w:rPr>
                                    <w:rFonts w:ascii="Arial" w:hAnsi="Arial" w:cs="Arial"/>
                                    <w:color w:val="3333CC"/>
                                    <w:kern w:val="24"/>
                                  </w:rPr>
                                  <w:t>Y</w:t>
                                </w:r>
                                <w:proofErr w:type="gramEnd"/>
                                <w:r w:rsidRPr="00257EB6">
                                  <w:rPr>
                                    <w:rFonts w:ascii="Arial" w:hAnsi="Arial" w:cs="Arial"/>
                                    <w:color w:val="3333CC"/>
                                    <w:kern w:val="24"/>
                                  </w:rPr>
                                  <w:t xml:space="preserve"> G N</w:t>
                                </w:r>
                                <w:r w:rsidRPr="00257EB6">
                                  <w:rPr>
                                    <w:rFonts w:ascii="Arial" w:hAnsi="Arial" w:cs="Arial"/>
                                    <w:color w:val="3333CC"/>
                                    <w:kern w:val="24"/>
                                    <w:position w:val="-8"/>
                                    <w:vertAlign w:val="subscript"/>
                                  </w:rPr>
                                  <w:t xml:space="preserve">1-2  </w:t>
                                </w:r>
                                <w:r w:rsidRPr="00257EB6">
                                  <w:rPr>
                                    <w:rFonts w:ascii="Arial" w:hAnsi="Arial" w:cs="Arial"/>
                                    <w:color w:val="3333CC"/>
                                    <w:kern w:val="24"/>
                                  </w:rPr>
                                  <w:t xml:space="preserve">A R  </w:t>
                                </w:r>
                                <w:r w:rsidRPr="00257EB6">
                                  <w:rPr>
                                    <w:rFonts w:ascii="Arial" w:hAnsi="Arial" w:cs="Arial"/>
                                    <w:color w:val="3333CC"/>
                                    <w:kern w:val="24"/>
                                    <w:sz w:val="32"/>
                                    <w:szCs w:val="32"/>
                                    <w:vertAlign w:val="superscript"/>
                                  </w:rPr>
                                  <w:t>3’</w:t>
                                </w:r>
                              </w:p>
                              <w:p w:rsidR="00466BD0" w:rsidRDefault="00466BD0" w:rsidP="00466BD0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vertAlign w:val="superscript"/>
                                  </w:rPr>
                                </w:pPr>
                                <w:proofErr w:type="spellStart"/>
                                <w:proofErr w:type="gramStart"/>
                                <w:r w:rsidRPr="00466BD0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u w:val="single"/>
                                  </w:rPr>
                                  <w:t>DEspR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 xml:space="preserve">  </w:t>
                                </w:r>
                                <w:r w:rsidRPr="00D830F2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  <w:vertAlign w:val="superscript"/>
                                  </w:rPr>
                                  <w:t>5’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 xml:space="preserve">  T </w:t>
                                </w:r>
                                <w:r w:rsidRPr="00466BD0">
                                  <w:rPr>
                                    <w:rFonts w:ascii="Arial" w:hAnsi="Arial" w:cs="Arial"/>
                                    <w:color w:val="FF0000"/>
                                    <w:kern w:val="24"/>
                                  </w:rPr>
                                  <w:t xml:space="preserve">G </w:t>
                                </w:r>
                                <w:proofErr w:type="spellStart"/>
                                <w:r w:rsidRPr="00466BD0">
                                  <w:rPr>
                                    <w:rFonts w:ascii="Arial" w:hAnsi="Arial" w:cs="Arial"/>
                                    <w:color w:val="FF0000"/>
                                    <w:kern w:val="24"/>
                                  </w:rPr>
                                  <w:t>G</w:t>
                                </w:r>
                                <w:proofErr w:type="spellEnd"/>
                                <w:r w:rsidRPr="00466BD0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 xml:space="preserve">    A </w:t>
                                </w:r>
                                <w:r w:rsidR="00D830F2" w:rsidRPr="00D830F2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proofErr w:type="spellStart"/>
                                <w:r w:rsidRPr="00466BD0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A</w:t>
                                </w:r>
                                <w:proofErr w:type="spellEnd"/>
                                <w:r w:rsidRPr="00466BD0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 xml:space="preserve">  </w:t>
                                </w:r>
                                <w:r w:rsidRPr="00D830F2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  <w:vertAlign w:val="superscript"/>
                                  </w:rPr>
                                  <w:t>3’</w:t>
                                </w:r>
                              </w:p>
                              <w:p w:rsidR="00D830F2" w:rsidRPr="00D830F2" w:rsidRDefault="00D830F2" w:rsidP="00466BD0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  <w:p w:rsidR="00466BD0" w:rsidRPr="00257EB6" w:rsidRDefault="00466BD0" w:rsidP="00D830F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color w:val="3333CC"/>
                                    <w:sz w:val="20"/>
                                    <w:szCs w:val="20"/>
                                  </w:rPr>
                                </w:pPr>
                                <w:r w:rsidRPr="00257EB6">
                                  <w:rPr>
                                    <w:rFonts w:ascii="Arial" w:hAnsi="Arial" w:cs="Arial"/>
                                    <w:color w:val="3333CC"/>
                                    <w:kern w:val="24"/>
                                    <w:sz w:val="20"/>
                                    <w:szCs w:val="20"/>
                                  </w:rPr>
                                  <w:t>Y: pyrimidine;    R: purine</w:t>
                                </w:r>
                              </w:p>
                            </w:txbxContent>
                          </wps:txbx>
                          <wps:bodyPr wrap="square" lIns="54864" rIns="0" rtlCol="0">
                            <a:sp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3076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49580" y="304800"/>
                            <a:ext cx="1051560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/>
                        </pic:spPr>
                      </pic:pic>
                      <pic:pic xmlns:pic="http://schemas.openxmlformats.org/drawingml/2006/picture">
                        <pic:nvPicPr>
                          <pic:cNvPr id="3077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5760" y="3009900"/>
                            <a:ext cx="1203960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22" o:spid="_x0000_s1026" style="position:absolute;margin-left:61.2pt;margin-top:7.05pt;width:409.5pt;height:351.4pt;z-index:251669504" coordsize="52006,446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5LNE6yA4AAMh6AAAOAAAAZHJzL2Uyb0RvYy54bWzsXW1zm0gS/n5V9x8o&#10;ffea4R3VOlteJ5vbqtxuapO7/YwRsqhFoAMc23t1//2enhlGIIRtSMIk2qTKikAwTE+/Pd0zTH//&#10;w/02Mz4kZZUW+cWCfWcujCSPi1Wa31ws/vX+p7NgYVR1lK+irMiTi8VDUi1+ePH3v31/t1smVrEp&#10;slVSGmgkr5Z3u4vFpq53y/PzKt4k26j6rtglOX5cF+U2qnFY3pyvyugOrW+zc8s0vfO7olztyiJO&#10;qgpnX4ofFy94++t1Ete/rtdVUhvZxQJ9q/lnyT+v6fP8xffR8qaMdps0lt2IJvRiG6U5HqqaehnV&#10;kXFbpr2mtmlcFlWxrr+Li+15sV6nccJpADXMPKDmdVnc7jgtN8u7m50aJgztwThNbjb+5cPb0khX&#10;FwvLWhh5tAWP+GMNHGNw7nY3S1zzuty9270t5YkbcUT03q/LLf0PSox7PqwPaliT+9qIcdIlRrkY&#10;/Ri/OY5n+YEc+HgD7vTuizevnrjzvHnwOfVPdUcdqH5L2rwuad6MlJ1ZVuCB9v2wfHry3C557gTy&#10;WOgGttPpZ8M+22KhM4l9Q3eOZR/r0md9Mv4NdTBaPiWZdKfroWNSpm2HOTTsY0nznC5tOP5EWjfU&#10;w89AG0x3tbdO1cdZp3ebaJdwo1eR5Wk0WMn4e8jlj8W9EYiB4heRbTLqe5yGD2rOVzh5xEQ5gW07&#10;MAh7hWwE3fJtz2J4kOApC6G3bZZGy11Z1a+TYmvQl4tFCffCrX704U1Vi0ubS+jJefFTmmU4Hy2z&#10;vHMCYkJnYL6qpegnfavvr+8596vldbF6AE138EwXi+o/t1GZLIyyzq4K7siosWp3eVvjCfzBdLu4&#10;R7YKjggryK1jzyAeWsQpKmXbjEHqaSQdywmEAkTL/XBaPky/HE7Thhk8NPsDLewtpOU7NrxHr40B&#10;Ndul8RJ/0lHiW08UnwYUuKu+pdEWoGT7rDa2UfnH7e4MPn0X1el1mqX1A8cnEA/qVP7hbRqTONJB&#10;S6r9RvvxMz3V8HwSueYqcQ/kLo3fFPEflZEXV5sov0kuqx1kTwr7efdyfth54HWW7kgSjbKof0/r&#10;DVcxupnEiH6UtAIXHeCKI8MlMMvLIr7dJnktQFiZZCC7yKtNuqsgp8tke50AU5Q/r8RDVrdFDfxH&#10;zyMFucpK40MESb7OovgPohjiTJAvUb/U9xbvXp3mtbgWPqgRoCqq/1ms5GmcFechFKoRbolbT4VQ&#10;QkXpOSSeHJn91wouTTO0fjy7cs2rM8f0X51dho5/5puvfMeEQF+xq/9RJ5izvK0ScCDKXu5SOVg4&#10;2xuuozBMAlYB8DhQFB1vjAs6xHvbdBFkEE/4mJTxb+AzwVY3ZCE3eSCyLpM63mDUOKsb7gqxGbB6&#10;A5pGg0EQ7Uk9G237BgweiaroIu87Dsk0zeFAEIgIePuuLqP0ZlMbV0WeY3SL0vDazuQql0C3Mc0C&#10;bBprMOUfjdZIvAtn4koTaDmmZx7aQN+0GHA1OZSG3Q1ibhyF9CVZmpPXi5YDvmRgPLsOpKofMq5k&#10;Wf5bsgas5/6QS1JXu6I4hvJyV8ldEa6mq9YwEupGk3dHaZQQ2u6N8nq6NeHB1pib1R38yUVeq5u3&#10;aV6Ux55e3zddXovrpbOTdO+dIOmGFKu55Ct8TL7CBpTA9k+VL9sKez72m3y1fUZXOGeTr30QOpOs&#10;+QBEwpY1YBhGBiJPEg8BezcCDYuIzzED0w143LjHbwggbCahlxXC/zxhwZ6Nho+gXp6BUMi9A35z&#10;4IZJ0HcGp+KryFQxwpRIeionQs9nHANqZIQSpq+HESp5pbz7ZVkWdy0f7yuqnrDB/z7w8cyFaxd6&#10;YgW+zRwJwxrsJFUk9ENHcE4FJz3QBOTGoYdCHgIdD7p84w7QLHB9VzjDIktXhOOPOPS9Z6zaV22S&#10;aPUqXxn1ww6JPaFKaHObrBZGliBjS984/K6jNNtfWZcpwowMinfsag4ZGtfLo2wOQ76BD6EvHfDR&#10;dQ4yWUmmmudVZXbDtxuDLnKvOObmfFTu1bEC/OPhOPMcx7EP7LlFQbrrCjTKmBnaAbe4rYTQUBOt&#10;gHygESXze3op3B3MyPoHeS8cj6eYuY5lm6AI8Jr5zIaTEsLcqGbIAJoEwbbnhCE3AS16BxvYE3y0&#10;iUFq5/A5oLfr/EXOYILz5+Rb8GGPjB+DaFL4whDoWNzyKeJ75u2jEYAU+yaVdZD+yn7OkVsMmQPZ&#10;qVvfy9b369b3CemyOfinUm8NZuhEn2PAW5d/NDAHKg/hnZV/UolPm38qZ6f4147uJvMvdOzA4gqw&#10;R35z80/OHJ02/1QiqOEfwinue0ZD9o77CDzfs7kC6OOfij06wL2ZPvjs9nPv+x/z/CpRIrGO1J5R&#10;WMeyQzP00BL3XCbATn/kH/X8gw18wZ4fs+YHnr8T04yxPJx8BPyPjd+snoOHvARh9EguPfmzz2EC&#10;bh/yTwGekWmbLv8CFmKeDTZMn+VRCfRT5p9KMijPoQDPx/AvtB2kdvXyT0GYU+afirIV/xTgmcK/&#10;xv8EboBoWi//RHJWnwHtuv45jKlKIDTMnKqLzPT8MBRRsGW6mMPTrIvseCJ8Nhg3mLQhwNBeIihm&#10;DGQq6/Uzlwi2ckyWZfu+OzzaloUpCKlYakHW0P0d4NZgl30LKmuxl1SRoJpDVnshv9tORo8BbkPU&#10;tzJeDe2zZGz2E0+n7Dh6Ib+rIq2RjqPNP9tyfPgQrbgNwiJjXz3822vjIyEjZbU7dkeizVEhY4B5&#10;tQBOAxGjhcx3eDjL1sq1WFaItRyCMcruDN0/YHeaFrTaHRVqNz5SUDUhVTxEvTa7o7y9HrmdJWAM&#10;ewE/VhxPS1W1+efA5zq67Y5C3nr417U7M2AAApgH0zafAgM4yDqKNzX0xf5MOUM9vJxHF3vBv6dc&#10;50gMwEzM6DORvLQ8HByuGmy5onlA3F8h+xb2ov/mXYvRef+2MTVDJzT7yed5QbjEQyedPQ17Ab+n&#10;fMhIBWzzj/lYNiDXBWgDM9wZ60vezGNAVfJAgVHlN6bzj4U+lrJoTn6L5LtO/g2sKwpV4kHMteGY&#10;w8dRgRPewPFk4HR0XRG8lZpqC0yrWXakAqeh+zuBU78FnYFT2Av4feUiR8oqqPfl6sGh0ZvVV2C5&#10;j9aAfx5boxIGja3xlYv8CP75WAbtaPYVzWvZp+3re4kLX7nIj+BfEHwB/FNRwwkHS+SRD6Jd8co/&#10;af94Bir3g7cUsABbJOZ0gTVLc+apm7kYcPzMVOkG4fnpxHjXzxCnBh4iX0qa4pVILLcdHHx6Id6W&#10;by4o3z/YQMf5Nw5w34RO58/MXqgfTE3VDNKvTXpVzHTS5qcX6wfK7I40P10OYoG9rRsAqKhJDwef&#10;aX9UtN7YH2k2R4Uelut7vglmTrU/gw180fanFyk3E+2jnecg/drsj4qj9EjvLOEHVpT04I/S2pH2&#10;p8vBL8H+qEhKDwefaX9UBN/YHyl4o+wPcxG9h2KZrIVXKbA7xDD+ObZYZbCB4/ZHNaEX//SiZ0zA&#10;T5t2HKRfm/1RcaQe6Z3J/vTi50DRPdL+dDiI92CxT9igCswyWWWrtzX0cPB59odenG8vWUGSWqjQ&#10;KPuD9XEukk5y0QrDvMXw4POlbvJnFX8NNjBsf3gTWu0P1j8eJA8weT7N/gzSr8v+iOwFWQE90juP&#10;/aE9b7qLHcSrt/T0kfanw0EH+R/xEqq+1Q4i/tPHwa79mWHlCqP0zAE3J0fTIfM8LOnlAZ3pOlgK&#10;odmbKEpOWh9VNN7Mh2A2faJFpaUrmDAXHHQCC29joyWN+qgoOWkO9nICCEumcZD5HrMDxEf07mQY&#10;4n0Hjg01clBRctIc7OUEmtn48T4RLxw5HtqjtBggORPZTY0cVNmNk+agyikoK6qyWSNRTVsHsUOg&#10;acLH6rWiipKT5mAvsyHeu5yASzsctEzP066DPHDTh0vpyZ/9FWpGy2YPsOjUzIaFHe+wNkdYUUbB&#10;NbdiGq2oouSUdZB2hO5yUK7fm6CEHRZSlYFH5qdnSU5hB30Jyk6ahb0EjVpeMB7L2B72LUKDhGVc&#10;18MKQr2eEH35K7Cwl6GhZQ/TAgoLr6A4SMsKFiKgsIezlPNooaLkpLWwl5ZhmCqfxkLscYlVvjIv&#10;80VooaLkpFnYy8sw8S7JBF/IQtPl1SvIkHpYtiUm7fTBGZEYIkr0sLCdKG1/px59dqCqzOubZF0b&#10;P5ZRnBjKKslgUapqdbxOibSnmHBD3YOuS7RRnIBWWNK+jLbr++JFJjVn09uXMUMfeBf4NrKP7jbL&#10;+Gp1vsFsex/Zqry5VqUZbPy7uqIu4ZGd7WZpT/uXUbURe8VXDxUdyAuP1Dv5tl19oxoozMGLZ1W7&#10;+KcUg/gmquq3UYlSZGAzyqvVv+JjnRXYjbeQ3xbGpij/PHaerkdpCvyK7Xs7BWT2O8ChWbGFpoMZ&#10;FRzs99DEgdhEU/6S32550RlANPRO1p9plaIx1mWx/R1V2C7pqbg7ymM8+2IR12VzcFWLkmuo4xYn&#10;l5f8MlEr5U3+bocKK2IfZBKf9/e/R+VOFkWoMU33S9FUBOrVRhDXkrDmBdXCWT9eC2cGtVcueXAb&#10;auXXYAQeqwTwyC7UATYaPDQJGHeyBtiEmontDIetwbdNqKnyTLdWAK+XQYJ0mhUwZnd/fVwzEZi2&#10;yudhJS7elj5whbTzHVamyz2KTSf0sMO18EwDhVaevUkxleii7c8/pUtcPeoPqf4Xr4Qg9vF9Ajq5&#10;TkDV44TlxgiM3u64LRVUlwd/X03lLNv01XzKW1k7i08EEiEwrTgnqr/h+FOUziLb8JkrZYl6V/B4&#10;X2+hKiieKk+1t6axLI0Hx0N1qwAbiUn9slXG9R2qeqFOQQRfzqFqo8JNtSUHq88g6QR7BQTmD2zW&#10;8mAxAXOp1qbYrxz5XGEthl3hKFtABKmKfmhTVGQSVWZE+T8ea8lKgESiQPb7Qld0Dn9fk5KpKa+3&#10;Usm4dSVCvk4ls7lcfVOyYSWzPbx00SiZifUBhx7XMm2qjPnFahl3ayiXzMNTWdqZ6jG3j/G9XYD6&#10;xf8BAAD//wMAUEsDBBQABgAIAAAAIQA3J0dhzAAAACkCAAAZAAAAZHJzL19yZWxzL2Uyb0RvYy54&#10;bWwucmVsc7yRwWoCMRCG70LfIcy9m90ViohZLyJ4FfsAQzKbDW4mIYmlvr2BUqgg9eZxZvi//4PZ&#10;bL/9LL4oZRdYQde0IIh1MI6tgs/T/n0FIhdkg3NgUnClDNvhbbE50oylhvLkYhaVwlnBVEpcS5n1&#10;RB5zEyJxvYwheSx1TFZG1Ge0JPu2/ZDpLwOGO6Y4GAXpYJYgTtdYm5+zwzg6TbugL564PKiQztfu&#10;CsRkqSjwZBz+LJdNZAvysUP/Gof+P4fuNQ7dr4O8e/BwAwAA//8DAFBLAwQKAAAAAAAAACEA49RA&#10;swAiAAAAIgAAFAAAAGRycy9tZWRpYS9pbWFnZTMucG5niVBORw0KGgoAAAANSUhEUgAAARMAAAE5&#10;CAYAAACznsToAAAAAXNSR0IArs4c6QAAAARnQU1BAACxjwv8YQUAAAAJcEhZcwAAFxEAABcRAcom&#10;8z8AACGVSURBVHhe7Z1PqD1Hlcez0ixEBQUjgoqgKCIEQclCRZgshLiIyjCKyIgZRAdBRYSgm+Am&#10;rpKNfxaKUUSCi5CASGAQMzBxXAgjjIKM4ISZWcisZGYWuvJZn5uqO+dVTvft07f63qp7vx/48nu/&#10;9/pPnb6nTp86Vd33DiGEEEIIIYQQQgghhBBCbMc9Se9N+njSQ0mPJj2zUE8nsc+DSRyDYwkhroC7&#10;ku5PImD8MulmI/08iXN8OIlzCiEG5/VJZBzfTPpNktfxT6Hnkh5L+lTSm5OEEANAAHk4iQ7sdewe&#10;9IckgsvdSUKIzmD4Qg3D67xzIuhQ/3g8ifoH2QP1jyViGGPrLAxvvHPMiX3Inu5MEkKcCeoRFD8j&#10;WQjDHYY9BAKymC0g0BBkCDBeGzyRrRCUtmqTEMKBWRMyCa9T1irFUDKXlyedg2hwIcOivUKIjSAT&#10;WTKU6X3oQFa01A7VVYRoDMOZPyZ5nQ7xN4qaI631KMVihjieTUVso5qKEEdCcJhbE0K9hKLpuYYw&#10;LSBQkEnNFXB/n/S+JCFEEIIDtQ6vYyE63iV2LtahzA2B+JsWwgmxEAqW3Im9zsSQgCHPpUOgnLsG&#10;n0sSQsxAcXKqNnJtd2WGP9RLvGuByNyEEA7UDbxOc+31AmZ0puopFJ2FEAbWYXidhTvzyMXVljC0&#10;8WZ+nkzSbI8QCVak1h2EoQ5DHnEbshRvxS9DQAVdcbVwNyVNrzsGd19Ng07D+hQvoDCFroAirg4C&#10;iTcFSiDRqs/DUIj21t8ooIirw1tDwt1W7/tYDkHDK8zyDFDvcDMpT18j3UDEKniIre4APM2rJ2bj&#10;TGV4PU4bc6OgXXMvqiI4UozXwrwzQ2e00R71dqenPfU6EjISpebrIaB4TyT38uQxgcGrjc0JH7mG&#10;xYldwQd16LWErNPo4SE4nL4e5+M0SnGPBz+oV8xSfzr3HX5q9om2klGRhSB+9mpAKsSfCBZ5eesO&#10;5nTOKUTuNHV7NP3bDm4WddbHe1/OBYGsbg9rYuaGs/WT1Pi42BA+JG+cTHZSXj9YxIdXB5xzjKe9&#10;4Y1Wb7bHC9jnurvbF1jx2UeeJ8LH8VMV5DeEoUKdNi7JNsgAShp5jk5MULNtJs1VnWQb6hkerjV+&#10;c0qo19k2KAPtkPrBL7KPCHyofNCnhHGzbTOSc20H17vOAk/5lDGBy9bwCG6iM+qhAoFlBOqshP+L&#10;banX8ZwyO6kf2FSBvUPs9N85Utc1eFmJnGt7vOLnqbITOw2srKRD6k45ystx6rfIKys5HXV2wtDj&#10;FNghjorsHULwsI4xAmRO9d3x1PWaa8bLTk4xO2LPqYVnHWLrDlvcYej4LH5rubCNImtpM2JoJk5L&#10;vYRg6zobM3T2fHOFdvzBbluLoKSp4Q2w9ZK5oQJ3o7KU3tPUh2Ofl2EKmSLasTWZeohzjvUt105d&#10;DGVZwZaw6Myeb25Jf501edKitQ2w49C5u4u3mK0WXw1R4z19ymI3spW1d4d6sdxI32lzKZAp1J12&#10;ywcquQHZc80NcwgUdoFlkfUbBZMNsM8tzAWTJV9ByQdWwyrJOpOwIkhF1oYQgOz+OIg4D7VPbP0A&#10;oD3XmgKsXZSpYLIBtmYyN8zh7l9HemSDEf+fgmESd5Op8Sy/J5ix3Rz1awYIRuI81LM6W9dNbPBa&#10;MzWsYLIxOEC5wGsKsHbufy6YWMhE5oZNZDJTz33Y9qKl5xTtqQvhWwd2PutyLoZYh248NQomG8NF&#10;LRcYRYuja4JJoTzJOZWt8OEzdW2ftbHnQ728W+MaqYecrYqwfN4EKj5rW1er10RF1xYpmGwMwxf7&#10;AUUXrR0TTAoEMD5cr1iLuAtxHtpaZzTMJInzUE/XHhNMuLFQwK8/37rQaoflKPL5K5hsDB3ZZgb8&#10;bDOBQ7QIJhbuRMz01DM2Rf9X/X/tjJBog/0sUAQyDTJTO6NYizqJhX3sLBL+uvRVCAomJ6AuakbW&#10;bbQOJoWSrcw5GvqrJHE+6qA/B58pvsbNYmpoW0RhH3/ynreqV20j/HDuJshxNDV8Iur0kjvGkvrJ&#10;VsHEwvCG83iLkf6UFMmkRFvs3R7VUCSl4zI88T4/K7ZhqLOksMoxveyVTIZghS8ifvZuSJHlCCII&#10;w4X6w+ZD8O4MBTr50qnhFhA0/j3JtvF7SeJ81D4D+BK1DusbnshOuEmQrSy5cdUQdOZmBadEbU43&#10;oI0hOHhRHIch4jP8IWDwAXrbbR1MoF4o9XdJ4nzYz+J/k+pMpRZ+Q9aLr7Xi0FIDRLsIXCrYnxDu&#10;EHzYh1LSWtyFtlxOXair+XrL+Pmon5eZEh2dOsfW/kG2UZ4Vs1IWcmbKrMrcnYa/sU3Lu8whOJ9t&#10;gx5FPx90VPtZFFHLYOEhGYM6srgF2Uod7deMcVtQV/KjC5dEOwjk9rP4lyR8Q4ghIAuyDkx2JM5D&#10;PeT0nhoXolvIiKwDo+gzGqIN9VqRuZk/IbqkXnavO+LpYThjPwPqJOca+gqxmnqsXi+5FttTF8KZ&#10;dhViOBjWWEdGGuqcDjKQevWppujFsNSLlPQe2NNRz6hpiCOGpn44kUV2yk5OQ71MXoFcDE/t1Kzc&#10;FduiIC4uEmZxasc+xZL+a4WhTP1MlrIScRHg3PVaB2opYhvI/Oy1VlYiLor6pcZIL75pT/2GM3SK&#10;p8SFOCn1zA6zCxrutIOH9erhDf/XDI64OAgc9V1Tzt4O710heqBPXCx1MRY1faL45ubmrj//+c+P&#10;pX+7JLXt8fRP6+djKLDW11VFV3HxeF9D2myZd+qsTz7fbfsltZHp8lZ4AZpHF5TxiYsHJ/feO0qG&#10;cnQHyP21e3Jzj4Xian0ded2DZm/E1UD9pH5uBDHuP+qtX7mvdk9u7jHUD/EhalJ6xYC4Oggo3usm&#10;yVpWB5TcV7snN3ctDAvr60Zw1oN84mohHfeGPMzyrJo2zn21e3JzozAM9GZtCCTKSMTVQxbifX8x&#10;WUt4ajP31e7JzY3Ay8PrrxAp10lfvypEZuqOi0jpFw97cl/tntzcJXBteNFUvUYHEUi08E8IB68W&#10;gEjjFy2/z321e3JzDzH1hWvoqNqSENeAN0tRRJo/m9Lnvto9ublTECSmAis6etZLiGuBWYmpOzLp&#10;Pusr3DUpua92T26ux9SXfaPFGZoQ4v8hWMx9BSodi7/fqhnkvto9ubkFZrWoi3hT5UWh2pEQ4oUw&#10;rPFme6xI+3nNwWjBhJrI3HAGkaGd8qtdhbh45tL/oudyX+2e1NapYVwRGRnZijucE0IcB8MBCrST&#10;QWUUvLZnEUTIVjTlKy6Lf/63/7kZVb3htXFEZdcQIobnTKOoN7w2jqjsGkLE8JxpFPWG18YRlV1D&#10;iBieM42i3vDaOKKyawgRw3OmUdQbXhtHVHYNIWJ4zjSKesNr44jKriFEDM+ZRlFveG0cUdk1hIjh&#10;OdMo6g2vjSMqu4YQMTxnGkW94bVxRGXXECKG50yjqDe8No6o7BpCxPCcaRT1htfGEZVdQ4gYnjON&#10;ot7w2jiismsIEcNzplHUG14bR1R2DSFieM40inrDa+OIyq4hRAzPmUZRb3htHFHZNYSI4TnTKOoN&#10;r40jKruGEDE8ZxpFveG1cURl1xAihudMo6g3vDaOqOwaQsTwnGmpvvXDn9w88JkHj9Jnv/TwzT/+&#10;63+7xz+k3vDa2Er/8Iv/vPn0Fx7aXzeuvbddC2XXECKG50xLdc+778XxjtbajtEbXhtb6QMf+cSt&#10;a/aKV77K3a6F0vGFiOM501K9597333LwtfreU8+6xz+k3vDa2EJkbgSP+ro98u0n3O2PVTq2EHE8&#10;Z1qqJ376q5uvff/Hrj72yc/vnZ6O4G1T5B17iXrDa2MLETTKtbS6974Pudsfq3RsIeJ4ztRCX374&#10;G3unf/VrXutuc6x6w2tjCxE0yrWkXlJ+ftGL71xdb5pTOrYQcTxnaiEFkzai8ErQ4DqWOgnXs1xb&#10;rnO9z7FKxxUijudMLaRg0kb2OjJ05Hd2CPn2d77rBfscq3RcIeJ4ztRCCiZtRLAo17HMelGwLr9D&#10;P/rZb1+w3zFKxxQijudMLXSKYLIzoCO8Nh4jgkQ6rHsNX/eGN+3/xvoT+7djlY4pRBzPmVpIweR4&#10;ESTSYXcqQ5wiW4glsNi/Hat0TCHieM7UQgomx8tmH48//Ytbf+P/5W9o7VodT+l4QsTxnKmFFEyO&#10;k62LTGUeb737Hftt6szlGKXjCRHHc6YWUjA5TnbGhiGNt40dBrVcXp+OJ0Qcz5laSMHkONnl8/UQ&#10;p8gWaFGr5fXpWELE8ZyphbYMJg88+92bO566v2s98evfuW1fIrt8nqGMt02RnTq+74MfdbeJKh1L&#10;iDieM7WQgsn6YEJQKNeOn73nmYrs08StltenYwkRx3OmFlIwWRdMCAZl+fwacd2940aUjiNEHM+Z&#10;Wkg1k3X6yiPf2V+3NeIdM95xI0rHESKO50wtpGCyTvaFUwxhvKFNLbuADR27vD4dQ4g4njO1kIJJ&#10;XPXszNQsTq16aMSrML3tliodQ4g4njO1kIJJXASBdJidokvk7TtP3viWt7nbLFU6hhBxPGdqIQWT&#10;uOyK1qmFalP66td/sN8XLc1qPKX9hYjjOVMLKZjEVD9rEw0GDHVe8tKX7fc/Znl92l+IOJ4ztZCC&#10;SUwtngK2a06OueZpfyHieM7UQtxZeXs9KzRbv2+jKJvQDV4bl4opYa4VsznM0HjbHJK95gQWb5sl&#10;yuYIEcNzplGUTegGr40jKpsjRAzPmUZRNqEbvDaOqGyOEDE8ZxpF2YRu8No4orI5QsTwnGkUZRO6&#10;wWvjiMrmCBHDc6ZRlE3oBq+NIyqbI0QMz5lGUTahG7w2jqhsjhAxPGcaRdmEbvDaOKKyOULEsE7E&#10;F5Ej+7uelU3oBq+NvWpuLUs2R4gYxYF4GzqrJhHfb2udq1dlE7rBa2OPKs/x8HCg92a2560RIgjO&#10;wztH7XMdLV6wcwrtDOgIr429iczTvq6A1bL1zWNnjBBReIbGOhdBpXynbe/aGdARXht7lP0aDcSz&#10;QHZ4iy1CRHkwae9UDHGOeXT91MKAnvDa2Ku++NCj+88d8dUa5VsBsUWICN9M2jsTL9QZpVZShBE9&#10;4bWxZzG8rbPS/DUbQizizqSnk/ZORI2kxVcknFqp7V3htbF3kY3YelkOLh/HHiHmeHnSL5P2ztPq&#10;i5vOodT+rvDaOIKolzDETSZYPZR0Lu5Kem8WNz/RGa9Pei7JOsyDnnONotT+rvDaOIoY4trXRmY9&#10;lnRq7k6ybfhDEsHlqnlfEnWJZypR9OSCnZJ7kvhQygf0x6RdKus51iii/T3htXEkMdTl5UrJFCuG&#10;xKfMDh5NqtvwqaSr5P6k3yfVF6QWww0CztbQHoJHOS9BZX9ez6lGUTahG7w2jqhkyq3ifBK+eors&#10;gKDl9Z2fJ10dpIX1hTikLaMux7bn4oO6lRV5zjSKsgnd4LVxRGVzbi0bSGKI/OakLeEmV873pPkZ&#10;MUy/GupozsXnA6GIVGC48eEkWwQljdyCh5NsezjnCz4Qz5lGUTahG7w2jqhsDuCrdVaLD2/F40nl&#10;XPQbygLl/+csCJ+Uumi0JC0swyEicEtIFe2HgvhQmMl5AZ4zjaJsQjd4bRxR2ZwCnbqut+G7rcFv&#10;S+CiX4DNrLk5XwU20+DnpQUrtms5FiVg2GiOCCyT7fGcaRRlE7rBa+OIyuZYuFnWM4GfS2oJEwLl&#10;2GT5gD/bzGjLrKgLiNLFWLRF1F4CQxgb1BCV8Vk8ZxpF2YRu8No4orI5Nav8K4C9CdqgYRdYliBz&#10;sVBpLsZysc+Bd+dYVNj1nGkUZRO6wWvjiMrmeJAp3Fo9nTSb+S6E7Lwcrx7OULcpf2P4c+y5uoWL&#10;WwxFGH5qqICvHtN6zjSKsgnd4LVxRGVzpqAz17OWkzW5hdiZIyYOLJzPDnVOsZziLNRDnFMvRmOc&#10;aS90uNruOdMoyiZ0g9fGEZXNOUQ9W/ibpLXTt+xbjuP5r51Q4OeLhOmqYiQ6ZQrWZB2A50yjKJvQ&#10;DV4bR1Q2ZwkH1zEtwM6EElQ87PoTbp4XOdSx0blMZ20NU3XeCsVVaabnTKMom9ANXhtHVDZnKXT0&#10;OjuODEVsH5paS0LwsEP5i3yq2Y4dT7Hk96+TyvmKjnp2wnOmUZRN6AavjSMqmxOB7KKu2y3t8NyE&#10;y35zmbXta9RoLg4bVadStFYwHv1TUjkf+kHSUXjONIqyCd3gtXFEZXOi4J//lVR8c8kTx3b4cqj/&#10;kJGXbdHFPUlsF9oQjbemZdFrh+dMoyib0A1eG0dUNicK2cl/JHHD+6ekJdnymmfZiqgZXhRUnq2B&#10;p4iWLYpeezxnGkXZhG7w2jiisjkRyDDsMOcnSYcg2NhaS1TnWtO1GXaxDbIP9W3JsUWvPZ4zjaJs&#10;Qjd4bRxR2ZylrF2eYBejMRNJ8fWQ6omHrZ9iPjk2Ird+aG+OY4peezxnGkXZhG7w2jiisjlLOGZ5&#10;gl1JS6BYil3pzbD/oqjfDLV6yLEC6iX24qLIB6Ng0hCvjSMqm3OIY5Yn1Bl9JMM4x3KMk8GFsWle&#10;ZKqW7Y5N1fgA7fNBaEklfYfnTKMom9ANXhtHVDZnCny2fj4nujyBJ47LvtHaR12nPFVp4WTUsyx0&#10;7kPFWJbiE1lbzJnzQdZvplr0AXvONIqyCd3gtXFEZXM8uHHR+a2fLb5xGezNb82sjF1+v+b8XUOn&#10;rYcbpahE0CD7YEhCFKWuYS9GywU4Xuo5G9Q8ZxpF2YRu8No4orI5Nd6Qek0goC/YY6xZ2kC/KvtT&#10;N4xkRUPgXewlav2SmVBRzHOmUZRN6AavjSMqm2NhaHF0sT9jH45dO2GBP9v2rAlI3UMayJDH1lCm&#10;REayZAptDYvf3ek50yjKJnSD18YRlc0p0PlrX1q1DEGsh85L9Ca4EDiIwqRn/O5QPaUFDKnquwmO&#10;cQvPmUZRNqEbvDaOqGwONF0gKcaGD74eet0aVnnONIqyCd3gtXFEZXPqSQXqbxc5nBDLwQHqCvz+&#10;3Z2eM42ibEI3eG0cTXyrXzJl8bcbiOsDR6jXBuze3ek51ChK7e8Kr40jie8bfvs732V9ZO8nSULs&#10;wSHqpzSfwYE8xxpBqf1d4bVxFD3x01/dvPEtb7O+gVq+fV5cILfGwq97w5t2juQ5WO/CmJ7w2jiC&#10;vvfUszevfs1r9z6RtejbDYS4VaV/xStftXMoz9F6Fob0hNfG3vXIt5+4eclLX7b3hRe9+E7+fcGs&#10;nxBz3HqNAQ6FY3kO16swoie8NvasLz/8jRI89j7wrR/+pLvrKsbg7vquhIN5jtejdhZ0hNfGXvXp&#10;Lzy0/9wRw5zHn/7F7m/YIkQY6iV2vHzfBz/6AsfrVTsDOsJrY4/6wEc+sf+8EYVXW4jHFiHC4Dw4&#10;0lvvfsduWpB1BsWpelc2oRu8NvYkPtt73n3vrUDC/+vPHFuECGMdbbRp4mxCN3ht7ElLs9CdMUJE&#10;8ZxpFGUTusFrY29i1o7aGDUT7+8omyNEDM+ZRlE2oRu8NvaoH/3st+7vi7I5QsTwnGkUZRO6wWvj&#10;iMrmCBHDc6ZRlE3oBq+NIyqbI0QMz5lGUTahG7w2jqhsjhAxPGcaRdmEbvDaOKKyOULE8JxpFGUT&#10;usFr44jK5ggRw3OmUZRN6AavjSMqmyNEDM+ZRlE2oRu8No6obI4QMTxnGkXZhG7w2jiisjlCxPCc&#10;aRRlE7rBa+OIyuYIEcNzplGUTegGr40jKpsjRAzPmUZRNqEbvDaOqGyOEDE8Z2opnkT+yiPfuXng&#10;Mw/e3Hvfh3avOeCxd/7/xYce3b+QZ42yCd3gtbGVeJ6G68V1e8+979+Jn3mZ1aFnbaLK5ggRw3Om&#10;FsLB63dnTInH4j/7pYfD71JJ+3aF18ZjRbBdch3ZhlcueseIKh1PiDieMx0rMhH7Osil4o1fkYCS&#10;9ukKr43HiKwjHTYkrr13rIjScYSI4znTWhEIeOFOOuxeBJW/+du/v/na93+8f/kS//J/HL++60be&#10;kp+27wqvjWvFkCYdci/eQcLrFgkwXCMyFq4hQx37wiOGkd7xIkrHESKO50xrhWOnQ+7FqyCXfCcP&#10;21BPYR8Fk+eHiPat8QSLQ9eF4EPgVjARZ8NzpjXiTmk7AHfRaA0kWozdGdARXhvXyL7wmS9JW1pg&#10;JeM7pqBdtDNGiCieM62R/Y7aaO1jrXYGdITXxqjIQNKh9jrHV49gixBhPGeKitpHOtReX/36D9zt&#10;Wov294TXxqjKcA/xTYunCMq1dsYIEcVzpqhY85AOtRNZibfNFtoZ0BFeG6OyxdS5lz5vqZ0xQkTx&#10;nCkqOw38sU9+3t1mC+0M6AivjRGRhaTD7HWur2vFFiHCeM4UETMx6TB7tVjnsFS0vye8NkZE8TQd&#10;Zq8WxdQ1whYhwnjOFFFdMJxahcldl6njOUWKjQ88+92bO566v2s98evfuW2fErUmey3PUS9B6dxC&#10;xPGcKSIWTqXD7DW1rqQOOlNaOg16icGERwrKdaD46m1zCqXzCxHHc6aI6mAytbiqXog1pSWL3NAl&#10;BhMKruU6cK28bU6hdH4h4njOFFE9zl9TM7H7Lw0mKG3fFV4bI6qfxVmapbUWtggRxnOmiFh1mQ6z&#10;15rZHLv/NQeTer1Oq6eAo8IWIcJ4zhQVa0vSoXZizYm3zZzKvuiag0mLLK+FsEWIMJ4zRcVTwelQ&#10;ex16KK2W3feagwmya3bWBOYW2hkjRBTPmaKqi6vRVbBlP3TtweTYwNxC2CJEGM+Z1sjORCCmOb3t&#10;PNn9rj2Y1IGZ9714202pRdF2Z4wQUTxnWiMWWPG4fDrkXrwoqbwQaU52n2sPJsiuN0E8kX0oSFBv&#10;4f0xPNvj/T0ibBEijOdMa8WzJPXrGll8RdZi37SGCD5MhdpXFyAFk+evjX3gD3EdWSXMdSwrYxkC&#10;sWrWPmmsYCLOhudMx4g76NIXSdcivV+SyRSlfbrCa+Narb2OLR60TMcRIo7nTC1E1lFnKXNa83b1&#10;tF9XeG08VmR1S1YOk5G0mkpOxxMijudMrUSWgYPzGkKGM4zp0yl3tRX+z+95d+naouHzFvSD18YW&#10;oh7CEJJhDtPFXLsiMpHWMz7ZHCFieM40irIJ3eC1cURlc4SI4TnTKMomdIPXxhGVzREihudMoyib&#10;0A1eG0dUNkeIGJ4zjaJsQjd4bRxR2RwhYnjONIqyCd3gtXFEZXOEiOE50yjKJnSD18YRlc0RIobn&#10;TKMom9ANXhtHVDZHiBieM42ibEI3eG0cUdkcIWJ4zjSKsgnd4LVxRGVzhIjhOdMoyiZ0g9fGEZXN&#10;ESKG50yjKJvQDV4bR1Q2R4gYnjONomxCN3htHFHZHCFieM40irIJ3eC1cURlc4SI4TnTKMomdIPX&#10;xhGVzREihudMoyib0A1eG0dUNkeIGJ4zjaJsQjd4bRxR2RwhYnjONIqyCd3gtXFEZXOEiOE50yjK&#10;JnSD18YRlc0RQgghhBBCCCGEEEIIIYQQQgghhBBCCCGEEEIIIYQQQgghhBBCCCGEEEIIIYQQQggh&#10;hBBCCCHElXBn0qeSHprRh5Pem3RX0lqWnMfTx5NGY4mt/P2eJCEuBpyat50v1W+Svpn0+qQI0fNY&#10;jUbE1j8kPZ705iQhhuaxJM/Jl4ig8vKkJRxzntFYYytBhQxQiGGxjo9Deyk5eibJOn/RL5OWZClL&#10;z1NrxGHOElvJRvhb2a6I4aQQQ2Id/zl+MQO1ADqCdf6y36EMJXKe0VlqK9fMbosYRnKdhRiONZ2c&#10;u+fvk2wnIHOZQ8FkGrK7sj16X5IQw7G2kzOzUweU+5OmUDCZhlpJ2R5RwBXiLFBXYPjxuaSSIpNC&#10;838yBsQY3RuPH9PJOb7tBNxhp9gymDDFiv2co9jLz1yXueFXuW5156UG9HBSORaFZra5O2kJUVv5&#10;XMr2iDYJcRasI9IR6EB16ozoGDXHdHICV52dTBVjtwgmZEcESXv+WhQ5p4YNdjvAHoKI/X0t7DhE&#10;1FYyOnsOZSbibFhHZL2CF0hQ62ACDybZc0zNvrQOJnT8nyfZcyN+V8+STAUAu81UAPb0ZNJckTRq&#10;a13U1mI2cTasI9oOxswAjoq4gz+aVHNsJ69TdIYEHq2DiQ1if0yq7+YEB35H5jTVprI/soGEn6lj&#10;kGXRsclW6gA1NxSJ2Mo5aH/ZnnMLcTaKI1rh0HN3z8KxnZzOYM/7dJKHPQ8dnCB0SHPtJ8sqx6Oz&#10;zzH1GEDZ38oLuEC9xHZ6bJhi6TUlYNXDRM3kiLNinRHR0ZYEEjg2mIA9N5mRhz3PUpF9TGE79tws&#10;0hz2XOhQ4ZNMx24/dV5rK+3k86hVBxG2G3GBnrgwrFOSjkceyGsRTNjv0DHWBJO5zm2HJVPDmEPY&#10;c9G+QzB0svswdPSI2koNZulMkRCbYh2T6doILYKJPf+SzISAV2o5c5rrYHWHZfsodv+lWQFZRdmn&#10;RRZGXUsP+YlusM4ZTZWPDSZraiZrg5aF7KsuinJc7F86xLP7Lr1uS+yw29T1IYZu9XQ2digzEV1g&#10;HfPUwYTZDnt+jufROpgAnbMOKIjfMfSZWvNSsPssvW4UaO1+Hktspd5SF3TnFtgJcRKKQ6JTB5N6&#10;KfjUMGuLYAIEDI5tO6bVXBHXbrf0ujGcsvt5LLW1XkE8NZMkxMmwDnnqYFLfqafS9a2CSYFhD4GD&#10;Y9v2oKmpY7vN0uu2xI6IrbaQTEBcOkQTYhOKM6JTBpN6wVWLtRctYAq3zlS8IGf/vvS6URMq+1CM&#10;9YjYynnLtihaQBeiKdYZTxlMmNK0557rCKcMJlDXcry22b8vuW5kDXZ9CDZ5RGytj8nsjhBnozgi&#10;OlUwqR9Oo0PMpeinDiZghxBePaL8DbHtoQIoq1PtPlMP5EVtrYeKFJaFOAvWEbcOJnQ4u0/RoVWo&#10;5wgmnKec81BmghjCTAUUAqVdYzIXPKO2MgQr2yMyPiHOgnXErYIJDl8enLPnQ3MzJoWWwYTAxTHm&#10;XsBcZ07ek7j270UMM7z6Sj2km5t5WWOrfUCTek9kFbMQzShOiI4JJlHh9FOpfs3a89AZ62zBPiND&#10;cKNj8zuGB9hfLwojo/CyCLtNHSQJHkwDc6x6LQv/n+vsa4KJtQktCdBCNMc6YTSYsLjL7r9UdJip&#10;aWCPtedB9eKzurg6JzrzVMe323HdlgQ8aiuHFsOtCSYEOzsDtXQ/IZpi76pzqb8HAcFbRWrF37m7&#10;ExDodGtS8CXn8UQH8+oYFEPtNG0tzkVmMVdUtduXIMy/3lCOdhAk5o5XsG9ri8zO1IVYDXXEyeGu&#10;Rop/6I55iRTbGSYwNOBnrz7iYTtundFxHIq2BOc1D+KxD8eIUvZbErSEEJ0wF0yEEGIxCiZCiCYo&#10;mAghmqBgIkTCdgTpsiXEpnhOJ12mhNgUz+mky5QQQgghhBBCCCGEEEIIIYQQQgghhBBCCCGEEEII&#10;IYQQQgghhBBCCCGEEEIIIYQQQgghhBBCCCGEEEIIIYQQQgghhBBCCCGEEEIIIUTH3HHHXwAassi+&#10;g+U52wAAAABJRU5ErkJgglBLAwQKAAAAAAAAACEADg0xFIUgAACFIAAAFAAAAGRycy9tZWRpYS9p&#10;bWFnZTIucG5niVBORw0KGgoAAAANSUhEUgAAAPAAAAE7CAYAAADjDQxRAAAAAXNSR0IArs4c6QAA&#10;AARnQU1BAACxjwv8YQUAAAAJcEhZcwAAFxEAABcRAcom8z8AACAaSURBVHhe7Z1PqCXHdcbfKtHC&#10;2IYEMiEQCYONjDEMBhktnKCFFgJnMYkXUQgmQwRGCQbLBMNgLzxkM155NrG1iIkcEjNkIUYQgiAk&#10;URZKtPBCkBhEAmIgGyUr4ZV2ejlf+9RVvZqv+3Z1V99bp+f7oQ+9ea+6bp06dbr+dt8LIYQQQggh&#10;hBBCCCGEEEIIIcReeNr0jOmm6bbprumNmXrdhGtumZAH8grP5aX9t0O5eSIw10w3TAjSt01w6hZ6&#10;y4TPeN6EzwwFa/x7kJsnAvGECT3ry6Z3TGWgnUoPTK+YXjQ9aeoa1vj3IDdPdA6C9o4JQVMGUi96&#10;34SAvm7qDtb49yA3T3QKhsaYk5bBckwIdMxn75kwn0UvifnsHGGInM+bMXRmnzElXINRwmOmLmCN&#10;fw9y80RHYH6JBaSa3hZDaQypEXzorbcAwY3ARlCzMjChV8aNYKsyzYY1/j3IzRMdgNVe9JhlEDCl&#10;BSX00J80nYPagMZIAuU9C6zx70Funjgj6HHnDJO7G5YWoPefa8fJ58ms8e9Bbp44Exgqf2AqG3kS&#10;/oaFoUh7sWnBDcNnZlMS0pzsZsQa/x7k5okTg4Cc2rPF/BcLT+caHrcAwYkRw9Qi2Hum50ybwxr/&#10;HuTmiROBgMTctWzISWjsJ2nQJwb7xFPDa/xt08MhrPHvQW6eOAFY9EGPUzZeCMNNDKf3Dm5OU3Xw&#10;kmkTWOPfg9w8sTFY4Bmb627e+3QGhtaY/7K6gDBCaQ5r/HuQmyc2BPPAspFCJ5v/dQpWosfmx1i4&#10;awpr/HuQmyc2AvukZeOE0ANFXqBqCYbNbMX6vqnZKjVr/HuQmyc2ACejykaJYTSG0+Iq6I3ZyTNM&#10;L5rc6Fjj34PcvH758OLiaSvlLfv/G6a37Wcr98Ulfsbv7OfbSOPJewC9BoaAqNxc6GUe5SHzMbB/&#10;zIIY222rg7hs+HuRm9cfCErTW1ZCK+dxWdoHpnP3bghetl2C4O3yKZ3OwGIe2x9fHcTWSGgARJeb&#10;1xdWqtsmK9/DsiBFTwy9x/5uwqLRuWB7vOhVun9etiMQqGxxC2euF2MNgwbAJnrD9SD73UZy8/rB&#10;AvNlK5WV7Reyf79veslEh8n2++dNr2fpMfc8Bziob0W4IjwldPYncQIyNpJZvMWUGvwmumd63vRJ&#10;0/BRha6bXjK9bWLXr5Cb1wcWfM/lhtu/Meed1XtZuuuWHnPicxyIQBnLfV70vFppXg6CmD3ptOiJ&#10;przRNxMC9wnTkP1MPWd6z8TyWyA37/xYSR6zAHyQDLWf0as220bYEJSxnLchmDXnXQ/mxOXJLawn&#10;VB98KRv+ar1oGrIt9LTppum7phumZ0xlz4wgZnkukJt3fixg7yQD7ecP7P9RTiehx0dF5tJWUTsw&#10;dSpHN3huuoqy4a8SAnTI0nXNdN/E0kIfmF4xYSiN9Ahqlm6B3LzzYqV4woPWyjQE8CbH6TaADZ2b&#10;nyIS9CZZtSVXNvzFess0ZOdCMNYMiRHI6J3Z3xbIzTsvVoqbVyolTu+L00JW3IMw3NO8dxvKlWnU&#10;9ewpVmrwq5V6UQjDZZbmhHLzzov1uK+kSrGfsXIbAcxxUYG5NHTeDtR3OdqZ/fRS2fAX6a5pyMq1&#10;wapyrdy882JBi9VjK88QwOjVIlD2vlHKHZlyn312L1w2/EXKF6OwQMXSnFhu3nlBr5sqxn4enf/a&#10;3+4g2KdkeZxi9Zf1vlp13h5MrRb1wmXDrxZ62yEbFw5qsHQnlpt3XizwDttHJjzBQ7F0h7PQExq9&#10;viHl2yPV+56OsheeNeWyhkEDYLbK4fP7JpbuxHLzzksewPbz6Ekq+zseXGA9b36scusAxpCt7AXw&#10;tg1xGlgvfPSwT2rwi4WTVEM2JmwbsTRnkJt3XhCEqXLsZ6w2VmHXHBbBTGUAI+BwU2j1xBIWquxj&#10;DsI8TJyW8pglnq+eJDX4xcr3fqcOYmCLKKUb0962kfIAtJ9x0qaKIwGcn1HGiam171Yuh89R9qz3&#10;RPmWExxbnSQ1+MXKA3hqAWvshFauHR7kKPeBq57eORLA7MkW3CTQK1d9joNr87x6ehb5UQF77eUw&#10;evKhEWsYNABm65ZpyMb0pP+OCYtd6GFLIWjT9TsM4GsWhPlJrKpHx44EME7sTH1lCYZjc/dvEfD5&#10;tdWjBdGM8kGHyYccUoNfLDy4MGTjwvFIlm5MCOJ07d4CGFgQHs5CQ/bv2YcijgRwAosfOJJXHo5P&#10;wu8xl5o6BVY+MojgF+ehXI2enAejsa9SeYSy9hDH3gPYSoKnkQ6ryfjZNGt4OjOAc3BzYM+bJqHH&#10;Zmdty9ehzvkssQ3lYuLkzTQ1+MXCttGQjQsBydKNae8BDKw0Nw5GfqSjz/daAN/L0tcEVfoen7Fe&#10;GYsjOCiQzjeX77pa9GyqaEI5nZlcyLKGQQOA6X0L1ns2ZL558+LynXeyv+XnoB8z1TzE8CgEMLBg&#10;vHsw1GW/ewe/N71o/34mE152lx8CgZb0iliVnvoeHyyYIHjLv2v/93zgppr7YlUAP3hwcfnyyxeX&#10;zz13Jc/LO3eydOUwuuY45aMSwMCCEi+0OxyvrJFdt/bNj7izY4W6XG1mWrKKLdpR+mMUaxwPNf63&#10;bR5769bF5ZNPPpTPQc+UwVZuE2F1es6C1qMUwMBKhjkxzj4fVqfHZGnw3izMg1ueR069Mo7qWdZU&#10;f2tSEJ+P8iY7ijWUyw8s0O7fv7h80YLw2rUr1z2k6zZc/q4FHYIc1x6EYTNOYlmag7CthN45T5cL&#10;82e8MyulfxQCOMdKieEy3lSJo5T3If/5JfzNk20JFtMwhLaPvOpoE4bXegb4PGDYnPuCgV2Fmzds&#10;uPuYzVvt51EhDYbR7x2b2+JBBvYCOwQyAhXDbmw7odfFvzFfztPt8ZU6QfipCZWWSyexzkd5mCOB&#10;UREWP9k7pg9CL4yFKvTK6J1ZgIwKi1voSS2fKiGYp16/UymzQ1RQHh74Z5MeIzwfuS/+14S1i7JX&#10;viLMdzHvfWtqyFsj9MZTr5RNQrBb7976KSazSVRQPsSvr0o5H9gCzH0xpdfv3v3FSjMLgmbCfBkB&#10;jUDF8Bk/b/zcsNkmKsAdPm8YR/eoxWZg7SP3RS4sbuEwDg57DOsTrPHvQbBNzAeHOvKGogf5z0f5&#10;psqfm7AeQRc1WePfg9w8MROsRueNZvLwgNiUcjrzomkU1vj3IDdPzAR7w3mjgaYefhDbUR5/nVxM&#10;ZI1/D3LzRAXlccrJO7/YhHL+iznv5EsaWOPfg9w8UUE591r1tZdiEeVi4tFvw2CNfw9y80QFGDLn&#10;jQfSMPp0oKctj1Ae3c5jjX8PcvNEJeWzxDqNdTrKnYCjw2fAGv8e5OaJSso3c+BIn3rh01Aej5x1&#10;82SNfw9y88QCyoZ09NWmYjWLb5ys8e9Bbp5YAFafy8Y0+WZEsQoMk8tHO2dPXVjj34PcPLEANKhy&#10;L1IvuduO8n1kVdMW1vj3IDdPLKR8sRqElwCItuCQRvnoYNWrk1jj34PcPLGCckUaq6IaSrcDDyOU&#10;Q2f8++jKcw5r/HuQmydWgGAte4fqBiZGYa//rX4LC2v8e5CbJ1ZSLmhBTZ9UMm9d+/DDD1+x/3eJ&#10;le2e/a/1yw2wSFXW66I9d9b49yA3TzSAfX3L0SN+c7EAuW8e6xorI7bWWsFuiji2umhkwxr/HuTm&#10;iQagYbF3MKEnXj2cNm+FwIu7FixQlfWIRzd1WEZsCubD5TldCPO4VW+u9PjoHi/uGsoHFSCsMejd&#10;Y+IkIIjZi9XQOy8OYo+P7vHiLqX86hoIN0S9e0ycFAz12HAaq9OLtpg8PrrHi1sLphhstRnBq55X&#10;nAX0tuy7ltA7L9gGiYEXtwa8w7l8XW+qJ33rhTgrYz0LhOHi7CG1x0f3eHHngLrByxHKPXQIwavD&#10;MKIb2NwOwhBx1tFLj4/u8eIeAy8HLE9XJa1aKxBiK9jqahKGkJPDRY+P7vHijoHAHLuZQatX64XY&#10;EqymjvU8GEpi/5PuGXt8dI8Xl4GRBttig2aPRIQ4NwhQPBrH5n6pMePvV+aAHh/d48VNYDUe81y2&#10;rZZUtRYgRC9gyMxWqXNhSIlHFqMFcPo61tKeXBiJIJ0QoZkaWiY98PjoHivr2BQhCSMP9Mp0qiBE&#10;RDDUxCLXaCBHgZXdhcBFr6ztIbGef/+vn19GVk+w8kWUNw0RAebASOoJVr6I8qYhIsAcGEk9wcoX&#10;Ud40RASYAyOpJ1j5IsqbhogAc2Ak9QQrX0R50xARYA6MpJ5g5YsobxoiAsyBkdQTrHwR5U1DRIA5&#10;MJJ6gpUvorxpiAgwB0ZST7DyRZQ3DREB5sBI6glWvojypiEiwBwYST3ByhdR3jREBJgDI6knWPki&#10;ypuGiABzYCT1BCtfRHnTEBFgDoyknmDliyhvGiICzIGR1BOsfBHlTUNEgDkwknqClS+ivGmICDAH&#10;RlJPsPJFlDcNEQHmwEjqCVa+iPKmISLAHDhX//of/3f5jW/fuXzh67dW6dV/+U+a/xz1BCtfS/35&#10;9//qUGffun2XpmkhbxoiAsyBc/WXf/dPcPZq/e4f/DHNf456gpWvlXCTK+vtO3d+SNOuleUtosAc&#10;OFcK4Kuw8rXSn/zZ7Yfq7enfepamXSvLW0SBOXCuMIT+i7/5h1H9yq/+2qGxYajN0kB//2//TfOf&#10;o55g5Wulxz/1maEef+mXHzvUKbSm7sZk+YooMAe20q//xm8eGhoClaVZq55g5Wuhv37tzUM9otdN&#10;wQzhxsiuWSPLV0SBObCVFMBt9Pt/9KeHesS8Nx9Of+76U/SaNbJ8RRSYA1tJAdxGaSqC4TOmLeWC&#10;1r3Xf0qvWyrLU0SBObCVFMDr9f0fvXqow2e//JXD79Hzpt9jWym/Zq0sTxEF5sBWOkUAD0Z0Aivf&#10;WiFoLetB2AdOv8c+cPo96jm/Zq0sTxEF5sBWUgCvE4bLadU5DZ/T37D6jN8nYUsvv3aNLD8RBebA&#10;VlIArxMWrCzbQV/+vT986O9YkU5/X7OXXsryE1FgDmwlBfA65QGKuXD59zzAP/bxT1zpodfI8hNR&#10;YA5sJQXwcuVD5LHg/Mef/s+Vgx3f+8FPHkqzRJaXiAJzYCspgJcr3+tlw+ek3372dw7p8lXqNbK8&#10;RBSYA1tpqwB+4c0fX168dqNrvfqzd2nZ5+rTn/38rLrDynRKh94YvTJLVyPLS0SBObCVFMC8/MeE&#10;gxmp3hCUqLsx5fvEUIsnlCwfEQXmwFZSAPPyH9NXv/bNQ73V6gtf/BLNs0aWj4gCc2AraQ68TPlT&#10;XEu09gkly0NEgTmwlRTA9UI9WVaDEMj49xzlQY8FMJb3XFkeIgrMga2kAK4XVpwtq0E1hzOQNl2H&#10;BTCWZq4sDxEF5sBWUgDXCXu92PO1rKrrDGnTddCaJ5TsehEF5sBWUgDXKd8SwpCYpZlSPozGQhhL&#10;M0d2vYgCc2ArKYDrlB+dxEP8LM2U8mE06p6lmSO7XkSBObCVFMDzVR6LXPJ0UTmMXlrndq2IAnNg&#10;K6FHwL4kepY1736ekpvRBax8c4WtHxyLRH1NHZ08JlyLPCC8S4ulOSY3R0SAOTCS3IwuYOWLKDdH&#10;RIA5MJLcjC5g5YsoN0dEgDkwktyMLmDliyg3R0SAOTCS3IwuYOWLKDdHRIA5MJLcjC5g5YsoN0dE&#10;gDkwktyMLmDliyg3R0SAOTCS3IwuYOWLKDdHRIA5MJLcjC5g5YsoN0dEgDkwktyMLmDliyg3R0SA&#10;OTCS3IwuYOWLKDdHRIA5MJLcjC5g5YsoN0dEgDkwktyMLmDliyg3R0SAOTCS3IwuYOWLKDdHRIA5&#10;MJLcjC5g5YsoN0dEgDkwktyMLmDliyg3R0SAOTCS3IwuYOWLKDdHRIA5MJLcjC5g5YsoN0dEgDkw&#10;ktyMLmDliyg3R0SAOTCS3IwuYOWLKDdHRIA5MJLcjC5g5YsoN0dEgDlwrvAi8m98+87lC1+/tUpr&#10;XnjnZnQBK19L4b3Rqc6+dfsuTdNCbo6IAHPgXOHVp5bFatV8hUgpu74bWPlaCTc5+4gravFVokyW&#10;t4gCc+BcKYCvwsrXSvk39ifhdb0s7VpZ3iIKzIFzhSE0Xh4+pvyrPjDUZmmgNV+HORjRCax8rfT4&#10;pz4z1GP+8ndo7VeJMlm+IgrMga2kb2ZoI7yg3bIfhF43BTOEGyO7Zo0sXxEF5sBWUgC3Eb4nybIf&#10;hHlvPpz+3PWn6DVrZPmKKDAHtpICuI3SVATDZ0xbygWtNV8lymR5iigwB7aSAni9vv+jVw91+OyX&#10;v3L4PXre9HtsK+XXrJXlKaLAHNhKCuD1QtBa1oOwD5x+j33g9HvUc37NWlmeIgrMga2kAF4nDJfT&#10;qnMaPqe/YfUZv09a8nWkY7L8RBSYA1tJAbxOWLCybAexrxzNvxB8zV56KctPRIE5sJUUwOuUByjm&#10;wuXf8wD/2Mc/caWHXiPLT0SBObCVtgrgF9788eXFaze61qs/e5eWfa7yIfJYcJbf6v+9H/zkoTRL&#10;ZHmJKDAHtpICmJd/jvK93qlv7Me3+qd0+Sr1GlleIgrMga2kAObln6NPf/bzs+oOK9MpHXpj9Mos&#10;XY0sLxEF5sBW0hx4mXAww7IbhKBE3Y0p3yeGWjyhZPmIKDAHtpICeJm++rVvHuqtVl/44pdonjWy&#10;fEQUmANbSQG8TPlTXEu09gkly0NEgTmwlRTA9UI9WVaDEMj49xzlQY8FMJb3XFkeIgrMga2kAK4X&#10;Vpwtq0E1hzOQNl2HBTCWZq4sDxEF5sBWUgDXCXu92PO1rKrrDGnTddCaJ5TsehEF5sBWUgDXKd8S&#10;wpCYpZlSPozGQhhLM0d2vYgCc2ArKYDrlB+dxEP8LM2U8mE06p6lmSO7XkSBObCVFMDzVR6LXPJ0&#10;UTmMXlrndq2IAnNgK6FHwL4kepY1736ekpvRBax8c4WtHxyLRH1NHZ08JlyLPCC8S4ulOSY3R0SA&#10;OTCS3IwuYOWLKDdHRIA5MJLcjC5g5YsoN0dEgDkwktyMLmDliyg3R0SAOTCS3IwuYOWLKDdHRIA5&#10;MJLcjC5g5YsoN0dEgDkwktyMLmDliyg3R0SAOTCS3IwuYOWLKDdHRIA5MJLcjC5g5YsoN0dEgDkw&#10;ktyMLmDliyg3R0SAOTCS3IwuYOWLKDdHRIA5MJLcjC5g5YsoN0dEgDkwktyMLmDliyg3R0SAOTCS&#10;3IwuYOWLKDdHRIA5MJLcjC5g5YsoN0dEgDkwktyMLmDliyg3R0SAOTCS3IwuYOWLKDdHRIA5MJLc&#10;jC5g5YsoN0dEgDkwktyMLmDliyg3R0SAOTCS3IwuYOWLKDdHRIA5MJLcjC5g5YsoN0dEgDmwtfCS&#10;8W98+87lC1+/NXyHLV7ehp/xFSBLX7yW5GZ0AStfS+FNlag3vPMZL63D//HvJW+wnJKbIyLAHNhC&#10;+JYBBO2cL+rCtxHgPchL3lxp13cDK18Lfev23aP1iL+jvtn1tbL8RBSYA9cKvWr+Tui5QiDXvsvY&#10;rusGVr41wruiP3f9qYfqaUp4hS/Lq0aWj4gCc+Aa4Qun8xeUQ/iyLQz1vveDnxy++hKBirR4j3Ge&#10;vvadyHZNN7DyLRXqqbwJPv6pzwzDZtQj6g/CNCT/RgdoT9MScQTmwKVCo8u/nAuBOWdYh54GAY5r&#10;a76RDxqM6ARWvqXKv6UQOlYvWGdIvfXaObHlIaLAHLhUWKCyLAeh96htSLgBpB56rgYjOoGVb4nQ&#10;g1p2B9XMbfEFaez3NYItIgjMgUuE4bBldxCGeSxda8GGXmDlWyKs0lt2g9Z+1+8SDcaIGDAHLhHm&#10;Z5bdyRvdYEQnsPLVCqMWy+qgFj1qrWCLCAJzYK3KIV/rfckpwYZeYOWrFdYCLKtB2BrCdhxLt6UG&#10;Y0QMmANrhTmaZTUIC1cszVYajOgEVr5a4YCGZTWoxZbQEg3GiBgwB9YqX7w69ZxtMKITWPlqlR/Y&#10;qF2Rb6XBGBED5sBa5b0GgpmlgbDQhSHilLClxK7N9cKbP768eO1G13r1Z+/Ssh9TqkcIe7wszday&#10;zxZRYA6sVb6AhYMGLA2UB/qYcKSSXZtrrwGMLbS8Lr5z54c03dayzxZRYA6sVR7AUz1wPtQe05yT&#10;WHsNYCxY5XWhABZHYQ6sVd6z4jQQSzOl/NTRo36UMp8DY0rB0mytwRgRA+bAWuUHD3AckqWZkgL4&#10;I+U3w9q6aKXBGBED5sBa5dtIUO1jgQrgj4SVZ8tqkLaRxFGYA2uFgLWsDqrd/lAAfySsPFtWg7Cn&#10;Xns2vIUGY0QMmAOXKB9GQzWPtCmAP1J5qm3OqnxrwRYRBObAJSrP8GIxa+4xQAXwVeEwjGU3CL1w&#10;zZSkRY89GCNiwBy4VHkgQthemnMuWgF8VeWTXViZnlOPGH4j4NeeRYctIgjMgUuFHjfvPSA0KBzu&#10;wNsjylNW6Fnwt3zrRAH8C+WLWUkYTpf1iGBF4OZv70CaPK9aWR4iCsyBa4QgLufDubDNlB/8KFW7&#10;92nXdAMr3xqlHtWyni3U79phtOUjosAc2EI4RVTzYjv0wuiNax+fs2u7gZVvrdDDTt3wcmH0ojnw&#10;IwZzYCshGDGfw9APBxTygEZPgd+hx10zZxuM6ARWvhbCkDk9CILjqJim4IaH+sNoB6+dbbnd5OaI&#10;CDAHRpKb0QWsfBHl5ogIMAdGkpvRBax8EeXmiAgwB0aSm9EFrHwR5eaICDAHRpKb0QWsfBHl5ogI&#10;MAdGkpvRBax8EeXmiAgwB0aSm9EFrHwR5eaICDAHRpKb0QWsfBHl5ogIMAdGkpvRBax8EeXmiAgw&#10;B0aSm9EFrHwR5eaICDAHRpKb0QWsfBHl5ogIMAdGkpvRBax8EeXmiAgwB0aSm9EFrHwR5eaICDAH&#10;RpKb0QWsfBHl5ogIMAdGkpvRBax8EeXmiAgwB0aSm9EFrHwR5eaICDAHRpKb0QWsfBHl5ogIMAdG&#10;kpvRBax8EeXmiAgwB0aSm9EFrHwR5eYIIYQQQgghhBBCCCGEEEIIIYQQQgghhBBCCCGEEEIIIYQQ&#10;QgghhBBCCCHEDrlmuu16Gr8QQsThZRPekwQ9wC+EEHF4xbRVAF83pd6d6RnXk6Y1HPucMX3SFI1j&#10;tt40oU4fM4lHgK0CGA3ofVPK+5jeM9033TDVUPs5udDYI1Fj6wemJfUpgrFVAD9hyhtUjd42zZ2P&#10;r/mcaAG81Fb4OOJoQ8zgVAGM3qAc7mH+/YYJvUWeFsLvXjQdY87njAkLeJGYY+s9E/yYp0tpxQ45&#10;VQAf6+2eN7Hh4bEhYO3nRKbGVvytvDFql2GH9BLAAD0ieuT8OpRpakFGATwORjB5evTOYmf0FMCJ&#10;vEwQhoZjKIDHKdNjbUHsjKkAxnYEgge9Iu7et/x3c1gTWOiJ8+EffkZ+jC0DGD0/hvaog9dNqAf8&#10;H/+e2vrKt3rKcj9nSnN/CD/jM6ZGGYkltsKnKT3qUewMFsCYK71jSr8vhWA+1uDWBtZdU349/s3Y&#10;KoAx984bPxPqjpHXaSrPsTrFZ5XBXrLE1vwz8bPYGWUAozcoFz+Y0HtMsTaw0Avn148N/7YIYARv&#10;nieEBTYW0Gx7pgxgKL9mTMgfvfcYtbaibHl6rUTvkLyxlcPWO6Z0WuolU7lKPLVC3CKwyoBhvX7r&#10;AEajz+3EkBmfkYObHG5g+PuxAE7pINQpRhJ5neLGlP4O4UDL2Oim1ta8HJAOdeyQ0skQhlplowXo&#10;HfIgn1oUaRFYCJ48D1am8nPym86YpvZ/894XN5CpqcLYPJjV6VjvivzzIIfGAm1uncI+THPytKhL&#10;sUPKxobgnTq1U85Nx9K2COD8QQuIBUD5OXOEYBoDC08p3bFpwhhlneLz2M0nUfb6Y59b2loe5MC/&#10;3zLlaSAE75RPRWDyxoZGNNXQAHqwvHGM9UItAjgPJgifXbIkgKExMKxNaVAfS8jrFCOWOQ9rlEHP&#10;Rgm1tmI4DnuOLTiKwOQNZ6pnSpSNCNsijBYBXPb2LBDKz8EIAj3YlDDMHgOrxXl+SF/be9XWKcC8&#10;Ov/cFqMNBK/YObWNDXfzvJGMBWaLAMaQMM9jTq+05HNKys9FT4zRAD5rDksCuLxxsBtjaWs+38ep&#10;K9zw8jUKCGURO2ZJY8sbyJYBnO9hQowtAhg9LnrePN8k/J4N5XOW1OkcO+akwSilXNnW6vOO6TmA&#10;56x4bxHACQxBMY/M80/CwtDYavY5AxggXb4oNrU1JYLTawCjJ8mvP/VJrAQaPvJkq7uoLzY/XlKn&#10;pb1zhtBTtuaLcZDmwzul1wDG/C6/fu3eaAswTy2H1uzGsqRO56zu19iKG08+etAxyp3SYwBjaJo3&#10;vqkh4CkDGKAceW/MhvZL6rTcMmP21tparuIfm7uLgPQWwGwBaWr4d+oABuXwtCSvU8zjx7baclD3&#10;6RrcsBi1tpbDcp2F3iE9BTAaet7zQgjmsd4XnDuAWZ3ldQodC2KUOU8/dsNaYmt+M0Q5xhbeRFDO&#10;GcDobTGsw9/Ks7sQynOswbUOYMwVMf8eO7yB3+fbW6xXKwMYQvDgsEYJAjtfbW89XUCa/Bo80y12&#10;xKkCuFboOeb0FuXnzDmJlcQWxlI+CCrUDQ5I4CYD4WfUUZ4GC1sleZ0iTR6gmD9jvov5ablfC7We&#10;LuBmUG4piR3RWwCjDHMaZmLNjQK2l+QBekxjb80s67TsZcfEypOzJIBB+VDInDm5CEK+Ujl3qyFv&#10;DGxYmMiHmmNCw0ZviF5p6SrpnM9hYsNJ9Ppo8FMBh/JOlZXdFLGghOvyfJLQE88JxjKAp+o+B+eq&#10;8+tQ12JHpCHi2LyvBA0J6dmB+z2B4TECCw0eQ9u5Nk+NahDI6LnTDWtqgY6xtO7TdWzIL4TImApg&#10;IUTnKICFCIwCWIjAKIDFpqTGJT3aEkFhzpQePYmgMGdKj56EEEIIIYQQQgghhBBCCCGEEEIIIYQQ&#10;QgghhBBCCCGEEEIIIYQQQgghhBBCCCGEEEIIIYQQQgghhBBCCCGEEEIIIcRDXFz8P0IdwF57GFwy&#10;AAAAAElFTkSuQmCCUEsDBAoAAAAAAAAAIQCXi9d2HmUEAB5lBAAUAAAAZHJzL21lZGlhL2ltYWdl&#10;MS5wbmeJUE5HDQoaCgAAAA1JSERSAAAA/AAAA38IAgAAAHUFItsAAAABc1JHQgCuzhzpAAAABGdB&#10;TUEAALGPC/xhBQAAACBjSFJNAAB6JgAAgIQAAPoAAACA6AAAdTAAAOpgAAA6mAAAF3CculE8AAAA&#10;CXBIWXMAAA9hAAAPYQGoP6dpAAD/eUlEQVR4XpT9jYuV6ZUuDmfO+5e8h/POmTOfIWdmyGTINBkS&#10;EhIS0oSEkCZ00zTdNE03TSM2TSM20ogiIoqIIqKIIoooiqIoiopVUlYV1vf3rqq9a3/vXXvXp3bm&#10;d5jzrrWutda9nmeXnfllNk611v56nute97Wuda11/8WrV//xF3/xF9/5Dv/xf/l/3wn/w3/qX8lv&#10;8O/8J/2f/MD/n38j8xx+Or2e/D/633/7b/9NXt//l94iPO3/+m/gL/9CPg/9j55Of/7nf+rvyg/0&#10;oH/T16Ffw6/+53/+J34Ob6c/y/fiT2uf7S/4yfjk+NryRvRB5fn81/bZ5Pv/X35x+q3cF9HvKF9U&#10;vzR/X/5Zr49eTXxg+a30yvoF/APHD4/LbrdDn+7XGS/O9wwfWf4vXt/07vaN+ZPzF+X3t6fg7/4i&#10;3gVcFX9j+QX7n/xE/yr3VC8TLgn9nV3P9NyEAPldeSN/K7kQejPwVEUerjBAxy/sd9m+aHyWvoh8&#10;KXw2faH/+3//2/+HYQOc4KbKm9jrffPN/0MPgv6Oj5cv/+Plyz/Jg37gn7e3v9naerW5+XJjfXt9&#10;bXttbWuti8emPtY2+S/XttbXtzY2Xm5uvtre+oYf2/zY2vpmk5/+iv5pXR70Ax6b/Mv8+3jQu2zR&#10;U+gd5U31ufxEPP3V+ro+XV+NPs/69sbGNr3Iljxd3vRP21t/4jfFO9JT+Nfo7V5trL+UD0lPoe8i&#10;H4CfxZ8wPOTDhA8pT9cHXQF+bMgr4CvQl818VLyd/o5/NXwYPBdfWT8wP5e+rH9fXIp0TfSJdqGy&#10;76jXzX6fPk/6qOljy1fGg74XXyW5oXjIl+UrQ3eWP7Z+cnx+edYa3dNtfda2XGT9vnpP/VLEa8Lf&#10;zr6IvFH+Cmef9Wqdbi5fT/4AfgEBD3+p8O0YbIJDQeDaZqez0e1u0J/0s+GQPzn9a1ce33nFoP8/&#10;r179H/nz/yFk05/2ANBzD74rDCP6ZAR6QXy3s9XpbHZW6Z02u/Tg996ifzXQ01P+A7cTX1hRS9dX&#10;vl7AosBRYE2/ZgjAE/+0ualPlGcJ6OUhTyEEA16OXX4KPza/oQffS3kK/Rr/5ho/ca3LC8BuM/8N&#10;/Yx38QWAj4q3sAdeSmGRPrw83e+oPZE/Ht49gR6vRp9cPryAPrfY5DMDgvJ0/Uj4Nf1Itsz8Qsk/&#10;+bv4Z0ZwWd/YXluX7y7LHl+WIgJf2/AsXuECbn4w7jUi4LvL1ealYl8TEU0wLd/Ibke8YljS/Nn0&#10;B3lT3FMBQ7qteIu1db5T+tYpxODuYP3gymjw4iUq3wvoJ/hpOOaf6W/4W3iApr/5jkR6hrs8GPFY&#10;A/6f2AEAfUWhXnd5IXlRwb2sMEY83glBFOhJoKdrBNAL1vXq22pW+EbQA/r01g56WzB0Fw33uFKy&#10;7QD3uLgS4w30AIrcFeBeF4lcXHwFvjoBmln46v32fUZeSq6mx0Vbq2Fhp2fJVqaIxCfJxMLsDqPA&#10;dbj7K/uC9Huv3zSzp0XcK9wt6usys1fOwF3ApFuQhHlb2Io/v026D/NnJtC/2gaabeXE0BCDBRYw&#10;kCqfUNd5L+jXHfS6kBBf0m7sezvugkZ6ibOCSQ67Eu8ZjXKjeVfn/2SUUqQnrDO9+fMPAb1Cn9/V&#10;V48tr468hz/wZvwN6erQsvZI78tUt/7EDfhliThhQ9c9l57L70t/0uvot9V4QCEhPBzHFuyV2yDS&#10;0zILcJdgr9CXy2EhwZ8LFCoOBKO6paQdRnlCel8O2E6o6Ge/x+HeZ1mWhkbdnewDhz3BoppF+rBs&#10;jFD5lqirNEVBjc22F/lSV9gp/cO+bZwTMMo85FopOcTuTRtapIJxozAambZHW9685gX3FhT4WtHP&#10;YbdPWzffWd2UQKvSNo5Lga3SP6cxasTfDca94Jv+RChEgKa/WV3dINBHPvNt0HeeQ59VQe+03nDT&#10;pR94DfBOiq1wQ+DLuPdHCAn564vYz3sxfzGKIi+F5mITlOtIK56/A+/U/svpywduHQi97i22G1ik&#10;B9aV52F3ouuoeyiSkEwyoNt3LyDkljCSFH+ya3sikaVGmVvloTTSOTwxBfsspJQ1YbXQp3UeKG+K&#10;jdT3NN2F5OPFn3tzmEyiFUGPtE2uDOJoAr2zMgsNDsedSI7SPHxgPJBugXbaQ2Hj+7YGb9vDdbfU&#10;9SOgxw4voQexXB/pziLeC/MREi6R/ttw/x+vjNPjB4OgswVLZwXueBgsdD/iCK3f07Il2SjkAVr/&#10;ShAsuS/+Uv4+7ID6a3KnYyqJe6n3QxZMSglSCJQF4zxENkS+UoZ4j/T8yTm98+QbwV7vSmLDGjsd&#10;TJYc+x1FENWAFPJgpUOZaLpTDh1B74wrk1oI0ffkRwAEDFkCoygHbcMKwRf3qMlfU7ZfID5AFvw4&#10;0QZHDL1aiguJo2vKZK/g+U9Ih8KepruWrW3fE8JVxVsrLVHWCnqDb+2gB7XmFBbsBZSGfyB6Iw9B&#10;PDJPhH+L9BTsncenLJZQ7mxeEtwEer2yGYazzYgHvUE2jdUJHcY2UIsoAvo1uhPfrK190+m8arW3&#10;G43NSnVjsbQ+v7Q+t7g+v7y+WN5cqW3XWi+b7Vet1Vft1VedzstOZ3u1TR+dvgx9YUpG7bGmVMdw&#10;r7HEojXCSbqdgYYh+9EPjGTURCrNmfy52ZjkYAopqcUwA71TI8tYslFN98NsPuDMivHxGtADK5ll&#10;ppQMGbBHQaAcyQzWueKJ91KAPqwxoTGWFOKaKBVUbO0Mekv3lbin9Dfh3tIt0wksP3Guj6ik+3BX&#10;3lc+cxLZAuhBb/RfJcYbiQex2SBwt9vrouHo1zFOr/RmR4YDEZPXQBRwVIGBaKgfUfiM7i8R96KN&#10;sPLID8Cd81GkcesE361G8+VsYb1/dPX6k8aZO7XjN6qHr1QOX6kevlo7RH9erx273TjzoHXpSft6&#10;X/v2s/ajofaz0fbIVHt+qVuqbFbqW63WVmd1a7Wz3enSqtvuUojafLXGgJDgx7qN6DNpD+UowloT&#10;3X5Vcujzg+Rs0Ybj+g99YFqx+E95ukoZvo+FHZn/KUdRjN7kQO+cPmzoeXak1ChhMaOuWDpoaUZU&#10;fpjecA7zaou2Sg3qKg2DEAbmKVmTiMgIYapi2UbqOyF2BiXWooQEhqOECosTQpMSoZSp6wdOfCyf&#10;A2hab6CXwKx8QWRl0CpbSPpeCGFhO0KMR0QnrK+urkNODOQnw+lfB3pCvO4Ainsoj6JX2qavN88X&#10;qOo5iYQZW+Bc9puNrVfd9ZeVxubIbOfKo8ahy5WvL5QPX62cuVO9+qD6cKAxMNoam+1MzndHZ7rD&#10;U92B8W7fyOq9gda1J83z9+vn7tVO3aocvbZy6GrlyI3aydv1Sw8bt/tbtBheTHfmi2ul6lq9udFq&#10;b5LsxZuM7DOKWt1/hPxp4oGolge95CFMyZRAZyVLeYoLGp57vR70Sm8ME65X4u8dQ0l5TCnBDrj3&#10;D5NA31NeINzTrwnrU6lR4rfinj6/5lpGO+kq0Q1lVhmyWMNTyNc18Idgn1K1xOU0B3VNVhMt7Gm9&#10;6Yqrt68Bva43fDZ/Bd+RknpjPIeyWER6xH4DJO0GBHoO/yxZvka62UmwJ/VGyj22iwVJBAKIkifO&#10;GNa7W3QdsTsTjCj6rnZeEW+5/ax15Fplz5nlfWeXLz+oDU6sLhTXag36NPRZPQnmGyOhlLFCCF7t&#10;vmq2t2uNrZXqxvLKxmxhbXS22z+2eudZ8+L92slbleM3K6duV87erVx53Lg32H4+3Z0prlca2+0O&#10;LTN6BZAfbPTb9EbY5Y3cGysTQHDMphAoipPmhZCEtYiW1M8o3ucIPUd6V+gSDTW+64HQM2DNRF3D&#10;zojuHkqzgqDJ/JbCagKNPUp0YS4wEfQ5UsouDwEggF4ZlH9CJ4FBM0lwlIiLzVOpuSWm9J9G1VTM&#10;NYElxQWnZAr9cFlconEQ+2IDjclE+qBQ6e/niLsQei0Zyb4B0YIC/7eDPi4Gq095pIdkKdtlkCk9&#10;TUYeTcoR0fqXRDxW6ptPR9sHzpc+3L/45dHSuWvV/sH2Snmj1VqX28CIRA3FA4ZW+14S+KRkKBsx&#10;qZko4hIz6XDApoW03W5vNZubK5V1WgmD46sPh9o3+pkRnX/cPv+IfmjeGW4NzXYKK7S0Nil5oKyA&#10;qmn82SgrkMy7g4tC4R+xRAuNWk2DWpdk9UCW9J88x7Lczut3kKX1ZscdIzB7upJInVXTCFXkTKQP&#10;BTINJVasScoY1BsgPgd6UFtTvVwneB3oXVkC2hLH8OpBYilWe3Eqb5fLcqF8vUJ1/VCIwG/qe2G9&#10;+SNsHZ6+x7RbPQFiDnDiLilskuZcpIdk+WcV+kxF1quqoLkO+g7tHbyk5G3oz7WNTnej0d4orKzf&#10;edbadaz85u7FDw4sXbhVn5zuNGq0CiklUKLsER3iRkzRwKZcjHPiCNFGdR5Re+jV1ujRpWSXlsF2&#10;o7W9UtuaLW70TzCPOn27du5u7caTOq29uaVuo77eXaWNj3lOhwrX60LxqZK3vkW17u1tqKX8p2SE&#10;qoSAigQOYDpgoJtWF0uFZ+cwjn7VvJU9m9aJOqXJnSklyCSySfjzHNflUUnBRTNgYi3lP1gkDLJe&#10;uXSmoYReFkniylyutnpQljprTkyvLwzQ3lqqqpaq2fcN+2Fa4bY1hWKWw9cEPaNYqZCCSqJVtcJS&#10;4SuphcUUziHRaF4LtR7lKon0VpxKuPfSbFgJO0mWIMp0aSzM8yuudtblsdFepZi6NjbVPn259Pbu&#10;hTc/nPnsQOHqg8ZCkbJp2mpFtxGWmQKhECGLqbZ1mtYuepyJcSKlYze0wMCXgzN9bBciO8ql/AaL&#10;YXX1ZaW2SanCnWeUAzD6Lz+sPRtrLxbXG0Sr6AIB8ZKH0HMZ8VYiAKuBjKDxPoBV/t4qEuBFrkNr&#10;dT2/ueM+6Yc3/oNVrV8zuAkyfCDsGAYU82tYWQAUS7NJAb16EFysDEkhLxIpi4J/StYuYjFAr0Xc&#10;fL4o/4QERulfSn4s1UmsL5v85JSfuI8FopiJLFY7z2y2yKTt1rhOr9oU3UoK54R78Bmgn4OyLAYi&#10;Fx7pk/2GY78IlNlNIDkRoD8CtZIcKGFqrW62Vzdrte7wePPYxdKvPx7/yTsTv/9k6sL1yvzSWquz&#10;hZKTXOJv2ESA+qu7taxiZ0qI5nPwq6Vaj3BKDUViSzI5RYt2QlFYvdnaZPWGnSqUUTCPX2+21kuV&#10;taHp1ev99TN3K2duV273NUdmSQhabzU3Kfavd7aI/lJWZxD8D5OEaRtRnV58ZrojAfRKcLOyIziu&#10;SR/4mi5g2xahFNmUx1C48T3N7q6L017icJ2Uv6nbNOT7RqpgO5XFbFlvoOYJ9Ir7APo1KQKmR8hr&#10;6bsIHxO3mZfDvBxhtRTdGH2rzJHArCSVi2KmjAURk5drIgKIdzD8iD6jtSdw99X2xqrolcLsCfRE&#10;QwgA/JelyurOoM/aztSWwwKOcHrHn4FedCLSHxsbQ+OtPacKP/9g7KfvTvzyg+GjFxcnF7qtVYmR&#10;vAM6Cl+u0bXQkrVZHRGeBRmyU2sm53so81SrcYBZZe6KVYhYp5fXIcQDu/QKtAmIRklkhpMBWp/L&#10;5bWB8VXKek/dqZy9V3442Jie79Sqm2udl5trrGawpcQLKAbfyHCw7DnHsgTXc1kQa/t4UcfQYJH+&#10;yZJC92OFFe7Oqrzy42oplrcQdDHkycJTYqMFKQQIQN+IsiuzAXkW6XkfdinQNX7I01jDqN+p8aYH&#10;9I7XAHqLF5aEZGK8WVrSe2kybYg3k4js5CaNgE3ZJqzlM3XdMOhZpEe8N9DTDwT6QrGV4fQ9VjNV&#10;6F2tF7MkvF+qfIuTc6vT3qjV1h70197ZO/2zd0d/8vaLvUcKfQO18sraWgf80kRAxOwt3BglOdhM&#10;GetG9bzsErx4qgIBYUCbFhdjQNKXTdoCilP0+1joulSk9tHtvKTUdma5+2C4cfpu9cSN6o1H9YmZ&#10;TrVK0YJRsrn9ap0+KgVOvt9bm+IEjowc1xrigH1+/YK+icGZDORl0i/9/EGBgbU42H4yeZvRG3Ae&#10;bCNAuaABNg1eAxxQ3IEYL47VWYVY9jh83NACcIse4jtVgnIArsT7YCWQ9+XftPQdpkCnKPymvmlD&#10;F5Ylqk4bjoMUDYkRaDjja+tWEaaXrOPxZZQ9SmQ9fi7XZ9wAJu4autGEe0I88xxznjHJWSWgdndO&#10;ZAn97jT2qG+RXg2PctGpKrTZ7my1W5uPBmrvH5x/a/fkV0fn+wbqK6VOq0WLjBk8a8B8dV5KiYrV&#10;GPpTcaCXSZmJREqzE3E4IQCpo3gHHcOcdwYpvVJYFXShpRjswoL6kJD3rIv3mngeLhappcXy+sBE&#10;+8qTGqH/wv1630hncXmdEuIOtlSuH5vmTfu+dAsIjpUDSBLMSFKWTPRvp9p+L+glXKUcJu1vnlka&#10;bcCycTZoKPyG9KhKhZKorfYq3REh5fg1s8QY7FibUnOBVMqj+8D3WAYcfTu+RAb6noTS9UrxiaSd&#10;n2+Ef1pAWcUi25NlMWjisfUnYbnyIDR3XxJZoBvRpCDNPHmLfiAhu1wjQsKPSo3+c6ve3Gq0KM7S&#10;CybLo6o0Eno4pWzTjSPQy58J9Fylohy37Zw+xPismNPjp0ek54/La47qoPxCs4XOx0cW3v5q+sz1&#10;UmGp02zwOkOcIH8Yri+7rln8tkAY4O4EPSHbLo0YvhOnkh3GndYRAbqBOizAOnwVSRUWjQUsz2vV&#10;mvVK/gqc4tC1bm1QvjtZWL/9vH3mbvPyw/aDgc70/FqtTlfZoJ+smkoYgDCYUlCSZJrBHjsPpWlD&#10;wxcM25Ryff/ilgdnwrDl97rJiEzOF4G+xVShe/lh4/TNytXHjccv2oVluuwg/SoSYENwZkIoxDpH&#10;MgovoKfFglpZyXTvKAdTA4LbUbMqCmfquJsikmZ8Y8ENJcwqFQT5LThgd9eIcJLi/LLR3C5XNgvF&#10;9RdTnYcDrTtPW7eetK4/aly8W6PvdfRK6eCl0tFr5TN3a1efNu4Mth+OdoZmu8sVKkESysWlkxFn&#10;FPSAvjgRzH4jGGg11xKnt+jurSSeyOYkS4n0/A35o9OXqdfXTl1b+u3u8T0n55fKlCxudNuUFHLq&#10;gM4g3nOjEzXEciflMXkPgQSeM2tbSZzK/BhWpQvkXkUhKwzxrQ3ZGAdpNEngWgjiZR+kz9zeWmvT&#10;zaYl8XKpstE3sXb+Ufvk3cb5h/U+knpKa40m/bJYfcjnI1Yfp+ayxiTMw3vIuxkYuWkRIvIgKwVj&#10;lp2B/zUVekRwFD+MGt0iHBGMQakZ8Wv8IQ9eLX11oUKC7NW+9rWBDjk1xmc67VX+HTeGuO4UwIcs&#10;Sz6hL07Ns6VEjVpPAH1IDJBBhmXpvMsXmO2NdJXoYlItpdnaqtY2KGAXKhvTxfXh+U7fZPvBSPvu&#10;cPvO0Oqd4c7todULjxoHr9T2nK3uPlX55Gjpw8OlXSdKe8+VDl0pH79ZO3Ovcflp69pA+3Jf+9zj&#10;xoWnjYejpL91KXKTEYs4NpMOyl/5Vjru1yjes7tYv45FemsX3EmstM6SnPcG5ISuiGTEm8OTrQ/3&#10;z37w1XT/cKVBGwqLOaxggj17uPV2G+QDTs3BCuyRAYEhnhMJIfeWBZrHlSOTvYtvFyg94n0hXYec&#10;0uQtwTo8HihbsGzPFSuWCBCtu+vflGrb/VPdM/drJ27VyChxva/xYnq1XF5bpYXN1Eg8dhI1UeYU&#10;FiepM1sXQ48icyorLAjoYRAQTKNJ0urzwYBNtFDcARDa4c+TSCybFRGAp2OdT09Xjt+ozBbXFivr&#10;I4XuvZHuw5FOtcH0l1aFe6J82VvEhfxqYtqW9DDoe4kSwmY+N1rm7ZYIHNhw6OPJA7SKflNdTHR9&#10;iN+Wyt3pQndwonP/efvGk+blRw0qF56louHT1cv9qzcGCPSrD8e6dJGH5rr9k+1bA42bzxqPRlr9&#10;4+3nU6vjC10qqiyXulR5ZHpT36SteLG8PjTTvfykceJWlaRnqujTWmoIuaAoTm8qhH4NDKezSqBn&#10;e31q8VvlJhJXJz205xyXKdKrdMNpKIuAcuk3T98s/eazqQtXi5Vqp6WZ8uZqV4iENFmqLqH9NeZt&#10;ClksWIFDP0cZkT0b6FPYNu6uITMqOQiQqjAIoYJ2gbVq3x+uDNFb2YS9scbWCfo12ZckVLPWufaq&#10;Vt+eXli/2986e7t65OrKyRsVKreNz3fJEMEyPyVMDH1y+xCRS7VVqRLoLs/r35aTSGzOE5ShJV4n&#10;vIgDhHL6jMmHeYvIkbQGaHO/9rC260S5f2SV9iv6S6rHDc6uE+gJH8jw1HqQJeX27sHH4o07vIeo&#10;/KfsHyYlM42nDcpslXoXWByjiP6y3twsVtYnFroPh1vn7teP3Kofu0MiQf3ig8aVJ627Q6v9k92x&#10;RYr32yuNl43Wy3b7ZWeVHiQqiEdgdYuFb4nZuhWT/ADl0WopwuterVS3Hw6vnrhdPXmvdq2vPjDW&#10;LJa6LYE+PVekGxjOWL3Jgx6RHtwm9A1mDMaxfcTcHZR/sD5K1q7jV4vv7Z2enmmDQolyL44f6ZSl&#10;i+KgdyzGfM52+cx2abgHt8lzeg3qEgL9NtheLAUmqEASiqz7SUk5Uwvf75JFaYsj/eqmiPRSkX35&#10;auul4J6qZpxm8QZNtuf+0TaVt47fpA2XTHK1q48aj4fbZJ4j1ydBjVPJdWG69O7ZugwUKhU3QoE9&#10;1GvMbONlF6G/UGCVNIu+wdkUgb61eelB44uTlaHxTqO9NbO08XSs2ze5PjTdJRqmHXdCoix/hdMu&#10;EXStMZlqKRYPsSqA9LswpbiXMlxofaa8jpWiNbJ8b5eqmxOFtWfjnauPmyfvNMgbe+JO48Kj1v2h&#10;1eGpDkXrlep6o7lJ4jURAQ6FKt2gz0FqIKBSvMPo9iseFllv6iYIdjemrK/qra2Jxc6doca5h/WL&#10;j1sUiV5MtakOU29QvKdIT6Sfcc+Spd5xtp902plIv5MfQRJZ7yNx/AnTYMGIXq6ysl5YoLeRTFlT&#10;B34buDoV9B66PAYLKDXHCtYDjXm68wbQC73xRNYVNCdRmh2C2HBVFXUTCDhW65V4j0gPGcfNqGi3&#10;kW5/aXymSE+eUMnX5cawjkaIWe2SerBRKNGWvXqrr3X+bu3kzerJm7Wj12kl1CmYEeWg279QWi+W&#10;N6g9oFan3WCz2SLPzxbJXMRu2SxECQ/9sMouIDYCYXvZ0D3Qy2Eu/LmCLhR5a61D6/Zltbpx8V5t&#10;9/GV8/daRHBP329dftx+PrNebnCCKAuDlzfEb+f3wWZnhVUsUV5aqXlccK9TLYBC3SHRgEf2DUlA&#10;55Y3H4x0zz1sH7/dIKyfI9r9oHF/oDUy010sbTTI9U1cl38f1W50mtMjNAlorUZL++m9vIlEFSde&#10;qxg/AfKJiQnELeutzenFtTsDrQsPqlee1K89XRmba9YatMYY9xzvE+ilc6q9gcbw19pvPMan3nDq&#10;0Za2A7qU0sbBS4eiDiWC2IZgb4A9HczVG5Fcj1PRil5Etk7oHprVxUKdZrHKr9iZ7N6v5Alx3SbV&#10;qgS42gjiwy3EcmjOGU/RvKVdLENMUdJgjDB8wSQIRDv+1p1tsvKXKxtUbB6b6ZLL7SKpKPfo0ZRH&#10;4/z9Btmerz1u3nxK5ufmvYHmw6EWOX+eEVud4M1hbK4zudCZXeourqyv1DZrzW2ykdJeIY0yePAK&#10;obVBoZRMdbR46O0KpY3x2bWnQ+2rD2r7LpZ2nyh/fqpy5Gbt8XB3qUTcAL1j8F8wZ0CWIpCN1sAM&#10;p9cUGXqaPFTkQXTgP1nhpqAmJe31yYX1B0PdCw/bp+62CPHU6kAK78zCGn08KmyvtvniwNVHO+em&#10;oTaf/opPBF2gviw9CfEiDJiV1UOs1oGWSEnr6V1WV7domx2baz8Yrl1+Urn4tPZssrVS7lAIJnJP&#10;xnqlN2JDIKK/o06fDAgAvVkSHHwKeqi5XPQRoLOhJzQmYntS0Hurq2kFaFzwlC4P+myk91kM+J5Q&#10;LSOJ9yzWf1CTpoR5Z1NB5NbiosqX+NjmsvRVqhsLyn6yyLkIJfEGyQD+lHtMvSy0+OnqEwvanJpb&#10;ez62+nCwfbOvRWIiMdoz92on71ARoE5/HrtRPUFk90aVHsdv1U9ImDzF3Ld55l7r7P3WuQet8w/b&#10;5x8QLW6evtugtoFjN2tHrlUPX6sdul4/cKVCfQgnrlVPX698erhIKseLmbVWk+BF+QCryQA9cI+9&#10;1LJS/k9swkm9iewc3QXrW9SLI2IufFq0uW0tr6xTAfvio8aRm1XqZDh3t3HvWXtqfq1aY0UrzS/Q&#10;SrnsXSbyyEXmtRdVDRF2eS/le2pyZ+p0gSdU0wnsOWqKVtnXynO8XZP6yRr/eqXaHZpqXXtaufCw&#10;cnewNlfstJpdE3BIqGDQt1ssWfbYbII2n3XgeLsgSxP8WSXSE1YobaUwj4fjXnX6GOmDRhY1SjcX&#10;pBRWUlseLiCcXu0PRDlyOr1X11F3hJITxhhpywueZR0Msl2oaIhnCc8R6Qb3yWpMng/oU4QfWwJt&#10;PghSP9WhKVQ1BDC6GZyZtTapyEKhqFReJ+gUltem5jtTc50XE61nL5qPBlt3+ls3nzQpPbjwgEDf&#10;JPTz426TFgNhndQ6WEQv3a/feNK4/7w5ONaanF5dXlovldYv3Ky9vW/p0WC7TVqqVseg0jro4UNU&#10;ugwkCfMU9Sao7LRIZG2g0ZnjF1GyUnVjeLZzrZ+wXtt3iZSi6t1nzYm5DumPHZJ3Sb0Va4BqcZKE&#10;IAbznTIZzQK5Omdsn3ejm/eG6x3UcJbSD4n0VpvjV05lAU0GuCxFwuXqVruxPjnbuvmsdubBypVn&#10;taWVjpWopIPWIv1rvWU5Bw5GgKgYJ6Cnm4p40BZzpdMb9zE7p3c/icsU7tlKwTtIv1CvFfRpNpCL&#10;gKkUFcU4pF8ObmM4Wut2VTRVKM1MYpKO2rDsreNEA5ah0kbBy8aabjXtkwwYNThMgNvEU7x2i6dQ&#10;0ia8XJaKTKTgjYJoPdQPYjJUYfUHhVjO/1pURyRBY4uYA/3JrFLJz9Z0YY1o/WfHVgqlTXiT5MOn&#10;CT8I9pYmivQuAqjEXdTRwDEEefTZiC20NykVmSqs3Xja2n+58sW5ElUDLj2qD060V0pdkmvRJuFU&#10;k6VVZAW2/aoVTEaU8a/ZVuk6qVfKY9nYQrt9WmvxidwGNR/wMedFnJ0LB5PEbJuKjPNL5CmsHLld&#10;ejraJIMMyUE6jIxyTqnI/r8CPWakqMtSti3QGw3w1oIOvUkTWaxsk31MpFc5T4kKvkwMxiKx28Am&#10;wz0qTdjskA9AvcED/8nQhEHcRjDQs6hvC7YN2Dzs4WRRfxDupHVytcGgwBSClr4dTCYmgCIzsXpq&#10;nIMQyBh8ghDpTc2U/5TGAERH9qKIYiOGR8Or+iD47ULXH93pRnvz3kDj/QNLV+41Wy1iOPSb3BZs&#10;/ohM/weTewn56u6WN5UEmvJ1ai/eanW2yf79cGj11M36/vPV/ecq527W+gZbC4Uu5c1tSkzbFCwl&#10;TzDtwcX+SAW9Lm63xuxuKA5YY2Ty85npn+9g6mgDMVOxwWU6Rzy238SCAHrqv2tvNJrrIzP1w9dL&#10;J66X5wrtNqez9PekLrKwkwO9DjYzHu8DLnlMSJr/kcouqEPZ3AWMWAjTFwBBEZ4B+kSvXX4RIAoy&#10;cqDXpWIGY6lT4spCkVCK4jYYTXf0pfjSQL0RP48UFrQeHkEfkiSr8uIDh5GUDvqYRWCnctVfbom5&#10;zOEXUruo8iXLoW39CA2TF0w+GW3MtWa/wAA1UliWSXs959ycm7I8v3n8cvmzoyUyTTDuCcSbf6Ln&#10;aghQwQR2aFEteQYjPVfaEujXNl6Sv4gabgamuucfNPZeqHx+tkz9nPeft2bnuvUq0xjSKqR4pzoM&#10;totUW7CyLhIzJ6s75l3eqaiQ8C0CVeqdjA8qaJrVytUtBb2luRjtRK4qIvHN9nqx0j19p/LZsaXn&#10;o416o4NKbavVrdc738FwVvFR/p9vMM1vp+TVZZxYa3QjhxY1deSIDpfiD5FAr5PfZB8Ug5GgROKW&#10;KmKR5dsFld5+TOcLy4aBYuIjeLyLyl7ptNmiYjQXMgY7Xm+Yz+BepElZMFqfl6QZRCWpQ2HFJvLA&#10;e3rc07zwnIRw5b54NXvoPCx8QUy61Y4F6+1wUcUukSYwFNfpu1P+urS0cfxK7asz9afDXcK9bB3W&#10;3eLXCkER+yHzk1ekbNZb2zNLmzf62gcu10kF2ne2dPl+7fl4a7m8Tspsa3WdiKu1PmM8qq5StOlo&#10;3z2k5OQ/xd1BGM7oDbaTs1fHrhV4ES6jOPmyuLe9TkWR5C7RBaaKQmLUFHMp0rfWKKm9eKf0210j&#10;tx6XK/UuuWOazbVGo1Optgn00GfyHbGvm+Ea/fR6Bb2SH7oSrWPF45/O75S9yRMXdGZ8C+gTrXeC&#10;xPB17Lr31YopYA5MjUA0BYV0rUlXJrYnw6SSbo1YqN2xFjAYRuakV5AB9EaiRGDN3lRNoNXflgir&#10;hFLP7Ry7aO/yh2oaccKULDn2aSqeJNJjDVjNi9XAtU2u/xNl6r6cXtg4fKmx/1L9zvMWJbhrq5A7&#10;/I2kFZhNiJxFUKGtUFy796x16GJt17HK58crxy7V7j9lGtNoytiMLkmlm1Rppl5KFl60s54voAyj&#10;9t605N7xMJ90YcTmgHv6Hbk46tHAPixhxeziOWunlgiE4dj8OdUkMqDH8EqpIYiPstnoLC+2T54v&#10;vPG7vpNXF8vVLvkUGo1urUZSJvvpezl9r2yfGeAKKsYbqIQNycbQmqWlr9imxSxZsyVkHpzJ0YOT&#10;thbdA7wIPWBRVDouXwxWArSN6rxFNGcA9B7vLdhr0KXnsuYoBkB096x2t0dm12YKFLQ2RW2Up0MO&#10;k6uJH7TQvU6jqH2WIGJzjPEhnfVbhVxCIz0KW4La0BcW9zEno1qvMVkpM3qJ4G7DghwWvDzc58wz&#10;DmCeY0cxLWlSyi/caxy+Wr31pE3aDue78Jrzd+S51TxoqEGDJDo3nja/PFl67+vip0dKp65Vhyao&#10;YkojtNgrQQYksxUxy/epdbwhS3iSG5rlNr6VJXrjV0x9Fsh/kDLpoB55loUVYX3ZJA16pbJ2QT9/&#10;fa/nOOhtzIEWiLhbdZMqU1duF371+0d/98P7X59eKK2Q83et1ehWyo1iqflfaQxP855wVwz0ar/B&#10;WIU4XwpsB4UqTptkfVNM6rS3KQiNTK7euF8+dnZqz8Gp/acXpufbLH5lQK+GW3CbCHr4YZCPGsdQ&#10;mRLiIz0gX5jyw9Av1dYPXVo5eb1SqXUlww6gD4hH8p2N9HpjYlTGfcpt3xqtId0gTr8W8ZklpHxM&#10;dFIFPZIBQjw9jPJ6gIfBi+COPY2wIhsaj9um61yubt/tb5+53bz6uDVd6FBcpylDJCi3O9SkvzWz&#10;2D1/t/rp0aUPDyx+dqx0+nptfKZL5TDWuSGiK1EUfcLnNK6j05+yCHo1XB9M6874nwXBWU5vGxoW&#10;rYUq4EG70lIssGpj2gM943eJIrQT2F3QyKXOF+STq+vkRPji6Ph3//XmX373xu6Dk6UizSJYq1dX&#10;l5ers/PlPx/psxZL8hXrhCDQDB0ngsn0qG6K20HbE3mBUlSgbr1vaDLZl0cLb344+a9vDv/tv97+&#10;++9f/IfvX/3ZH/qGR9vtlpSmoezCi6tuhaTegOZiu9cMMsRsV+VkwItMXuct4j9kwtmrcm1j35ny&#10;V6dK5IWiGqcONoMV22K8fWAHvd5U9z5IlDKfcBCL8PfCiDRf9x7FTCSLSyXEMMYQ/PGoImOmEF0K&#10;oTce42En5q8mDy4LalMLKJzP53lFnRaPRrtnHzTJE/p8sl0orXENtdC53lffe27lk2Nk2V06eKE0&#10;MtkhXZIIj1xqaf5gtxz7PVnJQfGBLg4XqvDQinXqcYtHOQTEe8rumY9SfJMgWeaSIzPUVOfxPl5e&#10;pGpWflG9znJZvSzqP02T4tltJq4bisLTs82jZxc+2PPiyv1SudKhhqlKpV0oVMbGC8Lpv31wcXYa&#10;goR5rR4DMaA30EHTD+hQlJVAm+9SZevA1ZVdJ4v7L5Qv3q4+7m88H2lMTrcKy12KQBJ6YQjDDqjT&#10;ugGC3FQM+jXMJ0No19Q+qNGgPbSxuMxfrW/uO1XafWiRakMkiiu3CaB3xUn3UOH0PuxEViNDwamn&#10;KWUmdNrGjcDM7ysPEFbsCR7STHTCBuXdHgp6prwY8hhAb95dBT3P61OlHERfiJwNQ6fXJGl/aHaN&#10;7Ok0A+vcnerpW1TErX1xukSU5tiVypPRJlXKiFiyidpiNjNPWWzWvGfERgu0XK6CTSML+qjIaXEA&#10;iFRlVmiq0nq7Rwx6zfg17wr8DVcsValMpLfWUGc4dkf4epqXBE2xHbIekDTZXKtWuisr7VqDRK1O&#10;s9WpVChpKQ8NT2fUm3gGSUxt3YzghyOgLgBDJQGdFpb42sRzxtCXphWyoJGsK5XOocnul2dL9/pb&#10;tSZXYeCXIFZDQhjtrVCvASkJe5I4ot9eZ2OojEOiMj1dEM/lw/XuBuX7sA9wWYrp3TYPsmR3uEZf&#10;wkSptvHlySKNIVkqrVMPgJSKzfSLJhLMf/NRhGmMh9GbbGw20OtekXkiFkyY4IBfjqD3AOZ5Xkb5&#10;kYH6ScBh1sFOT38YntKGYKKwzv+gb0eYniuuX+9vnL5VPXKlevRa7eK9+vPxNi17WhK88rtcHHDZ&#10;0ZMoGG84nMlVZYFOmX0CPeoJnu5DxlE1OTCQnHSDOGWpWsZUm0JDSHxVoEPeZTsbPrCuqyDiwS+I&#10;Nmhgr0UkvtZt0qPRbTY7pNusrDRm55b7n40y6PUAEtIrX9JDJPmds9sk1QfQq31ZQW89WnhjWgD8&#10;VbuvRmbW91yqPhhokqeq2SFpWUYyWKbFqS1Rf+SFCnqMqDf0eLOshA3TW+hL8jJDgZMpI1GXVTHD&#10;sChL6woBg0Znbuw5ufzRvvn5Qkf6GzHbzOmgkzHZlzJ0JQN6RB3fdj0IqSLuJMc0fk1+vE6J7VuZ&#10;ro+q05xECRI9F5NLfM4zdg/u8NCuUDOEWnFDqaCKwqIAqmBA7k5SaWYKPOyWWuCJ4rOvRmQcTn4A&#10;IPyJiKP6hLC+POjTHHY5OCMHenOI2HdUHCvQzQQub+qDQ8JSyeY5OWJjkg4+oeay7ty2AhakFEU8&#10;gZ4aShpd+pOUStLm6VEq1efmi339L3YoThHiX0N4wqhu2BDY8KAN59Z0Z42JYuHHREsC9Exx4wSx&#10;zKet/rEOtT5culObmO+SFx8gEwMgo1AyIaxjjY4vN2nuErNzcAZqAK02NqVTZoO6oWcW2jNznUpp&#10;jXBMTJ127YmZ9uBI4+7T6skbZfKrDIx26rVt8pfvP1N698u5qdkW53b8MLkmU00zPmaqJSYp4CqD&#10;liQ9IVn/YjXX2OoOlTj+RsAZ1pW/lPWzahXPGR1yGKSM1lMiHYOW4YHio8GKBpaoCUJKyPg1qW5S&#10;1IcwtaEcnT3DpGLxcAev6gOjQnKU08OBR2FedRtZLXwF+G9S073rs7lE1kJDcrYi0qvMkKajKQOM&#10;FEijicQyk+1T6TCX+3rVVgeboVewRQ8qvlLVYq3R6hLDqdZay8uVmZnFvj4G/Y6HMqQG2eA5S4Yz&#10;TAGBXuleYqY6/H5c6cX7Ee6ZgFKsbW5dHmjtpzHcVyuHrtQ+Pbqy63hhdqHDthP2opgEaYYK+hua&#10;RNBqv1xd5bjFregbf6L/pDaFg1dKX5wuHLpQ/Prs8odHFv6wb27PscLszCqZWi/drb3xu+G//dGT&#10;f/zlsze/mPnkVPGrc+U7/auV+vaxy5V39yyMTlJFWmbbe0lBeqZcr8Sm4QIOasCO1P8S6DGVUs9g&#10;9GqU6uVgEWDzRnKgxLkD0dIYe1/we8ngtaswMWCW6rdpKjcjXkAPDwyzc1N40KIhaQzit5bMCfd+&#10;/GNKuFGj5URWxzMKyq2k5euchx/amG8frmYBS1mN1S5UdbD/1HTcdifnKg76tH/GGSTIB7AJa5+d&#10;SftSa1OV3BpkBYFrLTYdUAm2TfI8gb5UqlGk7+8fIT89VWFjfWrHZln1I5gTAfO0oKLY+6G9Wgg9&#10;XMvcRSUNeLQvr669ejjR/upS5SRF3+nOudu1t/cu3H5Yo5EP0mmKMK+NQu3uNjX533vevNrXuDNA&#10;NJRuD00e/ubpxNq+i9Uvzlc+OVH88GDh4yOLe88VPzpcePPjmWMXlpZKawdOL/6P7937y39++Lv3&#10;R/qHm8Nz3RM3G19fqixWNk7drLy3p/D4WYvMWyRpy85gIw69G80CuQgpaXwIgr1H+shqsFp8MSBF&#10;A+ghOKawhFC6oyM6zSFUuxExHJ8ZL2IOZ/b+WN/cpoePMQO3TpKR2XSTihKK1mYb4WZOGdwZpUMJ&#10;ugx6vThSgkW4tUYqBAUpWusWZCKM79KBysfSLAiMBv5MMx020mhDsJoUekoU7kbAfNOLpD9xessw&#10;mxx2+UFsvlZfrdXaQm9K/f2jGNX9Z+tT8gvp+B2V6g30dp6mtCSC5+ijQ4mmWO02X7W7L2lARbnG&#10;DWMjk9339pXOX680mxsCJsa9XBRybr4amGwfv7ly7kHtwqManctw7UmLKoj0931ja1+erhw8Xz5z&#10;o7b3RGnfqeKLsfbQaPvtz+Z+9+kkFc9PXin93Q8e/uuvnj59XGWXaffVzaft4zdII1q/eq/xm0+m&#10;L95cqZNOR9VKdkRH0OvPRjm0+BLNQjkGj/+MflLEIfXi87CTZDTK7cieFfgPNjNMnQhJw8EQG+4K&#10;53Hb/Pvcc8ig575B90urpIZlBk+v/GtcY4jTuko1aw+gt+yFT96Ull90TknLhIJeQ6/6qYx6OQOM&#10;On2AuLlxsL9xnJYTUOQ7Gm2DPpYqhor1SCaTwUR7QRPntLqQcnqEeQJ9o0nuA/6TvDf0KBZrs7PF&#10;wcEJP2gtBPjMIMt8B4l3DEadHn0JQDzFeFpe0C6JRzJ9FGOG3Ff0aL8aHOm88+XS5Vs1irvY/uxQ&#10;kFckL9Dc+j1ni0/Hm2ML3cM36keu1SgPI9Hm8XCHJkPsPVs+cIGHQ3x1pjQx3aKeyC8OLvzzTx7f&#10;uV+++7DyvR/37f56qljsUG8eTZs4d7997majVtt6OtD5/i+e7T04WV7pko6bQJ8Z6JycochB9U+k&#10;d+g37cG6Q18pO8xqYUqZIx732zMER7w2AFjABktmB062f8CofCp2op/Q81FJLiEoZ4U/4za2I3GM&#10;p59lQEsUcFBld+Kewbodjm0VWavBAbvwFftD669WSfC1B5FKQW9vje+r8q65Vr1enim3Y9lEsSib&#10;xYJfKLchNt/oNEi3EemmXl8l0M/Pl4YhWVIUV6uZ8Hs0xfbKl96+hGUqoJc5AupjVtwz6JvM5lHg&#10;XOV8CLMpFUPN1ssrd2of7psjzyq7w7X4DEv0q6dDrV99ML7/zEK1sTGztE6mP6IopZUNGm1FLUgf&#10;HV7ee66851zp0+PLBy+Wxhc6S9Xux3vH/+ofLt+8vjQ61n7r0+mPvpqkSvtcaeMynf5ws/F8tENv&#10;MTnX/ft/vffr3z6ZnaU3xfAPje6B0KeKLIqjGMGQMBRqUtbNqfHe28TUoSkn/8QeFEBfAZrz3iS9&#10;KNQlAHpUdvGAkgt7pm6M9poys0nRYyhUtTsi3jIWrF4DvX+qLOid1UiAR8edDP9QORjfRTcllR/U&#10;RZPV6a167UqOdesjCqhmbws1JU4wUOhnTruWxo70+2o/toArXeGk3lCwp0jfJIWeGU612iLJcnGx&#10;MjIyw8Wp/9qpmvGgtQB6G5mZrAcyOIlnIpNs392qNtar1XVS0OmWU0m82tq+09fadWTx67OF5WKX&#10;twgWLjWCUrn01KXS3/3L/Uu3i9X6Ov3mpydWSPNptV422i/P3mt8drx04GLlwLnlz48vnrlZLpTJ&#10;Qbr2zifDf/n3l2/fLpZKa2duVb44Wbhwt3bqfmv/tQqNKmg1uCt5sbL2y3cGfviTe0MjdT17Byon&#10;iu1GIqV/mcOnA2hHmJpOr7qNM5+YAWOXcFrvSmhuCeGlsB60GGfjLO3pmcQAoJeH2hgpwPOnhTfT&#10;rZ07cxv9prrJWFtM6rhHt4d5YJzQpy/oY5Z1spWV0oKSKPqPThdMRM4TWbQHhZ3Qc1m9FK5ForvN&#10;qpCaElgiy8+y+pQllpxSaslI1RtOZFmkF05fqTSXlyrTU4uq3mR7YV97IE9PIss3zMwIIYNusb2T&#10;QE+HL1y6XHz7g+ELl5f6Rigrbe07X37/68K+44sjEzQyBIQBZ4pQ9KKRKZsffjn9vTce3n5Cvb3t&#10;L86sUAWXBr5RTYqqLVceNXefLNHci4fPGmdvlJ8ON0mHLpXXPvpi+Ic/u/m0r0ymornl1YsPSCCi&#10;03hqT16QVsOmzq0NGvi4+aCvcursbGFpFaKb6hKq1is75759g6B2FWVHMFhZRDlGjujnQJ/bJVR5&#10;cO7Ra7T0Y6fSGFcbdSZuPJuXlkpd0iuTlugOlhit7eNOheUdF5tDNtOj7fXmNA4k4FImGsQ5ZyKV&#10;ChAzoMfVziejfl6QxQW3l6X8G58wNU4E9Sar1gsCUZlKeqWriOS4ZJ5DuK+2istVYjg7WotfA3pL&#10;ZN1zZgGPe40tfdYRESQLcntoc/PFeOtXf3z6vX+9+cbvnv/h87kvji/fuF8vLHSp4U3sltis+Yge&#10;esqlG5Xvv/H4H/+97+jZytcXy3vPlJ4ROSH9Z5NbEx8Nr+45U+ofaZF5iET6OldbuINu8EX9+u1C&#10;qdSlFyHqslLZmCt0qTOfG5a5T4eUkD+R7kn5K/lLw2lTVtKywKYuSykX+EFrAbixtGQ2+gBcutlg&#10;cX6QjoXeqFd6cSrYEGKkB62yQygwJ9CYt4E+4Fh7MpRpcN3H31TQg76t1G+AnS3JTeaXFIur1hAg&#10;cULlDI0KsjECiMFlma0huBUP875xKkSy0KQ9TXmRSWRSVXAdzHYYzYY9lULZXq+GCZea/qKDz2qj&#10;SuubVJziB+O+xqAvFWsLBPo/f3hy9mBNY7qpIw5+BGX2MvlDNEE+oIGQSpyeWMfAs9rjvtbYxFqt&#10;QtYDrphIq6gOF6AKCz2Leo3f/PDF//zeo//1wyf/9tvh9/cX7j0mTZPGG4nFbfNVvb41PNGt1rg/&#10;XwdasJWca1syIZnvkHwS/ksZlczN9kwbGAqMe6hpNvslgT7QX9Y9NIUNE/ZQnNKacXBB6fbtErKa&#10;diyRTS1m7kSwFDPnnTJ6w+fYIczDgQMsopMwFDvTz06srfskuriAJLaOhiw8R8YShrRwFoYBBtAn&#10;pqGdZWkcrxI5OMNdq4Gybg2yeoV9eYPKW+5On8HuC3KkNEkTT/RlAFEYWS8kAf06AL1p5eD0QDwL&#10;l00RLmvU40sBd6W3Iqsdg/EE2fQzDlqzE3e97qBey1DxETEHzmw+3XJ940+kOa6v/8fG+p/EQ8Kl&#10;RDWNYUNc2yY0/3HPxA9/8/znH02+9/XMrQe1WmUT/G9bcmtSr7tdFn/k7dijxp1ZIs+hsisXjv6e&#10;Z/FFXs4mREwcSR2DiniPIiG6aG+1qihpVlQKPL2c3oMQvF+C3dhXrmtGCyvBvpa0HUEAPREcMm0X&#10;ITHQspQ61dTHZsmAtlxZ9pzatJ1YBzKmVvWo3jg1wgrPMbeUXzr902qxfs1AzTUxgAfElkGoLoXK&#10;lEoxXgbJFMLUKhIDfxQDcOlc54F+SGUimWXpMo6q9cA90XrKZV2yBKXJnxue7avSimwEveBPCbG5&#10;+NVJz/OldGC3qbNc0mLrLA0OkOZle0jqQ9XZ/hftXYcX3t1fuPao2mgQLhm7mOIb39RzmtjFh1YP&#10;2YJJd6NlpsIfmzTtlA7Mbo8lw3R3PZe1gQJRDDEq7zZ6WQAh4QNnRY09KD+mYcub+tZs2E0aX0pk&#10;04LJucGUXDkPcZVQJZTkzMvITUaR7eK4QVVihDw3maKdy+2IeFfNHXmZEp6Z6YFydb/Cf2ZxLeRL&#10;wXAmyXfsJotzCEU48uMhTK0KYhHfQZ1GKsCT8igsj8hildNLpCfQLy0p6P+jdz59bsxTnPcEFMqW&#10;hIpsqtGo002qVJgIgiOcQDaCwpp2eR1eJ69Goy9OX6/+fvfMwFBL7GLiOWMcWOcojCVRFRHWCEXP&#10;Qloo6edOxLa+m5SPmt/VEGxKcFIAk7ieyWJVNPQ3zYgwaZcIaSvYkZmLTIPbyZGi4negN71iv/qu&#10;gpVfrZ2hAQ/SoaiTlkuYQAy2ZrIjuHVaLTuHebOaRtDDPRYlqfheiPRpGSSRQEEfVV26j5lZDx5T&#10;lO1o55R88WQ7g8UoO5HAfL40u1gcMcC9gJ4cONVvaSJJUmZQ7oPR0po5IujZfiNON0E8ZG8+pDJc&#10;3Aw9ZZhy1JcltMmHwl57VP/dZ7N3H9apukRfT4Y9ffOKute33XrlMU8rlHxNcWWDFTvFznjwN+Qw&#10;dzt66TsSR3ObZUqGvlqSZ8Yy0SAOaumkRzKPdNzBGsulPRE3K7ondSV9+Awvcn6MvjaUiuSDpZzV&#10;igPxb1Qpt4mfObcFtq/ELnpA75sMpFJs3epHSMVg3dDMWpxaDb0iay1XmQji+XQk9DHJwdc0VSqV&#10;Ry2jTYgn0NOD6lO1aptKVK7Tq/1mh8HFaTiCIF5mWaLbgCM9DhiU/FWmF3GAp0MqDfRi3lJhK42+&#10;cQVaN31UFrfYIj8w1v7drpkDZ5ZrTUq/aHzSf/ABlwx6KQ54PmclG30pbcXXq+ahCLzI1OtwY+xi&#10;pRoTuiV8nKXLCxBPbD91fgzRwLNbZSzRhmCmFNU3osAXXg3oxB4Ysoge0Ef/mf3sVAfxEukEa2tq&#10;Rsg7QzMf3uhNbzxKvxaLcdb3lKMosaBhFyH5EVQFckoJ+w32ahyCotuLLBhtckjGTKvBuVamPNlz&#10;WU8/vEgKWk8dg0LrqcdDvI9cpaKucEj11e8QLGwagg4Cee1xypAsA+gxAkQ8TPrw4X46/gnTYLyQ&#10;ASdW5rwXlK9VeKavTUOfP95f+M1H088G2902txrKoT280uj6YpnJVVPLoYkPUrC0wg1bHoSq9oI+&#10;xtfX5WrexJlqKN7+E6zejntNEtx7Y7m+57K+ZuI+o0V7VFsst5MRIJoE5wpkHhejZcVDNWaHpB68&#10;0K8Uc9AcoDOJrJHGHUEfc3cHrizU4MxzZ3hWT0Ro85c10GNqmBbUDPSW54jSquVnu+Zy9VDE5aDg&#10;PIo5tjkDFPQCfYDePMYMehRlld5AMfjW6qwNRJDfpM9KkR6dlHjYWD+cy2xtGTYCST8ot7TpYQdm&#10;yksNdZiWQbM6ngx3Pz60eO5mpUm9sxAcbUQ9hhjKrcJGb5V5k671ShnoEfws0ntSldlGhfWm+d0Q&#10;xTQZRQ3Fuv7SnfMyYTaXpY/kK83tN9EVqEDPsqxY4lEBx4XLIJv6wohIxS5kLjc1AiYGldFhwkCO&#10;oLHaJpPscTm1J4Xb0FGAb5py/ezBVboFebppDQl4Zb5xVlPT86rEnWX6ptabU25gVSpmj7KcsCtK&#10;VulFtzBozMI8XJbcNSsWNIC+UAiSZZjKrQfH5kK+/wLaMektuZhqw4qzoFeeI5zetyTt42QIGkux&#10;BEjaBdkuS1NcXpGTnkZX83EatN9JLCF6s00PnOYZyvshJhnZRXgIt8TDbUYfiCIGEE9Dv6SjSkHv&#10;xdEE+mCCjzUpV5GjyzLbMZhgHW4/BzxLFVKwh2oZg71bEfPlz0xNNIf79OJO5NAMaS4DBR8CZ7bl&#10;BZwhsfnwZX1v1OUdshenrAJWjU3Z0Kaab5j0ZKouQI9TIUyQUN1JaaSQouBBgMvtNaBHlcr7Ohj3&#10;hH4DPU9D0Prra8K8W+3Vdo8xroI/Jhtg82rht+H0rhyxn944Pccw2SW0ZAjcGxfnUl+SXSn9kiNA&#10;pB9CTuGUE9nD9BFT4pLoaYmdg950a9n3iTviLubiuqu8qCjvMGnZpIm4Qcu1DuYqC0UehOLA2sRG&#10;DOIe8GJIjqQ8NdQFt7pq/J4b+IIJyQBWeM7oloNvTGQ93Yd0kylsZYrNujfG5+YivXotozwlFMs/&#10;tpFAXhJ4LgrPGvgAdwg4aovywrArY9LQiN0+5EUiIarxUa2+olpqS5PUp0i7JNCXyxTpy/DTf9uh&#10;DBRcoVe6Zm/nJzPoTadPLVTeN6hzwVHVR+UFoHdrqJoHTXURCzgG2ki41VHOXFpCfibbi6aVcgSN&#10;CAKK+wR6mb8FYqOpofQx+b33a6RZrJWTQ3s4X9zY3I0ULZJdZ+SavUGGt503dwByUlo80vuptJAs&#10;QxqaqUwZgl21wEvFJMFCdepG17Ain9nDdiQtMRmVC6V6Za+lNMfvner00hsh2V421kiPmp3F/lRq&#10;gFmDH3YOiumV3qiliFe9X41uCfTSNqA3xW8oCL0cA4UxBSrVayuJgp7pDSM+nqfpA/0I6zyGRQhu&#10;4DYc4/FIoA9+eq8GG4aChZARD5+6C5c68MNhQXwGM1g2bMCO0GtOoAHioIiF2pbPFQpKcFIzjP8h&#10;UOW8xPyXwUbBqvYOUym1pMogMN1Gfw6Mk6GAzqkI1lBVUA7gFVlbSGm1KLfJVGST/cZcCX65sAC8&#10;nh/ruL1wx7amOM7WB3BTkB1iH/PsXIJFpj9YF57tMACDBqMUgDmiq06vuyLCMyIgPMk6lgtZkw42&#10;laKsKBZyZmO44DixHcE+RXq1DGKynyaTDn2n9STgINKz4ey1oE99UlIeCic1oFcQXylaLI3kyBgc&#10;O6kZfYD8Da0s71lIOkjeYMEXToe7q+VLgCuID6BHpo/x1i4PK2fIgj57Bm3SdFMbgB+2aF0BKOW4&#10;gOhRc4f0LgsFMGaPuxnlx4KuEd9MLdaDNxJo5fS2cvyT+C5npEj9JzGRBehD8p1TvjPTHDJf04AI&#10;soFH7ivHiqzyIse9OYVMcUfPjYot8lLyc0hL0pm7PiBIuA2/aXTsBNCj28bzeN9jNZBl2piYxLtu&#10;kyL9SmNhgUGPItTO58hGrGcSWcROOVgz+tHtAO405IxBj0sj0o2jH1cNiwcXWv9Tub6VqTWhVM+P&#10;QTBiPRW95Vap+gl+QoiBwG+kSCuUPKlBT0GUkSG4XrJQFfTJLJnsh1q19Q5O2SKQBngQZQjm+muj&#10;xJ5CdWaAFPg0tib1nIWGuhhKneekH+ITI+izfMxz0MhYEHSTtGo6VfwdQCqVqFyBST0ANvIpFLw1&#10;7dGbKwvJKxIiz6eUQFu9dLHlptuq5Th2hacyhS7OuHsj2GM0gZZjzW2WOH0AvRtvcgsge2I4qyim&#10;PNr8a6tMydAI6/3Tg4Xpq4rsiGeJcJ52Qz2AVxoCRHXBmF8b48pfj1eLCYgGXz2dC7unlkL0FTTF&#10;VKRSOOGje8xwBhZIt5AuhzQ02jRCw70YEsVCEwzfWJDM6bPdFQqjsAaEK3uZKanvMZfVaGc6uqZ6&#10;AG6UjHSyfmQOeo8V7soN9JtyvcWEzmykz7jHepm9bC85b1ymqhVBH4O9hW0Zd6fNK3GXAMqV0uwE&#10;eitWWuzr3WGiv1LzkLBX+O9nE1kiGj7/Q1NYeBCoIksDXDmRBehff46sto1rmFeXpV4jkertaFI+&#10;ZlFG93MrMU72Yge2Z7Fmw8qAHh1AkpRE6yx+FtAgdHnznp/LJQOQHfGq/MBNILOkt7f4OFiJZCx0&#10;crC3OrnOdJapT/TwY/fsA2sW66kL7q6nTcrp3XuTNb72EFbbsnorspaSYhfS1HlHhV4iaC7Gg0j4&#10;+sSCAe5jIpvPRIMmk2o9+amUiQcC5dkqnmop2CLYFoUEJotvU7fcZJWhN2nvMsVdaGq+fpKx9Dlx&#10;1fqU0XpxF6fGPXXVayEWtVgUZWn6TbnSSqBPJzLklJzsIEt1vaK2j0RWuw0I5VIdkGF9PG5A5snI&#10;SdZmvFGnJG+FnLggF9G+MoUvEh29nVZa7wW9XCCcLOKphYze5TIZjU+jPpK1+cIqzTMj6ZMn+sqw&#10;b+T79BbQfNTaAYuyrFK1FWR27axvNst0QeIlwdAEUZlu1nvjAmJitIEGeOBHBpyitbrqd9ouNKyG&#10;mryxGlV+NM9zwGXB5AVOo5RWWM3Up1yd9Hw9/k2Um5K6YMlAqsEl1Wtn0Htk2QH02WIIa1z4wJYK&#10;p0iU9ZyZepNwj56Saq1bLrcKXpFFK4n5EZKCGTm9HiUrsYTuDYFeCD3OMOIqVXN1c7FMZ/20p5fX&#10;ak1xePIpdhrs+TIpT6W7JSIdr1F2FLsuS2ZMwMi+WLKgEEuhh+YAFrM5haAhgc3Ncn1ranGtb7Rx&#10;40n9yNnlP3w48r0f3vj3X98ur6xLqiCWZkRrdPQQ6KUIIg45tv5LcQonbdBGYWTDdYlsemcyXEbE&#10;dB0wUSMTKPRWhWDvipuG8CyhdyikbNgdl0ELwseIOXcmzGeXaK98mVuiKckOT4wZbYbbWEiiuiGm&#10;NqQMOFQwTNjNcfoslxPBVOVOVSEzvkCk1DGLxSqVG4r1LB1eNMJN5nZJpyxLlnAXt2iAK9F6rsh2&#10;KyvtxWLdE9lE3DOyvUd6YUG8BozhcCJLxSnpFKFJHnOLaxfv12hu2bv7Zz4+PPtkoN6srdFZRUAY&#10;gdgpChnIpMWGPZXPp7q3+mqjM+T85OHG4TjSfCeHvC8P9xPezw8Kz9RTSydRfnZs8Y9fzb21Z/5X&#10;H0+98c7kv/9x9Ofv9O8/NDw0XKMFycd6gd7IB6Z3kS4TnvdERV+a8zg2256YaZXLa8TNuEtdbjmY&#10;rknmGWeoU0nwVGBdb0zYJaINwZ0IObnddRsPnKlzKmfVNJHOWIRaKvSj2i97USzw4/zKdBbBz7UR&#10;FcrKbA/JqTd4ijX9qAaNz8xDF6VBR/btPFi9uKGpi+XxWCRpu/AKoNpJtFajwcUU3nTmTwR9mtpg&#10;g4ykPZw8Zxry2VrcrdRWn41UZucbi8u1aC1W3Pf2TPk+4CVVYIgiPUVKOgz+ztP6pwdmfr9r6o9f&#10;TL+7Z+Y3H018fXR+abEjsZMjq6ko8ADiELJXpcrGkcuVP3wx+/YXc0+ftenk4TYmUGPCkbac6uwu&#10;wZ9PVuN7QK1YQ5OdvaeKb3259OuPF2jO2Qd7Fr4+uUTTb2hmJa1Deh0Zhqr7A/YQ8DE6fbv/RYvm&#10;Vu8+Xvz4yNInR+av3i/TfEwiSEgPvKrvhRu/fymqmUtZ1dJexEt5P6rsMZ5laHpWvcnZEBwiHk0j&#10;9AGdmHljY/Hc0T95hLuuN0MPQJ8L2N+WD/iZ7DKqhCZbqQBtu7R+VON++MC+h8edPG0RsQJoghhv&#10;L2agiIqnf0cvI2idVGZL0sOGuVLDVLdW765U2rf6yzNzdBJJBvRcc/VxINmeKSU/UEKsdLzdWecJ&#10;H+dvrPzhi5kP9s99fXbx/tNK33Dzi+NzN+6vlKudNg+9YTHEmj5T1YbGgYzNdD7dX/hgb+EXn8y8&#10;89nk6HibAq3QdI0cGglwnqZEa7jH5MBe7rItVzcfPmt+dmTpzU8XPt43Pz5B41o32s116ZxS/wIz&#10;MYnxYBSU5lJL15OBxq6j87uPLBw+Vzp2uXbwQvHy/RVaCTwNgaZTxQOfBbgI5A5uxdNrQJ8hJ17b&#10;36mupNK1ZWYuWXo+yi9lReiISP85osdLyMmGYKE3wjfuVMB67/6Q2c1S9E25gewSmsKK4k5nlCdR&#10;MhMXtL4uF39NBwk6bct5NPRzBsRHpVX5WKRS1qUVnQEAPZdjxWXJg5joMPFa59GLWmGhViwxvXEG&#10;n5nQ3TMUBNyGwUftqvStuqtrK5Xu1fvF33w2+cFXM/eflBeW+byHGs3hKDRLlU6dZEHKJIkiy42X&#10;K8uZAIsqW68q7c0bj2u//HDm0BkeyPqDX49+8Nl4qUwaorhu6FSZYB6E3AmNn1001mpIHeiN6sap&#10;G9VffzT3/mczSwtEqIi38HgF8HJWPPnewJXJrIbW4ehs59OD87sOzz14Wlle5hNSS8XVYommyWpQ&#10;0SF78txUPDbZG9S2V1/TrUl3ba04MqpiRRaSlIfhABSN1kF5tMVj+o9bMCyfw2dwTp8Dvb8LhJTc&#10;og0ZSMZwliJ03nuT9wbLErWkK8mOSa0KK0fJD7sSbD/0b5c2Q5NxE/StIptGPunZSghDyvFyBiqq&#10;t6iTHrYz1umJ3nQej9TmC41SqZGhN7kBxYp7Cf/4GREX2RJ9jsHR5kcHZ97bO/n0aa1aXavROHCe&#10;IUhztGmi2lq9uUaH1lJbBn0+0SXgSaZ0lpukirXNr8+U/v3t8Zv3Knf6G//4Rv9f/v2Nc5eWalUa&#10;fwlKB85nk8Z0G9Vzm3EeBifQ7c07/fVffzzz87cnCwtUYOLTt1GsBQfDvRHDGas0dD7wyZvEqeYv&#10;3KhUKusoLYn0RGPPdJ4Ww5fBuoN5y0P+jqxXWbJXfLAAvhX0kIASRUmT1VISnwiSp7PuuMqBPg6K&#10;Cv62pLfukIGgTpRxm72OEdnKsdFUWnXJLsuwOJ3CxetmG7h/QU2ZVCaKLg/VxzBznGw5EsvkksIo&#10;oWkV1BuftEeg16nFHOy5V7BOE846T0aqc4VGcTkkstk5fmlia6YoK9kkKSGEWhrVdOlO5b39s1fv&#10;llbKdIoOH95ZrnQX5tvDQ7VHT0uF5XbLjpL1IIRjIunTF0rrH+xd+Pe3xt/9ava3u6b+6nt3//Lv&#10;Lv/uj89GJts0+4kzWhgteYvQcphwRwe9Bh56qeml7rtfzb/x1uiLiTbYFMgMdFU9+JYoioB+vrhG&#10;2TZtTVNTnW6bznHgWiM3BqjFUg51gmnbskMEvxzBzSh6FhT504puDdU8kpOUs+YSPmQvRjOsDJem&#10;YSYC4JXdgHinN/qmWRtCTmVSiFjUR9D1RzBEmTNsp/3Bv7h/WQSXKMjumK9H/pMRuJBLuIyb3Zcy&#10;l92sO3xHzJgo6nPGZRl8xRgEwr2Clcrq4+HK7EKdQb9TA7iGdg/wCfesn1CvIImVLxeW1z46WPjd&#10;7ompuRbBvVpfoyzhs0PjP/zto7/7x8s/+Mm1J08qbZ7HxOMJtHjBE2z4/DDi3HPFtfe+mv/xH8a/&#10;//vBH787tOur2T9+PPxPP32869BUubouX5VpooNeGU4AvU8pq7c29p1a/Nc3B+49oYmwG0SNcAUV&#10;tSjWsGTEHSoDE+0PDy0cv1iqrJBcI8UpKaLJuB7+QY80M3IFKMB9la3RpJFJqXXQmO6fBb0RJC3J&#10;YUNIFVlbOVg2mUif4qhVrLya61Vkeda3JLIx8+4FfSJvfw70MS70gl7pjWU+znbykV4rNhpWXOM3&#10;R6da/TjuOOjVrAraRsfYvA70kOq5K7xcaT8cWpmZqynozYkgWNfRTkmzR3abcC8SCuH4xczaR/uL&#10;n+2bK5aIMHUfDNTPXi/+6v0X//DTh3/7zzcOH3uxVGi1ab4fEWXgLxylRB90bK7zhy/n3vp06uLN&#10;0vB4u17ZnJrrfv+X1/7H35x6/KhM2rl/w1SOzUZ6XEQ+KrW7ff7myv/6l7tnLy3zGGTKllwRh2/b&#10;2qVpHBqNvf/0SOHWw0ajTpquT7rj83/a0hDD4BYvA+7NDmE+dkvprDwdd0zPBXyDsSQjYAMZUeh0&#10;G5Z7b2Kwzxg2Q1ROmeKOnD70AID7ZvyVgaxnIr3RMF0SEfECXF/2viqwQWmkz25EUDARfSDW9YI+&#10;fbvgj8/vTmlfEvutVaZ9SbvrMc3NFk5vs4t53I0cFN55/IIkSwJ9IzfA1bGe+wGEXv5SNEeiH09e&#10;tN77qrDr4EKpykeqX31QO3B2ae/J+c/2j333h7cePi7RSVekk1AEVaaLpgFUtdZePh5s/urjiQMn&#10;FolY89FUdJJPd/vq3aXv/9uFu3eWCH9w4ACy8UF/Y23pakCldXXu2uLf/NON/YcmaiTNc6LJV1nu&#10;KFwMekZ5u7V591nji+OLD/tbNHKQUl7xINBo5S06KZsGA/KhVG1KQhSpji3nsp5juWjte2tKDU1D&#10;zNEb/AJicEyFNbez9EO+rKYTO4f5bJ6QKU4FV7PCAqDJLlTnDBH0zjH8X5NyYp6LXBIvJDCl7Brs&#10;zY/AISAYKBymHunzSzpL/HLXPK2ZwO6wpLFR94Ke5hXjiDU6cIrozYPB0tRMdXkpTUNIGg7P6Tbt&#10;EjHSs1hAn0G/8c3UXOeT/XN//HJueKxFJ5JOz3WOX1l5Mlj77MDkP/zgxv2HBPqNVZ62l44jVma/&#10;zcdb337SePOTqbNXlpuNdb6UXB/dajY2hkdrKytdHl1GzmmL0wH0IiAabhCSKWCfu7H0P753bddX&#10;IyuUm8IZYaEabypXh05v3no02PzyVOnGo3qttr7a2uRBs631qYX2iauLf/hg4LO9w5SR87wduZ1q&#10;BtyJ03vYcxs3fQukWXkVxQiJr4ocHAGODL0JvuI8LnsCalRvMhKncoC8ocWXq38ef4uYnbuHPpK6&#10;yLB1rQYzvb6OAV0XtvlQMpweccGqE7q2Yb+JMyY0zMtmBe+N7Rg6zlY2MUO8nO6KGa5yDBSJNo3G&#10;qpxE0lkpt+8NFCenK4uFas8A12C24SaSHUEvUmCj8fLw+ZU3P5l8b+/M5RvFQxcW3v1q5vNjsz99&#10;b/SDXROzs20a2M0HDKoTIeRMW6/aq9u3+pq7jhefDjV5WrwMPWT/KpV47SivzS2XCFKkV75hhBVU&#10;hI7Pfjpc/+GbD/afGCfXDV8dMyfZRqEt9yTsjC90j16r0gHiz8ZahWJ3ZKp54W75w4OzP31/6I03&#10;+y5dLdAJ63wGLQd7zS8TrY9NGIHi67zI1ABlhCqoN9juAZQ86MWpkQN9TEwzBd1ebSRw+pRTWjjM&#10;E5uedpC4qCLod0zcd3Qi5BLZQDwwPlYNM3nQ28VBYpBoZJytYrVYhPMIek8YBPToCvfTBdmDwEes&#10;sW7TrtfozKnVUql171lxYrI8P7/i58gm4p7LX8FqoplePh9F61eTs93Pjsz+Yff473aN/+yD57/b&#10;NfrevqnPj8z2P2tQzKYBrjiPRD9uoKSt1e2+8RbN1F4srcnBRpzsylWWZAX2eu3ahHkwDZnCu9tm&#10;h2kIm2S/eTHWmp5r0UhunayrO6+KMPSaYix7WWtu3XnWoLNM9p8v7T9X2n186YNDhXcOzH16YubR&#10;sxoNQ+Z0Akf2+QikQHb9rufyWjjOldNbQgk8uWSJiO5312VEF/jBxNw05iFctZHgqo0F1xxbiGE7&#10;9yHlP7M9ULYOc88KDCedY+yvhqXrhD6/0nrS30xdwkae4LLod8xeYanC7uC41KhhxTK9gMFt5uf8&#10;wUnPxIYQXyWPSauwVLv9ZPHFyPL4BJ8YLpM/5LFjy0gG8eQuknoNE4b1lxTLaSj2qavFvScKhPV9&#10;J+fP3yhNTraqZTqjmSRSsUCIJuhoMEb+igaYkeoiORYPYZUbD6UM1hqZjCADcygT6AG95FX6EFsI&#10;Zk5R0mz2SdHpLc1CGmDmylJ14+Hz5unrdLhDiWoFRy+Wrj2sTBRWG7IvQQDOV7zRz5Y9R9aBHquG&#10;ieZ6MTWpE9YljZpUkDVAb1ICYxMfPAqm1DxGeoOsqygZtcdqPTuKTsrO9TMk4RL5Bh5phdioM9/T&#10;EHQUtTHDdk4lARvreUfQ+3N9H9PigE6VyrVl6igHZ/Ym8ki6grF+GFlsh1uSo1hs9C0a8EQFqdlC&#10;5fr9uWcDCwODkwA9tX7r2I9vx73ohtpBwjjjCX50nmt3utChKEuH3lTKa406nVVLZ8TiDPE17pTV&#10;Emam8ocURHqvUIqKRX51bMt10fTXnQhRTsHoQ6BfLZ92yZA9iwjIUj2XY7n2RA/efOjktqWV7myh&#10;Pbe4ulyi8d9yZosYNnSJQhUJ+nEuHUT+Kr+sOjFz+h3bBQOfSRt0wL0DOtNE4lHQFk8mkwsfLKIn&#10;t0j4Itu07nSUTUhqPWZHOeh1xCZH7nPKT66CpgoVlqUZb5yXa3kheDTy5bDMQCEgPhxFgT4s05FT&#10;d6zObUUVlhtHKMxXys1isT49V7p8Z/rho4n7D58r6M1UHLyWOaUSHgR6cC5LDIysua9IbyGHA4n0&#10;BPE62Xpq3Ta/U7fKoOf9Bb4fmX6TseZxvLcGZDFSZ0o/HkVs4zbjTSJ/GG2ga4MYDt7CBs/zP0XQ&#10;08cG6NniL5+He6a6G206cFz+hirHNIqQjamddfpXur5aWIjdoj1tUzHS4+eY22mWlqXgPYHKykDq&#10;EVepKpPkJdBnVD/NDSziJqqQerRVZHRMGO5TCI+gT5/N1EmL95lThrzroNehqTQMXMXouL8s3BC+&#10;BnBzNfM2X0Zab9kpWmGqQmgvhhQrk+n9QEtn83U6haHWrlablZXG0lJtYrp44ebY7TvD1288VNAz&#10;bzbRJlrNkhPBQZ+G07PFkt6DHAfkYiMdlI03NVKI2OpA5xhCH6Vg3wP6xGuFzSdrLmi9XSaznrLF&#10;TYd5QO9P1TsDpZ9aZXQwNmjzxUWPgsuL1N1C3J22KR4UYePMeQYilqj1hnv8i2E+7P6KBtn0cV5f&#10;zwG0GVpvqM1yG8WB/CY4vRGzvCvGgZ44g9MMy0Bc5YyfE7gHOYlkLAYjhCFcfJM4jVjnIBhCmJN7&#10;ID5uZf5qcTnlQO9et3wiGxrTaKlkpFJTcnhdpYN37D4Sr24S3ZAwT6CvNPkghkJlbHLp7PUX1289&#10;v3Dh5ne8Ddlxn6nRYnor6H48kYHapta2CS7NJpMZQjxVvEorxJ/obShvaNJM5Gq1Xa21aQFQOutR&#10;EOlppCjp0uRorqZKwTSbEaE1nQUFR/0lUxkNozhSKml7PbH/VTogqM2nFPF2ZLj30TcMX6m85D7q&#10;6/gx/j4T6UMe7AE1E/a8zyiMszTQJ1+K8fVQ5Ar7D17Qsxd8YJObUg6ag3tMTvyzYZFkQa/zQjLE&#10;Jm2wSZHzK5zD9+v+U+mNG37Mh4fA5PcRsUb/UjtLd470evCOTPAjNs9hnuBH3KbSWCnVqEVwZHzx&#10;9NXBKzf6z5y+QgNcVRB0Nq8F2qTW59Ub5LL0faR9hEcEAuU0KBB/0nnk+Jneld6efieBPiApc0V6&#10;i9WpwzpYr3J7vZfrnCJnfYta/oAihnq1DYrwGSn4AeKucXqFr6/PeNcVQNlTrZ3qKK3y5ndL8npv&#10;v2/3Tuc8HzX3YvK4RwIdVo5iVLGuhCG7UMNYGHxyf+CmxFqpUOes4cIq/DlC758ZtEpCgza5ukKl&#10;n9PvrIannNHS6oC9VQXvRPVZPTlzKxzI4bQpcdqwPF+vdQj0hEDqBCc0EuhfjBZOXRm4dK3v9KnL&#10;DHoc+ZIDvbGd5KS3E8MVggL6TXobbjLnJcUPQj8FeMqX5cGJMy0JgD4t7hDsPY6alIH4LfVUo7mA&#10;gujWsHDZwZF2EXGrsqhyaqTOLXqjtBVi5pt21jCb9xN36Qce7ieCko7Vl5shNb/EECJLBoawcugG&#10;eC5rcx+U0uSIhHKJKODYVALOv9Wym7Yak3eSNwtRMO0tyfuQZY9qxsrwcg/8OQbiyZVDPPetkRX4&#10;s/yexjw4/ixLKN0a30wsW9vZvJ3PJeSqxm0cV89/jW5ZOm9HjMQGeuI25DugEwVXhkcXTl4euHzt&#10;6amTlwT0olrmI73OwzHQW16r5kGN9MQQuAQA/oToztAnIlVu0H/SGugBvTrUnZ5mebyqlh7YWL0J&#10;I0DURQOpPmcOCVFfdENv9pPahxz17IMOdX65yFs81TYMdPYkxNqQ1XZih6zwbhB3hjhKjn6mrwOC&#10;4WG7N+OMlClaHqDTYyPNMZZeVOUA1MuCYg6DjSgX6ePupB/SrqGvit6lHp9lS67HmRyYmwA02C48&#10;l7U9UDeKjJixk3VCC+2m4djerrHMjliTmhTTG6LZTDqKVRpTPDNbHBqdP3n5OYH+5Kke0EfzWTxy&#10;x21nCjsBPWCEt5FDmSV1oEivgZ+DPe0DBCOO9AEKuIUIGJFKYrfNaeS93htspogiShKyflTlGF7M&#10;7wG9TvfE/HKbYg5ll0Qnxq4dWcMfSRIpNFxCh9VCd5qLK24+UqtW2VLhuR3gm4V4KqRbvEw+n1yM&#10;D+p7JPQpKerlRXg7fUdzmeNImGRFzDIc34JwL7A2dOOyn/1v8PdRqrLbmphYb96S20/coqO329We&#10;rJPe/UKercV0Vul+Vr3hJqks6IvLFTpOcGaGQD938vLglatPTpy6qJFezDY64ibgXsT70BuOPhIO&#10;nNK+DokaGg5MbUA/LD4E94ShUKKPOIj7lFnEUqEEfDGVbNA0KL3huXwgL3qm+eAacTOcXviM6TZ2&#10;WAWbk7iDmAI/aZcAvc+iousOOwfALVNwbaCK/Jz7pgH3htcQ7XrWuRU43VCAYTJuaxFhxHc/xFff&#10;QPQq9dCbXGjPgd6xm7hKKMDJLyf0K+htPFZOhsamFLOO7Dae0df90/b+vuM4n8hq7UXLtKCy+GWl&#10;nRLmecslHNK9qHPXCHF6ivTFYnVpsTI7V2LQX3p+lSL96UtWnFKHGXpkU6cs/5wdfWMeQL3o0AqB&#10;exunRs1TAIR0KFLzFCnfsVQk1nYltdlpE3whnNNH9SYxnOxJ8L6N5pT+3lIlMi1XuPyYinA8C6YC&#10;Ma23woIvLfobn3euv2aFbixyBn0zE+n/zN3Nllp0kSSjpYM+DybgCfHVf95xb4mgd70yxmxkL54R&#10;4dVyS8VDu2rhFuaxhFSlzbo+44KM6RbIvQWybJOAk9UsvpW4B+tErpKNTRhwh9WMwhYhHuqNg35u&#10;vjQs9Obq9b4zZ6+m4lRQKhH1M2E+CZdhxrzthhoS5Ig19zFjVrJOh5SbZDP9QjUxm33GZDSTyAZa&#10;nxqlQTzSVYhKzk6jOGg58Qe2AIZRzla4ttNGW2sy5lKdoX7/2Pmsuxl+Uy1NiPqOe94lbIU7NY8R&#10;OruzZZJvv0SauIdJ871BMf6N57K5kZSewyADQRUC+ECEQuadi/QpExBSlNO4fH9w0dO3HY/ur72n&#10;oThlLQehl9LDVi/uI+jjxAT1SjDobR+m5kAGPQ4SJPfB8jLZKssU6V9QInvl+bUbfZcu3VKXZU8W&#10;uwPoo+dMLTSh3IMLxHN2TBXRYZGZUmWqtux8aTKmFA1yrt64dCPXN3kVXbpR2mBz4vNGRT+hN9DW&#10;DhVlbZw5yDpUS96aQjTl+EcSQXb2uU3S4olCsRKHbe11+rrJDjm5KXWdBiqfkv4c7v8s6OkX6I08&#10;c40B2ydk5BJZoDaX/uZAj2nPru14PhCj++tA73qL71Rajk3epEwtLBVeYG71UffZ/A1rW0EvBDWA&#10;vk4HaC4WKnPzK6NjhVNXB6/f6r9+7X4wnCVio/4zI/rC9aPRUmxnzukz58jiCCoc3JymdSfZO1oX&#10;vy0kGG+hq4nWk9Q/lQYDBbul5/ImX7qv3dztmLuSBrQLIGA90KHmjgxWYNx7Y/tSLsmLURApjfOi&#10;jOcsTeLPo7w3g7cEJmo4JuZkTV3GA5UwGGcIc0IjQbeD501djcBNNicHPT5YzGg5wMtJLU6TPKdM&#10;yYYlWvL07CYWNHh1IrjrJutCBU2PNQHdUqxAm9GmUVIwGwI2bXFWrpK5ktSbkpSM6AxNqsiOTyye&#10;uT58+97gndtPbRpCL6cPM3B2BD1iiVyavBZm+yl8xZlCjwsUcTdMOoZeuFSup2sKuFu8t3MZ+LJG&#10;j3GiOs4dPdJrrRvEMTQBsRtHXWh6eIsHvzz1DObBXEaoLAKkKAnnSuc46Q/tqlm+mzVaWg7jWVOu&#10;5zAb3fM+HLD8yHDCDdKClH9yJye+8HJEHMJAr8TpUmYC/Q4Wy6TNZzm9LDBj9v51ovW6F+46/AN3&#10;LQzsBrlVvioWS6AOkR7BnhTzUqlOj8Wl2uTU8oXbo/cfjTy4/yydLhiqUfE0Hu+iyg4C0RPDdTi9&#10;4953Q/AEzwhjppUbDB3ivYIYKOE/Bdnw08NlqdpRUG8gWaoXJZicHARqT4/gs0i2RqfG6iOdUMKr&#10;NJwfLwtG9/0YAhEIcZMcClFDVGe8XCj/jo6tXCxMHNczH1Xrw+CdbP6aXtOEHbhKscz0jYIPMX5a&#10;UPkc37DPlr5sgqCIOQGRybDgdza9aRDpM7tZrpACac5lKLjHbOQ/+ExOtQwWwzTJB8wThjPkXYT7&#10;lkj1NKPYQT89U7pyf/JJ3+STR0NplmUYevNa0FtRVlpdwRrtljurgRpI743MySN9bu+OUMjxHPkn&#10;l+T08J+d6I2NktwR9OhFCj0Z/o4SM2yWgUyNi8DFtmMoNMJgfU/Y3HKPHDn2TDSU0nS7fx3oZYmq&#10;Rpm6DUP7qS+nbLzPvGzMIsKXzdoKsh8+ZrERtXFJxC/r+2Tu8/CmtJPhIq4rj81JwwlPgXvKnfEp&#10;Y84sNmH22YlrCnoxWjLw4HS0XFZMMRzpp6aLV+5NPu2f7Hv6Ig57ymJdxyKEvzRaD/wJ6FXhAol3&#10;uHNJrM6WG6W5esxBEHBez3QD4jXeSxPJTpw++m2M6mhoyeayyjGysqbej51A72cve2UUGMpVA3Ls&#10;M6yWVF3H1+mN9I4Ai4XBN+Fjw3QZ7DQCRF9WX3nHzhW86Wvgm3Kbb5dfdJEL8hB3I2NJKWmoG/j3&#10;9RXVG9Q8xutKA3sMlknMCvBIbwsvEaREb1yWMDtJUi1FwyHcLy3XKNJfvT81MDj77NloiPRan7JD&#10;ZDOcPpfLpiHAnu4EKYNLVDUFPR/4gWCvLR2YN5a5RnnlTrlNMs3mD6XRMJaReuRFEqzFe2i1HoBe&#10;SWHsQ+MNNIV8Zyz6XC2NZfr9/K47mGKmZSDIgT6fwtr6SavIn+g1KQ/buueEoJgrVGXfNHCbbA0E&#10;X19pg0/WN2dl2IISdcmbz6xxLGSTydTpWPd1nqNwceV7rTqzvQD0VjpEGUEfturySUKqOqsUi84p&#10;1XDqpNazH4zmV87Ordx4NDv0YmFkaAYVWZ9XHBT6/DmbNvOMZ+Agm8xUrZN/C7wqU5wy0EsMA+g9&#10;wPTusA56XDV6Cs4e07GmUeZ3J0JEvKc7Oj4JhZ48L8+zFDk9KpefgSD5cz3/8/tn24W3xnkv+bfh&#10;PjJddVLomSI6I4DZTqC8kdJE5u01bEt5/XgiPxckE+nTp9XZPqAKvhGlSxR9TTlGFz+8frD8vp02&#10;N/922TdKcnCM9B5Ac9UAJ/q9qqX8k9YTXKpHURZNJNw5VRHQz5ZuPp4bHJobHZkl0OuED7hrvuVM&#10;Wddw6PDuiANX6CmoM/TxMPFbvkA8r49hlEDfs/Vr75yXbKlHOzv6hsN2NpHV1e+mywB6q4ilVerJ&#10;6LeBPuNiQFKYmLG8HTek+9nW0QAo7DzzSNmLCXk7gz4ZLnYaehO7wgNl8vUgsROgtyF7vWZdnYea&#10;ZrNZ7gSY5ilcTHX8cu0AerMWZ9ePv5ocIpbtAcBVymUReIsoGfVG+qxkqdZiOwVH3bJGb9gJJu2C&#10;PLS1UKjefjo/OrY4NjqnoM8eQ7Iz+n36DfIzTFyij8XDRhjuUpmCpwXot8qfaDhaf6bvidhJkayX&#10;6oV1r1EHTMOnQ6oUEwbRuBMjF30TYdBeJNmavNEkNwwa2ZIHe3QbWnKphD4RIZWxZVsw3mnHDMZ8&#10;AF9H/QKpRUPbI7VPUpdoQkAqTkU1MAOshFH71poSGO7NzeF1HOPiHrYFu0nmjxuI/I7m6w7BGCOy&#10;Ru6MUSIQ+ihcxg0n/6aWL2XGH2TgrtzGZ0rbO4JroC6ENiD201N9So0haAyns2ORy97tXxgdXxwb&#10;YdBLo2CGzMT/xKizdGK4qcgarQX0XIWNQI9udQg49OEcAQp64RsQJeOdyzfChVYSWP95yQnDUcOq&#10;2o/SpcSrWcRNQzWcj+VifNKeQ8MEfbBYkcVr6sIA+kPrXUJG8tOnSJb6mGwESLLaWhKSGqVtW1MX&#10;A5YN0G+uJG858NxAuaIFe7QcYCin72zYoAJXce4eI26GBHoakLti2Qz1z4Perjxg/dqV5v+Kq42r&#10;FK555mAvvSA+vVUKZy5ZEu7hLqbOKemfovPVqnf7C0xvXsxwRdYtxD1uMz6mIQ96OVKT1RtzF2uA&#10;90Z0EW28SJlRLa0dpDeRxXW0W5sZ7w/wYVJA/vS8nTru/KXc7YOF6hElt2sr6M2TY00kaWtKqwVy&#10;tT1CkZ97ZPHgE7h42DJmd2aSYP5g7qnm20+NNZp/83fPNs24dQeB37JDdw6n+h3oMl86Ez21vB9a&#10;DhB3YsnJM/KYX8a911fLTsE+ja7I5Ru4VhG1gvKQLWRHJYcwn1mfmn5kBxIiC9d9RjcxOTDPRoC4&#10;GcE4PeGe+5mI3iwuUqQvDFMiOzydn2WZtVgK6DHC8pUuAC+O0sel70O32VmNTEBQiyXaw6HWswfL&#10;h+z5CYxZepMJHrHlz93FkdlDjXEFDaHdWG+I9OEszjBDK4Fe4JtIpBX26BfwgfmWgMWtW+GZzSeO&#10;+1TH1fIcjc3hHjGax5/rfqJPiMiqQ7/ovDeao2ZltSS3Z4031ieJyJ2vfQL3UtPIL5i84gS4gLf4&#10;zqbsPOv39GT3dQzbpfoUpzLsPLFWU3jlVGBrJtTQFr6LrZC4C/H46PBJvDaSmTxlW4GO9QMOpWMQ&#10;RVl2tnOYL5PBuMag7ysMjxReEOgd5XSUbDpjEJTG/TbbCnr6Gwe9bPcy/TS020G3MdehGhIp2Ad6&#10;k/whkYXHb66V6lRo1HHvKcyjVJRvEQxzhdxlKX1hUYGJHQk7IJ4HgaBdUFeRgR7tguw/0QMCHPoy&#10;6VvjDddoyUetXE6m4+NwLp6uLEOsbD4PxvVQSoCTIncI8474PNzD8nadxDm9bS8+1q+nmobaah67&#10;yaSdwLcjodctIpijhEnKMPSkq1oWm0lhM7EppeC2+6Xo3jNtitdAbuaZ6RbaI8vlWC1OcSJrtJ4j&#10;vYCe7Dd3+hZIsmTQB9Emgb535JNlumm8Hq1dJfTWQeJ9FWglIVc9OkvQT4QtGP6QSDbihpjbc3F3&#10;ndjEk/ewLX7LA/Uaq+PuMCox8UWP92aokk+b2TpsgpqeMO4MRzYNm5crMwxpsoic5abHGtMsfwZ9&#10;l/DNZyfSYbftzna9tVlpbC4VuzRFkIbiY/V63hxLs87mc0DPUXzroA0HVDHoZR8I5edeag6iL1/W&#10;J8xpSQtkOppt/Om9nN4tRlgALgQlnhOJaAjz+NbCGjKJbMg99ACBHtArW/PGcG2TFaOl5rJ8AAkn&#10;ssvLBHrm9C9GCPTM6X0mvRZfexGfoTfC6Z3bsMXH+oYAevwndU7JagPDCSNAzFjvZC7Ge/tiwgsN&#10;Ck7l9Yee4xdfB31bYBrpA320YSEZs0eaipMbvhn8pPCX+0ABRXwbo6Paa5Vqd6LQfTaz+nymW67y&#10;Oufz3jZfrba36/XNYnljorDWN9Y5d7P2wRfTP3nz2ZdfTZaWaF4s71oqzIuulRZAhgYkJhNyWbVs&#10;WP6AtcrHbNExvU6mkXkLajM2xghfJBivozeKeCtlKDXKEnSnW+Ge4gUzqmWO4eQ6Kj2XSGvM/fT5&#10;YG9u0J28N2HCmUT6xdqD54tkMB4W0EO9ySs2qWJlBkz0CrqfhD4chQECvfYNiatTOsSpKCB1gVpb&#10;Oga5F0ljp0l4vrh5fEC2vK/Xy2xkUh7qsSG8jt5kwz/vErKrgN4k0PtemXU4IWYovbEeH8+5fSCC&#10;22t9IDr9DZ20NTzVOnmztP9S6eC1yq6TKzfuN1ptHvpXa23dHWqff1A7fb924m7tyM3ahwcL//7b&#10;gX/72ZM9eyeXCl3JfdNcyJ1B7w1lNv3dcR+UH7Nw8fWhU6k5qxY6l/GKxcFYNt7ZsvZw8kIvp8+x&#10;ncTpLfnpjT5O612qTzJDNktJ6y0jMdkMHBSDjZWlIZCyj/EHs/4YJhcc6dVVD3pDkmWhULv/jCP9&#10;8+dTDnpzH7zecuM6PfZf+pS0s0vqoHMDMeCJYry0h7NORH/SAqDPwbmsOBHAcFDbwvf0rc0TUFMq&#10;0qjuTEU2Z9bNV200tLgdxUCveyjuJcJPZru3k7q8mQhwh/wXXEZ2Qi+4EF3r9majvj4w2txzZumj&#10;o4WTN1eu99F5zpVDZyq1BhUoXhGTuTXQPnO/celJ89bz5oPR9vOJ9sh4c3amVVnp0tNlY+H6l7zd&#10;DrVYU3WDjSd5b0zPQVUBYm73VaG0+WKabgQ5WBgWchQrFMCdI73TG74yO43Kcf9syIMtjc5S+RDF&#10;MvzTz4TcKZftkUqd7ciidceljPs1JubLA6D3Aa7gGhJ5SbIs01SOlWZhqf5goPDixfzAwERuPv23&#10;laVA66N6Q6Ah6oLktc4nnCjQgXg8eARIs+ugt2plkiO8uJsFvWvtKYvN65U9im8k+ra6MpHemWLv&#10;Hhr14Fw0wuKUBCZ1UQgI6HBC2us2J+ba+88X9pwq3H9WLxQ74wudPafLxy8z6Ol0LTrkeWF5/dSd&#10;2pXHDTovurG6TcflMkfiA97E0K8T3L1/NDVMmfPWEphUi5UFADsqHKly5gr/QDF+9eXd5+2Tt2rL&#10;JQK9D8dNzdS68rVipfq9wD15vGJllL+sFBx7m0j4rmWlGFgPnP+8hnzm1P3ArAzuGvvzoA8zjoKQ&#10;n0w7pt7IWHoGPUV6st8sLtUfPl8cpkjPoJeGqdeY6Xdg+W7x5fxMO7VUscH8D36nqsz0kxFTtABo&#10;SdBveozPmI2ShVj1XacTSeW0qe1qvwmcPidT+vU1McSsxaA3me5jTY8U61aRZQimqZQKI18hXoaT&#10;e88lOcJ9o7F+Z7C2+9RM31C9Ul1rtDYfvaCz3Io37tfoAEbOXze+Kdc2Ttyqnr1brzX4lCE5O1Fm&#10;iWGeNcOXkz/+hIxdyt0VE/wDES0S/vmfCF440wHTUwTrzAOZxKcTczf44MdrT1uHr1YLyzS7yqGc&#10;hD8HPVLYlG4GapEHvfWXyd9HI4MdMyGEUMK57KJ2dBdmSvdC39Ub3/N7c1nN8dLAxp26om1fYqea&#10;TDGCuxigJ3pDD6I38wuVe/00p3t24NlYtonkvziw23NZDDmjozo9f2Var4QetF5muCqnz7X25C9E&#10;VoV0quoDrM1zltoydgS9/6WrNwiBxul9Omly8OkNFkVSzPFyNAiqQjxDQT33OIQa51C32jyZuU1/&#10;Nil5bT0eqpVWus3WWqW2fvpmbdfR0sQk7W90s/l8LqL1J27XT9ysUewn9abV2mq3+DBDOMjpT1+l&#10;MM/IOShaJdCzhkjm39ze2OKwKronBFA9PBRyISIu8TF6i5v97UOX6azgLkCfZTWK/kjKo/FGJKk0&#10;/S/fJmulaJ9ZG2vqOff1jlls3NJ9c95Rr3TFBhprLEv5UsFXYw3Nj48N9Ia8N1SXLS7XFgoVojcD&#10;Q/PPBwz0Pp9+x/OTe/UcaI70QX3oDRxmQaRnAUfGm/HsJIv0eZHev6qL7nkbgiWyidaHUdQptAfn&#10;rUSvII+GwxGcqLiyDvERm6MNFmeIaI3TJGSoH1LlxgHRNJa501pl6NNRXjUugnTo3B56vJhsfXa0&#10;dPJyrVGj+0RHnzPfaLa3zt6rn7hVo9Nzxwqd289aj4ZaFSbcvMAE9BQmJZBvvep2X7Xarzpd+hte&#10;crzqNug/t5utzfYqrVgpj9CfQm1JHmVfkxzcIuuB9oFvWu3tm09b+87RkCO6+t5/lG8/zSqPKd4D&#10;9MA6HCWvw33UcLT8lCSg5Ld5nbym5D5rjIPtJwIjklLDidvj1Kfg9IZmWbpkSToKXJYkWS4Uqg+f&#10;F54Nzvb3vVB6A9Cb6SB2k+QZDlks+SHn9cmZwzDeqL1MQI/SALN8elf6GxSnzErgRfU8jcMlUBZr&#10;jX+iwIj52d3FOdCD2dvYW76+xvW9x1R3UutUcGOZ52RcYsPpXHZ0itwnM+hafYe+iFQeZAQIfesO&#10;B34az09HpbPZo75aXFk9d2Plva8LTwfa3bb2MRLoKfTe6m9cftx6PL56pb9x5l79yLXKlcfVcp20&#10;Timko1y68bJU37z9onvqfuvWQHOFRE9eNi+Jo49OdU/dqJ65VZuZo3FUWyuVjfnFtdIK6aS0tF4S&#10;slutl5XqdnFls1LbqtS3b/ZRmrEyO9tZ00jPB0T36vRObDzoAGEAvd9WDgfShOprQPZD1QNw44x0&#10;8XUzWu+4TyvqdTxHGbxe6qjZayMstkReqNpH4QVm/bTw9mbCLk+/4Yrs8lKV6M39/vn+gemnj4dU&#10;pydm7w9dAOlMWVkPlsXGco+rlihC6Sk/PNusA8TTD/QhKNnlYGYKvamH+Xp1uBzuIpTiVGib4lx2&#10;i6sE5r5SRd/3B4091jnlDhbViCSsyjnJeQeBDC/BeUF0dIqcImFWGbVtafmZNzT8msOi3lhr1Hi1&#10;D0409pwofH1qqbgC2YR3DIq+FJj7J7u3nneuPmtfG2jdH26cvt/ce6EyMcsneOIsCfqz3Nh8NNY+&#10;/2T14LX6rjOVG49ajcZWrbU5OtM9fq2251zl42PLB8+VHgy2D16vvb1/8ZPDS9Oza9Xaev9w6/jF&#10;2icHVj4+VDpxo/5kbO3iw9ZX52koe7e7qmfM00j+bJ+rt97pjQC5l21EYJRwr0O7kou2k45scSmG&#10;URu5e5pPIamLvThQmzI32aOUnolTwx8pFggJVNArv4d8ySuZ7+Ya7YFrdMQGM22MYyHsiXoOG0Kp&#10;SEyPQD/3fHDmiYBe4ijSWQW69YAH+VJBb24zsGRKViT4paovRHqZ6cfkXobd8Qk80OlzoVdTtx2z&#10;HIvctlS4PpBNZBX3YI0I9infN/uaVzeR8yn/k1qGz+xGVBOCLs6N9jodRkunxAlFhjirjk6Pf9jx&#10;OdjL5kDHUtCWulRavXCv9MXxwoOBJp2oxVkBL046nIsrshOF9RsDjZvP28NzXRIxn7xo7zldIrDS&#10;0bZ8fujGSzoi7vHo6iXaDUa7j4e7+y7U9p+rjM+uDc+tHr5SOXipceVR+/C1xt6ztd2nK7vOlP+w&#10;d+mn78wdOlY8cq76L78b+adfvfjj50ufn6p9ea568HL164u8SAaG2/z64giig0fFNaSZupoRgpVD&#10;XJkS5gOn568p021tgqfM8CLQd8U8S4YLr09l76O2jwj0zUijOa6vkwR3oXaybPKgV5NzAL2VijFS&#10;U/elFp+I06Vd186OFTO9tAuSZEmgn1uoPOiffT44/egRjt/JVqay6E9hXnV6wT2gQG/JdRnSK4k8&#10;hfxVJMsmhhiD3nhxKtexvxPby4T5HOj9rWOASV6dHjcfGy3DGS8it293Vgn0HF81VFsbABWY6MKN&#10;zzaPnFsoLLbJGMNnDCadns7YShO/pG1AR8lxjGmtDU00vz5fOH19pVBcl0Lsn0DHcRhWvbm5UFpf&#10;LlMZa7vZ3rw/0Pj6bGl4jA4elc6Jte2pQvfA5cqVR61imU5yfnl7oLPreOnBQPvF3PpX53gBTM9R&#10;NXfti/O1r89Vbve36CDeX35U+P4vR//3z8b+7kcvPtu3MDTWmS9tPh7vfH2x8snx6ifHVp48a7aI&#10;QcnJQlSrEm0KhlDkqSk79HJsDvTyROI2TustwcVmaKAPflJ1jFtjDUlPLzcImrzw1Ivh+RLv+ZyC&#10;g/yoG49wL+WzVFKIG5SKqmJzBK5oidL5GqUKj+cmQq+Gs4aqKXTgFCGe6A2B/uEzAv3Uw4cD0Voc&#10;61OZcZZuMKblIYQ+9chqUdbPtQrQR62KQqB5b9Tj7tOoo6yeuHioOLoNKzIctXbEY+s0xojiYbok&#10;VkU8xxhtK7x9m2/MIjcTG+n5YiXq/rPKj956duDQnb5HfbVKG2GSma4N/9esTvcKGV67ur60snrl&#10;UfnQ5cLQeEuUym+63T91Oq/oBM/xmdbwRIMPT+9sE9FvtV69mCFclr88tVxYom2QAzC5cS7erX9y&#10;pPRkuNNZpeNKX47MrVOwJ2o+vrBx4ELt2LVGYXmtf7yz50LlyOX64mJ3rrj+7teFf/rli7/98fDf&#10;v/H84aMGnc7bXtueK20cudr89a7CLz6YuHyd7ORSY2a6ov2QUZlJlThLQFGvBb2JY7C4X0ISHn66&#10;N8tmbWdQkHArrZwk6Ra9JpWHV7fWKYERG5KVk4XnhGK5KQ3Ql9TG56NvEOOxt4MT0g+0Q04stE/f&#10;LvYP16oVsgXoFGEI6AjzBPrZ+TKBfnBw+vGjQRjOZAh9Zm5rOkDcyQ+YfRb04kQgIU+2FeHx4kQQ&#10;V6e4EvgHTHzXPNU7/K0o67lUpr3Aq+6piU59/FaCkfAgXm0A3aWAKCko6IOvHezZrilyIHKJCaFn&#10;0G/ce1L615/f/unP9/7jd984fewSCV6yVPhye88y5l2iZMP0prXxdKxx4nbp+pOVxVK31thYrmwO&#10;jnfPX698um/6H//t3m/ffk72skZzY7m49fB5e++Z0q4T5Wv3a40GYeglKTO0A3y8r/D+lzPF4vrG&#10;2jeUvy4sbx66VLv+tDleWD94qXb8WmVuaf38/cYX5yonr9WXimvF8vrHXxf+908GfvCbsb/64bNH&#10;j+oUyxurL5+OdI9cbP3qw7m/e+PpJ7snV1iqF/gmYhMOI/EBVWGTlK1JOT3HeH7IEDj51sKhJfNm&#10;zEEzldIswV366WCfFqmekxkwAjrot1rqtqrr3dam5NapmmvG46T2hDBv6qpl4Y51/h3eqUgC3nwx&#10;1951enHvqYUCnYtalzOTG8LmhduUSzXC/czcCoF+eHj2Wf8IqzfffOOgz+s2xvJNwwlFWSlOMb0x&#10;KkyCXZpm6rYz+gGDQJC+hEMH2MgAsIbqXSjUwSn+GtDjWqvSbL1Xidbj4HlvqojNHOpeMq+SpHeE&#10;e6LyVFtttTbuP638+68f/uo3+3/9q/fv3nxMH17yAeE2ZF5tYca39KfJgKF2a6Ow1Dl3r3z8VunG&#10;o/LdgeblR80TN+u7j1W++8azv/z7a//jby79+y+fHDu3eOJy+fNjpY+P0InNK5dv1yrljQ1pOiGu&#10;NTrd+fHvRnbtnarXSeliP+bo3MaBizXKWUcXOOSfvF4dnFrbd6n2+ZnqqRuNpdJ6sbT2wa6pv/mn&#10;h3/cNfu9Xw2fu7JSqW0OznSP3WyeutW4dKvxxs+f/9tPnhY4V+bcw1mNJIVyuqhVZOFtTvqJjTOy&#10;PU1Ar1m+pEPhYDlAFrinFIgSGNgEmNPTfHMpSgyOdSgRP3ipcvZmbWSs3SJ3BgsbWjwBNcI68Tqg&#10;deS45QbSjWZl/BbMmtC/tlWqrO05s/zWV3MTUy2yhAD0coIsGT0alRUaclajSP9oYG5kZH7w+TjT&#10;GwF97hGT2vRPruG4Ywz0Rp0IotWolVkJD0uWelRBQnCaiaDFi9DKDR3Gy3V50Mt8eubKUpLMWupN&#10;Dso5dd2UYp21vnVaxia4R8hf3Xj0vPHD3z1/1Efcg6oMa76TEFbQhUmID+hfbzXWZ2bbx64sfXFm&#10;6auzi1+dLh68WDl8tbb/fGXv4cLh44u/fmvgr//x3nd/+OgX74+/v3/p2OXKyCRtiRR9teZPy2lg&#10;tP2DXzw/eGSBPGr0lVvdbRIuj99sjc+tTxY29p2rn7nVutm/uv9Sfd+l+vm7LbIzLJXW3np35Lv/&#10;8uDs1fKuo8UD5yvXn7aP320fuVYfGG+Tpvn10cKb7w0tLKwCu3mfsOBeD2fNKgF8fdZTS6SeQ6rZ&#10;P53KSEeRssDVIRaErgCjlwzKrnFx2U6pPn3naf2dL5Y+PLzyxbnSocuVE7cqQ9MdYmJCbnmR6HGR&#10;jHic6o5iEz909I3+ICVCZTVSAEFZqrPVbKwfuVT63Rezz4dqtYrM/xDvI6QbAX2dilN9Q4Wx8cLw&#10;EB2eTKwmD3pBvEk6YT3Y39M0hNB9Z/UpSmdxniYTm2gwJqxAp9cRLhaAbXHrfEnwE7A99ZF721Q4&#10;gcfkFAG9c0rrmfCktteejhRCdGid5y/kFcUp+GoI1htPhxr/9tbQyES9IzIr8gR6sOdCeK2cRiiT&#10;E7novd6sdUvLq7celvadn997rnD0WvlOX312qbtS45yV6kQUlW/crR49tXTxxgpF9EqNvDec3eod&#10;FUvPg/76P//k2f5DhXqDlt/LkaX1kw8aBOKVyubc8vqRq41L91v0n0euN47dat1/TuWwLaq2/vx3&#10;g2/8rG/oRePJYOvM7caBa7UD12tPX3SotkXfsVrdLJXk+ESpkySRXiK9zx9ObNCCPYKC286sMsUR&#10;AZy+Q4jnNUBrA0knHyhGCQw5qIlh00HwtHQpVyHaNr3Q+fnHL371/sS1B/VxMl1Pdk4+bJx5UKNF&#10;K3eKytWqbhHNk0DOoCf6RP/JBEZbvXCbkIVLQrxGiEdl/SWTuubGqRu1N3dNPxsk0HONnOHHlSk5&#10;/myFDhgkl2X12YulicmlEeqRRedUtiyV+H0UMfU3jeEYhtiJgOuCoiz4PSo41kQS1Zv8NKIcvQGU&#10;vSmB5RfW5mn0jRqb3c3/7aDXLSK0jTrovXmK7zdaJZj1CtOgoDvS+Om7Y2NTLbr0ylaR5NkoIsO9&#10;H1zKXlY6Nn2u0JpbaJIZodWkG8OFWNErOXXrdl51WttdQgnXUyFi8AtytrBOTtXNS7cq//tHzz/Z&#10;NTsy3h2YXT/b1z7zsDFVICLxqtrYvDmwemeAvJndcw+b55+0pwqU/r6cm+v8/K3nxNqXl4jFbozP&#10;dR+8aI0ukORK8t83rIHQe3X4QEX6Um7KdYuBFPZ1voC1sQbNF4bkcBiJBIXNltxo0rieDjf6Bput&#10;1rrY5mgBv3wx0bn3qH7pTuXk1ZXHz1dL5U36VCcvlf/uR0/OXSqS35NYHIUAKkScvFN/MUWGar4O&#10;tP6p1tZobrX54nBthK278IOQG29jq43h0tyuSe8ixVr5XusdiPd8y+hjHL9aenP3TN9AvU6HvxMI&#10;qTpOBwxKLitHyTbITz8wsjQxtTxKI0BcoY8GBP85G/JNyzevJQItQogqIXY2Jaqb0PWiTi9YhA0m&#10;xekoXIJcevlJ5n9ApM+A3tJ/3RnwrBj4PdK7gKNikVhnGXByicX9Yk2AcgWHx1u//mh6fHqVQJMB&#10;fZgKDY7rc0NFxuYvSweOr+spJrx3u8yPaqXJ1djZ2XMmUXZrtbV55W71f36//+9+OPDenoXjt1vn&#10;H7ZezFKtgKk2O/IbW+UaexAWVzYml3kDIcR02lvT813yJ1NYhY7RoTBJi40lFKr4MOswluzgTo0y&#10;kKRSjVOVA+XicomwIegcc9kxNpvtjUZ7vVjtvn9g9tefjBeWu+SGoGx1aqb7h93z3/3pix/8duKP&#10;exYPnK9de9yYXux88NXsP/x4sG+g0VrltUe/ObPUPX27du8ZaVzb1cZW30TnSl/r/OMmNd+0Oy8J&#10;/cUyVbg3qlX6mpuEeBKdKCugDYSr5p3NKpHJxbXB8c7YDLl6abOlT0hpw9qp66U/7Fl43F+jRJb5&#10;NpkRGPQiXEo6SyNAno8Vp2bIE1XI2BDs2Ckh8cJ5wjQE5TZQb0wvd9DriZNu0oCM6iPqFceaspC9&#10;RMScHO5NgXGeA3ahwV5wT/UpdY+l56bq7I6gl6e77VZSZ3ft2a1FzKBgT595dKr9209nRyfpdLiM&#10;A0diNu0JNs8e0/dVuefExpRj6Q0XO6R8eBobIe1zEt0zXXmWi9P7ji+s/fKDyZ/9cfTzk5ULT9pz&#10;ReLNYnpjZoXqGOr8tK+yrVK2EW69JRgRDSOMbm1y7xWnkp7qYAwBV0DhR1fbnLswgHsoYPpAGRXc&#10;xs7cFdyrxsX3tL1eqa19fmTxh78fG51o0bsTcaeI/vc/HfvrH4z+/sOpqw+bx2/VqN5M0tPbX8z/&#10;62/Gxycor+DuYfqzVFk/e7dx6ymVcTbuPm+dvN+68KB18k7rzL3G5Fx3eLJz+Hr1woMGJe43HzVI&#10;0h0ebV24WX/8rFGpb8wUOqeuVt75aumdr0vUpnP6TnV8lvdVMrpeuFN9d1/hCYG+RsKJNJHwCBCz&#10;/VZay8X68ESJ1Ho6aTAOcN1BtYzqTc6JgD4SBDDmuwbx2E+ENcA8DN4b6TNE4A+KjUXoIDvCZYCu&#10;CPqTwzyNcZVG9WCZFHnH2bxHeuiYNqopE+nlpjq9UZqrLd4MeqK/ZA1458vC+EyHIKX6DwyP6exl&#10;QQCYvYR8QIGkPfhJwRaA+C0uUcE3hik0/EiaFSw33a1me5usNZ8eL94aWC1UNjrsFmZDJT19a+s/&#10;uNFW/GSyDCRYiKOYeO3aGq8E2TxttpkkIfRrDG7RUrChJdCH8Z1qCrBrKJ+N90AHPS9yrWdJD0CX&#10;knjSLTZOXCj/8Hdj/c8b7e42EfRdBxb/5t+4XHDzXqPW3BiY6ew9X/vsaPnHb43/4u2phfmO3HS+&#10;wsvlzVN3mlceNh49a+05WTp+szY42b37rHX4eu3qo8atvhZpsl+eLX9ysvzugaXDl6kHrfibT2d+&#10;9v7k1TuVvceWvvezkR/9bvKrE5XDl2t7LlZO3qwsFFbJiHHpXpVEgkfPGrWaHINHNXLxBHD7nhzQ&#10;UCw1RqbKRHLo/Kkdi1O58cVZzV6QJ5Fe+oksQ5IDp1C3Y9lbz94JoAcK6U83V3hgtr8xrd1yRx4d&#10;g1E5srdgGAlXWO0X8j4zwxNWglAjnLqcXG5uztHcLs3z4AIKffiJ2dW3v1gYkUiv7mLPgDX40a/x&#10;b1KVkR7SPMXJDMqWWM/8ZW3VeXbujC7nx2L/Zmd7YKK7/0rt3IN6YWW9S2BVqzAP64O6h2CMr2yx&#10;WVaRGfVsxpMGAl1gbnsEm/J+U7hc5C+xKcVwkOhNKuLqZs7kob1x/kbljT+OP3hSp7R7sbT5zu7C&#10;d//9xTufzSwvMQtarGxQNe13ny/+2x8m39tboKoCl8CpDNfZGp3tkr50va914Ez5Vx/M3XrcqLe2&#10;CuWNE7cbx29QXaK193z16LXa2Xu1j46X3j28RHajX++e+96vxn/0u7G/+eHw994Yun6zTAl6sbR+&#10;u59qIyRVtWqN9dtPau8fLN56UhPQM6cnztkkZs/HDLJ2WVppjs5UCPQLCysKepr/4SNAvmWiZegY&#10;dHu6zsaA5Id4j4dSHWTccmXdrGYNQYmFYwHkxMqcXpne3Ty3qm+C6pjDSV/HQS95sGfGctfRSC9z&#10;xk3A0ayouzk+03778/nhiTzo5S1UTVPQS8h0Roc9LQN66zZUmAb/c7CmwO/+ktyRD4ZawzPd1a5I&#10;RjKujP0/NukJux/2EH5B4e7r9BCNXNeYyU2+KrDSjNyrzu3ZhUT6bwE9JvzgDFq90WLL27h+v/aL&#10;j2bvPqI+4M35pfV3Piv87v2F8THSczkNrdQ3T91qvbW3+PvPC5+fLJH/guIgbYzlyvqlR43jtxr3&#10;njff2z37k9+O9r8gq9h2pbl57n7r2PXalUfNvecql+/Wibjvu1D58GjpwIXS2Ru1f/rF+F/+y+B/&#10;/17fj94cHaGatxiKJuc7BPq+8VUuDj5vEOgv3atUah05lEHNsNJN0iLcr5RJ/60RyVkqlAO9UeEy&#10;d6TmzjZjH7dNVw1FTVQTjNso+nM4YMeYD0hDvRpY936zXpHeOL08lydPuQnCQKDppmYIIdjnI304&#10;aC1UZH0y2RZFerphY9Ptd7+YI9ATXUYm6vuJG/2gFtOCkcE1bmXJnMDjXwoBOH7TLBDFLsu4JOJH&#10;lN3SAHprYYPf/gD0lU3JGpNCT3gEt2OsdJo3xud/IHBY+LcNAaDHzYXKKdFt6+6Txs8/mL52p9Zc&#10;pdrQ+u6DpXd3F2bnu+yE6WzOFdeO3qhT1fnz46VPT5SGJsh1S9ajjUsPmvsvVm8+aw1Pd958d/w3&#10;702Oz1EL9cb00tqJW80TN7i5bM/Z6v2nrXJ149j1xodHlq8+qM3Odv/5Fy/+f//c95f/3Pcvvxju&#10;G25SEkyZcd9k5/id5osZfoXB0dYH++lUqdJKhUHfbnKJSrz12kJVrrQnF+orK2zF2fFQht7Rlulv&#10;vE0WeZXZ3MysiwtkIR9sJwU/a/zzuTd50MsN27E4JRZLHMLje31GrklpsZVaEPwSvRHQ682zMR62&#10;QUF4pnx0Y3y69f7emYGRFinNGlPByMW3w1jhlJcILuRkFfjFp8ARUbJVQyqYvYEePESlm9yUSdnl&#10;xN9G0f1P66w5gtgwuc/gPnt91Oti72gbmp5c5HKwVzqxXOGq0Iqs77G2YWIzjLq+XDQHPX/lh88a&#10;P3hz6NiZxRrlka2tC7ea7361RNScqsLUk378Dpk9S9cfNam28MnpMlWUT99qHLrS+PJk5eKdxmJp&#10;Y2y++/O3pt7+aHpiem2msHHuMbmpG7eetS4+aFAycL+/RcWNQ1fqe8+u9L+gIL3xk3em/vt3H//3&#10;7w78r38ZPHmhuLC4Tsvm9MPWsTvUlEx8Zp3kh7e/nN1zdL6w3JITsAH6LjF7eIwJ9FOFOh3IQz7I&#10;nE4f4Y7ZT3IcQ7JhKqF3t6OSBJPqYWYSkpPabejyifTuJ5HoZEm+lxkBJ09YoRiC5OgAEh3EIJYP&#10;T3zj66gVRDBkg6Iwn57lPxvJBicJZmKpTbxF+RmXlqdmGh8fmKbtknxjWiG3XJAhzkolKWjbi6W1&#10;qfn2i4nabIE4JeqdaqDPxeYExJBqq3KSs2CIVqP1eZuO5q+Gr+zbDpJjn44WXOnKZ5A3Z+CrKzN4&#10;b6SkGjfbFMu8tipKDps0pX7HtcjVddLp//YHjz//aqpSoTTm1ezc+p7TlT1na0evNQ9frn95ZuX4&#10;tfLi8tpKbfPK49ruk6VPj1X2nq5dvEV6OWX8Lyfmuj/5/eS//nzs/b3Fz46Uvjhbu/ioRizoVj9x&#10;+sqtJ42xqdX9FyrnbtUGx1rlysZ7Xy78f7/74K/++ek//Hj8R29N7j62su9i9ciN2uPRDi05ilYz&#10;hfavPhr/zQej49PVGhVJub2BQz7UegJ9RUC/IkcOZs6R/XPz6cWiw1mscQwV0ZzVqIqnuA+juvOg&#10;D4eB5XCftDNT66UewTklwrwb3KOjuJfbABzaX+uzMYSMWdahlQS1UcjwTfJIz8w29p1euPOwUlxZ&#10;60KHMaM5E9PVreXl9TtP6gcvFr88Pvf5geE9h/of9q806yTSU6+MHaX4mmPjPXURJZHN6CDcVhDQ&#10;/NtK17Zj+OZm3lJPZvQHeBVDAcRyZQR1OG1k2JNI76q+u/2GPoYaJFUYzVq+JJOBiClrm+TzkZn2&#10;P/7o6W/+8IK4B/cudl4NTawdu1b/6nxt37nqpXuNhSWKely3ojLCbGGNbM9TM2u1muwz3e3J+e6P&#10;fj/x1//24ge/n/r0yMrZm/WFIt2OrYHx1QOXV0jrHBhd/fx0Ze/5lRdzq1RwPXhq+a9+8PjLg/Mn&#10;LlY+Osx2vQOXKveet6h8wZ+ntTG72Hp79+QPfzl860GxUqEmEoCe0A+PsUb6POj/i4gH6LHzYscH&#10;j5cwQEKeinckZaByiZAv1cc0009UEXMCh6KSIsAkv0SLDfFaIgjyheavGb1Sc+IdOL0GLUs5cCSd&#10;+um1iWRxsX3s0tLDJ1UeGmMzmDRqrr8srqyfv1H9w575t75e2H28sOfk/O5jM8evLK6UeMzJ2gb1&#10;VexwGAm6ueEXEoc9WFxmkh54newtOp3Pc1ZOaqNglTScTFIkWW+GPlmYR2iXllwdESP7MEzC5p/x&#10;uTRS51dTANCvnF59mtukzReWur94e+iv//fju4+pY4btlsT3KK7PL68RM6EaE68x+b5YMGLMlOSH&#10;p55szy2u/eaTuV9/PHPxdm18utOskQ7Gvh1iR89GGrPzq6XixvHrta+uUPhfo1jzfKR15OzSxDQL&#10;NfOltbGFDnUbU4wX8ZA9cCu1tSNnin/7w2dfHpguFVfZWC+OGHCbWq1DxGaqUCuT2bjS5OIUBPie&#10;imz+VBJvDw+gZ0eKOK1Vq9E2U7Ufsg2BtbxwBrePXno96KWdTJVjDXXeCxJHrHl0twpLVu83QSPH&#10;6VGWj5KLD6BlI02jO19o7Tu7dP3uSq2+CUWceZF4oVqrGzce1976cuajQ/MPBhqzC+2+0daBK0uX&#10;7pfLFWpXI32db0OsEmRJvIwwkEk4gHjQWLClWHlBqX9mpEwQLsOoWvl4afKMB/uQM4RgnymyQn5Q&#10;JUd8YyrycOri1EgDvIc2xPtGbf3AqYW/+v6DC7fL1CZGy3hNFjOPqoV9cJPWBsZ0fsP/pCISt/bR&#10;fkgL4/19i58dLhaWWa6VygCN6+FthP7s0Gig1jbpksTdO8ReSGCgSnCD/RqwS9HeAjWJ7Ank46A2&#10;FyoVP+pv/PKd4f3HZlZKPGqJQS+Enqc+1TsU44neVIjnVFsC+nTm1M4kXuuy4dBw56n09cx1I2xB&#10;Bo9kHiLeq3St01vD0UgmgUPBQOJle/1rZ/kiF/SFkfTKXieCieXK6UFvgq6qo259pn6zSz1T+84s&#10;339KU2u0WklRVlwim6Xq2sfHFj/4emFguEHlbtLgJhe6Fx5Ux2bpKlNAQuBM8NWdCrUkMjWIZxjd&#10;g+KX0jXg1hfJetPRPfw1qQJIwiWmfQi4CUzSr6RzFjbXXm6RbUv2B6T4UdRSc1FqCRegQIRB55F2&#10;Wyd+FTIBy3e9/cCqeFKs3Z6kCtTJ+cFxGuWlEhDWsNqK0MaJvEIeuLncrrX+kupZXx4vfn6ktLjI&#10;/iKdbou6OFmV6AUpo2A3lE5/EPGAtwKprnAdWgdBS5lIakQblcr6i9HW5FSzTlK9jHGlXio9SLne&#10;KVXa04tNBn2lxYms4/6/OAjEIr1PATFLvTnMeJ3hIbYzRHoPYxzs4wG/mWSOtXMWQEyqY4oCi2Xe&#10;Oqagz7H56EQwDGmFC4ksczDrD3SDkP9AH7hQaO8+Onf3cYVBj+HDMtaPvsXQdPv3X8yeubRCzWkk&#10;V3NK1+K6OpXBuVEGlSlprUhU21xG3B5Ot3z9JTXIPqd6So1aCmV8DWqrHuYN9yj/CVO3IcDiK9Qq&#10;uNSkyO0oJi2pHNsxEBH0IkFypwUe3D9FbJM9Qqya+7GVvrXiYqb0NxxCATuqs51Vjr7khKFaMq9z&#10;WYQ6pwBVP/6oYdSZ1h+x1Ne2SZE8eLH60cEVIvrcUCLPtURCAh+FcFkefIlEMaOHvKAwJZt7DslY&#10;OLaUCBV4GPlEKYTYfimXJdCX2zNLJC4Z6P0AkmzzVGbEX+A20XuDPhJ2nmgriawwPfdHTiunn7WJ&#10;xPv39JxUK7K8BvQQs1HScoVehwqa8LdjjHfOwHjNSZZ2UmlAeTo3BV0B8wutTw5OX79bIp8TgjG/&#10;4PpL6qu68qj29udzT/oalQZJELQLsxUHq8gLFNJ4KgK/KJXuhyGM0myz0bnuoUult7+cHJ5scf+e&#10;xH6561p1gl7EG6k8MMqGZ6TVt4anKXTJzs43/mW1vjk5s0pLLq4xzQdcfHRHMRN65vSSxXL2RaGR&#10;djlphgx80j0aJtiDTkh/rYFeJCxVb8UEnymEyRORaIXCc6qO8Xa3tk0WulM3G58eLU3OkFrApAiD&#10;qyynt5OOTGCVDymmVHQqGinAfxLiQaQpZoFugNsA9DLUkiP97HKrQmbjsnB6P34nGox3mIFjBoRg&#10;OJM0xSYlOe6xufDOIlopQG9FWbV/Kaf3EpVJjainuqaRQG+jb8iEk/GcqXYZirImgybQyzLDJcMS&#10;lWsksw/4ocdXoAcAkf7GgzKBnjmJbtlsqzp+beXdPfOjUgLk0R1EPdmCv0nTE4rFtVKJGiP5KEX6&#10;pshHRWxlFZJc44TvYmXri1PFn34094v3Jh49pQL+BpdU0f8vuMf+hm9HJFhqsX9aW/8T+W8fvFh9&#10;e3/h6VCbummLtY2Hw92PD8z94p2BxwMtzMIP+UAaxq+5I98g+tYUm8Wx2OJuL0pg0PMqAVUppcV4&#10;NyxoIUIYkXuwMV6BV4sTM1wl+thIDJTk8BKK0IcFiNcDGSrvDrSPXK2SjAO1wAp2Wi8XT0QaU6yp&#10;sE4LlPQDvi9pdjHQ630kxMtkPzrMmBEooCerc3uOIn2Fu2b9UIboqtdjSHY6XlP1yqTTW4EmcQYZ&#10;JijcBqfJpkhvA+P1jFUMc4UKZI+Y4blRMZ2ig7k33mLicmdcJ9gEsUtofcpAjz6v0Oaipn9Mp8Lf&#10;E6f//Nj8jQeVVmuTh0hKeYhekOb1kWn7o6+npybZR04P6kFeKa8PjbROXVp6f8/kyQtzpXKX9n2A&#10;3hDM6IeIUShtfHmGbN9z//7H0U+/nl+qdtc2ONujyA2WwriRrUnQI6cbrFFnxqty4yUVet7dW/j8&#10;xBL5cnedWPztl0t/2D17/kapXF23XQIHcVq7Ar2jpOwcknioyQYZEh8NkKOr0T/aXCpRl4+AXnr/&#10;QCnTQ5UWamfhhjKmbbw/CCmSA1L9OBYhLRoXnJEiYLmrz8VToT2sV3K1ZI1o/ebs0nqTtlPcfcE9&#10;ukZ0o0gFMuYzwL00OegK0dKbhF3t5eBouyoPvqFVFulZpyesF0ut2UUez0G9VPkzp17THm5mhCjS&#10;wxQuqYmUM8Vvo0fxUEkM2w2zq6TeIJEVvdIj/etAj9CF+CGcXmmVDntKPpawZrBdWH+GB05T99l4&#10;iDHLfFSEUDKMZPPBbHSBZuebuw5PX7pdoh4IJrtcEOUjYwn0hy4WPzk0OzbRIAn/xVT71uPa/gvF&#10;9w/M/8sf+v7lt31nL8/X6twCz7NDLGCjJCegf7lQ3Nhztvz7LwpvvDP+xu/ZNki7By0SSgqpV1q7&#10;S811Q2ye7vR8cePi/fqRq/XPj5c/OFT648Gld/cvf3q4ePwis2Ey1qPzWhIPgN6EYLOHUIynT3vl&#10;UfWr88tfni7so/H5V4sXHpVnCjRJiuMRN4zbrDKP9EavWWSkNJEaiOkhRE5rjiL7YIvIV9B1gg3C&#10;fIr0KPGihcD0UFAjRD09odW6DkJJmAQfiuiSnPDnMdDrfYcRRoaxwW9DAZfLUjqjQFyW1EJVXGnN&#10;LTb4vEGmNyZWfvPKS7D5flk/iwopbCgxosZpIqCf+6OzgRRbzm1QYHJvcBbu0Xxm11GICt1IPXgn&#10;ZLRBpsiDXhMp6w33DBiJLEUp3oLkiJT4A45OoX2QilOfH5m5cHOJQM9UUgST9Y2tan3j0JXKO/um&#10;Hj+nc+qqh6+sfHW2+MWZxSOXlg6dKXzw5fjVGwv0dJLD19c3A+i5woqDd6YL6x8eLr27r7j3VOln&#10;78+8++nU5Fyr3tiYmWmPjdVXVzFmB4Sei9ZEdp9NdQ9eq31xuvrlmdpHJyofHSlduFWdXaBZgojN&#10;xqftHDu3hW4Sa+IJP1s0FePmk/qHxwp7SId9Wrk3WLvRV736uDy10CDQUwjA3XHhBZojZHUK8HAQ&#10;aj8QptuSu5hinD0LfCztMMlnAakKH1LHSPnqSnpDCF6umWLJYa+AjXedOJgdMIFsQWgwJknJbEl0&#10;LLHfG5ye/JVdjB4T+w1JlqvkUOAGQgJ9cBl8C+hV1kQt1s+kdhFK0jit+KhwKaN9uY1aThc0yTIL&#10;+owHoQf09q90QWPblHN6sMDeRwb0ekswbAz3AFPZMNBZplIy4eELxPyv0Zmdb31+dObM1QJpMrwX&#10;67twZZEM3+8fnD1/u3S7r3bxQe1Of50Eu6HR9hcHJt/4bf+FK0vUoEmDh0SqStxM3pci/Suazvfu&#10;vsU9J4rPx9q7jy/97J3pY1dKh84Xf/n2wBdfj3E9n9xmpDxS/7EZqlurr6YK69QePjq7cfRag/wt&#10;/cNtcvPSEkJUBpsHx4hZO9vOSHFqb49Ptj8/sfDJsfn7z6rlSrdS69Kf1NNImxKCt7SHI49Sc4co&#10;JNIuI9Osms2NWnVtZYUuF9MhG3OrS0VBbyeVe2kZKiRUSyU8NsIJnzYKdKBzotWIMgOx33YJ/Ez7&#10;IfXgsqIvqiVwL7+poE/nJ9PWXe/Wq9TDSVEMTeIE+nZhuSldsyJZ/hdqsRL7NZFFG0eyA6Bi5xUf&#10;jAzwDjqY7LM6vRp9Ea3x5VWHgdkmkDZEeh/25A4cfopz95C5OrKTSQHMXt4LVxMuCR1iIyM9sAZ4&#10;Q6x3qDhFddYLN4qU8HE0VSWEdeL5wvrnJwofH1m4dLvc/6IxMtmiuXxHzxd/8e7Yu59OvHjRqDVo&#10;CWG+hb4pTJqUEFPK2z+y+vGB0rHLNeoPolE2v/hw5o33Jr7/2+G9h+dnZjvUQUsFGtpIbVujpc4R&#10;dH3tm7W1b9qtVzeetv7w+fyTvhYJ2/zdJc55sUKuJHvUQgnlJbWf0pj89w4tnL1TWizRVsb9H7zI&#10;m+yJB0rkbA9JZFHPUgZCl4in71crXVrYl+9Xz9wskx+m1dQT4d1HKPBVb5zUEzTLxFw3LvfqQ148&#10;6TNqxXNbKLCOwhPfJk1IuFxFcYRqT0ul7vxcZ5X7jzMZCPRDeBzpPtLMpUq1Uyq25+cbU7ON0orM&#10;RKi1S6XWXIHaxqmhpO2gjyWq17qLrXeJryznZ3Zec6bG6bshbAh/rjjlmTtgmgG9Wcr0gMHUv6JH&#10;4uCC2hNDnTK481UEjBmIDV/PlNWE31PbQWFp9euzhYu3Su3mhtxCkZLYtbJNbamPBlv7zy4evbB8&#10;4mrp6/Mlmke5+2jhyMXlodEWtSTDjsbCue8wdKHIQ0b0pvuSxjx9fLC06+jK7mPlP35V/NVHUz95&#10;d+LYuVJxmSYf0rN4Wea6XsRJQb7Lb+hEHRp/+ccvC5ev11ZpfobAS0UbBI4IeokaFA6rtc1DF0of&#10;HlkcGK/jlF+fs9umUeO0fMQvRBI7JtVwBGXM8bAnKjDX6ut3njX2nC/uOVeikYNXH9GocUoDuBKU&#10;BT0iF29QXHyg0Es9hGysR3UWcEfKa1kvas9aW8BMF+moZGLDk80rPL5mvVbfKNXWJ2Y6565W3vxg&#10;8MM9w6USZU0oF8gHhrovqRohrVFbm11Ypar5kcslSmD2np2/3VdeLrKffrnYnJ6vyek47azhTPg9&#10;s3wdewaLZZh7k85a40GNvLKFJcNCjPCp07DCz4He6NEg7r15HUWxAKb74A6gN64CpVZxb6ZiiDkZ&#10;nV6dQjqlTG0IbrwhNUbkJnoUFlf3nytcuFmisUESqFRjxhuR+WlitvV4oH7xbu3Y1cr5u7WnI83l&#10;FT54AsoGPgzqo8I3pGOQC7ovrz1qvrOv8OHBxU8PlQ5drB4+s/LrD2ZOnqfkgU/hBOjhF8qmPa/I&#10;aUyvMLmw/sc9S3uPF/koKxRoIRSmVBJPTCda0lTNr86UvjxVpJUMPwiP2OcTJShgsyOXB/gINWXo&#10;CP9maxDVONe4F/vJUPvT48tfnl3ue9GeKaxNzLepO1apLNJfE52EGqnQLjrVGrU1zSx0UGDCBoIK&#10;VPrAln9royNjifdD4jBTc92vzi6dvFI+eXnlo0OFX30884M3X7z5/vDj/jIJxGTikHmXPEFNR4bI&#10;2WfUNPjsRe3g+cWPjxR2HS/sPj734dGFvWfmyTbbrLWLxdbkXI3GItDp4ZharO2ngvUs6LMHDyq7&#10;sAGu2IaQ6Nj88izuJQ1S0Cevb1Zn2ImXK+EL8rOVqDJptJXxXGmOe4XNspRPyxxXgpB8Whm9iyE2&#10;0thKWDfVkiqyFMsXzl5bdtBjZfJ+LTYPjih1FgErK1Tzo3XCQypJJJEpSKxnO+i3VVH5E5/L0No6&#10;d6f+2THKB1pT8+tUWiIr+c/eGvvpm09np6hhRbU/N8kp+jmEy4ELa9srle3ffTbz8/fG5wprPKlB&#10;ekf8YZHeQC9he6bQpb3o0AXqr6NTUrrupmYrC6uuG6XS+uV7pUqVKlyaIdAL8rEDa9vLpfWvz1d2&#10;HS30DdWo+ZrhSDM8mB2pv9AEHK2saUqw8Yr0KIq1Hx9dPnu9WqtyyuvxPm7mYa1i3TK3oTcanezu&#10;PVH66XsL5KH/9/dmfvXe9HufT5M4W1imEVEblNGySQHnUUumS88i8w/xruHp9r4Lhc9OLBy6tHyr&#10;r/xwsHLx7vKF24ukQTeqbeI50wuM+OXluoIekEJc36FE5fMus6dqCoy0sO9dgn66QTjmgDm9Cuci&#10;4UW9MnH6oNZ7lpNkR/mEO7ZNOckxSQepPQo9+kDaAD897P74eH7uAA8cl/HLi4XmgXMLp64sknqj&#10;NgGUXXyyqXAYMUgR4YGVRRVx7LwidEpKaqo5/TKdO3LscvnIhUqxyG4TGoREVcnP9o7/1XdvXrtW&#10;JKDQnDoojzsYLgj0tFe0X32yb/5vfvj0cT8d18ilgCjeYZfwGcvI8GYLHQrz+8+VCktyJIzMZuPw&#10;REUGymira+eulX/zwUSpuCYwUmbPoO9uUffGB0eWz91aKZWprZtHOxHceWAEl59JnBDRnY1AGZZF&#10;79tobx68uEKVhD9+sXz7SatB70i/zFEZ8T54kzydRVhZ2y6Wukcu197+cvHn78z//L2ZPSeW7z2l&#10;OU0kQfLYHPH0y2lFm2jOFucm+/s3Kc8+f6f88dG5MzdLU7PEYagEu7q43FooENDl0PCV1nSBdPr2&#10;UtEjvfRca1Kr9EZLVMZ2dBOwESCSyNoJPAnxOJVEHvhLTWTFNOKZfty+Y1FDOX22Rw5Cp4++8XJs&#10;zHd9UWUS3ODfMtDrfB52PouyS/eP/sTPdGIUxfvicuvw+cLJS6TeSCJrBgHMbueHmLRgjUISL8Zd&#10;/Xv33oCw4kNKOXbz6NUaHZtcr60jKNJLPRtsvPGrx2cvFihWbb0G9Hx9mCtTsenVqYulv/vX/nMX&#10;ijQaySKr6leeOuN6ynLlOQX7z5c+OUql3DqlpNw5Sp5bMqXU1wql1cv3K2/vmb10tdKqQ4oRWxjT&#10;hq1ma+Pc7crbXxcGXlAXLGv5HFDbZB0XpxpNX1I3WGaCCL8vcZuV9bf2Fn6zu/D7XYXPjiyOz3XI&#10;e4yMVjPmIN2E6MaepWZzq2+kc+Vu4zcfTv36o8nno03JDTilRveWXHybZYIwxNWDTXK8fnl66fOT&#10;hcER6g1nFU7n09faK3S6YKVRKDUnFmrLy9WlpUqG3sQpN0x1ErdJCyD0hqvhDMj2kMlswXImP7SD&#10;ma40T7mFIW9DiJ2ywVqjvDwWp4iupOkA1g/+Go4E3doEDekE52QDE0lx2I6CflU4D3GAcmn1+OXF&#10;k5cLMks1lRu9cCMbi8y3skM7YDcHxxWRDjU1ifRyg8lTQAMCTt+p3aGB8STvMOI3qeZF2J2aaZMX&#10;XxpKhNBzpJeqs39yDi4ybWXj5dPB+t//qH/f4VnK82QmntaeNaBYZUpBTw0cra07TxofHS58fbb4&#10;sL82PdssLLfnF9vPxpqn7tX2nl66fK+6tELMW0ZfMehxdMVWsbL29bmlTw4tzM+3+SZqmz87dmqV&#10;TmGh3W5wsNew7XvOJg0Z33o81P75Rwv7z1Yu3GlQDnPkIvnz1tgbh6QztlNqdJP+LytOEYipYPzx&#10;3tk3fvN8YLhKS261S3PUeOwmxnIhPUCdC0SDkpOhidYnxxZPXCvRc+k4MC7H0kGXIsfxUQml2uJS&#10;dWahWixWC9QYLsRGOX1mtJNIJXGQJSTLHOjpXd3KEtwsMloNUr3QfQM9Ynbg9K9vDweTBmg0KbQ2&#10;2VAd+1bQQ7q2SU8o3SnWZQK1fDy4lPicQAn23ZXS6rFLheMXSd+iITYcfvBJcInRF4sii8V47b6z&#10;iqOvEzUUYHnX21vDM6tzyyw+QCUkEIt1jNcJDlpTUiS15zzopUZWKq99tn/hwtUlWjnGbXaI9LqT&#10;0FLkPq+1Kw/qn59c2nOycOD8EtXX9l9eOXCxRNvOtcdNOiSLp7HCTGaeGaI388sdmgN86FxppbRe&#10;J52+sVlaWaehYrcf13YdmPj5H/tI/qfgbVs3puryzt9sbNI8pt98Vng40Jkvru8+sUyTs24/qk3P&#10;dxaXOxyq3d+W9nNR3EWPEhlgq95cO3i88Lf/fP82HUtKrGadE33Q9xjpKZ2lv6dfID/I7b7qp0cL&#10;Nx9WShVSpTqkTdFgM7LOU4yvlGkCQnVoaGV0vFhYrMzMl78DP8wOcM+msM71mVjjSE0eMM+zyhAg&#10;IX34KWvEj8V4gz4SrU/hvfKE3lX2FOCTfo+6OmQQJB6Zmm6oT1lukCpW9kSN9AC91c5Mnpezg+iE&#10;QMzfJE6/vNQ6cn7u0Nm5cpmaoXRyk3MbPa4sHeaR+k1BcsATUHyxgM0/k6m4w4OZODdAryB+jVPS&#10;vJU6hAY0Cho+iFBVKtvERhg6Jt2gPJejNwIgqZ+0Nmn8Xd9I88wtymiXDp4vnbhSJuxOzFKVimtP&#10;6zSYWbQjFCXoWavdramFzpeniyevVabm2k+H65fuN/aeK/9uz/zf/Fv///zHxz976+n8PEUydlvg&#10;fU08fUn9rJ8cWHpr9/z0/DqRe7L6/PidiR/+avSnvx88cY7aDjhOSwQ03Qk3nfmY1Kf41Ab2x9+8&#10;V/vrf7yz78AMCZfddW7CEmLJ9jhcPYk7rCNTJZtAf+FehRrZHvRVymVqL6RSIzVMtSr11oocntz3&#10;rPjWx/13H87Pz5cnxgsK+pDI+jDXnFrPbMfVGz9Sky5rOFGQD1fj2i8fsabnMsh8ehbLvCib7GJ+&#10;scxjExRMja8StHQqgSqAsb/W3Hm+J0QN1BJZXWYOejiCEOMJ7jpbXE+RaC8tUb1p7tC5+UqFRBIz&#10;VIE+ygPMXiCOgTAB99Z9p0e6JmbFYWxDQr5+HSkG2YPlCCxaqcT5KeemXWqCK2UgnOrD60SlSZdB&#10;vM8wUQUJjbTTEizImkaxdnm5U12h4aY8CImFSz6GSKppUjYWnzOHz+nCGsk+566X+0Zax29Vvjxd&#10;+vj48m92z/71D/v/5Sf9V2+wRwPL1SRIjvT0qcjW9osPpt//YmF6js5KWTt5vfKD30/8/Y+H/+kX&#10;g/ceVejtINiDyAVCb0tOhisSmRmZaH3vh/ff+OlDGpepZ6gwxH28OJIE+XY0tbixfuVB7dNji7ee&#10;VqltSlgNneDdrNaadILs4Gj1rc+e/O8fX795d2ZmujRGA1ztEieGk+8bBLlH4A/lIcliXxKhJ1jj&#10;oPDeB6CPo2QRAqVqk0rQHqWgrHvxwhmF8ApukpBEVqeA7JjL2tOtxB3UG81iLdLbRGWZ/yYB3sbq&#10;03IlQbd9/OL84XMLVRHyvIiYgC7GKU1qbbQvvIr4ey8/Wzoh53PwYCZS3GW6qlagOWLRDEr2yXiT&#10;oXE50510jgPjQ6BvhyAEkd6rv4CRGQo0yWZtXrp8aONlcVbb4XkTZrLOeoNb6sXuwguboEYC/9EL&#10;K0MT7WfjLZrZTxUJsr//btfsqavFYglj+qSYxQPmeXIJuaBJQe8faf/b78d/8e7CriMlSmd/9cnC&#10;mx+N//ydsb/+/qMv9s0vMbvj/YTLcNpsYA45iwLYCqgX9s13hv7+n+8NviCp6iU1UpH9iVNYi/Ti&#10;zaTOElFvWhs0kuSjI4UTt0pzSzTlr93gExnaS8utx89WPj009bP3nuw/MvK4f2FqfLF/YJw5veBe&#10;yUNoljVCD3KfVS1ZupEYTHk9ZcoEeql1NeVPOfak0iyX+T+pCEy4T6DfyV8ZEJ/HPYJBtFgm5Sep&#10;1Ds4cLDj6+ZrHgS24+kByIp1ivQKem554T1xebl1/MLcgdOzRG+gskESpTuBkhY4vT880uNsD4Ae&#10;Pdpal9VZBvSX0vMqp9OYS4IRzwNWA+iNzevk2pzSJeuEXznmPF51NtBbBsJSI5oH7Ah5mamvVlOK&#10;9NIeLsm3tAIL6BlztfUzN2sfHV46fnXl4v0qpeBfX1zZdWTp1OVSobjW5C2CLg49EXsOpFKy/r96&#10;PNj88dtTP36LsD7/7p6l4xcrk1NtAu4v3hn60a/vUX839aPhy8qgz8iOdNQU56bEQjsbx84Xv/vG&#10;g2t3qOOVsE60nptgfHSKxDjKvzn8k6w0O9c+cHH5k1OzZ+8sDY7Xx6drfUM0KW1597Gpd/eN0w0d&#10;HCw9G16cHKMhr6Ma6eH3ALgDv09TLFN3lXB6BT0XFNi0SGuLZujQg4BOf9LBD1QFoD+LxRr9STsA&#10;RRrEP08re5z0WqzOBnvb9C3S5wh9z2pJ6M9WBpRXgNOjFC+GM9K2aC8SJiZNxOVKfXGpceLS/P7T&#10;s9QUgq0fuCesqwKrE78ybB7aP0zUlGAlkm12X/1elrgLztCyBMApdDx/xQ9B7Eq2YST32bJU2jzD&#10;tgYnlrbLsPfQHnIROOMi9qwuS7V5cTSVZ23ScSlfnVx6/+vCR4eWPzm69MXZwh0iD8XuKten+DAS&#10;H6MgjTKsWVGkfzjQ+tl7M3/8dO7Wg/rsArXqkVWTRKRNmm985eYiTSFm45BU07WQgroEnFRCJgF6&#10;cuAMjHT+uGf68r0Kn9pCf7MhU0wQ6Tnx5V5hmU3LbePN+trTocqX52Y+OTH3+Ym5PSdndp2Y/+To&#10;zO6jYxduzgyPlScmyoPDhbGRuYePhxn0dHGlHy+r4bhsr460PL3BxQWMiMezGioPhvtKg+AOxNOD&#10;dgCy8tI2JKplhslF1GqNKdgzkA6iXpPX6W0fD6zGEG9mD6sMaDnMPy2OZwHi5YTntqQiNOmTiGCj&#10;WGqeujz/1YnppeVVtqakMK/nsXH9waa2I/a7XCtysp3lBKucTe+I1VNoQT76BgObUFqCY0weqYVA&#10;/8Z4v1fyX4t72YSF76qaDIjLoWDa2YMrAOYpSJJAa+cM0F8SUV4odOmMk6v36QTW6nyhTYkB6fTE&#10;JZgjyQk8XM8Svir444busenuRweWaDoNZbSi4TIFki4ZrraS61MbxEB0XZ+Vw6qi44OeSL2R9wfb&#10;A3RGlWwOeiKQlrfcz8M6JiUtVHwoVzqDk63jN0pfEO6Pz+w+Pn3k/Oz9J0uTU8sLC8XpyeLw0NyL&#10;oen7D4Yk0ivokyLp0mRGuQ+HhgO79CkBerp8JA/xg4hNmYkNQR/nyBLiieGwt6lLynTy3qQkxlw0&#10;ZkiK1XWtZ7nL0iNf3Mc9qHuQ8/WjmoYllHTpKfIxxOmAimqrWmP2hY9NFJA7DCq0XJsnL83tOTZJ&#10;VUzzmrOU1uCaDuu+VMOCe9seaqIWFpG1UgfQh9gsi9OscmlKmXuwAtxTb2S2YGeFOU/3c6P/YLsF&#10;IKBT6Rl4YqqTBSDlG/pTtTXKZSVYSLJO3gG16MjZutREsrEqbTe812G7gCJHcxncJCvz8iuNrVv9&#10;DTJR0xgcnYwp3xTKrN9i0RgwcfFP2zSO3Kp44vRUrw6ftkAnlLS5J1PPfNaBJSCHHOmjOEHKYYWr&#10;sO3JmfrIRHVsqjozUyZVvlAo0Z9T08v9z2eGhqbu339u9CZo8EhbFfdyDoIS/aTeiOcb5VihN7iC&#10;fkYzqDxxHvB7Yg4UC7PpnRsDsVN7kSU/2CMUp/LBHsw44tteCnHUhDwbJyizxbmqwJ/WkhDScVdW&#10;aK4nHbzYLJMxo1hZWKicuDD9+eHxhUVaqVaqpEAlMVI0WeBGswKV+cWcDKkKJ4BHFw22csO97kjp&#10;Q7ppTFUa6xEztd4DhAtfGZE+fFP/TUj1yGF4aLVpU7AY4fxTA710e1mTntQi2KlBxJ2Wt+S+/MXl&#10;hDk1jVMGTIeGo/ai46WQw8gxqVx/Zbcm+qT4Bz4RTVcUw1RHEfqX1VEOcn3AssQ4RKCnPBUeY5bn&#10;bRIJ9B8HPXIt+mykR3F/IGFPBnMvLtcKi+XCUnm+sEJHC45NLvUN0pGa0/fuD2R1+gB9AB0aZeT6&#10;MdbSe9MHoitox4XrMc0kWeK4H4AenJ4+nK/vfHJm9dR4zyzb03zOnAhSuEFgCJFjB5Ijr+mpJDME&#10;NU2w69pXqUZ6SkUoA1muLS5XSMo9dWlq10HyddFh52qWog9P6xZPFEakgiylAXSgF6RPJMTY04xZ&#10;KWEN30uXon5ga4cPsqMXrUN9yhI+d9eYuqUmdc4LrUGR38u0UbaY+3mPHpjo7tRZ4sCtoc/s4jfy&#10;dWr+0sxHKowMfZtlJC4GWQDsI0z5t35BnWwjbk2d+qTRXeO3GYyd0GuXo2U+8gHMgi9eDxHEcLyU&#10;igcIc/4Q0INuCA7lcDW+m3xmcqVQWJmfL83OFkfGC08Gpgcp0j8cDJKlRXTnNtolmOX6EfR05+j9&#10;CAc4qFbUG1Fs5IISv8d/EkSQyKJhFPtaojcWAj0cGnWBiKlu28hwbDeMUs8OAo6ssSR7Y2uKuazS&#10;emL21ElJqmuFOH2rtFy/eGNh96FJBj1faLj5pFuUcS/5AIOezumVJ9JDZB/8Df0rb2tS1Yc+a7Pc&#10;FO69IZ9XiPtJAwOMSa3PafN4ATHXOENQijAqh1tstUdMJgJkBGW+QTyyvUE/APS9GEInEAqOAD2H&#10;fE2HZJwRlacwpdmLDELu9SNpr6B3TsF7o6UJv9cOerwIfww73RYLwB4ml4nSZQ/ZFuA5o0jPAzj4&#10;jtDJajgwuURRrLCyMF+cnV0eGZt/MjA1MDhx7+Hz74huI8wh6jYyCR4ypeqV+Fc77czdLAQFuqaE&#10;b15Yy9XlZc5f6c+lJXb20A+SyLboyoLTp+p6jqTuKEdkrcWK+zgNIRanNLVN6Afo4UQI1TT1/Vsr&#10;MUpUZMaSeZ+0gCvtG/eLX52goc/EVHin1tgjvp0g/nT8KXJ6o4BeUkPf1pBRqDphdVNwMBepnJ1r&#10;8AtD4DJKjg247A0WmtfGaytn9bDNQTcoO9zX0ncqRyAwyQcWZ4QRQs9lIe0j38UsI53sIkoX99e2&#10;cexKBvQwU9g+lnJTf/34xXUfTgm6kVXJ8mUBeD0Euayks96SIpTJ83WNR3JssggqhD0O9ouFMh25&#10;MzZReDo4PTA4fuf+M6I3DIgeU3E4ZNOKU1B4cpEeFVnKXAnxi4sVPAoFeiCHKNN/0nvTNkogE/VG&#10;gRjpaS74ZUK+OiUToe/psUjmE9siMn+TAz0CQzo0D55QStEQzNrcUHz3aeXrUwUycCsrxT3wExTl&#10;sB1riUQIZHCA5VPiiEzARWgwK+DAKkdW6M0b4m0n1HlYmb5K43uvHVePLZTjkR5Q5f2jWoHmIrT4&#10;i0jGkV2OEU9ERWsL8gm9Bgc6x+FA7STpmFSkwqLPqjirczYlVAeqqRTU864gYamPOm5c6YmQkr4V&#10;9PhlB70YxbEvca4ioK8TyaF4T7hfKJQnphb7h2aeD07cffCM6Q0ZzrIHCepI7pi/ZqxmflifdNmw&#10;Tl+lg6wQ6TnAU5hfpBWGNbBEoK8Tw6FrBKbr8d6w7rE5U2UMmybn+Min3Yml4cQ4sb+yJUN+MzJ7&#10;C3ZPtp1lNUc2XWIiiOzm9/urX51YnF9cZbIbWrTwRBcodSyzT3fLgh5hPj/bxwTQLDisihyidQzz&#10;KShkW6oz9SlDvA4DNHlA5k6SVohp0mm0gatPRFB9YBgqU7mvmUQqla10CUHrNH0iWVntnIhYM4m3&#10;WHc5hUEI857n5Fg7Mg19aCEviQGIYn5fgHvh28yuabQTUQ8B/dKzIVJvJh48es49shzpU9k166qP&#10;So57EAz09Llpr6FQAYsPdkwuTkl9CjyHcL9crFFSy7R+R9AHiqI+pCzzUW0rnESi5ArG2h7cQ9JJ&#10;C8xIDtYJYkMI9ugD4gda6UgEePi89tXxxbkCRXpYo1TLQ61Ha1t6QLTOU0C8B7dBpDe6kgx2KTjp&#10;xJhkDI7hIAx2ThZR55OJ3qT2effk+RQt3Vs0WOrZMNLvkiY2Y4CFnggWP5uDnltt7JFVaeHK1lw2&#10;RrHXKQq9f0/P0iJGEj0h5iYNPmYahvu4k6DwnKKY9kUAjaQfigZNREMky6Xnw3MvXkw9fjykoMfB&#10;fWagd6uZuW4c+srp07YruhjGxup0p+jfovkCsOWAOOb4qP9niA2ZyqIESzXEW30qo95ExOcua+69&#10;3POjqZI1IqiJwNCA+bePhxpfHV+aX2R6g0gvlRfW+P3bYTytyd6YMaRMAHXZ7LamyiwWntOJXLzX&#10;HEBcRkwjgy8agR+/ABaHh7Mm8OPUV26N8En60KWOA6Qc8T6zSbk4cn2IgLanqUU84V5CvvWGp94g&#10;+XYxY8nt4RmxgUEPy601tit/s2RXEW92Jixg+ctM3d35GCpxyLwx6Yl1lHKDSA5F3umZ4tAIHQU3&#10;2082BO+RRV02nLeT7ZzayUwPMZg1IzveQxhCIn9W/8u4LEXQ3UG98funNzUZDw33WWuxXd/kJXbc&#10;57ICYxpi05VyNygjggdwL4dj6mTTJ8ONfSeXFxa7rl7TK3MHJ02YEBmEooj9kFQRlzJpbQD0wL3j&#10;1T9V2qDC/fPfR4cDiobBtZFmgPbi3neVIPLYnB/R+5ARepOXdwKEQZZKkV2nQt7C2xpmM9rIOlNm&#10;dXCdem8kkciCHi+YClL5qGTnBGt4wmrZCfGIEfHhL+WRHgsVoId9kG+TKIpEPYhvz8yVXowVJicW&#10;nj8fTz2y0V2cG+maKdCKeO+7Ld5Vjivjgrzrux4VpJUEO36mXVDzLXSKZDa46MFMCUCyxIXDf3qe&#10;q8liPsyH7FmuLJMihHzdNOUMPQ5vPDtlnfy0B86UKNIrOgWapISI4ULUWCk2B5sdX1kotqp8G4Gx&#10;HCZFes1GbE5t9ELj65g4C+9NYCw2DhH2MoQGfor6SbU1J2c+0wCJaWEJ+tbiaPogKJx2hKlDCZU4&#10;VW9QgjA7KnUg0FgrnBTtrSTREWRZpjnwdGBltsEtwwCxo0Z644I93PPhP32H3JHeQFcQawkN9GMl&#10;h2j23EJ5bGJxaqowNDSJESCaJmYZjsz/yJWrrGIVQc+dCukQ2VSfFzqoB8r6di83UigKz/GyIJ2p&#10;VsYJULxd+lO8aQvjLFGcymyO6N4ILZjBoJsyLfWQ6eA4xz1HeoD+2Vh7/2kCPbssNfZo5xQzHLrf&#10;fA61lHhQlfOiBEEfoHeGY8E+T9tgK+oxzHlhQfvLDPRMA/SRjMSB55jG5Yj3haGmmiSGWKEnW+sx&#10;y4BufTFkQrIEkYNOj9pcyl5CXSzqMxgsDELioIejU9dqWq7hUsB5loU4YpO+lEV9z0NcmQizLbgf&#10;SI5NRq9ghYqy45NL09NLL15MZ0eAuLesJ6+NwR6dU8C9U0DXQ9ieISIgHpLuoNOHS9aoCaQdP7HA&#10;LCziUBc7L00LBWmIV1asDH4s3/5cr3SeAHqD8l7m5Hici0hBrrVBJidKZAX0NlFHJ/FqxZuVPgiX&#10;ktdSLCHWSIin/ZTEfnxlhEBX33fIZ0LbV0gAUmEhIN7jfah2Zcm9UziTfaJPvUf+C/0AZtaF4Rnq&#10;lukhpgNa7p5mRTno9ZNnD5bDvpHjM7oGBM0eC6xyZ6CH9B4hHjk9DEthu8hEeh0erIUX1XDIBLlS&#10;p0g/O79CoJ+ZXR4dnfk20Ge89VlOL/MWOQwL6BO9EeUI0zQ1+8HcGxd0KcBn7MGB2GRg4aB3L542&#10;kVj/aFbqis+NzD6BHnNH5APLuDIDvV9ibYNin+rgZHvPsYKoN2kwtA5E53PCmAgFaW+DojuBnoKK&#10;yN5ce7ZN36zRmU+bCfCKANudUtFaCmqCYHWJ8g+mRHmVIya1QeXM8B98Hm980SBquPcKqAfOHFGO&#10;Lf8Qc8KUUrXfxCQNVN7eziK9aTKo9NHvuEMEfE83PYQkb0uwNeCfGd+ll9Nn2LXRMNAbui+kJc4t&#10;VCani3NzpYnxeQO9qDeG8pDCSuyPYV7+E356NcQZU5TTBW1+rEZ6Kf3QB5IPaspaj48K3UC5WOjy&#10;pdMbdyIYuUopbM+CSR0kDiNc3MhxE62nwGy9fwT6kZnVvSeXCfR8goBzTVRDkPjKidDQQJAHhxnW&#10;6lGzm2r4Uwuu3d2w9Qde7vj2jsEk9ieGA++xMXt/OgSf7PpHTVSzQJT09T+BLRz4jL80OMrXxPlq&#10;O5wK7KInLoLFbEtk9SIzNsSsHw0OiZr7s3S1uBhloNcPI1zIYz8+vGtf+Jz2ITNSveeyDHqxC8wX&#10;KpTLLiysTE8VAujj6Bth8+D0OdCj00q5jXQfuyyAyX6R2yBIKOitLJXoTc9hq73BHupHxlpsg6Fz&#10;u6c/F3+vGaQ+HVEzCRqB1mOUDYMemgaBfnS2/eXxxalZUmFknkePRuZ6gvcHqgqEJhJN2VNdTKuz&#10;YvOMAdX/0/PdWJOyMO+dNDYU1mh9CvPwO+RArxUGjAL2YJ9Ar0d9WEkhimYW7JMErtquNgTbyBPE&#10;7DDAC82+kPU0xFhw9LWHfzLPWWZTSiK90Xq8SCA8O4PeaX3KRtT1KKAnqX6xSsGeBPuZmaVEbzIi&#10;fW7wU9LpM9Y/+m4s3SC6S9oa6E2G1seQQAwnwztDKSrZSMJfivyccdvGPT3kgm7fNa7vJ9catzHR&#10;Ju31qt5w86UMKuOYvTk+395zvDAxTd6bBPoYMpPsE/oG06asSqWlnmE2JVaLaxFh3QZk28Qb36OA&#10;/t7dLC5vln0w/j/tAMkFEJxbEuwtibfJAmwxSh/GgmsW6JkueOWHQZELQUd3YDEJS5dTVlx3bYB9&#10;42G/0g/gW1M2nfU9akdObwW1INWzxoD6VJOqpYUlDvYC+sXXgD5ktNoVnjh9ymLp7enNkhFPoA9C&#10;L6kP5n9wTxrf5uyEs5xUH/ud84Kj1Kdy3GYn3GdAr8QxDB0Br8X9lujuR2lLsJcTyJiodDYnF4je&#10;LE3NkiYn9EYyPA3qPZpx2nxDz5R/hchc6R7nJOd4/3qCfXLL5UGfy4BTPhCczCZ7Y63a2k6mRQ3z&#10;cjVo5hT3fJibBdRC9y4UMbIzILAYNBuJhYikwmmkpy/lW59eE9fjvV9Me4hV1cGSyLPQoNNHQm/p&#10;iu5IINXBOm6gLzHoSbWcXyiRVM+gdxtCjtPHCQjRUi9PYdGQ3pIAbRqWHOymR6BogQDOJFoJeo2M&#10;bECk740NOXdxgg5qjVm7m8X4TAjEXmH3j3deH/ceLyVAr2UpbNlyQiDozSRF+hOLk3M0+ks5fcBN&#10;xoXraDB+rL2Ccd1GyHqQs/inUAvf1EmROfNcnpdE1tO+XEUWPJB/wZeEoyfSg0TluckazRk0y4nO&#10;YOOLBnNvygFC8S4U8rAM6NfkTTUPwVdQO5D9EPLO7O1OjS/pMHQJLj02hF71pud3sD79xBRtexA1&#10;GZyeElkC/cw8e+vHx+YM9GlYcc9Ey6xUj0NnOZE10PvcQLQUUQWY/kYOOKBmC/agRkeec9ZsvpXq&#10;1envwzygHMNBVgDcOH0HGnJ7H4EAS5QeiR3qIcAW6ZGuKehZpx+faew+PD9m9EZN2z4EwW655zOA&#10;vi6hbFlKYdFrq8p+1JSEWMvBTuS+h+Tk6lNesfKmO5Xn08dLYVtmyOA4A5qsTfNl+VCnlF73VKxD&#10;IW8n0GsC7YyLaf1OwmWvdSIpUalxNFN/dTaoSyiWsQMTs/PONOB6cco4PU01lG4S0umRmOKgER95&#10;kH6OvuIw7AmNYfRpKLpTacYawLVISbq1Nchy3yBBn34tQ+sDSe0x5cWQwIF2p0S2V+qx5DVs/QhF&#10;njcD9Cw+8NhhZqjKcKBC8lBcnZUwt7j6xdGFoTHqB6F4ZlYLSdPZmtaz3SPM+z/FpeieH43QOXNV&#10;gH6gNyEDTvw+V5q14QgxqQ382Pd9WZDOT3SgAL64Te7epHmDhZIorUHd8s3Ql7T3LvVkL56kcSSS&#10;h6pGuuXGfpeQxXJEiLU2f9YOsdxyWSn4RIaDcBMkSy0kozhFDSWeyE5OL09OFgae2QiQMK41YzJz&#10;Qh/HPGFHoy9Gb0ahnfeOwgo9yFRM2pD46VdIGyJXPf1MfynWYh194xtiNtJDTAy1ugAOgF4mPaUh&#10;j76TBj4TPFhW0EZ6B+TxW8jR0rQCqQECl0mN9emIOL5kc4X2F8cWhsabPNlUwg9dWfREY1qbx3V9&#10;EREx/edEdnusxUhFcjuS/2dgCwlGGfXd94FMoq9eJu/JSHtadv9R3gKlUv6U6aeb9wab04UuD28L&#10;Jl4os3qCbHgdTYd8Wm02VXNXRSA2bsJJdjHnsdF9bVWUTJjPrl7UZfOg98KoEHobdWEVWfKMkON9&#10;oVCZmFwco/6pJ0PfEamLrWaxeSp1UQXrZewgAYYM9LW5ueLMzPL09OLCQol+mJgoTEws4EFuByJS&#10;ZO8kMNEntvuaJ+Ihx4/1eZH2BbjRT9/LZJgeZM16WEJgup5C0RVk0KcJMNrfLbaqZFSanm98fmzh&#10;+WiDz9KRJIGnwehZnDKl0E6WFLUq+W+t/LwD3/0WoEfQ4wP/2VpseopnsSGhjKCP4dn3KFn5eupW&#10;vb5++UF9aoEHdxJhi4oNtDj7m+wAQxvcGe3i5jkzsbKnehrxKnt4Nh/IZhSWWmhSu6MG4Al3NtLj&#10;zGT2AkpligMxNU+NTxRGR+cePx78jhAAhpRE0x2mgCSp3iYjsG3Ght7QwqIXJe2TNo7x8XnC/djY&#10;3LNno319LwYGxgaf0/Fj0/RPi4UKfQK6fCCvoc6SJBcOkGiSsGTUpVwHPX1Oq0zpNpq//Um18MMR&#10;bIFhJBu7a9RDEl3Q1DAlflQeYTIxXfv04PTjwQqNecEZd8QQrL1QRhwn93w6eRzzP7APZJM8vVwR&#10;3LlENv5T9NO7tuvGG8sXU7RzpwN+GbcmJ7+YoqenwMqYNxE62EK3fvomzXOlyVYKetkA7egKEiGs&#10;AOfrQRCWTp/ld5R7mvlsKJ32mBHi4u9NgjO6cNZZGdNr30bwNbE4rXlKLZbMbVCZWq4WFlYoFo+N&#10;LxDoH1ITiYI+l62a9ybjr/Q53XZloVfSYqJYTsimB4GePD0jIzNDg5Pk4ST00w+0GEgfddCDrkSd&#10;IbcValZnNMA5vY6jkhJMtNfmIiVueXI1ORMQxZDNz2YeRIs3u8foPE2ecLYqgaExOVP7aP/E/X6a&#10;Y82gh2cL3ceY8wGrrSyezPxX2BAkoEZ7iSagYTfLiOKe/Bmtz0X6ZDWLnNC3L4sj1itooFema2jw&#10;mbU6+IlUB9EYCPRHLldGJigkJdA7YcACcNIcF48zDVBN7Mm+5FABcKT2bnQhh+HrE92miYZlBWLP&#10;JXISEyirm4opxsMJSw+0yS7Ml6amFgnxIxnQ98T43lps6BjEp9RElkBDnIlwTy9N9IYIPaL+OC+s&#10;WVoAAvoV+jWUZkGoVF/rkVwiAgDcyOnVaJkFfRQE3MLhoPdUiUtpciIXxtekOWfkGeSHgp5S8JmF&#10;+icHp+4+pfPTKN9F6Z7DCSEeLm2KIjw0Rp7INnqdPCF/GeyHDkdEQf5qrkDbKGZdoqmnLPWCeEXW&#10;ew4VKMpk7DUzw0403HLKbr0gMveG16ePctADtavkFaUpXWsHzpdejGdAz+qznoAdZ1qlI7p4vE+Q&#10;6ntBr2HeHZFGxH18g4Ne+npld7IMdScen9SkiHiP9CgWuaNYG8OlQZYaw+fJcjNRePFihh6PaBoC&#10;vZ9L4L3WYjXkhIosFEBso2ALPA1BOhG5R3aJH5LIlnjeiBB9etA/0RWHgIN3jBvxzmEgRXpWYHTJ&#10;STqrNH0HL34+goIi48GrVEDvHU+I0xqtCfQ0DUYml8wUap8cmLz9mCI9T/TFPA8q1tIvw72ETnv8&#10;QI05aEPGJAj6mZAEr7luWVGvDNOp8K19l4uRz9tHsFpSOTaNYta9DgspkkbnGLbvy8lC0lfBZ2fL&#10;QlXHOW9xdDZTd9+Z0guN9NlJJ7g+srmpsV5/ZioIRQ5Ezj+8oAJTKfOOyNxdzkR6OBeiFTn2xWbL&#10;3r2g95FE2LeJ1SDGU1f4ksgqlHOOji88H5waHJy4f78vD/pMfcqsZj3G+kSswXAo1EkrLndRQK/U&#10;HlnqEBcBh8AUh5xhcWPZQOuID3B6rz3BVaLOfmg4XsOziTF+79PrhPIH1hj9k7T88VQgZfOI8TKv&#10;hoYEwZFHn3+6UP14/8T1+zQvlybYKKoAeoI4XUd6UAiRRc5/YsFj+gP9jJEn2Nb41tri7F3bAvpk&#10;mrBsJ0o3IePPtgo4uHENc8wH+zCTXUw485FPdT42XofXMui7y5XOlyeXhsdpkAOLmzY4STqPZJwR&#10;3TvuN/VmMbRBl+r0N8C9H4+OzwD3gR4y1VOOyHHRmKtoCMj2joDSxEfeas+DdVW0cVulfEKKQVWa&#10;e1NYKDHoxxaeD01RB8mD+/0J9DvS9zjiL/0s0j72a1xZrYH53C/BkI5/KnMzkfTIhrlf9vR41zlc&#10;hQF3WtuT2GbTNnXAYCad7WkPz6yf0F1BL46WP9nTuaTALAXtw9xJyc2UCN5ThcpHX49dubNMBzWu&#10;y8lKsqfR8uasHeIsY11ATwsAKi3tbPSgH+hFaHk46HuxHqN7XK4B9JlyLFZOhLWSQGtafx3oPflG&#10;Cy/PKZFGXqMB9PU7iyuru48Vno+wVIX2Mcpx0W6nbf48S0PndqEmQzwWSjTv3jTOSLgZbh/umuej&#10;O65z+8ukZ8TdaUfiHrNY+YWULYDF0SfxrhG+mxidXeSbRZ+WstgXo/MDg5PDw1MPaQQIkw0MewKF&#10;sFJ/GmHp8V4SWSmO6vkwCNVSulfOgIkAydgpshEqsgQ4cBtIcspxEQly3TRByYYnKUfAYrDny2GT&#10;bPNh3rIrdTUZp6d2J5+jjykRvBUu1WisH48wWa5MzK189PXIpVtLNBkBL86g56/JWTthHfSGfqB7&#10;L4gvQ7Sdmy1Cn3Uu57cz3v486C0cGuiTUy31vhjp963DX9AjfTTZazwSmdW3NaQc2j+qO3N7fqn1&#10;2ZG55yNUSeGAiqQQ3WHQ++iyMIujfkg+cKBJWxl9WVrq9JeY4SVwTzV1Bn3WOK0fNYo50YYQZB9w&#10;9NclrDv8k52RivZlxFm6oT7xhsL8rEiLQy9m6TiGocGJhw8Q6bOHMqBBKcPvdbwZ6vlu9db8g20P&#10;2ielYzCQR3ujNDQN4tORYbt87oEhdpH5SmDQx6wjlKiwbBKAnBGFJYQliqTZ9yXKWZGPqgVPQgKD&#10;niggTz8sj04tf/z18KUbi43m+oa4i31tExeSZ6EPDeSeh51QDkOIp+cSsyeCRF/ZOb1j0aJg4ruI&#10;33HHj2KuC/Y56pKJF9maLnJfvzIIgYAvQ4EPEOAzmETZkG2tWJuarX16eHZ4jIaps7Eesy2AIQyu&#10;k5Hr/DWBe/oZcoXUXniEv4M+x7jk1sQsKymY4LS5Re4fuxfcqIi5/SHSeo/0+jUR5sHmBfFTkwsk&#10;pQyPzCHSP35kA1y97drd87lxIKk/1cqiRuCsxgl/pY2rhoTkZ88jsQug1+TMUJvKsbkNUUCfcZvB&#10;NR5ubarjWkRJAxMT6KWEzJVUKU4h5oUdXEFPzZQLhZXx6eKuQyMXbyzWGfRyCJkROU4KTaZkBllj&#10;xYbYrR1FwQuA/jN835CGvkaqCl8ZaatyegxESMW1UIXdCffpuY4e3oQ54xLQ62hRy7sk86adbXyq&#10;+unhmZFxCtqqkMiexgwH3wtLRc6V4cmkKHBSdOBOsRDpndlHeiMajuE+5G850GdWSzzaKLD5aG2K&#10;bMdAj0gv385AL8RmcUq0xBejc5TIUtWo7ylVZO10QS9O5U048UBZ6SJ39cZiJxdu+GFncIcGMz1d&#10;kAkuZpqGcqPeOdvpMlw8kHujN+ay9MEYNpEmXFazp7qmYeN8Vb2Ri2i9raziwZbEwXuFr9cKRbKV&#10;xsJi7auT05dvLRPo6WNvyqmaro5ps5w5qCEIgjbg1RDmAd+4Pl9H7mM2r8/CjhqM9SnYB3KfuWLW&#10;oxMjvTDPNKIZs2ZlxKnoG0UO9lMz9V1H5+ikEAZ9aAkCyVHbljTC+xdEUkv/mROpnKzjB4dm7j8V&#10;8UmJyqj7eFZv/opgn6vLchTT4R/6NXkTlq2Mgr1Mb6UdeJlsASOj85TIjo7M9vUNG+it2prpi4Wr&#10;PhnRdNxfLtaCCMLj5jzHm6bRQ+2abmJT7jnzu5il8n6bYSmJ1mKNf8GZnWL8Tu5FbPoMXO6C00lG&#10;WppFsYlyOzptgbBLt7mxWiy3Dpwr0GlHRG88YUCwxyA0rkCFwYDePEAvhYtA3zdmpa8jJLi7qU9P&#10;hjt4yhRHIVgsVC6UJRKhU8yGJANzSLeSdBNWpkhVrMnMzDd3HZ0fmyTQw3ujzQZe8UGeZt/Rxlrh&#10;pNTQMZj7jpGB7Ax6XaU6WBy/g9zAQY9eth0EnGB+NtAnAQeiE8votCPRiHqaTz9bJA/C8IsZsgvw&#10;3Jscp88fLajdJHL4lFZke2e4qtcqDXk0awoOPPLKvER6Femj9twbAvUSuABsTYNqO7PiVGLDGdkn&#10;b1RGIpva2O3MHPS4yCy+tZaUJyFglyrtg+eXbtwnbi6gFycC7gSDXrY1KVWqaw1lcLTOeHtkL+hz&#10;kS8mJJHWawOUbWg9ba8J4ukVdpLqHToCXwygZM0em5KNIG7PLrQ+PeSgZztX2NNktK2OOsvMOdMr&#10;EOpTDvoId/tZCk+hW1e+b0bdx3eJdVxEcTxy4b+X3kCqB/OU3Un7wQX3dOZAaVIqsmQ4GxTQIzFV&#10;9Sa5i+NRU4T41B6O+VtJqtdIb0jyy8EJLsAhi9XsXxmPUU6LcLMNIpn3kmmwl1mzmC2eapwaIfKT&#10;7mLnoYEefcR6SCD4GFnHVskzw9mI93x1K7XOoYvFmw8qdOwMdHrGQXZsIozE/hDc22Kg3C7TJpu2&#10;78hkeumc5XZqQ8BF9i/r0R2/Bm7p6bJfMd8hfUnYVizw9d2Yvi8vg25hqfPpoQJFes4UMf3dJBE0&#10;IsGSEH11/rNt4BnXzU6g54w2dc1aZYY/Kk/Tz18fWXU9DGenQxmc3qg467PNrOTCNoRlFpRpRP3k&#10;VIHMCFSUzRyenJl64I3hcQZOCPZWlNXhztGt4VjHX3rSHbP1eG/yt7/HI47cLmcw1qJPEG0UUtGx&#10;HVRLQQlAH6YWy7IE6PkHubt0TPvhS6Xr98rUOsgHgzGnh+3MvekKd8BOdli8pjbX0SfxFDy3PrPb&#10;WsZmbNYxZfMC+nyM8D0wbhSJ8ef8+rHb1fYlbFBQHVZX1wrF7q4ji+NTbEOgs7kdsm6zQetz9v6m&#10;GV7ogpdFaNQr6yZIwd5H/Jl2KaAP3Seh5SWK8X6Rc+oNmKHPp4d2An3CKmsytZh8xQslsgWQL4a0&#10;SyI5DHrDUzhnKpyWnA7ZdMOZxVonjrjlwDo2ev8ZFyvMdBYROitE9FrM3ScMnd45vbnqRdPwoXbB&#10;WRnlAi+F4h1hi8/dS7BzxD+FQptBf+Ry6dLtEvlvGfQ+VkDnsby2iS7elaTDZIAYnVV5b71Gaz+v&#10;xWalJCoYXioGft0ivHPK8viUEWY3JdwmXuqra/NL3d2HF6kLniVLnHEr3xf7g29fOdzTRUNOibfu&#10;ffiaxO8gaqS7E3T6bH4SZi321GL58oaZIpjYg8+JTUmLEmKIgphDsjIbzsTxTgyH7MBE69ll6bjv&#10;tdRHthNLV9hz8cX8LbP94D7zVjk9dnyDQm/rUyZFA+1JJMcSWe8jyaVNOKNvx9xAvyCDXpudX3cv&#10;hRfyhas3useuls9cLxH6cZ969QRX0DTN8o5bh4L6xXWR467v+AmTEyFruu5NZDMMJ+b9IfnBlcmQ&#10;YCEGWO2ZB1nquxsLy93dh5bGZ9pyPhyGF6ToIEMulKOG+eZyT32KW+xoCUZLj/ER9L4G1KOWzbwj&#10;Wd9ZwMk15msrjLotbIolS8mixXHZkdRVjvSzRZrWLaCfFdBbrR6gz1sPjNyj0QT1qWgXU0keVlsi&#10;VWa+dU2D0/xM83xGuu6NWL1hI5aNcx8gQ414qaDEm/w8+IIMBZ5Mr5N5cCPTo8scjE7ME/MwKb6d&#10;o1dWTl4tUSIrHhL0MaBSKB13mR/CFFi7JcbOU66miVrPyozxz9ensZo0tdivCWJN7tFLb3SVhsPN&#10;GfT+oLFc3AjGx8HOFrq7Dy6OzzLo6fAcfE5LIumyaOoiiTu31friSaC3kqoROYwe2cFX7Myer89O&#10;kmUG9NmT2X0NZA+lSnMQ3FqsnjOeTE+1CHZ/0RAEmvQ0OU2zLKmPZJpBj+ibC/O50a0+DQG4j6C3&#10;N9PjJuVol3jIkRxKE0a277hZv26X9B3fO11yS84vE2Fa432Pic3XFV04ZDwsSiSJCeka7/V8MnCD&#10;T2Y8fHH52OXlJh2r5K/GP+yEewzJCHfICD2Xuv3z91I4B65nt7EdJBgtM/3gnkrlV3vycmqkT3uR&#10;7UL8NyED4VaS1fXpQufzQzT6gc6950ifkkiWH+irpdCQuklAWdfiFJDEWndMZF+/CeeaDSx/9bTV&#10;ThIQBs8Pp1W6devZMH4Okh5xCQ8Fl9gXefLHFKmWXKUiyXLsOxaTtPSTy2V7/zMHekoN1W0mExBC&#10;jYaH+vJkBPlLt1+nYBYNt8F8siNBlEivqlGK9DaRxq/ya0Fv5IeuF2qNmE2iCjQOhRXtstngM6eq&#10;tdWjl5aOnC9QcSpd4g0+5YvOWBXopFZrxdZOoHdTANjajjfeg2IIfqqnhVmWiQ1yyLD5YfqCPro5&#10;XFK6JjlxCYqCxnsM4+dRuxtTC6ufHy5MzXPnFGAUsnMCt44lxVlasRV4x907Unmsnx1txp4MBI9G&#10;RqHHZ3gd2zHFwkRkKxRKNU3OIOFaMoV5Rjxbi+eLLFmO0Ukk00+eDBLofb64nUYfRvnlqA4YDkaU&#10;0Y3EPgjfos+t5gRCnaiaT1BWAc8Zh8AsbfWo74B4PehFr8yqpcZk1NQh2NIzugRD5trVBg7+tAR6&#10;LihW1YYgvSD08yoPMuGTMckx3y6VGyeuLBLoa/U1CeE+C9KU49x8gdePAIHuJDx7Z9B7mHdG5CKy&#10;zXHozX8y38tYcubXmJebOMsszrY1HjYKmi70hs7YGptp7T68MD2/Ko5AG4NlR4gi/6FTcttUvBLX&#10;oG0gad4T/EI5muo0KUQN/dhpc4bcbO6M7Fyq7ED6kNRmdpJQkXVCT0fuEJsnxC8K4unEcBpWPEb2&#10;mxd0juzE3btPvmNAxMgAJTkZB062kzBSag4nAnoTicSBrWfK2lkdoh/5yPYIevyMxeNL//816HfO&#10;X22IElxNyvX5jtInsUYQdlBRPNCOEG07qC8WqnOF0pHzM1+fmCpXOmK4pVIlP3SvF5qbT7MEYa7e&#10;OIIDGcuA3pPXHm4DcdYnW+3gvcntGGyU6JmAS7/jFQmdwOUbGiqG0iZLQBmdbu46PDtbWIW1WA9m&#10;kyIGJTn0pWBZo/ND6SkCelRJmfnEKOY3ztLWTK9TjsuFpZ45R0hTEZiHdxpRH8M/D+oB6L0yxeSC&#10;RBu+reId5GYm8oSSQk9WM2ra7u8fuXb9fgC9jRDzXDaKlf5zpDd05+BQJ2+6nZ+sDkTxJ+FnDava&#10;cLCTaypGu9eRexnZYDbP0ESSEJBtQ5ZVlDYWivrY8Qn0hHWyQ5Irg1x4iAR8daipbKE4P1uanloe&#10;nyocOD2+98h4qURQcL6OTBc2afB4zWijMALc06dC8h3tYnmwpmwhdj+lDhKDfobTp6CQBrnp8Z0x&#10;1gI9LKzhlPOanvPM/BNKA/8l78/DE/XPj87NzLdlLIpWrzzFp++LzoxWY9UPCpekVmfwOz2Owd5S&#10;/3z/FN9om1imTwx44M0hzDPrnaOY4zxIsfAduRZrMiWimCFejDcjMwT3x08GHz4auHDxZgJ99Kx7&#10;l2C+XdAPGBTTIiI9XcGyzMiE+9T8huimEz+qHErjNqzekIAqA0IykBFvLf4+cHrAIssWrIKdiyi+&#10;sWA/IUTSXeRp5XNFBT1bgknJWqQdcHqGziQqjI3OD43MfHV8+LP9Q8Viu7vKXd4I80QM+DQhpgoq&#10;/iD2m+MoqXsIgd8O+uyIP2/546+WU29i6u9cIn7TuD16oEXWTlCg64/uJxgt6RBIMdhR1aZO43z7&#10;hsoE+unZFrEdsHZ7qKLVaJJnoSN1az50VhTq3rkPaWXmiI2xr9RZEjf2HDXSNKDHcxaPz4B6w2He&#10;FjYTG2r11Al+NPCDA9n8/PLsLJ+3Qxrl4OA4If7Bw2d37z49c/bKd1j0kFOepQAkg0ACn4mcXheA&#10;j/VD7BTQ87wn6aWgE628cQ7tc/Sf9K90uSnG0G0wFGamwOEqxECVaxSiSyOEHj0uWpm3NE677mMc&#10;9YsS14/s+NzcSB8GjU4S6amfvUhGvGkyXk8XJscXGPQvZvafHP50/1CpxPQGr9Zdk6xOxR/Rf9Ko&#10;WrVkQRQKwT6ZCHbOYp2bZc0zDnpe3tm9sZc9R2boIQOA4OpybVWaKmQuwDJ3fqCVbmmxujDPN+hh&#10;//JnByfn5rldkNP0zLGbjG8iDGgEwxaHjlvZ8awCI9ua3T4NRukMiJ7p5Ar65NRITQWRr2cIZNha&#10;bfSsKjmI9Mxq7JRw6Zai8xeWgPjh4clnz0Yoxj948OzWrYenT19GImugx/Sb/yrouRuS6A0JlHKA&#10;G5cA0DJH5z3QgwoBGP/ErWVFPjQcuSy2/t68J9dREVNb0+nT1p+envrtMwdUIBJkNw2Mb+D9miex&#10;8RLlVlcY8WgY0Ozc0sxUYXpykRx5x86Pf3ZguFSi7I25CpUqpX9Ug72cHqdmNXTiYS4IHGxRn40C&#10;65/BvW1x34L4Xm6DsOrfNAd6+iQUAhnx1iKNRkc50r0yN8u87u7Twsdfj83OkffG5HlYKmRDA+iR&#10;laFBggkSNdpSaiu4p2XANzTLUvxTZYgrKrLZD5zfuDJHSHgBxEwf2VRKj3qWnYekCDgOiuK0IdBT&#10;mJ+cXBgZmR4aHCc7MSH+3r2nN24+OHnyAiRLHbOhrSR+KokNQeiJ97ExHInsKpF4PjScm4+0RRro&#10;p9IAXXFEer5AFtIctXwhtFSZaSPC1QmUUe03aeiN6YAeHmJNKkHByVLq6O1yC6/0EOHB8hZ/eG54&#10;pRBIgDh7fW7XodEVA73IGgQFGcuMhx6VLOh39VNxHwd3JpKzM+izZVp17NjZOzuk9T3NshH08aqi&#10;wERkV9qdtExDzZDoDgPo6R7derTw0VcjMzPSI4sGJVYz/UQtQjmrcJIYtJEhwKuM8gtADwVmRwHH&#10;47rzLr/juu0HbwV+2WL8zuPCldkzyZFKM/QlHlQhXuIlimX07Zi1Tk0tjI3NDA9N9Pe/ePjw2Z07&#10;jwn0x46dzYNezC2hV9AKtKFWlYpT9KFBGHBIMs5JRu8wLQCamkQPPn6s2kLDATgMZCKr3qVAtQMm&#10;dO6NdfEKw/HSGC50DCo7gN6XjQg4RuuzFnOJZCI60UlpTH/L5dbV+8XdRyY50ktrL0BP3IZOySWO&#10;S3GOHop7O2xVZstwyKdlILksqn7aCeWfNv81dwZ9KnvHtMQDecqLzCKRI3KKHpr+ILMq4C/nLEv+&#10;pJ6ppaVaQU7muP148ROO9DS/IYHep4Xx94VZFzovTcVS+26bon4EvTPSzBfM24lR205bE1+fbHkh&#10;VV4t6xVNKchlOjVaOb3451iGIusBa3HFKj1oAydOP0NJ2uQ8BfuBgdFHjwZu3350M4EeDU1qY7TD&#10;p+IUyx7V0jUyAT2JgC1Kj+yYZrHw6zgQbkfCjBTUMnC34qaW4rQS3B3cS6al5k0QTuvjNiqXless&#10;/K+hF9NzWfHYgJCwA15M2CilsWAvHbSrN59Wdh2ZXSpyyQZtzjI+hGw5q1VpEeTftL5BRL7YE+zx&#10;D182k65YUMQ+lntochUOa7Flk28fyS/4IHjr2+Fca+sNpy/FgYmyWD0DtMUDIMrNh88ruw9PFwo0&#10;zSM56QH6ODgE81FkUIqeF03LHglMhkMG508k6Ppl/eC0nh5ZfOYQ5rPFqXA2BHQz3xMAetmCcIYm&#10;JTA840kmf7DvYHycEtmxx48HKNJfv37vxInzZEPgIo6ZarKEPrhuAtHXExlQbXFOz9KkxEvup5Rj&#10;mkW94Z8JDWgpCols6pHNhOow6Cvu7DnQR7ub7Z5ChDzwZ0Eve0u6pqI/iPWAj7m1cXC8DHgKEvdP&#10;1TvXH698fHBmSSI93iKBXucIQJVqYVAoRp7IXHJ+EboxvczE47TyAamk/jnQexrzbaCHSOqbia8x&#10;MBySXHhtEyzEGWUDESg08jm4T0bqe08sLBf5VDn8vpipOEWR37TQLsIlvin9ia9JaPO3jolsDu6+&#10;vB2pYDge/jwI5kEfznb32ogVQ1Kkl9GcLODIeTvUDVwXZs8CDulyFOyHhyeoEEtlqatX7xw/fi6B&#10;Pje9Vf2VWf+ZV6a8IktQoEBO+CbuLnOd2N+DxmFkS/QzbaxgOEQWNZLFQ/DC8BZl8FmHAhAPyTIU&#10;Zc1LmDO4Jj0klWlz1xQqu4vrupWHFqpGrXPjyconh+dKFSIqNLVdiCZFetAbiijSEo5yN0YqQCFB&#10;DzWmIPm2xmjwYWzmgnYSrCshMHVrHElwz7mV4nLKwChT3VQXDUpUMAXyn5j5yHGRDBcdMlw8flHf&#10;f3qRiBwlsrgsjCFJzb3zHcVHDfMW6cVdkkCfW729YT4NZ7VDDuOejwviz0okx703dtdy/2TFKQG9&#10;9o5QtOVGQVYtqTF8amHkxRTlspTIBtCrCp49OjM0kXgiC9Dj4ZsRqTciAtJ7uHTDQ2CoS0VGui7R&#10;P8mI+lW6+vTFvDKfiGn4tlGslOCtc3K0vcs7p/waYbKcbhEc7N1oiQCDMB8jfRb03DyFwE9tRHBH&#10;Exru9Fd2Hy+sVAi7zEBYgOtuY1tQM6lMR0N/GjIZDAsgZNA39QQmfkffwTnIWTOAY0WJX0gDcKEi&#10;68X62RH0eM1e6KBpRo+moZ0tWM95NGej82i4cfBMcaXMy1tmuMrACFkb9r1kvJlwesxNkcZw3tMs&#10;e8kPqOvJtZKfPrLZ3nSlF/RRuNSaIGw5UOul6RkfmO6F9Y4Iw6FgL0UYYjhE6ymXpYF+167eOaGR&#10;Hqcx9uiVqTJlp8ny72TdL/TG9H4U7Lk+JXNgoNPTIA0qAJFQShVgasulv4RkmeN/viP7Ks/8gnRF&#10;WeKbsWHxE30uJAhihh+jFiiVUcDIElns4MFXTKAX8dEOfMYcPAL9p0fmV6rkpwfTFdDrvg+5RgQc&#10;aSq3flPpPZWOWzca+X3tpe87cnosToN7Cva91OVbOL1fTPmysbFLLZNiNeUHTbNi0J8uyvLWJj0v&#10;t2E9x+wFeQvEHPqm9DqgN+EhazLu3tlM3eioF+MyOY/i2Oc9BXzjxjnJwdXzu4neX++Z4umifD5I&#10;mRRzCvY0SLivf+T+/f4b1++ePnVBrMU+7wkFoJ4HW3G0Rzajn+BdRTCScb661+sQGJqMRWPpZf4b&#10;i/T/f87+/bXOM9kWRvNPfd8PB75z+BZ704u1WIveLLppumm6CU2aJnRoQkhoQkgIISSEEGyMsTHG&#10;xtgYG2NjISMjISEJXdAN3e+aul8sX+Qk3b177W+fH86oGlX11PPOKffiwMTI8kVzvu946xlVNWpU&#10;RAULaUzv6m05/CQlknUAvTk3yT8MF0ijQ8VfxUyildmXErIrxWXOC51Fa6yiGi1TcwC9Tc3q6ODT&#10;8aP3L2wdgN7YdKwAwpMBH5EGYbBipT8DPhheZe0K4vx4Z7w2HoYE+gx9u1btFRKiJK5b/t/Ij0Mi&#10;Fo96mQURrv/DwNTpV1d3QeR0siwGpuTxoGjctKh1WbaMwNf7cBpvgNy9jfnQ+KBUtyIJaXB6hvk4&#10;meOLeNIkU7fpR1VbqBKBM1MIwewdwe9JQT/f1z/R3dV/68Y9m5xqn5nqgH7FfZojKUNl5H+Sxmlu&#10;FKob4bgg9G5oGklPVCQax3FcC/2+wFojPVvF5iUosOisWBSxjbxiqF5Br4+W0h49HEyGpSksW+uI&#10;9B75rOgOdXHvuNAbOPpyiE5FiwS9jdwjustgtdV/6AlcmlMK+vL0Rn1Wbn9tXGyRr87gq/5U2S5Y&#10;nIpLI08X0tNTKNMexiOq/Bs5jP+WsMbjffLFpdbe4Wt9fgz0unbOSE6A3v0U2jYEe5vFwB1jgW0W&#10;zQ30+5lWqluut6mtb/I8gAd7T2bUkVw3I0mtKRYmK+il57i+u7YqPghj4wuDg1O9PUP37jz6L4Le&#10;nVML6M2SALeQIUEbdaanj7wnFTSsT+nHvW08zbkLr4jcTpv11n5H8rLMPgiB+7ogYGXKBnFUxAsm&#10;8H2tTphXB+SyykaMyvPu6ql1JqC/2No7sDp9KHWlHqzUFo83SCRtnvjACxOohwcaCoK45R3jXz4A&#10;CXopIgetr+v9OVUgUILTR9RsxEghLeZcQnYny66RzvaMnXx2sbW7/1rFXpXNCeWZABNffM7TQJzd&#10;Uz1nmlKCNsOPDqOSmdOX8JeE3Mrdfe9vEvrb962qJqYbPJTEbN0dedF0p0k3QI+52InJpZGR2YG+&#10;sUcPezgY7py+QW9I5Yv5h0Z631DJHAsfmGXvyPCIg4YzVq2nN6pKFGaAlqyutqUW7Y3qI4rpVzay&#10;bNNXNkHv5SB8XzrzOu/CN6zc1LYVUGSCvPzk5PXTscP3vl3fBej9+JYoqE7fvLJ0PDbTY63eqJxL&#10;oI+rL4ns93/jtcWrndDnwJz/NKBfBMbeyIt0PPN7iRqdIz08DK0aEwmMDYupLRfHx/Bhe8dPPkOk&#10;z6BX7xabDVLb/kzl2ccgrS/VGwN9VYGxZztMEJJLggW4VGOID1UgcY6/n6e2hhytyZrTE83bxGxZ&#10;HdXpJg16A1u/6ZmV8fEFGFk+6R6ozJ4A6MJqku9NlprFWtZUtbRrxByuNDU88LNIzy5GHNygSY0s&#10;1shf7dceIHDQqxWM+803+GJQhThAwmCRQZegF6tuhGrjfwJTyksYrTFEcnjwomd4749frWxDcKbN&#10;Kf0PRa9mA8HMX8Fn+ITrJpJwcA80xLGm97hDST6icnnaS/MuJ+6d50gyOWzQG35Ymp6ybxqRXtNx&#10;yihQn3ndPXL02eWt/QPxZ5YFgz4+QtDboa2FeU1qy7Gm1RsvWfoUfP5ECfTFyVXvURmC4SVqXIfA&#10;fS7d5EQ2S+0z6OUmahlNs1gDPTRgS/CyxATJ1KJW60eS2VOdv4YPAnk8sM7v6ANgTXLGsIBCnIPR&#10;quSwLPCBC01CbzU4Pax5z+LO6YGYzCjT3JM1p9R7MFyIq9SwTXaWuXJuTmmklxayqKClj2ZzJFzY&#10;wuS7tXXYM9T609fL27uoONkkqIBean9u2clgSVqP0x8PgOZ8bPRScyZ3VH3GjY2kmoalnp0cDYiD&#10;MPeLwmWm7E1seV6YaQ+TwsA6ExKanQjoX8oo8/Hx2d2nu59faR0eia00J2j5hLBFFayVB7js7RFp&#10;fon0/CDxyFV8tZTXkgWI25Pwn+QWBP+fKOe3Ib5aT505PSN9cBvcWVmToUMkm2Khvk3Qw6cbqnpZ&#10;v8Oi+3lFG6K8Lc2tljIQ9AQ6CR+/5jPAL1jb8sQlrY5J2tqK6Sb081/JXgbqgupFa36lmh1ZvRmu&#10;V0sdWb5bXCDNtqWRZPuJDtjGEws4bA3q6t/4/WcLG1vPBb4i2JSnkTVsquclfNL6S0uccsq5b154&#10;d/ox1dRRk5K2cZ5qELYMTzmtl/8trH5cpMV73yjeR8UQP0iw6xWYfFMYsw8OXt7san1+Gab6GIyU&#10;sXHuVU64F67skg1r01JiRMGZg768+fK5OqXscZejGJ0f1JIJtHEbeRrVSytT4jBjUwEY1+Go9Iu7&#10;YbR0s7oi8+AAPTTGkxMLw8MzDvqauMczkKK7Kb1imOMf0hvLC/XqBOib00DeatHSgZcgtG5jVzPM&#10;GnyVLHDftPWrOX1Ub3IECm7N4FfCmLTZrb2qgmyRTuCS9Y/vvvP5CrYohwwhuvTqBGigF9wbRVbb&#10;R61/M8wr9bKie30ovVFjZ/GveC16F7xkinZC6n9uoK8193F4SkFZuzbG5TQJMV/fIymstbZPb3S1&#10;Pr0I7Q1mxH4E6D2CRimQXCik1MaLeGgQgh3zk0a21j5LFdyvITjjARWveD9RpOdfyBSIhxgeY58j&#10;Ed99s7tZ3V5a2lyYX4eb3/zc6uz0Mso4b2li+p+arTaK9FaxMUrzd4I+TTD5+FKmN2SKHhviuM+g&#10;t7JPTsvi5tkwkfvyxdVkJoAYnxeXFySdD3py+pxQMlpLbmfqWane6DluJV4RZp28HJ09eueL9Y3W&#10;K5SuSUML6Kk1x1ZhrptU3Kstpm8hBxRSDdFcd87xosolnQCQZ7FRpXWClAQajO4B+ganD5rBahXE&#10;YZa3iJO17gWTjUMo6p3e6N759kZrZ0fGRJC1aySuXLG8XW1enyzgMA/Gx8+gz2dXFY9TuYJ4DW4T&#10;etucnzRAH/Mo7EzlkcKgcNGcitUykBnLXkFY1K9uLy9tzS9sLi1uLMyvTU2tSKSX2kinnpQMyxqP&#10;18rJ/5Qkks9GxFr8VD5nEg+8sMVWZSl1SYLbSGTb+nB5vKDN04LM2BYEJXVxRoxcxzalcUK8W7JV&#10;HVkd/FP0Q1QjgmGh5pBSno3PH7/zhUyOEgd0KWIupQ+Molzuuu0Z1m5XAX3ZI1vriMzaqSZ1QYvr&#10;mkbVjm0Q+jZqZNXeaIBk0PMDajU2e7RIzod5yGuPti/f3T3Yl6Vg2pyyQBu5r6QxRalRfR30RglV&#10;h1bjedBvhDOLXxrseOY3CL2CW/LyfALwLxsT85IlO1OeoQnuheSs7y5BEbO8ha0kWCX7lvp5vAn0&#10;OASC04fqqyPoDfpp7ZS3bBT06mUeWpqYmOZbr6k5DTOSs19wet+KJf+87uYWMX2KKznMZ/kNaas7&#10;GeFG+lyIpqGQIs4sn/7x683VDaxLtdwgQB9U3kmOPQasDDIaMWtvL03w+YmMLaAZILY0oCgROgit&#10;K7Lkz7k38mxWoQK9lORLnGbyzVbOweGri/daF+/sEPQ/cFmLcXouSddGtYM+H2j8sJJRtA37k7g7&#10;MzE2Erc4brc3ZcuWc77tgnhJMIrGuHECxF/2sGtTXZQM2RIeT2ehAUPIxws2rm2JbC0nzpyedZuG&#10;+QwpsverjdiEvtyzW6nexAVKwpJ6VMp5PIsezNu8I+scVwVn3C4oF7EAyFrxhh4jPCZEC3ojfCA6&#10;lNagKXeUxQp58zDGWIMxxubyOkCvonyTepsxoKkY1Pw1u9QX3mm736zT3hGmVYCvB8osdzdVfRHM&#10;5aKNftJSF2+PnYEeP53codZd+XEaw4n/u9tbl+7tH6N6o4MvCfTSzArQN4K9STY8kc24L/lYQnCD&#10;4sffibigCM6OgpXJSnv4t6vnx69pAWNxYrLq5vIpneOD6FINXL16Y4S+VCq1LWWgr1pU4bhkMgTW&#10;BzgxxLaUGpsFRdYl2r5SM87fwumTlUVOPSvQFz1cWQlBnUKN8je1/fggkdOrg0VtP20SA604vfh+&#10;cf3Fxxe3ltbwsCprwj9kBOI0XbK97gx6HwW2klxbkZ6xsKGnCOiEH39WnrU/Of7Zq7J3gZHkIWbB&#10;yTeZzyhh6i++Pzh++c2t1jc3t09OfohIHCxOnI1r3LNyFQ9AoTfeXghq3h7X83f4DMSDqv/KHmCG&#10;0TgwGd19L1BxQs/swGtNLoAtckvMdajPmYxHihUAVAmLAL2Aj0sZ6ENf7WLwKapSoS91en48/Dxq&#10;cdnjZLsuOhrR8cEf1ZG+OrUzw8lstY70YeuXNGf/KDt0jlEMKsgCmYAmhmN7B5ifQW6+tAHQt5bW&#10;UGrFsSOgjxq2/nNmsU3jdgWW2UnH5vhG84UBuMHj7WmvJwxTOlscc12joUAvhd0OLCgYTklF3LmE&#10;hmcK+lff3t6+cHvnWWfQJ2KTLG9L0Zb0pm1sN2sQSoxP+oIG4uN5DlC15bKVPXq5eio98oqcz60n&#10;Dxwk67I00hb97qFsv7S0VWQI54E+dk7Vw1PGw9TsCT0OWb/oOjNofcwDh2sckVgg2Jd+TXKBi/O6&#10;Awi8hsMstvje+IpMHgX5ISlfp0k8UoVIIQRzitqI1uSs6uali0nU3GZl68XHl1sLKzJEJ3eCR0Ry&#10;eSf04z/JX0Qhj4+cWbGWyrokxPyjDNwS5n0RQ1EipM0rKp7r8KmbpXr/z/mMRVZqz6qDfv/o1YU7&#10;u9ceHAD0TL7z3+eHIpMxCUMsdEhblTom2YH1uCnxHT7zjX8Vv8Xfb2axKbe2Ak5KAvmXSevLfKMN&#10;Oajc3cqXsnQNwX5pqdXcRFIifSwgSZtIHPc+G67aG4RGgF6npcRHQEZJtvZ11ajYqqgZzhHQT9zj&#10;IwXDyQy1JDcxG+9hjLjxdQzC5uV1jixZYVSMtQARNYoyfRuQoaAXimKRXpm91Dcikmndfa314s9X&#10;NmcWcEJRvair35Ok+78Cen7ARkvVQVDnM0llSRpmmrOytdddyIu5Q2ddQ/DG2IhIMYIx+/Sg4mMe&#10;HJ19e3P76l3sOMf6CS2ekML5LDb/VXm8rSFdnE7Oi9lxzmQeUp6EtC3GnOIjKDjE22s4pXQTgijP&#10;es8BvYhw6F28uQUHKME9yjjG6Wt6IxumWBGPmansAhLOfridSD4IemxglV4mXJNWt1dWt/Gr5Mvo&#10;h63t4JuAPs4B/E187JDf8NxvkD+LWD5WF/wkxlyKDKGTFp+x0y9uFOltBAk/LiKZGU8H0w00APRn&#10;P2xuv/j42tbUHLqO1mOi9kY9HE3NEjBq4CkivWO3cybaOKlKS8ENI3hEcCmnZ/bNtR/1QdfBaaJx&#10;QOnOGOpw5Nk+PHr97Y3t6wJ6urOkRSBkcT6XlJytrE7Po/u/AvqcxRqbT8e4gZ6yFM1DQmDcCPnn&#10;VW98JJKcvkh9dROJulztHG9uHaJ8qaDfrkDf3LLmxXsyHIb57GVJDOHyobCNyanYLg2tz9aWeGdy&#10;gJB+T1wpLJG+Dn6RjenlKOMFcYinsMcta/8rzYVY9tOeNuWbET+Rb7jMVXh6F3medZrOfmjtvvz0&#10;Rmt6/uXrM9PNan8Kx6i1Y+W4rzc7sIkTSZg/rpW8hLHfbnwaaTVOn2K8SYtrN8xMCdp5XWMsI7hK&#10;RPqI90Q8WNzB4etvb+7cenBw+hygl+JsCgqa6/vHjHEZVjxlOkytEDKnj0+Rw3yT5+gBHneHiLfP&#10;Zbls51I9n17La8MGNJfq2Sxy3EvhUlvssoFn9xhmXmJaupVAH32fEuBjiawPy7qrHrkNg7SC/uxH&#10;DpH4XmmoWeiGwK6+uGkWs6cktGxobgvD8cSoTu9UI9QAvQ8N5icnrngIAcgxYq5XJkF54iu3qVJS&#10;bmJ6+UNr79UXt7an5gh61eJr1q4GuWZ1REmpVDPM34/qfHN4JRqqxrPrbwP0HYAbarMU5tvpb8dM&#10;Jmh9HKHyg7SnY7k7cxKN9HxEAfpvbuzcfnj4/Dl7qwX0chr4M8yv+WFZ9qHQqJxpncpT8TGrz2ug&#10;T+OCXp6uwl8nXbGSrlK2j0iH72tByUGvJURf4y6eqgS9ROENWSj7lp2hvlKzqG4alZwU5mNMloU8&#10;1ulVwKSmQvBLctcn9sbwDOCRYAEncfpiwhrkvuI2PlCSGU4H0LftcuKd5oV2VVMFejslXXbLYIZH&#10;V/I2U49h597ZV7e3J2Zfnr0KKdvfkQHjyprIVgXl6HGqnMuk+SzzV2jwWcEgcgWvcvtL+iEf0/tZ&#10;flN8MPwcA/hASdvkZBHrUpJVgd57T/i8+4evv7q2c+fRwYsXOurqYxkJ5SrMDCqfhgaBezIcfefW&#10;SbSI49e/ejhr0WU+l6oMzZYdNZuy7dwmjrIEetM4si8bPuzwdUOeKZIEqdNvJnrj3maNefBmf8p1&#10;l9HgBEfEbaahCpthNBWKoUH6f6Chg/edEjsfG/W+DMGdmW6U5zxUK72JVeOR8iYRcjnTvUSQM0Kl&#10;Ft5pb4BeRQRhBwLHmy9vtUYmYWgUg89SwJHJKb2g8jF1XoEyetX3qRtC2/54F1F3KLmko78UraOV&#10;FtAvH7lTiTbH0VzDsUBI0Gt0V/TbKScP+csfdvbPPrvcuv1gXyJ9An2MZXAqPLSDwZj5TeoI84Ec&#10;1z/O7Yx7Y7A5i/WyhM0bJMS3z0yVRNZr/PxxBnof1TfbbllGonLx/RNJOCFGUKcCjA6eKy321eGW&#10;0TbEOcHs8VPVBekH0Hr2X2MinUZ/xAEukPG/zhJqK5YVHp+EHIzW4STORJbPRlW8q7uzmTeT24SC&#10;P058Ce1p85TQdCcqQMNXt1qjU0hkufJAjmN8BGnAmcedwF2BLi+RcGl9ljaGdqy5n1Fdp2qbGXDB&#10;nDzblsVynK0kskxsNNVrjoGXT1pzDH4/Fem146PKYaE3GrzxMT+91Lr1YPf09McCehgYqlbcQpj4&#10;mtiKjVhVSft19hwLL20LQzXVjE6iXQHPtVKks0S28+4dHln8cfKra3UIep9ZFSd+TpMQ9LTnWN/Y&#10;hRs7jKmxhMeGSFioyci28nztYEypGUs91J8JFHyRU+yc0shn5m8MhKG9jpsXPDUnPXrC+kRC+CIp&#10;M47qTZQs8yxShEzGEsOB/1cEUICeBi/WWG2AXqkh3CrB6b++sz0+I6C3kIn6MY2QqFYI8VZqxvEx&#10;wGfHDYhifKohhuqmFtPXoOclSiWyZiOvHIl5ZtLq97W/J5mx7+FxnqNy6AT6u4/2BPSkW3oyAEPM&#10;0/ypdrsbVSZrHfBZtF+qZOx82VnmdfwnBvqkydOn1IRlhDWf21IsdsM5y2g51Ougb/gQqn0nQX+w&#10;ug67ekb6davTM5GNSmUjrsf3S91QMURFSn7OODrJAB+459io0pu8c6qMVtipl87uRhQvkd4mKqRO&#10;b497m8Cj4pFFWmygT7oxX/NNQRXpjQsSMSj41W1Eenj5hhjOnAI8YfIRadN7lIOOHQnJKFKdvgOn&#10;5+e1yE16Y8uC4ik1M34N/xnrjTJOe6yNKJBBb80m5i1I+55/v4l2xHebD57sv3gh9g0l69XHm8He&#10;fAvV1s8YnZM6ua3pkzaufA5nhchF9eaHCvSk9QHxPBAYoA+gJ1oo75kEm0pSFcJ4pNedINAYI9Kv&#10;romHNlSWENYH6EtV/k0h3zUwrITgU3H62A4XHUfXwWoxtcxiBLyVenjKxIDnQsEAIYGfPNXoTTvo&#10;ky9uO4902JWmrIHet9qT4WhT1kwvtC7xmqAfmXgWoNcPq2unks42rnX4w3DIiEJzxuwoHEXCV6d3&#10;JmEPTHO4kSyO56qdFbXJRy7pxmVs8KigN0UvxJEXBT2sEDZazz/6buNx78GLl1KnFw9XiZ1q7keb&#10;2zjTsphK7jK5Pj5pebz/AejrNVL8vOwzRuFS0Jz/WrZCiCWbqV7J58qLURn0GBsQuKMduyuCs4Pl&#10;VWgQ9leWMujzRkEpVqI/Fa+iwIk6Pb/QvJDOpranEoh3iaWocajDwUglbZ0DB40anPGHxoCso9mY&#10;rvsqB6eP1OcN1zpgF8MKxK77PRURPBI7PrpakDF6Mzp5+jqqN36sEfRewvMx2aY3hoDeU9LCrNrf&#10;KoN9cVdOIy+xc4XIiFnbeDz8f7MeX7sGpoDec1nq/uXNC4H5Hj24P1/Y6u47fKmg//EHxlptwOUi&#10;oNu+yjOQ7ECkeqN8gz86Pl1im94ojK1phmkvWWaRiE/M2T/vODGYUgj+uKA3YVii80AyBYrGERdS&#10;YO55eRX1yn0s3agS2dKFrRAv0M+ynGA+jEDIfvBTFfTmfE2ZMYs5lFtaSHDtdWlGJB22PrIe153N&#10;88NHwSdy2UhkIwdgEI2HJy56/rdRvVavMrF3jADPxI68RQdAz7b3X313b3d4wkHvTQlBgxZ5WM6v&#10;Hc6sTqyl+gC99lM7bV5pxPtCb9w4JNQT7MjydK16dmlS1gNn1Qsz0Dc0QtaLkHe7uf3yw+8E9KA3&#10;cqj+0C4tTu6FOikRL3biSsnyHGFIx+BtLRQvUWRdSSC+oawMWt84zy1TlxPMBmW4SpbOfhLpxefs&#10;YGlFOD1ALyVLl8iHxFI1CPYqwT5kZzEqHiouDZzyI6XJ5wFP3X1Nnq4tm6ynt0O/QUwJAvtmjMlq&#10;AaSUbrRkacGe0uJQFydbFV44PglJpmvRyED/UrEr0Dcqn8j62d7+2eWH+wPjoGVcWk3ciwAA//RJ&#10;REFUT4QNPGVOh4yI6OeEZHopvdEnvKEy+gdczj9+/Cs7KLxnGU9ORzJT2EJyhOYwe7SiyOntNok8&#10;6/u1rRd/+maju19AD5AB9HJ066Kh8lSX5UI6DSfBXroTVZ2+MaSb5OIp6rvHkQ0bRAJTfJBchtBB&#10;TqzgtsmpjHvlGmy3kd4IuWBFgXsoYF8MNr+4AoGMrFdKoI9EVsJ8J9Cnb/q4oJ3aNHnMQwbeDS5r&#10;mPCnpWRp1YliAZLRUECfKjm+MMLE9HrIyOSUfPhzQV9U5o2SJUEf0310qY/2qmLi9f7h2dVH+72j&#10;AD16C8WnhPU+atQi8fV/yy1U1qoECj0f7eQUcI4o2ko3xcpPA0Snue82kuMUOYPeNw7JO3whbSb5&#10;dASxTAZ/v7L5/L2v15/0HwH0Umb4QUqiAq9oWcQUKEdAleIT9PjnuAhRpDqHshYzrwb681NKzYUV&#10;J1i9Yec12snJpzu8O/1gT6B3Z78w4SLo0ZZaXpeFshuyiEoEZ5VfsZfnK06v/N5qO3k0mzSDj5o1&#10;qCnNbbM1Leegy0ukhph8byLJi95ejmcuRLGxKbaomMQYSWhb85LJQ5AcfbfGAq1+F2RXpcVmaQ1R&#10;ytFrgP7J8MnZy79CT69vhgrN5JqU5DemT/YTINUri6pZ31JTXNlg+QH6sESPbKTBbQJkcUI2RE3y&#10;nqu5Xl0D6joL3Yn7IxTUf/xqvW/o+OVL2VfMSG/VEveMMD6TB6CN5AD0Nb1pGwjuxPJLE7q8YT/N&#10;sjI0WlHlTqU6ff6fg2vwsWTRSQtNukdRO1OrG9Kc2oAHDvT0TdBLRttAfJossXK+GHb/FYmsmD2V&#10;qqWkd8oWgufwC8pRiAOe0RECc6299F9jKMGb205RmqBvjAsGq2kgvhPoaeebTH0pt3TLO8gPr3ft&#10;9wyjASORvqhZJApWatvod5I8sPFp5MqrN82j7JwxgMBxjI80ZMn8f0rCWtvgeMZfbXEKKqznEks3&#10;FMYJ6Ne2XoLeDIzKxxR6o3eTL3m8ywFI5w9zsIuT7bxIzwwtQlJ0TszMy43+4r64hpRVy2I9G1Pq&#10;oZlj3lzur5dZg96w4iRlVmU4Iv3akxUhG1syPLW1IRPiwek5/Ep8Z9BntuNKY3Wp/+v/pC+fgd6a&#10;fFr704srWI9hs9SOtcQud4viM3TQ3rDzaooxA73Rm9ogLV3iOFIbnL4MIAcUUrwX0EekPzp5fbsH&#10;6ybRV5PJUQGfJu5RLmiEn0C8gr4MSZCgE6w1GSu1jgYx4G9T6abzbHjuXpcLWBMh/lCvc1vNClhn&#10;ffbF8x8A+g++2xqaePZS6/Q8CQ30afSEx3jMkcgzY3Xeao8i37kN/iVNVBWMYkyCtzXqlSkNMEF/&#10;qlc2tPX5XkcjwkNtAb00ZUVlKZLHdVFZwsR4W0Gf5l9rNt82Oqgi+/9UPwIgHi80pzLoueWiFLxD&#10;lKfXC59EI32IqBrnvlPwLEBIt1CDX3D6NiVCymgzd0yCs0q73w56Q608rvLEHp98f+fpQa+EQJMW&#10;+x2tx/XL1oPs/2GDUTzTKs1jjlIVra94P/+hxfUax0WL226OWbvekg651sgE1a6nZ+b34/rWy/e/&#10;2RiZPn31ks92mTS3qkgMTznKmQLFQ56JXFyifNLqU4eV61V4jvMqgz4cXBT0kcvKP7delT8GYivE&#10;XC7xt7CaQwWFcglbkq6GjesboiuWGdkC+no0NsX7An1KFTLoI9LHaILHA9k+yZQuggRCI+lNwX3S&#10;4TSprUO/hPkAvX4R4bNxfXMMYF3MRSz2T6QO44oUFKRZk2b6ry+l7Gc/nDwT0JPewBiDdJyBs2Mp&#10;jazGxC1NP6NKL85bVX3eugaVyXqg375ZT6Nm6VGOmvFgaEiysQxyOd4pHmivwOk3Xnzw7dbI9DMY&#10;1fu4YDPSl0PMiry2oI6UNYgcuG4604rNSYpBjbH9KtLbe9aKHIM3E9l4BcWPZi1rd+bsp/0HpunU&#10;gIm6mDuRDk9VWnwgC+Kpp4+SZZ4gCR+E6ps+SwX0y1lvTVmxhM6gZ/nW2Xz2/TJOH9NAvE85PAQB&#10;yDzHuE0GvWvOGgA6j9NHdTXyfYax80APvgvQ3+s7QiLL/jx9eIIq+D+3ChppfRCeDIUmKW+GZxuT&#10;ze88nw9edzqH4bA0XiRGpbvJC5tAT3Glr+IxX6q/bLTOPrmyPzH3HFEfTk8/YgQ+rDhcnpSJHIMC&#10;72876Hkrz2HzxfAnk7GI9BkJQWYC34b4eBJYknbBWYiLWHmzvQHJq17WyoLTb+1vt3RckIGwQ/up&#10;LfbT94bVGyW4pKoBelvixY5PpLBR1ohIHx7zmcsSvhGnsz5bKEq0Y8O12NZIVUt4GsdFlDW8ma9v&#10;+JxIb/FeE5Kz1z8C9A8Hj5+OnSLSO+KLMQthnU6MastNeyLrXKUzdtvT7gjwkRI0eX9iMgx4hcil&#10;rr6rWUKbLiTHyrUv5Vhbbb1898vNsZnTV7I5OYE+edu3Zy+8vzzczMvtHBaXqaZ9zOpYs2wtsMRn&#10;2Iz7oonr5isl2GclAkVpvkSxeLnFVhJtzW611O2stb+6tisOZwp6tQCpVzC0h3n3uyxLw/FJoLLk&#10;0y+c3nUpukjeF34op28HfdDWXMMJIhGdbUZ64t6GSFywQdraEetVOLFTosjUPLejj4r7CukiF4L+&#10;2en3j4dPegT04vSk0rpy7reDvpEkCOmstG6NLr3rQL0hFc+nsRRvyuZubmHzdQ2nAn1ODWsJl35k&#10;AweIzZmkLj8sb738w5dbBnpJZOVMa1R1Bdwe4IMHktYH6Ot8XT8dToy0NDJ83Rr9xLi55T66pL48&#10;MKFH0Pq91emDIroSUxDosjP6t6XC5bPWtjrWt6Ra7/QmOds0eE5HJX2warwzHnbppc1838fNkmVb&#10;IuuT2m3HfUNfKTFMSxm8rDanSzeEQHxDjVz3fRg1Q7llvLxYGwgxZaGXhRd9/Xj6/IeukdPHQ6A3&#10;MvjCnDLoTanr0V/XmykB/UadviFD4P/WHuD9OTH1Pyv00ZcttD4nrH4Bz+H0TEL8HWaGI5H+x5XW&#10;q999tjk+C10ozq7yMeMQy85WVYVK6ZwRuTYxqV+f8hk9ZLhXj0PWQP8XYw3GV1k2dacqkvu4tkEH&#10;gqxaD0u3B5gwJI80SeHydGsb23iOdtTy6a0OrN2qluHe6jr7atGa0Rtk5YC7dKe9YZG9R8K+GLiv&#10;E1lTWbbFeBs8K4BwGYJFenpZJk7P6xt8oB1MfFoaoIflfAZoUEYmeeD0z18A9M/u9x3JxHThx51n&#10;2CyFjQegSmSLEUM71iMnyY969I8L4kO90yjMB+Lr8l/OYSLzrsfDTWS/sP7iN5+sA/SgN8jXg5Gf&#10;B/qo28RHZqEz5yHMChgj4nYo6L1oq8J9Huk5rzNuE1akSXDGEhB/aObApMQF9KGGagP9Zkv8aXa1&#10;O1tpb8hwmp4IYV3fEfQyQSc2v6qphIMfqkX09FN9JQdJtZmH6+XotLDdgZxYAKhISzORNVeMSn0V&#10;9ECCZep6epiXLoTJ1JILSE5k0YvRbqslaqcvfng8fHy7++DkmYwUBRMr7ZLkoR6aEH2QbOrHoWAe&#10;Hhnx+qDmKFjNlESBy5FU7Nks1UnNu8Zx4XlzGhNzsW5+yOU0Q7X+7MfFjZe/+Gh1Yk5ArxA0aAbo&#10;I7rXNa5iVct7Gi9hR87ZMqFnW8pxH+KRulRPDpmofDla65q95e6hyiRt88ai+TM7pz/WTYMbWDCD&#10;XfY7CvoGoW9HfLGz5Gy4L0/m9cXbAuhtm83Bqa7gkiESjIdzJDxGSThMFCHBTvxMb3LbojEuSF98&#10;1ulDcOZ9q0YNJxqWwarpjhagx8x/Lr80EjX+9sXLH3vGnt1+chSgp2iiI+gjwYovMqHv2IaLrK5x&#10;WOP70ZwnkuKfM0ZEXas82+m6mYglTVRGLAznWuNjWqdf2Hjxq4/XpxZeKOgtPOcc3Vlfo7BrTQml&#10;N8WKpzq3FcFWA3AJrdUqQkqdKrBWbjoH9PkKR5GeaUBEegW9bfblmKzsXZPBFwH9ektWUO2pO5NF&#10;+jIR2ynS59nwTr43PyCo0+sGJwgyZczhytJwsb45wPdRJQWpgs0lwJSOwuKGUIUr3lctEebAxuZU&#10;9jl7QwpLJPEvEDexzyNTc0b3SGrdv1vqjy9e/aV38vTu0xNxQVIg6tFf6E05330kLzN7QiE3JUqk&#10;j2nGoPXelue7tdPJdWPBVeLjNNAfqaHR+noso8DCrcs4G/69ErnFzZe//nRrdgmrtWR1SnAhJqxC&#10;ZrB7IvUxGvE+Upcc6ePhsR9tA5zlDMnzA/mUsBvKqcWYJklZLNsgFiZSIssQ5oXy2OEuuOfEI2bD&#10;EekBS9QuobiUTSS+RK1WHJgYIXkX27yslW7IOPHB8MMIehnHWmlBtSzC5bXdlZVt/BamC+pwdoDT&#10;ABdRAGTJmZ3aHRFvNzhw31GG4LL7RBwrn/vgPNHNxRcsWWb4OqGXB8Ar2T9KpB9/drvnSEDv/QT2&#10;QeLGM5PLhaDEdHUGNC1/5d2NR45Cl/iO3MhIx/lh3dgsKv32cRgdU8iPs95A72TDS/U2+coAXxRH&#10;krr8ZWnr1a8/3phbFtBHeSouQpRoomjzD0Efn4jkW5qpwdGjuO7kPs5kg349R9GhM+XUsTzn3syy&#10;p7RMOAj0XXkG0IPeiO0k1oopvTHL+XYqTwVOyWLL1/UuECEDL2RfH54n/L90tESMR20IcMcDAIs/&#10;DK1g6wtOH1zZxDtLsz1DP2J83GYdoehAb+p/1Wj4NaTFVZmVoNf7UZZbkJE7vflLz+izG93qd+dq&#10;Avz9xu0PxNfaG1u/46CvJAYWUJMFaSCeHycyb+9OWDEnPmwBfT4MTaFURu88ZSqVb+aCwLoGeznQ&#10;5tdf/uaTjbklxCP24LJWx9KbdjbP3guf+TidmJWmx7giS4R+aAf4tfn8mAFEKSjXcC9NWTA0vmQR&#10;vD/8VtdnK036sjYsS8Ul+7LK6Y93dkV8Bg5SdWTrLNZAL1iv/ellUDCNAlFPL+mszgfS8QYrjdTe&#10;zF44YjhErDe1XoTtVyohuLL3YNslc5tcvQly3HgAIsBYb4vWaEn7lSIQO97yCvv5Fy9+BOjv9KJ6&#10;81dGerxY2Yx2WwA9zxJU80RJexOA8NPfpCPxNuL9J1Jk3QlWbP0v1LQ+lS+tu1mXeuRfuRJBQG8G&#10;OH/9QbtU0yuo3mzMS6TXrX0+KBPPdn6YWZiPK6CgrzzmiQp9ckK1Yeeqf0wrWZYpuWgshJ7ehB50&#10;tEyIN87TCfQ2A8CVMDrUZv5+KsI5BuhPN1uwRRDlGSLyP+T0NfTd5yyBnh1ZM0rWeqUNCnJckIms&#10;VG90lawSVpuUYR26gYYg9BJCXPTCf/UGTt8IlhF1jB8bp/f9JVXGVnqrGralZwntDehN7/jpo+Hn&#10;L5LgzB9vs/VT20RfIV/mp0R/G5U1/7xFPRZMN7MyC4Rl1Kua+ourVBhwI8ZzQKwNQH6qJLKu2hum&#10;H7hrk0unv/54fWX9THmIEz897rKmsgioTLpTXDstfaoKOGxLWeGSz4CB3hd4sYUcfKxS0VmzielT&#10;kZrxGbAnIf3n/IxySkukV1dxVfjSGYHuBAeHz1Gn39XpwRLpG4lsUiUk0PvWBp+cshvJ+McfQxxE&#10;mRJfYypcNpGopB5vztO7Ij8sGV4YleXyc0jqzaJe6/RtgrP2GkhmwJnTx4/TVKltn5EbgAH0fWPH&#10;DwdPTtQQJvg30KAeJ5XXA30yWC5goZbWD/557eAmE/gHoGciWysrq2zPu3KFEMclKqDX/8GKGwSc&#10;9fYj6yDop5ZOf/PxxtrWay8pukW9d/XZZ5S5YZ2BJvqj1+7ym1zAKeqdeJLjI5djLYE+sbU4/ezd&#10;si3l6bWDPpf8Xb0SoC9TbGnjOaqIAD1KLEZv6hpl4vFlTLYygYqeqN4/K2iwvB2Xg2Oj7oxQbE0J&#10;gg4Je9vsXEnUvNvHsiP1P9nZryOtj2fAnzE2p6xPlJlru6RJ1Sl/ff7yx6WNV2Nz8CfEma67q9S2&#10;AKBxFyQZPZZVFLKNQk3OdCIz3GrzQ954sNvREFvi4uJo4dJaeB1A789G4/HoqN+KWFiVVoUE/zi7&#10;8uJ3n7ZWNyXSwwqBb8Odr+n3VPbKsOsSL9r66erZZjaV6wQ5kU3PobshmFmdwd0yVA/eJdhbnT4y&#10;YzcF86qlgz6MZmNIXCKRgV4XNKCGU3VkfXykQ38qng2DnQ/7ycdzU0intuZf7koEeQB80dqb7dXr&#10;znzFbaiKi3VXHXhRhX7XrgWbyqDHNy2R9SjCkO+JrJTzXp79ZaX1um/i+ZGs6FDdNoemdTCSp1k2&#10;9hEVq6UxJ8hnst9TkhiF4La9plH6U3bos5Gc1678w/CfnoSkLnbD/lqmqx5vP84tC+jXts6AXeGE&#10;Cl9ZP6GRnsadWuo2y874yA3junzxPTA3FyCXXLa+O55wF7ofXKhJ65Mljv7EOM2c3hR35fDAeXX6&#10;TECPOr3Sm+MM+kJj3jAuSMRngkEcMLlx+Y2s/uGYrHOealzwvGYNT9iOkds5fRKlZO2NcfSq7230&#10;xuNlhPnItEoESu1uVvSkhn3217nNs9u9x5t7378848GqnalQKfp0hX1Gn85kOCS9oXBIUpecrHuR&#10;xEGgpjde15NEvy3t6ch28oVqHAVZrsNjLf5/U+0yTr36YXrh+duftDa3Xwvof/j7X5PWn7QetzJ2&#10;5pGpSqqG8M9UDQZwMSZblW7KU032i/9NP2ZW2pWZuKyksqZsrnXaDaqS2pLyVZzelgVJIquaM6Gd&#10;p2eorKB6c3gojSqQHJmcipERp/LNGVnXnBUzgnbBmfM8zSEc9K48K5eG2q+oorAJ5QWN2uHRTc7I&#10;VZIiRVlKo+YTqVLbaFI8MJE3NylmJSjgDjZ0ZP+ysPX60cjz7QOAHrcNyTq8MdjKzcunfO0U/b71&#10;yXemG0LLuiPBZztuP9+w4zKD3jXY57ohdMR91dD1Rn35iekjAK8QIPzm482tHYJeKBynnHgSRrsn&#10;8jR3OlE/BTq71EvDQz/jP1FQrtIM+z9LvKcK1Z7wVM/I0mI/nYKYRTWzHfQSedWPyLSWvl4TpiAA&#10;/frWka4/O0VJPZpTpSTfNiObqvWk1CmVxGfAzwiRGXOduDRsEETpRrFb1SVyBeO8MM/8z7qqPm3Y&#10;qPlUMErFGf5bV1k6py+91QgeFEuaj/v3r3Cy/7CwefZw5MXukUxXQIEYI0je5SlTI41KthWw82xH&#10;WjTUIatLKQ2XZEX/rtq9U1dI+NEiWyjJgK6L5E5s+VPrBEU6aENJJMGQmv3m4/WtbXB6peaEexoV&#10;qKuxuoTCFONyo/l4E39RxvEQ5gm05Z1Wz8kZc30MJuUpcW+rr4oHTh6nKmgJabGNg1n1xhZE42jS&#10;GvpG64Se0tAHmPYmCw06gj79heYeWYI+zMyIcivnud+ThAQdF2wcxBrkSik3PokXLkuDKUkJyoCs&#10;AqgDq8nH6BtBHwNpFN9y3u8vPyhxn1t/davvZPtA5+gkyWNprDLRTQ3a3MopQ3SWjHboRTSJHDs1&#10;idBXfdn6umkWmEHvfu324wT0HZoSfFwte8Gc5NlfJueev/3pZga9ZC/6GW0Mr7GG0SfEo1lrWE8K&#10;55CHOIHUCmYUMVPtpQP3s7FXvcj+Vvlm9IwtLfAs0GdimSN9BHutHwroN7dlJQkK9kpv0vrYTvTG&#10;tAm1qh7BPgxc4en3vZRCdXWmOktFOQ/iM3lBdcPOFKNCKGadXheqFzzb7nEWi7smvqGiyZWQfG7E&#10;FedPDHOB+KGJ03vK5aD/UYn73PrLa08OW/vfq8KJoK8EZ4F4MiKP90X+6rWjtl6Ex+xGAlNFa/fU&#10;b5yN8WA0z7rwQ7UiVZpYSJGbHSWhLuJE+5eJ2edvf7bZskhvjnHBJZotKhsyLItEox2Rw1mRnVUU&#10;Tnb7lNQljsFGzsPIwhjvM7L5/cTXrPTz2OTzoJ0pb065xZ8ozzzSo7AmjvWJ09sqtTdYgCTcC+jl&#10;ZsjWeagsX+P/gjEsyv54jHB84BVL19iUxZNA3LNqGTfS0qxGvE8HQs5HPdjbT2fBNEAfB307klxP&#10;X7h1rqOVoOK7mZDIAvTzG6+udB1s7mKdBCJN1LlJ6DOtt3EK0n1t8pf+fMcGXOGjzVGSHOzTakFv&#10;4dVPRXMaywOKKbf5o5kwBDJs8oiB8+wvmJlCnZ6g54ONv28xNTa1qDMKxWfaoLW9JkxPeSUZs70O&#10;U4iKX2cKB2ynlX6zEokkmVBRTYaAT8O8HbAxPssiQQZ9WTjgSgTbIfBMPLQ10gvoGelDcNZw88uF&#10;y6D1LJaX9hAuEEEPpQ3kZbpJ0/Zprq5sr63u4PvQnMFtR1dqQl3ckF83q3gdKRA5vacTrOHUai3v&#10;+9hDkiT10dXPCXRVuom5J7/N0Jrj1i5svLz0+GBz7zW1rCLNNZunJps3ll9W3FSgD6S2s/lSwKEG&#10;vWY4XL8Tj00anfZeR6eL4DElZc+eJTNMertHHtERAf3mzu5r1poYpAl6nl2UIXDumV/n79ePd+rA&#10;pOJEDkxNNuu5rD8tRfyjPNOdK2vHY34Kgt5xbwYKZDjsy7JVKuUmNY7f2hEjEHX5cxmC2zxlp6fK&#10;/CP+gtfpfXIKoH/+WvTK67swQV6Y31hc2MSyB7zm5tZmZ1fx68zMyvJSC+Ef76DB7HkVMhoM9K4K&#10;5m3oBHpfWeVpa5UP+OUw1miTU51HK8jmg9NL9AL6v//r0ubLi48PNvZEJCce1mSNHu0MAWREFuNt&#10;tMKO5jTPpfem9GLzOdMR9zwJM+hL3d3+K5Veu+CZxDoem0Qg2fQpzqmKGEZNlGV/HJg8+e3HW/vI&#10;W36Q00xT9lLzNuGNumvY17UBcgZ9lXV0Aj0DfJEkeB7i2PXzoaMFSPoINiObUhpjRN4hbQc9tDCt&#10;XQM9xsMt0nOjTrvdjUjNYgNPmqOlTzfebkR6iIfX13bFI3NDZJWI+nDKhG8gn4HFxS3IfQroG4q8&#10;WoDaKON4bse1P1WXIHhCTXIsXPHYJe7bOb2xQ4aTRFfkAVB6s9I6u/rkGPSGiSwjfahQGuaVgQ9m&#10;eMxe+LiW5lR7F4KDc0l8KxSFLs3+ykX3Jj6SrCXLdEv9R8QIIU/PDTjqqP8yPCN1+oMDXRYUSYsL&#10;6NuldeTNQXWU+NWasyJ/KMyzOuLS4sGmkqKjtDhp6+OYIqG38yHMSelZZJFe6+bcEqKLSRDpxa7+&#10;4FQivQqGha4k0NcGTz5WopIb0wIEVVBO/z268TpEAuc0uCzIRBagDzmxq4t3N9b3kObiuNEmhaEh&#10;55Tyeep7b3Q/TWPwTWZy1aDv8Vs++k3Qu74tiGBzoNuTUVmd+erHubUXX97eW9l6pVpCAb02KXUg&#10;WMtT7lOrohTTpRTXYom+adFavLc3zL5QBWAxvuyRtfQpIb50NvLTXmRbVv+2pT3yd8qkC6XF4OLg&#10;pT/0jh2/++Xu4ZG10ngIkNXUw/7V4H94NjaKs4lvlOZUvil8J8Hpq8PBn5bcUiijg/W8LINdgD6I&#10;vrxz3/6JzRr0RADotXrzTLQ3+wJUkyHUdZvmpGwV72stAD4AbjnpDUI7eLy8JNLrF/L1jujpN/fx&#10;g2nc3gB9pjcREnilGumOgV6LcaG2JXOIe+//0OTy6ZTokAk0U1hqzSFClObUD9Orpx9c2FpYQyKi&#10;oP/hr+A2XC4U479ZixKbakyUUizqS2LXEfFB5fWLMmTD0ymERvkJj3hRnqU2kUKu0yvaiicC6TLG&#10;Bfsmnr3z2dbe/veozVtfSTX3ZT940hHGOgZ/7MXkwgo4HshCjlWovJ9vDVIX0TpLLHNBJgo1ITCO&#10;nMT+bR4XNFk4n1XTPrrQUtYMbmgiC6CCkjS0N+T0HRRmuXSTYy0+CT65dLzWdxcWhNODzMgXympA&#10;6PnC84DnjIqUOPcbkT4H+0YId4piObRxlWLgWoE+X9yU1ZXnpGhooxdbrxeWSH/24xLMTb/dWiyg&#10;l93oAD0+bF6Gjg29kJpRdmYalWevcLmjVMWPaVHtHJeeHPNCatYAvQY2TXb5vzl9qv7/Nj2fBVfa&#10;abhvjIRzcPqXf+kbB+g3FPTy37LfCU0O4WI9x2dFZFY95LIm2gQmPNYaESfdiDwr6K5exaDKDV0i&#10;MU1xvSTfWYxQ+SzUp5Nvk1VZgEqkVE+P5hQLiQL6vIkkpbNWwWyY3pj2JlVv8MHwrAMKYiK1tY9y&#10;DXJWcnrgfnZmdXJycXJiEbksngoESIKecyEBesK9AD36FyE2Vpprg+F5yrsThnKM4Q8KCYP8xBD3&#10;1sOXWpeQDUo6RyJOARu7r7BjdWVd6A3sMfhJsb0DI2AsyGKPFwgiXpi85Bd4yfTx3glXyeK/yrT+&#10;TcQmITge1CySy80Nk3z6P4lcv8kW6K5jw6bJn4emlq9/fPnix96xk99/trmzJ2VZqM14IEik1yVi&#10;1Ng0dNTNpZHuaBl3sD1NL+dwqdyrXIzF6yylTqX3TD4j6pehqryaQKcgwg3hJfdH6OYI/RQy0rS1&#10;LZsGEZikI9sAveK+s1V3XacXjhG5rFyjZyLrkZIQxm9RqpehQSH3zG7xBaCAJ48ZHlkHQW9VYef0&#10;Gfr57K5B//8Ua4O2jmwBfVJ3RJWzWOPm8VZfTGINJnX/au2dfX1jZ3nDOb2CHlA2L9wjEXLoRlVB&#10;P3GvxnEyC4/YjzDJo5/HFD9sfqWHU0fp6pKlrQsvJs+2b9AGSsp/RWSXNClSZ/uJIdMtRSpl7QL6&#10;H56MnLzzycbOLk5g7Zf7s62g5x5ZKKhpbCE9fAZLbC/jC3+Bs0ENMpOnRkr2mbox5CcmvGnIK+zZ&#10;KzP4hYVyus2rrlUKx1QkDBGS/i+kxQr6F3u7Vqev4vobZAjcPMWMNmBH1IoiL8n2TZKqDVrukg+1&#10;baY3knGmSQ6BSCQoEeYtJGSrbpXUa+qT40ojJaBJU5kgcUqA1iBHY3kFUzMvN1/+0tp/ffH+/tLG&#10;GWp5+H/wT84U9JxAC0dcEJtDYTjP9AuBBfCBv6PKizxC2kF03khFAvcNsVBIcWJIPCiNf2SzT0p0&#10;jjFF66TFHqzYuMote/nDo4Gjdz5ePzz6XmTxVsChfBrjEDpgio1l+qEM8Tp8FFOgOAf4MauD2m8c&#10;P108EpU+Kplv5gPKPk5Rz5cmYKL4rNObUI8/QhsLzQFZuiFg0yDePMYFZZn70XMEZYn0MTbVNjCV&#10;Fq2lGo78NfWf4dvlT3VFHnXMZpecKSCuTink1TXmGrielSfQO0UpFiAWuTsVv2Mgw6mF+3+UWGsz&#10;U6VY6R5PgLU0X2ShNjj92Sc3WlNLGP6jylyurJj8HOMiCrKFx+sLiIfzv9J6iYgASpZd8CqdH+bb&#10;RDipzJobug1w8NOF9MjOCpdS+09M63TqLjK3nz/oP3rnzwp6Be5fU6SHbJgzAzIfIx+N8UvGZew7&#10;h885IxYH2nmfsZ3wxNFUqaZzyTLcnUx2VlQ3jFb2syxBL30035an6i99bhnptU7/7OhATioFvVOa&#10;rMPp6PoUGuPIZRGEMugjd+YlC/FZ3sDDm5f6i/VdL6r6yvcmLxg0Qb8VuUr9LucGvNCM9DlAikep&#10;ueCavCyGYNhX1+kK8YRp7b2+8GBvZvkl9yf/IOeDeBjqEQmpxRF383LBC7wl9neV3O8c4TvAijzk&#10;EemTq1EcRx2jIzkGr08MkWja2nxsImuMKWycYEWF5mmlTP0GkTONkM2/v3phoN/fR9MQ8++F3gDK&#10;KiLUSG8DYoS7Hd08vePZ5qXuSN5CVmnHmiur48DPYnqHsokRbFo/ab+JeP+vLNiXSB+D4Szg+KwP&#10;QL+zB9CfKugLvakMP/LScF+m+b/9m0WJwGoaMzxvVlNTrsNaaWg6y1BdF1A0xn6xjJ4KGuo+Di5o&#10;xelV29x+lQn6kHQrqjxbKkPobDomO3miXPWD2noENUTN7gesnbrXd7y0/ur1a2kY0TBHc1lmL0Ll&#10;FfdK6NUGmrb/qrlAU0I7Pp2EpR75ytOeP3JE9Cr/bpMndQK9VDz9+DUprxZqfCiMBVlW917JR344&#10;cPyHTzcODplrWZuMKzWFyJ28QtbOGUgtcssuYhHo6q+4CKSsetlNCZN5dvlQSUjLb8Yf5eyu+rcx&#10;5+UmCPq2zTI2jo4sKxJ6wxcRGNNt8tw+b+2cwHVP9PS1tFgFld5/NaynNm2b0JIKHFu3G6Cnnl7a&#10;N/qKaQNeHSfZLg9uO/fjWScF5G+lScnOlMKdvwro0zRGuRBNFVdxGtOQ2QS9Ja/U6GkvFi/UsHf2&#10;zy49PJhdfQV6I0TC7TE0e6Go4xV0HToMzq2lAY5niIJq8qPNJt973ARE4b55niis0UrRSXVjzaW5&#10;fOaL6UCoi5XhZDWeBsKkkONvX8rHhC3ze19u7h+waWiGCLYx/OxH3DtxaPQU1kmOPQbg+kxd4tlu&#10;j/TpyUxaWu1PVeHAPe3k73sim00tldCHT7IRernjGvj1DkrxzXCv3sXGbdzRcmdfTSZRezg8zXr6&#10;2t2pSI59kjCJkKnvpcA4R/pCbwh6t6jPzK+ho2oQwXbQM80P0IezH0FvWE99vvwfmp1QchqzPalu&#10;VEbE60lFcZX1p+Dg3to/+/rewczKS0R69SUtWkWGEw7phNEKTgAmf/iVdfpygjcWgJ5TxrGHpGwo&#10;KgZBcaxVXxTcFxiFgpV035Q2FaE30MPgCZz+vS/WDw7VZlTeFRNfy+9ZuPRdxNWYrM3IumI83CJI&#10;zwLrjeS13CzV8GXpRFA4hXIHu5sS6T2LNdDr8UvEE/TCNRz0Mcq8uy/0DKDHARWg/9//+Z//39KZ&#10;+hsVB1G+1L2CyR+B1RsWcAL0yTbW6I336m2rZpDsooRJVNVmZDtNyvr5UHlZCuXwwJDZvMc/Oaz1&#10;HxZaz3drY+DekCpSKtmxKi9dtvrj3tHr7+4fTC+9EJ/HXD+26phtJYi6ga3Y5pMQI0W1dD6PvDTG&#10;IIynhizelq+U2chIiP3ZKEsLlS1UsTNgxzDPX5NITiI9bE4e9B1++O0WE1k9Ay2IqP+Pjz5ruydn&#10;aDEaKh/TSzcdE4/4UCU8BabTG7ZSPYcbK88P9+GKu+YOZ/oBrbcjny5xG5o9UYNgpbbjl3sCepmR&#10;JegpLQ7QVx3Z4o9QQF9KlpRrt0V6cnr1S+ELrimVVXegsC5rJKrXCP8S7BsbeKIk4nVoQoFW0Xat&#10;hd/H9J1LLOUQL5VKjsN5zDbBiV61H/aPXl98cDQ+L5Z3GUNR5dRmVqkbyBrxtEqWh36EBovQqatQ&#10;AFHecNGoteuKORmsz3nlx5+flsgHOoG+mu0Cp4f25l7v0WeXkYLYqCtDLImynYEuXeSUoI6DmvsN&#10;cn38naoi15Zt+42ohLQWyys+Fncng74MT/H/YdWSiWycog2uwZmpMHtiR1ZqDwc63qRfNxzOGm2p&#10;sEiQL6K2E7p2p5VygZi/JpVS6B/sSuW2vAfg0pQtB2KcjynkM5ElgMIVg89bXA7K/WJPTkVyfGwF&#10;32R11fe08E2aXMxC9QsZsjw5Ods9PLvy+Bg6RIKePQFedwLCLe1NYh5Myf402nD1gGx+27x55Ygz&#10;eTDpnIvp/azI9a4Mbr0Cpd8XfxTvNt5wfoeI0AD9tYd7n19swduHiWxuKkWqk2AUiC8DsvwIcQrV&#10;9CZuUAF9oew16Nl4KRdHZ2SzrTSvfFW98Z+rn9QklmH2lKo3AvT9A0lnKT4j6BvjI+0d2QR67Uxx&#10;iKkd9BIyzQvEAgPDg/velAmSDsNT0Vn0eq3lst7I4AHKWl786AJ6rdU0QZ+GR/lPcNVYjyP/RoFC&#10;nC0w0AgHL7fyQg50cny2c3D29e2dvrGTVxj47wh6rSd4obPDZEmgIYh4PNsRAiNo8X7zL4R0Itta&#10;BZrbwnk4H5VxJMa/8ohGI0KXaslUwCvw9e8v3tn54tLWEegNTQ0wPJUG8ArD8fAppyLPRjdwLaDv&#10;GOY9Z2086vqzamc/3lPSG45KnQf6alzOHie+VY/xVq9kLpsj/Qvc2WevAvQlWxX63lwdXtk/RRZr&#10;j6bzvxg1YAHH2gThFYGefNv6sYjHmfwxWpTKtE70kPZZezVZgPDW5iPPZ5CrEkGI2hnp6VLmi7i0&#10;Z6wvqUMfPD/cOzncf7G58/zDCytdg4fgvshiNdKraILlTmXtDKKm2EnJceQYGamO+HJA8d43noQ4&#10;BtMYgPUBy/9WksUK6JSyREQIJkYdvA8D6BfQU5ycXbi9/eXlFuiN2Nf4m8EFrP6hLVK3xIz/FR91&#10;OR+ogMiID+FDLanyO1VJi6NI7/pKN/RLU+GN09VCgws3WJmw09vVZhrR5P5qb0EKrNt7WmN9Jraq&#10;OdJLJb6q0NvyKStlFpOzeutTuUB6LahHKKDXqS26IeDtKjt3Tp/qlRXoGQMS7nMii3coabTHe7uU&#10;Vv1tAoixlrrFiPRahBb7BsH9sZx3qEZ7Ye4U2oxt7JJoHa9unHxwYfnxwAEcjLnwmj8rzn0ynMwZ&#10;rPhTzciWIbrMuCKxazwJIcHnVcrjgp2eH3uw/ZSwgzQTenbKCyMPj5bnrw+PXn55bePT79aPj9V3&#10;W5JFDZy+qaWk+Cavh5bYbjFx36gf+CUq0oPGOWZlGX+6eGtKBlyrbryGk9xZ8s4pPxWZfoRDN3eQ&#10;WBFZPefQLMcAE3xv8DWiPp6HSnCWAnwHwpMFZ9k4ie4LLFb6xaW3me0YJNcn6FMtpfIIeEOkrzqU&#10;PjwlrBcHYpEhuGDVhPhyPma6GVPSjAp4S85wTEtIM0qBPlwittFwPVnbOPno8lr3yNGrV7awQMO8&#10;RXqrhLBSVqWzNi4tLIWotdDbuaWawzy/jopTR8TXsbwwIj00APo8OWoVGNFE8QmXrgLXgb06OXq5&#10;t3v66eWVj75eQkdWy+2eIGV/gTYLEGY+NiCWVDe8TYSgVP05tVy3pexk84pFBj2hLzDI9Uq3iIrg&#10;kvtTzWdbpV8I8GLJIfdRFAcqhpW9OKsbh9oply5yDfoS2tu3kmSRvfkR5MTZQG8SfhJ6dqaaiWwu&#10;aPhHjXqLH9Y5zHsPP6RjKNUHuXeyWPV3NCQ36Q3JmIKeU3/6xvTtqTuKWdWJmFb83160tl98dqPV&#10;M35y9uqvkJuLw2Pu8kShhq7tVuln4LfGcAy7NGgJn/AcBYPk8G9WYb59OiQIjDenohLaSHDlDcuH&#10;VdCrSJgeLUeHYHEvdrZPP768/OHXS3s7L00IzQOt7UzjEy7Tg747tel701BKeuiJTxo5TFTu7UyL&#10;fxh3PJpTPihoKWwUD4ogtxy/Esgc9EriVRkqUjmIRET2u7XzDPVKHAI4CqqlDElf6ZHeCU/WV7rD&#10;mSc9FumjniVfiOpGzJ2tvhvDRBr/SG86RHqLzW0pkfWndI8sAjyuFym+l88T4gkmq3CZ1YRBwe9l&#10;OZfiEY3+sXhSnz2XsQlMu599fmv7yejxyxfqFZO2cDYKNf7b0vjkB4ljrZF6dsjqaj19A/f+/uXz&#10;NkhO1FsKkfODJSeykmVp7g70o8l6fPQSkX5//8Vn19Y//m71YP8My66zWLJB5KLdTqzrb+UZ4OnN&#10;H22MNGUU5anuGO+zyihITsoH+HhE0SaIZeH0vNFpvpFx1mSOvjz5RB6A5zv7sGMCpz8X9E0fhCJE&#10;S6UbFun5VrKzH39kLNPkwYrvFFrvDJv3rzrf27OiXMXjHImyGv7DIrPxuB4RtBFNI7fjfvNI6ayB&#10;ZwHM6ZnasR8cnn1xa/vxIMYcQV47gL5B6PPtCShUT3h5mNs+eK2j9jzEOL1fqDR2WLBVHvjIXqLA&#10;wLFAr2yYPETvDjQUZ4eHL7+8ufXpxfWjQzHdztVAZur8lZkrw3xjHL6APm1Y8ASj0/BA03a4ZFzR&#10;6Cx2N6k2n3NZBjU24+LhVE5fDQqG9oYOZ61dMV9is7xjpC/91+DxSX5ML0szEgqKzKBOSzP63BL3&#10;3CkL6NuA7JsEWByk8LpNXacvpRtPo9vjpVyCMl2eCU+4ZYj5OnQ1KFHjFXHLLpmzHV6vo5Ozr+/s&#10;Pug9fs5I/71ZfUDmIbULwQRb32YRk3xaGrZ+JY3WR9GGhvL7zznumzk9i0j8T9xRg/ot78TV0zlh&#10;gcSSWvTI8VQfHb36+lbr0+/WTo5eg56hZ1eQFHBvdDq178MpeEG812eyoIChkDluBHt+Hd/MNh6p&#10;/1A4fUQQpfhuQZe+4P8s/6cnVOkDsvoswVdrFSIUheBMxtkI+rZFa9aEqvZMVWJ6W+YaxZAQYNHA&#10;3wp/2u/F15E/mRVCG+iZGASxqSqVLkO1XLZuyspnLjZAZnfo61ksEjSa80CJDILAfNMzDVnVYrvO&#10;aXBQlqkcPTv75u7ene6j0xdSbC3BJuV2SeQUT4Ivj68LR3HUZCrvTLdY3nkiW22RkH9rg45GKTUH&#10;KIKzDqBndZWuGKKqsEAY3UM8AGjAAfSfXdwA6DEe+cP3hvsSPmuXG+/AWMhnQ7q+caVEFrhvz2UD&#10;/caL2g58I2bcJdg+L1viGh8ky9e9SKU3UaUA3oqxSA9eB4sEfPC3YG8rnaa2UZJO07FsS1Xbb/C2&#10;8Ojrbikr/DXmDCi8xvOQZ6WjBJEZTv66cB5rjFeu7WzK5kjpgYH6KstiC930bAnfQXyS0o2kHJih&#10;lOcevyrZZaNKipi4Ovhi/+jFV7e2r9/HgkEqTIwnRMsG50Op29R2SFLA9sc7Fc71xE8EV2lr8afP&#10;j2jOZRMJtHJNThJoFhCRPipaQWxy9ikRym2ln52+/vpm65tr2yfHr1+9hjzObfdc0pgFLfiwqYIp&#10;MjuW6vMzbBUbj/QlrieYlofBOX3jvkcqUtHFFHTKIeCnh7fYo34oA7KCeN0ogUgvtpM7J5j+kfuO&#10;6o13QEpf1qe/rVwT5giB+LzyCe9AYgaq3YfP8wwlFdgqwpZJM4R80nr8fT++q0S2WZjPI1FU5Pk4&#10;SGwMN+4Y52Zt419OjyT5UsMmpPniZItcHi8kN/haf+tzcapBxQGloG9dvL397FTGQSSi6CqvUsoA&#10;6EPOGtxXRfkyk5FWaQcQ08Oc50qdpNaisajTJyYj+GZaH0Tfj4twSSg7NLll0oeJKCL4HqfcKQKh&#10;bBl5/dmV9W+vY12BJLLgb75g1JsPzFmLNkk/u+tNpE7fGfTVDKe8vXRr/v8DPUM+/yv+D6x3kV1X&#10;IgASGw4KcoeKuldg5xSbU1Knp8bD1zmVumRt3i2pbagP+IXQkh8xlSMeKSgFsL/DgQOiH3UijFPw&#10;JX0BGSYqcxWUIWQuy6+LSDWN2ESpnvNTHNKlZFyhL2bC7bShaM1ZM/ZrhI+NYhZHQPY49LSHneYn&#10;GOjmWLc4GuC3OyefX1v7/Or6yYn4GphKUTcv8MUtDIk5uBJLQqDvj29bn5gT94reRC6bqpa14MJU&#10;kLlawo8fqYKdKtrM9/6JeX2F/s/WP+IiHL368Nulr6+sE/Qatk22ztMsQZwfzR4b/6JaP2G3L+tn&#10;ah6SIRs3q1GMitw0h/mcxbINnE2gpI5i/VCr2+hxLVVLGtKjOSWbvVuylAHfFxmCmauYdRktxOTV&#10;5ljfAfTf/yhOEkiJDvdPYX+QIC5TNvgtAYQvwhUjZqWjRRq4L+ywno6LJIl1eurp8TX5XLZHzP8V&#10;8YSSczxLBD1uHrgWHkJCHINOW5swaxA3Qtiwra1tw6JHXEzWd5aXdz6+OP/J5WWc/uoLEkFF7r2V&#10;MkzQJ7ld0h0BDdyx2j4dFjUNK9WTjodKtpCiPANg0tFSD3EXkKD1VXGW2U5U1UxiZNUFCXXPsCDx&#10;FGrbF+99Of/VpZXDfdTpzUudIgvC3R9px7rlwdJ5ZDqbq5bxzjPtjPM2Iz7nuBn0Oe1pgD63/yhm&#10;jpeDnm4fBnc2p8KmZWNzf2V9Hzun8H1wV9Ab9QpF8LbdfZXTU71fTXHPTSRaN0TpGlcHxa/d1jFM&#10;/ODzITCSlzhh4Lf8Jl5YIA6c4fHQcGJ9x0LmahuPRimgZLFleKpW5NURJUbIFHaiu1TuJD8UP10T&#10;OJkU1nadTPqJb8eWOBBuYL/5mvj2LC60VlZbS8s7n11d/PbW5smJgPhMrIxjg+JrrWAUnW1IqeV5&#10;0Aks+jP7s21vQDm9d6ai9GZ5vLmAeC5rYg3bSOxNifB7CgJt/EGf/5DoqWeTHMK0ZnHyKWxTXD2w&#10;eungZHPr+HcfT3723fxO6xkQg1w2+g/OYUpojyw/vsB/Hgwnp0/ngb6B43geWJeLIGhorpdfMD/h&#10;08hgH08ODzS6VAhHtV6shF3hGnCbBOJXtheXd7A2+RDz+1BZBugb04Dt8T6mwjklKIETTndnPyD/&#10;224diVfr4ibCJEyd4M0N1ydaPtHJFV8jstLsqYro9WloND1SHC9sq2LHiE02IMmHuz/6eRlypXrF&#10;X9CrI1IzgB5yAwozAH05o9SLExcIv66vy4O6sXn4za3Vb29uQIQoC7XVTkjA7atWRFMkr6wnNY9L&#10;rehVA7Ltp9B53/Fpr+JDaNFBcR8PcPXPo/7tE2R45KTxrGvccZtFW7F7bKfu7gkWxm9tHy4t7//y&#10;TyOffDPd2jhG9/6l56aUaTRQruxI7JNYDZQyAFdq6paHQlc4CFJLvvnbjNT4C/gUBnrWcMoUS9jN&#10;Zvt/SzYq0JvHqLv0sAvL2yqH+SFOcsBPQX+I240HXkBPnXBN65XnNGw/ZERVXn/76/9C+BFZkkZ6&#10;xG+AfmJiYWRkdnR0dnp6eXx8YWxsbnx8Hr/yi+mpZfxg5BPt49JB44KoaTh04Z5X63FFOBvuuw0r&#10;g4BCjuNyV31+0gALCTjgcPCJMxkcDfDFjlN5XKAtPZq25Jja2jq6cGf162sAPY5+udyscyOiaOXH&#10;KsFRHfNGoO3Yov6kOvTJtcLlq8zI2qxnxEu/KSauZL1ST/86C9LiTz7rFQ2S9xvobd5PNo1pQ978&#10;HPGpUc1YWtn/xZ9GPrswvb1l9g3k8Vrwtk/Hupa80gZZfq06wmTrFzOQNeg71nDiiY3rYxWq1JHN&#10;VD5OiTiL+EmNxalWnNZUvtBXwrwyDrAPuaegNy2YcAH0h88zp68tLB3x2doS3IZLvPhQMnfGXYcy&#10;cW5uHbgfHp4GyoeGpgYGJvr7x/v6xvjCd+BoiUiDi0U05KIbw0Ck5xHvCRETr+ohmLd5ZjlrGsPL&#10;IGATx172bmFccwTZyZHzLlyRvfX1HTAxQfwGwvzuytru2ur2+vrBpbsrX1xaEz3Wix8QCMXXREQs&#10;UvCxKqdWA6IrR2shRE1pSpQzLXZmmPhb+7vGwv00pzpaN3YoKYoRZA4J5Dp9QUwiSKx++uhTBr2h&#10;gTUGLTPI6qWd3Wcra4e/fH/s66tzezviVSa5rFVCIEZy/0rzS8LHBO5tJbr3XkSmG5MS7aymqjm2&#10;JbU5IgTRzWdCA+jRXSbuCXrSnpjllXK5jLHLJxXiqmkbIv36+t7KGtAvoEc6a3X6WMbdbn2TaY8Q&#10;m7/9HWFeqgRaPJFID5EqOl4Qsq1sw7qVvq2I93gGEPhHR2bxJOALfB8HAvDBqiV75qkCnRI7zcPs&#10;wfDYRlmldQna/jmvYDk0FVJlDsivOB9RAf3O8cbGPg4fZK7A9/LS1tLiJqz08cJHmFUP2vn51re3&#10;Fr+4tEoRIoicuAM4P5Y6gL6YPCXDR/lONCXi1iYmFoZ1PrVde7nkYXYS+qhOJrgHfU/lTj7hGiZi&#10;67e0lp3L4WTDS45+yeMl0gP0316b39/Dg0qdCCO92ZvxeSbEGe85JG6fvVaX5AMnyEx7mO8Y4+0z&#10;+mxasyHVsKkqI1RFSY94FGZsONBYOQTo1Vhye2V1e2F5B1/v76NMB9AXemP289nmqTbp1kT2L0gi&#10;/xM3I3xgcIPx82jgCk5Mc3qJlyvbIPqCnjnBEGojCDbAnIA+LWWwq2AYLYtJymmgRDZAzypevHJd&#10;spCc9ACUmyE012yH8W55RfQli4MA97nZtTldnTKnoJ+eXvvy2uwn30F5i06eVrjxwKh7K/4tQ6b4&#10;FVOTrD4wfEnU9AVbGfRB5KqUrvZyiU/dSYNNbqO8znPW/JzLv3UGhbiIfFrTuzMl9OLSIwXZ1sHO&#10;LtBwvLl5NLuw+x/vDn17bWZ3G2YeJo5iUkisB9BVk8yZDH5Aa7RL+queVg3Ed2TwDMz5b+YDP5du&#10;otTDkfbIYi3Gp7U8LiuSN0wKx+SVpqK4uZpeIrHcnl/aXt/Y29PquSWyRbXrVD5NxBba4yYIXpSQ&#10;iCINTlwO2fGwI6kSwjmrN1i9Js+Z5LW7NHA13y/vVuIzt1+FeAb0FhZwh/ZGQO82KTxtGmG+zqLK&#10;EDHrlbw6sVKURVU8rtyNhcNKkm9ULZcR+xHplz65uLx/8AoGvxQqinSpdYC/LLV8mj0pZ6D3OWOM&#10;O5xZU8JjG901Iszr7ZdquilYQseS7Rti+YVjolq0lLQ3lN9Ef9eKs4h/KDPggZSUDrdjY0/qs5K3&#10;4CMczszv/vvvBy5cm97EGIm5UrLmbYZ+ALeokTlWpl+Y25mb+4XvTQPKCvomxNvZTpPQp+M6gN4O&#10;+qje8O/wDaMMjeiD6w+4e/CVyKv3tIVFOAA9CpfbLQT7Z28JV/EhHfOWiX07bV8Yp2eByXwPBUn4&#10;8LgcuN8V6BX6TA3xJABnAJxUb5y6EATV9QoKnqpvgf6YCs8qy/NAH5c4/gJBL9HaDOZPt5HCbh/y&#10;HJTAAEKPMwqxARWnlS2Ehwu3VzFmcXCkoJe6zWsACJeSdSpZLLfSwt/n2hVuXsFV1mNUioBaqoqk&#10;oljKaAJTqkyg8voA2PMZc16Z2DCLlQHw2CHnZ2MQuVA0cIIumC5Brw/27ubG7gaaEnK+HU7P7/7b&#10;OwOXb0xvrB0B0FQE8hLhzZMtmGunnma0aM4POR3JpQyd7iMpVnvsb5CWyNrbZQh2UPhizUakbwd9&#10;ZLHcjby9zZgrBXTcDoQw3ErQGxDa3W2MkgD0ZWShUcDpsJrB9ZWlTM5HTcOnnPus/fFXRZJs42Gb&#10;M0DP5zt+NVBGTSOlnhH1C72hJ4LPCjKf7hzpi62zgQnXTkbCAdxDmJSLRALdCsG9PpmyO2jLHtFN&#10;hIc11F73Lt1b/+zK2sGhgR4kR4ZLWgdA/KJsoFjHr3jJYjlQOP0Vu+XwKw43lqrikYuUww63NNjP&#10;57MQlU5C1IwMLdXbM8ButIVV9iVcYg7iIdjVeuX+3jM1T5dSht4RPANHiPQ//cPg9dtzLa3eQJgQ&#10;pRs1PZWVq3IT9eJIMRd9GPUt1Gu1H/fUZMksl7XBvZQoUuGSnzef5FaWOL96E01iC2fcJKBF+ph4&#10;li5sar/wPVvJckXohlaoT94S204fuG4XI3Sy8is7+lgP0YgitF4r3yyRWiYhXvXaqQWnxBti8OsM&#10;+ioNrbpX3pwqLiAM+RkHpAqKm1h4bU7cgScGP5yDQsrBwZja4yBimVL43y6iOCo5SH3W1nc21vev&#10;Ptj8FNWbA3B0VSkq2cXH1OovQjsCPFpaOwj5yIPxAu41K1hFdBE/fk1g3sC++N46gp65lnvdVDql&#10;yAXlwxqRsOl4i7K+E85Ar+6T0iOXY+1Qkzw8AEezi3s/e2/k1r3F7ZZUb1iKsY/5TNnC/gkukXy6&#10;pS18Is37pf2iqdo6sn/8KR4qSqo8oUphvimQrMQzDAchImqWLNsGwxuEJ3bjoXlC0OtQmPYcEexJ&#10;sPU2SfVmY29pRSK9gB5eljLnb2KPImsxnpPXCdarpjimwOeMeQ9+pDn22xEj8R6Il0XKQnNlJjen&#10;dzlxacAiJ/jxtT2ZaUmBvO3kIJepfHAbk2p4jEFMwtXBWyIPQVK/jDu6DCYjPTVh83pHl5Y2lpY2&#10;Fxdbl++tfPD10u7uyxenNl+iDU5Bgz7Y/Ix4pOVX5IgUNeBC46BTNAit9zcmY3j56K84rnEbhmr5&#10;a3n6hIQn/qj+TwqSVGtpVSztKugMpDoCRPsZb1WbccetrcPZpf1ffTB65+FyaxvKKCEqZ6otk86U&#10;wkgo644lPLhiEulbbN7JtQK1A7bYcCygLzPKRRici+u8GvzsDH9ZPMfzsJ395+/kr52PmaW4ir5s&#10;Q4yCXhgOI/3S8jZAv9M6UND/gAKipUdZR1lVKiE9oPrA3Pys1JjSCL1Auiic07ixNJxaS9H6tAnO&#10;lNO7u746RWYykOKZlS85XJta1qVTkxmkX5Q6ZbSZ+R+RfuC9AfELixtz82szc6vTMyuzc2uLS5u6&#10;+Fa23k7PLM3MLM9Mr128vfju5wsYlgXoUcbWx1s8TWksoVOYYlSvgk0xqkcg4Qt/AQ0seJ6x+q5j&#10;EFKbTzMu9a0l6D0pZwikADu69DkWOHRcR+1ZI9kFmUAUYch0dTvQwe7u4e6epF5AMDj9r94fufsI&#10;4JWJaek00ZpTvSAZyIQtePlPT2x1J+de+B1ZuFLyNBttiV6EgZ4gjjqMHWtpgrkR7DuCnt8s0ySu&#10;RBDNrArFGXO5EoacHh8QuhKkMTi3kYMtLG6trUsejwIOQC8j9IEnw71DPD8GhdBr8ZgXl8ZJUr1J&#10;3CZIjsoY5cnDdyRV0o00caixmxhktwrwidlHxpNAb3NbZUI0uUe0p1D8EYwKeKu45YjuAPfk1OLE&#10;5MIEtmLpF9pWmx4emR4YHEdzbXh49qtrU2//eXpz67mULM0WtHT+ODkgiD/WX3Uhj0iaZAD5JRQK&#10;OQTKbQs71Uzia+OuNkk9yww1vfF6PEldRL4IoqK2VdF8FBjYm9za2kP5Arn7VutwfW1vdGrzZ+8O&#10;AvRbLVRvToEebKNwpa65/saQNc0FxKFbd09wsRxJUUhLcpzqGJujrxT3NFefveNZhQNiPZ8PzunN&#10;fcgrcrJMSj4jsb4OGiacU5Oudew+m55ZW1pu4fsKeqE3Ra2uMyWxxM+ie54diUAbMJKa7rGULDXZ&#10;lxW1jPQhsWSEwGXygoYVGUNa6HQwvt8cr6RcsTyZbUMk+aJoVLBDP44O9quBA9wqXBqU4aemlgD0&#10;8Yl5vMbG50ZGZtBE6++fGByc7O0b6esdGxyc/urqxG8+nNrYONVIrzOmvomJFevSqdGWTWj0EXsw&#10;k4VeT9mZYS4D5fguD2dt0Vg2bLobYe5ea4mmzt0d93ER7AQWo22Jf7LXen0XIFhZ2UKCjnQFxz10&#10;dX3Dy//2ds/Ne/OraDofSAbCSE8ZgpbqdfUIF6440Nnq1+9oG64N9J0A2r5Fx2flsteDDUAa/6G9&#10;uHl+MDT4b4PfRysN70f0w2CtUHyJThZbu4H1lZnp5enpJehiJiaWsPkPUR+PvSSyRq3CLNLHo9rC&#10;fFmuxkhvZyglTb6FC2efJbJawDF5+t6xnPjPWcUzOWFZm5Gz2KhdJJ1J7tREhsf4nasikRfmqlaG&#10;Au6lFtoPUYZHmWV6Zlli/MQCQU/cDw5M9vWO9veNDwxOfXN9/FcfTK6tn54+e32qiDcDmWPp1Ojr&#10;FfTZNNOKqraYqyjocZNkO0htqE0rEb7VopyhBsFWicSCAwvw7ohUxYL44Alk9qjzTKO0DmcscnQk&#10;KiBvM7MgcqsgdULkZta6++Z+8suHl6+Pz81vbe8cCP9UgTQ5PftTLM8noD9n+xkvIB4fU84H3w3c&#10;eEtNomJ+ff7Z2wwg7KBIaYnMHyuTKVmBW4jyO87ipGKOBAMxHpkGAvw8OoyzK4D75ATgPj8yPDM6&#10;Nj+/sIlidGtzDyVLW1/BOErx2TmvwqdDg+CiRUkghOdJ2orCpYV5Ldsfso/jNLcEP54wJYutR4nj&#10;+5rVBZu3NxnTFW8APa9LHm8N0EM5DJ6HUiNAQOhTGzc6MiOqob6xAYT84ekLNyd+8f7E6tozgB7D&#10;ddKWN6zLSOERBgv9tyeGe5EkaEf2DCEzcjXPz2KasQ30zvRos9w49L1L/w9Bb7WgDHqZlNvaR+TD&#10;Qz6FsAfcy2t1Znq1q3cWoL90bWx2blNAj/6U+Z/Ra1rl6Sqy4IfiyWbfFInRK/y1rDmzsyu1pRqF&#10;qXgM4gSuDrE6Cea/DbiHqZbFe4KerTTUmg6lF4FimoIeIoBVhnkB/fg8pF/Do3Nz8xv4062N3bcY&#10;5lkbIbc57yVSs6R7xhvic6ZnKGpb0gmjnl7LeZTR23fwhkAKERERSNKJH3E6LRKqVTSMiP4OVX5T&#10;5bJVEyQCPLEeDDK8JnGBEBK2WhBYt5C5IpdF6W1+AWKhVYiFhPBIVJjGa3x0bnJq6eq9WUT65ZUT&#10;ifRqCMXZQt54IB64x8sEWBbyZSZN458+3sxNi9S2ScHJyxn1+ZcpuMjWQL4wWcKTx4JavptODwLF&#10;myciDwEUUIwi6BHs5+ZFagHQP3o6/ZNfPLh8bYyRXjpNAHHyWFcnC5MV+aY+MbmQz66214gCjPR+&#10;cDVrL+GaViVaLoQO7EXsK9WbLEBIHnKcRo/ngSmlmnyIdhqPN3qFK9JNB5uX8vH01BJecoaPzKJK&#10;sbrcQnuOiazR5TcgPko3UR0n6FVtBpZ8xB6+vFRGLw1Lrexq5RuNwD0cAlLF4yamNA0dKbne+BLM&#10;mKTa1dQnQdDgBtbxNiwfMDeIyivCg0TRbwD0sl1Rj3vQ+sXFjQL9+bX5eRz6K5OTC1OTCzPTK9CN&#10;3nq0+Iv3JxeXBfQnyuZP3N/BuI1C/1i0KCKuJM/RLFYUiwb6pHZOjSQvZaZEjdDPoM/zZWSD5WDk&#10;f9tWCyfo2Sb3WvshboEwHLQR8DEX1tBPQG53v3vyn35+/8r18YX51vb2PgI5/bl8qwDtW0xh5gFe&#10;n3a1ScOvCnor0gc5UfIdttql416ECVFrKh7fVn2Om17CfJtxYg5tRV9prTSsLkZPHSJCwA+0fgO4&#10;B9UR7ePYwrxGevyRlCzlgWOamCO9FuY5JJ4T2UBbXFmkSoCRVIW0NxlCS4QWRBRp2Sxs4Fc8hXml&#10;cBUC8yBMVDOSGJUXNLRxpjlLw+P8C42KATmfXiOT4+F24t3i+dTq5ApivBYuV3niI96jpDM1tTg9&#10;NT81uTg9vXLzwfy//2F0bvEYoD8WdYeYJFZL9twoT1WWlGGptBj1ylflTHPabVXLTvHP1wIzBrmM&#10;NAtR20uWuVyjTzizPfEt5LQ+5cSU1rEvwXRWu2lb97un/tsvHty8PbW6vAvvOzy99GAk7mO2miSe&#10;pSryHO7QzZGe0pJ8FxqlhUxsgvNkbqPPcxppz1S+dgu1A1zpDQWh0nVGSonyifTXwTKkTAl8g9Qh&#10;kIHtyOb66dWlpdb6qrQXBPTsTzmn101mBfG2d6Q90scZisuKQALQSGqIA1RwszQ5iQRxEb9K2Xt6&#10;GQ8c/g7+Jgs4KX57JMhV2EZb3scLQ2Vej0uX6j7B7UGCC3WV1rubs4L+BLdcJl0m5qVMOT43PDI1&#10;PDw1OjozNjar6ezU6MjEyAjk0HPX78z8y++Gp+eOnp2cAfTUFfP2YwBHt9VZksfjXnEvsLBEVhc5&#10;lR3lqWpJvY3Tnqp57HUFViqbPN5yGP+k7Ihz+CM+u9JOSdlVGGKr26WyIacuzt5tqeitbD/omfnJ&#10;r7ru3J3dRNMZ5qZ4VrUXwdJNJvSKcq1RKr9nXtugN3FKZx7f/nW8SatntJlg8mbxGS6EvmGRS/9Q&#10;LdLLgaZhnpOfIjFaV2WlkhwAb2FehO5jE8uIyKvL6DluKujdeSK0lrXyLLeliuoG7wyMir0eMBkA&#10;nVjHy2em5vHF+NgckgnQBkAN90BAX/v56xld4lxF/kq7ymxNM72J259n45vZTwwcuEgD7wHUSzLX&#10;8Tm8RsdmB4cmBwZQmB/v7xvt6Rnu7u5/8qSvu3uw58nIhaujP3l7cGJmH+aPRyCOIkyn6Ep6UoJ7&#10;1vK0Ws+OFV5Ag3SmkMjqyj4CV++lC+g1JHMenJ89f+qSZRUn66qVG385ozzwwUI7dXViXLol9Uoh&#10;nyorR6THCIG0VJdbj3rn//XtntsKekxXEPSSrLtHXTAZq97wwfZt6WLrIoJkcvr2AS5Gn0xv3Ms/&#10;ilf1LFEwtyp/tdVgtketWPHYkBeGgF+J/XwLxEYIPQM8ojuwDsQjSZuSmb6ZgaEZQH9lCZx28y2M&#10;/PEiarC30cGYHswsn6kV++H4+zxccIYicwWBGRtF6UMj5fAMkuWhwSn5dWgKZW/JC8fnZYhk+xDx&#10;g45wEuzrF8M/mX1nEKQaTqgYLJaEp3Ob/Jo/i4EBdxQiM3xsDrggtAP0iPRDQ5NDgyjajPY8Gep5&#10;ArgD90Mo1V+6Mf6v7wyNT+/D5lfSVgV9UhTT70RU9bI0XPeGazsWJU7PZdVtT69Y6GTYqhRWaR+z&#10;DfS8/bwjhdZnl6jQzVuNPx9xqrZV0LN0XQYbwD8X1hYX13EFcOLf65r+l992Xb85sbzQ2ts5RGZy&#10;+tx88JzPuP2vleqjfGk0D4DLiWy+aznGB9UppYXoyLZNVkSiUoX52muNJ5tFei3LIsBr80F4POuV&#10;M1qvRDludGQa5bgnPaMyyYQ8fnbtLYUag31Vw0ls3ueVisbL2rFU0gP0ADTw3ds7+vTpCIIlfuXX&#10;8tLfYnQQJwB6wgiHnCoi62A4DG1t4L4d9EWAFR3KtASqkOZkd5g4fSloINLjEcXnHxqeUg6DvH6a&#10;Xwz0j/X1juDX3qfDT3tG8BhcvTP57+8Mjk2i4CrnuyBeVCv7LVWhQL9FKYu4KrBcC/8cbDE5yEKj&#10;EJyZ2XeNhrpa74SH1f1mtzKGUOuMlo904nXmA8OOhIK+BWqL0g1ek1NSt54YXxgemr16a/iffnHn&#10;wqWhyfHljfXtA0QkdqM0dQGSOBwTc4bG6zSrkaEZdBsT6Bv3riPoqYuMP8rVm0ZlwoK9slN7CcrN&#10;bsgst9TuBgiUCpVYHmiFXqsRqNhMou0ofFVqcQr6EZSkpY45s1JAXwqXzWp9O+jNToOgx0OGpwfl&#10;bUTH7q7Bx4/7+Xr0qE9eD3sfPuzt6hrAj8eDKEYg6OEhyVPna3lY6STRdspn3KsbQunIRiKb06MI&#10;J7kwn7sbLGjgAuERxfmDyd2BwQkoDnr7Rp/2DivQEeYHEOmfgNt0I9KPXLwx8pNfPx0ea8mObLAa&#10;le+pU8g2siWV1x5QR43evo3OiKQJajMoF0x7U+qVSYbAOmYApfHxI2vPY2KRKfoMjR0UQQaC2rGU&#10;TNCD2EjdBvVK8E8pyyLXmke6NToyf/326H/75a1vLw6Mjy1tbOwcgphxC7S6aLh6Sp9ndeySR9pX&#10;h1NEqIORdvs6gl4/lzGceCw7gL74clZHVqdgb46CHulhxiGRHs820EWVK8rzqENMSMNxGtna8NAU&#10;uo2IxaAhiP24DgC9Btq0AKOpwzGPYrONzkk6pSz4eWBLiOU9T4bxAhvuejwguH/U/+DB07t3u2/f&#10;fowvBvrHkeni/THShzsNa70W+5N8oFOwlyK90HolWokoJ05c+6XEecpaE34WQI+3gYPocReeTDyW&#10;vfcf9Ny//+TBgycP7j+5f6/73t2uWzcf3b75qOtx7zdXBv7pF4+HRrb2YfR8CEm66LQ2dAIN2RJw&#10;DwEThxU4ci/TJPhOS/JCREH2pzrWMZjFGg5Kgc9nw+12FKtuCYoxDeiuZkHtKtx79kJ6gwRGBiC1&#10;xqCRHknXAswpJieW7z6Y+vd3Hl65PjYztba1uYtIDxERDjSOgNEyxBovqqxEPgDdNbX1nB3Dj5CJ&#10;wfQx84cNyFZRP4kmItIXpucaTDu7ci6b1iNTXKRdZwm7BD2IDaK4KgWXAHokk2CtgwMTAB4Qj4iM&#10;uDw0OIl4/xZ6KHhPiUGW3md0Z7O8MYMeP9hAP7WME0QIsf7viJSAvqK//+GDpw8e9HR3D6ghgoPe&#10;u5X40XjfBL2XF22OrpHRRrBvrNSM+MGEOKIdMx4vb5WZeWgMAXq8z7v3um/eenjj5oMbN+7j15s3&#10;H1y5cvvK5VvXrt65cOHmd99cu3r19p+/ePB//ceDoZGWzgOc7oIiI1VCC0L05VtMCoF+kfIJJiRN&#10;FGOFTei6DvH38Xgbect12LphmWiuc33XWja6lfLbbPFZS3Dz4y39E52KxFMK+q4FhgWpLowjxs8j&#10;2k1OLI6NzN25P/Gzdx9duT46Nbmyub4N+Q0jvQ0DUVQs4i0bM5BPJ3NhMlwmrU0dEKN4VshqiuiN&#10;qgvL9vl54G9zETa+ttNbZ0TkbnoiK3fTa/btnB6gxwHO/us46hMjM4MD40+fDgOKCG1AoIJwEEwb&#10;j8FbQi1Yqq8tFEPE25hQVusV84XE6DE+MyIcokhf3yiQLXDvGujq6u963PdYuY38vIdPQW/AKBBy&#10;cFYyNsijrC/W1wpA63plQN9TjpLbBbdpnJsMe3FdIpHV8paI6SE9AOhv33l87dq9q1fvAOuXL9/C&#10;69IlvG5evHTzu+9ufPvN1YuXbvz587v/188e9g5soPsmBe/WIYoeC3NreIE7oucHDY8bWkGFjzkS&#10;dCQ28HcACDD7Up9tL8hWCXfpqVkq7wdvMF3FhEup2xRHRIY46IciBdLXY6neAPSIbbjTvb1IsUaF&#10;1EFh0T8x0Dt64/bwT39357Mvu/qejs/NLOGAYvUJNIbjNXiAAXT5jNJntPFIfMGv8aeYKODEoKDI&#10;h33lPTDiZDeylGs16L7DPY7uDsPg/A9jn4DXcESDIIKAPSmaA10gMIOgrAp3Yv327UfXr9+7du3u&#10;tat379x+DIj29Ay9pWdTMaKxedmg9Vn0QscOG9Y0XTE5PYohgPjdO12I60LiAXQQBmELT+7d68bP&#10;xmOAt4K3BWoIYk3QK+7FRpguMdHGy0QwgT5vrTBtczvcG5FeyqOaMLDWRE4P6UF//xjeGK4FQH/1&#10;2t3Ll29fuHjzuws3vvn22pdfXf7iy0uff/7dV99c+uCTm/+v/7jf3bMqoIdB0tY+UqXZGaWMwozn&#10;IWmSxhaO1Jkl/RVnK+rBawj/eEjwjCnD0dFvu+sKTdcM6kWousgRAlm6cdB3cLpN7oUWDhlE9IGX&#10;6o1keLvHyNpBbYF4xJ0Hcmvk9ehB7+MHT7/85sH/+6fffPjn208eD01NzOG8OjiAFxLYvMT4QLz0&#10;rfEw45HWp5q/xQOP3yLqIwFgkhbJdESckAykj998vFO8bw7O18eF+yfTho1m0VqZFVNigH5tBwc4&#10;n23AGojH/QXicYwjqF28eOPiheu3bj0Ej3306OlbphJJ+pas4PW6eLWVkutUmYPiOUNUw2ly+9aj&#10;Sxdv4nm6DiRduXP18m38Kk/Ytbu3bj8C7vFugAmpWgL0WrUkInF7xEaCwtG2eGAgYH+K5n4+JitP&#10;oEsV7Nxoozdho84fB5knm1Oo0D/tHUGejauAlOP69fvXrt+/cvXuhYvA/dWvvrn69deXL16+8cmX&#10;iPT3u3pWt3eOUa+AoEhAj07HKMx80NKCs9WsHKajUhcbw6+jqNhOg02CX+KTgi2oQ4bFYMZC+6T8&#10;Zv15iRvz+qwnZRtMoEEVMqfHfyLbkFQjiQ8LgKJO9eTJIILR/ftPH9zvuXu7+/bNx7dvdb3/5+v/&#10;xz99/OGH13seDwro13ek5HrwDIEJaEbegn8LRsrX/PzqAvQLkCqJdEcEjKDO4Hg4Fnig2VHjp01Q&#10;kcI/yXAanL72bIvT2wJi3lga1RuvV7oPgjSewcFA6JGwPukeAMtAhnbr1gMe4xcuXP/qq4vffHMF&#10;h/nt2w/BYwvoM38wquNtWlaLvWCcvM00jQDoAQJA58J31/H69tur33x95euvLuvr0ldfXfpafx6e&#10;PGACIYSZq5AcnTpljOe6LA/23sSx3N+6ktE25uRoVaqvMSRBIu8LSYc+GhkIaThzUKHv6x/DOYjA&#10;0NU9gLwWgfDOXRD9RzduPUKQePCo5+K13v/26+7up2u7e9KNEtAjW5pewufFc44IKqAf0yrBENoR&#10;6E6IQhNfozSGywKC4WVs43IZ9NaTqlvIAfoOdXqfJLRyUNsDE0Qugx5UBJ8UxzorCohNN68/uH71&#10;/tWr9//40fX/858++eDDK10PeifHZhHaOf2DxxWXSNXXokRCGQQPNh9vfD0xgRcMG+W3eAZQuZKU&#10;nTqwCFsJrPH9OLQb1ZtE27weFT4I0ZmKjmzeD8BBGRlgegZxF5J1LSEaib996+FVJGlXbgH0X3xx&#10;Aa/Ll26C6gD3Qm+YhcRVjtplkhlXoj/m2qyLGb0Zn8c1BScGuHGUfPftNeAez9bXX1/56qvLwD0i&#10;KA4X9D7BvfBP1EVfpNtc2KQhkL3JysC/ENzoIXiDLBDfmdmb6sZWhdmhL1YIMGUXlSV0ZlPArle1&#10;8MZQfeqVau4Qwj/Q//hRb8/Twet3hv/57d4nfet7e1LFA44X5zemgQMx6KQEH323OdSDRcUgYR7N&#10;uAk8EmgHggtxBk/5VQ7qPhgRMoQavn7iWxM6jZB28NVQAFULnNWlzOgN1XVQVuJdgWHeA9u8233v&#10;TvftW4+vXn3wh/ev/p//9PnHn97oftQ/NTGP6K4GYAJ6SBVUmLkCfMvxpa0MAF1fcqCJcGNkGicA&#10;qqI4ujO9yceXn8Amw3xDLlvs6EQe2xQgRBRzWm8rAsSh1mYG9qTnOD6PT4oZIMQyfF7E+3v3urRE&#10;Ici8fv3unTuPJdLjAuUCThHxNmXGZQmm8grryOIDI+kBx8XVvHjxpiD+u+vfCD0A3CXMA/SI9Dhl&#10;7tztQgkJYzuoKjD1YYyPUnqjXNNk8+EOkJqUHRHPaBrya0unSG/UqkSHSKSQBzTgmGbpGuGQHSst&#10;22OIZHRoeOLuo8l//8NgzwCsqqSQB48Q2HsA8YA1XiwD4wvFvUBfQI+q9+gMmoIBeu1CtIPeW3Kp&#10;6FQyPDqZVVNFVCJEVz9Gb5uglwxeO7KigBe7xQOwFHxAoEH6hj1DT6W8NvTwYf+fv7j3//m3S99d&#10;ejzYOwHOxkorOD1AD1EaWDsCOXDP6yOfUcL8/OSkJDPS3p9axGmABCD4qiZjZO0lb4nRp/apvwhq&#10;VQ/eHSobJaCSy8Y6DA2d+OmgZHRtwEMo4vCRaSBtYECOcRxxms4+BLnH6Q3Ogy+E3ujZZI1Db33n&#10;aZI8wFHcJ/HZvPIt2RIqlYjlqIdcuYzC323we0CfYf7LLy/iiMEPA61HjU/zfTWqZ0EqpfkN3NO8&#10;LvzsfcaleJC0U9tUtSyLvIl7KeRJcx6gP0AYU6oKraUUsKkXkrlBFDpwvSCdGJkan5x9+GT2P/44&#10;rKDHWgtc2UOgeWxkBuVevJTWywsolxCo8Q8pMkIgcllgiOU8hBWrrtjpz8BcPQkJEObtmhFfEXpT&#10;FDfT36juaXNeshdKi/XDYiAY1qJAA46j6RFoQzAd1j/5xXdd//0/rl272TsxMr8oNQYpsyKXBQXF&#10;9cFHAH3HPyTDwUsK/NOL+gwI24EAW0EPCaolaUzAmGBktpMT2UbXQp9ks2frWOMv0E9UPtbAqAG/&#10;TZDIsP/CurxhuY9SxumTkI+kthfxHsnb/fvd+PXmzftCb6whWmRnZgaf7A86zSshl9X0GWcocmfA&#10;pffpiJRFtVKJug1IFY4SvECk8Ct+Hp4/mMywemMXyGuLSnLSWpXa5DaoVwjObFVq6e8UMU8p7iZm&#10;T9Cr9vA5biqCH/IeVRRrJNOpcJGgjc0hPaVCYXxi9nGPgP5xL0wQpSEPtxz0/NDhQ/sWjVs8w6K2&#10;6BlGuRZYFxWDSNaGUENADQcsU23DrLJBHNgpxEc9IcOEGP6pC6FPHrcG/Qz69kzGtYcy9ySgR6Tf&#10;BzSBYIUvVNOLWszG51349krfP//85q17w7NTK2g+SP1ROlOwudxDhop/ouN2EuPJasbHZ4F7LfkL&#10;z8EXSOvRolI9VWmrR1Yd9ZxMeNpzWQqToiaht68DvYkatBQnyOxdhoB0C6kFchKRVco8EIZiUaqf&#10;xh0hzwH2gHuwHWDyxo170pzSGR9bZpYIvY+Hl9lZD7G2v8l2HGiGt4drisIF4h/OdyRzhAWyCnn1&#10;DIIzgAgCaqCM9MZgXdIivec9fBLiutjxl6TFDReQKq6YiKiaMcvVetwDznmB06sbglQYcYEQvfRG&#10;Cui1FCOyOYnf49NdT2Z++u7gvW4ksqdHMNLYOYbPKzCNB1ubuD0o0WoIQX225+HDp/gt8nV0efF3&#10;EHVQSrOGpaKTMyV2vsllL+FQI73JLRXxRW3Gxzv3bvwS1cE+5Y7cZY1zBg+qukm38GaABnVfE6kt&#10;SNrk5PJ31wb++ee3b94bgYoEpRt0svAZkbq0toUq4MrguEO8lL6mFr/xKy5L8HvwHPyfeEJwSSVD&#10;S1VLYzg5nT2nTt/4XPHAyOqX0luUg7GAPq22FRZng3siJoUSIUCP40gZ3RDSM8R43BcpYiK7vXoH&#10;oJf/kdfRuI3JLcMTwXaa1mai1JypZ9jxS4RA/DyqfHAOMqVDEQPVjEGx0xjHlUJLCGE+BGfG/2zi&#10;XR9unwIO3DdofVAvQh+/1fcgUTMTxxLp/eoEv2ekl5Y1+pTK5uXs1mA24ukabyr6xyOjU11Ppn/6&#10;x8Fbj9Z2dF0Ry52I9AA9EI8DDfgm7nFB5VeRMDxEEwQPPII9an9y9KuoLhVVjd40yqyuMRYJvtvd&#10;mPWNeRFXnL5YJlkc1fvI/zM4Pcc4YRCAEqqcaagzzixBgQiJJdwBLlwb+MnPb9+4NzI9swpJBR5R&#10;zIVJ43n3CDUfXBxJCntHWA9BvJTmIySoyAqgU3qK8w0SrlnyVReSlFk+S6+5YjoXdlwWmir0xdwh&#10;h/lyPqSmbIY+xaQ4TumYLSqjxU0maawj43HVBgUyWihNBPR373YJp+f/YuXwJPlI60lickqhph0T&#10;PKBcWotPi5+KMw5XFiEE5TwcoHjN6Au0j4cjJB+gieICV6p4qU9h5J6VnEpcXgo4rrONDjFBb21q&#10;u6xGcixgpCVK/GscrcCzh0QWWSwjPQtwrFFYVAMd7MciiYnHT6Z/9qeh2wA9ZAhqmQTnDJxm5G/S&#10;iQPoEeAlxkukB+61Q9eD4w43QI6152ecGyzpnbeQDA0pBPIo6AB6jpKY7jop16uqv1GCaHJLCNSG&#10;mnRVlaPLNM8ctLWQZEF5u3rt9thP3350r2sKc3SwxJFumvpY7e3DAQ5V3RVRng6M9/YKQ+BLO5po&#10;5st38CTgbMd/Dn6rp3dpwRoRT6Ga3eIGz2nKEFLXJahRx3SW3Vn6SKtNPFae7bE4IYjXuwlu098P&#10;qa80qiCpQi6LRJbtKtIbUfnyyUsDmrFqswK9Ty0p4LRFRRUXaH1xGgHulT4C9BJHtXMJZsl+jenp&#10;XVLvgapE+ngC86YaK9LzFEq+N3EgNq5p7oQz0rD1iw26oDdw8wMI9MQXTj81BfGdvFVHvzwAOB97&#10;BxZ//dHYna6NnX0oacUcD2coODHu+qOHoikipZGQL62fJ6iI4bIioiC9QQhAMcQaEaYhTcWNKvab&#10;6kZvAWvHxeFMqE4alud4sTJA9nq8HUtU6VVl9mKgb+2rFYy4TwL0s7M62jYJfr906cbIT3/78EHX&#10;9MI84hGENBbp9XyQtAfQQa4C3GCwhsEekR6fHeGzW0GPv4D7Dn4rNl4N0NcyhAz3KFL5sFUZ/OXd&#10;ZCAuT46e5PwtqbysPdRlpjTjAOgpOMPdFJqtVTV9XEe8eiNYR2IJeoMMkypL82YhsNy7r5MzgvMK&#10;jbJl/Q6eddllJd1p8RfAz+YUuuAeFALPwMwScIZz0/RJ4X4YA37Oc9ixi7OvPI0mLS4aY0mA6gJZ&#10;FpzphZProjVZodSEgrzVtW3ZlaJhngwHiGfSxs7LiFQkZ6am5geGV97+ZPxONyrYmI2SHbyoWiKX&#10;FQWfFHBA3rBlCBFlDNdXIoryezwGyG4RUIEGrRNoqYBxrmC9Dnu1AMuCPWUIRujD9pB7vWPeqt1H&#10;yUGvBWw4bMpwIKakMSqqficzsPuaXoX/0TeXh3762wcPH0/NTq8hUqr1otAb7NAFMQNvwcUBdAB0&#10;PNvkbzjZ0O/Er/wt/jQONFZELEIbRoPYdOi15zM84JRA32g+mJ+ZxHg13OSDYSpLd3ygqwV7C8PD&#10;koqgtID7AlZz9+5j/Ar+yUhfNp3jZ0d5JPbL1hYJRqad4ZgYAXwXT7zUuaDEUiErhCgCeiGRki/i&#10;3eAi4omULXZqj5FyVhtnzlq8/wLom/okSxIqWQuTIR0edWMgHN+razvcDmSNRu81SuVxFNMksPWb&#10;HB6aGB+f6R9a+d3H47e6NvcOzPgFHt8InEgHQdlZ/MHH1LNCKgY6gSWTYqzeAED4sBnuDFcsYzcG&#10;x7KRpW3gYZ1eA3+mN6laL5E+CAAvqeJGFCKUIcgc3cauOO5Dbg4NBd75LGqRSGmWv7s69vM/PH7S&#10;M784L/7D+zpEgvkpKhGgsMddw4dCbsYyCF6azmKVGGjDMOYNQCSQ5MiCGS1SFdA37JnOUZfwLhNL&#10;jOKNxVI1t4llzgX0nOgAixM9/TJObw24iF+TmIybZrAXTq/BiK+bpDcxJttJSV/b4NSeM3wu8YNB&#10;lHVeS13buXZK6t8a7KU8sgTnCeQZBH2k+fKZowAXUtKiQc2Wrt6erN9AEl1VhWGiPBMe5ruSgRy/&#10;wDsB49L+hczFooshX/SP4tbia9SdumVWcHhoaPxp/+JvPxq+8XBNQc8dfdIHoY0WCJt8Af8cdaln&#10;mBGThfk1fB/FkNyfN7g7qeOh1MC9gcBUN5XATms4yRGtGOlUnzRKojrJ+UJX7ujSpeUt2a0CkrOI&#10;Mg7uUQuetRevT/zy3a6ep/PLi7AAOTqQxcIy6RtiBLZ7DEaiSZ5HzsZESF1SliRPk+JEoqx+oAUh&#10;6Vi41M9eO/v5HFyTxCdiQ0oTRXo6EKqI8BjaGy3dKKfXNBIMBw8nEhIwHFYaqH0E/5TJKfJIdZWR&#10;rchhOtAp2FujKlQAeItU1XPrg7jc+HAuQr44aamuHzigtMPUtn7vbSfeOe7MjesSG1OSCsiLGHU3&#10;pJHI8gGI5xPvE3VJtutEAg22qkd2V1dfd5dolSCpePjgCYjsw66pX70/cO3eCpZrw+lJba3UvVpn&#10;kHUnISzqxdUHmZ8urhKzEzz8uBpSp1Kma+1JJzbBwc4BvXH6tG4t1XBSId8Ifacgyk9KsgtQCqGX&#10;MuWq2FrN48lELFydmFz69vLwz353//HjqfmZdfw1DJFgtBdRiepiKnCYDBD6eInyDCc5+nqzK6B5&#10;uJKkrDr2WUsG31ivzIWTaMNpvPfUrnxRRpzJ5oPWy28xGKTKWYAeFTkcsEzMpCYxCGmJ0E7cWQD9&#10;zu1Hd+88Zt5F3xsFPfeGuxl3tD9r6JfubGY4gLLEv1VYgMuiH+444OYmCTAYuYCHIHFAFTHPd+Zt&#10;3odPfbtivxo8x9VmQcAyvWlWBgLlTidM0Eb5NYIf4oGMkGkxjkJosD2+kOtAGXrj+j1cnTt3h3/5&#10;p76rdwX0KFDAp1vHkcRRCFeZK5zUtV183WRySr8pVAHlP288e97m+krr0hvD8cS0OVQRtL5pZOmz&#10;F+eBnjyBzXLVC+0BnVJRQFdVW0syvz88OzQy89WF/p+9fefhw/G5aQlJe3toM4lpjzqTyvw7LpS4&#10;5egSLo4NxD1FWJWxAfcywmaEuNT8vJl0tWexFei5EZqSdWndGN2NEjYJW1WnJ/od9AimuOwIrMi1&#10;pLcoSioZaQKxwajqrVuPrkL8qx1S3FMwe3E48/5fmYVlOttu9kS37ijYJ+XZazxtAD19/HD7y6/+&#10;GOAixpSNfuY2B9PaRiIX6eMd5qyDP71khznmlbKgOYCyos+8B4SVAweUyoCb9vZIKw1dDKIflwYV&#10;SZ3xnfjthwNX76zs78PyTvZLqq+GOArZeLguohHQyw5aWUyiz8ChgB51Kt3HZBE9+vMEvdfvqsDv&#10;HoDNAk5qTrV3cxqQyss0AXpEa+RXI8ABznpwObRN+if6ese7e4Y/+vTBv/7s8s2b0IXOQSiPD3UM&#10;HY0amMnuHa3xM4rJHi6ZC5P1o7KEVF/4Pq5kDJE0QO+4t/Zq401aM5T6Igc9DVLtb6a+TWS3+iMq&#10;9HPFELWAOIJkBhzCQREYD2qj8MntO11APFRhUH8B9Li5CPbwsqQ/vYV5j+v/mTbL2pJuRzxZvvWG&#10;dGVpWGAf0q8YIODCKS7jxpMglNFHyyKFLdW3VIOLfC5a06G94Q/NJo+B+8yYU6TxYgKFUO6mD0Ti&#10;8DFLW1GPzYyaKni0V2bDYQEyiHMAOtWnvfPvfDKsoMcENBTqtnpblo7oXCzSRFvgqBYJtpgJkV6M&#10;O0WRUoGbD0DmcpbUcsGgO6D4fg62qPT0b7N8CjuQeiY4Pju9LOneCmIzMjwJqRnmSJ48AaMbePSw&#10;/96Dp3/4043/+18hBuwe6J3A3yHosSFZWrmHYrluW4b0BEOWAtomDzap3doOPqxYNZbJqTY5UK0m&#10;YBSjr2juTBm98dlwcQfyfxhzRRnuVhv15eYEvUiMOCM2iLR7HCVjfFgRzN5/ikiPMQ+c3qjW60xf&#10;v7kWG4/v4Fp8no+xKNr51nGhpb2v1mqcsNR9JOImV1yL0dGUVQWKA1/DVIlJvPCcixjEdD6LAvRN&#10;PX2qUhd9S+qG0HyBgQGPop74okJBckavCPreSC4rGgoxApFMqH/x95+OXr+7dnDwyn2/znRTtC5k&#10;3ZatO+IUQHNm2yonTwJXdBD0ka06z2lbOmDl+ZK4mxikWk1jBRxetDgGvVxjBT5qs9XZz9dEbx+B&#10;l4PeQIsyJLIihHyUYkYfdw/96c/3/hmR/gYEpbP4O3D2OzmWvWB6oEk6q4s4dTewLl3EoUEiZ0sU&#10;oUjC6Y1uox9oTE9zUPdau/nMtYO+7Frz8d+KGrG8kYv0qYQfLI7m9KBborqR8QZRBGIwEhOxmIsF&#10;w+EgAU5yMaTpGbbtgklcGbZ+laFfdrTMFn8sNqnCU1agmKugrqzAVePiZsACX4shlq3UNEVnlKvs&#10;LiYXEL+15kDvu9bCTNxVQNkWyumNEQav3rCJo7Vt22+ON4OoAO21yiXEF4U8B6DnC+fjsMjiYYu1&#10;8ofPJ2492Dg8FNDbdi3ZVyquGLKIxlf1OuiF2uFkk+5mTEwXt9pO0sj0qTOjC9zzi/z8x/lmsTMp&#10;tOIkEUCQyyno53XWaRJ5HnrkYko+3zc49ecvn/7s7bsPoL2ZWpGxqQM4OMg9wouyZA32sn2WuYqk&#10;akrh6Iit5biyG7ixHVWx6+zcjzino/JssDMlwAsFNelNOh+qSM92VUhLkrQOTBIww1sCa6XBk2ex&#10;oxD/wpjjzh1ka93I30Qd2Dtqy5MJepMeFDYv7q3/0827aXCZzVzj6rPvQ5NbsF41u5O5ellPYuZY&#10;EuZl56gvZeAHbtxRK+SlOXmv4rkRVXPtVDPmtedMcVYIrTeh5SkuEHTw6us0wgCPy4GR9ifotEu/&#10;fbC3Z7APzfYns29/MnrrwSYiPTZO+iYS8UJSMzNYmqnLn65h4jYKCf9qxm+OvrqXQZ9ha6PGOyz1&#10;Sic29lYdDRkQjejeMdLHScIERnJZMV2EQgRlJSlgT06vCOhlAGBhcHT+o696f/a7e92PJxYxNbW2&#10;I9Wb05cEPV5cOMXtVEzSLHWx/TZSrgDUNE8rA7LxxhrxPjht+fieTFYwSNymUNY0P8WeIxsCjPQC&#10;PK1TqRBGpMVqX2fBnqAHuUd/DUQf9xrSqdgYrtbvtTl9SmQpSeBm2bC2tBFVXmJu3LUg4X7W6uVr&#10;9u087qMXFtvdOt5OZz4l0jfMnrKHa8fiQP6m3YnUn8epLWNB0JlppEdgEMqrtUuIyR4+7Ot+3IsH&#10;AN3K3/555Ma99YMDWbMq5qZi50vbXhEbq4ulPAM0A+MCIvwRnv9wQWonJNZP7RTj8Vbt1K2NLI0E&#10;d1pKHHygwtmZWdSr0+gWcllRkk4uTkFSKkfc/ODI/Edf9v38nftPuiYXZtfxYEhB+ZmAPi9Pli1r&#10;SlO5HpgL2/QBONQDnBYgxd6nAXoJ9snSTP40ZmQ92EdqXioTLP7oVF1AnyiPFwfEOIKnw1OiEBEP&#10;/slFmWAemhJXs+5BGC5hMhgSQFTo8VvQfZwDAXrj7ojrAWv9miTHtm1mr7+saMdbCdAz3uNXEB75&#10;wkFvnqbeb8+gjxZj7jXmzUo8FlIPQfoJco10yJB3PYSW1TPQKJ5ofwr3FTdY1ovqOml1MV8Bswfr&#10;xQsNSFQA8CseieGRtfe+nrl+fwP7k8PGGsjQJ1mOMiBeyh2Be/VzlW/C706Yru0ayh+wKGdCR12b&#10;kjdBT2mxL6Uhbt4Q6SOXlZuCT4qqGnTCU4soXQ9CGCxZ+zQsQLqejP7x4y6ULB/chxXCEv4O7Rug&#10;kBOrbjIc3cVZjjJbFy7fIWXF32lftFZIV5p7Lm84gT6e5GqLVkxOEfTU3obwpnB6ewCYp3FMgo6t&#10;iGKQduuQ+KDksuo4hi/QmRGzp9FZAf3f/kbJTZQpw6rbQG/O3fkcUGWvZrG6wPGV0Js4GeML3Pv4&#10;WrhNgCDvG6q1Jfl25hiJr7VU2qzT50ucv041HB/QpJhJF7ZQjCW7F20XtnSXpCqnrVZcO9i3i7Bi&#10;cf/Tq6vXH8LLS/bMhKWWNHH8YS7bCnxNjUDHtxUYt4mmUrHnzv3mQtL4kePErxlgp93zydg6UwjG&#10;RXWpf4GcGw820IDhmMGhCaQrQ/3jXV3Df/zz49++e6/r8cjYyDwefgwKonQjImGu1HwmzThdG8oT&#10;THxq5UwDtdPfAmf5QNOLXyXZcguSzVO1CNGf27yGg882/1rE9UB8YfNJPGskxyvRnByQnrGo3GUw&#10;SJfnwQZHPJ4AdyT0mNkn6EuJJi0Njzp9ZjVWpJeg65qzuL66qEigz1UWhDu+ACWQvS7KbSidNUmJ&#10;f9GJAJRgJiDQgm6Avt2f3ulsXRCkGMFZBG30KEYQGgafda1G88UepPeYdrZaB+Lwv3ny9e3WtYeY&#10;KYIdlVBJUfZpLJRPh9NMF/LgC/tav8AfqX1VW52K5D7HdQVKfs4t+DUGZD3YN/5mHVObLmJeYHiF&#10;9EMExioslV1rkELJRpqFT78Z+vOX/WNjS4tYlStrkJmHyMB+7KDl0hG36lYux+2Cbf70/s6rvUA5&#10;zbAstk1PH3V6aU45/8n0xqo39LopNlKiqpI7ogwHj6s2FlBZEvtBaYnKFJVsBZZFegL3RY1lG/ij&#10;AL0tHfF1DCXGB9En7WGZnPjjx4inLYAuWD8tW1wQ9gACs11ImzZCNNtUisfxnVfs8ufqw5bNSPKl&#10;NA1jVqjXA3icZ8feP92eJ3jFAW221BrSaOMoxRndAr27/fy7u9tXH2CmyDzYRN/HhbLaq7KXY11/&#10;K6APV9oI28Fc+YZFOp/2igV8CZ1GpG+w3syMo0rYsTfEMQswMTVkBTWX3oI0E9bQtN/5+urMN1dn&#10;FhbRY9KC8in86eVAswWDeTWDb1zjXkHfuSIJgHn61bWHDuWETMnc80KMjJorNZO/p+YDVvQMUUOq&#10;3hB4NJIRhiPlJks5uE3WzeeEweKF3IbKkTeDvirXdAQ93xPoDRd0ZYYTq4sM9GL4IeMUaU9qpRSP&#10;dDMkN3beUeivJgh46ljTaNTpo0wpp2ENenuiXM0nLSrZtyG0ldGaBJ0rZVhr0g0LEtIO9l9euLd9&#10;8S6OfhmSYB1QPYbkf+AJhhf+K/mM/FrPgShoNEHPBk0Cvb9bs/ppBz1tYcgcctKfqkCxuqP67KW+&#10;oTN1bLKy+o64vrp28NXVuW+uL6ysHe7vY62IdN/0NDPVLj+mH2hlvRzzNHn5dsEoTuTHOD5XRCW/&#10;v8xldVIvgV5uaHRkk+tbeZid1tt4sedyWsMpS3hYT9MOqbST+VpblY4yHgPpJ24fJtBXW3cyrbdy&#10;DWuXtqXHp/Xw2Vg5wg8WJDnDCW6T6A0dYEo3LjaHaeiqBqZyXCQOXG1mbyBWFQSGknTnXKM8YThK&#10;67HOGyzFcJ+gT6xzsxJeAD0Q/+3trYOjM3+8rWKgH1liTPPlMkBCIWqy+omsXcDbH4902hoUq4Ro&#10;GGomim+mf+3ZSxy/jZitD/PpIWCxe7K5dfzdrWW8Wi3IhHA6vX75SowbAvSqYUzRIY41nmaKeDXf&#10;LYvWMlUzYlNvIskPqj3eTuQK6FPBR7MCE5I0WL7+V1K2J72RmWBfjMXHm67LqgmAuNoWXWpB+eit&#10;hpSyUh9w81RzyWYltMTP9pDQIZENfq+c3gfm2ayh93S0Xer6XeM2M17S0y/WTRL3JZDYY9Mcl8Y7&#10;tERCh040WteIr26nxH4VG549k5rA2dWHO9/dgQfx69f0VPJBNRxueHGggS/c/hhu4OPdxm1MYEf9&#10;RU1aJJZHONc/UsSbeej/hJd6R0IfH59HXNAkO/oVEHgstdgKfwTf+XyEbs7pxbvrF+/AUve5pN10&#10;IkrKFgFTfXrLIWanmUQ3Il5E8B7IGu+Q1Cu+WZ3AtkVUs7VIYHKkt15sUW42Qe/TcJZosU3ke+9Y&#10;UNbSk8wGYPQHDwCSNLHV3zt+S0lLVa9MtL4D4sMe3qs3MhvO/DXXahq/ddBbnd4Wo6YlZDnYtwc2&#10;Az2JTdnOoK1KiZoV0PlfMUjE/Yh3a2Feiu7+Un7ixIwZ6kvsAUfwe3by/e2ew8sP9g6PRDrG66uz&#10;ahJgKPSj1o9cP1WR5UeXrD0cDXzO1XpVlnIIpvMzYE8LS2SlHduZ4VRZTSgc1U0g8jzGbO09aT3t&#10;5NX+wcvL9zcv3IE4GAtFZDPmmQqB+GAHkshRBetB50De1F09OyCQd8XZFUymCfQkUjBTPQV9I+Eh&#10;lYchQhFappJlB5avz2e15dy3wSHqY+4HCS5ivC6SEIKXQd+hOcUsttYgmMUfPyfeX+zyjPJ87B+V&#10;pEepAq61Mt1StSwrBvI8RCNmWMZTVfEU98Xvyd5G0iBEtDPE+6mCv2lkTDkJmD1eEvU1njEKohqj&#10;dRghrCok/v5G19Hl+/v7BwiE0uN8+eKHl0hgPLpT4U0EhBkL+4X5eeMjp5jgUq00PWPv3Op9fvut&#10;A/0XLw0bpHzVVM5lq6+TPRhdNPj2Ymfg6QupMZyenB0cvrzyYEsi/Z4Vbeg/VUDvpwQ/naUxGilY&#10;vWWY5yctoM8nUq3DqTm9KhFYlysW5CGbFVW9nKX+/8e74nfiRfLDchNLasJLuQ3O2Y6KKaS5RtDj&#10;BDB6k/ZpGntJRpb/6284DVyDEHvDiSGti8kQCcu3LOtyb5GeL/IzpF+DRbvSpFRjs3y414h3mOpR&#10;TsRXBRzf+5kGwzPo8/EaZ31ufIgSCy0F3PVnZ1j1Kmph9CDxK0Cv1+uZBkJAX2L/s9dbrbNvb+9/&#10;c2t/ZxfjcH958RwXV0DPRRKJ2Mjz03gAAg2lSOXhvPE+G4+HhoOYFCuWcuUoYJWz01obf+C1eSIz&#10;1O4awMwbSZfXZKAmuvqgdenuuqimGY+kJmj2JPlpcYJkB2MJ8zXo43x226YOurrytvV5wN80euO4&#10;z2zNqpOdOlMEnlxhV+CwnEB+obi3jqH01w5OUZ6S9UG7x0hzAdHSkRXcSyEyQF8WyiriTYAQyxoi&#10;cNJBSRVmz0RiKUs7RHWjR4lWAAX6trKCFLBxlBO4/iK77Qj6EJzJe4vwmRDQVCDWLFk4Pe6rgF5h&#10;LTT35AWLj7B8eSbtVVwy3Q2PB+D569bO2WdXtz+91FrfQIcVGyi+R8H+VBBvbJ5RkA+AOW85yRF9&#10;ZU3c/VM3+6nKfS2/Lx2MWptUXbFGab/R2HcjDS8wSBQUlhKgR5FNpsBeX3+0femOgB5/hCz2NSbo&#10;hVGUUVT7dL5RWZ4NJzbkNh6JS36iEc0DdjXVVXt4tYE+lqwoL23zREgahJg5jjataqKMoBroNd4j&#10;cZeyFYxxFJmEInAvKstYF576stqQ+jvbUvaSeG/zhMVoCR8biJHRFd1DhEwZxk/IGyijl+9ATI+h&#10;CrSsZau6eDrnzbWRyDr5iwDm0K+lxVE7YsFerlR7c6dZ3TNve2a9CH645UcHchZJkV5mhV4dHr5Y&#10;WTsen9wZHG1ha+zCytHq5mlr58XSyouPLu3+6uP1O08Ph+ZOh+dPl1svj59FGheIt9q2UCY3nWsU&#10;8lKcroxrmkMkqU4v2UtRIDZWyVpciAOtnIpqkSdETuvIlsU6cIXeiHxIcvRrD1uXNdLjoHv5Urpp&#10;QioSI8qg9//H8ld7zpVsdKBeSWNT0llSL7U24u0mvWFN1pAQgrPQIGQ+E7YinEOwcrkm3KUER3qj&#10;wkdZcvoMnkVboDc7x5rFSiB+S8ybNDWMGRGg/O9/t1fGfba2JICETun+ZHWM2MHcMbr3K8syYoPR&#10;dPgiyZjZcgtiJt1PpGpbFSNE+SIKVY3E361bK4l53shgdXoPKvmfO3v21Co19h30Z9JX38f24xew&#10;wTk6ernVOh0dO/jywux//KH/F+8Pf/Td9PUHqw97dx70Hnx+fefDSzuXu4+GF59v7b46PhEuxNhJ&#10;VsBp5Qj50TLsEOlTL7Yt+7QSu05veqnKDt5sBFIGDNixL+URr4fw0gXoKRkiKZczjceaKLReXLq3&#10;efXeBjJa7TGx5WxruEuWnzP+6mvbFEbQxyvHoEYWayHcfexQqK1A39DT52Wa9RxcEBsj9Kor4Yei&#10;uJ0949KX2D3Z2JLdj169OXlLKY2AXoVlyt0d8YC+sRrl9HmCVssmMsaLW65T4Yfzi+vjk9BszU6O&#10;y9Jw2WWn+gdOhWOkUkaPD9QrQltUER7S7S+ON81nwNaQ5CnevLu80mDl6+7Dl1b3wHWX+XnULrSS&#10;JXNe6OFJKfdop3W0tXG0snq0uAxv653F5f35lZOR6f2Hw/u3+44ejT7b2Ds7eYZ8F7+egQ+QLfBl&#10;iR1r9prkiZ5UzzRFMH+6z7CnwmIHS+uY3kwNOFrfJHM/L/V04oEsoeCTosQEpmuyP6nAQgIoSQuC&#10;FJCxs/v84l2Afg3etL742/r81n3Tug1LN/qF1Cs13kvSj+8UH6v6YW7PWIh+095QjZNLlr5Azoo/&#10;RV1cFJrNio0TekldtOvMKUdTTOhKUNWV6IjPzvHqOrYJ7TGXxa+lTi+gN+7u3ObNoNdE1kC/fTg9&#10;t9I/OP6ka6ivRyZWxOVdFyljRFelbTNQPqAlhsuNi6VREHs85Vl30FveYyw8b8eO3Tv0a1CKJW0y&#10;X78Tj03jUeFzlStiuEaagchTiuNIpj+xPQ9SszVdDLixA8e/tfVtuLNPzm1OzG4PT+7e6Nn95mar&#10;f+T45OjsOaAjoH+FjfKmRtQOl/eeRXrE6h7zQmoNci/Cb39YnUWxNW1qcAPXxpRgXqmZTzOblqrj&#10;iEzKvoLKEoPwIpZ0jbcpCNSJ8fSbW2vX7q9tb4uxGT7OS6lEGWFjnzH662w5p8KudDOi8VwSsDb0&#10;52Cfvk71CR+TzZ+IZ4K9ovrcFu8j0oeSKrY9i25KJ7y24FWB8dkl3NNt6GrBtPFH1pEl4rOePinP&#10;VF1sf+orSaSPIHhVeiOcfmF5A6u3Afqn3fB8M0knVJ30G8FkBiTOELjJtpZT6W4S98F0UxbLop55&#10;N/P7TPOdgynovSXs9Yoit2pEmoC+cBuVQCPJBvvCcaTLhOVEwq9wxYD1F/x7Z2fX4OjbMzDX3bdw&#10;9/HKO59N/+yd0YlxuLC/foHpsKOXh+zXSgOraEhxEbIEQ4uzRnYtQidAFOh7+TIA0ch9m3JLtnJY&#10;66iTGfs/k2BLQK/+pjbTI4HwFJMiKrV4jo7sZ1cWrt5b3cBYmK5B9tKkqSri48jH5CfVwogMpMIE&#10;AfvVksSoGW6qYmVVxvFH1KdA8yeKD2XBvijG+elKpdJSZPMyEuGNzjdyelPns0V7oxx7c3Fpa2Ia&#10;/lYb66vbeBIC9FKcaUyQaHnemX3506bvDQeQ8SPXN3fh6DQ+hsEcMf/nUDrmFMX2tnsAoMc8HoI9&#10;zhdcLC3nEROW+Bu401BsLukUmutN2TdF+rYuIJFUgX6lha3ZJj3tgy/fxODQzMAgtvCNdXcP33/Y&#10;f+XW02+v9X5zbeJn74388VMob0+foVclj/fzXZS9ZPWkpcJFY6yiS+oXyOK0Kld9QANHOD3xCvB5&#10;cNoTgaDyOasNu/Xj1D3a4PcUe2sfDZEeJ77uhT3e2WVPXswawOUWFvc+/Hby0s2F5aXd/R3Od5t6&#10;VGYhXDgtRFkz/qiKADQw8woxfTze57GaKtg7t6H2hreVz3D1JNfLSGK4Ppfn7TFQNRQKJGK2rItv&#10;oScT2xIdkxCHH1khsdg7AOO62UV1HMPZXkuLE3c3qqMMJx8CYUYQMALoAQLqe8AZ5OctitcUVJ1g&#10;9nTDgs+MmExgDZPSGwG9z8hZ/aEajEiVCr86dJalBoF7w2OKxY7XCKUpvStFIf1TpTf0rpFV2gjw&#10;wD0uBxD/pHf8weOhW3efXr7++Lurjy5c67p+u/fG7Yn//sunP39neGEBQAfiX+7uvcCmQTrb+CQk&#10;H4Dn1JojiOL/tyESz15S3hIelEHnatFREmjYNElytIzzMHa0ZKhZRwKEHrlW0R7KMhIudl6B5lYs&#10;2bYW5zdHx9f++MXo15cnZmfg3iozUChkab9WEE/5nZeeIZ2XXg++yXMDn90+sk5FypnmY1B8FAPo&#10;bFbYK9anOafPGRdPsGBKVVyP/yTNDeqToJGeEssj2csQPmfi+jSO+QGsXcHOlfH7DwcQzsCxwTWA&#10;zzw51aA3qVhZ5DdN4Q1LljT/p8fT+prszgakcHF1+aj8KmZPagyEGjmOXQO6GpEWXLb73qTmVIDe&#10;xxrPLVl2PGr5TXJ6xC2OPEvFaQljB3C7XRPV9fj8yNhc38BET+/YwBAcLWcedy38y6/6f/a7kfHJ&#10;I8B9fw9GUc9W1/ZXVnZRjxL1UhgiSMJkL/zneABwWXAM6ictk+mFhLhWIpt/xHFnMg1dzdBQlZLY&#10;2CvxgSCBksVqm5xteXFc3NzHZ0QA4oohVBpwGj/pnfnth08++rxnoH96fg7ufLDiwnsW0MvMlEsy&#10;aWxho8A+e8BmPv4O/nMjq40psE7GJMbUo3fuGdd5kZ7VeoI7CpRszZIpSIWqgP45bgduKNxvZHxE&#10;N4INDk1hYgZwv/9oEIe5gH52FXJLA/0b2Hwd6Qvo6VqM+wriiOdeRydlCGNjA3RKHYI8TcSkPSzB&#10;cPpoFsvN8UmHpJhISsPsW28tKuH0ITjzJzBWdDhnqOfo0jb6+HEBeq1nScOCE5+qPsUKbEz4t+Yx&#10;ZDS1Mjq5Mji23PV0/V9/M/TT340NjQETZ/sH2Cr3bGl5d2YWE4bruL6yNFz92yQtVjcYWSQPbwyz&#10;CdCUvTELy9+2zwr6N4v0mpo8V+Zl1wBSIGvo8JOWBq1oQ4TbKOiBYBxr6vODY02WrIyNzo0Nzz7p&#10;mXj7g65Pv3gy0DcxPWl2s+TxKM4gPDEXlMaLG5zQ5If2Flbzlsf7OTAQBDIuNUN1xPi2jFZulnVk&#10;c/VGaVvj8dDfuvQg1hbpwwPQU/8sNqNYzbC5L46W4h+MWRnZPTEr+wcW+4ewMGtxHm6zyy3E5QL6&#10;MhqbGlKlZKkGT9GODXkjOb1awUikV4azgwcuveCGJSvVd7YPERsQfirQ0yOgHfS0BKKLS2ivdYgk&#10;Cji5IxvPTINZNqI+QS/MW5sX0TCmsREbaqvru0ureO2sre9PT+//9O2hX/1pZmr2ZP/w1e7+y9bO&#10;KQ4HHJ3qICLbZOGZw2WDYEr4JgbV1KIZjhrq2h775LgHQLFexfuQx5Hox2A4d/fWO6dMoZAXDke1&#10;nqB3NqwTXqYCxMcUl0X1moWdJXbvzE+vDg8vfPDl4NUbE/Oza6vL20Az+tBMzQX06iSjS8NR98Ag&#10;kjzVYgTiHjh8ttGIxN8UdbH6N+XPVYE+pqXshlrVsoA+Zyzng14awLHooQY9NQGk9bRkU7PRXezS&#10;klWb0zDx3EBSCy9b1HAU9Nye6dUbq9uAzZPQa0abPC5jcMkiPaq8vKz0PZSelEY+zq2IF5yCHpA6&#10;3NeVFUZvpGSJF8h9CgMW2u3y+TVyKBRJHPcnM+BVjLlRNUvx3lenqFJoX5pTlJ7aiwYeKr9uIZ7h&#10;Mdg5mZw++PUHM+99tri4fHp0goUOGM+BP/PBkrhCbwDfXC4J6GOQHFOYeMnWwaEpVIQQdYAhA306&#10;09tBn6OgflKbmGnn9G1ihCqXLVeDEiOvOcquDrWcx7Cs+C7Cz2Mdy2W3Prk4effBwvra3k7rGAFb&#10;uI21roS4A0C6aAPcT9yYwZIRQeGxITOHmqrhoMMdB8/BkZK5u0exDlMNEd14LmVRcRk8iKzAnZ7I&#10;ZJidc4eI26FqK00jPdVfCPZ2B9WwBLdAF1K0pue2Fpda+qDubq7vSEeWE0lFSpmr9ZTcNOqVyX4I&#10;HRD8PAyq4PNLhUipPL8A+mngSktr4fT7z1DqPvPA0An0vj85juy0o8HYrauDGtobyxPe1CgxNxiE&#10;eZ0JTIgXBxtOHshVk47G7hEEGwD9v/5u5L1PZne3UZD5XrbTHD7HJKHmsoeIfGLpqLUCbBKHMx6t&#10;AkGdUd+QXZNM8lT8XM6coDf6RYX4NjUybVyTSDMR+lp2FlmsACtAr4YUcqYdyDwRhmWlO9M62sWO&#10;sJX9r28sdj9d396GDOuUpXp23BDpxbRLS5O4m+AJ4Ab6eC9g0tSKE1i0Mb2Mu8yPyVJVx1e7dwPJ&#10;GClre03WSrF0cjUnZN9nkdeTuNiYoOcMe+Qe0nZUekYTwun51tLyNjg2wvzG+rba+hnoU9WS4yOh&#10;ujHfVmc4NJhVeOHTsiOLq4M7vbAgZu34gi98jel07MCwRDYiPRdLpSal0bjwSGk/B31KMMQI7Ao3&#10;09a2Gk5uBQCCogk9AuihhBMxHM037YW6HvnrNmYO4Ed5Mj17+C/vjKFkubX14ugEE9ayY/CQGlKJ&#10;K6LlUCShoQvRkdi4qjXSHv5DVr4bCYyz+bz62LASjrYs5NHvhPMDmrymoRMdN0lPUSVG4JUUssv9&#10;ySr+4wtaFHU0eH58CMOM44t3V3sHWnu7z3B84d1y4F1a+tqyVSW6OD0hnImfmZzYasUujzqP9C1A&#10;Sgr2z22A+FzcJy2t5qaurqOYlL3nVLDPvgn8P0tHNixAfE6cRm4q8hWljR/g4ipJQ0Ix9ppan1sA&#10;t9lBeon9FAJ6Dnq3G/exTu8lfBPntJcs8SNx4uMQRIRDSNCogP1NcIWW/RxcQ4LRdPx4WTF58koj&#10;vXVkhdsEvfFB4GDzWVrcrN5QaF5Huyaht9zOcj78qUgsX8gKid3tY7WelERNirtad9KcBPd4F6U9&#10;bDYHp+8f2vq334/94ZO56YWTjV3U/kSpJ+gRJOGZQYyUIgbAdAQ8qeEZ3TLocCbVG29RNQ79iPFe&#10;oIjOvHWR88R0E/SNzlR9KoZE0UEvZNdU31pUFWq3Bzp69N3tlZ6+rZ1tfIQXp9pbeKGzJqzeaAFH&#10;mvk064wUVmmSSFnClJe2VlV1snGC5bStNnANhuOxSe8pw3ypdRYBfeiNrYzj7oWiO0Dw0lNa+lO8&#10;rWpFCNCPTq5Oz66JDAx8O7shuDe3T8RqpHf5DQ+Bc8zpn4k5PVCO2hC6UXCCht8vXvCPxWJKVMFj&#10;0S7+mhRwdJQE03cC9x8T6JOmNGsGpTJQVsmWiUE79FNhuD3qB+fBNbVk//lr4JJsD5cDS2ZQt4ka&#10;Nrp3M7PrYxPLQ6OLw+MrD7uXQW8+/mZpZe10V/gPXENw7gsRAtyxZ/gQoBe4y+5BmT1VEZ+anIEt&#10;WPxjZSNyjwBHB8/NaNnEVs2kwCllyjfq8hkXqZ/h0nDTeMu4tDg0SeeydYTBcNCbrp71rU0YSp9S&#10;A2uR/lQcb+hgJc+2jVornnaPWcSUK3AgtlYqVjNbP1J2RuWAbEfdP+9LaDSajfm6OVXCvNF6+8/J&#10;8vkx8WbwELKUQkpDT31pGc2uDo4toSJHQ4TlxY2m7002/Ei6YrPnDrW9zKcqw2GdHlXe0dE5mEjB&#10;NBCv+/d77t3DC+uFn8IxGZtHYTclLbGFDVlKo8uTZU5HmK688rGoT7A0OwLrxlb90M/y5ujGN+sh&#10;zdkUE3vx0Mc2Ed0bJRs1lpdAwNawqAPtZMnYsHlPdXLjY/NTk0s9vSv/9ofxTy+sbbZeHmLa6AB1&#10;sVPh/ZAuSdlOXhLvUblDjDf7EDwPwJA1ZXn79aa64MxrzKWc56PQSn58gDhmI4PTszyfBgsbJ1s8&#10;4UQDgouqKaUwBQsAdfXZ35ZAeLy9dQhO//mVuYePl9fX9jEnDtA/f66gd1KUhiKUBGoXIibuEFnF&#10;+kYdzmjuwp/eDvr4foP8RCxofqK6xt9AfCN5gCyUoMeTiUDG3qjuRNri3kiwDxTWegZmBrEXfQrJ&#10;9+rC3GqjOZV3Mfw/f6/NK/15cPkNHc5e/xWXCQ8Z0hrIy8QG/9ZjOIJfv37/8uXbV67cuXbtHn4L&#10;M0E4JqNILLt2j15QhJhoTD7LLJcNvo78gcwPNFecBt2UIcT0TIwaYb5RPmPpU7Q36nSH8sv4BJYD&#10;T8KPG4sr4IMlOxpQghSjZzghYpvFNKx9u3sW//X3Y99eWd3bg4we//AUWSBfuzuQLh3ubkPLcQjv&#10;YnkZv5dYiM/IMTG20MtqrRAgZAKQQR9ao9rppIL7OUMkBnoPk5xok8XCdBuGjeH6zvoGBHb7Wxv7&#10;C4s7H1+YvH13bgEJiwq/UbLUOr2MV6d2rBW1NNWRSI8XTdjxT3AgZNCfx+k7fb+IxuMYjDvIw0p5&#10;WmHzaYd4xfLZbcSTrBvDpUAJxCOZRIlJDMrFpnf87qPhnt5x2DXD6ArVeh0isU2abO83jM3CsVUA&#10;l0hOrFD+KzIJHC5IbkDiIbkB9EVw9lCiPnzBuUEbXsnYtMq1ow567V1/76LwVMogqwvtjQtviqky&#10;g310rTvWbZqgJ60ULfSP4B4oYEF60N0z8qRnuKt7sKt74HFX/yPZPNX3QDbCPn1wv7fnyfDNO2M/&#10;+V3vV5cXW60X+0h/ZeGUhHk60+/soFkjAiZEfSSy6M4C+rSdUE7v9MZAz+J0eVmjsZ7ujYar1St9&#10;wWBVrFQTT7YvcqpQBX5VfUsI1H1MWmvHVs31xSVsxdpaXtianNr40xdDV66NTU2urq3s4CMI6FHA&#10;kWkykyFw4NMXbUgKJF1nJIjI17dkIwM7shHpzwW9EfSmuDoxHPMiZ6RrECT+Vov0zT2bjPSsH0IK&#10;AKyzM6WduDnIvRDXoAG7cbf/cfcIPC6np2DrtyyR3msFsS25GpjKfq7hexP0Bp9TIsoxdtoc43CB&#10;ShGsADFSjhUsW4V5bD9830H0x8Hs8RQKvXmm81M89NlbqRWIVXMxkT9X3Zi62EDfVqOMp6WO/bya&#10;AnoMBIL2QY00NDI7OAydGZepD9x/0AOnz1u3Hl+//vD6jUd37z69emPgD58NXrm7soHqzTEaz69Q&#10;r4T8WIpf/qs8A1q6wa80+MUNwKY+RUMZLNKjP4o2qbuexWes4vnUC/2torjR3oVtj5H8yJbAYEYM&#10;S8hky7m4Futu9LmZ2WVxMB6bHxhcePvDnm++6x8enl+Y20Dx/ugQ21NkoASgRxTDPxTDMPZf6fup&#10;EkVul5EVQ75zIHN6fsw3vEiBgtOzrxzyb/7zNtC3+Zx5zhAdWcQjuhYj8krjGRaWfaNdsJ5+IoLf&#10;by8/vHmnB8bUkOKggRgd2QjzgfiycyobuLJ6k/2oQmiJy+Etqm1RNS3KIJUoz2Q7u2yZBCC4rYXV&#10;axYlqhq29hTzY2ApbGI41pTN1ZsK942xOgMBnwTuYzo5OVtePxyaWOsbWRoYWx6ZWB4ZXxgemUFU&#10;QCKO2P/o8eDjruGenrEnvbM9Q1vjs0fbu9BOnmFsCqBHbWcBlohovYlyQUQ4Qh64tkCzKAAithXw&#10;kwLHAkcHvaawJk+wE8lVCdGj4fEbuOfDIPrqekdDgKwRODggCwQDmkilcMZik/BA/+gIFuXC1Ldv&#10;vPvJ5M//cP/jTx52d4/BtXhjDTVacSFmowf/KpySdO0KK132BR3r8YSjFiTSOtVR5/P2PNDnpDae&#10;zyjVRxAkqyFr5X/lwT6cu+2bbE6BSeKd4C2xhChrSHpHsXCgpxvbBgaQWH539fGN27DqHhgZmkCr&#10;odLe1O6tNjYVNjiZ02vlRKpLeEMUqYvSGuFBW2JSIvU6oOgRtIONa4RDH5TaTC1DfNJs0Fg7vSSy&#10;nrrxRDonkS0c8RxLVKltc7Ti2bPX662Tibnt0enNsRkMi2xMzcDZFImsHIuQaoyMzo2MLoyMLY5O&#10;rk0v7i9tnuwfvTo5fQ0lfQurexY3xsbnoNxC7MRVxnkq2yrnVhfn13WlJqQ4otvGh82PdwF92TCX&#10;qY6PjcrkgDy35nRSathmkVA6l9kqx1l+wo0WcEQWhb3W22gej41J23hkZGpkaGpIrLon/uOdux9/&#10;+ujJk/HJicX11dbhgVh1R6RXVbotYhD7S72h4pLnTX7JBFxiFCXLHLAC+uWBjBl2j1PkrqX75v31&#10;Uv/xB4AMJxLZ4Dxiu4SPefgcwOPiW8BapHXjc5PjsvkdUrM7j0a6esYR5memFtA+qrQ3eQw8VjC0&#10;g77aLqjZIQUtNpuotgis61F4KF7m3DmlTtAS/LLcytk8cxd/vl1EVbuA2MxUOm2iFGiRo1O7Kghx&#10;yA91GOJ0ewdaA9EJY3gKL5WaIPGH5mxzcRG/bk3MtiYWDxe2TnePz05e/HAIFrcrS9qQ9crubBUd&#10;cEU4ve2hR0DmhBMWfydalULkXDFvtD58bxj+02Mfj3on0DcPsUbeohmzG0LZfRH3VvB1tN/FxhoV&#10;qpnlWYgIJpf7BuZ+9V7XxStD4+JaLDuQj9FaZSKrdXpEd1Z1rRWlPsAgqJIp6gt1En+2vTl1njF3&#10;6hjm9xycPqrPcTfZjo1ENpoPNlceCa6aEankUZRUeDKBe2glwCywcwBqM7AMPACPeiYHh+ew7RmS&#10;etyaaE5JVaQxLdWO+9TAMrsl4Qzyg03/wOFca1iquEWK1rKK2nxvhM2X6YGqn5rPRCM5Dd+b2uGM&#10;V4ocsabvRcQWZyhxz3NJUx+I5KKAjaYGFyHagljMU+qKzP2p+b2BqcOZ1ee7h2eI9JiOhW8CAh5G&#10;BQBxBf2EqG6wpE339GJ3Kc5T7BxH0x5PET61bBU2dXGbDZvrwzLDCTcoF96ogtqJfsjoI28JUqH/&#10;SZXaOt99JXa+Oj6yub4HGoO+BB7s0fH13300ePfBzMLCFj4pIpS4FvuENSIUV5fJ2mTkhaoykuaj&#10;9hwptcCvgD7O9jfksg123h77m5E+dV1ysbL9a0Z9sjg21IA05hucI+GqAT6lAyOL45NLeOblcVXQ&#10;p21TbEg1VZa6eap+Wf3EPRH4g0kH+XIXc508MJMzdW2HDLUyeYz71FChnON7Y7gvDmcG9064Tyyz&#10;xD9cPpJdDI9yCgTHOvYGS8tG0jUhZijq6XbYw6mFg8dDu+Pzz/YxIAs3AX1axO9kfW95cXNhbm0B&#10;GixdjI6S8ChWFA5N4QTAkzA9uYjgitqfgj4PUoQBBvO5kvZ5a8IaFB1AL3V6jlk1ZwUbhJ4kmKV6&#10;2SkCXYr2j1Ff2pENuHvreJ5ntt/9dLy7DyvWRPWtAwCyV4sqS9GooR6yvgN5GRGPQ0wONBWTIlPE&#10;b1H/Rq8DV0yWh3qp/s1ZbBXXvGeXOX3Og+OBMcS3lW74Gb0NZxODHP2m6kZHn0UcNTa1NousEhow&#10;1UE6velcrAxa38C9iS5ZP8EnQZlCnPF0WA5goos5vhCjKQ38+FW3VpgVghci6j5lnrKpxai5I9tR&#10;e9OIc/Ek5CoBMxBcKXWBE4WJmDqpUEm7jNJ6VIvno41NmQqAWcrE/NG93u3JhWcnz6TTDo+nF8+l&#10;QCbCJhQ3ZIgEo3e2ygEQUUUKzn3Ezl3khVCzaDvCHFoKTzW4t3mAsVSlia+7dlb+Hx1L2hVhyL1M&#10;rJ1SgbHGINkMB7nRwR7sX4CJ45n53fc+n+od2kDPAYgX7Y3Os7M/Ja1c0d4cs+OD+g+jpvyq2irN&#10;ZNbwR6Iy0nIceWlom1NsPkeIVo3tlw2KOXO1h0TLD7lkGQ9PPNsmqVeTbg4AIGxRJgTQo7mOYh16&#10;sZRCFlu/ThX6DjE+tlDFtF7ksmobG4gn7mkpKK+YJIoTjeMRUaWKUcimOD5NDObZ8IYMoY52RVxu&#10;ZSL/QXYgutYc1gYwM4OWRuQ0QD+sQSAqVnug9a2TsfnjrpGjpU1sK5CmY5REVI4v84FcsRae6Hq5&#10;pa4HVYI4W0WYd8sKPpyNGC/fLP0pn4Jn9aZO8ixPrau0zo5KzT5Co0ZBscewtXAUzB082917Nr+0&#10;/6cvpnuHNvGe8djj+X+OGVk3bGNlghIG26ymtXl5abUK6azMjskRISojA70StoD7m6N+Tehr0KfB&#10;QsYpulCVvWvejqS0zo9u2uzpIlcP9nifeKEggUKFqE70t9WiteD0YDj0eyKJb19PwgU4hB1Bj15M&#10;pjc2Upm2C6rqOqxgiqa0ZKLxSaocXz2bOk5OJXPTjvrVCIERICXMqxMl3ZrwhunewXcO46cDLH/G&#10;6CNUtTsnq61nI3MnvdOnKzuvngvo8TEtbYIVQhA5bihQCsHVgmIlx8BJ65t/WLpW0Kv20CK9lSaL&#10;w5lUst9Eafgj4rEPehOTstw1BMTjpUTuGVzc/vTl7FMB/THSG3wcWUOifrTuvS6tWfN694XYVN2o&#10;eSPMUKu1U3GOWSMp26y2jclGJMrS4rhN+v7tfOjA7N0uip+aoOdTSqenIqxXsoqQj4LE3DwnSOS3&#10;qU7viWwgPsyeakIvT0KAHm/aQS8A0qWCJDnGaggOVa6qQUBaVWD5mUnwSsOyTnfMqMzbxj7I60Mk&#10;56SwaeYw6b1I6AXo8oi6rwsnJ3CgH788QBHg8HQHKdH+aWv3xdPxwwsPdxc2XjyHIQzoI64v93O4&#10;EZL/V7DH0Bf3kahAV3ejm1utvsk3tWyibGVPeBKcGSz+a6BnR7MCPTetqnc7RPNu/XW6vH7ywdcL&#10;fSMQxKOwZot08AGVSIhZlSdpJkkgRw1D4JynCaFPZn3tMM0hPyr6RnHLLuEwdtZxQb7q9TsW9ZOg&#10;raQuxJ7vU9Ic5gSlNm2fIzfbQQ9ejia0UOh740MkzUYsk9pQ4OTSTZgRlEjvxi8Ges7P+wg9lUmq&#10;M9Nda7nDYp+wbAwNdhiyM3fxVe0N31JSIgRxrx6AnCO6qyjihxuLI7SrXYdWpiV7S7g/OH4O9AMK&#10;jwf2f/XJyvzSC0ED6Y0YWP9AGkB7aMW9r99xwzNN7NosQNpblRyS8EYMCX3044zWpxHSYnLWtqMh&#10;R3opqTkZc0M/fcJ5KCmjW9s6/ei7pcFxjD5hSaAuBQPWbTWxrZTjfAaRxHAWi3dohiM+Z2nXRk6l&#10;2klOVskbt2nsk3Nnv06JgcOjvoZM1vl8agrO9d3CPKEPBVmVo2n3aHJ+Z2UVnaJDagQbdfoyONJW&#10;vmwsaJBmoZ1HSuP4U+0H6wQqHSNsoQ1AL4OCUr+TLC0xE3+mzXm5YqhJa6lmT+5wRsSrnj6ncfnr&#10;TCriYRDQS0tBSjeSZ8u91NtJh26UdJTkqMGlbNK717Pzk98vzs3JGChAT8T7K1u2pxVUmg7ikzKk&#10;MSv13nOVuaYidGlnZtCzgBONmxgYdxpQCE/jgxP07truJt1qUM4pWNSg1gX0y6NT+6KCxu4dmHL6&#10;tinbo0hje84chq1V8reSY03353EopLl7x4O0mRpYe9XnaLPvTXMwXP9O/c/LI5SqHfZgi3urFFH4&#10;TJp5iTn72bDYBEC/JkUqigKbFiDtWDeDSyP3MVYSI6rm5BqIZw3HXAXjTNT+NjtTENmW21lLNRo6&#10;syK0JKf3emU4nMVp7jMHTUlTQoMpmbRIb300sTHiWaS5hyBeGeGBOIEhVLy43d36yduzMwunSGS1&#10;OsbtWrZqyo1R3dTSs0DxsgzQ10rgKreL+8pSVTQpy/AASzdlUQeVCFGk1y/yiHCp05PIkWiFd7uy&#10;OM1Gjl+ubj778MLK5CwENDIJSfgSRqn+LaCXMUK39atXynHLRuVtkYN9Oxshmo3LGe2sP2OiZ1Gy&#10;9FzWdjRU9CllsVz/gZRds3YZf1F7bklqx+d3llZEEyCK6INn7aCv7bnD8SZZ1EtqqxvXyFKYsOfz&#10;pQl6PR81MNgmEiI4ukuZlkSBwhsxJp6JBSSh6U/NqSxR6iB44mHK+EdRnpRrxLYlmTThSnFREV+Y&#10;xNl/fuNR67//ZlpBT3NT2QnDVVNhUyxfMCgq4aGBq7fls3F7R9f2lHt4qyHILsO8fsyC+7pqad29&#10;OguSK8ZPGsevhmooKc6ObDnmK9AbgH5qdl9U0OLGauQz1k7pM1NOMIG+zxPas8Qwn5vrbZ3XDpWc&#10;DHp3KbWWOfsP9PRLVXnbj5IeyPBE4LPNeiUPZ10LImM90pfQWSrUoMfndhaWoA0R3QT+qDO9Sc4I&#10;WX9m5XkKjKPyGIls4F6zWNtKSZ4jnL7eOVrys8ZURFubqQyRuOwstzMinFQDZrXvIbND/EqZENgL&#10;Ya1yCXnZMngvTezo9drbP732cOuffjk1u/Ds+QvFsZqm+341xTfdus+wnsR2H7DaHSW8uJ11RfXc&#10;0jXfqlxbX0YS+U+Ge3vBviHUU9Bb5wSxnOUEkjf5+ujl4srRe1/NT80J6PFIKOgtxtsXvl1Q8hbn&#10;rvJU+1IT381W/Olz+ShYTeNwK8+nm6KFSMTPbQW9lilLjdJrQfEm+ThFA44jLxzdZIlJElmpIEuT&#10;cYyg39rXZSQV6Au+0/xUFfgRZfHBcBsA+kAeDbtZuyCnj9JNlOrfDPpYUGOlN7dw4UVMCPDVgumg&#10;IOjzlY3yRazp4v/DIRIUbVChwwBRyAZDQsjvSEdWh2UxRXrxzup/+9X47MKJgN7WCSrDiYUcxZ47&#10;/H4l0juhL4NO54DeujkRLwsC6FJfihts5Lk/fUiMiseTcyTN4PFJ2ZzXqT890BAFgQw5/V8cHbyY&#10;Wzr841dzkzNoosmsIEGvtN7XxcVKzVj+rme1gV6tutPMVNoBU7m3nluz0hmxer2ccZtOoOcyLF8C&#10;x4OUoHezJ4pKFOuclMVUu2hJZGhmfLa1uLyNFkoFejZ9vPHE2nyMhGdbBAE9rn46eSFdNO2NOPdq&#10;quRlyuIDigxDM/1SvcltFzOhzkYGDHg+IEdJbZHactGa94PbQR/pfyPNBTnBY4m4LlM2bmDksiqZ&#10;9qexESZlYeswN7/11bW5n/xqZGYBUqzXrx30suGD9CbtonG2I983GWlqs2e8VuHQahHNMaLSv2vz&#10;bQ1C3/h/eBFyvdJUgIfPAWvOhgsmDqT3DAeEqbm9P34xMzWzCyU6hxvxtpWYyYtfszASnt34Qs4x&#10;j/R6ppVBwY6fqwpG8TC4Li3ONOe0Nb1hPZ4F+7RdUBHvoLeV6BDeSDedZhYqgZbd6GL2JCae2+Mz&#10;W4sij8PmZNGbmNkT/Z5iiWwY1ZPnZC8QBviIQEIf0bJhbSvZ9oYMgTV7Cs7CEkMsGMropxNfj+s8&#10;qfOpJ4+ZLxUsMoRYO1qrFOXq18EmKjka6c8QCTBiI04N08vopUNQJV9AGLy4CQsn+FpOzSxPTEJw&#10;svzJhYl/+lnf3CKm4r5//cr23RVO3xbmSejz7EgtLOkosKvUcnGs5X+Yw3+APg4HAstA72GejJyD&#10;4XQv1Bm/w509ToEcjU61fv/p5NgEhhzo9KRR3Dc/8zRr1GSV1qdVpInINZl9ff7oOyw98ohEDdBb&#10;FicponL6srPEbf2cgFWg15az+BCKvELUB3RhgfoA6gmYNEIZNTS2jI4smlMQ5CDYk9Mb4slqanFl&#10;p7zW7JbKbLgIm7Q7EH3KwLo3qp5nH5gSybIoPIb89c5VoM8dWXoXpzxYb3m4x5QCjtUKkpMeQY9b&#10;Dit6zMXSkwyDXZg5oH0DfoXJ7VMMUnUPPXw09M6fe/77L/oWVyAkfP39mSpAXuJVslge91VS64ms&#10;1itDLF7M2KK+kQlPLt2UJqWXsZuJQQdIFRbBQRmCHnUqxHWuzFbLmp3NlirjNw6Hx7d+9/HY8Og6&#10;Tn8ZDD+RoV7k4ojxsSucq5JtYXK9YlrRrym71nzKZ2mnW80h/XKn7AlvrtRs0pvKqruReDiL0495&#10;QEM/HQzfFIGxerNNjC88HZjBNB+MRxH18fB3NHDtQGxoahmch0wDb9rpo0mLWfvTFiyYvcR4ewzE&#10;YUK8IsIHhu3YXMMOlBuzD3sjJTlkOGVjeBP0vrOpjvFx6Mv/ydzDIz1HbAYgCX460t09+PhxP0bX&#10;7z94euduN6bar167f/NW92/ef/KTX/avrD17firg1s2mUv/mAjPGQkb3IDw89JnIxrPdyDsz6aqg&#10;T7O75PvVxuntEPMspQNjlgq903HZOAK3jxUoxsQgADhYMB/p7aeDK7/9cKhvAGJ62wimFiCGY1Oe&#10;xcJkF2tEOUh2M8ou3tgY3tzraJ+xfZA3rBq5c6rmb3ZEeyKrxYPiqJM5Pf/IUhfVhIKd4gOKHxtc&#10;i8WqdlqimAxtj9x5AEuOkYmxORzmCAGV9iZHei6ObYyV8C9kvycBvdomevHb1AcseMdOWbVVsTp9&#10;ua8R5s0CwDKbKp31agYvkIPeirvBW6oSQRowC9Dz+aTHMqICJoAwKK3cBhMVi1DJ2kj7k6HHGDC7&#10;//SevHrf/qjvX347OL90JDuTHfT4muodQqR6qaQnxucy6Btx/bwZAEvcbVqfPmelZkBuY1zinHyR&#10;oGd6p8a6BwtiuwlrgCX4mozDh2tyYXxi6e7Dqf/4fff9R2NjIwsiqZchEl3Ck1bHFXrjrIbrR/mK&#10;0j7fc4eCUpula6Zk8Un5D4sDs5F43Z/sfmZ2f4XZW4mpJLKqugGFA+iBeOif+/pGMSCL0/vJkyHM&#10;xT5+PHD1Zhc8afAdDJcI6OllqQzHbFyLgasvIGmP8VEjZ2MfLTGvzUuVgNUbbpZlTRC1JPwFym8E&#10;9LRorK5UtZtArk5MkHiOb/Ibkivt2jRAnzPaXCHm9bVDCWZPUNfQBEtdgThtIL6kCBJTS4CFLFMZ&#10;mxsemXv389F/e2dkZRU+AahCSgEH6mID/XMD/SvdKUvoU8dWqjdpFo6g74iM+nko9cqcO0WXKj4y&#10;NRqOBucMidPrGpLn8MYAtYUV18jwzODAJCzbB4cn+wcmL10f+Mkvb9+8M9DfO4XVQ6trmOa0jTqi&#10;OfNMnYmsC4pS41npTSNlPy/JzudS/rCB9fjCGClnplggPifSp+qNcHqkpwhkuInw+cBUAzx0Ye4i&#10;Fi+DE319sm6jf2ACI+Ea6Q8y6Iu3Wdq4VgX7RpgXFYCAngmTzGuZh7/oV80W2F0UZXiKA7Ll3KdF&#10;o47MxadtPxYFK1wtnS3q02A4OX2F8iQrt+dHMSd1el0hIWV4ClBRoFQiiEsmJR14YkE7jtINEqC5&#10;zT9+Pv4ffxzbbCELl96NpnfWkc2RHpmr4V7DP7mNrYysa45Ndt7JysEin2sQSlPWy5QlEbRFgqYw&#10;Yxyl3RLPNDEwlFnBPdAbRMGJMZz782MTc8Ojc9dujfzLr+48eIzJ0TmUqvDxDfSqoag6U41Nmk7t&#10;eCYEkWsg3s/eMihTkplQl0RHIrZoneNtlqs33pky+2K8DZ5piGIsykHxL0RuQaxUxVUX+dvYIrI4&#10;cHqcBsLpqQgInXqoyqKI6Rpjt3dVNp8ivVlMAdMcDIdqDx5gUj9SF7jwlEPUicl5BntHQIBe61Np&#10;5WKV3gWnr5cy5GDvFS670HwMoumN0MhEVhbqin8LfDvE9Isaa/GCg9knAr+MHeyuru2icf3u5xO/&#10;eH8SoEf1xqp4ynMseXWGA8QXok+aq58iElnvxLWlsynJyySBQiP2nqM5lWNkqYd4sPdTzh6A6FNq&#10;gVJmQTD7t4zZX9ghLaMau3Hv8SzoTf/Q0tzsBnJZlD7kKHbhUEyThGjUMtpAvCYz5PSIOHzzbe/Q&#10;Tu8IZGb+4cKbUqpKq+M0hJW2VMQyYfCaZHcEPUde2GaRWwlbK12SgGMcrhxTs+JeoctBsMpbQO87&#10;XrxUH52pEu//ntdOGeiJNmYSmrYqn3ETYLcJF1ss7jtQb6DntqcgscDgqRUvr0eMeU0lkU2GU3zw&#10;4l+1Ux0DvTvnGKdXVwwZBl/flZlAzNdgbHRtm5Ee7q0YkF1blWUE80utdz4Z++WfxrfEp1uCH8Ed&#10;ymGW6vnNAD1xwEM5FalCUFDECDzBCk2vE7uczp6P+0p/my8gH28jmVy4gjXu+Iwo42yier3z+OnK&#10;L94bHJ3YWFnb1SUxp1i0xjIUuY1pEJKMtFGvtKyXM1ONIysmIoyDtc2IpZ5j5VccvjepHRtMhlr/&#10;rEFgc4pGPRwcYXGWB7g6cQjoJ6fXMRYsoJel9qA3NegbAgQW7xHsSWwyvSHIeIxSz0l6E+bXAXfW&#10;TfFbPI46SmIqc33Qm1l/oTq1BqtWWfqMbK2yzNyxGeb5bt0KRg1c4dK/jTWLCAYSBZdl+RQukH2x&#10;sDm71PrdJ+O//mBicxsZnklrqN9C/zKjXEAP9KfgR9DLgeaKsawUqvhJWiqRqxkdQZ+jKf+TEghr&#10;21SCXrQoGok49rEnXr4HqFoitHf3r//6g7HJmdb6li5zhx+RSmus/Jo6UEVwlsqXqsMpkb7C/T/u&#10;yPoccEiL3e+JoGKkR6EsZAgSRzTTIKGKTx2NZ2CPniVEHf2XcCtXZPnKxvjUKowc0Z2VmZIG6L1F&#10;Va1Yy6CPuk1EWRYBSehV3yOshl6HNqrI7RfoAMPhUdrd3+u5n3tP3p0plnd2UbIKxQh9cJvUka2O&#10;iKor2XQgQiaqHdkTmfNX/7e5mRXUcPCSLFY2DqyISdvU0uz0ysTs+m8+Gnn7o8n1FkZIdUU47roW&#10;LnSFqrUnC/oVBMxoA/QW7NMO+Hw0NQNkauK20xvXV4bILPXgasEmh+i4T1PmpOg2LEO9YrGNQg1O&#10;M4J+fGprdRMW6lgN/fxURwsIepsT0G5UelX7k5nI5k/aOLQbLcKSrbWZXJTCJZUImsVqUdLUB/ia&#10;Yd5+YuzhcatuulOJkETpDY5u3XKJid51jISPjGMnEqy6t2jB9BbvSkgX1ai+KcJJ63eq8hkjPdMI&#10;wF1pDF+y+YRY52AlXeBwIEhT9hzQ5xTWVBlpVzg7smW1oILeRHmdfOQYLSqEOafHOwHEkeCjM4U6&#10;rjgeepdK7MUHxYoQ68ee9E/+j9/3vP3h2NrWMwjQuaUDoFdpLrdP+pwUFoWnmalS1kh95Qb76pCv&#10;J5VlJFr1mGxKCRqe9LUVHj67hEDdnIwwTzsTmZTDbKvtBdt93Lv86/eHh0ZXF1dasnBKQS8lSz2v&#10;Yiyj6DSjOaXTJLExPJpTkaE1YhAjd/V5/c1HfUJAr3BvTH41Ir1w+tScYtmeslncU9kXpqIDdeje&#10;BMq5R3Z8fKF3YAZtGTjhiF0P3BCwDqQGvXeg8gLxc9bv4JMwYaI7OKeGCXEbIqbPmRIpmtziLRq9&#10;qdcmxzRdfHKr8dWSQ+P0dTId8bL9uNdEtsR7Hvp4Jyhdo36HnhSMDu/fewILS6w1v337Eb6G3ezN&#10;Gw9u33h0/XbPT355/3cfDG+0nomcjmHPJom86aaSaZ0V1LXaOmMh/EeFlpabepInHKC2dmo/o35w&#10;I0vHfSd1cb2rNfGcMmUXzqZSy8PqONoZyFYYMWlaWmg97Fn4zQeD/YNLM3NruEcyyQ7Qa/U99Das&#10;ynu3UaaubCBYh28om2X1xqZ7SVbP97I0k680Ax2Mrhx6UcBp0JuAu7QILWsip2edHnCH4gDhTB1Z&#10;lmDIhRCG+PX06cjdh4NPn47Cqgjfx8OASP83LdVLCK9kZxn0bX7FfDQN9L5ojX74NHNkEs2zBt/H&#10;Fwg5Cnrn9AR9W4/agVJKAXl8roCeXFnk11VXssFxcy6L/xm/xX3CoS9GTlNLuCi4IujFwlD/ATz1&#10;73bdu9N18/qDq5fvXrt09/L1rv/+i7t/+HBoE6DH2JEKykViJC1n7UWopigrL/g1oyBBb49ueFlm&#10;0PvTmJi6VbSC0OeOrEosUw9IdefVK8+V6gw7lGTgNrDo4Wo0ON2hMwXmNjW5cvP+2C/effLk6Qws&#10;y5HkIdgjlyXDCYUZw3xWlGiv3YTK7E9pqcpkCG7L4+W4NvQ3d2y11TMiK2u/jznGt4EeaosTlGW5&#10;Al5v62gXrLOxMOF+z40bD769dA9xre/pMOx6cN/N4Qy4b4C+fRvPeSs1cdjBsphLBalro9+ILmEU&#10;3Q+/Qy9LAX1YFteLATVgOJu3ETtCX/s1NKXKXpZJZZmL9I0ML7JGS5JEaClNWTyNqE9zdR7OPm4I&#10;hCTh6ZPh7scD3Q8H7j0a/unb3R98OtbaRtfm9ekLdiJxuAvoOYAiWjqfgpchLM4Zpo4EPf2aFap0&#10;/uR2lTGEFOxLkf687SO2YbiepFZCLKA/eYnLDmcvtGzQqoTmoq9/bLB/ou/pxLdXev7ll3du3xnE&#10;/hhsTsdpoAauQtuonpegnkatYy4iHnL8aXTi9Hz2J/wcsU0+1iIW5I8cl6LjiU3OpkqQMkLFSE+C&#10;TbN4BPi+3rFuWM3hGH/Ye/fuE4D+m4v34Brf0z2AvhX6dG/9qIvWGFqKq0xZEZ7XiHfYI8sri9CO&#10;YwW9bmgVsbFWnQSx52NNF62JNxBOVdjcqXfcmdoEmKtRg+nGVuFGE4cFXeP0IThjpGeh2mHEozau&#10;WuY2UWMFgqELgqQ2tpzjscQ2OIBDtufBtm58YXJ0vn9o4efvDn769czu7nMJfhLmxR/KwjxBL781&#10;GSknD2OPtpFdKnB4pnWKfPkK2CnXaYKkivExkEqeoP3LAil9DCTzI/Pcf4byFD4XQI/sBS363qej&#10;PU9Gv77U899+duP6zadPnoxOTi6jsC1Jl+cqEc7tQ3HETEX55ong03DUXLRn5G8gOSW6+SeNk03Z&#10;UTjn1LUpqhLaQM/mFN4VdISIvACbunXPw4wNdouwoe55OnL7wSC0NzBwhSxHIj3ojeCeoKcS4fxX&#10;rt4EW5CfJ+t3ZuF+L43fId3qAds3WSYsG9dgCgdrOAjfADLtgNTOzrR6zPJgz/8atN7r9GHvGF6W&#10;TUdz0+V5FY9g8jdsupRoIaOsQUmCtGaxQ0/3FyzNb4xNrP/8vbEvLixi1ZQkds+5nlLG7HXUEDFe&#10;XnLimw0OB+HVQ4bnPi1A2gbDG2Y4hQVZ9dqOtWhOlXDYvljOcZ97cPLMqzAOz6pqzg7B48V+EInd&#10;5MLY+PzIyNzlm8P//MtbDx+Pj48vw61WrVhJb3SwUKdP+HFQ9NSdhOZsxTFL5XVFTxW0Xj/LG81O&#10;ah24neHety4lS9tEUqo3QW9y1VIPNBM7htBSQ5h4xCNzBcRHx+YfPRX9xcQYvHUXxJ+ed8Vy2QL6&#10;89Bfdu9kigwGD5RDpciFU/gCRBlrDp504wmD0fswHjj8MPAfXD48lw4IWzjVAfTetYlzMNfp8whL&#10;e6QvUb8N9Lg3PPcZG8xmmWv0VJUAjzu2aVHomFvY/cX7099cXT3cFxCjekPQ610XVYUgw3Gv/5vu&#10;7tPnQQ4019xmApO5lny0EJonZU50TnL8y0+O/kPbpc5IX01b+zIPUROomzSuOdrPWyjdoOmGfSQo&#10;1y5s3no488v3ngyPLq8s73ptTXQixt98A494aVA9pdPW3N0nOxXV04olTl1lbLmsf6g3zUPmVEd6&#10;jqr+avQxGpw+E/o20JdOETe/c2m4LJ9aFmHp1PRqz8Dc2PgCKjkIvmB6AD3O32YB57xg75VNnQdn&#10;R1a32aDlgYgOoOsaj/s3rj+4fu3+1St3r169i99ev3YP9RA8CTgHQPGBlZJf1ic+470NkiXTbfbz&#10;C/tKDKdBkOKUjx8RVIoEQ3NZAX3487Qb9GG/Nqwql1YOf/Xh3MWbG8dHMv6i03eQjsKHmZFeg33x&#10;LfRAqCZnnJjxOpVtZOA7ISzyKgq6/Fn0US4Ubh/Ri81tKYI+E9+qIKiFPynV64RXGLjq2uTDFnao&#10;tA5W1/dvdy29+/n47HyrtSnVZHwcEnoEexq2KZmxAK+cTS0Gds14HQ8SQe9nWjmr+Rkbhak3EHp7&#10;thutDO88VPkrNE6paslbrJJSNd/0ZpFVzEVNuI2aFbzNsH1jcmp5TtaxLIOS1JFexR5pQLZJdQL0&#10;XJ7MwAkQo14JTo8JDIg5tQjYc+d2l6jSr969dvUu1q3hhbVTGNeA4g9XM2xhBOXF7cg2TzQ8+gQN&#10;7bZ+9cSgsyOurygDZlU1rYBenFLULIVObEJV1UAi9kjKfszl1aNffzh/5c7m8ZHEM7iaiWgRe5J1&#10;HQ01RY5+PgOKez39M+g9sFW2ezmr0StZNJiRtb9Be9MEfQiWvBLAeCS6MWQjam/GmI0+FB5pGLje&#10;e7L24bezS8t7ezo5JUUnmv9obYqBgOLwxotjh/ivOFGO/1+SNFbidXFiE/R5gjmZVBbil1T15Wnx&#10;zMTSVif0nUCvQhidEYutCGyMmiv/YqtvdGVicnlmahG5Dco7WrJ0RuWIN9zXG8OrLWtRjsCbkBKB&#10;DuAhgUAZJOqjYDV4AJBBP3yAvWU92P4Dlo+aPS5rSX2scxHNC1ayo0drq3iCgGn1poyHhwlMFUiq&#10;Wjg3Wnp5VMmAxAYfdmanicmZhG0zvpOkbXH16FcfzF1/sCWg5y528GOuXhK7BBk9xgv+KjaS7IPJ&#10;eBjwv0WdinHd3kNakm53vVatkMZ0LFkyay+vksWaUC+LsZ3ImVuT+d3JpxNLn93dZ139rT9/N4c1&#10;RMLXj1/C6Ep6zLplLWThNIyQ5bj+kNt3bFcuHxVjOM0Cmtm28Ulosp1grRx1z9V6/mWr1cR8oGvr&#10;0zNgdJ+RnkIYgl6Ni+U2qfxmG+q6p8PLYxNLWDY4PibLBt8STGgBR+KKcXrT1peR2ZLaGqdvgB4P&#10;FrJmLK4BycHxAdyzXBorlPE1vo8HAyjBZWKLLs768y5KuYuedXCIJEYrcpHLj/jmThuzw099k6hz&#10;BcmJMpwR/UN5ABZXjwF6+D1Bg4ARQfxlJXJo+2Hlsmyo1HVrsnEtJpElGdiS6WPESNJ62y0l97X0&#10;JYLZR5nPoRzuAMXg1hmOr0c/R9pFWhjxQkFvfk9WaTU3K7HK2N897RnY+fTC/CqeaNjRKejZhTUZ&#10;lQsHbdo6dCX+BcKckiJVzvrG8EwpJa5REtLuwM6cJFiQizQNVB2JTT0lmF1xlKzaOIetQzTXYmkQ&#10;gU7Pza93Dy5CiaAu+9Oo1r+FNxehJeG+cw2nXXsDAOFj48YjzKNuA6yjFIoXUM5Kjiv6p/E8ILdg&#10;1ZJtvLJPOEWCeB4ssHFI3OkNT3wG++hdV/GvLgQVQu/KNtwDOffFC86SNitIF99Z1Cskx11YOf7l&#10;+3N3ulsnxxLp4fWAQILSnu5YRnEWBdl1/IqqlGrXZGcv1B34jAgwtmiN7Wc+3inVC9Anip/ESPJW&#10;q+l74r65SysP2SRHkJzViBza/ZnFmsXp3MHecwH9xQXs3hJPT7eeNdCbTNcVJW7Szc4jxGrsQgL3&#10;wuxZqko6MOOrUseUABQahHhjockhmWGkj2eAT04pxtcxPii+HSz6YFsHTevFGull7ydtEVCOg+Ds&#10;UR9GCFC3QbNiqrdnSCN9Pk8Tp3dlZWH57aNrAXoEcp3OGkGhBi90OjGxwj6w6ltkbgWEHmigh799&#10;1DLGb0Q8VdaZ/xnoOSBroHdC3zzxcwrlx6umBDTPkWI5Ux+DAh1JUaerzZYJ+tmlo1+8P/ewdxeL&#10;2bTm/RoxEmWBqWm0uLGTA6s4ZhA5cGKiLID1Rjg9JyfmsZIETwJgAUCIfadXNtItjyknSz+aLbkA&#10;vfdP2KKKZ9s3WEUzKLl4x3YTcmI+3mHGr4a16FHA96a7f+eziwsb25AVgcrrlLf8TaE3HMig1ppS&#10;FrzwhSiu9WspjKxuI9JpsJeaT2jsmgmrh7MOPYqkrrP45W+eoM8FnI7tWP41lix1PFUOMVbhaAEi&#10;K6iWt+CDcL9nZnBkHnUbCK6e9gy+Jbvqc/UmeYEkmbEIcrKuOApMkciOjs7pEtZHqFriC7yQzqJ8&#10;KV9okx/QR7KLq4nYYFAopYyqwRRYz/SmgN7lcXwPFiSypLuqBFsg0QfbSvWmFxcouA2vt9bZaaIR&#10;5+T84c/em30ytH+KqfDnuLKywg6URsRq6G4OjPOFcUx0OofwdT/mMkfQEEHqorOYqM4q6DtsWLFa&#10;beJ4hayzE8cOdNW1KS1P7fKmJmgz9ffajp9pyPO0WoXXqfp47r941Lf96cXFrZ1n5DaU0wH0Kt4S&#10;ZwFZQKJya2hRRY6qWlSRpmKBmf5WFq0J7mX7bDCczFrzOWbF+3QpIpGNCpX/fbNcfgPoKSXMoKeP&#10;vo5zyHiQauzkocUUFdxc7j2Z6h/CpkHsgp98+mTwrdff/0VcaII2OH2vzZ5EVe+g7zA5BTTg0Edh&#10;/uaNh6xUXrp065tvrn399ZVvv7128cKNy5dvA/qI97IxHJuYXG7upNbDfGSxpkkqiex5XpaCe0ND&#10;lEdS+cxPT3zGyEOU07sZr6rE2F1STYEi/lCm2kdn9v/HH2f6RkDP1ccUwiZsF9w+WlreAr1BmwNS&#10;FmyoxIapocFxgL6/bwQr1rBxDb1PaF0QZrgmujrfy/nT8Cwp1Rvvjp8Leju7AvSJysdpQEzQuBiP&#10;q4NefLqlMrP/4sHT7c8uL21tS6gWeqOj3wA9LoJMWiF10TV9aO4gQAIuumpKvxjVhVM436aXEfVj&#10;N3B80ly9cVJXNR8zuyt9t6Sz4JtvBz3GMoP2BOh9MPI5xwY4SoKmBPUv+AhQWd57Mt03iDxTdLUQ&#10;Iwi9EdD/rSpWNmz93CWhaYWAj8enDVcKMhuwdhAbVGxQnUS9EmXKy5duX7x4E9C/cOHGjev3ux73&#10;Q+6Hi84iV7O2VY7CqkZhnN5Nzkoi6zKExOlTiySN4ufiAG6DgL4srhDXTy1L6xILtUSEQgFhY2hy&#10;96fvTvePCujp9iH6LVhNrO/gU6BrC06P5XsQLywuoNm5NAk519gsIIIOCGIkoKORXj9p2xZszTvL&#10;cmDFMUfCS+kmgr0+2CE1o7lf4X768Zt7SgQTTGSN29CP31zIQW/u97S+uLKy0To+FKdRFYfqwIBV&#10;qHQfOsQjeHr5eBPr8cJvUf5DFRwxVSVVIre0RJY1aN+0lRUijYpFBPsMfRJ9+a8Sm+fXeYgkV3jw&#10;zmUaWLdNqdkTtgPR/WZrZgaF+fk7XRM9fVJWAd3ACmXR02tXrHMLtpPRX7XZj70eXClqO6m0UUuZ&#10;qf6+ccg8RMb4qA+tWXyBSwZ5I2Iq5TeM0JnseorjAT513eVNNpYnu57edK0ubklFPbN3zKDnUyrx&#10;75ms3TsW1YBU6DXAE/HwK5ZJ377Rnf/xh+n+EbAUAz3+DgQeK6uyDx35K+Q6gD6urzZBRLqD/ckg&#10;ALgIOFvB6W35CkuoebIpFa+aSa2j33LZ5E/vXE4Q/71IXLW6n4asgx4EbiTSS50e3IZlGX2qD58f&#10;7r+407X15dWV9a0jgB4sH+SHoMc14WJKoEcGTGW2WkzgEPKBfgA9XvhmbIFvFHBKkPYpkAbcKRaK&#10;FDY90gaJnM4GoZcifdvkFCO95CG2GRJj/jINhzuCe4FMcmBw+uaDke6ecRzC6BRh5ymHSILevMHF&#10;MpyepLJJusmLy5+KYA+gUMJFFT9eFJzJWu25NYiBoG/BdY8eXmLk7uVSBHru7Kfezbw6Dnofl07S&#10;Yp74JI458OtvLVMXelPMTQF6Gs2qUlLL8yovUdyLMeKzJwOt//jD1ODoAabCaeCo0jrQG346zBZu&#10;MOTj+kKqDgUvVgsi/OOboAf436ijdlgXgZB8s810tuSpHuwzp7cExmK8F+w7ERtmRPJDtSlrjze9&#10;t3SfnDg27z6/8XDzi6tLG1snAD1uCtQKOvot+zSF00sn34IlrcIQMsFnkM+IslCEysv4Pkhz1KlK&#10;6plz0Mqaz6b+GaSjgtII840yTkF/7sUmA1dKjLRveMzRWCBeboRuikb8Behv3B/ufooEbAJJV/fj&#10;PnFDwIuFkWxb2Wl7OJ3PyqQs3x/VLGyJxVZKOgBrwMAyWyl1gWwhv0YfFEdVnOZRq7LktR30Xszq&#10;CHqJeVQuRPXaKoNFxMYHpub0dHCw4EcFDgVVAL1a1Avou/paP393amjswK2dhO9yczI6EmKFqfMK&#10;Om2IX+UFHOAEwIkn+q0a9IpCdWfAWtkO/RpGOD7elsV2AH1cjTbX4vSoJ9DHmQbQe2cK5G1v5/Tq&#10;vY3PL89vbJ7ooiHdDOcDA7gaTGQ5ccf81UAP3E8vo0KFeI9vYvoOLI4iQjp40sK/Eel5j4z8uOif&#10;dqWRqTe0N/nvWwXTY7zTev443ZWrMRfvhPkr3pUYGYnADrX5hcGhmVsPR570ioWjGJ4hkeWVNdZO&#10;I8u/6ateoczNU0HumfjyGdUioPi+MxfUPFomxHUuU5t5+tK9jZLmIwLZnFiDlEe5rZzaVqNo2PrR&#10;y5JSCK3w1NP4lWDTNMxxquBqFnpTZAgunVVCL/Rm56Srb/sXf5weHtdIL443cmVbW4dQn0fTzcWk&#10;cyhcgs3jhQ4IiD6VupLIqs+Pwb306s/RYxUFjou9w+JPn4SIEeWQ9KpueuyrSC8eoydK6FGpxK3R&#10;lRMA/aU7a59cmF3fOMZCRYv0OvsrNW8c2jtH+AhigAqtuI4jIVEB0LkxHLjHd3B648EAF+JsUAgE&#10;GMXDpykegAb0PRh12DPJY0ooUJstfXspM0AvDj8qlWUKLg8nJKVjcxrphx4/ge3ZGHCPYF95WRrW&#10;k01xQJ+bBmvQm7ceH8pQeBp3lPU14vcUZk+46Ajz0qTUDhyrco1IX/h96jtald2HSJLgtjicuVIt&#10;VQmoA/HnIU9yqA8hbZZ9HQ1ovSoRhPUS97vPugd2fvne7NjkIcMYmyD4o6XFrZERWQ7ej4oNuhAS&#10;P0AWRwfUCPZpzzCuLKIggiXQIDPBltLphFFbQz6TXQI3jvsqkXWBipdxiySh7awrcjS4r5HTY8ZX&#10;Vvwqocdrd+f0wu3Vzy4C9Ef4rchCRUVja3akarkHw7BdxEtj89CHj88DQLIxfHQWnAEvPADgrqpJ&#10;hluEOXhGDYeZaEF8KP7r9TsdI32jdKO/LQsjGlUdgh7vGXoQ2S2QQQ+zOgX99XuDj7tH5B4R9EpX&#10;sLXPAd0J8bbQrwZ9LpMznWVjLF7KGXTsQF/CGn2IrpxrEewZ3Wu/FAOBe6REqT50eUJvytUsAh7F&#10;QUzHlmDPAQWFghTyylZNDgpxXccRIiJMBE67B3d+/f7c5CyQK9atrITgg0BSKmUNITkSSNClQssD&#10;5yYQj8ErvFDCAiBk8PTohT7kaT6dnXmN/dald2Fp5vTEfS7SVwUoZ+1Bf4XgsbGfLiMl9dp7FqdR&#10;3Uci1RuQTET6b2+tfXVlcW1DOKeC3qo3VqoX0O9p9QMfcx5AlxmJ4Wl56bAE2nP4JiiEgV5WtVXm&#10;HMFPqoptLaZvfMD8cYzSnNOiCusbsZ1DuqWgp4cXvQiQyyLjYgo+OrZw+9FY38AUOolosCCdDdCX&#10;5YHnsXllPiZPYGs2DtkAfcOt2x4AXf9iyiS6wSTDk06OBl6XaHhFmOmXnTCckY1I2eniRhJpw2zk&#10;NuZZR3OLNAfN+W7gA7hHU7ZnZO/tjxZml8DJYE6Pepm4WOLviDx9R6bgtWEphjnGIJUD4PRHmGdZ&#10;g71ni8RRkEW2rbHfiy2N5NsifSMElmyPkwb69LJ6U45Hx73RA90UxGdVIr0Nu6gEd/fFd3c3v7my&#10;uNU6oZQADwZHwqlYBICAHpBj8AR8KDzeqFqSv2mYly/wSfHBrU6vWsvMPYLMNNYi+acu2UvjwI+n&#10;pSgR2nfv2MMg4V9U30LhbL85SA6hT7Mn3IiZmbWHT2fGxqVrLmIZqCxNyhIBnhb1fNW0PpUv5XAI&#10;3ONjBL1RbRMnLG2FMrdqGreR8jwLVbYqkPTGPmfePFHHP8Y5EzYnmsvbrxHOY2eDP3hxkOVRDfPF&#10;c7gxAV30ZxLsX/aO7f/+0+XF1VPsk9KoyadFMMGFXsrcdMMREhh1hMWLqg+xT4rxcIvu9gRG6aZK&#10;PUu31aa/M+hjwaDV4+FlomUZ/Fd+POqQuPwg941hndtURmxOKV9XUoexmG/vbFy6uYbmlD4MadsC&#10;96djLRecZCBGYDFEH2zziFSbSHyNGh2VCLjXDPO5E1elreeoLDOXK2E+iYobTIZ1evtm2oIoMwM6&#10;6oU7IrpX7lcD1UFSu7YNL8sHPdMwap6fXZmeWcFDm5cyBMMpX9jm5PQMKK1nUd+2ahJMnM/liwHe&#10;N9naBB0QpqpDA72A2JPRDPo87hlRoRKcNUDvjUk94k3aVYhyR9A/Nz29yQ9p5OLT0EIDZA/uy6ej&#10;++9+vrq4dqpWctyvlqUshcjZXidWfqg9tJOtLCwgyeGpnQ8lDk9VBSiX2hbc+9oCo0ZeDKlGBJMR&#10;opslyXtmR1Y+XYD+5Ozo8BUi/YUbK7t7Eua1M1U2qLGfhYQE8T7vtBGnOkjNNkxYiscbFQuZgtc7&#10;W5pT7bWa80HfwH0goXOYTz8livc2KMOaBMUIulpQW7MyRQUj8q7++cmpFYAexk+Tk0sl0pcuLEs3&#10;uYaTvk5DVaVa3x7peZX5/Amhl7AnzBifKlv8UGlU6lP1jHMQADIiDoa3i94CCjl2kjdHkmeNMC1d&#10;k+PKqL8KEALxcUCJNefRy66hvfe+WFlYcdC7xQD9uHXBqi2q1g8LGY8dbozxYtjtqxk4tMVmcKP+&#10;UD0AEe/banlGb7xbRwKjn86ofHkAfLhHvZSpJ5X3KZEen0vf59HRq69vbly4vryzI2J6EvrK0E/3&#10;ytAVMLYvIlNEBEUcpQM7H29lrWrqpiVLL7zE/ve6TpWc2CJrp5yuOvOzytL3qyUer06uOdIrveG0&#10;l71h0yPI6DMMTqCnn55dW1pYx+mEYpRx+jwf6DWcumpJ3GvITy6qVoFpBz2X0LPvg8CJy8qlBgL6&#10;9upssnBxWzINfk5dZO92WkPSCIEZ9CHDSky3dP7Yr9Hju8RpQz9TcF8Aikb9w/7dP321AnojvNy8&#10;0qU4q/c4dgk6FRYfKMEW/ZLKaJhXY3iP5THoqC9vGyUxBU5s5qo8URKPN9Ge0xtn+b4NTi3zGenx&#10;xvC062c/OHj55Y31q3c39vfQkJZTLpxoA/q6T8kcfqx5x/lg278rI8IUL6QUtjKUbWc4uZhT1enz&#10;rOA59EZAbyvWbAcJcR+c00YchXbKAymEU1UJaCb2ja7OL8CBXWxckZ2X6o0xeCP0jvhmvOd6EhPh&#10;xDMKhEljzCKKxBJfW25bqDSWiNUjYGerApNxu2RjWsni6U/e77bOBtn23TuJ6RoI5KxMXaqC+9oN&#10;QUOdPIosaHDOlScSMxBN9U7v97be/3plee05ui0/6BEk8g8Z04zV4dxEwukkXV6gy/cEQFq04fuR&#10;IG21SHufWs4rJKed3Dc8viOLLX8z92JLf6OEVUED1cKOeNEPI6NV0O/vv/zs6sr1+1t7u6dYp4y/&#10;U9kv+15BJjlW1MrOVjoUb3IdX81gEE+lyczIC+FMXaoIf1a5Tkl5ORJru9Z8Tjrodd8ZRRZ6LvEU&#10;4m5NgH55ebtvbG1hqaU+FyKKNnpT5awOdCH0OaPVsqYmuOeAXmKDG2L50LRO4skKKl5ZXAjJYrW7&#10;xG0ipXpjoJfhN1bfgpxwc0no6fnPDfRJwFOhxzp/NqKFy8rSDXVjKEoS3HIgck2QBzBRIuyf7rRO&#10;bnVtvv/V8uqGaELZK0mgd+du3e5Ei1O1crfHgD2pJuhJcsKop210Jph94zBMGoTmIGW+UBlYBL1N&#10;RWoW6/QGz/krRPpPLq/ceYyZHhQxAV99Vu34sjUkZHHO3Oxg5MBNJG8yIBuZZW2bHJS1+TBE4ynO&#10;fA/zUXXlnSK+5deqcOlCS/2+zgqaBYipixXuzGUZ6ZdXtvvH1mDML7sIJLXdteYUQS/7F7xiw10M&#10;eQtVqeUna0sqcFiylGukoM+qdGLLi2Kwi/hLyUpjNiKbO0uocJ5qNRxhRGZv5nMkpWbqOjN/Qtid&#10;rbAVlQHXaWhIUNsCXinhqRwDxa/oIkNEtHV05d7K+1+hko0G0w8oWb5+LctD9TyVI1VpJfet5v1T&#10;aeFeBn0sLKD4TNsIHesbObGrCjiNRl450BKn9/FwWUZyJqUFC/Nar5TSgi8NR3Pq/W8Wbz7c2NkF&#10;Y0ELhfs0bWmc2e2bd7F1rGJpOBGP33LXmkJTtTTZcCrlst6i6jAm22w+pPiVTwkuVDP0569fE/Rm&#10;haBj73SKj40bksiC0gD0S8vbW5tYpLyHVw16xT1bUX//+/+Wr6slmxH4q2q9lQL1x5eSpaNfGoF6&#10;Glqk7wj61FXJg54mMVCRRkVvuJ/D1lcEjBqCTcOWhk8b1mQHDYGc2ji6inPERhY0FL3Q4fra3nc3&#10;Ft77Ym5lDboxyUYE9L6tUlmsvrieyTawyjGi0Imde2FKzghdNYzfAHpnbtWkrNKk5mw4o2OpBLhc&#10;maC31FyKUYW8QXew3Tp976v5G/dhWPwMHQnEfprO4sWyoD7MrO2mxbFyoCncfQtVmN7EmZzfTAXc&#10;tkciP965Ma+fJS1TcokyOX3kr/xaxI7mFC8kXhbMyD0V5yJbSaKD4b0jKwL6Ddk3gxc4vWxbyOBW&#10;xBv6z2lUmTOC8g0BH88jis4z9FnDUWdn8fJlIhucPu1PNv1jY+eezweFlyWrNw53qsw5iKmvfL7T&#10;jqJBJU1KsHcCDRzUBGB4UoGGUlJfMgW3ojsallpzcxtfXpl+99OpxaUT2Z4iPQQZtTaG40uGiXv8&#10;t4ES+do28DTtzZSKVFORUetopB8SAnVPQeQtpTlVb7kp9Mbb+5Eamb5SJdO08YBJk4RDWTn47I9f&#10;zl+7u4TmFJhe6OkL6NOiNdapjMJ5L48JjH3SWvvUIDblEEhQZp3HcV9tJeKl4AMTEG98UdCvxhaI&#10;qlQ6WgiT0ioXykIEvolxwZ6hJSSyG+sYcZR+bbN642G+8Bw2Yu37Tn6sTu/eVHj3zKN51kdVOAI/&#10;wzz+DiITJSXVhlSzpPQueurUNIQoVrKs1u02LAGToK+uk7AzBf6KExBYp2EJJoDwwhfQlvCFvZNj&#10;I3ODgzMffjX0u49GZuYwLngmkV71g/4x5ZO+EqNqWzXMsl2E+fqmpm0rJvpNQku5u96ULe43ZV1P&#10;hnspXLrcoHRk3edMs2Sr0DNlV/82BELbAra9e7S+dvT7z6au3Z5f3zw82FfBmTrY8KSSSJ9Brzr7&#10;iO6U3cvJkDaRNIrFHVPYOvAX0Ee9MqpwBvqyUtPGU+RcrS3qtREhMwDqbXYglF3FoQhh6KbJ5P7c&#10;GsYFH/fNoU6PrSSw59eVmiKxdKMb78JasCfEJXm1Yg6/z0XKuV7Od8msQqfOtHhnlWypbERhy0Hf&#10;9KOMq6YPuo4CJVGxHQ7qgxCODEiIo7hbCH2SNKYCmTWGWGLCBYJ4BgKSXqiruwfwgkrs6dNh/KqO&#10;9f0P7/feu9/3uw8e//qPTyenWjARkBRcG8ZeIzMGbOO2vkWZLZ5EbziQXuvqOrl/RdbB4NfeltJP&#10;ahYxWvVvsxDL80oCerkXBnozu9OVMNtHmPyan9/97Ucj12/Prqzu7WwfI70JJYJTtbIOmlUg8pwE&#10;fVscLVl+ivRxZLXnr347Yi6+UtfFDECu47WTGR6qPFeD3iAxE6uP2TXU4PWlon9IQkQ9Md8/MHX7&#10;0SgExrC2FPfsnWPh9GGflPX0gu9OMgQnPP+LJhwsLCi9kVw2GE5wQT8WbT8RbqoLCuzfZj7nz3oT&#10;9BkHDevD825/nI/WMdGHgXkP7jGaFKK0Hpx40jP48NHThw+fPnrU++BBDwydb9x4eP36w2s3Hv/q&#10;3bu/frd7YnILIi0ZB/FiAi3+UrkjiG9ktL6qINkYNWirPaWxUMRzuCbo8/B7ruWroLqQN1XhliE9&#10;nayTDA/WBgdizox9iSvYGy4FOyyd3Jqaav3yvb6rNybAd5G9YOEergkrbBbsvWpZBfgCeluYnh/v&#10;qDJn3DezW2f2ZeAr+g/xGAcLajP/4HGagr2VT3BMyem91ALQIQHURfDU/4mP6r0HfRdvPOnqHob8&#10;G0mtrNTU2Ck1xI70vQl9L1lG1TJirYZAbm7RV80CWcsD/hz0lWdnCvOlJ6V83fK2RgmP7KjRw/PQ&#10;YlMaVu0KD1cFPd8kohr4nyyumFsVA6AxGRnWferiSfjgQe/9e0/v3Ov77fsPf/d+7+zsDoapNdJb&#10;FsVnO5o4HggJ/UYiWyJ9gJ6nYo6OHubd0sNHpCOm5HNf/mHUhXSsjFV/y2H0a1hT8UaI4Hb3GOPL&#10;AATM+OfnMcWGpTTL/QML/+N3XRevjExMLC3Ob2IFFTJ7semzZlNqvfE+slzje8MZ0fAjuOCy+iz1&#10;ERQpaaA/V6JjSrAk6NqxIUOzsk+CPhGfFcssx0lxQgMZQjtGUiHthnReQK/mwfcf9l+60dP9ZAS+&#10;N3jsBfQMnIjxKNcEfc8PQMF9JT+2XDaQ59ymgN66gI5+4/QW6a1Uz3/uNvOlMF9V3LOvcilZVqAv&#10;JS3j8UZFNIsqSi+CHm9Mma4KqjZ2dLjRZKiTE4vwMhkZnu0fmH3vs4E/fQZXXyzSlhtsoFcPUWar&#10;Rny1XJMLlxzaBxS8JGeJWu5ItAGlsgDJmQwPUj8ZlP0b6DUoaHXSQO/dvThyVWUuWTtu9vzcOnYw&#10;YeYLyUxf//y/v/34u8vD4+OL2EQEQxvZ/dgG+hTFjMfzwS6g9xZbg9M36gepTpUF5BW9idpUEPpq&#10;4ZQ602eFTzAf3lCZ72kdcHZEJ9nF5WZCzeJBbO52jcOwG1OdKN3gvpdENvQF50qLizuI9adwSkSd&#10;Xvvz1fJRK+hag0PihEJB648uEjbQp5UkwW79wtmlsfRXH1Gj9e5/xBCuNURtcxb3CPttFARCdSiT&#10;LodiGpG3KOOqba7DHmgb7Yy5+Z2Pv5v+9MLs5tYz9pKrAgIzqnhp7YzhP25MgD6ks4RvievtquA0&#10;QULcx79tPxmsFpTGizSsVtpp4fSHzyG9Ar1BsIdrO8Y+ZmaxZG7533/35MKV0alppHewZxOmi3SQ&#10;GorqxPaKnAE98XuJ9A3xXOoe1LgvayMKdy/Vm1ijXUtu02rBQHyjjBPNKRkX3JNda1yFzcFwSEER&#10;zqCyfDK4AO9iODbj2UZa/5ZZogag2xXFMTrYXNZQCc74401/om35KN2wWoxfqbLkveQJ05Hp5uul&#10;ga0D7rVOX6xsGIabRQN2+13RzuqNFpd0gk7H52A/jRf7GrDnhj89BgLV8uDo04vzX17BugJZGUTy&#10;+uYXGWe8jczO/WMW0JdSY9HZt0W+c1buiDuncj9jSuU5J+hpYcnmvJ5pe8+4PHl9fX9jbQdalImJ&#10;jZ//sf/qrRnpU+oSbQzNIAFgv0lA36jQ52q9/ZH8tZAYeSGhnFeNm9j8bXJDKOUp3ytT6E1wG3e8&#10;Kaktfbo1ddFIL8ZslNyY9Y3u/IPgDJ+xd1Tq9PAZBwvC4yHVG8bOtjHZpKdvkxZH6Ya3k6UblSiJ&#10;2CZ3qk2/ofuJ4tDn7DMbTI3eSjv5K97tbd5mbnBnDc4U42NQrQi8gH5Bg7WNZZKIs9JYrAdjbsE9&#10;6nrbaF+f7O6drKwcfnJx/tuba3t7L2P6qXPlmEU0bjn1NIuB2axsUvrBbM/67aEV8+GBDtXJWmfG&#10;MClSLQG9TRFEVUQifQyOEPTPBA2s02tRTzpx2COL6s2vPxi5eW8BjwE+tVl1ay+FVVfnMJXe2Mi9&#10;MXuTGJ2Xn3QGfdv+iELkWOMKTh9FesC9HfE8BHzbighCOeqpuJflGvrirkssSR/Gutw1WZdLcUAT&#10;9FTXVA+AD0ylyalkwlHW2pgEwjvept2N6UFqUCXS++K0fHbrnSvliAYsCKCYIzEtSurt2yUOYuNd&#10;6yJpZBZLnYbAnYh/LojXYC/aGx3qPTyAp8MpIv0nlxYv3t6ANktTcGm2M8yEz1ZgXe6Kr/Zt1CuD&#10;opDbePZCat5h7injPj5mbsRafl8JNwqjQ5inDrRoEMScXrmcVutx45HELy3v/+bDsTsPlzY3Dw/3&#10;vV6pirQM+lKsdCm1HAUs51NXV3rPJcbX1edi++H3yD97cDn3sapA3ynGs1hp+ZuXj2lZHCYu3JCO&#10;jyk5m7qdra7tDk1toUJ/qFpo4N4SWUrVGwtIGsNTjT8tk1O6lJgSiIC4fKHdb/0xEmnwHVwsgDtL&#10;CNvpTalYU4FTS8xJivK2Fqe2lQtc4TlJrkTQs3RtgsqQmmmw15dOhSPSG+gRCV+ppsrET3rdC8/J&#10;t4EJLml9frYDx0HVSjUmP+f2ScOt26r1jZJuKWoxo6WYxyoe2qjX7EKgmcZi6HGCPtTBoSgQV9aO&#10;fvvnqQfda9tq68d+eWHtLpw2nlN3pqrKlVbkOucb3o6ILDZla0rkDOuiOIwyTon0rN6YotsUB7za&#10;uT/FLFYyNJ9lCz29OLnKONsBFGbD063NLTjxy4cV0Ae9cTvLYtKd21JhhaC1fD0NfEwWnxl4wtmX&#10;Ec//XbClwhu2P0RorqY30XxpVGnKbwvii2m/Scz14cS7zYW8RrevpLM1EZcqnnj2AgG+CZD6Sm3R&#10;IxKIq/+e+Jcsrx7/+eLi5bsbBwdIRUz1YXWbhHuVGTvdd6m90iHrsedDKYhvJNalh5D6O7l00zzT&#10;atl9Ar1lLxIF1a1ENphrnVGnK8QHgaDfP5AFKitrh7/5aKqrV/T0uEEEPf4V47dVY60AnbQ3dXeC&#10;jzfL0O0vKsOtFNN4MMKVzTt39pHrWcd20Jc6vV52vR0ce7dFEhzgZIbGnTEy6bu+NzIjoNdVWRKF&#10;3wrzxEawN8R7mbL2gSrSYp7aJPT82aRN6oMgmyooLfZyWFnDFLf2XNynGE+SEHMVrN6kWl5xTjT0&#10;M8DbzIEYSDAEqm3dS4Rzf+ECAegUVx7jRU6PWLi4fPThd/NX720B9MpYrP/ncoOqS1LCj+I+QyFX&#10;YEjo4/lsZ728FE3QMyK2uzuxP8UsNsRYklcAuAL657JASl56X9yj80AmwVfXsWRl4knf5gGkxWpU&#10;wcHwuuOW1WZeiS4ZrSayPvzQpDTsRdQis/YbbUQ3qYxypKfoI7/4NPI7oftgvZJ+M2q4BLclvIh4&#10;kRajHwdOD2YviazuFKKtny2RzY6WpXBZZPQmQFDSr3IATdHw8ZggctkV5zO4ZI8xPhbusZmf72s5&#10;uz20t9cBIgcwCX6ePnGBYQ4qOd0kLWH7Bm/SFHkyxy16a2b6cHbGIaiv/a0N5PsHuF6z83vvfTUF&#10;GzByelYntTBvHIbtNo83fAZsuISgt1w2lR15198M+tKv8fvCZ8AQk+flSx/HZLeSb7BxpqA/ja32&#10;ZY7udP8Q2cvz5bWjX70voEekF+YJhgN1MeuVHuktl01pay26NPxJpPfkJMqRRmnalJU5kylFuY6g&#10;j1XJRiZD9ZRBb0IvWutpdDdzevrTi6ZyAx3o7f7x9RX0IjA+oJvCCuiZJv7tr+f6IGSTs9DAOOhN&#10;XMmUgqk0iQ1TBz4A5PSsWqpypiwayFylobWM2l8Q+mzE0Fa2a24e1Z9I0It/JeIBKnSccYafEZpT&#10;cGDFa1NeundgdQffn5hu/f6zsat3lnd3oEH4/kzLc2xE8FecbJHzEf1xCDAUpY/ZFJwFzdVntTn7&#10;F7ivO7KV2CY0CI2CUlQbyXRlVjOtgz3Ye7YrwwMns4v7v3x/vLt3fbslx5qcwxLsjdnzc0XXpczH&#10;RFvKH4zyeKeSVHWC1crKQuf0eZCAG9pBnmZ19UbDTZVBRaAxbqP8woo2JhQX61kYF4s/PW7x+u7C&#10;4tbTkRUtzkqdHhFNQB+ax7/+RUGfJDdsx2b9mesriwWIWEJbgcznYh30TC/EJDWZPdmntZUyxQgg&#10;LlZHwqPzVu4C4ulElDtzsZJf52PRBAiSxWJSDh3KPfVxhgnr+sIi5iY3lvW1srRBowt8f2h05e2P&#10;h6/eXtrZFj09OANr/OqTowFGixj2SvoL3pUG6FMOZxUq9axrzlXE4cDonkHvkd7X+JhEuV5IFhMt&#10;LMuykACeqWe6MN2dk5bkdkdTc7u/+mDySd/GdutYdsRiu6DMT9mAb1Wqdw0CM10+AHYanFO96QT6&#10;rI8vW2+lpJFAL4o6gj7y17pYaTQyEXo217k+VlcDyYyILMGmcbFMxG6iOdU1sABpMYZIKLh30AtX&#10;cQ/XpKksE1UxVOXchrdEzmudV4haKeM6MwadIxY2yY1cuGR435LIep2+DvBJYRtKrKK2FRDQjy34&#10;Pc/9QLwb6Kn+xIcMtFukhF4FWChmQZFnXocwIp1amJ6GOePSzDTMgBZnpmCAiHVx80+ezvz6o4Hr&#10;d5YwbyEyBO1TMsCL2MO7bwJ6HRekkpTPgJY4O9ObDIiOHCCOtfQZQ25OyUYxrmKtmvNcZF9haUZD&#10;B/Oj1TVMsoNpY38d3u0b+6NTrV/8abS7d621KfvScPrpfkyA3uUGivU8JKVfS4cxT5Dw8WYuG2Wl&#10;nLy25y3xqTvQm+SLEXVJ+3TseXv7j5xe+4wA/XPEb2Cdm4IoKkY7FkuQxGN5ehlrk+/3TE9MLUNa&#10;rFvxDhX04aMULao2fWUoLiPSB+ildIPVNLDaCedKDS1cv+gpFL6Qy4r32qjevPka5eAnoNfSahP0&#10;MWtcepMV6LW4LqAH48JYDa4LkA2HOizP6esbxUucy/vHsD8HQiV46mP75/VbfT/9/eMrN2e2NmQd&#10;ooOequnSbBYEaNXM0KAEQIQ6baC357PNAaacb+Tr7aY33nuOEkf4+ncEPaFgOguMVuwci7xiUzdz&#10;wIUYq+BWWn1Dq//+Tu+9h3MryzsgA0hscO/wTwzWDnfJgxXo2lOXacN4DGIg+A2gb5CZqpjjQ6Fk&#10;OMUCJFYLUr+UnBHIuFgyIrdhLxYPNkAPMzMMA0E9D3dlddCXtWoQn8HPrLdvAv70Q8OzC3MiLcbV&#10;qDh9COur0djqAfAU1qdAcJPwDhDF6VQsW4Vl2FTgLlmFLl7kN7WYI1ZYEekDB7ng2HZpqtammZz5&#10;Mqb6fwiljWWuJDnMYqW+pFo8hITZmVVcC6jnoSjG0pRbtx/dufP4rqzK6oK0GGuzrl2999mXd/7v&#10;n1+/cHl4dUlWnMPcVCmNBb9QWFB4yO+HmprSugZXyaDPNsuNWGigP8/3xkVKmdNHLLSsQ7mNDhOd&#10;As049BEC1VN/YxGm27AUX1h/1DP/z79+dOvOJKQ4K0sYKdpFTg8WJEvD09w3rRBYAjLQ65+a6NJn&#10;ZPlJcwGnvYKci7M2U9umvQmyGuw0/h9+NH+VfEMcCEU7fSC2m9NwowfQp7FYahDhrHcES0ewxf72&#10;nSffXnn8uGtwfHQanxe4f0uWyFr15u++R9Y7sm3xPhF6G30S0L/8gXtpUCECX+TsqW2zQElkGxuG&#10;ZeyavW4BvWrOIm4x0pfjLC0bMgMjZTi2eyyb+4mTggyexpC1lsmKkRgPwahw4W7hCURIgLYWoMcu&#10;RCyBszVBV25funLn4qWb3313/Zuvr371xaV337v4f/zzN19/+3RxbkOsqP9/jP35S1/ptu4N15/y&#10;cs6zm7PXXg2r1iqqoaqookIVCQkJISEkhIQQEiQkBBFFQlBERBERRUQRUUQRRRRFUZSIig12GDWd&#10;iaavfq+99+n2e57np/czmvue9/xq7eeFiRjLSr5zznGP5hrXuMYvot8kDi94vuDdCfeysClPuzUs&#10;rwCnikIGuR1BaYLn2Ysl9IcEXBW4LJwdMbOIBYzg1gFGMwIWfh1NbW5Z/N+qcg9Xt7sHlr8539fW&#10;Mb+CsPjmE6aNgLC0ohUGjrv2pNVoFh+kEBI1BFXkdUwm2H0M3b9l+jLbmRsXjJuFsmHfzGHZDeaM&#10;3hfDmG4rH1tlzJ4zAQc/HA692LqsrZ/o7WE0YrChqedeTVdP79iD6UUeAnNVqdGHhZVk7SJuI+NR&#10;yfX/hGWDicYY8Mu/q9Hr0nAgEZVYeMVh4pJvnsn8Oc6GkyB7tMXo/z3AGgldzCbckvXQar4JK8EU&#10;zlQ1JCRjDv6Ip4zzE6ZUnNiBoY3GARZP//YnPhjDNdBr0d3VnebT+PuBwckecflMkAy1tvQ0NnQW&#10;l7Z9fKKxoXnm8c6+KNf9/DdKWMtr1e6zF6+JjY+JmemLp7eujQMUhSsQg3cPvcxwCzmjT5DZAsiy&#10;AJ+1JEeCvqa8fAADNPA1PHlmxNgfgcQ2MwOL4gJXZx4sN3c8+OZ8b1PLNGrjjFawRgW44+1rcfZm&#10;9EcK8ZoAjnCrAr0qxrTfyt2PtPvM4hMCwuGwn6T1oSObULgNPxWj17ON0ZPMEL1HRxiHGO8jYncP&#10;d3XKzr+Gxu57Nd0Y/czUPGeeXF93TqmzD5mD7SPJRJ3C3nCTA/GDoZ1Cbw/xoPH0eHRR8dXxHBlS&#10;1IFrWVOzI3t4dDnHe94EH/RIo0/BFhE5S5ENzf/M6LOWgrG4AsKVcmzig+YfiuWspIC6mUjsQJcC&#10;4f/weZg+F7Ll45PzE5PzjA4ODU6xFbS+aeSr811tnSt7T99I0MfoNYexPYSyetbt3mo7Mfo0s8f+&#10;jN0p2mwOtOewmlDP5VRdTbUhl+E44cwlDw7XwUkCoE3KYPQqZfoDHseMflG2SYrRswiMwcim9ulv&#10;zvU2Nk+hKs4+YfbggnVIhgNm/4NsJVHjFpRZ6ST+TTR6+7lI2odELp7D9MXlstbfnArPaBdpepOG&#10;r/QlGiZr8JEVaXK25TafMwrHzBRZDbtGJifmx0Znhgcn2GnZ2T1a1zI8PPJgYW5FNPW39z6wR/w/&#10;zJ4SumUmbeleP+6RdUaxFR/cLf88Rk9eJbWzzOS6xdsSC1s4hfQA1kbAxTK4n4xrIdiLiShl3F33&#10;BKHlYX+0gjtn9F7sh70uIbGxJF7/rxA9tE+J0dtiGRNBoJxlaJKKZ31NxsNl0fnCOpbBg2Pnc3ff&#10;/LErQ129Wy/23v+kRm827T3mnN2T3ugV6j+jIseRIktLNAtPlxQUkoXMbtzow8qgwyyGo31qiJPS&#10;gPOg/5NiGtDouc2nvGwZgV/anH2wOjOz2Nr54OuzPY0t09zs8vImIu6y5fy1FGA4e22ihyuafjwA&#10;4Qxo4St08Ziv+0kOxXpOySPBWC2M653mZgZipleY7uqwhBSyYRY5dEhkXQB1C9LEeFjMjOXVui5g&#10;Da8vmMTk/PT00vDIbFvP1PTMysbaNo8CbMeMPu45OmKx5iFPnxvU5/OJ0csGMikm8OvmRBlLM4u3&#10;vVwcALIdUiBqWUw8rXvsDh380peXenqjy/KMIm4tQclmc/NGn4ukySIuE6gRF/jLv+LpycFsvT1f&#10;tzZZKbO9vsp8DUsHNhaXWDQgS8Dn5le7++e/vT7WP4QcNWLWMkdnuQ3zskav8ECfufzM6HH8qdFH&#10;kN5PYyBHZACrzTQGzZKY5Fhar8XPEZ4+Wn+a1itIJa9DFyC/J/YSdfVObVB6e3EBQGO1o3f+2/N9&#10;JDnLi1tra9uEPh6LKrP+aPiy8aacQJWcARc/NIk/SDvKnC0w+mj6OU+fnYRM5UptL7+QJq59dp5s&#10;rFiiDo8PZNrxFrzy4D1bAqzBgk373va1HdA5WfE7vz45vdIztDC/sIlqMb+DF3Cjz6c3R6/XtJze&#10;JfUCR1w6U9Hod2VFEUPpUjatP9KvjxnAk1Uta7vEWXwP7yMavfFJsmOdUOrSOUj39EYtDhaf6gFm&#10;DzfZ92LQtXFm5FD58pwfQe422L+l22NIZ5eXNijqlxbX5+bX5jXllT3gcytdfXNfXRrq7tt58ZzP&#10;LG9XyFs/WYNZtnC6AqbuW5YDgPpxSIU5GylqmUTtIGWRjLYUzADE8lcsXq+Y7DqhMi8GaA8nPsOY&#10;3tjWbxwNY+Ck7LohELtnVpDFBNvd/UsnLg22d8+vLu9sbT0mtzGjF3kcXziXfKOaOf6f9Pb9Ieik&#10;VebpgxppQR6fT8kCITRE75gnR9cQMyV9gwn3xmrZhA+HczGj5zbV8J5ytkEq11a28VwEMdlo/WCF&#10;6dje4YXZufXN9V0wTfP0ONGoUCDrMgsoxJkgfd7obbOfISTUPXhxEncbSLPEBqPH1nWJBXoy5FL0&#10;/76naZLCeQVpnNVkBUiOpYnWvYsLp9zog3ySOdG09LFeRtR0FqPXmXnVQdgmjdFMho1zLN8CoV+e&#10;VsCeSoh0cHJqoblj8ovz/T19qAW8//EHBKmleDVWhWhfqn6vXTKGYq5RT0JGuEgmpgOgkRm9wTsZ&#10;0BEYcrEMMHP3EjbIG4pl5NmLqYXpu3CQHqM36EYWwW7L5kN19rIUkX5c98DSyctDnb1LHH4EM0Bv&#10;QOtJjk3W074q7iwkhQSJFjDaFFL5BaFnBk9fYOh2COMPo6pHge/31DohF/kDSalmGYk1RS0DSG9G&#10;//QleKXJFlGicPFCSe5BctB0QQ2ho29mcmppZWmTXyPuycZw6xZ5IXu00afy3AXKH+5EDS7lzBFP&#10;rYTFyhlGDlIkT0mjORgcD2HeOv3GZyIL4YiwfDQGSpsVCuygwIAIK2bDauJM8dBcezR6Y5vxT/Ne&#10;OZPglRRwiN6IRMTE3PjYzOjozOjYA6pYFQKZGhqZrqwb/PhUZ1/f1vNnGL1Vcm7TkFdfQ+XTMQXN&#10;B6QpIRekVrUY21OgGq5UL1IyZWc74/dHHmi2RSxWLzmLD9VtmvSbd4g2FPNDbtMKDzN6njkOnn6z&#10;+PhVSeSQslpc2uzoXTxxZai7d1m23a8LiscwYRSeV8ai8reUzULSbLL02aX3brsnlIOUUyiIkSfm&#10;XfnPKbS8mBGZ3adu3hr81EVpmWcJamxOGUiFFzNPT8ZC3MaLoekCaslCNQXpebMPhoemOrvHGttH&#10;R0ZnyfX5NZz9B/+e9/RHufmMYR+FlizXNE/Ph6MbIlP3stDwjW5iEgxH1mrvKoAjbeF9fojOhBi9&#10;zk/Fu9VnFFZ0aPpuzyhDZsKA3NFG71MU2XygbaIzo48PLho9UQishp7F0OAkUG5/3yhobk/PcHfv&#10;SG/faHfXEKgl35fc7/rw2+burpUnj0DyfpYcRhNZnjILNw8gZr6UdoSZvu0PfaV0VmlKBHBW7iK+&#10;1Fw7QpkRh4Zug9HHPkaOp364hE39YiS9SZNSd8YrdPNc92AKPE9th6uTPvTcakvn7Fdnu1vbZqle&#10;+K+64vwtlm0kRJO6FpU8mAsHJvEpa4V0iF7vkd8MO1KNWhKzrHy69ZvSfOFejrhBixIWqFO7D0bv&#10;GLSPxn5Pi/17LE02g8+u4sWmJgW3GROcfnxAsMuRptaBmsb+waFpOu4shyPiAVm6pNbhIZJDByDD&#10;K5V1k6U3uBZefOQ/GAvCNobzVUDMJwe2XVo9fehWpoPAoScVI748lzBSaf2sLBwFkSk9GEqXT6WO&#10;0qcWHpyWd5Le8Hl4OoCS7e19zc1dDQ3tDfVtfK2rb6/na11bXV1rQ0PbzTsNf/qqtr11dmcL0vmP&#10;1K+GVGL0wmMJRs/3eH0uLF6H0zgMYjrWkYgAjr9jp8uGgbdo9OnumkzV3jRzEow/6mAmRaFlEeGQ&#10;S5GHFRJt+CREXRAF6hYqFiI+udwCOa5Alov1rVNfnulsbplC6ofmJUUOr8xWZbm+e9zkwTpiJk3p&#10;tKjArbEUxfG/Cbpoh9S6U7+uB7uQFm/CoBGqylCNpIrNu/lAKjHlldB40ekIlD/eC0i/tMl9Ye4j&#10;dNl7R3q6Btvbetvb+lqbu6tqO8oq29s7BoHwSfRJ8D7472r0AggehVemxIQI5Nu0XqxBrZC1VojR&#10;3AQ0EI6buHm+8j3P1CRH8EMxp49BLctGYiJoUP1hoz+0Zc1HKKLda39K/Wg2qW2YhnIlRMUSRBKj&#10;b23txb4rK+rv36+7d6+2tKympLSqpKSq+O79u3funbtY+rtP7jU3jG+swi5GE0aoKVyE/peqixvt&#10;3trPGD3uPxo9kVeg+iC5kyvOwvxuUocIvum5XNaqFIBfINqEeqA5vUnA5vmViQaJtSP4JPRMpPc8&#10;v04ih3HTpyTc06ocGp6+VzP0yXdN1bVDw8PTM5OL+D/sxmpZMXqdIlc3L0qAykrXDmMQdpZ9curs&#10;bTYotr0LMvvDoSzXjTlqzjCmRtHonVkZ0Ahx/9lIgxn9O842CMTI8DTm3t012EpnvaG9prqJq6qy&#10;4W5p3bXb1dU1rZwEFp4S9KSQ9W6IpfVZTi98xt8wepe7sSoWozd7MozMjF6Se4Pt1c3b5nieJn5I&#10;IMi8+mEMZ9njS/fuFtCw4syBMVED2ywzmtCRDUxU8awyEq4fkg8DjDU2NtvdPdzU1FVd3VRRUV9e&#10;XnPnbkXRrbJbt8pu3Ci+frX4+Onb//BhcW3N4MriNi+bxJ3cRtqcb35Q48btmed7r398x0kISt9S&#10;EVIAyMSMuG0RCi8wej8MSefYGwtuB+GNZAMohSTkgmw+nW5RIO9XjFIUv9Z2qF7Ia/v7xuAX9faM&#10;9HSPdHYNFZV2/PWbmtKyjvb2weGBKSBtjge4lu5Ok9EqWTkfjN6ENKyzDnENRJ+v3L76gl80vUkU&#10;tH1k52jB4aAHmm2bU3w2twg6d3JinpOT1vLOFNiRaTxpyroy0D+Oa29u6qyrbam8X1dWUlVaWlVa&#10;Unm96P7Fa/fuVzR1dQ6Q6OMFvJD971GLJjF6PQAZmJN4+mj0JrFi+5pFNhbjNnNP3Xww+vc8I37Z&#10;Mt14xXInzeHSKi2bNw3mbjhXBmUccnuGV+aMXk6m8DSo9FW6dYmaFSOQx6RJTnVNy/2K+orK+nvl&#10;tffKGi5eq/r9pxVNTWNb689eQ0IUo/8F0MaIdGboXEHh/p14+iBvzy8IXUeVANP1EDGPP5QA+LIN&#10;w3MipvE/tVN+ND0zbG1J/YVxD62Q5XXwLoDOuFMsvrNzoKOjv7Wlt7W5p7Gp63JR45+/vH+3uJUW&#10;fUdL//jYHMdDdt9ahvMO3QTjZrp2knqxlzJzwzdPX+4xcKMDGXSyTNklXvFtZvnJ4SNhfYnYiTuE&#10;3hwZIuzu7LJKlzulbyDCZjvPid4UaR3t/U2NHQ11rXU1zdVVjVVVjXwtLqu/caemrr5joH8MrT9q&#10;Gzf6LGN2Qw9LMwPvIEwSmvBlptsqVaxympVh9p56CK8QiTeRhMM4Eh/OaQjaaQrvMsPpJT0Nq2SD&#10;284NHKT9qQLBHDejfJZsJb/JVGg4UqN/9gqNT9J6CGfYvdWyFLIdnYOtbb1cjY1d9XXd1+9COGvq&#10;7lnY3d43/8dstTj773+mkDUHz1crZMns+appj6Q6ZAiW02eJXFymGVifBf5M790xDWMupPTpAnzD&#10;MNxY8DmY7XqDGWSJQqXIVj5YoZ6jQO/sGGhuIu538Pov3qj/8Mv7JaVtTc29nW0D42OzwLgYvdDO&#10;3khab+mNCYYRATB0/iu2bn/E60uWf/Ce0B2bsukdWR5fgN6kSHRq8abGHNqxHrr1MOdw+sCnT1T0&#10;3OjfA8viyCCEc6ddnYOdHf0d7X0kOS3N3S1NXeT0xfdbWlr7LKen5D1k9CYWia2r9cs34SdRk97e&#10;R+AgCBSINRuCYWW+PCyPhpIRWsKTcW+C0bsUY8DmtRgNcTwdLEpw+mgKRxp9AdvM1yUEo5dZQajF&#10;e6/pGxD0RZV7WIyesCik4j54xSPwipEs7u4au1Pe88nJtr7+pUc7B1i25fQyM8CdIicEUMOSXkct&#10;f+InEgFUUobnwNPg37L+lLVXZW1Efn2Sk4UKMhyB9gXlTG4z0lELm7L2F8b2TWCZq+TWj/JGLO7T&#10;aR4bE6gKf9/RMdDe2tvU3HP5VtPH31SXllPeDQ0PTuH/AC6ZmTRYxhB6XWLjW+dl9I6sxt5pskeW&#10;RCjm9AUJfQrjFFi/k2eTKfhIQPBv8qE79fHBzetAj6Y3fEggS3uneqfqxboGO9v7OefdwrLsvV/b&#10;1dk1QklD6i85PU9Zz1k2nya+PNh6CuDE9CbGXG7Gmt4Yk4FcmLu5fEkE8xf/FaOJ6Y05+yMy8rxu&#10;RASnU8KZN+eTQZtU1s+DY5Acs/6UdWSxXT4VXo3CDnIl1GIyHIEpcQ+dg108qY7BjvbBrs6RouKu&#10;T4639Pcv7u7sS9dGlUJEUyX0pByet+2NAttrE0eRezF6ls+aslWU6SxonyV/dBeYevqsXjej/03C&#10;mdl98II+OWWopWF55C1A1wB546MPBvsnuCBg3Szp/PRYXUVVT0/vON0JcEy6tpQuxkQwo3ccVu1e&#10;pk51Q5G9U4Nx+AUifGr0GfKWcLyj9YdKJnKlskQuKvjGhkZBhmN2L1Np+Y6srmP4gUBEG5TKBKPH&#10;kYnd47+6h3iz1LV1Dd2VdT29/ROU8jwK8fT/dsjoZUDp/83oLR7xyaxs8kz3QKa2rAA6fOFCPNNN&#10;iOaZiEXGP/HYXUgtVvnB/MxUdmYsiY+STDGhjzp7huXxUXlnpDeW0JMCtjR1NzV0EPTr+drYAZm+&#10;rhbssvPytaaPj9X39s7RYsOpyyDpW7V7W1OqfSg56t6ZUnjbfiLDYuL/bMFgkpFnoHWm2JGxqQN6&#10;E4iZ4U5zTdkIb0fzMuPIjD5sO0TNj7MKisA7xpFLp2b0wcjQ1MggKuSTt8t7vzrRUtc4NDA4PTE1&#10;h/PDWVKbmjCY7WE1sSR9m/mFXBrMtR3h6t6WQOaMO0awMC5s9UxBNMg6sgG8TtO2nJJcEHrw+d3A&#10;Fdc2nIATeHqQGcGmJKapp+/obyNfbemurG4rr2rv6BwC0KTeBar6wEOwyhNEk0ppxjHVSRUQIm0m&#10;YgU2fSiYbuIPzElYTOQJUnaIpy9UNDcMLsc6TBsxSWHn8ma2T9O8gj9KEyBIcBsT7VBwKe6IlIKb&#10;j4TzI/9jSKqlpae2prW6EmCr8X5FA9hlWUl18d3KO3crT5wo+fOnZR0dU8xYvH79Hs4tl7VgCy87&#10;AH4ezOh/IfLa50l3aGr+Fqa6DlmAO0I1eguDMY2M0b+gP5UOIRh6ndayYg2PDzBoZZnPgOEMk8v1&#10;jXX3TVy72/HFdw01dQN9/RPjE7OkQDvbz6DUG9HSlw+7nAb6KHKZFxOwEh+vWZwZfbzTiFA5vSKp&#10;bqWoVdTYU7JwQuKbzTrWkrM58mNCWklBnOPexKlI/BFFNmebkAWNHtfe1spEBM6rhUIWSPrWnerr&#10;t2sEsuwe4vCT1pvRe2X5m0avab2xzVKyKw89tkKkuDH7Dkl8GB9Rry/UDjd6L+8y0erDRp9D6A4b&#10;vaLXWaMg2n3MHXOePpiCPSbeFhPy1D08I5y9jozg4Ntq9RndK6stuVt561bFsW+L//RJaVfXNKyV&#10;N2++l/RGSVeW7HKJqJDTEMzBZ4fBPH3GxMooYrZFPptmPNxklXcRjT7D6YMsfX77SMgBMkOxReGR&#10;XUz1CeeCfk3M4ghubR1D5681ffZNTWVVd3cP/fkZgj6kFM/pFbK0Wjbu69PkXpFZrdSj0RM53eit&#10;Lx5HolIcWYnBClVHnkiG3ijvOqNppFlNdFhpWz0bGlTpQqkn3/2MS4VfQM8BhKqttddQy+qqpsqK&#10;hnv36m7eqrxSVFVV3dLe2kPyA4YhOb2W0v9hqKVdYtxJr6oArHTsRSUsebtG8zCkkkulY3QuPSD0&#10;gmMqTq/J7r9a1yZieQGoSXaP5dWrbWxeP1Wa3mT7a21MKfMiWSPD1eIVvXFNZz7D8xdvIDyTyJIF&#10;SqY7MAGGjRto7+hrauxqrO+orek4e7Hps+/qx8aWsRvtU2arqL1+1RwAp2iEMxkRDtkw/wSkFMfp&#10;A1csOsI0xOeMPjdLbuOCeX16dROhuVs4Y2knP6Y6Zg34HW6TG6SewxoamzplHrK+6+SF2s+OVZWW&#10;tQBfUriPjQtkSalqSYst2TVlPNNADZcmNkK18PTGcnolUyXTMMH60yCcQjf+xiM4m6A38SUmxWtw&#10;9kncdt0H36/xCx8J7iSoJVkrsASpPEg098tFMK+qaS+uaGtu6QOypGsrRk9ObxmOOlQfJcHineii&#10;CsYZhhMnsgMHwXwnhk5XDEsCMYVmIzxPmUF+BuFMiTfCRJCOLDSEH/9FKrzwL5rnS+b9Cn28gfFH&#10;Gb1vnslVPMkkSiQn2aPXpqwJmQsvhXMoH1ioeQ+FqASd+MHS9PTC2Ojc2DAspdkbxcMnr/QuLyER&#10;9I4dlGL0tl05XJrcS36vmlZB70QPgFGRnWIUFoccNvps2ivx37FRmAI4+naCVmtS6B8GTMxozNlr&#10;4+Y9/CqEHsh0xRQkze3D6I+fq/n8u+r799tbW3t6ukYnJxc3Nh/blI8ZvcknhSWVmuEEAgI/NKMn&#10;GuggpRp9vvcc88y002zrUuJnTjsSEbKU/+p7S0Nq6hmOUm5CCmf5UjYm9vYnnD1vkzwNfEb3582N&#10;jUr7eWBwivVh9a0jg0MzENEYJ5if3/jAjCZ8gty23kTlL8e6CRwEyad5u8Q7rJxzRqcTujbcBjj0&#10;tEW4qKmBiu0wyBDJy+95TI7lWfIaAdr84/hPcvpcpisjJho0A30luDofNbDIqKYgczce93X3mBFC&#10;d2FBC+d2Z22F3Zqbc3Mbi3Ob87Nbd+9NXS2e2Nrax6+/V9Vl5MGkvAvMSuMYm6c3QSvX+VHuYTpH&#10;Z6hlDP2BN6EBNsa0vIBrZvHJovDg4z03yOaSEjK20xNs0aS2qMh3tzYfU70R1mCSwiHt75u6drf3&#10;+MX21vaJ8dGZ+Qer6xAtn8oypmj0ovYanL3hsKp/rRvodQk9j8K0jFSUN2NNph9SLbhgyX1GDs0b&#10;fbZiKDr71J3FPmMg3oRSTRvtukzuHbU4NGkIdqKJIDPBcgCmppYGh2c7+mfZMSjjE6xhoyNrHpEB&#10;9QIfk8qJpWBlilfyCYxJj2XT2B8emiZ80ALkgthEW4SLaMI/wz+GZ+U4Wg/PfINj2BayU6MPbKSI&#10;Vyr1yoKPr3IwVCR9QNGFpJPzEVhQ/ydtPFm4B1OS5gsNJm2+yOZRaELbz+Cdb24+3dxg+9re7Xuz&#10;5XWLT568EdxGhas0zRUnZ+nN+/fUr34ZzGeZvfl+2RSdlGualrixZrjeUUbvJWxBc+oo15DdbzpI&#10;EFgAphTAJ9FFa69p30hYW2UwksbcZmnN+PmiwZGxDSiWu1vP6DfRWQtgpTLmjV0cyPR2GOTyPfRu&#10;9Lg8O96xCo9Gf0TJnpKOcptIghZv0nTzdCgWtYEzmxi9aw/yGXA6pktALop79TExZjlWdtggNjG9&#10;2je6vLi0zVAVh2FmZuUDxk+QK7K0Xp54MiybpvKp4EwkFXPDki28+gGjx4UweU77o7sLpi5KMpA9&#10;REaGhJIow2QGWQQBgXcQ0/pCr5DZvev2xx0koWEcJxX9MWXxPfdAfYsgVp7V/voLxsAxscEo6Cy0&#10;KiglCME9PcDhMQezsfWq6P5yR//2wQFzFdKIJWPBnWiOK9SDWMvaNgcziJjwWDviN4w+t8Q8F9DC&#10;YiKfmQrSLFrqqdJJCnDF5XuJ/kd6DCK4IXyhVz+oQbyUPHP3YOvhi7r2+aslEw/mReHx2RPZsgb6&#10;pMFKAdk4OKL3ZZrXmso7pd5qWSldfjL59bjuJb+lPe/pk7T+CAmQI9tS7uyD8L8BcX4FyScjBPA5&#10;tdoWnBAv9vgR4xzMcoj204P5rYGJtaUVUYDiDOCXP5DB/l/A12KLKhm+zlb5pSIIXmtjT5Y4ijbi&#10;2qP+/ona2tbKykauqqqm6upmvvI9P4TXRUlBJwivT1IRW/ThJRXCtwW5TQxBBTh9ilWrcWflbBw4&#10;kB+GoSRPdlXOnKaGZCMBjRHhYhaog7cevGVPy+rmq6ulK7OrrbAAAP/0SURBVEMTT1+/xhRc9ELc&#10;iVLNsHvhHYQhkjTRt46VGH2Bpw9T4c6uEReTW3RuqY6ebZ8StCo2x71JjD7BbZJ5seDmDba3XM66&#10;KJi1aNbucbZfP3r8un98t7xxdXHlxZNnYPCQKX6EXmHpmVu5Fqx2a3GUxE1fWaWS04dFG270mRBL&#10;bKvnYGjxAgmcH9ObTN7MMJ90B0lY8WK8xjyeo5C0InIm1W2qxVJ5s3JHc1ekW4FiF5Z2hqc2VtZk&#10;kkYc/8T8B1h8vkt6BFp/uBdrALlxm4BuyN3x6zU1LRUVjffv15eWVnMVF1fevn2Pr3wPi6uhvh2v&#10;T+gxBk6EXGKtk8E4h7TvUru3vCvlNsfkz5JIs3jP5lM43FcKy2MSXRfs3vy9Rm1YZarv/H7/4PuF&#10;lf3LJcvDk8/evsXHyx4hPD2/po7ktergvZc8h3pO5iqEZ8uzJkOw5MdBqijY7bfjIH1i95En7Pl9&#10;gBMKlZ6yPckOUhUoM+eFFdRogtGjaCkxSsCl1z++wY5f//j8xffj8/sVLZsLS8+fotouevzSWzAa&#10;qVHNlEUs92Wopc1PyT0qZm9FLQ9E/Jfy6hyKCIz/rFrNhBYzeMdyoawzFfdqqXi/no0MhnJDj1Vs&#10;aLzoS3ej51VmlTdvEPbXs5cYPaKtOw+fzi/tDE1urKw+2ljD6LeocT9QRZegU5UXUjQ+QuzOFiwD&#10;5F+1JRAYPelNf9847UzpaNa1i49X6y8rqykvq+GrG/3gBL/JI8YRGozttc5vV7G5tD7sJIyE/ujs&#10;U8gyOwOHGkCK4QhnI64qSBR9Rdpc6JMvf5hf3r9Sujo6zRoS3LwpH4nRQy0kayQLEurVc5iGr8mL&#10;9vflAgaFhKic23c4TrMGRQjSfCbgVA4Tuy5IPAaZ88vTEBKjdyWfgvsN/sJwTJ8p0YE6F+yWjE59&#10;ITAUe6ZGHryoattZ33xz8ErF50CcCPgyIiPJsfGHuWx2JFAPfFmfxENhm8ltaotdE7kswykoz7w1&#10;kWKaRxr9YQJCZJh5VhMUamOXPRq9HVeLUZqsUqq94k3JxPbDp7ML24MT6xg96Q3VLUNzH6DX5WlZ&#10;srnS0YNEGltRS5mWMm8EjMitGkSASwCfEYGk+naSGbV75o9o97Th+8lzaBPwc9g/KIoxlotzzdL6&#10;fCO2sB4KUjA5fmWyOT7DAWNOrwIbOd8f1TXUi8h2QdXo8gyHh2WIuy1skaf2/eLqweWS1eFJFk7h&#10;6cVubOoUW9/ZkXqXryrwDRorSt/WoEB3wEnU+2/TjoTl4jlIPg/eZ77f5pVDT8qgeqdYJuC3VQuZ&#10;3St31/6J+EPtS2hMQ75YYprmcto8Rp57aHq/vGlnee3VSxIb1fzgBsXolaYme1glLZYJT9JRUmRV&#10;rUOv7pX/UUaCWDIuDGqdkXVFN/0MIaCFjC679wK8MtGj1irRAa445+m4ZJiTCm2pZNg/UKmFCKgv&#10;0ed6Q5H2TKRB9jD6ocl1VIsxetqx9Kc+4G6pZXWEL1vXKkafWnzIKBJKsKc3RmyiQmXBPEZPA0z8&#10;+r063Py9ewwl1VdUNFTcr8f30wukHw5sb6Mk3rD8DaMPyy2cdp8affwMsVMTYmJaG6Rj11l1JUbv&#10;a5hk5jVksWr0QpSX2T88/fL6qyula0MTlt640QNW4uNB95aQx1neRFPABL75+vDhE4RRwcuYgkdR&#10;ByuRjoQRLVNRgENpW0Eha+1Yz+YTCZBI4EnShiMGU6LdW3rjRm+JnK2bZOEUAyKvfhyeeVne/Ghp&#10;5eWBrFaV3EaFWt3ouU3RkEHqVdWBVLBfBp3DJfpwNF5I9jgkSjhzEnXaizj8/WGmSQENwQ6tOSzb&#10;kShpauH4SCYKJqHA1bp/0+h3t59OzW4OjK3g6enJ0HseGprE6H3iqyC2Zou5j2B6Kenlb5LTSyGr&#10;bD5gStAbjBujJ4kvKa66c+f+3bsVOoBXUVJcie/n32Mck6wx6qVk8Euw/sNVbJbpRpmnZH7+8N/w&#10;n/yd5unFzYuYkQLtYgoqd2Hbw2VA5IeVDQrZtcHxpxg9+4fNWfJf8eWYOwIKsPmmp+ZpdjyYWURt&#10;giF8vdbQiyRrxPTJCoRoFMrZCFdnVJyjDoBhuIFM7wOyqaOJPSBr2KWG5RlOCAiWyFnRJSPtqtzE&#10;zQo1+tWPfeMviuseLiwfvNQKRI0evWJJb0jZRQFYxaFUL0T0i+SK3/PNGkf9MXYvcyTWlNWGYxp4&#10;4+KjaOvxzcaPeiT3hv9q7VjD5r3JGKYEDYOOqI7co8JxxpvQHdHsUKJeJ0AdPH38Ynvr8eSDjf6x&#10;lUVkIBbW4d6Z0Yun51T9ltHHqRHr0Uavo+5EeMVqDQe8bKB6wMq2tn6GFfD6NTWtnAHcfGmJzJ5i&#10;9BSyPERqo5jeuJNOSASF27nCLqoUtUyHKnI1k+nmZYO2kbrooV9MQT29rR01kNHSG9myRsWm27lW&#10;BL1ZGxh78vYt1iBGL1IT9LqFtLNBr7u/HyiWYfsx+WZwgucowiHydZKUESofoY+/DWRMAlpIvdLc&#10;PUr8FfQyvWTPu/mEn2wO3jPMAjOKiYTZjRqEr5v0FaLq70lvOoeeltZtr66/ZDGJtplUt/UnWUIo&#10;Lf1HL2AlMGFEMsC90OIRaQ1pWkvXhW/oc/FD6C4S02zuOVZoCWU6zkAWHMgCo/eEOWzjEn8favHI&#10;tMlSnfxKTRt95u4kUOvEpmxVwuJJOB+/eMJqBjF6PP0y+vTzc0KxZtBECtmQ0/uAuhh3WCOe4Ta2&#10;wNXn9DIdBG6Y3A4aAr6BKmFyYoHZM1IdhDPJ8sHpoarT6wayhBTBw8KLkERGT59gt5nGU0H6q/4v&#10;Yx2mIywFTj3Gx5jaFjxun6YTz6cyXQG9kX4TJZ1OP4HerG69FKMfpebGGthYxmN1o0c6i1mEwUGV&#10;l+gb7esbgdEh46e9zJ4OQnhCQYRTQQ+Ip6/grO8TT9J63YGVVyfPejoJy9J8/NGe/qgNc+EvUV2W&#10;kN7oEh67WVbCCEeI5kNb35Py+u2HO8ICJOfh7szojZ5uelhIXwmVZWCckwxlTY70oJxqk05hGoFu&#10;P1gcLs8U3cwxp42R3LT7UXmsvdZg9M4rMYtX5bxsk1cU7bJ5f6ORi9tVT08cNhlDKbJl/Q54pei6&#10;kdvQax+d3ugbWZiZ5QAvT07M4q0+sM0ZijMkRu87imXtR4EIQurpXSsZ5oMIRD4HuBQZ1Ll1GrFk&#10;O3QBqFxpSzGNRkpAc4pnRB9UOxrexjts9IAPBWVfavQFa5Mz9Cap5LzOU25C6Pm7y+d5SUoWVjqb&#10;0fOaBY9T0uyLfRZMv1ne2L98d6V3aFdxGPYRkBaL8ofytregJWMNojYxMsU1OiqWgWYO5o7RM2+O&#10;s4fQC38LtxrZhVbk5U5p0qIP4IZK1SZbNZMCJs9KCmVfFA+LEdKOU6HRu2iZbpF/9WNLz6Pyuofb&#10;u29kElKMXpSKOdsYvU2UU7rg3blT0TEfkMkySOpoDXDpfNkw53xiYpY3TmbP2TaBckvBjdQdiQNp&#10;2Z3evmcWujnZXrEkbCpdqlYhwUqTe7fyTKHRezJq9CpKwHuUqT1Ivmrx0pfdfgb5YnN9B6mf/rHl&#10;vpH5qRm2zsDJmSE+Cw3B/rrU6C2TOXTleiX8LzahQzZsOug4e5Icoz2I8o7yESQmPlgRvZG1HQAB&#10;i4bR6DUbsZwk0acPOG50+fZQ4qeSlo0y3uQKuOfh82OJZvqgbX7KEHpru9j4s4zA6XQvRs92rvmV&#10;ZxduLXT1b2EBP35vUA/MBXGB5PR4emZzTNgeiye/HxwirOH7J/hKlON+Ja0/eGfghiWmzg46sq4N&#10;c0aW8SvnIkvoFSuL1OIA7YeSIA1l+jS8v+NGH9Ib7UDr8mSZdfyppefx/Ybtx09V8wNV5h/N6CXr&#10;45kIXWfrMfU6rlFP+NTw0CQ3i7+3uyaj43uKGeQjMTUhGCuGc8jN+9LpxOXnNq752qlg97klsrKw&#10;ml0MWfqenqKY1kvoVqPn9AI66c6pF8qneswGitVlFIxXuwbmBkYXMfqpqfnRUXbPDEM4c9GVLKcP&#10;LJdCo89rEBhkaaRFvBpGr4rv0H0QRkVBc4vCjsxPVSNFOpnSh9pCjV4SKk12C5osWXPRMtejjN5O&#10;Y6avZkm8PgWfAU8QAFWeiQVWiIYFRu8e4pngdKxU3955Mbf05GzRnBj9gcwA6MZt4SCo0VO6zJDK&#10;666eYdyeLe3B0wvzon+MBIBqiZvlCMUulX08jdqJwmOsZQOmWdivSdRb5e2o0lvMYUQkwlYxR42g&#10;vNFbFyU0p2STJp0pnWP+saFzt6x2/eEO0/oiRmTojcG41o4Aj6LsI4GRAbyRabN1TD9n9LMrIDzc&#10;pgqBOIaTvI6MCBidfVbUhmFov+U4ORUOLeYe36M8vfzwZ2b0Ab3h7YCoqnbx3o7yZ0XXbQnO2UpH&#10;34OhMTF6WLQYfU/PkBq9KiWFJx5pCOkKSx9ZivNKgt6I0bsqNCII29vP8fTwEYxfyfgWdo+tw+/j&#10;Ai2C42qEM+lMhRo8Jt8W0QrCX87o8xystJcRs8m8iEjcGB7oUJR3KFraatvg6X0miMi4x0iAyPXg&#10;6RdWn527Pdc7uPP6gNBvVa8YPQ0pVhFiCpbjEuK7uwe7mcXsRgyQhH7A2EfMKBHuKPL4v8zTJ+ae&#10;t3s/kJrRxVdgKwSzDUV5755oYGXZnR2bqBusCbFha0IZeqXNeUZA9m1t/Lvq1q3i6qWNrQMaam9e&#10;yQSw6G5rekO+RzcKsBIkCouXSYOeIS5ukJvlkHPU+Z6vBAFgHP4GU7+x6sXfoB7veNfWr3WMIaSv&#10;sX5N50iiqOPh+O/qXQl73NyuUi1+IWQJv+ipenqk2B+SzT9aZSHPLFvW5ofH1ehJb8amxdNbAh19&#10;TEpqTYiWXsVa89/CKGfRPD2JL2t2sHgyvMgrxujx96pXvE1VBO2BUygRX8lYbgdZh6VQqbggauvH&#10;y+nip0afEjNi9y59RrFI4IfaixUIzxp4cRDu4IXKvOhmxqW1vXN35vuHd9++/JH0Roz+vaD4dF7B&#10;rclwiPskiKz04MVjGcOC58jCNrX+IeRguXGin80ER6ZnONLSPvMbTBJ9ewuJKQS7971aOUJLsO8s&#10;W/B7DDoCZvRSxb4HkBGZBiEXvHjHPuFHj15XNG2U1ixtPnwpAk8HqlmC0SuiD2zPbwLgQMRlfJ5M&#10;Rsv0YTvYZPNM26CiwzeMngHyEBb8nR4y+mxde2EVKzEqajzFb/wMRy5dIt2ewZRJFzIz+sCe4ASS&#10;TWgVa1r123Nz672jS2OTS9MPZJMkYr3i6flkJogQSK3O4I20yrinO8Imlk9juARQIvj+vqjt8JqZ&#10;wVteeri4uKXK/xtc/ESd/SYJPas9eZqpVzBPYD4+uSvz9y5eFyuNwqZsmGIJg7CBQJ9tstdsRxHD&#10;kOGI/1O8UtqTqcSF9NVfSPvaBAkX1dP3Dz96+woXaCwdqXdJhCiSZEHphghe88q5ZIcPGz7mVq18&#10;Jw4Q2cBwjU9qh9DrjeAI7Y92a+nxjjl9AW4TIfmoc5griPPSKbZ/Srs26gXf4wWdN/bmpWi0PH7y&#10;tqJ58179ys6uEA3IeWTrTihkeTJUMnt7DNlAsd5Gs58ZFE44uQE5scgDovM8/oBvCAUIxPIYBb3h&#10;bOujzo83eKvYapJYdFli5vhEgbxZTqS7UJ8+y3OyIRJZiC1MUlOnEorlwWPNtIVYv7Q582Cle3hx&#10;dGJxeoatqUugNwBuMkQidi/rULSIjlJnWSEbchsjhIStO1bIgnMjKoSb55VPTS6qBLbUr2xjlUuI&#10;9csguwytAd3wmSzNNbwohMKMY5Qlf/neTf6DuZKmP8ewYMwoGYGw4dhZmtNj+l7I6qBT9PRSv1LF&#10;PsfN6/bJRweLFLJ4+pFHb18DWZosvRwSnYq0SUjakzQmmQ6jC/tki2C6SQeHk0Csk/UTcryVV5ca&#10;fby73zL6pKzKgZUxrOXBnxAeg0KWu3+t/6xViafX9EZIkUIReyUNuGd77ytatioaoNKT07+nwLXF&#10;jzG9sTtV7grsXDZryNmWW9MTzogGF5sdOPya0Eu+mjL8ov/KhmLznt4dWaQhmN0bHpVQLCPVzIak&#10;PJ7bpl4XAmG7jBxsopPw6XVmFbCERJrcRoSapSxZ6hiYGxydV6NfnpxEEGpMxJ7E0+smM3f2GU4f&#10;MZwC7Q2XIbCpcCyGjh2oBfAFaB3f0KXi4huY9ExtgVeiF064JOUS4o32580CzNXZ98ETFOo2ZqYQ&#10;ugcxy4pHPwsUgXsdaUmuaaw4j0CW2ssQ4rh0YZVkZhIX6umf7bG64+Xy2ovLxYt9YvS//OzNKUwH&#10;rQeSHyGc2WXWTyZAp9ZW+uBgOAwmCmmaCOICdf9UynD2ew8JfdqzPKKWDRMkWU5cgHcZ9yZIARvq&#10;5zm98sxEzMMmu1+IHtGjJ2/KG9drmtYe7r7cf/GO/yQ5veD0gmspmR6R7neQbbhB7guFew42jl8v&#10;PeRbTyAgiSIaChfKOXOwMsnps+CWyCJo1M3e76GObEYtFivPVG7CMvRklaxhYiZRz6uUPX+6doUs&#10;2tfBE4clUq13Di4MjC6AwOLpkX4YHJowAdfcRicbUMpPTh0yet2Oxt0yY0EerNTi8dbWPso49JLA&#10;qru7R8huuUj+aEtR24Fp4OxxgTxZSevTfjLPJRi9mXgsYQ8BqaLJk/KKCxoi5hWi149jhEaEEk8v&#10;Ri/TEsx/hL0DQpclteXrC7zF3pu1jYOrJUsY/Zs3GD2rg2VMwY3+GUPuB/h7u8z6sQ+bgucA8JXD&#10;w2uwUbqMjJW8e4uuWVqfUDAiZHmokA1VvqW8ab4bcL1YuvCNxTSHbpRhIb2b5+94WTuPXpXUrWD0&#10;m9usTebAv/N14eoObDoMvjQkatnlxDQGeEj+4njL2d57BbmaAsmNPhEc11uL2gcxic1tE0sryTSU&#10;qSNT4k1O2il4+mztQGb0NkGijGIdAdWEXgKv0io7hxb7xehXFhfXWScKAlsg63c0PJ8xEVRC1T4i&#10;H85Eb3iOJPTYN6QDGGZOMhMZGWGbQbGESY8UCZ1LEEzOIn5FA2LYBpXfKxjeXILNhV0pdhpTow/J&#10;jNKSwtRw0r3LYaD8zdaRVdah4PS8M6OJY/GvVOICo9/be7u6LkbfP0ZHVgFs7fnxyxSyZuWYO4xt&#10;wBwqJ969bbczriVPw3ynBjSnBGZxLCtjEptIcNXDnj4aRNZzkBwgaWsE1CtoXPpOpNTocfbSlNiX&#10;BeLbOy/vVC/VNq1uocf8ggOPDiuQpfTgDPDGzdNDJKzJqdabMg4pYe3JE77uC8P08T5Bwyj10YUV&#10;VBopgJPD5eKsYNgjG9ERw+YTi8+t3ImsBHuwvHQZY1JMQpQ3g9FTPZLhGGoJbt4+MN87PK859hp7&#10;c0GcxeiT7YKZtlnaiD1s9PYWbVxQjX4HrBqjh2Nz904FVLNbt8pv3CjhunmzpOhmKZyzutpWejo4&#10;e3yJ0BBC0Lc4aHhORKwKPL11poI8ia8WtM8Qk/gsBSzwqXG7k+P0ujdK3bw1Yl2SjZzed6i8XFp5&#10;fvnuQv/o4zewLH8QAFvbEQJZagCVV64OXoV89ZKTQC9Qj4T0a8IosBXrSfLmyF1SuOcGTAuMPlhD&#10;vpXrvbzg8lPKrqA3avQyNoB8u+T0FtCEWaRG/3Dn5d3alfpWADVyehkr0Y6slC42YY25c9lh1hMu&#10;h9zs3s4A1i+3iaaLD0953M6xnhLU0oEERy2t4+5KklnL2VYCSxUejD7DJEy01SWLzfQNube9DL5V&#10;TunQpDfR6IVWObva2jfbNTBLzclyMTw9jeQsvQkl7OFGbFgcG8yON2FvETvjSVE9kN6QxJPbwCqr&#10;uC8+vqysForlndv3GJ4qKiq9fascFTFSHc4fdmZ7d9MMxzTcoj+IWY1BeKEde9SMbDgzIc/JAkgE&#10;Ru1vk1MqdY+kuZbQ+3oZSejf7rM46CkgPfolL+aX6MjO9g7vMC4YO7KvXsnqRiI7GDBdbuHc7j63&#10;hF53DRnzVs4DFmMzA166pEmtA+oxV8mJdKeFrO8g0YrLcZ44qxE6OJn7zDt7ezVe5L31YSiZeNoX&#10;/01PqqR+raFtE+xyf/89Ri8HW5BcMXopYRX10/tirQaaLs8FBJTCnVv2C5dPLUQFaaSSLKf3l5gb&#10;aTCj15rE6ze/02RjeEwfQs3qEiDm9QkmSf0qc4MGSctIpM4KhpxedmvqKkXwyl1qWYy+pfdBR/8M&#10;kCWefmFhzYxeNVUSw0obsVHKLzrawyxLYD7QG+IIdk9X0no07PlgNJbEBvEwGSKpaYZzBn+fD4R/&#10;ldAvTyobCMhK/pjgHqp4ks8QVNtTeduQJllUtTMQhzJ57pqPSZrrc/4C0utcnF2qxY750pHF6C/e&#10;nhsYe/z6zS80p9TTy9ZlXeEkCIahGWSNzB1rVSclLBiOFrIv+HsIuJrTW72eVbG5/kPOQ7tlB5wq&#10;yDxl4yaez2QGFGxIkVktZMOm9dTTG9tCRrr235HFkanTk7pVvVzVCFdi/8nTV5Le0HWWdqx7+pjK&#10;c1+gN+EGrZD1iwMgOf0b1k8o8cZYN9Z11vsteKFJbqaZvbWGjEeoCIpncYq35uw+WHxq9+rOPL2x&#10;hpppuuDpucjpSShoGckayYUN0hs8Pc0pjH5paT14+rDrT8mV5ukdrTfVYvlJMqQcD6X1w4iYZvQw&#10;zJi6HR1BLEl39A1NQcczQTlqWSZIALAxCIPq/aHkG2ypsw91ntPgDg9PReQnTRXi97HAje7QKm88&#10;vZHMpGwlI0dt3USoaccSH4Hhd17Mzj/G6Icmn77ywXCaWcT9t/h4iiE6U0ABcIxlB/fyluJ3O2sK&#10;VnIM8DEkAOTQYg2H9zGFaJaL+MH95zy9TognpGJnKCkI67L9nuBp4e7Vrf5VFvel/tbOlNo6Rk80&#10;k1Lv4c7r4trVqkaI//tPn70GthLUUgn3lt4YaMN51juSm1LUkqOenXYgHX6N1D9rvHghm5l7ZvcB&#10;qUvT11CyK2ZoS2Ui2wwVS8ttMot3Z28ocAAx5YeGOPn+0LBCGdozDSLZKieefratd3piehlq8eLC&#10;Kj019/SH4HlnF9sGngKjN1aMOM4wI0t6AyrPyK1Qi9F9Ry50eBr4EsiSlh6mj0oypFyyAkxNGfy/&#10;afSRjBCxraxxFidHk92GWuznI0ae43qE0cumDUEqSVVtxo+S/8mupIPb8rKfjU9tn7sxNTCGvBlr&#10;403AjNFSzvZjLJ6GKxQUHAagL0+QZg0NKbp9XCDBYGRYiREuwhblrDlfaAeHnH2a0zvt7JAu0GG7&#10;L3AWUuHpqxEsT2XT8crSgBP05vXmw1d3alZqW5a3tw9o0MqqKcZk38sqXFNoJFXD3DnVdKagndk3&#10;tKL4hj+y0oyvOFHiQJLIHdoel5TsBcR6+/zWlD2c02foja5Kjg6ebzAbb32EGUIrZKXc2nvN6yMQ&#10;Wf2qq2SlBUv2Udc21tgxPjo+j4jd/JzIeWcbwwNS6aumjixkdemNC2Rz4FQCRDw96A22jqHzb2Dr&#10;fGOeXpRyhZ03jdHzOfAfBmBbq7LAQ6e+OStk1atZG8GiTcan14ot1LKB1JptHykkeGWe3o1eLEC6&#10;1mL0+493RH6Qp7a+8WRkcuv01fG+EdG9UaOXnh/2sbH5CPuGcQALhW62dea1OS86P0I76x2Fbs6z&#10;5njLEEnYR5KGe/nAijWlp1Fru9xWItv6mHl6p5RmPMrD8c3SGwWpnINACasWL1w6fPzeEynEF1ee&#10;X7s3V9O8uLpKZSIYq8mMRpdJFkdThfWUHG+ar0Y4s0sW7uoljeflLe3IWuPZaaT5rKZQniT9rylk&#10;GTVc7eEYJhGubN9OMPpsqMqUngg43KDC87ILXhcqwglArZHdqbN1rSMNHeMjY3O8l9kZodAFo1eT&#10;CgsGC+w+15EtMHqDLKEbMDXCEq+B/omhQTF3vwYnxe6HpmhRsdIRkxJP7+2M1OjzGJzRgSzeBQYi&#10;r7/A6CMkYn0Kn6e0/aO+STPk9IoJ5oyetpTyilXIgCRHRM5IBx8icrb1bHR659yNyaHxR69eiYiN&#10;lAHvfsLoyW5pcMAfhnwCCIv2eVtbj4igt/a0tPY0s9SusZOVL+RyOBvpSCiGnRJuj8zExE+brnfK&#10;vQnEECu6Ui8QK0Jh3iY7atzoQ2eKHF1Z32+szoYqsrGxt7bxZHbu0dXSqZrm2fkFUpcnGC5uiwzH&#10;sD8cPz/BnRvbjIPdwh6blm42kDIt4LurWNTXNcgvkNpxqEytNt5m4rwKjD4j20WgomBKxkrwQ5e7&#10;/Mzow+Csktul5YwRSi+W4opl0etom7Em+iGjPIA27b3Trb0PpmdWiFdzYvSzGU7vFi+S3L8J4KRz&#10;epbeqNG/JaFnk0dDQwcisVSxfE9/qoerZ5icHmoe/g8+gjen1P/5M1INcjOFHJSb8lIsFBo/Inp6&#10;Ao56+jxkqaZvsU8hBftr46SSFLKh6ehyEWS6qmbDgBl4nPIL9scfPL54a3ps+tmbN7TojbPwExA+&#10;kUr3lYoLHBoibZOpIvI3brBLaFiDyKNiGVBwqXepkt0aDsU0u9P0AMSC+0icPnbr/BGlHdnE7uNf&#10;a9ANKCSmzNlTbsULaLDr63tr608eqNHXt80vL1OC74mKpexXk/Fw4RULI415oB3YNUaodHNXi1cy&#10;qWzw46gTw2FVYfSmdxL9jp3h3DvNc6r1c/ox5tZiIevPJFus4j7e//JDGI4NAWvfUIoWXp9QiwW6&#10;ge0Lvx273yLb7B6cb+ube/BglVxj7oEkPLZ+Rzqyls9IEh9qWf+jn4EsrzCHJI5TFc64bRhmgDbo&#10;mYn2gVz+Dch9bU0L61pbmrsA6Qk6DLbwKXPNqfxqb38ikSWbkEAzBij1fiCcxZ5UyrqJ3Q2b3TRq&#10;q6qku9G/fSt9R9J6QdlfUMi+3lM9cZA4ZLFGpnYx+vFpUTh7/06nCt/9tI9E6ON9SXaXJHSK25hj&#10;ZlQSx8kpqWTGxkntZkz2n1Aro8A/Jce7sCN7SP0rz/xzF5htIPNxGTWm3OSNPQE1NT9L2B9O0QpZ&#10;1bGR6kUg9l1Ev57PLT67Wj7X1MkaTRE1QLFHFM5UCETOtho9dAOyF1tAazWMzYjpfhtmqcY42BQw&#10;VO38/aH37Ay/3GHOGMXu1A5nOJHNlUYwe5sOz9uJyhu9LRi0tVMENM42WZw4e3qx6uk5kMxyUMh2&#10;9j9o6pqamFyEW78wu4zPck9vQ0m+ODaZmcoK2bBU0JRYHPZWPj0QqYg99Y8jcVNaWnPnTkVREZ2p&#10;0ut0pm6UFhWV3SoqLSmuYPcBSQ4BCAM6PGiTexYhq4m5jfkDN3rtCovRh5xeW7AWLuI6aU9yshEZ&#10;NXrD6WUMXC9pttOFQbYJ9EaVXHnfWw/3+sceYvQTMxg9UpWuIyDriJ8ebG4+EtCGffOL64C+mL4W&#10;eRtznIF5GaPmPNjSMmUimORTthMlFiFWr8f4FiKSs4sjnz5jZARKunvQbP7GtAMygp1kCEHxBlPm&#10;7eiiO5WsefIaeAo1vxsV8xj9+vrzR2L0Ikuvc7Q+QaJhQVQgyV7gUVshKxPi7BxfkG8wd77KQkKd&#10;CoqopYVZ8zJqwYU5faBh+oHXtN5rWQfyQ8PRYnhsSLmJeyGbnQGb3ZPF3c/fiI6falDj5uUFLfCC&#10;3Oibu6cFsqQuV0EEaU5RM2FPYVWyO/vsjyndMgMuRSPbHi7njGJodnaNeq6hobOysqm8vK6kpJp1&#10;xLRm6U+xkZg13AD2JAM8Sqwh5eW56/Jw78MQIdVRbM7p/hnHMxp9OmToxybRf/PmVELoNchSOVWi&#10;v6dGLzwCYRM8FdoG6Q1acH1jDy/fnpl6oEavOT3VkpJyZR0xGY6IPi8JZZrvsQku+tsYPcaBKYAT&#10;k9vA8DH0xg5k7JQVJjYO4Hhf1tnFaUKfZHqpJZlrj0lwZO1Ho5ecXgBsoY49ld4qdcvL3Uf7C0t7&#10;1+7N1rctrqyohPreK7y1yPrp5CcwiBQ2m9KCEJXjFTBZRkCRdXcAR2VONjn5/AIug38iMhGSprij&#10;CJbqZIlrcgwKuDex4xmfldMqk8WxMae3/8Tb9PRGmuWULjIMbtOx6ukFUMYf9QyR3sw+mFtfXlzn&#10;lZFmu9GTKzser2t2bHvmoeTeZ2RNV57TbIrvQrQUOO8pRcPQ0DRUs/b2gZaW3mb29DZKf4rNNnxl&#10;+IBVWBiEcG8MbU0ICAUO7LAQiDRlzdmnvYx8chxLqFDahlmekGWa0Yu5q+6kqHkJiUDgPEkKwekf&#10;Pwen7x/fuVo8NzNHioKnF2ugWjpA3ufxPk8zIPS8eLkUwiN3XKOa5z9xHiB+GBPBjf4w4Tk3P1DY&#10;io6Jjfn7lIxVwDPzjM7bfM61THnF5PTGuTXKJJLFWPnswtMrpQ/q2xaWV6hiX+w9f50Z/dsfeSDk&#10;NjoqgK63mLthlGrrcrxx9tw1QUBmBXWXuhq9lE9xqC8jHYUGbQZVhda799rj5mTFLeIZDosELcNR&#10;LnFMb7IVyqRwwheSsSkVbTW7J6dHttLsnpweo+/on5+d31yhtSJGn3r64NHDlvDfNvqwDdNOm4mc&#10;PXnyUgfDH1LUQmJmucXExIIimIpqj885ZKmiNzlOmBQuPkoSH80RRh/HBQuM3pxHsqbCq9ukkI2T&#10;DVaEyDiIrpQxfrxwS/CCsPOQ6XtEs32/d3T7Wsnc9OzT168EwBaCmjSn3vMLvHXD4+NlcR9Pz/PF&#10;r1A/idG7p/8tLC+bFIsFn8V3pUJlwhiOHESJvKSETSv42JQVIlog05swhi33VfYYMgGc6oOF5edX&#10;y2Yb25fW1p7x1p7vi0CfKPtZa3Nf0BuMXltverDd7sW702zB6PmK0eNTnYmgRu+lRZiNDF5M3XzC&#10;KrVZb34YO7Jm/bHVGLy4kG00wzFsPgKXYaumngHbYSy7XFWc3nuxVLFLTDKt815Eg6x3pqVnBgmQ&#10;ZYyemIynNzzYUHBL64+iIWSLwlU82tF6jNXGZG02HHzA9PBlVnBF9P9picm1KOL/Ni4oqhhq9BLu&#10;8+3YOCced2w4cOkKjwG6iUYfHIM1p9JOeHhY2aiKuhCnWFK3SQmrnCr8n/FJdgDphU1AGfS0vX/j&#10;ajGN611mZGXAQo0e9Ib/Sm0HZGlyAIZYU9vRn6IVTYXESeBmySmB/31ywJgINhie3W+Wzce6xVG8&#10;/NBgBDFjypshP4rb+FrtAFw6S9EErDVdMbkHyXCA6gGpnr1aWt2/VjLb0L4ImMMfQ04vOofZrODK&#10;QyBmjMbqdUviLZu3M4/752kQFox+wzsNpplJgOQFIHKD3na8DapKsSnz9Gbulgtknl5r2RTJAZaw&#10;sSkd9dLFE3SR1eLRIqBs5XPyXpo7Jxo7JienlvghGQ5NKzf6Q2wz5yPkwRxfBMLiBkPr8SssdMDo&#10;ZUxWBRGInlZMoIGhB2CXM0COxQdC4FeKHt3SkUx4pOBdIZfQjN53TsXmVDD6RCIi2pN/4zVQUNex&#10;NBqjF42UODP1UlqV0pSFK/bo+e7j/e3dZ9j95vqztt6NqyWzM7OPmJHVqSJBLUFvAPiwbKBr1beR&#10;cWmbCgeZ7Qac7UUiQc4DZiHaGAGnN+H8mKp67VE4NuqCm5bTH7qyAdlQI+YQz5gcyr9iMk8yAyDj&#10;y3EGkrdDTQKjjvTmQtFkbfPc8spjxsRI9zW9EaPXwvc9jgCbpuVsUdrAWRX5UU0EPe0cfpw9vxk0&#10;XfDH2cSmv988GO03HuDp3zL6mJpasmrZhGU7Iecxry/QjZHkMqPfUKNfVjc/u4pTx+jbeqbJ6Wce&#10;rBKp1pYpTtbF6IN44n/Sn8oIObh5vXz7DccRSzLyg4Bi1IKPUMJX1c8doTXr93v8HOdqTHpHKlLp&#10;w2R7qPl7p5dE1eKQ0DtOb/s0gx5QIQ3BwfswsuTr5H3mQCTYfcG3oJayhAecnuj//DWItWwi2Tno&#10;Gty5Xja3uPz83Wtp2cggOSpICLk9ewlog6eX3eKdAyDWNKdo3DQ1sbKvva6+raGhnYttpmSTwKA2&#10;MW1zugWvPDrsDOIIBBWHboLpF7CsDdeLgH38a2O6L53ynwWkN0kiS+hlHxNcsR080dPJmZ2z18fr&#10;WuYXl3YJzhi96A8Ho+eZkO8Rr0AdZCdrG8TBTi6ace1tvdwvsD23z6QpFAwIF2D8IlWrdYWP7xiU&#10;ZBafTJbYsbeC3ize03odF4z1vVGLrepzK1dzF9MPNASDpM3ooVjaqnpCmY6PPJEJZh2bojurOf1C&#10;19DiwuKWuOA1SrJNNXpdemH2ZFMasZbNS99YIetThfpB/1cweqe5qdqO0NzIC/mKxUNMBQLjPJAs&#10;cjZs7ahHt9Baz0J2AJs9pw8chCjrlzN6nQ8ymMyegiEY3pyKKJ4bnPwCz8jWcogehi5W0N0yMj4i&#10;LSqQnOdgva+6hnZv3VtY20D+S/n06N2B+YhMwFtYhzg5dYGiAgJibZ0pjKO5WTuXbX2cCqooZRm5&#10;0ccEN2bw6S2n6W/M6W0FnVw+LmxC707QzSBtnTPSDEqJu5pw4uZVwUGaTVqs07iR/tSutN5ezMw9&#10;Pl803dq9tr6xR4rPjQsC84PIkZPF4RFwAbZfGj0zDjb9ZhFmbOvF6PnGjJ4oR4IHvJMpnFnDMUyu&#10;+WnMG32MSHqSJY+PGU5i9L5GRd2597yMeJOgN+L4PYXzxTuiMI5vxd4oNqAGit7T+i459vDkWv/4&#10;+vLKziZitKtq9AKBh00veRqCYjiFOme5FhUfmvu08XCqJUKn8tGZFn0u+T0ZzhZS7tj9C/P0Nitt&#10;Fp9j12TC6sHNJ1QTn5xPOrISZ8LWCstbMtMPI1S5BqGOrvFPm2CJTo2wTkM2ahgTwZi3fMK9F2yn&#10;edXev1NcubzxkKgPr/hvLCxQtRyZDU9RSwmji9KlogMCwxTPx0X+Qw+OQ/5OZa0CKcXFhQqMPjhs&#10;9QJ5LRaptSTlDerEBemQ4T8xp0+NXijmEvSBbmxQRu6X5ULee36zsLx38c5cZ//W7iNk5t8i3ynb&#10;o8KAmEwhvXwv9JuVh7qbchbeFKkOJByqF6lhtIyBbMeN82sxvYnTEUaeyYy+cIww94oLqthcTyrZ&#10;9i4WT9mgnt6yndCOFQ6CYRJWoWmuIX1ZtfsnqI8NT67DC0Gqe5vp3k0h57jRRy6x1LLepfrPjJ6M&#10;yOoP7s1IPyqWwqgBfQ1GKjF66IpPuMhu+ec5f2CC4ul/+VfebrZJM0AWWfGa0OhjkmP+IIYjM3pH&#10;uAJKE+mmju+Gokebsm70pOYC4TEJfiD70nSxjGT2pCKoIfD1yR7U4oOmrs2SiqX1h5DjZP0ON/jz&#10;zyIcYlmcjVbQu42yCMrNfLK+gar1I/g5/FyWh/q6NW2cZZs9CwkXGWBli6gOCVnmtqxFzDsavUmM&#10;BGcvnl6Jh2bxsvXb1r5CMMY4XglmJRPApctdg9ti9PtvX8L1pqXwE/eoKbIOUhL0uAuD6sEuo96J&#10;QZn8ECeKO8NN2CpF7cF5Chc7xLmMLnKqE39XUKZbFaveytuxljV5g/nnfzVPHy8zPFEgVcRZBt+U&#10;O2jOXoDLDTCVnaEJtguuYvToubKYhCTHjD4bjTX0hq//EZn0BdsZXAgkM3qD6nmaJg+m9CbUAcT6&#10;wwrlZzh7bWSIkCVZrJdrBW2X1Nw1lFtAt1BoTVmBmGy1qnl6JV5bELQazh+ZY7rZcJbhObxdFuwQ&#10;7rFdcw8+FwcH4Yk06h892d/a3m/s3CipWBSjf//rDyplzmWb93w7jY4IYhnW2xJhLRyMbOYRMqMA&#10;ebRjwwaeJO3O8Yuylk0g1SmKFy7fxBQynLTBGYFLvX2/DPY1PE3bUq8R8VOZJ1P4seqFu15ZP7iC&#10;0Q883Nlhovcty1fM6HGlJHLampUkh9/nHu2E58fE5Cc2IKazMjI2YM8/uyTPyQ0BH3mzRxp9Mhno&#10;w+CRcYDxBLvP8EppOe/xFmRfkMzmk1eH9AbGu6Q3E6v9Y2L0Ow+fcBjI+HNGnyL02fhIcPw2XGKC&#10;3amn555JH438IG/d/m1NddgeLmscH+2LKgZyEQW7JoP0btZ/zcvdxBTIuNd+OKPRhyFis/WIHtj3&#10;+nQS6p9ysFSa6q1bp+J3quSxr+5B+xo7exube/Xta6XVi5vbr8XofxD2vxk9k7WO8cuZCZeeHD0D&#10;YlJC3tItTjl5n7QTGbv0RwA4QbI4R7H0tL7AcVqZGIm40d/nSxfL4iS9kSESETt5t7iyf/72fNfg&#10;1s6urHG3KtY9fVje5P+XlfjK2zENCOEnyxIe3rLJnKiKUVB6ytt9qDTS24xjjSlIFczAPb17d21L&#10;Ja5d2EQSchUbTUB6mZnSNosm9MwKSkL/EBkimZzaIYNnDUm/7pFFq55XTPg60uitI5tc//F//2+u&#10;wDyzatIqbjyoaiKI0etmIvJjEYXE+imeLMfikYmSli2jYyNNPqdXi5dx5gSxVpgyXFbuiJtPBrjw&#10;/Uk0zI0MO55lkqJKBbHf5AlSe/AhN1WeCeoVaYmquMhEnOQnEJXWeEw7lU3zxdWzDFsg/YXRIxUm&#10;xCbVRTMXaLrelh2ZdoB0uzR6GHlLzEhZ5iqklcGynrsfomFFR1iQ3lgha9TiWOoVmHuETczmBJnV&#10;el0Reha/yeEU1XaoFmLB5PQHZ2/NdQ9ubO8ePN97Y86I1qbo3tiuCt+Ya8WASB3y/0ps1ONtW9bE&#10;zaNjbmou2aBmXpskGxPLleDpeJBIjAUOeTR6N3etXGP9mhp9zOll1Gv/rbFugAoNutlgpJOl4dIg&#10;hxK7hIBrz+As+n4PmQrepZX0VNCbKHEjhv4f//d/iH0feTlwGUXiLafnKRvtzNIGLr6RJfRWVagg&#10;DCfBd+6FlSexgjF3nkttw/aRsHlKjd5yMNuyFiiWWfquM5qRraGePjF6hXt5apgCbn4Fma7VHVLw&#10;tXWINPTOhEzCA9KSlHbyeknN1O2KydX1ffXZv/5k+a4Jh2hpaGs0dZ9mXKlpK2bh6MrOPVVm9iOX&#10;2qsZfVa/5gnV/PxIo/fnk+QPoR2bQOPB8vCCavSC0MuONAQayLvUEXLvz569nZp9evL6dGf/ysbW&#10;HpuT8f3v3zJBIlmKyVlajzOofGbbBePBtnJIeBYKVkbsKAVS0/HFoLyZ9WG8AxOW9hkq5QmqA5Te&#10;iooDU5nRG3Cp6I1MsusAAJRHJsEpUmmGztOWml6E8wK6MDwyw9hUR88EHJmtDRFUffhw74M4MKVg&#10;5REW//+6N9ziqWGl2t6X0lCVUNXuNdMtMPqC0YHU4mNDKs1tvJBV7k0C3XhOb7xTx0kc5ZWcL7bA&#10;YjGEKcCfWYKHREdaKIToia8i1CiNxgfLPKZJAWGW7laO37o3trTy7PVLUb2jlpV8V9VxTVcorFPF&#10;34vXt/LAXCAnwdaP6dyqy2gqwpiUsCkNywBci37B6B3AVgAnYtiRTOEoeG7tXrYCxHrkQh3TuQqT&#10;8BWVMkKZjLHvDY1tfnt5tLVrniXaO9vPsXuEi/HxYvRJu8dM3O7LuEleC+kPobuo0WerBmINFnFJ&#10;w1VjV0EtW0Q+HLBWKb+wPCsj3oSsxt5pSHIUvbH0RhJXtXszelHy2d5TlWzlEst7XJiiRy5Mb1YH&#10;TDW0j7V2jj6YWdnQEccCo4/wfM7NZ6l8QrdMhfWMfmO8bS6tDuUiuZeE55kUGfwwpDey3Co1+rTE&#10;KYAy1Rpc7DMCOFFtyn1D1PGLTX4bpDI2iP7Qkn4hhL79Ef4MPBkY8Fi5qKBMzjlNXCZ6Za53cHD2&#10;ZulgUdnw/AIgNh9bjP7XX2T1LBkOQKRIRLmP1wJRjB6z0Livx17q9Z/+ZhBeXvLFZRHUNeZUrUPK&#10;554+dG28S1+Y2DiVOgp3amOo0NP/RGEncgaS3e4yKI227vzC+tT0WkvX4hfnehtap2aR2l7dfbTz&#10;wrAmO9iC1rsIcHaYTc9ZNsvqGeCF6j7xjGpmb8o9etifE/plbvfxv+aMXk51JoVgVu65u1Zl1pNK&#10;Ld6NXo8oH1WUfLaewoej/wptmK1Sk2DHzKwOTdEg7+4ZrW4aaGhhTHuBHQ0cfhIh0pv/yLZnZm2p&#10;vN0HSCcKJZjHjekNAV3p5gRT4XiYd4/fYProXdqWSd53nAg20LOgrvfMvmCIJI/euN3b5JShwoc6&#10;f24H0RRkbPRv4BjbO89GZauCbE8YGJyAPtDVZQNBA12iQD3a2jZy7lrrlds9E1Mbj/GCb3i1GL08&#10;YpsbxO4jI9+Uw/D3VsJiPfwx8ovE6HWZQkFGfkR6Eya89GxHACfHskzLRIMFY6PeMKuQ08usDNZA&#10;xUkxZ7wxkre5+fWZ2dWh0aXimsmPznRWNY6NTywszG8wdSH7I1SSzXTMbZokU8BU1x4KdwE9tXRx&#10;T8+/m5CmEiJJ3vRdniSp3MzHx+aUPCJHJqR+pansFi9tqeDjDaoPl/GK+fAEMbIXtjzhtoZYFoRm&#10;OgNfbb2MbtbVdxTfa7lf0zEwCPlmDZyeSpf0Jltro/vBc+ZekN8fNnreH7dtRq/tWMFtCDcA9uAh&#10;RE/55tE+h0FW2fwo2/bSFnTO6F2fMddmj14hRW/kyCXjgrEtEis8N4iImejZAFzD6EHfIJMYd4Cr&#10;pq61qrqppqa5uqalprqROZiS0savTt4/c6m+t+/Bxuazly9FzEM9ja6c1+VN0voR6/eFvSIhJlj4&#10;9xiK5PQFIJVNuEoqb4BGjl9uB0B+HptTvpQh1afPb88MxFLj7RmqnfaGDJzF6dBg0sWAmrwhJT2z&#10;ODq2dL9u4sT1nsq6QeaYCfrUfKAxYvQ/S0dC+7K6aVlimqD7lsuZ/qFIICa36Up1h2CoNDSlGc7h&#10;yk167dHTB8jBaDbh0lqWrMauHJ4jY1OcQHqgbDezrX7tDCs3dtTVNFdW1N8rr7l1u+L8lbLrt6qa&#10;mrrR6WYnjxh9lJ8Pk1O/VcVG9CbRwFGw3ApZo3nEEtZYrHSp3OifyXgOH5FfjkYfS1gDmDVVTTrq&#10;wWQlHQrbBV1+JygyZP9joOYrchcHqYSEaHE/pjegkzTY6a5DkqlvaK+saiwvr+HSfbfMu5RfvlL6&#10;yZe3vj1Z1toySKaoatQCbvgiTjH6zNnj9TF9EQnUddV8FVmBwC+XHD3q0UZxm7yJhAxYB8NTRkqC&#10;02e1b+H/ewRZ1Up2DBdTpjS3BaDQJVgN1NPLWpGxyqr+izc7yu63M9DMOD/8cnAPTiwlbLZIPRi9&#10;wvwO9vON3SNfwcHi7EgUmbK+SlrOFub3/hDS2aC80WtJ5phEpNx4C1ZNX3sCzkLTlcCcRj4/xDK2&#10;czOdV1fbUlVRX15WXVpSWVZahdGfvVxy5WYF400TYzNrwoh+Go3+/+DmD3v61PFnFa1VkyE5MXsy&#10;1RSp+rW3bwKRmgi+IbcRHfR3P5PecD+Zp08AWvNYZqA+DxXstdDoTUE21vuHNjmmLZK05jP/x8jI&#10;0jIUwrn+AdkdAqWkEcdQ18po773yakz/1q2qL78tPXmmoqN9mGyYT25bOoJBqJt/K3YfLJ7hcfsh&#10;pqDbt21XePDc9qBMNjmFqnJQZsj+02w+IdNn4n72f/n/G/i3aeajRi+ZGKUnRg8DtKmJgf3upubu&#10;6rqOmrrOW7ebvzldc6OomjXXTY2dUGhchEuPq61psb4sgJssG8XQtbnL5UbP2eZtBhp9NPpo7rlh&#10;l8CnKsRzMuKNopaa6Jq5W7vNIpiZuPdeNL2xXM76sja4R6cMJkh/31hnx0AHHKHWnqbGjoa6tvq6&#10;1sqq5ut3akvutfT2TTAu+HDrMajlB5rQC24jk1Oa3pDSxKxGv/9/uOJcVdxzFmkIZvQ6sgCMbX3v&#10;H+wB2RngMiDPiDexDxePjWvwxlVy5vg9WbeFERLrjfGfA3BiSzKh9cXHlKY9cqgE1mDe5T3lHXYP&#10;O5xwPzb+YGh4El9IFtjZ0YeSR11t16mLTZdvdIyOztO34i68W6lFng2UYOVi6Ob13/0Ucx75uRq9&#10;ZHGFRl+IzFrOo/YaJrwO0W/CgQlLFKPFhwzHMKtYxVpMwx1yUMlJaElyd7DEmpq76urb71U0lN1v&#10;uHSl5p8+unP+YmlJaTWqugN9o8B8nBDrLZDkWC1rHj21dXm5CtTyjQxM6e5ExytjLyJ9iZERFIfZ&#10;Q6Lv+ESCTZu8WWLrWdoW/XpKOLMCl0+Lq6WNQI9FiMTjc+x+ZMfOCAWbrgHt7hmpbOhvah+deUBC&#10;//jpE/qkL/NGr7OCwcrF8adGn+paRk8fMweaOOoeJNDbk7LLzoAy6aUzZW4+1bWy/C/FH9xvhcGI&#10;aPQF3Bv5HzUahD68pjE6TRzHbWwwPFR4/w51jE/CVCi8ecPpqfNkwwyKBhMwqzgA091dE1du9d0W&#10;9ObhwUtdnSdFlWLYId+VtN69u+Q2aut6EvgqRv8vEtCSdCWgUmEgOnH5mdGnab3kNl7nZcEhj/lY&#10;eRC7b/5Hq+wVACEcCTN+eWt07AHLDzvgCbf3N7f1Ft1p++dP7xWXNre29fX3js5MLaiqruwNwIZi&#10;hqMat4kL0/KdLN/qFs/i8kZvITp187/1fYHRx0L/CKN3WYSsS2Wv295y4H0J2VGqdh0fkQkSViEB&#10;47ApaGy2uXuKicHlVelMPX/2EoZVkt64BEjm2hOOsY3MiqhlTmPMmlNG8hQXGBbPi1hk9rzE67un&#10;/3fuNuKV1mOKtpuCAGk7I54TmZHNzwrGnD549xAQXUc3J7vFubJ6H14hdg92CZKzqetlwDcW5lbm&#10;ZX3a0tDQ3I3i4dLKyfWNZ+9gB6skpRq9bJxUjW9/8Z7h4OlNBlnNwqyBZyIxLeTooZB1iNq3KMdm&#10;UwI9pVW+h0Qvgg+pdScVcKyPdYJMDMJI1KSXgAp0JB7MrdKCGJuYHxqduVc1+PnJ1o7OybHxOSYt&#10;kEbC+alX0pxeo5kXsixoMHBWvLtEb0GrohfTJ6NlmOvYHK5fs5w+L6gf5/29R2kqlkHDJ5/bOABt&#10;UyM2n2Cu1oxe1BAQe0LWD62urafQ6GWZJq0YG56aWe4YmB8cXwGTUGaAaHrmCtnfyukl3dcgwNdU&#10;78luMhK4xfnpRfpuLp+vfM9lsv+8j5igF448F+S7CbU4DQ7Wjs3yIs+CcuLlCWPJuTeWaxrnDGf/&#10;DiE4ugqydESEbhibYpnM5gY7lWTKcXp64879qerGeUiIpENK9gD1l0iaxH0v6czuNbjJihtsIki2&#10;/7vx6pxPmkgeRLwyTcQj5BrVENQafCmL/C8B83EzChZvEdLwSvs1NwjlWmKsOHvADVZira0/Wljc&#10;fDC3Vlk/fe7G8PiETPRurj9++nj/teL0xi42tJ5XJk5dtpJ4gurQjXSgJV/lvyq078r0ZsTuv1LW&#10;p7XkDu0J9IInpDeu5hKFqwo2kYTQTa0iRh/vUck5erzD2ICtTnFesTQoWHE5ML4+Mftw5xG7ht5K&#10;K/3l92r0AYZPytaAXSolIdS4Ue7PQfpgSe7p3ejzFs8PTVMF6+HjFniyXL2fQBNZpyPOkeggrwki&#10;WFPWkiIbrjF2q/WkHMcNvCX7RyV71sznp5/DxOAbcWBGI2G9gmylU415FB7L6paaOtaf7r2FUfyL&#10;jvDYnA63QOqi8xkOWSp0I4kNOa4VeXwvcjdayIq8ik89Z3hltPWI3/ETw1gtOKQyT4LxR6JOAD3d&#10;r4fR20jldZ6Pxl6D1Iz9qhRoubaQcFp9VFo7e710an4ekY+nMucg63eEE+qEdetIZM5ezrNhl9KF&#10;0PSGnwQRBDF6KWSTeaBC7x6n/tXZW3ISal9fPhBB+pyzD4sYhFSieKWwDwydC0KO6nB9NjzyJlS/&#10;SEY4+MqBH5nZnll8/PgZNKT3VpOI0efTmKMhSw0CcWbcLc9Aeg39+pjex/QmV+lb0P8to4/vXh1V&#10;zHoz8Mtyerf4YPROODN9CC3dIpKVPCBv2Wh7KB2T1SotXK9VEQQfYJDrw+1X9xrXOvp2kCz++Rdf&#10;HiHBVAnGYveaA5AMcMt8tUv2WGlOr5mxchCC0YtcSkIXC9IAORF399Op0VtOn+kgOMafiw8JYK9/&#10;Q6YixmOx84nPtn1MQgzZewmzsrxh5W7Vwsa6NE+UE/qTlbDuPrQZRC2uL9RwKgvX8jVG8kAjta5z&#10;tsr8twAcU2U70uj1NsO4oE27B53uqPzhPVoTws+6E3K2vWloGbXaNHWt0By1Pcow0+iDnQfLT59C&#10;opYuslTnmdEbROMHwGmV6QFwiy/I6fl8GBypiy5yokvvUJftcIzuQRt+YgrB0+eylKxnkazD9jOg&#10;XsTX7+h4ris9aQMvIlyRbirc96SLYf3CrE7SOa/vGfs3dOKdoBDMAdoBMLLk9s7rsobVrsHHiNNj&#10;9AqPKGtfsQJbJx8vxfj8j/aNWo+E4HQSykGYoxB6M3dbN5LukQ38SltVnamFZUZ/CKu1QMEvGPnR&#10;tgUqI5pchbtjiESoInWd2yV1a7s7b1izZcr0vL5ff9aAppHTYlqAquwwi/hPON5yGByLS0J3QdBO&#10;/b2DlSGtz9Fv8vofmcUn+vQZByFx9mEo1DaHGsYqdi/RW4Wa7SLRn5h/PL+6t/eC6VBJPvm1Ak+v&#10;CYzClMolPsLoA8XSqcVWHSqskf3DVuv4DjNFuDgP/Jrk9AmRMMLtZvSZ1k3S4FCDcDK9KT1Foze3&#10;EVDbTAzIeXnGp1ePm9iNxCXRRDDkEYNgNMRzFanSsIzt7dfYRN/Is7dvWR6hkuI+qiJx/7DFu63/&#10;JAkxv2DszhjxU6jqcC4XmDli1tkhkSalMopNujlkOFa1x9o9VnsRmY3VQjRfg5vkMtxd54Mbux/d&#10;rV1//OjdW0hj7xA4EVKxTiOY0Qeii6JVemzkb7CwpnCF/CQW6zFfNc+SXRHJCT/MjkF416FSj9um&#10;fNbZElTvyybEG328cWDFkxw3Pw1Khi/5InjlQcFyn17eW9rYf8F2LW0vuNEno7HByg+xi2N6EwUl&#10;+cRaxaqb1weh9WtAdmUJvdiQYfahgWeZbgZZ5h5TwrP3YxBmSiLbLLKLecSxhI8Apc+RWIqvZGNL&#10;lB31c3kM5xJSpDpSoZU3Po+LbHVn921p/dbQ5D7ZmlA1g4yUwQXudehVMTirZBW7LOcxT2/Qjf2j&#10;8slDp90S9MMtKvuhHnsLa2GFvFt8ltYf5QhdACwmSLFCCDCrNJvs7Uiq8/qnuq7d4pr1J4+FBa3q&#10;+39TS4pjSg4OagFjKK38DRbTzO7lAOjWnZjbBGjhEJMqYVkeNnoNbp7biAhCKM8kmZFJLmdTRlJx&#10;ZvQZpco1EfQGPWLHFXq4XQY8Zpb3ljcPDl5ywqX6+m2jP4JP7zl93InAfWpO7xIr3sPTETWz9Vd8&#10;w6pKpWpwCq0570YfVX5yxWtk2KrWl6lYxpn5/OSUG71OSFmJE+F5x7bU00tyEhfSh8aNJaz25jxG&#10;KeaIQDHPa2fnbUndw9HpA6KTcOIdK/DhrJTxZ4mm5DzmFDF6dfbB6J03a3CTZa5e8OVlIPwkOKXU&#10;ORfZ79uRUEQv36oMPUvfz+xeNoQCRdXccM09S/395u0v9d2PS+u2nj37wdBVRmR+/RXvIJQNS29C&#10;38eNPn1W4inkuTFjoEYvPTg3XGcOZy80CDeE4cYMxU+jejR6RQuMV4zF25OUp21XPmX1Aka9mAiB&#10;6KiDXd5eCDRYM/qVTfY8w4kSFBEX7JDl/1+1rAL52SKQsEpWxfydgKAcBETkjJcnLHMrmYWDENHr&#10;AnELy2jz+W6W6pgzKFjKFeqeGI4j3TTOzNs3huWZBy3AmqL3smoEtyee/vWP2ztvi2u3RiYBNdBu&#10;MKNPoOLwGtzio7M3eCEIszgkl91pobknuZyndpbM4OZzq6YCmyXkcmH2NJmOzaZRk0TCZQUCRd7S&#10;Epltf/drU9+z0joEhwWBsbkw8Q7Gwda+teaHntZbPLSQmD4xc2HmUELFkm3CSjEJ+14Rp+ybDMQ7&#10;NCuoRYVEY7N4L2GdZhymJpIWh8DQlsUFi4f7DQhrYA5DHTNLYvQQB8Xov0+M3mD4Iy9LbArWDKZq&#10;3TwLTk+OcrMnAwc2o47dGw0hevpQsR1S7ToKsvQIGIzecfoCow+KKOalIjfDhnpiOmE9f23mSVof&#10;4rVBkEKmla776x+3tt8W122K0b+NRq+tkPACzPdoCPasxk1KmztWukSjdzef+XisX1LYOHIRE7lM&#10;6SQ04Cytd5aRmqPckYso+bJVy8XjQtI4qGEriO0z6/hLMPr3v7b07xXXPMTo1dMDzGuXQ7K44OnD&#10;/2UqV2lio25ekhwl3mh6kxUeidHHteaOt2a4nFl/DrkOwhZWpZizN3ZxbnDEdM5ye368CDEAJzSM&#10;v38DhmNGv//u6ZNXePrVLTy9cKHV0//0gVqzQJDR4sN2BtcuPkrvySXqeUxBCkGHRAPPzIZIdLZS&#10;TN/0NjhkPCYZJgrJLjC2uoH8DpKESW/7Kgo8fdTwt8l/8wfJBHG6quUoo9cWlRi9ui4ryxRoV82M&#10;1z9ubL0padgcn3n5/TuGiQS6UQOS3JH/y8JuzHfdIAJPS7MFN/rsY9sYaMHMe4EGvyQJ2ZZJPds5&#10;HQQjF9gwkX2k2IqXcZnQnEonORxxsgWxukcNT//m3S9tfXtF95mc+16gG/gzitukuY2Ymv5fnthE&#10;u48/kduUGQNHZgsH/HPlbIRu0votvlaL4ZKs6kPOMhx19jauLpxnBwmkulWikapKaeMl4CjOhaZf&#10;rgw56SVj98wwza6+WN9mLuLH75UNzivOjL7Q2XstW7CKJ6p1/wf3IL2en1zpKY5NxcmpaPT8RCbn&#10;dYl2zLANkuMv8fwsuPkcASFZ0mIqs2bxRqa3lxrTPrf+QMlw6DASvwK7y/yfMUy8LNNCTaxfCvGf&#10;t3beVXU+npx99fY1IoReDRvVQqXOHKXxyjWkN+b/ckavM0GHPH2Mb7maz6EbTW8Oz1LG3CZW517R&#10;BnlHM/oc/KWbp+RONRyZ0XO8X7/9ub1/70bZ+s4jxSuD0ePpPVfM3LwbPQ9H/b0+JYUv9Ta9/I0l&#10;e3hxh5KcKEKYRvLUl0Wjjxx6+QweS82tGNff3qmjVWHJUpjkdOqEIfEAU+bsyelnV/cxegRRzOhx&#10;+Q5ZRqKBsc3CpRtkk6ugiuXR8zmoWeOclCgxqAgCfPo4K0iSY56eX/YhkuD2CtCbXHMqMhEs2TWp&#10;7rB4h9+0l2RVVzo2b0ffksIs00iasvYLmae3Ggh/L5jXz1u739d0P5mef/321c+g1/KIJaS49Vi1&#10;atmRJTOW53ghq33N2BywMQBLeQP4mOg+eFMix0LTNpzdqTh7KUWCrlPM3Y1mF/CWbIJEcXr/XzxV&#10;UKMXEfcflFGD4PjrH9t6n10vXX/0RKgHfGybUQpGr2dbby15RHJgssxenYWlN/Gw6b9r6GrGp0/J&#10;VAFO9eTecS2fGQgjeKGQTSo04fnJ5zGIDJaEU9yCOLtRS4JGlbGgsXgd45TUgwbcg5XnpDcH7IhW&#10;lhTfyGB4JJNFimWkE0ftp6OpZtrrFuH2Xen3qlKxbM3m2n6ow1OqfsMZ0BlZAXCEaBmhyQDVRYDZ&#10;Ua0EuzT/YUHQPH0QTE6ghih0GOaF3ei1a20JlfYEjIkQIMsfNNN1ZqiOQb0WstDa1tvSpoezi2+y&#10;9Ea3a7kvT2K9/SsxEzBTMPQmVniRKeTpTS6rMaeY1wgwLbcwQeLgd05H6fDSSRc5Cx2JMEWpFWE8&#10;olLt/SjpTc/w/o3yzSdPZcJLA1cOpI/VjlWuRiK0y9nUwdlbehNRy5zRx5w+dfNJcyrm9O4Uguq6&#10;VLGWzYfKNXtfGmMNMjI7UZxKqSXJtJfkqJLY+C54jH5aC1k3+reoJ7zTcUHVMLOc/rf0PwgFR/Ar&#10;/+XfdULnFSvJYS+xkGN1ZWd9TUR2uPghwgxccN8gfnA2eIgO5x2F2MQ78UJHwaykAAi7djVFFigm&#10;glxhra4VsjEOGk8j1pSRieDlXShDra323grZNz+ubL69W789v/TWPq25Vfy30UhjpyZyELLCQPYa&#10;BJzearUCvvihjmw2cxSbU0EgwKTOnHsT8Er17p7Z+zdBLpjPmXpWaWIEXV8FN3Qh+Pc/v3rzc/fw&#10;8yvFazuPZJYX9EbasUF3wGOgES1TW9cOjA1J2h7CkMhlbbhYtDh0k5DMzKnl3m9SrVmPUrsuXsXy&#10;MYzOHV+okeGs/WJMBMuKjRCgNxgGADSxkfKSYlIlmKaXnuHpQW+I5Lg2RprijGyOgRMpaHGgRH/i&#10;6q2G0POv8pmo//DlCCKjI8DeEZRGmGGZYS59Bhl/9PzXWLXHjAIHABoQz8vDk73jPJUq3csV01N7&#10;kYZz2xxJpjMVjD5UeJlsuSL3SXkXYLWIWiY9Ju87is6R0ihWNt/drt1ZWoEMjdH7jjRegxiNvnXN&#10;hUIFrEVwHCQw5Nt6PWbQbvfpTtxkyX0M+ulKzWztVDT6qAkTSSlB1M0IM7GQjemi2ZB5+mj079Cg&#10;ffNz7+jzS3fWtnfew8IwseLQnJLIIPWrrhtK6UnGqwvjVNLM51RoyX7I6PPpTTD0/J7goAJiao2Z&#10;LKmTIKTdyaWmL5eFU2OAhpzKAdYYB2zaywneIaGX2T1w+qW9tYdo8CsfVpRRArU4CiKY3lPcOZWK&#10;+8UMx5JU7oeHxaNhAJxZdMZy2R3b2zs2OMjKxQnUF7j4xjYns/4Bfy9a5nGJdpx5SyTvIr5baPRB&#10;DcEplipOr55M/LqZuHZMg2JEADHd06dDGyHDyTJX6ytZg/39z8sYfc328qoYPYWsOVc1esHyeWpC&#10;q9TRaeNXek9EXaDxis2GYtyP8SrNa1Pc2lE8BXCsHRuIlsS02I5VmMtjepLhBKOPuY3j4kHl3YEm&#10;y+V+wJR/HZg4uFy8sbMbjV5yBvOyQtDw/rQzww3JNcpgnBkwZ284VZLe5Erzo8zdlZazJ5OKPSmT&#10;ynFhmlMYvUM3LoWQFbJB+d5CfUBvJAjLtINaPLQiw+nx67Mrgt4Ibi50NJYMZEMkqYZrtHtH7oP0&#10;TRjVc6P/n7xdPD0p+8zMCjuT6+raamRrbJtsKKhrq61p5StLtFtbezkARAPKXJ4d/5dAXQn/O6by&#10;OVQrEXCNzamMhc8SFBNIMfxEWRl2xdLW8j9t7mbDqZ7WR5zeKzYlmbyXLtvi2utb1Q9X11gPqHq8&#10;wej55KbjZzMxdhkD0bmHgCGiee3EzMzT/0aFVzgoo4mNNaeycRkjtCQpsj2rSLwxjC+Wzl5KBpVP&#10;S5HVLGhCS07/7v2vQ1MvrxRv7AajN9vlAjCR5SU2I2ITsZoPhJsVOpeNhMuNq2SIsfH0vAU1l2zX&#10;59FMeivHsxiY3zYV4HlJ6x0kCBpPwbs50dKeg35sk2axKQ5J6DF6hW5gnqGv+oZCdmP7JTn9GyXT&#10;P336Oi8BEoanjpoHT+ZTA6qAVXG8gCaRT2FfNhbPrHFxcSXj1Vx371bYxQ/ZLjg8PM1AF3ZjYTGr&#10;RSInNhuHy8N5xrKMqwXD4oqI3iRtauF7OaSjXSp9vpkcvmRl5ukVp7fa1Oj+BPofvpdpo4WVlzcr&#10;N9fW3/FDw7DN09sSMm07eJs5jhHJBJ1OFQkYrArAVsvqeXPcJodTJYwUNeiCfZpSyBqAY6huAuAY&#10;mzzj31qnwmqPiB5a8hlHC5QG+6/IL3//I8bx6/DUSzz9I3B6k6U39EY8CEK8wr/nBjM1KyXr2sCn&#10;serDH32Tpt5mAtocppcdXqWYipwVGL2wmxyvBA2XPCfpjZh3k8Q11LIWnbSnLoFXWDeqvynabNIp&#10;Qqz31fTikzVBb95zHoyNc1j3prA1GyHLiFeau+VN8E/y7xE4UD9FgwG7x8ezN/z+/XqzfiyeVbJ8&#10;rbhfT/JDpcszNbEAswm9fkPTOQ4Rp0YfhBi8kLVR+TBZk5m7jwsG6Cbk9OobtM2k7SSD4RLsUhzG&#10;0urLG5Uba2tMxwqcZ0bPr8kyOVnQhxykKPeK9QfVu6CTqpLFUfcruDSr8GLmVviNHXUpAHy80KB6&#10;dfYmbupVYObdg1JAbF5aWp8zeuVvmb/UThy1qRj9+/cY/cHFO+uPHulHFQDHxWQshTNVRms1iprf&#10;C20vKp3EfqLqhS7ZyXnzwxbEKVJfllauirQElmh2yD2n91Oq6Y37eLN4AU+F2xeJfYeM3jkIocgW&#10;T+94pUxHvEU7fmrh8drW/v7+uzc69iVGH3RvjGtgUghGrM8us/sjjZ7PxLMzAGdmeplyllWyfb1j&#10;HIC2tj6UVVhKg84E37O+AkwTX8jnzjqIoT/lWh1B8DFlL0VMN+sSgN5kgEbYOJcpRgTo2tYb6TCH&#10;QZY2MWhuPsAv5uxFysFGHBH1vX6fHchi9JbTY1v8Aq8cqQlbp2W7VVTRTSYVwKY4DHYSyBotRKRd&#10;UtdkLmjO5/MWNfqoT+9pfaS1eEpjBGBjI8ZutLVpgyXJo9NtXGb0VsgSxMQdqqcfnDg4f4sxaTXc&#10;sHXCsiCbtOKm5F5Q4RXpadV/1Z9k195r7J4TEqqXsBoomXPNRXIbHzGVF/+o3qRzjd6A3gR+h/Zi&#10;/TJn76OMRjNJPb2A9JrYaMX1g3l6RmYBKx8/frn18PnYg51V1B7QZ4YZcJAYvRSybvQq+HEUmT6F&#10;LAPF0katxdnz4k0Dn6lEsp3ZB4LhAOZMTsyjPkUhy8i9CSd5AZ6irWE1mueIinvENkcOpw9ygj6G&#10;kwpZhoVHlqH6ww3CepnRazvW+DZBq0w31SjbjMxvZn7vatnKyuob8fSGFqt2Eh8eUSFRyRNkllUc&#10;j7gjjjEFOoEOZTlGsAGyeLj8PSICnO02zPdrkjVpGcioJhsK2Ww1QzB6SYHM07u/TzTAInoTH5qd&#10;EKt5QptJPb3KtPSPvbh4d/Xx4++ZnlGj106nGj2BTmbJtdNiS2W05WLb8kS3SxZIynqlZxwAjEwL&#10;GGFfWyKXZWKRXpYogkTdCsvpI8SZQ2+ip884CFkh6xYfVByNCMiR4D3aADuRFlHyPdsKvEPv6Nnq&#10;6qPBiY355Scwz14hKy3ik69ctTgP1R/t6V3TT4FLJwKEfhg+EienC0jYfPKcJ4UdrK094hiIcWw+&#10;5kkxxMVjCpvjg5RpulYgaNcUdPLc6KVfYytsk+k7kwA5LOwYSMUx4pugJI/bMQrDH9W765C/lGgv&#10;D9gx9nZy9tnlkqWllZdkAhpMXcUS/4G4yrgoq8xyjJE45mLYHkzWLt2cvM29gxioSh7tZ1MKMAH+&#10;XD3qtWlE7o+Q9fNRkmBMuf2E8QDYNzGhj2ZnFZ7jjw4x0WaCGvhz3xjLk1d3dt7JDhJZGGrTXpLT&#10;w1bgNvVsy0Iy0lG7OOcsheao81V+vojS+wsMiEw6YjgaXo6QctEYnl+uaE5N27cx97OqNA1iDtcE&#10;ZCJSCUNSkAnX4ZIAGIzuJeaOmKSsGXy2vsb6oEcDExszC7tq9NKxgoImRm96T2LTvyXgmiMjOP1G&#10;bUj59CbDoFLd+Dld7+GafpwBCf0i1Y3/E1k/o+Zl2ac21fwVRt9fSDP2uZOIV1qKHCOmMVJczc/8&#10;fVzdGIc5LLFO6n3z9EYnJiehHYubJwucnNu7XLK8tArQ9OvPOgaFQVjjGaMfHJjo6R7u6Rnp7Rnp&#10;6mKJ7DALNPkJKop8PzQ4hXDu5sYToANtP9v7tqRcrohaWh5f4OmzPqV1psJqwVwRnHR5HMkJCiJe&#10;OejT4wk4rKFSrILiyfXji/33nQOPrpQubW6RorzDtSu7WIyesGZBGwdPs2V0ZAbRP10TPc05l0sP&#10;PH9EKhC7x+ubPmmsLD2Bycdw6+7FhCTWcqmztwrNEeeQvJnRR06rRV1L5OKlzSnpG2J+AjNoSmZ7&#10;XfH00ALW1x8PTm7OMSP79NUB9cke8uUHmT79b2wfyXEtY4aTdoj4NPyruEwTF4iKlkbIUcniNzxK&#10;EYIzvTsvYb2NzOcO845B1i9v9HZCjHsTIEvvjtk0U8zz5K/KP5TDnt5gCtkZqH0ZpaRK1a/jNshx&#10;vpua379+b31tU9ObIIUgheyr7/EfsmiybwyL56JuAailXGlu6gKeamrqQlaOU0F2R07JM1FKoBi9&#10;ba/PAR0K2mSlnrao85uTw6bVrA7O+Us789GY7GDEnFBjmpJSGJDV96IbeL7fe/62vX/3Suni+sZL&#10;/CL3Lk1ZZSLY2SbuUbGQjiLs3NaK5mEnVRl7QrlNxCK55JuOAY4Eds/fILeZwBJHFrLxcBaYfuxY&#10;K6rmnFkjEWq6ZdrFLt9nUTf+W/4PhVxDu2k/uXK6Od+nrzgAu7v7kwtPVh9ChHkPTs8v8J/U06tc&#10;3mGjTyta69GmRh8p9dYHlnads+plYaWtJDEcIMr6WQnrhpjHtlInYX4xdW9m9L6p3EaJYVnqDauo&#10;p0CEfgCiFoiWO9HoLYw6emNEQsUHMH1x+W+hIfz89vVPL1/9MLV4cOP+xuZDqrzM6FUKRiBLFtaR&#10;yaAATK2Cw5M2XN+Y7hAfYJ0yXp9OHEkOBYB4ekUS3ei9Rj8kcapEWfucPmAVR0/CN0cwcGKXKqh/&#10;utFLDPQwaEFYWpXq7HXgQYy+rW/3aunSxuYrlH8YFjPqhBk9taOl9eSlU5MLA/3j3BcWb3dHZCOg&#10;cbCJbCAW5Dy8XwtouVh0CKP8T4w+cpNipW6fxE3fZF1sUNMGZ8MBKzB6I4mIJJsyis3rwyumFQXL&#10;ko7sAUb/Gqr9D7wahyx9RiTRcE04Z1mLqsDorZyVLFnVEMzufSpc/m1XStFZTFGDsdouVDBq1ona&#10;cJL8ZRYv3hHVJJPuj4xFhWIEV0mWb1mAzuH0ESx3wmZcPmUVngJ5Pkf3C7zi92/puf48uXBwrXxt&#10;c5vX+bdf/0VnZPUfAuQR5sYLVmqKGjO5u6zyWtlWKbl1etKk+NTu7D4A7uA5GN1S303IbfLoTRgC&#10;1EHewIqLO5Mz9ZtU4SxlnuW/LyC0WYqsq8NlGagPTTMY/ubH7qG9O5UbDIixTNOJlqFex+iFfixL&#10;w19RmuPLKVo44UIqebCC+icrW2StzeQCBQzpjRZpwpxNjT44+4xsU+D+My5tVIADvVGMNdq6m77X&#10;6+LsrRsT4AFPE6zrojyLMPyuFEvbloV9w/mlObW2/RJP/16biUQ88/T/kemzBrs/jF2m4vRRXo+7&#10;NY9i/3DQNvPqMOjcatc60fINbygx+jTtS9IbN3qXQPL0JmJHGZk+bJzzjmygoClQkLRjc7CGunln&#10;0UCm56mxFvzn8Xkgyw34WITXf1FpVYsP0qK3GbGwb0eWCgo0RgEDmfSF4Bs7L4iqWLzydgKSWJjN&#10;hxlwc8l64wVGH1n1uao9Ooi8+IflDDm+V7JbLgiBSJf+nYwLQjh7UVrz8PGT79/oOJu00gIoZBkO&#10;zovIoBZz4ACOojdI++tmbAFz2MpI6JCmdSjSot3bE7Oi68gro9klg+HZSJDPgwdSSTB3r2szlmWc&#10;IwlQvRIlbE0GDlc6srIz4eWD1RcbuxQw33+vnDl+Lji9pDcm5JQqOuWK2kzWL25Zs1isRh9VQJT/&#10;EGRcFfYW5JuPQhwQqlkY6cjeUMIRteQ+FjomZRwfpRLO/r9kON4a01ot8G08CDp6HeA8bc4n1mBJ&#10;cIblRYkLgS9lVP4tfKyfhmdekNMzWKSe3raIuby9OHvZvKdKd2r68QBYo4qv/Neo93TodtJFNCHQ&#10;hdMeM5x0bMq3mCTlvoX7wD6wG09A+jioEIZItCnhAQ2jf/32p46BZyVVW0+foQhiO+EsOXSCfix/&#10;qdAUmZD9rDIBp3NwfG+jcLJzKqwNLaglvH+cp1RpBSJA6mEaQlR6yshU+elYm+QK7dhsmSFpob5N&#10;kbWKLHFZnascG9kXra2ohY2Dh49lz58YPa+YySmjT3rb1VRa3dm7gjGYfRwxibOFCh26/GpC7/Tx&#10;HPP3QkoxIUtz8wUTqwFOMZW2iMGFfMDjl+uBefSnE5ztJ4rqAAX4nZtF2KcZD5hnjYVGn2Y4Mlg0&#10;NL1/q3Lz6R6BWzy9nTpNFVT3S2kexjxzTVPTZ9aoymVgpd2s3YstDPUznEm4mdEnhNuQ1qey9Nnq&#10;niBkF3LcbFeHNmt88LQAAZT0T0qXKDL+y5u3P7f1Py2rBUL+Ga8v2AtUqGQtgE0OKLtON/CYYlfU&#10;7VJKgshb0FiP+vRh7j76+LybDx1lO972UQWszLas2e9bvmrKH9KXteaUDWeGgbWUg+BqtbHxYlmc&#10;8UFA5MTl//D8xdvFjZc7T1kEBjNKGIGZGkJq9F7RBmV6F6cPqsWRYGyFrKFjIa9yHkucPHD11rhJ&#10;2OQatT/qgnVJW8qcls04R+g9Pkf39MaAsNApbW1NPxK1bj0A7vhjgaim4ECeJY7yKBEAEw6CXjbk&#10;+gParr8OTh3crd7CJjD6vzl/xnjUPn0Spit8uDbyzq3VxangeFi9blp23l32zD5yLnKVukSkvCJQ&#10;LGoVz3ZNQnPJBtoE3yzWX8hBULcaK3s9rnqzQFXvf2kb2KtofvJiXwVGfSzDF2GY/wpNXCEYZ2Iy&#10;zrFz7U5uk19Li7TU0M1T/FZu4zV33AWfjPlnsTpUa2r6gVPo3sRzTgv1IgHiAwNK8zYFaa8tBaJd&#10;3DjYfYpe588/HlZDOLyJJNNBCL7/yJ1T/NuByB/0VWzaWmoLyXbk4SrJzCoee50BVI6cQY/U+kZD&#10;y0mDgKUoht6kWsfxmfoJCdBnGjQ08maJhOMAYejYu5VBw0jJCL/2TeyX1Gw93/8ZZ5PkWkpl0R2D&#10;Nr1ms6dO3YmkBuWKWJobR6ISo8/4J8YTDiWdfJ8ZfQF6EyDLQhQ8GxrM4VRmbfLLgWjN0GNm9G9/&#10;aRt6Xt32bP/gFyhoUm3bvttA3rQ+rnkBn4sNMwOmxWv6CDa5JwB0rmQ6wtDtiEaUIi15YxCWIRJT&#10;Ks7mBAqJlkHTJYRQzw7c6NMZfwHitOH46jVG/70ZvRRaojQqGG7UvTmCbBMZxZbuB+aZj5JkubWi&#10;BHbadH7eqkMbv5djYDmugU32as17+f0XADihDIqhP2vZaFM2evrg7SL3xh28N6piy8beSnCWhnKK&#10;/1A+kzl7G5vQmP5r7/j+vXrUW5ViGQpZD75hLMvmNePgppmIzQrK/4WmlRXQTqZw8XUJYqE3GZnx&#10;Vsja6fLx8LzRx4wlxfWzYJgUQmluE0sXi2mwLKEbcL19/y+9Ey8bu/Zevvw1Gr2n2gkF3zIKO9J6&#10;d07LM7SH/6TYlNufvkenWpgnioHI67TYn/Jmhfy+fdq4eCdNPp1gnEz9G16ZNWRisqeQnUtJ2+EU&#10;FM70/X58+Uo8/dLmy8d7EI3w9OCzQHCZ0f+W7o2L3iSSxbpoTQe0YyGbN/o4VpdJwOWMPnZbMpQm&#10;NKpCMy/GRziYKngt/5aieFFD0+dFcoBugHWdfpMri318zkl8Opvjr9MnQaXsfvXq5/bhvfuNYvSS&#10;0we9DdOGtgxHzci0QHJyIKYO4tPosdNus9JGj0tEq8WCozyvdZTzBONceqO5WeojLLtzD5rXUAn5&#10;sTLpQ0Kvd/q3n37+t7ff/6134lVTN1sT1ei9reFNPUlvVHLDYLEsEprdR8UHndyLfcDUeScWH9CF&#10;kI+l/t7asc42i5LOifBO0PTLMByxeFdAsezO+5IROYy5jeGzJPTWl8DTP95TuTGd+hXV4oyDYFyD&#10;o5gIlvkksggpdChSHHraos5tzugzYYxQyEpOH4DzgucVXmSuVRlU3o146NwbscI8o9j6U/FZpN07&#10;TaU8KQ+FUXDz4V2KmOv7XzD65oGnVa2P9sXobet35Dt4emMwgjp1X2tq3EA3etUIiEE/TFeYqIFn&#10;+YEfHzeKuYaRFzzuAr1XdTgq5vK6fHPKTpcyQ03myRAqYVnSYOb7V29+QeGspm3nxYufRP8j7C2z&#10;Ow3zaKouFipIM3fR7rRvgjJz7BPpJ8w8vUFqseCOdYiPASSkiVyimwy+pGh9YOP4yGw8adEHeULv&#10;K8DCNhDpUmH07589e7OwTnqDZLGmN0o0PNLoD3v9HJrpUhxeU3pn1A6caX1l6Y3nf6lGgDbbk5XC&#10;MWpnyV++P29GH9Rg3NN7AA0adDY9accgymJJbq3ZqlXb8glFviI4LeUgxMvSm5cvf6rvfVzb8fiF&#10;Gv2//qroTaiVtUUS1rQnC03DP+pClrzdqGOTD9/q7IPycFZ/ayJL2S1MhMC3SVf3RB8fnlVWJkZn&#10;n+QVFpH8HFoOhps32yV/q+t6Utvx6OAgY90YLGt/eVr+WkwzQ/cyRuObP+3QHM0SsLgIVjEJS9AD&#10;PpHNvkR6XG6AOBi9IQ0qbxbm4EzoJfBNDLpISthQvypUaGLxoJbG/odyM7e2v/3k3SuV9ROj//7X&#10;lE9fOBp7lFS3J/RGgwnojVMXzehz4IalgGHgRXL6ACTn2y6+8luffp6AEEcrnGXpOZVCRi5vFr2s&#10;5x7RDQdhFrNaKfNtTuq9qK3boHdsJpiW5cHBT7Xdj2o7H5un/9d/iWOpOiEe9GLtrfuVB5VT/xc9&#10;GT7eymt30th9FCr7z3P6JCTm0+WYPESrkmzHyJL2QNTcfRTDnb1QpH6t6XjU0IU6hQIMsG4yJRnX&#10;cpP7irqFKs5seE4oWjLRpTjzVWD3EYqIJzx6NKsfYn/KH1FY/m5PKZsWCMp+Mae3GGLUNNHz0aaQ&#10;bY5wxWyfCpdZQe2vvWJGFpyewXA8vZAy3iWePg6DB9AmJ06f07LM1oG4ckOK3kSjT4t9h8Z0DZNf&#10;OYawrY/Ntmk7UpkSbnOEM+FLBt5BongYhuetLxt7ouLAVB3F5ztttj/sB4aPYStleHxsH6np3K3r&#10;JL3R1SmihpCxl0POEKXoC+c4LacyUyhw1RF7DXhrji1oS0QOFbLZFk5HZjMmdsTps7hvWY0DjqEA&#10;Ne0ams1ySaX+L9Xtjxq7n5DevGMRmIMw7nSMhRpqfd9AYYhhSHI0tdP/y7C4JJHL1bIFeGUhhmMT&#10;g8ksZYLeZHaf5o2mjGDlbISPrZlgfEHrKtisoM150VBjjmRm+fnW7mv6ieD0NvbuhDPjnP1mTp9R&#10;i4OsX6DBGIDtm0i0HWu4TRDMcJBLMV0B8lIiYQqqWJkffWFBiRYVznKQZahmklQ+q3u8lvUCUaI2&#10;r0171DLu6eJvxqR/LV/l2b3+8fmL76vaduqD0SMBIr4nawx57zmk9UF8Kxw2Y0RlRp8XcivErT0d&#10;9wVph43es3nJOiIRNVfYGe3WhTFc21GqT+uTBNTY9NvE6HUw6ufy5u2Gzt295zwEUfKgGBPUMkSe&#10;pB7QPD7R4LdIbkUaaZ4ZvWFrAYAOeVcAqTIHn2fVm8UfhpuycUEHDBxEsmRB6qjE6JUhK6tH7IIy&#10;ZDxfY90Y4YxteejebAFMQBUXGoL4u/xKzYRwlvj7XAlriU00vpAr+yYSVcVIyQjSl+Xpy+4xBfIE&#10;hMmTBy2P9Cs0X4wNkmF5hdRiJxJaN9f+39DW1SpKZ4ftbzBvJEav+4S5zDdYm1pWAaunR+Lw9cH3&#10;z56/q2zeru/c3T/4SRCnX9XrBL6D5JHsY7LuYIDqs/cRZPLNbcfcJjOIAi5KAi5Fl6lOIRT6Plmb&#10;jRykZXqEkuSkhfu1LqFQUCRwCQFEv0r73YRr9vd/vFu3UdMq+vR0Z8XoVb5BjN4ZOA5SmcU7LOvo&#10;jeOVBlnGet1IrxGTMGQpJmP2FiJOHzPYaPQGB1tKE4Z6LSvLEDY/e9HoBZiShXlCoz/QQd7n7FFT&#10;dXiZ6xXehA40v3y4cwC1eHMboweqR7NWFi45yzJ6elflDhhOHrTJxmTj4TbijbZ1RKLedCOMchMv&#10;nrUz6Q+vC3eKrLNo0rrHrNaKHj0qctIy3ZvQggkYmWpYB2qNpRkKOFpnVMnlP8icqz4dyhrdK/hc&#10;/IFTaKCbv3j35Nnb+41b9R3bL/Z/EPTGPH1YWmiIjZXs0dZjIRGDr5Qu//Y/w17B3MaoAM9nNUxM&#10;e0LtGy0+rqiI7jPdH59j24pheVtHjJ4zzE1xnu0ViIfTPSu87xcvMPrNujakur9/Tb8m6BD632CW&#10;FxJ6vbVs5YT9cvC4CUs8YNBpKCuosC1LTHM8T29MYSAKt2j9qhmUdJEjUBb/XQN2jI2jwINskIXz&#10;J2MbMrTODBNTHAzv6xjT9t7q+lMWra3TbIQS+poHIr7g8BCJ+/UCmaeC2fDYITISNv+8RxZcqQ3p&#10;xKCjj57n5X3KyBqP3JsAGqS0J8ehTUso0bA+bPSGYckrN28XNoZHo7f/qifzF54LYzU214InkBGb&#10;x/vPEDh4yrTXq2ePxTGU1q7Wtm0820P+S7jQMQRFUMiM3sV2ImxvnSl9efEzOxQT8B8nTRgWFGYj&#10;RXU6FDMKXWd4bsoPjZoRMbkP9ZwSEwJO4oMgOkZkCukiXS1MIZGoZqbuydN3d+vWa1s3Hz9+x/AA&#10;GQIf23oLSfmodbDeYwZThuDmxK8gaBVzeoW5vCNrc4NZ4Z60q6yKjWEhstNTGn20e/UynsI5RqwJ&#10;vRt9WBhqY7tMq+rA1N4OPNCdPcaX19d2F5Z2GBdcXnvCS3/9kgfynhXCmad3kbOAx/+W0cfExlys&#10;xVPj8dgakuQyxXp59Do25et37NWmQV/9X07CwP5y8w1u9KZpqrVE2pRNsMsAkwXRL/sbLElVtO5H&#10;DJ1nsbvLECM7kxl8frb1EMXZp0KX3XnObOjSyqNb9+eqW5aePHktekZhWidFQk0aLXp9Kxztkowo&#10;LPzJFbKBTRR8oX+w6PzM7t3oA2oZkS6LD7Fh5zEtDMVnyaH2a+xOVdFOCJI2yiMx7cW7vedvdnZf&#10;365arqhferj1cp9xQfVHRkYw0MZwG0X3fSeXCNNGzoXfu8lKFnpuC6rxBKYVmhzRsKbF7sXQfYN0&#10;4/8VEPoAH8XK1ZW8Amim6Y1pN+DRmdAXyVRepQzpswJ+FylVxnyZB5ib3+oZXsb0VU1VNItwfB8o&#10;p0WaPlkt65JPviI87UkVOFrNcaNQctjAozxmK5+j0YedU3F3RU6t97eCfnw61o49PCOb2VBGw1JW&#10;wqHWnZkCd764tMna+NW1nZXV7eWVraXlrZVV+SOzQitLW1MP1q4WT1Q2zj7aPSD6s2mZiUEHyBJV&#10;7mD3oSPr8gpCWoxG7+N/IaCZKZiD94MaK5kgShrrQm/ehTrY2HLeMUgKg8N/TzR6DF12Jj/aZ2JT&#10;xdNfPdt78/TZq52dV0UVCxV1C2ure0+evnz18p2qsv0L/BwxuCCL4BIpZvqqxhwPtqhx5Lb85XZq&#10;WIJubtvv19lv8YcFROhszD/+j/nhqWyCxCaEDMjnY8gs28E7iP5IVDCuztA6Az2Lixvzc6LEwfD+&#10;BBO9o/NNXVNTM2s4u+fPX9nyBDF6ES7W8fAUwwn7SHKLd1SPwEWDY5mvLTHfIGtycFIjKqfZVAZk&#10;csqHSHylZlrvF2IakYcd5qbN08dd4UmI8F5pqJNy3WnjHsYsnw/JR9raejIxOT82MctX+Wb8wfjE&#10;7NT04gwDQTMyATgw9ODMtb67FSMry/Qs39KzVGdvLX0nmcVOjQV6FxRRIV+bGbDolDabOdVqoLri&#10;IWnZxE4Q7zIDQyKqmxm9r2wpSJqt+2N/p+f0zCvrkP7eHvYtigASwbaJ+Kh3HGxtI4mxd7l48l7N&#10;7ML8DlFu/8VrnD2jVYIphy6s23cglonFxzXRsSObTO4d2ZyKdp/SyOzTZr4sCFNL9zCVQggxx9DJ&#10;Aj691rsSi7ArjBjvPje7amNrU1MLyCshn4qMJHP6HW19rW2D9+v6B4fnZNRr55lk/M9efvDf/0fY&#10;d6DDsm73WZKTERCCo82M3kVufXWtqR/KFTYnW10r4yqWO/JezYIzow/8pCTf1VCepH0xvYmLdxzq&#10;9vxK4nLkIJgZOU6vj9hadyJcs/92dXV7aHiyp3e4u2e4s2ugpbWnuaW7vaO/q3uIAVCmnusbe74+&#10;U3/tTsf05DLiWCjDWPQ3fSjvvoWOm5i7rx9zVpbcY3ipBUVbTNi8/5KNw7vscExvAhPLRDLyDOQo&#10;CBc4hmluw0OQ0uX9z+SZjCwyzRg1PJaWHq6s7PDHubmH54uGSiompybXiHKkeaxKB8gzQEZJyBnN&#10;xgiV6tS0dR3wSkH3bXLvkJBlwBW8QghosncVjMtkL9flLE3P2Zp3BSJW2YS47onwFqdmPirlh2nh&#10;mMht8FbM4zOw39011Nra09jYgYgqSntlpdXFJTVXbtc1Nvcx1Lu6skWuT1r7wb/T5A+SMmmGI92o&#10;HN8mp95qR9OSPxs4UHFTg0ttBpnZcNIbWS3IfzWjFww7Xbigq+ujn07dWOom05w+npYY2UNn1MX9&#10;IhPBgDw7A5b/mdGjadHa1tPU1FFb13Lvfm1pWRVfKysbqqqa7pXX3bxV+eGXt85crOrtmSAp3Mfs&#10;ddLC1BJND9qOsaHgcVuBaRd7vR6Yut6wTEfgk/o1SU4KdPQzIaT0ORzl5uPsmHtEwStlIu491kys&#10;Z5gVz4eCAyrqE+PzE2MPRobmT17quH6nt7d3ip+T48lEr2T2dGezyjVIHboev3NmfQ+pbRnKdk4d&#10;asfmCAjB0x8hdZHKvprRWyZp/QfP7yOvSTpiLkNkb0SMXmfYh4amEAmuq23lJd6/V1uqOqq3b9+7&#10;eaP46rWSs1fu3ato7usfX1pcJ9Q/3N77gE/8P9TZW9IcNbsTkplKt5rGk1APPAnjZjh8YcSGysmS&#10;eEFvTA3BtqyBGJDh6GiZ63+km0jM6NXNF3QoMw8Xg4MBl5Y5hPwvY2VEB6+Imz0gOQlWdWAKfJi1&#10;tZ2xsZnOrv6W1q66+lbMvbik4k7x/Tt37/GMim6UXrh09w+fXj5+uqSpoXd+Yf3JMzMI13nlQZNH&#10;CswfJiqsAW4zYqk4vUZwT3YTb52fGc2I5knEz1WxPATvUkfQxkw/HJiMbGiHHz8tY6AIzsnSgLWB&#10;gfH29t62tl5kPNDz6OCbpoEvT1afulBXU4PWYs/w6Az+j5clJzaEMjvMivHLFe+Oezehen5BjndY&#10;tJYavdeyBdI3eTKVgfpexaqbd55cXmnd6TcJrdXKCUkpdT6QbhSVOiUsBxuNhnqEsmtba6qbqiob&#10;KyoaylFTvVtxs+j++WuVldXtHIzlpU1qXA4JRv8/NcMR8TCze5MDObxqKs+3EWalwvMkM9IVc3VP&#10;wwpsteCerRbUPbK2e0f7U0d7rwTF86cQIIuYDlk5a9ANjsGtPAC3Bil6KhKYgJYRitGLkMEbDvrC&#10;wtrkFJ5vemBwrKOzr76xraq6sVzdQ0lx1fUb9//8xfXT58t7usdXVh6+wOYxeg3r5u1CuycTsBbK&#10;h8lbZ6VL4W3GGjTyugoOuaM3CXmBFpXDGhn1wHP32L1OeKbuIyN0o0a/3tMzXFvTXHG/rrS0+t69&#10;uoqKxpKSxg8/v/PFsTslxbXV1Y3kdbOzy+bshY9l29TC8nc723aqndyS7X8XHfO0exhN34g3lqPm&#10;CjYj04fcxlu5xrs2tlloEZi5B/vOzS0YbmZeDJMDjgNzI6dHeQX9FZYkIE+CIgvJKpJErc3dDQ3d&#10;d+93dPWMT88sr60ixri7srrzwb8psy9iI5h+HBaJs7NR+SNq3ZA20DswyXbLZMzQmcPd23vNBSwq&#10;6r5hjhibMBVLe7v2NZuKCJhGAuH584qtTTP9aPR4euuhOHwepjoIPpZnK6tE9bG01tS9K28AK9c3&#10;dhW02VxYXJt5sDQ+8WBwaKK3F7kyFF0Gq2q7vjpdebesa3pyBfTj4NV7WT2iyxrUw/nUrzjC4Pai&#10;QYhaWMzi4lBINjiXzrz7oGM6F2JzJxlNI3Z8EhJEyluM1Yvdo5XUfE5cjEA3jw+A7ZBkamnprq1t&#10;IX+rrGyqqGwuLm38y+cl3xwvLS9vrKtv6+kbmZtboZujJ1advT49n+4PJZkeeBeAt+zOE7ngmHKE&#10;AhNqDSCVFTkhpDv26gl9WHRgkGVkyx0SLlaaZyA2W0ZNyxmTA5tCiQQ8nnIFVTaEWGamkVtcALox&#10;Mba+/snq5hEwHJbiENNWVx9S0Yqnd3iE7EWvrJzNshqPAzaXzUe0nhSPRlpiaKmpfXOZqpnCZPR9&#10;2DSonaAXKJyJ7iFWGDxclsxY59WTnIRyGAvBOE4RcXqjFcTOqMELoepSA9Vg7eCaRkMB6fdeY/Tg&#10;uGvrAJRsxXoopr+wNj8PwrUkie/obGvXxMmrnQ2tM+trT7gv9AKExKJ/ofEplLwVvrHv7Y96KkT0&#10;IdVkTrat2A1qoDssjPGb6Y1q44Qh4LR4zTIBX2pr7QKTMlVK7UtaNktLm+Pjs5QxPZzq7uG2jsHG&#10;loFvzjRfvdXZ2Tk6MDgxO7e8ufV4f/+NrxWSe9GbDWOmchi0mBEyVVhKZ9WLMHZC3LacM/r1mH0V&#10;1CFGqTeKZTZBom4+chC8+WpSXIHx4RBCPJOqSYFdEdBEOHXj8drqDqjl4sL6wrzoiiLRA54zNjY3&#10;ODhT2zo+NDKL0S8tbXDC0ZT/QCIvdg8maEavMhshuY+TgRnfJho9T5mEz/BgNvDQDxNJW1FHyS5b&#10;MMgLoEHIc9S0Pm1Gpo2MsLH1EPpR0JyyoG+jnJH1qiBDsmRBVojZ6jzBGfhqnSnZgvjw6ebWk62H&#10;T3jZ6+ti+lwAvWTARMne4YVzRcOdfau7O/si9agWYJoOkVUheW1m92IlNj+QToVHa4gdpdhrS717&#10;sInfMnqfZzeti+jm005Z5D/G2k60tp+9kt7k7gv6NRxvzvbcwvqDubWZ2bWRiaVTV3rv3B+dnFhZ&#10;XN7a3nn6bO8lybHchYUvjWDxZvWbsG3FHwKhLynZw6xgLpMJSXy8a0cs8rxi60/JadGlpcY+MDq0&#10;1lHZsGKGGajf4SPhbblNDjYWj0gwEIWB9Ng9OL0b/fg8Rl/TOt4/OE0cmJ9bmZyYBc38ADaVIiq6&#10;6TeWs8Hfp4mNIidSxcZGLKdN/uGd5yD/yBT7tfHElgqKgLUs2RQNa2Bj4EuNiWE1nLMPEqAqII9Z&#10;NMxTi+3jmdFbIWuR3a7gIbL+KP+cpYBi9G9+FOcn3Wk+1RPRLdpBWhld5W2MfmUZbV7EeLf6R5fP&#10;FY129q8CbJO2sasj8oiiHoasoPH6VZNdn10wal1cP5YrXfS9ZrqTR9qHpTcppBvdpzjOZExMSG/W&#10;BrbphYAkxqCvQtXienjy3OwGt7nxaHX90crao+n5zfM3R+7VTs/PPdzYfPL48Yu957wa2TQoC5si&#10;YyqKmjiBJ7DVjceWLFqLx9tvKpVrzZMRIjHByfQZRy3xYmruYcrbtoCZzq4LKFlc1ZYzUnP7WJcE&#10;beSUkZrTFqxY/AP2/C2BXI2Pzw8NudHL8r/pheGhCSQKP1AY0Vv9MblP5fu0fs3JEHBOftYqVvph&#10;uy+kl6n/Kpct07QmMF/5T3wmrJ+mQFQtdmcfWAxOIQrroiJhMPbzYp9SjN62SxsvL9ms5l2MyJQK&#10;bSMjkPAcOZ84P5Qo+Uh8lZb1w6cbG3w8PjZS1MhSiwJ1/+jK+VsjnX3LSJuTMpLekDuqeJDLn0Mr&#10;csuwPb3qCKWW9R6cbxV2Uwikmoi9WL8snmr/Y8Axs45s0spwdZd4wlFksKntsOJThrU1rAnr8BXy&#10;Rq9QYIVYIRdhbRPv82hj8zEmvrH5dHZx+/zN0Yq6mYX5bSIeRv9s75UhDXYXcqe2Y0e/IS/1trrr&#10;Hn8vojeGQQcto1yr2CApb8Bl59x6c47TO4Yb+3f6Ql1NPzP6OOiTVU2y4E2N/g0I/Rs8F1kNL04c&#10;PLnNItmLZKpTU/OK0j4YHpnp65+oaBru6ZsYBa4dnuxo762pbRGj559MYEHFLm0bva15cuGNoLKk&#10;cOFPP/8rUkFwObYePgMlkALiwTJfyZwoFGj188OFxQ0AEC68vmj4u6d3+Ny8l7vndOQ0tP2VqqGK&#10;LikpJSw2jJClY7px2McokAkfEKeotcd7nhERkNNI1wYPsbnxyNKb5WXMfZ29n7NzK92DS+eLBrsH&#10;Vh4+3GO80mhzRtFWDTPhrwob2bYvKWJjq1Vfqwu0nMoHLBK2jBUt0RTM6EO6Epi3UQUkoV5bhWds&#10;MCc/ekyzRZkS61Ojl0ViTw7wMsAUxH29uNnHXLyFtfUn03NbZ2+MVjc8WFoQKf1nzw6ev5DbVAwK&#10;3Wa9WdHcBXrG3A2Le6NCvGb9b2lmccuC6wdZlyyVD2xwvTulIaQqPZEeEpYyRBzPft/yVU/fbQtY&#10;3N2rgcgHA75HdZBK8jWZKmk6mYzYnnxdmpycp4YZHZ0ZHp7sHxijkmnrGCiu6qaYQV29q2ugqrrh&#10;1p17H8QGeEG9GGZSjePlNC/xsmr0P/70N6gpT54erK3vTtL7lX+JPbJ09edoBU9PL9pXPhDCn6Jl&#10;vvPcFrYYp0+pvz68HO0+nYuJxCM7k6kLlKCfLNq1uX29ghpWtprLR354o7w2Aj0lDok7n2eV00hK&#10;s0jds0pxA2w392Blcmq+tXv2/K2B7kHKuz12dNmbxnc+eUJlQlF+wLO2F29TC3ZJNAhb1tTonXZm&#10;LjA6ObED3xYhzj7+Ue4xk7OM2sWS0GdGb8P/aTpnS4TczYtGjfZi3z9+9MJkZYmx62s7G2vbWxu7&#10;W5JwPlnfeDo1u3XiynBV/fTi/EOMhjvCc9HMEnMHglPtPu6XyMwFWUV3TmH0ctq19yK37+As/an8&#10;Mhwz9GzIIVMLzHQIC6qdWPNYkZYl9CnbRws2fDx0CT0GsBuliqUww8DGx8XwJibnuEZGpgYGx3v7&#10;qNoH2zv66LiDUF0raaxv6mptQ3a8/c7d8jPnrn4Q39B/YvRRT1lgE+Xu8mqhaJLbLC5tEUT6ZXHs&#10;WF//mK2P7esbpS0yNDRJR4Bjh/VTZ1Dvioa/s1mE7+60vpitJqPW3l03E0kmdMIGbUO4XAvFrUHt&#10;/ojkXlt3QDeUO4juTk7MsTcB09dQyOFkOxDdylnISUPDEzVNI2dv9rb3zC6v7EBWEU33g/d7z15C&#10;WN3d3XsCD/npwfO9V/C2I53OZhesG23O3qTDI/zqRu9+zpnASUdZDMLuMWtXpxpV6QLNuFVOG3Ba&#10;vjuWx4NVddL3IFSa2q7xlbRtZWljbXlrnZxzZWdxaXt0cuX45cHKuqm5B+ucisePn1OVSUuRhRQw&#10;0p4c6EaDF6TLvC8uO+p2BvieiyOhdu+SnTYsFmJXTgchErOtz2oswBy0H9J6qxLTsG/fW92iFg+5&#10;y3AkAU/x9HwestMHs8ujYzO0XMCdh0em8O64c5puzS1djU0dWHxFVcOFouqqmtbGps6qqoar125/&#10;8eWJD6SfLKoBSVqfVLTm5lMRcQHIlb968PI9Hd0Hs6vwWFpaezlVHCa+GqGF7zs6+ikaCCvApaQ9&#10;FFVkCDJQEuRWLBHPGBc+au2TzjH65zy90VEM1k2EudOK1kHrsE3N+tXMGZBoUdwMD8s5JOfTtG8G&#10;38DDGhqaGOgf6+4ZKq3sOXm1o6l9YmFxa3v7BYxcXjBvHYr29vZTTB914uD1X/L6pQeHdvHz12i9&#10;Ww5gG2nMFCLjzU94vMFIMskP+ec4agl5wVFdJ5ap13TVO0JZavTCOgTQAMHgYFPPzc4sP5hZmp9d&#10;FiCPRWCz6wMjC1+f7Sy+PzgxtriwsP7w4RPCtS0M3Hv6mi0dijWzRklLAmFcCzddKCu7dj3n9veQ&#10;ioKe+b3QxSXJUexSDde1aOI34eWae3J/r9Q60bKMlfpRYT+Mt0tVZlt+M3RYerHPX2H0JBR9/aPQ&#10;qLB1KFV8bW3tbmxsq6troed4v6K+uKz6zNV75RUNsE5KSyvOnb/65w+/+EBp7k7xs0I2xXAifz1S&#10;2NXTq9EfvKMSIp9hWQU7NCsqG2gCV9c0UyjYBemnoaGD/Rwo+U+Mz+FoKQ2FyhKcvR3uTFkgSFil&#10;JCp5QBHWcCK+NOetORX/33y+63mOZYfWNsaHkbWzRoEmJR07IiANKR6Tkc+Ihl1d/W0dfXfKO45d&#10;bKxvGVlY2OSU4tfxKLxyni8XRSHlr9HxzRGKiQSPiBfkBqWDmyjDhILb+LFx7EjyMXNmkWQSEzl3&#10;+bqbJID6TiCNT0YPNuwXk+hwJpxSbd9yPrFmOFiEr/GxB6Mj01BuMI6pycWJsYWu3qmvTjffKu0e&#10;HHwAoIGz1wgmqxHBnakBIC1yj8JRecgl39sfubh9A76kbXfg/ktOuKUx2bbDlBuSp9OEVSJpkpNi&#10;cT6gqI9F6/WAxXlyLwAxLp8sDo8DCIHnwlVBpsK1Y+7NzZ11dc2VlfXl5dV3i+8X3Sq7er34u3O3&#10;bxdX3K+ou3Hz7vET537/x0+C0Qd9IvPrwfQzUad4KC334t8mqQIToChmZ/Kt2+VFt8pLSmVnckkp&#10;/14lF9/Q3ofsht3D9iTLpF1FDmAdnDQLj9NiliOmV8xtpNQ2ow8Cfb9l9Bb0DbSxSghQgn+aaIPF&#10;18ixbKZJ2dTcWd/QVlvfWlvXWl3bXFXTeL+y8eK16k+Ol5dVdrJfiQ8M+kFKw1sXeEfq8i0KRKxB&#10;PR/b9vzC/XNxEnD5inmLyoDVLdGHpfcb4nhu0Xna61FqiqtwauYQjN4muZRb63O66giNBGrrnfnM&#10;5Db0YtkjQvgaHBgfHprk+Q8OTg32T7a0j3x2vPbq7daurrGR0Zm5+bWtzUfcDoAPxT3BkEQUY+I2&#10;wbgU+VHwR4p+AeIo/bF7bpawZsfb6JaZj8/LAQU6YLbMPYJyKdZpyZ5SA10zyzkIUVZNqxfrEipe&#10;SS/iJYMQZPNt7b3QqCqrGjBrsfW75Tdv3r16tejCxeunz14+dvzCX744c/b8tRs3iy9euv7l1yf+&#10;2+/+8oFi5zk5B2/4Z6YvKKEaveGpkk2q0b9d33g0MjJTWdV45crts2evnj9//fyF6xcu3jxz9uq5&#10;89cvXiriunGjpLy8lhUurNfEkQhJXcvZgitOuVsQjCRsMoSALGXzVi5vFqu6kMprpzrTEjQY24A8&#10;yg8iPqQrTubNolIYZiWllVAsS8oqb9+5d72o5MrN4guXbn/13bU/fHr1yo2Kzq5B2hmAHjhOXjko&#10;Ad0rkgQAMqpD9Xk4RVoQMnWlacAeRk/lQFYtCnJKT88F96DGGFiEiXKO5njarndpqlyeUyDsHHqx&#10;mtO7gKZy+hW9dn75ytDgRGdHfztJZntfV0c/67E6O4c624fqGnv/+nXFuSu1jY29RDwQCJrzeHc6&#10;KpS/hAgusD8QLTkAegbsgrhC6U8XD7vnZjneVJM8XvX06tqTBCbaemRKhpw+zPcoOJH2K2LjxXuO&#10;PhjugtKKzwqAYyrKavQHfBhCN4TZiso6XihmffnKzTNnLp44fua7705//fXJzz7/9sOPvvqHP375&#10;1Tenz5y9fO7c5U8/O/Z3//hHjF4oMfyT8UHHijZyXczN26fUlpDscyPAYQ38q/jyixdvfnPs9Jdf&#10;nfz8i+NffnXis8+/++LL419+eYKi4bvvzp4/f62kuJIkhwdK2WQ7tSNjzqN8ImkSfaSlxUK/MY2A&#10;HF4Z5W4yQUkzcWvWuHSZ5oJUmXRqiObt7X2lpVU3bpZcvlJ07frda9fvXLpSdObslROnLp44ffnY&#10;dxf++umZf/zz6ZNnikjVcPbYt8L5j+ZmaV/PgYg9AOtT05caES6Hu0bhNfCb5uwNnLXSwmNX4WIZ&#10;F6sJDtJn2MX5pWOBmepYkAqL7AMb2VY3H6ZYxAVSYXMUZU1a31hjQ3tlRT1UWwhnvKPq6ubqqua7&#10;pfW//7jo2Im7paW1hDvO9vT0PHcB4L1Ay3aans483BUqfkAtan2Oul28O/4IWsKRwOuT2ZNj6Mi/&#10;0C0jcBzpwbFzEtxZIvSXb7pbPRCzI69fE/TGOhKmU6TNBFFAEO708ib1WENDG1TZK1dvka+fOn0B&#10;c//mmxNff43tfffRx1/98cPP1ehPnTx14fTpix9/8vV/+bvfi9EbgOP0t0PrvszNm93HKtvGE2UQ&#10;aWKe3P369eJvvzuHiX/88dcff/LNRx9//eFfvvjzh5//5a9ffPzxV199eeLChRs11c38Mh0iCYvi&#10;IdxYjSkQK1F9WFktG3N6Y2KFzlSmmh0RjMhJCvJGyoBVTMPKO9oI+DYo16R6WDyOgVr+wqUbJ09f&#10;/Pb42e++O/fVsdMffnTqHz88cepsUU1N69DwNC0PMFkMGiOg5AWPogjG9A2QhdsE/kM3BFPgVPAO&#10;OB7kUaIrpK3ZGL4iphQtIKn5/H4zWCP4F6PrJDiPU8wttwkjfNqZ8izuhxfPX5vRU7HAsL1VVHqD&#10;O71299q1uzeul9y4Xnzuwu2///3Zjz45f/FC0e3b5ZRe/X0jILYcY0resdEZQgS1PjjgBPNlcs6l&#10;4rcDb99w45wBXj0HTDMcudPMcyUSfBLTdA2eufmQBekJTzy9oVuxyElnjg29MWoTqbxswVBxGzyL&#10;gFRLG6Oj06SppaWV12/cxZFduHD1zJlLp06dP3Hi3LFvT2P3f/n4m3/68Juvj505dfriiRNnP/r4&#10;y//yX38nRm9dhgiZpZ7e7CzmNlah8/s2nvhw+xlTdnC1i0sqz1+4cfLUpa+/OfXV1ydx+Z98eoxT&#10;9ckn33B98cVxkp/KigYyMNJBW8nk6g6J3HukyiR2HzgL3p8PGwIzDfUgJKjAlh4AWyXg/DDTAxJM&#10;d/MJC8OoWYGxyHCUQ3//1p3y65Lq3Tx37irh7/SJy598fe7Dzy5cuFJSV98+ODQ9N79OM4uZWqwc&#10;TJaSgK+YPmZBiKNG5CsXtsJXrAEvSKqTL/IScN10ML37FoGOrFuXK+/yc99iMYFN6R1Zn2nS5pTe&#10;tfHLbXyuv28UUjFmfe3q7UsXb+B0Lly4eeHC9e9OXP2v/3TiT38+cfLERbwjeXBXJ5nnPMQ7HPzQ&#10;4HgPVX7vCIgzxQBfubjlgQEu+2acO+X3cQRgOOSNEcOJdl/QNglgQwbsFBi9JTae1Yg9JEQSk0ZV&#10;+pO2z6Q7bgk9LJLFpY2R0emW1u7yezW3bpfhxa5cKbp48RppDE79u+Nnv/rm5F8/Pfa7vxz7+thp&#10;jP7bb0//9aOc0UvqbFfc7hlZjWl6o4dSjf7le/ANOmEQl0nr79y5f7Oo7PKVWzzfM2eunDp9mTNw&#10;4sQFrrNnrty8UcKyVVbVAR0amB2bpvFkx584nSaAOdaRjZfVFfH/spQmnWAyflgkRVqmiy1GT88R&#10;vVtcoZeMj9y8VUKec/XybUqfY8dvfPrdtZu3qtpa+8fBLZew+G1MmckjdkoyikaCpMslgWKHaUdw&#10;9ffL1dc3AgCKy6du0f2sP9k8dUh5c8pkKVZrLtBy+mzYwDVKC6kWvhUigSmtZWMBTZekvlbIcgOH&#10;zdQcuc2d2+U3bhRfu0ZYK750+fZ3p278X78/85ePzp4/d+P27TJcwED/KDkbfToCF4be2QnQLPeY&#10;XJQE3PJgV+dAd9cgpk+445kA51ujKjr7yIPKpTQJjhkgitzAUHTzBT4+e7MyowMNzikh/KMAZWCp&#10;eHrSm6Ym8fRi8ZbhnJIMx9IbMvg//eVL0pvPvzwObnPs2Enx9JbeqKfPjN5NP8CXBUPc1i62xj7V&#10;IeNFDCKQ4ZSV1xSXVMmMVlHZ9RvF5M3Ui3wtKioD0iFFplEF71k0d4RB4RTIwnI25Dnx5zKI6QsO&#10;fEkgfzSZsQjOGO9XZx2MIeiXyq1Zpivjw3h6+gb379fJkFRR6c2bJbdulRbdKr1+/e5lau6LN86f&#10;uf7ZsUt//eLy1Rv3m1t6IKZCqWCQlHQW797Q0F5RARZWcw9IqqK+traZbJK8uamxo7mps6W5E4MY&#10;GZ5ivSaRF/uz8SLD7HPePeAbVubGuG/Vi41ZeZpr5KLg4CNp3jI66006JVh7N/SJbaiCthRG31Df&#10;dq+85i4B7VZZUVH5zSLCWumZC3f/6S+Xvvj6KsegrKyKCbKRkUnI1RjQg5nFwcHxttae+npGkFqA&#10;uepqW/iGi59ws3V1rVzNzV0cAPKcjfVdPK6iVTK9cAQ4kUmZZyHOGTjJLJX3YhPVa5uIsDw+o3wq&#10;CUqJEnROwJHV6IflveC5Ll2+Qaw+fvzs118f/+yzbz7++EucOtfv//zZf/3dp59+/u2335355hsx&#10;+v/r7/9gRi+M35jepASvJL2Jhey/IYzxHnGpV9+Tv0Le7+0brW/oKCurkYQB7LKojKTZLsJrcXEF&#10;iQ0pEAk974MmiBq9af2pmkB8XmGpgeMboRB0+k0YrgXisLkQa1iYjzdBViUAK1VQRRmkW650WfP0&#10;ZLp0yhgq4xASebD1opvFN8gFL988e+byubNXT5+68tfPL/z+43MXr5S1NPfSW1haAKbE02/SZsbi&#10;OSecDZKEq1dvc2y4Oy5c6d0790pLuM16rJ/MB6wDj2vDYla6GMMirVuirRsxwRrPYbAwSma70VvN&#10;monPhDTXCjsb4eMbDILGAmQbIEsGpTFZ5uVI6xkVpegirScOHz99/e//cPrzLy9dunTr7p2y+voW&#10;UhdqVjH6B0s06ejVA/xxX9wgp4Vb5pLbvMNPSgganKLq6iYCHXUt3TqZlFCmcaZGFlZEHenRDKXQ&#10;kt0E+50ljpi4DiJb0E53VMrb1C2ZwvwxXhBNcV4o0QZPT+f17t17AlBqSiM+/otvP/3sm08++wZb&#10;//Cjr//+D1988dVJ/tOxY6cw+r/7+98LTs+H0yZZToE2ZvZpISteltQCnP6HX1+9/gE1BYavMIim&#10;5i6aU9h9cXHlnTv3AAHVu8hTw60yqEYDC99AOiSInhi9YCzyT2c8GddwC35RJ57ss+V2HAix2ZJa&#10;/gab8LC5hzDW6Xv/lAzzg7kKE4oAvWGiDEdFhYfDLiutwlLv3im/fav08qWbly6Q2V//9Ourf/j0&#10;4vnLpc1NPVMTCyjhYMGQ57hHho+IYBg9BcCpUxdPn7505szlswBhZy9zZs6fu3LlclFJcQWoKFkc&#10;9bpSqdUFHvKCKXptlmEd3ACg+RLPCICkpPmksGOdmKhwOtlTxLbe04MDWiGnl9BU385pvHbtDjk9&#10;aDIg8tlzV77+9sJ/+cdjH3969uyZq9evFlVW1Pb0DD54QDXC4IUYPR4dE7944Tr3eOLE+W+/PcN1&#10;6uQFbpafHD9+jm/wFzU1TRxv/i2eLW7F1/IE+Ut1ZHLFZpPcpj4HTn4K1ccq0fhz+r5cP112NiqV&#10;NS4Bx3lh+hSyqFU+3H5KBKaQ7ejsJ+qWlFbc1Jwe6z977vKp05dO8vlPXfzy2Nk/fHziuxMC3Xz3&#10;3RkiwN/9wx+EcMYVW/0J3VLG8+J8atacIr1BXAWy7psfn+29BtyAeAPvQFo81U33dByTVAdksKSk&#10;Uq8qABNMgeyCdNNwLoMsnQ7pZmFPJHQoA/Rrz0gyHO1MCflH9xjH3MagyWys0xi/tubyjZBgVYBb&#10;0Bs8Pf0aknKSXQyivo4h4saqijpLfG/fKr9xvezrk7f++vX167equ7uGoaCtCV/6IYD94OAkuSO3&#10;Q9vh8uWis2evYO4ABWdOXzrNwz1+9vh3WMb569fu8DdDdiDD0QlJzXCOCv3m/u30mvyGd2QDZBnJ&#10;Re4vA1zjo1s+3CQRXzdIChMYg4ientqaeXAysSLw2cs3JUBdvHn+wrVjxy/9198d//zLixcvFt0q&#10;ultb29jfPzIn6A2I5DJlCcSV8rLqK1duYeJYybFjIICn+MoBAH0G/OYrsa6srJp6Bo8ASGATlQFI&#10;COq2xnU1Q/dpbttZZB3c2IrxKtZcmMZqX5Nmi0pFTka29ir3U+etlYPwWuiDC2ugTHRkGxrbaU5V&#10;VNYz6U+dRtaKe7p67Q6R7eSZqx99df7MuWvcO6jOp59+8/f/+CehFhteeTiVT2GchCbh2nFwzfee&#10;Y/SP+gfG4dtA6MGYyN0xcSDhKobSq8CGm+jXMqZJtCVJwBT46MZOie9bXEKyM9EyAYv+9r1Foczo&#10;VWleDV2r1cTHW3WfXUr95YeQB0FvhKfRO0qbDPOVJLW+ramRjLy9rlZGp8nBysvqTl8sP3amtLyi&#10;bXhoGtx6TWF4WrmUbsCdpI+YEaZPzoYT5eECCCpicP38+at4R37I8eZ00djn4Mmobshw4j0Gn2dA&#10;rYN90h/Mq+QVGr3RbkOya9O6msipuL4avVR48Io3HtFJIDfjZrlTWFakK/6Z796/cLn4d3+5dPL0&#10;neK7VTU1jZAvACWXl6XZDOEUWAZTplDBpslqrl65hfVzyDkzly4J+EOUu3TpBikTiT7nCsvjhWKs&#10;5ukzL2ZZa6KvnVEwYu/CZ8GC0es4YrB781kO16jRi9y0M1sVsqQrgtFzSjF62Ae1dZgcZBveTsWt&#10;2xj93StXb2P0J85c/fjrC+fOX+Nj07f6/PNj//i7DzF6rKqAUu8j2Dq0Efx96P8bwMztCYtL+A94&#10;eklvQHzF1quaVENGzJ0/UvdgKDhXuuJ0QOjk4Rii0fvrzzvCCOvarFBkpMReAT+XCejvfctK3Otr&#10;u4uN+67cL5MvFaUGyjs49Bh9b88I6Q2fiqZBdVUjchEwk4jUsDXKyqvv3K04e7Hs1MX796vawObI&#10;UrQBuQsAT27W1zvCjdiB0ZKuBUywqrLh3j3JlHjW2BYJMQOp6MvxVkJOb2adNSWiKUT6tIM5uoHH&#10;UUsflE70vcLq5ji7rdB1mHXSIo8b57BxpxTTwOpDg5M9PUPQ/qhWGxrb6utbiUJ3yho//OLuxSsV&#10;NdWtXZ39VLFLi2sb65CQt5WmBiFvklYuYZAShRPOTVHvlkrEruAigBMYSSdwAcwoAeCEnD5bOZM7&#10;3qEws5atNWRsTMLasZ7e6Di/UcoiLOG1mToye7k218Kb5fFiSwuL66RYaJxAJ8Hi8fRgl+T3cGwE&#10;s5fgdv3YiUsffXXh7LmrV66Qvl7+4stjv/vDX8XTewMoaUtlO55Sow/DqcHof6KIJr3BPswFxpQG&#10;P8H3uEO+4Qw0NnTg6Wlh8kF5MdhrUuJke3Fjdpu1rA/tgJf0BqPXuRBb0m0+QGOfLa13tXLsnv/K&#10;7/BzEC5wZUjFvCrCEbgEnwoYp6KiDhkM4Sfdq7l5uwTf8N3pW8fPlpTda8LhQVvl/5Jxu/VdGIvg&#10;Id2wtJGRae2Rq00uSE7gNgA4eMfWlm7QceaRiSrm/zSn90l+y3GzmEbLJofqBBJ16MKaOkBU87LZ&#10;qCMsnuGV4BG5ZSg08AVATmmJgD9SbsJAbO+A+grzj7DWeae86S9flV+9UVtf36k0hJnlpbVNuHQb&#10;j5YXBcAhS+7tGeZeuCPxDjVNuAYuHhS2zsmhWAen4u/HI0BMwgoNi8sGd0JKY949IxSmlNJkfEzQ&#10;GzX61NzToG2IDZe9aEwItpl4+vk1ClkAVoye9IbcBs+F0RcVSduR9suFC9e++e7iX744R4C6eu3W&#10;+QtXvvr6uz/+6RObnIo7jaXrmbEszdOHZXeW4Vg69COiQtKUfUvGgtwC6aPQOIsrAHAM06CKpdK/&#10;ebP07p37+AYYIFRXPCPCsbEsM+K7WUNuuYpD17HiiURz27qjWj9CNdH0XeJ7HOeLU07i6dU38IzE&#10;6Fd30IQAa2sRLZR2orOGI3mRwDI8rKLbpddu3P32VNGxU3fKK5pgZmM6Mn+kc7SGbNC4wei5uB37&#10;BqfI92r6XXzDweB4AFK5/8uKdaeF2ZYyiWZSvcjX6OZDRzZbZ2DosFQvuh4rl8u94cDHQT6N+3qn&#10;DOsQZ8iv0IEBUMfNN8Kra2ytbwB2JDS13Cyu+9NnJZevVdfWttN2ELxybmljYwejX1ne5MOPjkxx&#10;m5xqOC08KKwc08fxS6BoEOASoyeA0K8lI4KMYOCsg0tHVe3xRUeIwl9rsk+A2+QeTYLBshq7pFDh&#10;NhleQWtDBdZpA5Ms8EKhP83NrxKXKGRpytbUNtFo4z0W03u5U1Z0W5rupDTHT1/96MvzVDW4/0uX&#10;r3/77akP//L5B5rbmK6q0hiDBo6uEAzS2MZwlIUTwkSQUlI5ZzKnI+zFVWQEyenxoKTyACOGDXOB&#10;5HAS7t+rI5PG6JnGcD59zugt+qs8Yub8DjXnAxVCjF4FXgywM7t3ozc70NE+K/N1IEgyXfwfOShN&#10;FgoMUhSVO5QUpb6B+rsRP1FWXlVcWnVG0pt71bUdkA5m51aVUfME2hkNS2i6oHu9vcN24e24cIqY&#10;CM6GA0AcoEdLkkDQp9jSKVIlISajLfbHQMPKNijFeJvNm+pzNqP3+w1SoRmE53eaGj0jkZtEG2iV&#10;fDBOYz1FS0NLQ2MLqRfpza2S+j98VozR19d18JnJiefnlklvsCH4ZGr04uk5wNi9HOaWLs4zX+1g&#10;kz3zczK96al53AGsBxl9Fs6FYjVH7aqIhXh0+dHo4wilGL2yRFP/pX5dXqisWmDtAuM7zC2o0cM2&#10;IwLjlXgjxFtQS3J6Iva9+zVlZWRi9+8W0y8qxdZPnrlGTk/f6ibu/+rNkyfPffzpVx9oHilGb7iN&#10;DsiqjnEg1iP6l8A4Sr/Rl/HDj79Sy5LWg2+Q8pLZi7hK1yCqglrRel9DSLyNHcAmREM+tM9YhF1Z&#10;WbJroT9ssImgXpbT6ye0UIMdyAMCzFImhhq3JDme3oicoK4bCb0M+N98SPrnnD36aFTbof9CTi8F&#10;kNh9BbqWtacvlZ+7VlVT3wUsAAyMQg54MGyWxUWy5DnlHTCDMk0TSufCJuQanODR09bhhzQ1SamN&#10;c2amEAo4x6YyQmJGwc3ETS2gRfqhzAyYzEkQ09Ti1fN4ileZZFVAQ1EO9/QiYTklszKwCShC6NI3&#10;tXQ0t3S0tnRx2m+XNP7x8+JrN2qJeH29Q4i9AVYKYXjzMUUXRs+NU5Zg1rhzjjG9Z2vQchIIa/Rr&#10;+U8cFR7Io0fP8SxGH3TmTAJAW3c2heqtWvM6LUlvwtnWZY+KudntQGGyfIbeIu4STx+WqEl6QxCe&#10;moYbMsoNwhXHzasyaeVtIva1W9AtL166Aaz89bfn//rFWci/N27cuXH91rlzl7788vgHJsOSQjdi&#10;9HGUxL7JsEvpJvAps1qWtH5tF6fIg8b0QTkGdHSQJ07KSDOI5BhrIxqQ0Nu4oMBz0ehNhyx5OtHc&#10;Q2bvzXlXwAxGL7PYAtL5tHIY3pOEnqdDNNT0Rkc/D95R3mEK0Mp50yLUeq+OlgJVByVaRUUtlShX&#10;afE9GvWfH7/+3fmSipo2xI0BB5Q7jpDGM9wnRi+GDh9LuTeYPqGD18839kd+gSwTKjL/olSxRruN&#10;+Ex45ekNpp1a6w8648OKPN9K7VwUa8sbt9ZCnBV2ngmo0T/alfQGFhDnkydPesNkTGt7d1t7d2dn&#10;H1locVnLn78qvVnU0NbSOzgwOj2zuLKyadMhBENgHwAc3hdnGC4+JQr0CqwfQ+cnxDd+gorG9DTy&#10;9tvkGPzrfqdxCVcGQNtaLlMbzqWv5sji5UavTAq/tbwug7xl2Z0muY29cSiWq2vbzDRTtJB3QRG/&#10;KY2zu9ev37l8+cbZs5fw6LRgYYJ9+sWJP358AiLtjRv0E+9cvkSGcxqxJ9HcSt28O/vE9KPdp8Bl&#10;BHAYJQHUsyl0GURXDtbgEOPojMmKNC6JDXkCEQoGhUd8Ey8Irt28QuYFA9HSavxscjTi9OrptZCX&#10;PXI67SYXD4VenUw0Y/SS4YgXlGf0aN8684Qgzb4qLAGjnUH+d/tOGS2qoht3Tp+5+pcvL3723fW7&#10;pXWcWBiUsCYZLII0zwQJ9s0r58UL30aGgMegZ3EAzNPj5jEXfo0mpVSxKnxnRu+XMA1zcrMGaPiY&#10;fJQDitOxmkniQZ1NmXTmU1gj4rMcb25fNhSIWDHS1eMoj+PayXcbm9ubmsngJVG5U9L0xy+Kr12v&#10;baxv7+rqQ56fXiyzAVavE40JVkQzPCi2ToJECieUm+5B7B5nz43zNwvhbHWbfINoY2pn1mR0mDKB&#10;45x8FmmYgU9lOijmcM3oJaePa31js0VVJwSk14WBOposX6kksSj8LIGIKE3xSuV66bJUruCSp09f&#10;OHFSWJYY/WdfnvzTJyfPnrtWVHT37h3a8LdOnDpfYPRHjAv6FFVQYrEZNqtlkW+XZqfU0etm6MY6&#10;xPPRzRGjH5wEMKauYkDBjT5JarPSPhmwCI7QBSSceJNs7MEj6hSLyFyJLLgefYW0HLrB4kVIMBay&#10;B++gdpKr8LbAkZhoEW4cIPTV21dJ9W4W4ySkmXf55nfHL3z4+blPj10uulMF+oukBAIhOiz3mGhu&#10;sAbxXS+xA2wi5gDYBL8AwZhcKI4CW3oTC1Y3+pjYhCEYH6hN9scbH4Ezbzl92MAugh/i6aXUcyke&#10;a9zI15fvRaxzB8LtJiU7nw34hWIdIO9+ZS0BDcAeLd/L1+7/41/oWZaVl9U2NAgHAWU/JiH52Bg9&#10;h5YhQw48uTsOQs6MfBVyETk9Fwk02Q6ngt+kihXBHORAgoy9eXTLxwo6U5bnGBEtjoebs7duoxdp&#10;1oLVnlTkVKove039oHuERKwBT4/RE3B4C9U1TRSvAPO8zUuXruPmL5y/LBzjs1AeL0p68+W5S1du&#10;FRffKyvD00GuvuJGn/FtTCdVVf7i9swMrVcp3Syx1qFMnAQPWuQgZbfHrFn8kGe9k0QA/hOOAR9M&#10;FZsCWJbYRAQj+rx0vtgYKTZE4px+zXQj6SoL98rCs8qVY4BZhKf2Fk+P0QOt8iIBK3H25DYU2XSX&#10;YBrCOZOhm8tFp09f+firi8dO3Si514CyAymZDgeyyUhktHCBYAVSwoq5o6OiFi+yr6A3sC97sTOi&#10;ATARL8bWHKin91nYJJv3mBaTOu865zdsZi5Q4z63aRQj6zxoDWNcFLED1fBwo8fTY/SsJ8DowZEh&#10;k96+W84QHZZx6/b90+du//0f4ajcKiq6V1VV19s7ND2zADwlslAMiC1uQDDmHjF3gBoyB3oRAFxc&#10;/G208+DzcAz4BbJ/Ej9hm+mkf4Sbo/paTGnS27SU1aVLQ4ZjRs8NWg1mMHSywcl9vMqTeCErRr++&#10;g1ci++JDgjgzR0LxeusWMwO3rl+7ee3qTaCbs+evf3vyysffXLrKK71XU1lRU1Jy78rVIhNwddZN&#10;ogLiRk9Fq54+1rJHGf3Dp2j7Q7cUOci5VRJKlHC4OAO0SGC8yMzB5mND6E0eI/q8w4mNQKLJiDEh&#10;3ozeKUCqj8ezcwGMrEMpyhA2QGkR37Nez3Rf0K+xYaKK+8KU5KJJCTuPi1QHshDo6uUrd74+eePc&#10;5ZL7VS29fWOwppmHNC0AMnVaVACXOEI8OrieyCgMTeIpee4yad4zTBJMKwB/SSDGOo1ckOT0YaYu&#10;oDeJNWSSIZF+Y0bP41JPn1OZlPI9dObN6M1c8IUGWZJSgihws4T+MgyitAI/J4yxW+Unz9z6hz9d&#10;On26uLi4hiIeo6cUIaCRlUFPwjfhHbgLborMgZgm3l19vAwftveC33d3DfAEKHJIb8DNfGIwnO1c&#10;5RpZlqmbD+vAcjm9GL1IzwaL921lEZywnB6jt71xGD3+iMkepBAA6e8rQk+FxtkuunlXLP7iNeb1&#10;oBt9d+oqoft6URkjhdXVdffuSfb/QZzEk4ZUht4IXpkKWWZbUUN64wKuB5LeSNtyRWRQbahMBdbW&#10;+EyYO++A/8qnxPWSt1kod7N2bD6HWBcUspGDYOrKPjnlEnDe9zbGZSSjxmLIujbSTNjZE3HWnhEa&#10;sfQNlDkobQRo9Ph45g+ksXCr/PLl2xj9+Sul9yqbe/pGqc4tp5ctjTvPMAjetKkc04w0iSimjXCN&#10;gNYqpyNDJJSS2q8R6NryNz/YWTfK9TctobcmZZiRDQqYcfOCcjG0A+3+Pg5HW4Yjk0SqNMj3avR7&#10;PHCkEBjOlOYxhxwawv2a8nvSLmRo88z5kj98WnT9GoSolta27tHRSXTdQG/Yx6TTwNJ+5gapCrBs&#10;UFrONvU6ZbGV7Hwj9fqcTA9jfEHQJRNM91tOCrasF5vpfEW543xOH6SSDbcRFS1Ncrw5JQFckGht&#10;PJvRLxFsAd9oFd++U07clvlPKWQvf3ecnP4M12dayF66XFReXlVTXU9wIyZ8oLOnsoHHQBtZyqCX&#10;C3aHb0wLJCtklepITs+gN0JZ0dOHeUoVW5tZ4gwAhNGhFFk/nRLE8/1N21vmAiOw5SB9AuQZ5zZR&#10;Q8iM3mg54f8ViMC6lUbIsYEDb9G/kSFiY5sR8XHz16/dPX+O4ZqrkMZg3vGAqH60e6c5/Wdnvj11&#10;rehOJbo9BCuIN7pwUzIc03nF7mU6lp2EK3rpT8gKZMsFyM3Dp1iez0OGxqQatx1sL2TNx0ejN66R&#10;Hm/RcM2g+kSnFhdj1DqfDlMOgl3GLjaKkclzE47YzEE2Ahmk7F5t2b1q4DxpmZdUnTpb/MdPb9y8&#10;XllT04bRDw2NkyTwyUXNSpw9iZwo2nJHHGk91cjULVOrAOwsLqxR23DXJEImaW802ALGf8ouSfmk&#10;drxTaomBs2kPzomDrhMaBiTI6DTt0ZRV4TglkwI9EY4AK+E8A8lDKTt95hIUYiQPPvmUmdWvuP70&#10;58//7p8/B71B9KaO6r2+BZefM3ox9//lRq8bGTLrd0XLgCIbsEBIYkqInJ6ZOmpZXCPeXUUtRTaW&#10;xAavj90zOwLOGoweZlU0esPmMyKem0K2OM3lTlPCmQqaFs7ImikY7VZHSURX3tJ9fANBH6PH+dEm&#10;g2p7+vTlE8eFNAv3miHib787DXPw2LdnP/3su//2p2Mff3Hm4pW7TAiQJGD0ovGkAA6WEaReN2he&#10;6kg4Sp0IBIj4K0aPKeDmRZRc17PlcLoMpQl0muTAW/QLOJUbfUA2XEEpJ+zzk/PtTMvSTf+NSBfS&#10;DIZMj7oWHQlYdIw3XL9ZcoNK/ZZM89y4Uf7Nt9f/6c/Qg2/dvlNBN6ere4CzLeo3O88eSRYnmb0K&#10;H4jWu+arK/h1mYUXkdQNvuGWiQlytsltdKsSdpx8vIDhuMqLL72zcYJcyR7GZP1t2oxE7EgkpHHe&#10;pqyAti3QOitDc0pwekVvqNSpYqETnzx1/rvjwJRMqx5nbAophI8//eavH3/zD386dvbCDfpWTU1t&#10;LS2dNXUt/7nR/x/z+ub4g7P3uR7uAU8PPsg/z4SR5DPi3VUlmbSehF6npxnSozEkC150NFbphFGj&#10;Kynzw4rqrG+XLCL1hvF/1+H0VAQzW1zsLD9FvtzoTX6auA9Oz9kDYCG9AbqBMAgpHK4sUwVM09Ca&#10;5gAc+/bcJ59+9w9/+PrDT05evHynoVGMXiq87adUbNiEWIN6QTN3+wZPz1fOA3+kQ6l4pZKLfNo9&#10;8+5p2mYVvAE7FuLi2KhkcYmzF/VW2z0WNG6t2xV5ODZJY/7e9D8oMWE60ZGA3E9T5jTDMeeuYBOQ&#10;rk6dvv7RJ2f/7nfffvXV+XPnb2ArdfUtQMycbVu0/RCdV9k8/BAcUxI5sjhm3udW+J6fmPS7QpxP&#10;GJA1o8fZm//Omi3Om3dpIw9x8djbMt1Ez1nDvkk7+WJDm5yKA/5KsvdxGZVCkBlZNsrg6RHtQvSG&#10;jEXINnBdLxDAoXxLAD/NKz7JyP+FD7+8eOPWvbqGto6O3s6uPtq3H0gfKvJtQh7vtm7OXlesRTAn&#10;6hFIeiPriPcZqMO7ZxdpLjtZdXgeZrnhlWr0PwS5EZ8RLnh5KWnJsx3TJklnZIMMSWxuG6NLydy6&#10;41ewDrEAvso4FaXtmx/413FUmAJzuhLxS5kMukdOr0Rzchu0eiDNXvvm2Nnff3Tqi28v37pb3dE5&#10;yDPFBbrR70rox+7Jek3xhqTW/oiVcOEdTRmKwGKMOor1OBWl3x8C6VOc3nRPQ1MiTgy6FEIYGsza&#10;nEGfXpM6lccgkVNPT/VChY2nh+0H0/Ak7/70RbQxJL6duPqXj07/f/7uy48+Ok5Tggy4urYJoJmj&#10;y6lWuyeRk10VuHMyGcjG5uNVBscEzTe4U36NMY5371TLLSz9y53MVIY6jIwl3Ju8GoKtGtApEwPl&#10;LG67ZLGPxVkuJ1itjA2oq8Wl0galI4tkH6RialmGZcHsKdklxb/NhGTZ5at3vzl7t7K6FeIdkwN9&#10;/cPIoX2g+IzB87mFsp7qZEbvC7s1rRdGaDR6EZFTiWQuDF2+0a+iJTs+B0HXPb0KYnmfNSzFTT2W&#10;TSHYOFWAdZMtnCpz50KWCuCYYzBI+DeNXpYBsmrvBR8SoxceVWMnE4PQhGT9WInAGsVQNaRXxZzl&#10;3WOn71y5WVlb30VbjeBOIasqTmwe3sOmsXWR9VN5MxF5dKlHkbnEzZvRRwk3S17tytx8gQBY1qDI&#10;hDHSMdkgARL+kiiIYDMltpRBFTLM0/PZmArXrWMjoDcgVDdvlV69fhtHCDP+/IWiz7649Pf/fOqb&#10;by/fvFkGioe0L31NIpikN7vPufgGupH4+ySO2cEmoFndQrLqOgi5yfcQjtTKIzCffJ/QEOLGMU1W&#10;rdi1YiDz9zobZFIIernSk+l082qEK943Ytwb/D30m+oa9grW3ZfCvUYnmapvFN07cam8oamb4zE8&#10;PDE4OIb1szEcW2cft6/UjKm8f5Ok9VktqxLSponAmZPKSUAukQZQCI+2pbAP+GdgcYAZk2WSVVNp&#10;ucaOWYN4L4toTkw1w7WDnpHOdSFh3EoZNf3SZ2R2HzuX9phsjFBSwFffQ7ilIwsHS5ZLasOFIq+2&#10;hjGX+spKhJDgGMMdJwOuPHPpXkl5U2v7EEssAKMwcdPrM6M3JTOxDDN6PQ/8guw12X5Gs8YS+gBW&#10;ujyttR2cVuTzMbnV74fKu6xFb/Q+y3Ai0p85RZe1CkZPG07vVHnFEKHpMXUp7bZe7IAJyfLq0+fL&#10;/vjJzYuXy9m7Bo1sWPn0WDl+YRepNqQqbZUDOn6m9C06965wb99w+8IzewMWx55x9WJhYbUb+iH5&#10;uohj+rCEZTga2eK4YGruXqyb0Qe7j8MDZDjAlzx/gSz74Bf1mkIjdg/XkrfJzQrzTEZnqm7cqjh5&#10;sQxhSSFHjcAfmQDwCUavDLM0mbHVgulKkiDmalC96HCYoqURzgCGVaa4nwcNWMZXLro2PHp6tOBo&#10;fFCL++4CA1k8zBZ5fq9MPW926C+7GkIUYNN6XySL427rzOLDRkgdPFej18LfaAhi9JDhGtobRcWg&#10;rV7GRxq5jHBWg4rJ3epjZ8tulTS3d41NT7OBkfJOtFrN6E3KNIr48ROF8F3dlz9y/qmx7B4jUhEt&#10;PuvgqERcgmcrzS6rZYPFhyUOOVmozIkWenqRNWVn8iM1enjFsj6bN9LX2T0A8YYCDpYlHONL1+r+&#10;+iV1bW1zUzfEFeTN1lY3t9XopZAljgWjN++eWrydAU4FfUbR9AtVrBq95idhYCqTdYlkY01dxB34&#10;UmtfPRa1PqODj7mN5/TB6G0ITnsU722IhGIDugRGj3orE4Ni94gV6wlXiyfVuX/t5v0T54sJ77BF&#10;xkanRkcmOSfR6CVrjwVrOAC+JTygmc40jkb/ww+/0P0msoOY4uNNEFhHK+QSu2/qpKkBxRIEk8Qa&#10;75t2ZAs4txGFjEWbYXk+TBSkq00CzuuBvI9X8XLEj3yXtwR9ZR3TRiEx5WPQW4EaznxgPRIXDMiq&#10;pwfzQnWZccEbRZWfHr9zuai2pR1rYIJkV4z+EUYv6Y1r+Ypsr/h4s35D+ux7chv39JLmOjZnHQkD&#10;HC2CiddXCzC+ikc2Pd6RaxSWsbkvjAlSelqEeqm+0HJfSW+EWrdPgk50JdLy5IU10ElTqbtddX3r&#10;GtsvXKv76KuSO3dqW1t6mBlgLnZzQ3J00aQnfKnFy9oSTWZk8SrCneuPpHpZB9WRnzxkmdLTA0tv&#10;7HYsFlkaEzvl+iI8biuNwvaMu9RhgYh5YezytC2X3jj/gqa7rhgiOtFPwOrM4knr4SMo1aK2rAzY&#10;3nUJrlwvP37uLkY/TNIhHMEp6EM5o48cepy65fTxJ5F6GdB68fQ8bk4eBiFEpRlBbGhhmBSWbWbF&#10;2dCnBDamNw5Uz2MKOb2lcc41j2QEK/4MAnNWQrKJJDIgMouPskfu44OEubYwyQKFmKDjguT0nEk4&#10;9HTvUIPhshk/4V7fRfKp8k5xzcVr9z45dvPy9fv1jSJ6Aw6LfINJE2PTyspCqluMXtJfVSrm+xgB&#10;+CNxT9BrK10soQ/dJbGAIP9klhHzMaem+ZISVzaNu3piehPgkaDdecjo8fQQnDBNyzYxeiXEI2Ct&#10;vGIGSRvaL96o+/jr4tt3alpbenlT8/MrW1uPgKc4LYLT21YiMXexb8GpFJvC4vXnuyx34HeeUrq4&#10;En+mU6tGH9a/eWYSE1ef+Qp3qgPBWSjTYiCcf1NXt8clpzomqzZMKCX7D2xGwe9QarN3BAdPoLZZ&#10;QRmQvQWrqgjMnrlYJFZPnyv66vh1RkNhjoyNTGL0nBMzeucSR8uOXaqC9Mb7sgIdutGT2/G8dIEZ&#10;6922lIawYDRj2caDMvrkAviucQ+lI6sT0KCWVrv414RsWEhDSHZOidEnvQwv8323nhb74QEZH0E5&#10;98JII/EAhYAtiK3TjgWq5zLCGRfjw5ev3L5ytfjUuVt//uziuYt371c2D/RPzM+tb26Sz4gjx9zB&#10;NKKANZidbzID5gtpD1lQFLAOA/8e92MmVuDg3foD2zT19JbNm+mraK6VhlFTKZDsLbLp/VLhkW1j&#10;mngZbpbShXAvY8r1raRzwpypa718o+bDr29fvckQZxcUmpkZ2iioEMsxlpC19XRjTUpYLN4uy+wt&#10;sZFvMHrmpR4L1SzGbfuElttE+MVkdBWZcI5xROeCR3CZTit4sv83LGf3oBHKWS3SRA/HBFzpT7Eq&#10;lHOLd6enDvx6DWXSi9egWJrCGfKSX39z5pPPT//p45NFN0tRABgeHBsfm2YEQozeCDYZh578/tBK&#10;zYjTB+KXGD11J2tYdIwFmwDfFbtXiHddtk3NSl8Diwc8NhfIbViTNcLPKXrtQSDCHWmfMrIsjc2v&#10;CYMlfzY2mngFQSoT0rk8INqHFNNQbXHqMltwBlGUC0i40JMCof/mm9PHjp359tjZz78887sPjx/7&#10;7uKNG2WqLb6E1gPbyLBvTjW3Jne3vMlXxenRcddjgDXIVOFjUW1HqDPuk/MbUWuIQFOibGVcXKOb&#10;GyUpLuGxhcm+iyXUwVFOI/jFgGTHrFdRS5ITjB4Hz5QmUD2TawB5ZXJVlRZXnDp/958/vYTO2b37&#10;Dbh/jAAcgpRG0ptH+zR0jW0hdo/8iXWgdY2PgTlc3C8nBNyQQGrJakFOH+5LarNU+cys3wbD7TyH&#10;QjZv9EGTXpO3XIZjwjgyLsM7fcZg0BZICQ4exJkXeuLk+W+OnRSlp0/pxX6BvNmHf/36n//45T/+&#10;/ssrl29x8keGxsnpKQMwep2TsvaTAPZCNYt92ZRrGaYHbaOvsotNE0G2/zxSZFfMnaCji4i1k7ew&#10;zvPimWINVFrcMz5ejT4H5AWBuyQPjpvofMu2cxDS5lQofcziHdtKF//qzOUPQtV4cgDhrKd7GOia&#10;OXnV8jzzFc7gqxPM0Xz++beff/7dl58f/+TT43/86/Gvvjx1/tx1JuuQ6l4FdtqRTAabxjiMUWe6&#10;1fRrtDPPWkLRdOeoW3Oeupm3pdbg6Y0lY0a1tbQtwnmx8kv7Uz45leA2SdXrPX9J6E0+wNaPqXFo&#10;Wi9QPYUsdEhU3BDt4Lp86QYXkk+ouH3yxbm/+wMadxcIdPfuVaP0RDMR5y07V56+xJptlATNH9ne&#10;w7pIFWS2tynLfKaXFufXjT6I/bnR651a0M5aVIcmp3x8IpbsiloKemNEnQSsNB9vO8pNqlF5JbbI&#10;Ubi0Imv19AC/QzaBp4dvY0Z/7NtTyPp9+SUv9BhClp98dvzPH32Lp0fUqL21e3J8hkOeM3qSeKPO&#10;G26T4yAYoOkjs0Z4ZMRBBrT5HGz/MRF30U4RPpZfWAPlI2ACz4iwK0b/M0ZvyZwbRJyiyLt838KX&#10;DZHYZg6TC0+hmwSoVspNbtW1dKnU+VFD46IAkUT06+59Ufo8d5VnJGJG35z6+qsTiIl//SVOApFb&#10;+tjnLl0sovSZnGSQ7jFJCwaBszdGipzqcLCxAzsGYGeYiMs9SHNKtk5YZ8pit6k0hyJe5Smti6l5&#10;sINUCbU4allahZMavVmV7R4zzQwrGbmsliVLoZBlBhzFtePfoVqKYNOpb785yZ1ynv/5z9/+l//2&#10;xRdfnEC0jI0dpPt0VHhBNm5G69pUAeHPjY1gInRaZifH56Ym5qGgyTo6IImZZfIcXqiMBAWRolB4&#10;ePPYeouWkmUNtbSKdU0rCWjR6DF0S+gVqQwaXoXry93ocbWCoMwus4lEJqdUoZE3y+QUrHppzZ6/&#10;dvY8g+HXj50q4mmITu30/My0EOk8vcmDlVi8G31knkUFY4sG2J/1p0wTAVeKOxSCijY1NMnRECnF&#10;kHC2rDnP/WsLWtKbkK0qGSvQLZOmnYtgHT05xcxBBHFNvDzddh28gmX21sDjTOLSrJZ1dRTGDq4U&#10;Xbp4/eL5qxfOXTt75vqZ09e//PbamfN37t6tYnXHA3L6h3tPnjKH9cqcvW2hkTpPeDh+mxrf5JzT&#10;ttRZwfeBTKrpuL57OwaHwUfHqZIFfTrIFjdp2rGxyj7RzzHujbp5tY+Az+rNAtWTWALO3r5VBttC&#10;8revTx77+uQ3X5/64otT/+1P3/2X//blZ5+fOH78/PXrt9EFgQGOp1ejZ/76gO95d1j29CRrqnRB&#10;AwL88KlkB/c8X4kDPAFTnzacPhYe6RGNAc3cWSJrle1d9PQmeHox+vS1JmClsW6sS2X0m+cvXu/s&#10;CrsOFRDbwGPojXZdar05VVZz/VbVhetVXV1DfHgWzs3OLIK1eHqT9l//t1i8Gn2ec5ZslsXobZhN&#10;lk+JoObzV4Qb6dRI12YP+7A011qYHAnqHqVYssZQVX6Syr0grU8ye0lqDxm91xIFVm7DRMbG5onw&#10;vT0jfL9ybqXYxxPj1QBVaVwDWoPQVwJWlleXs4enBCo2TOuq4+fLb96pq2/oZq0QIt07j2TNKuUp&#10;d5cumVIKGtUt68f8JFDHQ0kgLJBxGsXIiHEWymxHQxRtDXaQLfAokDezXkTOfSbL0DX0q5t3o9cO&#10;jnXiRMNVWvTMbdKRQHGN4Zhz566I4ObZqydPXf3zpxf+6cNTJ05eYWOSpTcMQpDNY/S2T1MIxua5&#10;lD0qm7aUX8TF9yT6hALReDp4b7eZVNuSrFv4sjZFBCgt87E/Gp80kukDkyrTafSGlN6Rzc3kUlZl&#10;l1gip1xLGSXB7rt7h2D/C+NfAKtOerRQBhsaOssq2m6Wtg4PsyF9bVmIFbJRRmgIhe3Yoyw+pd9Q&#10;y1pOr0b/izUL4p5R8fpZw1Kepg1KG5CntZpsDtM3qoyUbO9xpoZgucHhGVkeFr9PEIytCpuQco0U&#10;FXsS1rXY/Q8mY+0PyBjYM8sMd/ty3XY0m7pbm0Wnqa4Ocb/2u2WtJy/X3q/q6Oub4BlRimDrKpYm&#10;4/cYtMKUulrQvg/ApZ0H2bmnmS5GKf4vn5THmi/2L9PTbvV9unvH/neX6k6aWcY+iH1KbtD06U03&#10;xlj1IAekXrRjoF2gMwfhgqK2rJTNBRVfnbzz0dfXbt8R8XRQPKRbWUGsw3gM1Iu2DDcFhgMuKfuW&#10;tUznst1bsmNLuld7hL632l93WPmoRWtm957hJJMDFhl8QDZwEKLYkyvyRqmzJLdRcWYbH5NSjZ2e&#10;ICg4VmIsk740XPv6WRc5BO8S08evyY7X1t7K2q4792VtnmhbrFKXi6qFEM4cvbH6NX8dgnGEohM4&#10;Z3J2g6d/rRPZrJiU/mWwjxdmNDY+7Eavu8TM6LO3Hh9KHA8Ps+Hu6TOdbvP0/+JyEUEVyKinrpqi&#10;Gp/m6S3zUQD7gDfHAxobf4Dd28QTc0M93TwjZAIY+esrvtd5/FJjfePAxMQCol/ci83a8nzhV2HT&#10;0oWlIaW2boZuJAXbLMsv22pBZduKP/N9mqF4tbFAN3ojlwedHzN6b8Nlc3S+UtinTiPfJowNKCwb&#10;VwqDbLjR8yEppRglwe7J6BCsxAtyjw2N3eev1x87e7+6rrO3d3RKZ6YegbTKZL0OKzGU9GjfWEbO&#10;qItGD4qlJAWjISgsIdum9CV6DpbB0IF2kaX1maZflOr2XeoGd+rmU58NsG0DktIE4Sd9v0IwNtK4&#10;ZK1CMH7JiQVCgBrIa5VZtuFJ0XEYGMWvdfeg4zBa3zxQXjswPbVE4ELeZ3VFVC0kp4/k4VDCSm5T&#10;iND72WBuMENvgtHbInlNb9QIzOgJgkRMvIgu3BNPb+3VmN5InqeMg7TtkoH3YQV73CObjk05pTaf&#10;ysfHZCxLg3UxfQn6z17KZszlLVkaLgxQ+HAINzDOK300UezpGSmv7DtxubW1g1F2KMXP9p6/Onj5&#10;7pVK69giAKPZmK0XXNx+3KcpQVyN2LerBljDuAaxuo1iEB7T3Oh1eErqPLEJjMaJZVrYyRWFQLTZ&#10;HI63SP6b1CGGS4bDQhTyb4o2tEyYFKGMw8o7OocvF7UeO19b3dALKQOx4jU52xKggmTQa16ZTZNs&#10;SRfWmQikNHbBU+C1iqcPCb3eUdyYksNwLM+R95vslUiFLOOq0GD0QdtM1W+ihKWrtzJEEin19kb2&#10;ZAkPiSWAIRUtpj81DaF9bmpKdmNBmR4bn2dvbm3bJNR36hCWh+LskXLwQtZgSp+WytOJw5hsykGI&#10;Ay+iKak5/WvN6d3Nu9E/Fv+nW9VF2FFXPyinwEBoVwERrN1GSVJ+pT0pTRl9niiyzG1tcjSFDMRw&#10;7U/BcMTHC5bnmqAYPYGbd6lqrDbTKMN+08y8Tsne8NHRBwMjU1V1w2eu9/YPLa6tSHb+4uDt6zff&#10;v+bpi/AQzh5hrZe+PF73x/vyZDvh7BXce6XN+V84zIUdx7DcPEI6euCDdLVC1yGXCxODLgGisn7Z&#10;6mAnYFl2Z2p+HtNUx1gGi5B6fPYKxF0Uy2aXUUSamJwZH2cr1kxP3/jNkt5j52nb4+YX+IWHO3q2&#10;D0T303SP8eLR7pV9sAsNAa+v7v+pIfoBunEOQhbTcjl9smcuorQaye3hhLTehdxsx7Vpc8sVhsSj&#10;XKkoLwQ3bx8VTv/uo+ebW48ZEqd/gk7R/AIo+drMg0U9AEszD9YGhuebe1mfKMRvKEYbotC4rDl9&#10;GBCJmn6Zp890zlzyKUwM+t5wGWJ/+V60GUxzBlMQepaQEImD5ukNugalUaPXnF65wbHJEtt4sYlj&#10;7t9cYyaBFIQx+E+xk5/jVxopL1xKwhHrl1kbAaFf8Np0FkT44jymxeXNhUVpKTDzNT270tQ2c+nO&#10;yNjExjacib1X+wfv1OjFm7r6iqvDihyFTua/NgUi05pTua9An7aV9iFnzfPPsmrPAXvbNB89fUhv&#10;DJwNva2CVpRFfxkm8uOtI1Q4RT4bRk+WIrN/q9vaK5RBkGnqmeGZ2+UDl+709wzN+2roZy/ZHWbh&#10;giva/d7Tl1rX7gv7Uoml8Y/8J+7UYImAOmRYnOdsYZm71eL2ohNH5r4v1b3B6AuzGtszoBmsLZ4w&#10;d4bJ8YEFXXgmmCHbGYAQ0H5atim25Q1ETXD8M7Qa5tYHRxda+hboUvP2YU1vbe7yQMTo//f//j8g&#10;M5w8hsSdgJCmNxlCb7mNpDfY7q+/iuUxSaBCwWIEOHX1f8LQ4jI3jzUYxdwqfSvX4mSkPQvrrVr7&#10;xozY8d3fNnqnExv5PkxUaAKQGr3vYCPUqPd6bqmqNo910k+uTUoctPMXljZbO+cvF49PTG7ubstG&#10;bHIbLF5U5tTZm36gKunZrL5XzPZzsxslHsrZNot3o0/S2ZABh2HZYBypmy9ANmJuIE8p9iUM3NBK&#10;Xbv9cuNYBieQZy64gvYWhB4i7AnZAL6ysvtgdr2y4cH1spGRidWNNQFhnlNxadMnQIFRWUkOs124&#10;recAmnq9kGTVzrbO+GczA2EQJDBMg4mHPkMmZRxmI1Opbm1leHUexn8NoLRhyEimt8PJW1BoQbJN&#10;MDQwHOmRr7FBQ2ZfECqkeOOQz86tDY0uNnYDsnKz+4+kJJMh4MzTuxSCtmYFntckPtLOnFfs+jOO&#10;V4re09sfecQx0KuPFzhPeOePXvDoRZVFhW0tV4lxLYAYEX72SdnY0ss8vS1aC+O5ISdOp2x0sWbg&#10;G1rLRil+oU+pwu1GE9dxOJkBlfk3ILklQeUW5jdm51cbWmevlkzNPNh5vMsu2PcHr1iP5dt6TXUj&#10;lRPL1gSoCg2/YLJHMaGP8x/Wp8zXfMnYRADyInqTGb2tFA5MegkLubalUix9BYh8rys1JdgKkqYY&#10;GmUM0f/hQ65nm5sIuu9UNS3cqZx8MA+z8rn47JeyAsydKN+8Fn6yyYmZcCTf8AZFaEkOgJzzqGrG&#10;TQW8Uj6n1az5dUOZNHnsr1k1b/cYI6FFszgqZR230IoxxXqZIDFsJ1axavHiwlZWWQIpc/p4eqbX&#10;oY7qzOoS86sDw4u17Sjs4en3H+++ePLoOb9vRu8iCLF4jbC9/sSkb0QNwaQTIkhPFv72HUYvvRsD&#10;NEQ4QCTBnghIrxMYvABdS4TijaB4EaN1EDo27cLgcAGQJxoBMi6Y0/9Igr7TbwKp2FbSid8SwpMt&#10;j1f/J3FQRbxsnjUMdMuIN9wSSAo8oLrmmaulM7Nzj54+fsVBxc2/ex+mdbT1LZpyQYhCGwJ+DOwb&#10;nQe3TdSWsEobToFdb0zG1lsErbO0Pq4fozkV05sAejrAn4xNufUHUpe6yZ9FiR84QVwaoTzwhFWh&#10;bWvz6drak9m5h/cb5u/Vz8082Nx5+PwZWmyo+L8mhZBE4r3uvXG1LLX4KKYnFh9WXZBs8JBtUMaU&#10;S+Ii2Py8Xxz8cxKO8XCMTy++L/ZqwmkJzSlrysbWbNil530J3ZyncpZi8fI2ZUWSvlBhCombx+hJ&#10;6Gcw+uWBocXq1tmVNUh1WPw+Rk/0S4w+r30Qe7SprF9UAdGBFxnj4BPwREhpwgARRi8Wb0wsrJ+T&#10;8Az9jzdwELy8iyMz3rCMYhgJnTjEBLX4oKgs6M3fBLK0HDFSc3NZjeK4YvSKXvN6eEkEaBJTo4n7&#10;cLdOdvOk1nASS1sQKsXom2aulEw9mN3F6Hms4v/eu66YTmeK3UeVYJGdUeWZeEl6o5mujwVpjp4p&#10;D4dXzoePAxPRL8bcz1DL4AUD/hMEAD0MSkanU6R6j/q3yTg8nhiLV3MXaFWQdTw9bOHNR9BFV1ef&#10;TEytltTM3KmYmHmwsYVY0+MD8dxvhKzhoimvf3wdt7modiTZaVa3qL8nrJFv+MyUpze+5F49fTbk&#10;Gks1JwUG9pHEB3V/1soVWCImqOl+oTgoGHdI6uuwxgtuXgmOwv9To6dBjsXLXO/83AoNGXacyeT4&#10;wHxVC8vDkFzfw+h3HopYnRv9oYnYnO5NKusXtUpMfIuHBbnZaAgmioSzlz6l+lSsnw+Hs4d76HFf&#10;oZtcRzYvZKn4hgcEa9akRu8oHk82Pp1IJw4rdi1Ye4h8/zMJt3bXRb5LaIM8JlHskGFnke5Y3liY&#10;W5+dWUHBobph8vLdsZkH248fHci+23c/IvdghCdHSxKjT5dBqHSw5PSxF5umKJlfD31KA2Qi7Tb2&#10;rVwmQCFL720lQ0kxQ4g1DEfa6LtGvJGARkpDa0lhFhMZ15wetA6GCEa/drN8/G7F+INZBEuY6FWj&#10;t6RZyHk/vXllykoumKqJjWQ1luRYD8tyehsfsbMaIcvkTIY5uCwfy1ZJZ0Zvai5B3MEA2UwEIcJx&#10;9hasM5UZPXtkNwP/DwqgaDdAl2CDENr5ymyfHR170N41Vd4wsbT8cGvr2eNdivvHOaN3cmUYEUw9&#10;fbpmUJ2QVSdk1fKsSW8MobcmZWzRE0fwNGxtsIXJPKZDyVxoamQAtlt8Zvdm9J7T/y9Vb1UB/yjr&#10;7MJAvkkzFvsufaOABm9XdErm14UtKBxJUSkD0OCRSf43DatkkaZdRe345bvD0w82d3ekXyMJvdH6&#10;ErVUU4oVoDBse4xVLMdM7tFGvZIUJUe50TBljs2KeMepQlMi8/QOfifEldzoncP2Qe3HB8Px8Up/&#10;x+M451nr9U2paFd3R8dXimvmyqvBrbcebu09JaeXukUdBKtb3/6M0VtO77mNfWNVe0j0jUkvDbg4&#10;HRZwKqu5I8kinNJEqjvcpnv6ZPGEz44kOo2hKZERqyLbwjw9JRk5DPMbojczOQ8AT/tldHRqRFpU&#10;Eyy97Osfr28ZuVM1iD7N5hZ15nN8AQNxpobg1OKMX5mIfyT69P8rzmUr5OLFE3BpzOmldyPtmzBN&#10;B9T19KVJV6dGb7yUqJARRi50bMJBj+DsVfTLcnoVjg1Gr5peBmZliYemHKbia0YP8CJavqi2rzyk&#10;WWOPhp4cT0cu/QYi7tgourPTJfcHz1zvGhljaZSIGYmsnAoj28YH7iJIK8r+3sh9kIRe3bz0YsX/&#10;ZfONGVkylUVI+LdB0ziT9YsHxqYi0+w/yxbkyfvku9aySrlT7XJeBJg0CRsdWb56bae6HWsrO+NT&#10;69fKJu/eG5maQsrvibSlUK9R3FOi2WtJ6IPkf4ZQKU5l+7zka6bx5NOu8ZV5zR0bcFbBWx5vVThf&#10;rVdtNU86+Zk6eDya1KwmZUXz4S0dCYEK3tvc81smp3Qb9uwKMoMIBjMXgpWbZnqv7JJAhZNNWwNt&#10;bQMVNT3XyrroyHK/OHuMfnV1Ryengkaxa/oVNqeizJMtybBuApuxpGTk0yAIYQm9ZpCPTeGfBJqv&#10;/FCe7IGIHuoNG/dGwneStnp8DFBATG8kC4qiN/pP6x4UnTEVqkmYBlTBN1krqUb5zt1wJnb32sTu&#10;4NmpjLi4AZ6OXIPjdGSZoe7rZYx66Madzu8uNvcNzqytPSIjkpZNmESWElajvMMauvQrrj9RTUnZ&#10;WauFrNxjJuNh2GVgjwWDyFEwIgdL0rnYsVajj2EhgJWZbqEhS4ZaOqZx8J4SVkuUVZJaYcMT8Wel&#10;npMBgPmNwdHlk9cHbhQPDg7NLSzIMOTzF3SddZfJqx9ev8TNx9wmJjb2jQjDm7PnaWtM85FIB2ez&#10;pqzPlDh9OkqeJIKNkV1nU+FW5PBCBaWxTDJEb5v2lGUkuk/JmwkMiKGGoEbPq6ShDkWe8UglXGDo&#10;Pa0tokvQ1Nzd2NRdXtl5taRjkj3YKzuEO9knt/zwA83XHZ7POrL5ySn7HZsHt2aqrjoz8EiIu9Cw&#10;yOYVMaVSFOYtF/8Gx5HSSpQ+8fTWjTNaVXi1ZgTu1TSbtxwx1oJ5oyez+h9mCsY0jBQ829liWodG&#10;QXMVOJGLYK5CCFi2nEOn12WrjMjMy26Z3rZ2eCn9zY2dl240fXuhobefVZrb3BFpGzxhB+ZVNdea&#10;UGIBIQHQ6K/rOwX7k0JW6vWwfl0OdjR6JajEDFiBV8/urH1hPt7dQYBE3Og96Acxs7CjRgoJqUHF&#10;UKyvRBWL7g0JG4pDciFARL95bIbgRo7b2Db6xdm2izc6urrHp6ZX2Az55On+vvHzxOjVvGTXjTAu&#10;ufgGOFxX3wi/mq/4Akv8nFSX9eBSqZJEd1qdvc1SKa5v4d3bsQ5bh7cpd6FtZtfsDgs0FTiSfUr6&#10;TgVO4FNRNzKVakIEaHCIa2fXEEPioonQrOvPuFqKy1uuFbeOjczSijGuO5QEkfUTT59oFBeQzKLc&#10;jQxMuVCJUr6kpBCNNZpQavTSJgAo0PE5maMTXaRdURNA75LEkXNiRm/cG69lw1MwI0jTm4xXHJZz&#10;WHCwgVHXAjiKjhf9n7EOeVsQUUQNq4/Nyb2qTSLUU9jFzSKM0VaH8npjV21187nL1V+fqWzvYlx6&#10;k3Ic/twLt2m17AzFU8RaITyp8PQk8AumW2gzAypYElhGGd0yZnQZbdiOvd14yG0yA4oifoZhZ4c8&#10;AEdq9062w1awVMp0rMFWY7AfZXhwkoAG/WZwaKKhbfjj43UXrjS2B2Gf3Ud7bMCWmKbZi1WrBvPb&#10;ZRvObK7KfsLviISR4lT592USpV7dGvks3a3kRh/u1KnXYcjGXpbx3rSYVqBM2yNWVJhbCZ0pJkge&#10;k6wiPsD6sHjJzno0u9E5K2ZCHLn6+0wDXymqIZJT4y6hPqskFDX6vLaZKSDkuMTahU01Zo3cy1Pm&#10;fSt04z0py3Bk0gLEQPFKIbGI0btGgLlwA3cdqk/Wi9qLj8BFRrFUAkJm9A6NJZ15zXENafGIr215&#10;55ev7cKkZ2MeW9/QdbKlXOgB6cBBTfl9/thQWlx57HTJ5ydK6hv7JidJAXcei7MXQfScX/c9MJnR&#10;SwR4rkbvssx+sLNa1sOXG3dw9hbTcj+05cnRGixDsI5PHLCIOYDvCjf6YSAR4ICA8GRdODGte5iw&#10;1ssKne7B7p6Brp6B6sbeP3/N0vDa5uZeRF4p6B9uP3m6R9ElSQtGxhnW5ZWZ0Yvdq6cXo6fFDm1h&#10;34935M/FVxlbaf5NEPRTjrG352JYyxm9+1D39EK8kSa33Frw/d7+KzB6vLstMNZRYLTIK5BqRMjy&#10;1KmLCFmeOXPt1NlbTAUh5zg9Mbc4v0rritrX1RDigEihy4+rZDURV1RVUgsevfIfHKy0iQpL6GNa&#10;rwJgcM7kMWm+q0I/FtoOFbLi5gOH3o6E0ZJSIUuHvXNiny7P7dNDPnMgqLMpWirV7CVQBtUqd15e&#10;Vi277ZmcR+nu6q1r12+xdO7ajeIr14ovXbrz0VfXP/7m5r17TYODU3Rqt7eRKRUaxUHA7Lwrmctt&#10;vOCTCi8052MDzoBLswk/7XHc25G+aPpOW8iaGEG/MnBvgrhpovslLfqQ0+sJB6faJ6dnPzsnnLUr&#10;rBtqadKdmK1snupgXfg/f1Z89kJVbV17X+8ouAdn+4mSopVBLc7eRiNIbMy1yyJLXX0j6Q18JOjT&#10;r763lRNGvHHgUl9fbCyGUThfquVjJd6WzoZIrFKXg62jcKY9KricHGMBKEOKL0wQqbYBkQMHAXvD&#10;05Pb3LldjiIvF9PALsr79Qnmnj/59BhTkZ98fubzr85XVjSOsjlvdmkBDtL0okxOGT5zWM7S9RFs&#10;f7JJiTv1WWaQbQzPurCk7yaFEJUCBDjTDIf0Bg1784IC1Ws3LkniM1dXQGAyGCcz+n/7X5GxYxTL&#10;ANXrAJGLouRmZIPRv0K2heFOjB7VK2z93Hn0ey+eOnUBcWcUI06evvjdiYvffnfxd38586dPL9wq&#10;utfe3o98FanaU81ljV7GN8JCCQ352JY3Eo4FXwv6Rxu9DQfHojZv9Bnx0CJhgG4y5Nv1wzIBiMgh&#10;dXGrd3RkBZxFTI5VX0T8cjYollSVl1az6v7e/WoW5bJv4u//fPnb727dvVvZUNfW1zs8N7/yUGWq&#10;uDsNWUJW05RGshr+Ns3s/QzwjWw9YRcwRm+FbGboQa0oW5YaBgZsWCLhYmSFrGaqlvTbGLixwQ1F&#10;ldI22Tdo0czyC94CpoXPJptHsZVVA4w7q7AFI5EyFa769F9/8smxv3x84uMvzlXcbxjoG52ZnJuD&#10;WM7klGlZ/v/o+huXLPet3Rtff8Tze/a9XuaaczV7fycrKslIkiJRkjAiCUXEkFBERBERRUQSEVFE&#10;FBElCimiKIqiKCpqRnPOmO/vc831dt/r3vve9977eZ79D/w+xzi+3/O6aq0NJ2JOZ13XdY5zfMc4&#10;xjGOwz5TfgDeNpEN9kEK+rTTwAuyDINnUo544BGJAojN4qGP1mTDfJj9I+t9StbZDBx3MC5vCmQ3&#10;U/bSzlRZ0JeIN144KC1T5s3oYntSKeHtE5+7CJREmYuQJbcfKVOCnnCP5flT7M8fO37qyNG6ysoT&#10;G7ZXb9tzsqnpInvE7ER/8vEXvEEebG5/uvF8HxEQD0C+wghJLlehdCdecSbV5UzvLFj2vsoKHp8A&#10;7t3dBqSap1yhO0S9i5SfRFuDS5yhPSVFdXjf/wI4S22DEn97Wze74RJEONfGrjTGE8dONP1hc03F&#10;3pOnG5o72nsmxmcg3L/WiP4HcGfzw8WmzFwGsKBQdeWrOCbkLx4Dnnx1L4mGULYW8/YauOmWBWRZ&#10;EJBK64LF2pQlokoMasW9s5hnUhHrSZzeQc+ZQ6pl5AIEh9ITKkZsA1PS1NWeOXnydO3J0+i7sARc&#10;W4vRWnN17YXJicXra3ce3H386MFTWp1U0wepuGQtmLJ+PAklA5Jk9iTdVi9VeBOci/i2/oclQOLr&#10;p/LeefU5j8TXX/8s2/jwXjT1whnCXxPttsRTTRCHoyHREHJNT+iowM2i7KYH8jgVRW2JFhYYjo4j&#10;7Ux9C4RHjYttWHc40SHPjQgWGtYnamU4eqzm1JEjdZt3Htuxt661tYc0ST6Ap8A4g9vMFXHvFKhv&#10;fNYL3EjPgEp/MbFibcqMlNSsv63A6rKtVASnri7XchkRTthOwT7I0VMwL8rXBf29jzVeGAAFEkhU&#10;umzHEgrcflwnjh07ebS6vmL/8d+u279ly8HqI7WNp5p6uwexyuLeEdDQdCHWmzvoWAcIEqNB+t26&#10;QsOQuBeZyo2s4bgClS+YggVDtlgG997gW4PnsiXpcsZO1rop79rfDXqDE7ww+SjKc2UNE0Vqepzz&#10;sM1D4azzYq8M6zsHO1Gibh083TyyvHT99s2H9+48vINbKLJ+Rm/MpH/3Kmw0TWTPQc/nS25zjies&#10;SfPBzlXQx4wzyfjzPfmeZE/o0IynoC9fCMyB7k6/bKwdqKWq/3eDns/u3/9u4EgjWMd6cPqTb7g7&#10;fWFwUQXyARGaTOPDn+MBpyG9LI0sMv5dRD9Omq0XMSQ6c7a94XTbroON+4409/ZNsDzPjiwsbc0Z&#10;YiOWFJgIjBJHSDWuKx+VBFH6h6lWohZHWKd6vRALKGTPMnKX3mZR25SxDxKAXYx1EpXaYoBBL/My&#10;ZNHMlEFVX4NUUs2jhnDuXDuFHMkPwxWCftfemt/84cDmbVXHaxqbmzpGhi5hM4pZWCz4/kyyF1/X&#10;22ER8aHUqUwv8mwsChq9cffioaw7sQKrKXElSi4SeUO8sNYqSNelnYrEK0nbYdG3lO2DFzYkcU8D&#10;p2cASuxR4bD8CQAd6oUoBy+hyztxaYa7PD4+NzY6290309o1s3b1HlmMsv7aFfme24kklzfloV9y&#10;CZeYXtFEkq2JJxIDnYQM1Z69RuCc4gFyj9ZVHkjTD11L2RU9folEjNZzkACxKU2khzSGDKzKTL3i&#10;I4vQzxBebmTL9YoJgrQBHQT3RPaKWitPT5IHnezHghqpE4lFwZdvHj54wdAudJWXZRY5MYcJ2aDE&#10;/Md7+8a7esaO1PWeaBycnsUn9TGYLo1sbAbq3hP33o+JtRgV9wY0XOREsftnO8m9vTZVgmiMypcP&#10;p0pgZTzeia6T6/53ZrEqaUpabhoL6mkvG05pQVbU4j9rKPHsY/IZUrWIW2Gmh94dV0tL9/G6tg27&#10;z1QebWlrGxgdmV5dXnui1gV+1PcQSbzw6T3g5KkY83VnfS0Hx+cQ5U1k+qzkU6rsyyavjn7d0Hxe&#10;5SfkXRXLAn1Oj3FWQGBE5fvLTTR5WxOYWCNkf4P7Qj4lsZLsKXI8e0GlGSmE2ZlF8OgpeYAu9g8v&#10;tvXMXV+7f+/Ok2tXby0hZDuznOx3bNwXToMp5Zf4NnHmKl3lLlaKQl//SILHfQTjWEHCWEzefqjr&#10;1gNGIcz22VO8f+8JNl1UO8wRGPSgeklasgx3lDQlIZe3Ppps4OGxTnl5wx8V9EJLbRcevKi4PDMq&#10;trc4phkV56ZHG/401nxAvDBG1mg4sivNWArBW4Rf+HQmJheZZZw8O97YMrV65S6SxeE+gGCldsw4&#10;KHzLne1c4nuTyI8BfwTIivLGHiSBRNkwNYaO+Uo/d4lf+mGxRZkJyVkYI/Mxs4dc0vzIypVpQTY3&#10;8eFWwKIgulRfoFfDnJIg4AnHYyd0yefaLo5VVPefOjM8NDy3unzjwd0nkEyJHj3YX7H/AL78E2Iy&#10;LJ4WEuQh2SmrOdM2uXi/2goKcfrcj6W0FYysoNSXeWimt1lGoS3v5nV0/3tqWDWITQsMSucF9c3H&#10;qWbtCnrRTDiRQonoaw5k5m7sAdvfVyogC1cW5I1O6C8zcBwcXWE4hTIpzf3q8rVZpF/GZnLQl5EZ&#10;S+x5u7dm0h/v0PA8scWO1vMXn+A4gtzzFSDhKzeZBseGNd/ounr1JhN+VjMZg3/88efffvvTL7+Q&#10;7H0s2oQsrlh9clmfivusg+CgL6D6YlE6Bb1mFg732NyL5T0F/Y8SZeCPEfTaeOJhADkln5HsmVAQ&#10;90FIsv8rH9MVNC6ZyE5PL9ednz7fsXBdGinS6GPLhmV78XJlqM2SqAQwuBC29jPAJg4XcL7T/59+&#10;kbyjsTx3LLmwsT5zsVz3tsmCF8qSSEQSp0+Lgtk10ZhG7BBlaTsddEnhh0/VPR8BYVdN5oNEg20x&#10;sSHgna7xZlduDI0tH6qbbO1gKnf97u2nL+Xv+5V2Aol1/OS098Peybefvvnqk08ZqKNc9DUJK5jJ&#10;aTFcsijf/lEWQzARbJTr3szrEBZjC0Me57XSCkGuYD2RLRqbIqhiIfNfPYs176CYkHCi8iIV96Fo&#10;5O1YXjP7MSDLlBWhcHEvyAgxbl9eW1q8vDh/eWn+yvD4lfa+xbWrd4FoEWofH53CfKkwTw4S7zuZ&#10;PoLeVBleJe/H8DwdDzEEAR1bcCb5CIwgMzI7h8gOeHB8nVvmIpXi8nPnzkP0oCkVfv4Zr0mORWE4&#10;RYUaagh5Z6rQw8hlQLFM5ApHmT5pRaiFz9Qozai9rpoqnJ+FOotPwrJfDBOoU7ltVCyQrQGn7959&#10;zKvCl+La9TvX1uJZvUxSXGtomW3vWb15+8nLF58j/MJrDo40pEUpHIXqiy4egFiUdvqXKR+h/+03&#10;qLemc99qrOUgjGeTxTTH5VwypUoK3YmdUexSFrR7l3MmdWoglWQC4EeI+8AbjCchNlyLN4v390u5&#10;msKuI+/cuHkPF6q1K3dGJy7vP3mpvWtlafnOIwT4P8In8NvYO4F+iCyXTrY3n4UA9Svwtze08nwP&#10;ll84zPE5wEqXvE+WAEmwhKGb2HaPoH9LirBgkhZtm5O9sbg06LTVe8T6D1SPQWPWePi7XyyrEZIN&#10;essKepgvX7EOooVXCmkUEGK7HwkQsap4wi+vXKN4u7x8ffjSlY6B5Surt/CWnJqY7+sZutDe86vk&#10;XZqZ665w0lXA8zb0+69J+4BxBgeo3EdWr09MLuDk4Ut+HuP0ELO4dXJNT83jBcAroNRhTVPipn8i&#10;Q/xXmGpe69RerDJ9ItnamyUBl4WJbBI9jIlsCAkaq9EEUVdyi897PWbC0MjqKIyZpYKeBMbdstQm&#10;Jw9x/1AqEU+iHlNAXL92f3X1VmP7Yvfgtdt3n8O9UYh/oXGb7verz4j7sOVQyleml+FUSvl8Q8QQ&#10;/fLnyL1sfhdveea8FfQhdJUICO9ybzLVzEBeCvos7BM53mUu3zjoo60XFTGOtZ94Vu0QqH3wh8Q9&#10;NNJHt248mpq7VXlqpn/4xvWbT148+/QzTK2/hmAsPZ83b2Q6IhbJp199/MkXr9BFeiVztbK418YZ&#10;VZ/9NPlHvTzlWxb1TFQ1Dno78JgL/Q/VjkZ1hq1jLBXLAIIifHR7Kmzuvi7FvdAzJzUFfQjO8Xxy&#10;a6CIK4vde3w7spgPcIiWy0tXlhZ0hg+MLl8cWFqBcTl/ZXR4sr21CxfhX4U8QXiXxpXc6Atp7Ai1&#10;YhDLhws/iXIKuQW4HBhS9/aN4jHPgABz2v7+kYH+kcGB0aHBcbwPEBaE2bK8ssYj+PIlKujf//QT&#10;eilw9CTSUsS9dikyudxHZAbCDOCkPRLTEBz0FH8FAzbWtDM3Jr4hyj04zJ0+TQ9Ak7ICOzXusAmF&#10;e/cV9Gg3A2MhArO8euvMhaXe4et377+EkSdhoy+1DROrVXgjh3fs689J/PxQaT4KX9nxfa4DgaDn&#10;tOEos8ukpB9KLlH5rC+zXsugbRH3fqe68pJh8inwECoVu0Gqy1vqYkfGbq4XeaVTEqubKlHsektD&#10;RdxLGuDhiwf3Xswt3j9yenF04s6de88Z3GKgSdDz+/gyhEMoIf4Z+6ZEvD1DHfSqc5JTg558qqCf&#10;DeBkjwkPELzOX4r+kpR+uddQFnMubKo0llIWC50VU7g1GC5nOhH33FCneX6HIpbcz2eOngUKbUQ8&#10;zlmcZmg8UdtwYi8srNLLzshkaQnCWUff/OL8FRR5ESs/e6b1xIlGBb15NV5TKo/7tIsdHC8dQ/+G&#10;78jfbfeDgODq5ZvYP7S0dmH5wPiDSScjfSb86Mfi4Hyxsw/XPvxt0MWl2CK/kkuc7HmH/0q+Z+vH&#10;6vJZByEdguWrCe8GvcsbBX36XBzuDnQR8cSF5PNypy/vHcFb6vQ5o4GSItzZOcD88JHEngj62wT9&#10;fVhZSysK+r7h63fuvXjx/M0nr9GmVG6LuMEy+yOKNJgbHPqWrUQ5iIvc7/QfnlPodMtzyrc/QVJZ&#10;tvedQyyqglKVX2JZ5vmU06fXfE2XL1Ba4jtkYRT0ZPdAcvROXewq6MP4O63PPX8tQRhC/+Gr+eVH&#10;x86uEPT3H75Q0H+Ka5qcs7g1bJCRNRHPkHTMCzmDv3ipkQuKGhbjL0R5KeuRRXDXnjWLysK6EN0v&#10;lPhz1neDWyiYe0QTs9gI+qhXdRWc/vK1dNhNmfxHF0u64Q3yPHNcwxWPap4a9XpJy3JyjtEbkoYd&#10;3RNtXVOz+FNcmgPDZXqFLPuvvHadNNGzj2kq5T0SSvC8XlwhFYaEELXNyOgUQV9bd7bmxOmTdWdr&#10;65v4Wld/DteDhtNN2M/zDAwMjBL3JHvuAfeDG8M9400mEcZyG01/KGVKd0UjW2KbZSHLtLQfjN9Y&#10;W7ZYhSkDghFJe6m8CUyXkY1kIVA+0nKNUCapwEWmv4UQ3NqdhaUblDdkesobgv5T7Toim4FeEqsn&#10;bJw8pj4mr/AA0BgQ/VD22EHWN1rR+JwHQO/u57/GOCLBeRnESDVAGYxTquJcCLl7KS0ZCitz0Bdj&#10;moRsFJWMa3oF/b8Gy+hPnPvoUarYpeVwLWdNK2DlWBt9Pbv4sPoMgAan2TMYyG+UtmWgya3hqSYj&#10;0BRyyUvmobZt+IY/8nP/J/7I6hmfZDJG/yuZyzVqKmws5ZLWIAuPwULWJRuuFNC+n2rLPInuFlta&#10;Dn2+D1w48ZnNAjKMw/eA4HRovDUHPRFPC4tt4CJEcVmercxMy1mMoEeOt7VzEs7F2Mh0W1t3dXXd&#10;vn1HyPRhWJk/cZX4Zf1rwSUme4Uq99+++faP5DkkMxcWr4JwM9yuPlZ/sLKmsurEoaqTByqP8/3h&#10;qhOHq7ClPllXd6a5pYO4p6nF6QUtCro9VaL/GPeFbUEuE4t5dTldkUdCdDfZUcRiW95ky0TfAqQn&#10;C6reVab/8c/Uf0nuKzbKoulx3Mtj8Tp54sqt+cXrDa3zvUPXbt15BnqjVaOPPwehoiGx/yi/f+/u&#10;Y3BYf0UIkhOD58EPg5DZN1//iI/2XyUWkLYBo01X4ZvblTSGK5CcwD34YQ76hNYHQJyE7UtpPpNP&#10;DNvl7sWEWz4N1lilO0TNrWPtBWYwKGEoUhXKxPG9l5Mzd+HT9w9dRdENj+WPX7E5qiKeX6besxak&#10;P5nrN2Aj3wOJ5o/+CZ0PP6E3YDOBh0rKfn/5u6dj3vc1j6C0+1sk+OzCEp1u6XBL+GbM2ixTpR2d&#10;LMEQDOcYgQefme6ZNXYz+w1L8KA66HltABJr6FcyeArhYkCUmal5UFroJGT6losTE+NzSNhCwKys&#10;PLZz54FfxSpTrC9E0ZwWsbNTu3GbAFND+AB73q9ZvfsMMH5mdoVqntqGoD9wsPoAFJ+Dx/btP7rv&#10;AOYnRzE/2X/gCG4f8Dw7OhjszwGYcDM4f7lbhlac7y3Q5QXnrBKR5ts+9L1aZl6xX0moYYHQqRD0&#10;QV+q7HPB40Y2JrLiXkMKgl5HS+dFQeI+bmRsTuF6e/nW4vLNUy1zfUPXbt959uyZ9KlJ4UjAUQiB&#10;Qa1evs5XYoIbT+3I/8WTwAVPnR/ytxFb7lt4d7w2F28xlEjgbIbw4gGIZyAV/REHHj8X8ynPOLWe&#10;Vsahzxi21hd9shUtOx+mMQ26WGqtwKk+Jj2H+Rde1k9w4Lhz++nopVuH6mcHR67euvkIBXowXBp0&#10;FGOInju3H8I/I1lq4+7qzZXVa0KfwTqvYQaMcx5E5Rv4WJEdGG2SEQhHcooFQ4ugd+hnecaSd2LR&#10;sxUT3LQ+ErMaZzGqGgc9zSuPrjhOPyipu4vNfE8lfpoKt7AkHT2fvLxrKm94zcr0i9haLk5OzDCX&#10;BZJHn76xdQST4L7ekbNnWw4cOLJt+95fGSR2uJddpXU+Pn05QgZCr6D/6scXLz9lHICrW8fFvtON&#10;LdQ2pPnKw8cxPDlwqJoHYP/Bo3v3Ve3dX1V5uObEyQbc3lhmIegN2INd5t3qEKHNupPlJ6NhgYKO&#10;VxBu+dQkMhFz+JJEfaA0LnAD2TATQQAO+Z5Sm4fN9R+fEQGqiFf2un/zxp0bWhe8TdwT9PXNs33D&#10;127cfPz4MQUMJkJ8rM+Ico4pIbDLVzlDETpWQFy+LsXjy/DUr+v7qzf526h8KBWoOEEV3anHzS4u&#10;q76kIWUJwPYDkAEcL1v5edDqfXaPi1WBEkqTevdAMzSR+ItAqlBx+54eQy1sUEJ4aFWoqKh7fO/O&#10;85Hx2wfrZ4bH127fUqanc6UvJ+g5Cnh6l5evkiZ5RxpfrKxpuSy+8iREg3iVuQ+hDxWPpwXhpCDW&#10;K9mXpsXZVq3AbdTgllnAZ/wqa1ZnF86AwrWQxN8JJ9dSeUYtva6VSX6h3Jbm68+5NXz4ZPewDWXU&#10;uDw1NQ94yJrE4MDwQP8w2yRnzjNl7+nqGqLPPFV/dm/Foc1bdv2q+MTLg94px8scxW5eKeixMoTd&#10;Nj7T1t5Td6qJTF91tLbqyElVOJXy+uEBgNvJVXXkBEGP4wWvhrL+1Su4TT9Qc2cc3SvJSY2xzI9O&#10;KV8MhfJQKJHyhOwmLrE6vFKxa2A+4xsC9QgOSm2pOT98zrogL5vEELnhDpn72tUbimMWCJevT89e&#10;qWua7h1cu7p2n5VKtsgfPnrOs0GIc0yNjk0x12S66Wt+YZXCMcYRK6QW5rukfxkRQ8zEbjL0Aoq3&#10;47j3A1CqczyhLJtTFsdasl5MvJTEJc4MsxT66mUDu4zJvM5MjyNczdNvSA/jySs37gS92pK7z4fH&#10;bh2smxke48xyplc3QgqjQkPWGLV+du24U8zwY4y/wLhabxYVf+YwDDjDFZiPkSfKwKW59YVhjoG4&#10;QljcYOU7RLQMzaWVQjvsmkKsjdjcxcaIXbC95QTBi7ioqVTQw395Lpn55Jw8uzw1vaBYH8X2Hc9k&#10;vOUGOi/2tLddbGvtPFHfVnWyva21m9rm+PH6Xbv2bdi441e+DWQXL2i+c4lk5ooiUDMyPWNqOqSr&#10;a7eBbqBqqbYRd1lVzd79R/buO6LChmpHBU81QV9b24i3ER8luYTa0Wt4BlwNsEijxrYChQljrnPK&#10;k72fQBeCpaCX1mGioARyB5gdM6m4vLQebDMYGo+JdU+LSV3maSwurDKyZlDHOHZoZP5443hX38rK&#10;yi0SoSyW7j3h2ZibX8HOpbtnsKdnsK9/hAti+tDwpeGweeHis8adnV+T5fxL3uD3SoGpcktiTGZH&#10;prm9O/UyRop72aLCMePD4IbEnLPbngUwuBHhrpVgyuDcCsIHpBKmETZpKmwQerj7BF6KKjqJPjy+&#10;ffPJ4Mj1/Scm+odWmUvARKIL5wmhzaW2WV25hv/e8PBEf/+oroFReRL2jw4OjsvTIcx3WcGhYKDI&#10;wYIKIW+SLkuGgcUl9ptr1OJ6J+LLuAkxuctrn5ZutbqgHQZALR39WsVkgSEi3oss5BTwU/ppDm1y&#10;PBwqpkMjI5PswYGYd3UPtF8AQuxsbm47e6YZWnX18aZDx85DOD3d2AzVftu2Pes+3FoK+iLTFHFv&#10;brczvWSgpY/3VxpnSgWCfmh4koKepL57z6HtO/ena0f6ZueuA/ycsr76WG1z84VLl2bojZ4/fw28&#10;+h3D2djzNZTOLQwQIPZC/gG+NLJRnDyekUVZX1oY1XHxN4W+W7qkPRb62j4NecHkJxJDQUtS6ppd&#10;4jZPaY42Pwodr3fycG3/ha7ZxYVrJELN8O88Wr1yE1nr3r7hFpEx2883X+BqbrnA2dV+oRuI1t90&#10;dvUNDY+T8nlOAMg5i4PuFghVZokFjpkmNU7wLvdTfV+sySZ6fQ76JBhW2IYm3VbX95llrrFUCPB/&#10;m/r1ICDEZP4O5hzwRDiIVpZvdveu7K4eudgzv7x0k3XBRw+eRy/IbuEtTq3hoUvd3QO8I5IiF++3&#10;CVvC8xfsttvc3AE7v+NC7+jI1JXVm3Zqofww/yfuYxKgLJiSfr++uSXOVUFItoechS3yyDmaPUl1&#10;l7hVFPqR438MVh+nGccpdBLeHUCNixly0MDgGJMiXn9HB/eFV9sOe5x1KlYIKmvO8w2gIrl44+Zd&#10;76/b4qCX4F7ggyUzoHdkSayPzJMHuZJhBy0Oa6YNp5tJ84T7ps27N23ZvXEz1y5f/HHrtoqdu/Yf&#10;OHi0oeEc5w4pFvgvjJkQOP8T6TCSfSnTp142SxYb4EvzKZdbMRhOfPp/6PBSxOdz37UNpSGZnprV&#10;RDxl97Al4uCenJoPb2E252cGBibaLowePTXY0TW7snTrxnWkVO7Tyc3MrYyNT3d1959ram04zc5l&#10;XKfPnW4833im+fTpplMNZxvPnAeh4nd4sOmoYJ5KOYxZQeipm/rLfU3NXME1Khte+sSnqilY+KnP&#10;e0uxNaSJTSpGYbOsqAu8TyqWYBpqvh+9IMcTEzSdwMq0IvOLAHmrUxNLre0zWw70NrdNzExfZlf6&#10;LrtE9zEvcMqc4yjjMT53ru1Uw7m6ukaOaDjJXEBwXHyD7W7DqSbQbmyZSQrxeEvUiACVFGZstBR6&#10;NXxjCKtU5pWNLJzpo0PTL0jcJngWtLM52UuXITJ95Hj62uD5UR7TinCOoYMAU1BpfnSSA0qZfoBN&#10;WZbBsRlU0PPQwqw+dvJ81fHz2OmxSVixr+rDDdvfe3/jr2L4b9O/Mpz4bb+kgG6kj8dkCg4W6WH1&#10;8o3+gTGOjEOHa3bsOrB5i4N+1/qNO9dv3MG1YdPOTZt3bdm6Z/eeA8eO1UHtX1y8DGpJ50SzJcz1&#10;p1jCz6ZoXg/LKSFrYum1le0TZo0Ur5YlKefirE8cLLnl6LKZzDc/MUSUg/bKNcqY2ZklKNehEgHr&#10;cIY5A3Zrl8ZnhoamOjrHyfQd3XMLc2so4aAgQNBDKKKa7+rqx6iR4CbKmT/wNb45x/rVydrTdfWN&#10;/CeWbsk38i179hoCOjfMy/xFCsx9bXpreXKZbLZS9xJpPkRWtIucfuct1U7b5bI/ykpRqZnhzYZv&#10;+1cUuxTxAIsQ5aniYEYR0EGIWiboW9omN+3rOtcyNjkJHeXmbUBY0U7vwxbhc+js7IOBTIJsaGgi&#10;xI8fP+Urwh1z6VOYcrJjSbKHtAxTNwV9uJhIicSy2gFLWKcpVztvQ3MFR62YvkWH5uPCexGEvjln&#10;jngmslpmSBwhscQ5t0le3EHqLrbhKGwo5SlBOy72tLRcOHeumTtSf0r+2JVHGw4ePdPY0HTiRP3e&#10;ioMffrj5vd9/+KswSApp1VLQlxy9zRwyXsl7AzqF2kam59PEvLNBQX98156DW7fv3bKtYvPWPcQ9&#10;4a6gj2S/ZZuCHj9byno+d/IKZxOlp3YyItnnuI98X8R9nmk70xdM1DSk/HtpdTLvGUDDUgVfYBpm&#10;nvFcKTG8/pz6j4iPo3ASR0EKcUpVPiyMF4eGdPX2jbV3jNSeHeronJiaWlleuqbSn6CfX6V2v9jZ&#10;S1Uja9JI8HzDxcdK1ueT5SI1nm9uZw+Vw4R6WjPLH3ikTQgTQlW8tUQ0CueVfAnPkac0x2yWiigK&#10;ehNRPeTPuyNJ1VGastG6ECu8Xx5vDSmfvIo0D9X2llR9QDaWrsxLGQbC7dX2izNbDnafbxvnPbJH&#10;BmILuqC+ZW6ZjwVkGZyNBMl79PPMRb4nzWufOL4ycIRyQu5gUhHGmloqV6Waixz7JqR61Wa3CdNU&#10;Riso+HqDwU4rKlXPm2EZBAad2YSK+9hOFpcbbVp8gb6hpXRtQ2FDPtJqv7YFOrhHeuV1PKL11TW1&#10;h48ITdm979juAydOYKp89MTu3fvWrdv4u/f+8KvYW01C46U9hmxuHINitSbWRyZYP33zNRyExaWr&#10;vX0j9Q3nKW8I+u27VMpv27F36/YU+pu27t66Y+/O3QdARmtrT1NsccKCWjLuJugtHlRQiKx+Gh2t&#10;Jx3pAyoYWlYT4CtBIJEpFKVDVCxRDoOCYqQyTWcDxgb5oszlxOczAo6gFevuGkANQVdHL3QJNqcu&#10;dPSo02/vPnOus+70RRbMhkdmEJYA2yFogGU5NNvau86eayXiCW6+8n35RWrkorLnnCXoIbJztpCW&#10;PI6w5hS52Zk+c1RK3CzvH9lIPa2E5349OFuBfL8T9IXWQ0hl8CEESPUTtBnSvCeU4aymcKfTWFi6&#10;AgFrfu5ye9f0lsqu821j01PLvFThV9dvc2hPT7FFPtbe1kURT3nTeLbl1Omm+vRIp/k66Z+QorIH&#10;ByTLSknh4y940jj8AyAO6lu2AAuxwWSP5aAv5lYFrdBtusj0Oc17X8R8BKupeQRbONwEPEUX+xGY&#10;BC0ZrXZr68Uz8YiqHqtrPFZTd7gK/BDQ/EjFvsN79lZu21W5bXfVkSMnKiurt2/f8/4H63/z2z/8&#10;SpYSBH0ZepB1aUQOKQiuRKSD/pNPv2JDan7xcnfvUG392Yr9VRHx+7gU9Mr3uzds3rlp655tO/fv&#10;qTjEizjd2MQBRLJhlgm+wcMKEddTZeaIf04wTpnUcD4cueumIrrYVdBD1QiFSiP9sWqQSLZm4IhV&#10;708KYv13KnNJDLAMoF4gitLWqpqVdHXubCvuqpRn3GBmFvAmjtWc3nu44fSZC2T96ZllqmEseSno&#10;2aklhRDupD22yEFgnd2pc7iIAx6AFPQjCnpKaigM8I1FhUCUK1U4mWvkKX00dgnDzo2dN07spe4z&#10;TUSuGEqkeafFP3Jdl4qBWCny/IQhpbtSUhJqVvgJA7PqYjw5Oct+cFPb6Mb9bWea+pnJA1Curq5d&#10;vaoSiDOQdHC+6QKRzXphbX3jidqGuE6foLahuI+Ld82b7eoaCJ/xR1pAEeNI/gOpss+dRjJQKHk7&#10;J3sY3khBzFTQx7qzjd2t4OdVKW6lecVaRGaJMdJ8LHB9z5MGLAESSDNGPQZGwl2oqak7Wn3iyNET&#10;hw4DGx45cOjo3gNHdldUEvRbdx7auquSedH+A1Ug9O/9fv2vU9DbDcqOCYXcUmFUHa8szlAFPdLP&#10;DvqunkE+jt0VhyhsKGO4FO5R23BR5/BzMj2PHTIbdBhkej4pYDKX9cQ9Q/sE2FsAldbHo9mwFYnd&#10;QulBO+LTZL6Mn5R2BWMim+caivXY9ZRsAftvBD1FNi0d9V8PS7GtnWfOtDAkpijnsOahVZKob0QW&#10;gTpte8WxmhNnOi4OjI3PkiPZqwKWvdjZTzFDuPP0Hjx0lItvqo4c5yPmApti7ZoagN+BYEeLTJVM&#10;p0U0uFn/S7SzqnAC3CiQjcxaCWpaFm0umMYBa6QEX6a+/zZeGcqyMZxSr8X5yZl2585jHlcQJ145&#10;TRcXEAJN3uAABtHDtacv/mEnLKm2ro6+sdGJ2Vk4sOrsaQRJ86cbztfU1B+tPll5+Bhxw3Wwsvpg&#10;5TGuQ4eP8UPyJcU97Q314drVm3iy6j5+i4Kd1prEkUwdWlppLcS1o7sNx4CCileSsBQKZ1PEKHdV&#10;yr/DuiFUYPzzb0Fu5Umjpbx+7Q43lEZRJU3jefIRd4F7wYskxyvN7z9MZJLst1dwVVVW1ezdV7lp&#10;8w6C/je/i0z/H3mBXwBClt3L275xwoodIUpQeXnT3Tt8ovbMLoJepfxOrvUbt69bv3Xdh1uAQtdt&#10;2L5+0w6ehIqKQ2wlU3jNTC8wt4erqKDXwtFPlstSzjbAF6y9dJS7wslz2TL6tcBKWyQ46GPXxh4h&#10;sTGoNW0injm23K8IehIDc0SANopRbi2Znrg/09h8ipQGKEEnWotkSn1lVe2BQyfq6860X+gDE2D8&#10;NDO7zAo5U2fSOecm4c4Hx7Vvf9W+/YfJHFwUbzzVR44c9wwO9FPaIa8xt/lOFU5mOOdhgm58kufN&#10;fgop6MtZx870YbsQdXzK7omEE5ujJtmGiGysz4UyBcARSKWW3yfm6FhYfuc5pOrtuNgLdM0DX3Ws&#10;6fdba48dP9dy/kJ/79Cl8SlEoHib/DJ1C1U7Yc3brNh3aNeeA7srDuzZe4hkydfdFQcB4mjPyKM8&#10;4RwL1EuxG4TZzI82kLRWVGz0ifJpOJWGO0M6FK4O+iRsXww9bX9rZaEQ3lFqT5pq2sl0xMv6gE+V&#10;TA8WR8dF500TwslDppd4Uf2Z4yfqq46otuHad+AIr1xlyJ7K7XsO85M9FQc3bNxGF/ub3637VWz4&#10;JuEel87uqIpxbAxH1F9ryRo5jc+/ffz0I+aUfQNjJ+vP7dlXtW17xcZNOz7csI1w/8O6zR+s2/S+&#10;rs2EPj/fsXMv5RTpgfkUs3qgeoJem8jJkerPRIZEYwoiR1Lmd6YvX0FSrVWMyWQo6SWScuJNLMsq&#10;6EXekMUnQU9iALqhc2UQ3dpy0YUNtvFqQ5XpG7lQATl8BFWgU6dOc3wPMmzWLtjscnSxfWRxYprs&#10;riiP05OgLy5+QoLhqSBueFrYRYTIpaD/jrW6VLwZYXRln48yabOlIMhsanftabvC3mNp/zVNfygy&#10;/catdGKt04TMxgInoi5kbp49QdcgG4Pj1ABIntDnNTdfPHDk3Pvb6qpPNPFHCk54iFI8nV7iQACJ&#10;JwUwTOTtEOW79uwn6In1yJeK+127D1TsPXToUDXVMx0aQf/0yUsqbMLR00axPr2tlttr8CXneLez&#10;wcNLwiEA5VHQK4XxybikcRHvDRIney/jE/QMgL3bRbMOBkgZCSYBYkbEh4SRZE64Qbz4/dwaqvk9&#10;PKUHuDZt3btlx8H9+6t4/R9u2Pree+uipo/GMZYesoxoAZzFZMoTwTCmxIL4j2wNPyF3XrlJFqxv&#10;bDlQWcNHs20beCVx7zRP6G/5IIJ+w6Yd27bvOXjwSFNT6+TELEEPHReeOjHhoLeOgFFto3spMYRp&#10;nrNCVhBIrEPd+OwA5QRTtLCu/6xQYC1lpncQCkh+0jZrvqgu7fR5cjzhTlKvrQOgaCDZHzuuoD90&#10;tPHUmQs93YOjYzPTsyuUxcwi2i/00LwS9JyefKzEt2sbkocegIOR6Y+KbcE94Mylj4TvRU0Prszz&#10;7KmzO3XVb27TS41dmaZA9iSMoFe9qw4vRInLZALkEF/UdY77FPSff4cEC7gNrQj999DIBBFPF97d&#10;jQKMIY6eA0fOr9vZcLKhvbO7H+iD/pWgZxMI0QQeCQA+3lp0gfCmKrkId669+w9z8Q1HHE8FKYMH&#10;BubF40eoAgqLIyqKsl5+jNaUtWnh/yHoy6EbB32y9EpuP6rpLZ5M0FPNa1kH/ffY6aGHpk0HcyOT&#10;8rEfPXriMPXYQdgAlbt37yfetmzZuXkzBfaODVt2vL9+8x+27NpVsW/bzop167cA3fzmt7/PQV/W&#10;L0YBrVlJsdDlTC/GYng0owV3de0W+hmnGlsOHj7OP7Zz1z7yPY2C6xwDl3wFzNm1e78hS8obxt3Q&#10;QmBEUZ8V+9QoRXJAZwAnYc+GvbRkXdS7haIgES9F6aybHjrOYmWEezMljQVHvQUHdM1pSPLr7hqk&#10;qqmvO0tVytyg+uhJXhV1l64aEYegiO6vrDtR29RxoWdweGJymunVArAsVSMHevWxuiNHTxITFPSu&#10;4/0MMNmmCOajp9Pt7OpnAgCE7KDXhhvsFOT+QnSt8LMvTD8TCzdXcWmnttTICqcyjbG4Ekel5C2c&#10;+EWawX3+LQsDBD1nFKubvHJa8M6uga7OPlpPPn+C/uDR5j9srz9e3wqkPTY2BfIIksvCJxlBc5ya&#10;U4eifNdRduBwXFW+fMQdPHiUj45JHDX96soaK5d0L+RgPnDtKEdFrpFqwuIU9CVXwFTTx0MerLuC&#10;TpeCPnv+ZLcfb8em/tU7mRwsANAwhZaX0G0do7Yh3XDkVuw9uHPn3s1bdm4g7a7bBC4ZX7esW7f1&#10;vd9v+P267eA2W7fvIeh/+7v3f/2b91TT/1cBONnHOUPF5TBCrDIIM3HDxHINo8eRMYK+ed/Bo1RL&#10;1DDbd+wl7t3REut0sdt27ONw5JOikDB6Azf99as3oDcR8T//ELIFGdorjVpMvUxBn6eVJkTwMvhY&#10;raHOh6LiL4qZ8P+R/pbj3l621gVgU47hCzee/pUJy5Gq47wkavEDB6oqK49WHq6OYr1qx+5D23Yd&#10;PnS4ltOAHchLgj7mgWVBZgIIUwrk82XATNzzR8pfPwMOek4DiB8Mepn4sFiInbxsHWIQ4dFsuUaN&#10;i5ZMqFYcpAPNkzh7MYj6oWImizCHuGmA2URVKu2SQYgGz0zKHfQcULxs5G4QMCRAwTf4eu5c65mz&#10;F/ZXnVu3/eSR42cBYZG0hoWBVMbExDyPB1KHPNXkcjI6R/eO3ft27NoXlT0VzgFucfQzh8n0fCAs&#10;SBB2QPVQ1njYPHXxtNEwjqcH5ZeEZt2zhXBIGXTDaRbOjTGKisJG0nGxro5Gg2yzYNERM1xBIMVc&#10;46kzPbBbVVUNnQaFxqbN27k2btrG+EkRz9f1W9at3/zb99e/t27r1u27t2zfTQ1C0P9LCvoyV4lA&#10;b1JZHzegtLTGeyC/kj5ZJIO2P35ptvFsK/xhqiXC3dfWiPgA7Pfu2Lmfj4mwoL/muby8eo1lC2ob&#10;0nwQR6Owid3HtNJfMkhTFVgqb5IKpNo7b295fSar7aW8HkJFknAh4vWRRdAzQImgv0IXy7kMOnEY&#10;/vN+NaD7dF5zIw/xqTFk2Lxt//rNe/fur64/1YS6OUFPpofRwT0mnZDqeC/ce355795DqaDfd5gK&#10;kmeGX6CsBKpn0Et5A3efFVsFvXeZM3AZGh7pMlPFcZ8OtKyWE1kwgh6XuGjxi+hxCxvrRTFyjosU&#10;C07loJcI/dQCCf5sU1tdTJQYkvDaTlKe1ZzevKvmvfWH9h44fqr+XFtbF2QbqEdU9s4IVVUndmvO&#10;CArHKb19w6btG7cAPe/asmXHlq07OcY1aqw4BJClUePs0r27j3Ruv/maj9qOzUW+1956AMq2ns6a&#10;wzq1HPRpE1IEBK2Eaxk81JItoxmCaj988TkG39QzX1DS0Ad6MxNYlqCnuKJp4Unmk6fT2L6jgle4&#10;lZe6dRdxv3EjzeS2DRu3r9+wDabNuo27SMpE5rp1m3/72w9+/evf/4o0jxANwZ2hm5IHamjn2r9S&#10;AI5QyxjsszgMoxA+Z9P5C8BDIPSbt+7StWXXps36dMAuuYh+8sShQ0dprlkYxwmIoKcKNA0hJrKK&#10;CRUA5iQmNdYkVfdO0Mdk6n+6yhKOK4mbLHeTUXlleuQiYu2AWpDPjo+M8gbKDYRBGk1u9nFQuaMn&#10;j1XX0l7TbBD3Ohx3H9iy/cDm7eAVRxoamnt6R0jzAH/U9KRJKpk4Q/V4UMjt3LmPmo1L35MOdzOO&#10;OMg5QFNFuwyt7cWzj9m5Fq8u2hW1s3lK5Y42En9S4aTIKZcVCAJmkCvD60ViyMlkRY1BoX+UFkbj&#10;JCHoecgBGDSqvHmfMVxX9+CZc63R+pZcAAD/9ElEQVQ84dXVteRCSt7Dlcf2Hah5f+OBX7+/a/vO&#10;yuqjtaxIA2JeGhMLAwlIEHrkrXft2r9pCyjcNtLkH8iX67fSpxFDGzaQNbeAVWzZups6h3nQpXFa&#10;9ntsIbKrIAEsHbnEveQNo87RuMraTOVxH8k+9sc1i1Urbyic1E4KQ0eNQMcakViXidMbfH+1IeVl&#10;FyLe2/0EPXQP1q+5NSdOnBJMyd2pOMi1p4IbVLF9x+5t26F+7d4qDJ3SY38FnMjtexX0v3n/179+&#10;j6DnRfxnZq7niM8YTiaB6CXGfEonKQ83qwlsqdDksRsFmMVjxEMGDsrjRYbYpOhX6O/YuY9Y4ZWB&#10;01MFIiJHWcYeCRi2TsNQMnFAlCPZsWOa9HAKMpbbu2Dk6YhPc7tCCiFmsS7li10bsj4lII3s6gqf&#10;0RS3lrg3WMk9juhH1rma6IcavWPP4Z17jhw+Utfa1j08MgWQNzO7BNpN/qbTVXt3oMpxT2ToIuh3&#10;7iOFcPENnzsJlUdLQf8cEaVvvgt9Iq/x/zXbAbnIsXmEpeUd9HkpvqSDxw+1As//aHzWewJl00or&#10;uhne5i3Dfg3I8tH8/GWeVRAbMj3MGXKh437/oRPrtlT+bt3eXXuOHD9WzyhqoH/00tgUcQ8EScND&#10;pufQJlZS3EeFQNBv2rSNa70egAj6A0c4usdGJ9m/YThKDuZz9q5TJPvkyxLIRMiWhGdO+WTaYiEF&#10;dMPnY86wsztB74h3poc3SrkoT2JsgAl6LXA+g1ZE0DOOBUqiNwOpVAo7JOhmT8X+HTv3KOi379m+&#10;vQL0ZuuOgxV7KwlFqvzf/Ob9fyHoQ28sgr7M86hU4ZgjEactdwh+i4TjvkQt8TW9LFAXtSDjrjj6&#10;D5H2Ivp5zlTck+l37t5PjuSE7esdorwpgp6xlEEb6zqA0zPEMahXLIx7165s50Ctj5hJAV/Egmz2&#10;CLEgQgYrpTcdF1mfoCfTE/RjCNt2D6FezaSdOofQrwfqErekga/VNfX7Dh2vOFDT0EiTR5pfAAOh&#10;I2QiS3tKk0rK9HCK0OcdGbDnGQAa4zEQlkemb2iiw4PyQHlDJUrQK9Nbuj6rhxe+aImD7syXNuLz&#10;JqE/cI9HQpbZvBR/jfeeFDKcU7mCV6ygZykMvg2VJ2U65zChbHIohy09+taK2nVbq6uOnibN42VA&#10;Lytm9cQsbC0aWZp17iNxv51igCJn264txM3OvVBWdu1SeRBZbD9lPX0C/yOZnh15MiAMCGua6yEP&#10;tSbwNGL9HSpowq8CtXTT4rup7Uc1aciYqWTlrlk7Nmp6urIvufg8XdPTRYhiuXKNgRovg3xq3sGB&#10;g6Skg+yIbN++e/OW7UDy1DYbN21ft2HHxq17CU6CnueW8uZf/uU9sSwJJoI+1mRjabDcpj2tMuge&#10;pI3BP/7l629QSQYSRvdG5WPD6fM1iEHX1BnJjmiohJDDx0djRMPXdK51dHSCvVJAeh6Y6F9TbcPR&#10;/4+rg1HsapDh5SlDSVa6Uz8trYvgnULBiyLHMymiXC1siNRJZTK081XePKS8oe+5BOUGNJqgJ+Jj&#10;IivCBvwkvh5n4/FIfVX16TPnOvr6xxT0S1dhrUT0DNKkGq5R1ozmtbg0CjmUIEs49+j8YGzGcZyG&#10;Ux695aOsINUlNCZ62ULgrRCyNeWmIGNZoNjHQvDOw4osJlOFfQgBp/LmxScaTi2vUZuRjxirwS9i&#10;qYLhFCxz3FZ2H2r6cGdD/ekLFzsHWIeg7V5YkJqnh1Mwh0FvwGoCpz8AVE/O0iNN5bCXZ5sbSjt7&#10;GPiLUejc3BJCEs+fvVLQS/SYJi1cW3JhY8gylXNsO0QjW6rl/iM1LZlIrCmsYbdiLCV84uufaJRD&#10;cpATgPQvxS5oi9T0Km+aOwDfACRIOhy8OqOoMnQo0csyLxKG894Hm9dt2hXDtX08A797b91/oaaH&#10;eCMZuiLTZ4ewRAXJG4OJGwTX8hcqnJ8pzfm32aEEHSMXnm9O7LwYEzTI5qC69uixWv7oZn9xcTW2&#10;6T7/5psfHfER7sFDzDFReEWVgj5eWMFIIRq4/da4UqcfgwwB80E9cLhHxJN4BOBI2DaCHsgSKBri&#10;DawbGRLVnSFDQNgArKw+JuASyHLfweMHq+pONbTQxRL0y0giSr9tnqEmmZ5HmrErSS5gyhqiH9CG&#10;H/KVC14K8FlQLS7DLyIbffv1T6T5VLxlkN5eA0GySPTDxEILUVvvDxjLy2NpyZt5IpunVKKp+KBz&#10;I2t4O9Cbb9C3KQ968hFxT7g76FvbenceaFq3o6HhzEWm6eMTswuLqysrV+fnl8ma+BqcOH764KFq&#10;kAmFCMWbLnUsuxlU6RnQoAreIjwlvdP5lTu3H5DpNZ+KoHdt4ylVQbp0C14A9jGcir2ZsqAPhUa1&#10;41qNDUuIwuaNx8n6oVy8QUGWOeiZyFLecO/UyIJIci5t2UlYE/cCcD7c/MEfNtKW/O6DTQS961LK&#10;tvfeX/9/E/RmvZniV5IceluDxfynhCeowgGtF6uerZyAOMaJezAygDB6C4BtoAOAHdRB+CFZhHTC&#10;WAqqBg9rAHnWZ0vKe29heUZzg2IlIC+TgpLKmpWeQvwjyNaJf+dplDK9cfoYx7q8Ab3R67x8Y2x0&#10;ikx/PtI8OR7eAb0sc40jR2qIZu7lzooje/bVnKxrQuKBoEfKCvoh7w7GDhgIqZ1DjMaXCscDKX7C&#10;IeaUzzkgoLN3WNybu0+oQeliEzAVjzQm9AHPJ6Qyjydjsy40r4tl2QK6MQGpOBOszW2naD/2Fvyx&#10;9gmBglcAm+AoSEOuJIj55Js51rT91Mod4WtjY9vmnXW/W199/MRZwoVMBBSxtHyZPQdmaig84l3D&#10;Ea1KYNe+LdughasdzBdVskC5ir2HecKZ8uLVisICFbbU3WSRraD35dA3/TMHfcLseTtmlb5d3kjF&#10;0hHPLdMoKpwgWLykqqGaB71JjSxr7KA3D54xkYVwBg0BVIrbAUgPgMPFZIoHALiJ9vLD9VvpMN9f&#10;t23jtr3ALRQg/Nf33t8QQa8S4n9lmY3sZprN6ZMbjDNQ4AmhNoE65A/oYNG0gRUwmo05iDke3bRQ&#10;rW1dXHzubJTC4ENb4tHDZxRkwPOkeZc0xQgjFfGR/wotkCwXkxR9k+BUUCyt/5YYZrEtb1ql+DYR&#10;7nkiK9QSbAGCO0HPyyB8IV5T3pDsqeOJe9K88ncV87xj23ZV7dhTfbLuHO+FISUjZ+iKMBF4aClv&#10;GEIxyvaMhm8YdPt7vuHTpIviwaCW4NOg4uRJU0Ef9961DXKnEb6Jd+XJvOmWwX3SgVbIACY6dyxJ&#10;FTQEL9QFZOnqLkHa8d4ly8w75fGGhsCDR21DxMMhhRdJ8RZfYZk3fril+jfrqqqP8Yg2E7jU9EtL&#10;l9H4BbCnxD954vReNXx7wSsFda/fTGUc4DcQOKil0DlCn0cdCpMo9XdR8f+MmRFlZMynks+uK/tE&#10;PrMbUsbseUfO9EWXKA59NLJRyict/ATgfIp67lfSJ/xIqpryaQ3ZNjeyrHoBQ4shEmV9JCO1W/q6&#10;7xB4WvAmRLypYIupph6QB8QFjsy/ONM76N+RAEn1fajMeU9PHXdy0vxXEio9IkvHoIEwVYgM4puo&#10;4sYT65yqQCW8Jg4BYGOsEDgHpYMgWmWI3oTsaNzRQtcyeae9s2rgusvLRFoJ/7f/7kxvBVNvipht&#10;RrirrLTCWRQ8DnoaWViWMzPLADgwsMGkAWTogc6eYykErhIsy9M1JxorDtTtPXSqqaXr0sQsZTFT&#10;HsZMkVHmgLTZHsK+i/LdXwkOxf3+Kr6hl+UrMCjrpKwUcUvgPgTxJnr0PKHUm41eRRVLrNXlMy2z&#10;LQqDvrRdkbTNtCfl4pigz/7GpqmYc1FsjvJOmRJwR9gIY0/AO1BUmOZjEdPrtx37/ZZjx2sbW1ov&#10;cL+4NRTHNIVEMEgO3S2TOyp4cPr1G7as30CmVC9YHvQ7duzlnfKBwC6Ox/sLbmsolQuW8HBKFU5S&#10;jc77yoHZq5GNTF8svIt4I4XGUCGOtjUuo5bf4v4LZOm4p0zl3yoPeu4Lb4EkCxmBTl2zCLjQJ0+x&#10;QYLXUBBGwKyO7zt04sDhWk4nRm979hz48MMtv/6NanpnU4n7pestAZxkmBwbja5w/utf/vr373/Q&#10;GjKL9IAVZjhR3APw8Tr0APSNeJceVhDsDoiHvOjYp5QxU4FeFcB8Qa7MFHOrgnlHVh12lhZUeWMJ&#10;z4KGGsCwaPSezvqKZKNDgMMXgjs5m/w3NbkAIYzQZ5jHEjFbrWyXtbV3EgHnznceOd5SfbK9u39s&#10;cfkyu4LoCHBTHUPIAXCbdT6c1BoRlyDwo7VHj5yUkd3BozwGzHr5HcwrQUg5lIlFM2Sy4kOWMcyE&#10;M5Nw3qHUF5uj7mLT4wEfKRrZwC4DukEbQy6fJRlDSgLP57kdsOu8+0I5x8nGo9h8/sI5nW8tG3ee&#10;/MP2utNAN919KDjw1lD+QKx8idW7semLF3obTp0jphnb7dy1Ny5wG11wWni2CRqec94+6YyJLO80&#10;JlNM1n8JZDbxnONdl7K7SzIdd9mKxji9oJGM0ycWSSIdBKcyw5cZt1H0A1mS8uHeIDpE0FOhcV7x&#10;eHvbK7Z8zhL6NTWCHDiRjhxBcu/k4aOnwnvrNLeJAdbvfvdBiD0FnVjiftmaIZT9/rd/Epk++QhQ&#10;4Vgu1Jt4SKaQ7Nm5hnRJD2eTci5qCWt2c9wDFzoOzCI2JP/WWP4tXaQs7mzdGzcb8kFJss6c8kS5&#10;Gx3kUBINQaZ/qm3ScCosEkzIAdzlM+I0tOUOQc+ZDneSUSvMiP5+HHeHenoHLnYPnzrb29g8OHJp&#10;/vKV6+ggsACFFB6Pq5QCZldgJqN5q0XM7sGLHX30xEAHQN3qjBvON55ubm3p5HFiW4UtVUk9/pQO&#10;tLdw2HJlBJoWS0FZ9y/7r5TxnZINU6YWC9ovCIleLHJNzxNOVU3QWwpGBkzzK+yO6PHWYmRaIe3o&#10;GNy27/zGipYL7YMTY9MYzeLHRtsN3ET9OTezNAwR9UIPY06vINEj0uvHVU8JQUFIpQTa29XZD1MN&#10;MikFPbVNkebTQ26qWZmFddGIF3x6A1bm3hAJKtiiRbEavW9uhi+1IhgOKEkdGpYl9So3hZqexMqh&#10;TX/CoR2rm2yvQ6yiZDW8RuF6Yu/+miPVp/HcxHuQFm7njor33/8QWb9kg2GdaAI9+fBkRUvHXNbc&#10;EvuFoCdnf/PtT68//pxXgFay9QR5KZYb4AFgdAVBgmiDgPXRizeEo02gaOli90dHdgmVL4mB2Z4k&#10;aZyXBX0SyEcdhY9G1l9R/3G59bGHDIcPl6yRZBumxoiTkfxHHJDm0WzRjizL84hGDI0PDI4ODHAu&#10;IWUz3Nkzcupc79nW4bGJReTKSPOITDB5IdnfuH6XqhedI54Z1q+YXzK355Fmhq8t2/5R9OLYoCNT&#10;wtpX8vuUbSKquNS0lL/HpNJc5PhCCSfJFyeP0WifPLBM5HuXN2VTOdX0jvhYMpIsM0HP/orV7fj8&#10;maxZuQnRB2QaSECDg1N7j3TtPNTZ3zu5OLdCycckSxqXvMdrd1eWruJZgMY6/HvoohI7keQJEiC6&#10;eMLZFqBxJM74a/EcYOTCZ8snT2YphoyR0ctoocYk3K1lcMLEm7Qr+FbQJ2alXWyt4wclIUjFsgIw&#10;4QwAkPvCoiNBD4gkaZamNgBoHkhqG5o0po0HD9JuVVHlV0IB3lt99FijfEUxk6xtBN/cuHFbaFla&#10;oj5JFuegx4AtmzLYV9DLvLHUCHCJkuvPfuzu3H2EjASVAJuLksTH/efydb5B6AZaJdFDjVvofcaN&#10;LLV0pVM+Z778iQjVctDH3ECbU/wnlu2RfaP+y70OPgLfONZtKGDLkBiMC7bnTOQFcNqwLAdULw0j&#10;Nuf7tF3R3TPQ1dUH87azq7elvfdYXdvJ052DwzO0sAQ9qycMVimNJPLIAh5auHJY0cU3nBtkOx6k&#10;melFLmpiKmMSraxnv5FRhxemilGUqeQp6JO2T3mOL0yp0jc8+QSKIc5iOJV4ZrE/6mY9FoIV9HQv&#10;Dnpl+lVleiocmhMig2dV8j5T8xgIH6ju2nP4Qk/vOBU5EhpF0N+6cZ9kPz+7wuNBzUDhh5KPrk72&#10;ienQcKjs5XuCjKzBR0G3E2k+SHWCJRK/v9zv0atSmR+aRVBy1WpuC7/gmj4b1wmvVI6PGQsRzz/B&#10;DbUdhmgIn3xJ60zQU5LxUrl3pHmCngEcLHFX86T5qipN2anplekP1FTXsNsLkHWBSTxwM9MrmzJI&#10;qThZmpUc17AkUZFjm4B3gp7RLCGFZYUy/d3HtliTMD7SkGvSj+UrjwFEPMaTpF76m2I5Wvc+KbYW&#10;6k5x0Bfb8m+L3aVhWWiteZeFzyjTrIVqsb8jG4Ko+eSY8AVeebLAJu4lAffiE3IwhQ3EGNoMLRN1&#10;Dyas6ULXhQsINl0813zxWF3ridMX+wYmV1aus3QHj+XVy0/pv4l7dbQr17jZ1L7Uslx8w44pF99z&#10;DpAmSX7wy0O4GKWnMjZRRmy87e7QT+vhhTtfrh4TVB8qloRLGu6ETq3x+FTKQ0IML2+Hvmf4JCBn&#10;eg5bsEiUSwAuQ4NN+mQcbj1dwxWH23YeON/RCTw1z2os+CYLGVHFPbp5497y4lUeD4KeKKdQdqCz&#10;Q8M3OeiHQH55v9xWmjTOWJ43Kz5YTbGcVhknuY90A7X/8RbFiP4wBf3feXQNVhYmnnxDUiPHE+6v&#10;oSHgwp3MYEQ+e/aUdcHbPM8EfVvrRQ4i6JaUN0KoTjJ+YfbiTc46UvvRmsa6hjZsZbX7f6al5lgt&#10;/UkKeif1bEPijjbMBrPRWjLTCsV09bJ/0UIJ+7Jy/JHHwWPEJFjXpb6HnoBAJN/QVAFaS+wzahvP&#10;ZYptQKN1RRAUBW5ioSSlu0K4PTJ9+GmW6Nexa6MBXixJEety/wseiDCNnwRiWveQ8oaiHDUEBX2w&#10;zB30dLEMLFvbLja1dJ5ouFB/tntgaBoTWd4Oj8rHWNDgyMAbRBIQLd/LNy6vXuer1H0RUVq8giog&#10;D0P85IZn8pzCNkFJMk/lmsxlVU18CEne1QdaiUxv6daQQHKOz1tF2h8odAEo8OzE5EUcEhA4FTeC&#10;epKziCxoQRgda+pDBnjX7W29Ow6c37b3TFt7P4cAzzb4Jo+0fLiwprrziDfCIUbPw/8Vx2A/l5M9&#10;PTHfU8XRPpLR+L94vM2dDkxW5j8FNFnaesk0Uus9JYpRVi0vwMBwFlEZQ6B7DmV4nq9UUKR2Ir7w&#10;uuMbXjC3g7OLk4dM7wLsHFiclIjgkyruY3RYX1d3ljTvoGdvDrS69mQDbXop0xfVfLkDTynos3h0&#10;hur/ivOU1ID5yB49Ry2RIkfJ/gZS7pY2l9I57SAbFdybMK4oCTuWFmGTfqU/kdTfeDyZRBCS7V7y&#10;pvS6YFaBU4IpdJ0sb+sWNqyLRD/2uiBthvQ/SPCdevN0P8zRqFwJd75SF549f/H4qdb6M539g1ME&#10;PZme2iYH/UtiQg2fHBweYMBLwcM3bEbDJiLBcwOo+z2IJRDJx0YqEspejNveDvriaU9dbLZhcnIp&#10;VuliP7DktmcVX9I8eu1hbRvcRjJ9vFO37KhZcaxJfTK0fXjOYVOCVrW39+882Lx9/7n2CwOII1y+&#10;jNLyQw5qChUK9Kjs7/AM88zQBBP6ND/uf3xcsGlFcuWTxIOaPCK7IQvxvp3gvQtRxplNKO0/Br2X&#10;P/mgvOMrRnFybNZyIA+AzWvD0I49O6zbtSzLH3nBpFeC3iJcUD65XOHUHK+rroZgdwxuL+UNQquV&#10;R07V1regytbZOcATwoHAZCYFfcZtygp62a0ld8GkH624zzX9n8ANZXZgbXziHpA4vOww7pMWNhen&#10;LZUxDwaxSBxkabs0kSm0XFzWZ1plEgDTwlT257C2ppyYgOojBRoQyI40kWO0iPC3NAbP1Es+Ssoe&#10;7ih4JWwzujHk3azSaMEmgDyMg2Dhnj7bdryuue50B/Xu/MIVogGtRmYishuRjcdH/CWkNyoB1oX4&#10;hvTv7HjvziPOer6HZPv5m6+JA6f5bOftW56e9kLgoPy4Ky2/F6pylrm0EJItY2PVOpHpPYpGyzcL&#10;B6k8CMlOTSSu3qLRJFJRQHDcg95QsbAy0nZhcMfBZpJ9Z+fQ7PQcv3n37lPkxVng5O3w1niYoyuT&#10;yS44BBd7P8VFdccjQRUkjZO4p0WaT022QbngCHlVQFo3MXBM2xHembIFZ57xC6oXgBONiiYPYT2S&#10;81eIfyRxetHFv+U8V8iRXnkyqcGAKS3NggRIMGGZFQKtQoOFQMHuy+FdFUdrTpztvNjHicfZfv58&#10;G/P4Iujfwm0KG3EyfXLmSR6IkocXzxutlT/+hVdgCzsuOxYp9LNzi7JIbNZwk/g4vIFuYklR2BSN&#10;7DtBH66UWUs5PCM8G/YkL2HYsU0n6VYWkKWdIkwpBuBmYuE69meSBC8J7IWSDr8h6MRW7YI4oAv/&#10;eDOFjp3aX1lbdayRox/RG879KG/kPUb+fimbndecqkQ2F3/kh/GT9D2PxyfQir4m9clRq8hzjvjy&#10;oC+HKd2y+/EuhH0KEQrPZYtJlqD6pOv7b2gFe4nE869gWcptj+wTMgF0eAjcUZFTnwxEbSPJ5abm&#10;vu37zm3fx9pU/8S4Wpfbd1CpJ+jR9cac5wXJnsdYHn037iD4WrowHpX36G1CjWeDe8qnSspTNR8b&#10;UgUW5xVnB32xDWz0JrMtSkFfGjwnL2jrdHszJs+5YtO/kHzi2WZxT54gtx/SljAYgf2GuQjTcag1&#10;O3ZCQ4BDz4KsWJZIcm/ctGvDlv1Hjp7qvCg6DB8L6y80vrm8+V//2xX8P17hP2X8RGtsCDn87V//&#10;/Zc/wRD6y2efS2ONNE+OpyWSFDqVwH3JQ/M994APNLrYvxZdrBvWhGPkj0a1TbLfKYqcpAYjHzhz&#10;4GIoa2qKKSsJHJBvsHKMXVRT0IvKJlyPYQIwIic+ODr7nQySpF0DlSBvf8KvQiiCXcHNOw7u2Xes&#10;8Uw7RkUA2NbnIe6V75+Xgl5ea9iP6SeynVK4v/7cFSd8G+IgVfPRvwaCkcV8CtAmuUz+j/+e4PmS&#10;emvBJy02Bktb5AF5RejbUDY8Ze0iH2N8zn2JnYhoPkX9Fpq9lh0GcBT+WHeqbfOuuk07606dbudJ&#10;mJ5eunbtnsubZyjZxznGqaXeDLsh2e/clQHtzXv85FZYtFLC8ZBoA/irHyBQFZ1rCaQy3JTjPuQe&#10;SphVuVJ5gYBbcyCtQca6zLvuMtbDidE7Y0fCyVQAADQyPTme0XhEPOTn3cGV2EHQg0t+uB528Q62&#10;4aqO1Hdd7BV2x95wVz/Ya1nQB0ZZXKmRTRVOxFyhqse2yy96EaG18kl2+HgYXp7xkV2/y8fEz4l7&#10;Mr2C/q9J187BXbCvkgZQYSubrDvewuntDmSv3cSGsK53XAqFUPFNQR+tlS1JNEz4+ifkHfmACPqY&#10;NYoqgxRP7D2FMBsr7Tv3bti8+w8bdm/adgBeSnf3MHAeyY+IT0FPkYNB37PX/FV8w0XWD6O1T/iG&#10;rO9Vd0gW/NP/in93BLrfY5Hm9WB7M6ZkPJYdt82djrM0CbhmQQQfa28fbmnKEYGSlBHIhb4XZHrq&#10;byKe9REeci6+QaWMr5VVpz7cdGTdxiNVRxso6gYGL8G4ZmtZb+3JK9VvD1846Il4UjtUcH9VhxZG&#10;Q5SsBL1xm2hdLMZY1HLpOY9MX1qGTHcqKth8sqUKJ9HOAqcq7Qzk9+WVCSUyExxESpNqMbgwKRU1&#10;5t7eIVQtqGpY4PQiW+xqV8A5Y2uWBYDtO/bv2MMqZ9MggxRGK8MTzCJJ9kUj+79V0jjo+SZi3XEv&#10;1DITAThweY7tcCRs5Itv2ZcFNJAXl5IBJ6M+L/BK0BudhtR/n37FLeEtGbTS5iHREL2OZy7u+RQc&#10;tqqL33Gnb/pngdMr6PP+qH/TiYTDxyMzn/V26bC6Jd0PQUko9PWNQkRhFwQOBtwjNC1i/Xn/NtQI&#10;oVhtrXh//Z7N2w8eP34aaQAGN4SCDJNxTsZHlmSvegZjSioc1Tmcb/yEuE9BzzT+6x85WIjCtx7j&#10;/GSqqonJa/lopmDSp638pJOerWmyxGlBM44nXB9diY0TpoJkXBtE8zpJN0DpzE0ZSYoPJ10qhHoo&#10;AKp37Kr6/Qd7f/+HvRX7jrE/cKGjb3JS+hRRs71W3D96SS4Pl7Ui3FOyD6u5u7TvWvj82D7YwLLZ&#10;PSnveSa+YKHtU0YUfau8yTrdaVO2zCi3BHqGXKmCPnsmw9oirXDIWMCL3oPeGgEfcWYhih+vVxfL&#10;zgONbDBnRaE9Wnuk5lxTc8/0hMgBkMQwOQaMKgv6Is1H0Ce8MkOWsS9LH6mgd05V84RrX9h0qarB&#10;veyurMptUkd6oDok6MGPaUG4MRz0vn/pOIsH+i0qToR+mt6BcMW6eqFsGsUuAtaC897pChz0FDk2&#10;ELYvg81WJcn2yVdIV/Oe0bKUFPW5NuQa0fGrOnoSnXGksFib2FVxeP22QyjcMrobH58lFMjxX3wu&#10;k+QYiMhG2LasABeEOzts/FAPwwt9D9mB5OegL2hkepEZm/IIItJ8Kfr9GCS80g7puXUpuPWeXDoL&#10;eKlUeTSKHEKff8tqnjrTvvn51avPyT6giuzKEAeK+wOyu2MZEkrw9p2H3/tgL9eevdU1WgShwlnm&#10;rsXZpaf3KQZV9iwhf2GkjtnobbkLIrvLGc4PKSqINmKOjJt2+TnWnNdLK85p273YGUj772bSl4Gz&#10;5STqEiyRdogT4SLpFlKsJhtJEP2fQUt5tTyHMpLAJCaMJIh+LvgI0P2lLB2a0lDoGs/39PRNrCyi&#10;23wVPfuRkUtgPr9K1APX9GXhnoO+sJhNM1HeoR2JmQIS9J98ilPXG2jG4Uwtw1F7jvIYcJERmRYR&#10;DdwnR7xrG+5ZzBdFUTJnwzBfqlnD0YV7XMj5enPKKiA+61PaK/u4bb+TN6m1oEncS+8uYA2SPZU9&#10;9S6FHVodlIMoZJzhAUD7iR2Rk2cqDjfU1DYPDIxfuXyLQ/yzqFjo2Bz0+fosNvPDUf5Tsf/4OfBU&#10;aL9oNkmiSkdQLr2K8y2VNyros/Vamdtmwmez/kreotJYOjV8mYesqikizOWNLz5Maet+/AWfOagi&#10;QDtQlYfzXCfZa6s+efBQ7fvrqz7YePRozdmWlk5al9XVm7xTnmemPy8xlnvyKlxjBUXcvfcIdgl7&#10;P/wRKw3fU75ybEqI/Ef8NFXI6ZYV6/zZhMf5PiO29h58a/k9DSW8Ah/NutRNMpM04f15c4AEH5zN&#10;fyXugaE5uslEvAweQpAlBg7AU/Ji6JR0IbwJdjkEzZ3BfaSNHHe2pX9gaPbyMhZx1+fmVlk9oShy&#10;0IeT5j/vYsuDPvQI/u2//YLZC9VVcF2oXsjlRQ2AwbQqgZefEO5cBASPJrfEKzORsVTsFkHviE87&#10;dZleEqQ09QBgOEWmz01FdLHxl5RzeLL9joLekIJjQryUr36kDiFjMaKiuDcfTkj28ERv/2gnhi2d&#10;fU2t3dX1HefbBtCzxlGQFP7Zm6/4cJ3p6Vb5SWwoE/RfkOq0rk/Q0+nGlj6lhWaTYd79TtCrvs8j&#10;uQKh4kNIhZyTn3em8mgiCXfGomZaUE4mPPmNR4usNuZP6pvTwSsVkG8oVKhDeLwpcoJH3c9pjuVY&#10;C41sfdv67fWbd0OO6+fhX16+Bg2BNA9CJZDqxacGLgl0Cn0ObSp4vqF65ie6ZJf7UpI+sljDQVF+&#10;mnRT+S7Ecxh4ZdFr+RAobQW97TUkoY08l3X7W+zUavsknmTvwsduZEA6EMhlLfONNmUfoM98k/1M&#10;kjfcwZ5ePEiQ+rl4zi5J6uPbgOyaWjEanLsM1Qhr5cUr+Gwyki+DLBO1uJTv05TKRMug3xBwf5VQ&#10;vSZTSJ1h0MBQ1ke/wuLVm9evP9MfX+mP0NEAmMANi4LeUve5W09FiOuQQiSj2LXhw+IZs1tBGWQp&#10;JlZ50JfSXliOeVwSuqFig+qlfvMz+ZjGAwokJmGQsaDKyHtxYm50XDYNMC47uoaPn+3H7pbJFN0q&#10;0ayI/wJKD8H9NR+xXcIF3bz8lAQvYOdjRuJf8DfzDScei7/gRTx7CaortFcLGEfypbkPcSKM5yEp&#10;fmWWZXGm5dVBlzeporP9jq/gJ5YkDQ3V8/IoQlgDIO5xDya4BwfxSBuFGNfSNrTjUPv+IywBw/e+&#10;fPPGA1hJmndKWOYLBuf80ZhEVKeaMGoQce8xxZ6NplULveCjwWoqMn1EfIG9FJ1ouQ5hedlj8Q/j&#10;s0ZmDUBHIaTG19xMixi7R09U6tCJ4c5a74gXECIXLxgLsrXI+Hl4mKHEWD90cR7yTp7zvo4L3Rc7&#10;eqh82i+OjYxhhnoDug6eoSIv9Az+86BXuCdWfR4M5ckU7+3Hn/7y5Vc/fvrmm9cff0Felx37M6D6&#10;j7hQsmX7m5/w6RD9RAOFUGwPJEVibnxAb9GtZ2c8953WuTXozgeqTE/Q/4/YWC/h9Dnoy26//0Ln&#10;CduROyz4o73WOI4IZXjCfExmEIg9JpEPrUXDLO8bnKxtGesZml+7epcynUSe6KzewP/oDd0efwO5&#10;MHD6T93auqY3esOxy0HMiw8Cbam9tk9OSJnGjDYuw00GNwtx5qQlWggqJgEcUc//SdAHDCCSQnx0&#10;xhXsLkgdQrKXryqsOMQJJxemJ+fh213oHN99pLuypmd0dH55+fqd24/J7ujzhMqAFq55d2R38Hi5&#10;zmPDePkG82a+4YS0myyTKX6H3xd98K9/L4LeXAl1FzaJCK5lOQ/Hf9QGSaHlZq54EfQFr86uidlu&#10;wxQMLrZniqAPDS+p1FPhXLl8HQl4+HPhHSYzJRZoQCehi46OTI5PzPQMzA2PrV5duwldBxEa9q2Q&#10;mC8P+oTYJDK9qGaJbeYi7D9iHPuXv/779z9gwvMtprvw6VlGJuI9lgKq50PxrAqRV0KfaONmOAqL&#10;FKi+M8B1l906wrRZgo+FuiInaX7fFikEfZniWmESkQHggG7U/kYvm4LJoGFmg3ouS4AStbhdM0Un&#10;5XM7sY9dXsF6TcExPD5/umMaz6g7t3GVIXN/DzRGDKX67fXnBDeQpR9miiVfHusY3AS9Ieg9jnAB&#10;lspuP9jlGneSgjE9S87DFn0oPAatpqiCJ6r5aGRzG+O6LpfLqbTQgaaNOwc9Hzivk9wMx06G8bNs&#10;OCzNzSyS+Lt7p3cf6ams6b00vnT58i2c0l5/9PkX8PNi4VpErmevQW/ik7mRiEZiGWEUvsZFsiBl&#10;UP/Q0qimTwI+aSzos9pzpaSoXNawuXz1m02L4dlU1JnevZzZJVnqRw+PRR8YxnEZySGF2ZrBlCHe&#10;KfI7spZYvsrqY1goh7/v7ApjeCQt+oZX5PF37bb4p+En938K+rxCFXskaYmEoEdr6e8E/d+/+/6X&#10;12LdfAxu4+aVcKfGwqGX4o/v3c4S+hz99LukW+6Q5MlTe4cOf8pSJOa8fJC4uM6L/xj0thTOXV3J&#10;yibNuQxclj0zPlL4y0lLRAMVi4bH9GoPNXoEkJYbWXjey0Vw/lr74OXphduPHr9CH4+I1xUuAIQR&#10;xQyfMpWAQMz43sNaClw9Bs8/4YfK9L/8je3HooZJ537SOXLcv7M+56DPAgHlyIYL+qjp/ZbfBi4j&#10;NcR5WFRxEqz98gfKehoPEpCdomnfKdigD2B6PDC8uP/4cE3D6Nzc2q1bj54/+wQvWOlfS04MnroO&#10;bf5HTVpgT2Exfc1flSCIGL4hwtTivwGZ0Ijd4/B0aJsJotCUlqVGZlGQmHXs7UHebHTzaWmm2JRN&#10;7VnMccWxEyM/9egxdZYGfyBUmjbaPJn3SK7xMgD76RopKKxvoaLHFod2IJevUePhiDp0aW185tYN&#10;rLXWbi8tXCbooZc705tdXIp153hfJevw//if//b3/1DQf/dH0jx+JGba4C/CJSP2e0+I+7ieAiOk&#10;vufL78E3eRuhya8M7cKj8EXTR+PQj8Yl2tC/0xK5kQ0gz04krgJTdZuw/HAuiDSfDFbd0TrT83P+&#10;Kj4pelluFYWgMUfBc9lNm0bt/oOnazefDE3fW7r86MnzN599+QM9Or0pcW+afnSual4lI0qUKDV+&#10;Q3gFgMNj8JVal0DxUhUXMZoOn2zDlJK9+7MQu9PrzJzbtDlVWCkW7soR9Gm/rjzT61jz+DO1LkqB&#10;CGYIbkL7LghRD59zR+hWuXjCZ+ZvVzfONjTPXb5y7xGD1ddffPXFD9/yNr9gIRXOuviMNC1MqYJi&#10;9Ix44iZyK0kQXPyR/+QzjaSroM9ncglwjDztBjS+iQlratgo/Px4p649KPVpV6ZU+L09pbLSiXVi&#10;+OptYN4gN5HoCnovb03T4uvXb4sCePk6EY+uybJI4FeWV9cGRldHp66vXb/FSYWCAxpVsOhS0Hsx&#10;3HGfq5rCYROnAJ25QfL+bwiQw/uhsKHBF3X+KtR5ZQJaH/5teiAWyWh6QEt4TQQZweHhlAMiB30I&#10;1caYTeIIOd+n0A/4hd/nX/Q2Y5mEcg76/6Zwj844DaeKD86llGHyYrPRPFUhMNF2p9ES7ccLoUw3&#10;770amH6wvPbso9dffP7lt1+Hfg4NE9Hw5s1XBD2Bzh91gWMKyvxe50Dw+PkhHwjAAv+WSAfxqiLo&#10;S92LQ8QxWlhhupxzWZ8AbGu4Znq903wK+jLOUk6NhbGm+vUIemQz0MRT2qYxjerr9aNHLx88gGLw&#10;Ymn10fGmpfMXL99CdOujT5EMIeiZ9fDWeHQDoQJ5S7Nn9TBRufnSPO7Zaz49/n4eb7fsWurPvINs&#10;8yhunGM9cyUSWy7AjFLX7kPbGqm6cYHeFIB1kSAs/WDtDAv3cprRt/C+4pEm54rxevPm3bU1mpBr&#10;VO1iyC2uLsyt0OMuLa/2jayMTl67fEXrEEQ8EpwAd+WZ3jW96/gizadG2+gSrwy8kkQIo9jd0vz8&#10;ipYDA/xPJ4uanuus7hL6PI6UB55l5E7O01N1YO5RnOnTlMpYVSR7fk2N7LuNnRaKo4QIXypjlyGd&#10;lQBsq2sENqzZTcynCmjVaqDikIFMK+urTKcnuXbnZf/Ug9XrL16Rtr/+nqUwGTq8SYorUpZjPSVC&#10;30xXX8Y07Z/FiS+QPu89+tmO3rqMaB7tbNFzuyzm1fKEmHZWXHk4VUrzRvcTH+Hv/xEJvmgWFfRA&#10;w1JEevMNhRwPtoDjF2AMnyBl/PixWKKLK49qzi62dq89ePT6FUgrzfrn3yMpji0csS54Srw6ps6v&#10;OCXUm6VLVEL98PFHEvH79Cs+T08kDFaq70wIo5K6C3oDLzn0jcNELVfGqreQm4K+IMzmd5Sq32iL&#10;C1GJ0Hn9hXQDYqYlBxWoD0nzCK2RcIEvYXovL18hFBcXVhbmlgn6xaVVZfrJayurV6enWIaEaD0M&#10;WPcrd4pFeVOk+VzbEPSWs9RJxDuEqs7jznNGzQTmDaXBO+C0z2HALTs7GHDTM4s8BhSIRBXHbnxM&#10;FC266yJaSJsu2b5KECsgl3caPgV94PSR5tOyosobmzFFVCUOT/7GtU1S14hf4CMDsnTy8ww1Bf0L&#10;YoI7LdCJOm3t5rPx+Uc3bn308uOvv8D6IiiswK+8eJ4Q6a4EQp8Eoyl1qHCi/+OS8AvqJkLxYhxr&#10;XJIVkCg8TJ9y5RZklaKvTQ9DLuuTwlnC7F0D2D85F/S5rH/XNNw0hLCblLA1L1X8CM1JVMtxEfdE&#10;7cLKo6ONi2091x4gV/P6c1oXgl5CeWrx9VREdv+IPMUWBPcXTFAstJhJ6Xr0gvyqoPexBuEiMKhs&#10;B6SOs9D/sECLYz1mxvoQOA1MQcsqIBmvtKVmcURER1u4DBW65O5iebABFai7lOAhBd0QKQhkhiRL&#10;VUMvSxaen1uam11ETBxHrb7hxZFLSBYwl5zEn4JFOXbBUENA9CbFfblpuL/PlbTSPDmJN0DaJoaY&#10;S9MdI/sBYxMLgLSsgPIHKwt9LKGOIJwbE5A1ykpyD/+XZ6V+e56cJ1JkSdNZMZHWL6JOcE2fAA3i&#10;PgZ4jnj3rwSZC4aE1ntckpGiCHrh9LJtiaAXrB6wtHJhBD23kwHkleuPR2Yf3Lr7WkH/9Q+UN8SE&#10;Lec55RMCK/5wUl9RdxsFvZW3yPrg9GKb5X9dLwxLhXi2/VQX7z2+KQ40izyC5ZW8Ji0Apq/W7PYE&#10;2tuGpt8ETuV6ibDj7+dft+0KEaymRZQ4lW3EPd8Q9CTvueWHVQ1L7X3X7rEEImBNXQqzWN4joA1X&#10;FPFPiXhuGX+Msl6VfS7rn/JZhY2mFLtMQ3CaN0nGXEjLNETVmhrQ1N2KfwqYkfan8qJMqm308GRg&#10;3ueDB/YlqVoIxkg4fvcLZSoPJ2262uurt9y/Gr1BnxAA+hLmoRMzExPTCNNKa7V3amR8icKGSUU7&#10;bIXz7SKcpU4x6hnxhwtThrBmKIYIHirxBHO6EUD8YyR1iPmQtrVLhjBGZ/+FCyzgSeEMvaeQN0M4&#10;bpEZhzYGv/lJEiDhUaEcr42BWIMIMrA8uiI3mK3q26mgzwKugZmWgl4wZRnLsqyaTx2t456/xERL&#10;bnBC1lXb6CJbuLzR2f3sFUHfO3Hn1p1Xrz/95qtvfiTo+V+IDO63JpGxNcLve3gptS0AnMBzDOkE&#10;r5jh1L8ad/JlTFY4hqvSSPMFRGseKH+MtjuoeIHVhL7fPyvls9NoRHxCb4wI8ZeDVxq3yb2KOKHE&#10;uiL+6Wvk/ojXmcUHVQ3Lrd1Xbt97qhEbcnkff/n86WsmUAJqwj2cgoFw1w7Q7YegFAIqvC+mQgJZ&#10;lGc8VOKTaldGhDPNVdJ4RG8zseGzPr1Rlxz0THBLTiQ21VLbk0r50G9L7W+5aaT0mSV2EquSkuEP&#10;EzFesDeVo4Jnd/nyzAxFxxQ6wWzP9A+OUsYwrsI7rHdwZnh0DkVyNua0R1vbwJpV0rLMoZ+sZEVz&#10;/R/ZdkqYiTKNCnpEEDBlePUZtQ3Z3QbT7JmH04sWztlF4uJ7fsKTAHnr6tXbfPQxmtXGtBf8mFjR&#10;DyVTNLTqQ3nY0e/RrNEeB32WvLNnS6n1KeB5B5kLQdGwAiYS7z/840mBmrzEdCkiwM2Z69QXnOOP&#10;Hj1bunK/ffjmjZskQGr6HyjoOZ34BWFTTCURfnrwTPsWZTT6WC75hK/EPXiCcHqQWW8JRmeWE2Fa&#10;aFQJZ9O1TAL123R/b7XuYq0kFzZJEKVsfyD/5XqiODODTIq/L2Inn3zpEPdbC3gqhifiEbzg6b00&#10;e+dg7XxL58rtuwzY3vjog2QG8MDgCWAeUJI+jYuaQWhELEby9tNE9uZ9eV+/kOG7elmdXUbbUgGT&#10;ZedUiBfFfUElCB+hhM+6QS8V9Hmw6HPD/2/hFlocIJb+o8KkKV+7epvZIiNnFFkYSJHUR8Q8E+ei&#10;DSWctottbR1o1nb1DLd3jrLsPzQwxsYc6qVVlchy1Uu1mCRaBL0nQYZrfFFchk63SM/EEAFB3wOb&#10;mfVqBIqrq9H+rYeqerIWsz5fGGqfazzTyjPADBzLeU5MTtJQg/mrb5J8vRX3Svb+PqX8LIVXNLJF&#10;0Pus9ydVlDTlYIgbuyLs3Orx16oKfPmpoEmhb0+J4FA4ksjRvSAP3rl9f375dvvQtWvXn3AgfPrZ&#10;19JWCHUTIoAJJdFw88Z9fp/jnmxHGFEBe4GQ3yHI+L/4VwzgpKrDQam7GOT+XMKl2sYeq7ZhSr2v&#10;1X5Svi8wSgNBUcgVFC7DlP779QgRFtJnZkip9k5vkK9cbPryNgNw1OY+Lgp7j02cv7Bw/ebDJ8iJ&#10;c9wBzD94TgAh60CxaiiCDEpGA+DTznsIejLFE+a9ouEU7SxHikQLUaBPjcpbPJmihS1RS8INnESu&#10;oA+b1KJsM2m0oNzo48oecg56K5b6YkPS0A2fPy8J4QYoluyqswHMPiSMg9bWDvg2IXUG0bKJvZmW&#10;tq66xoudXaO9PYPo3lRBqsVJ4OARBX3EffbTDFZ3uJlmPFXRlvw+6WJttMYHRD1zuArHn8OIOO+p&#10;wL9JvG0urLdh7R6truMxwKoEtWsqMBOMNa4rPAVkoaNYz/RRHffCLvOANiDLNJHVPDhehs8c4waq&#10;H1wfp5Fnhn0KEqJA+j9zk+hZo/WJkzqWuzV2AWalIrx6kx5oau5q59DKlasPmLjBJgoW3Zdu1i37&#10;QQQwkNcOeDRPNOgc906BBBlpVbNnWOaxLlhcMZlPb6pkyJFsVnOajwluCm7T8mIEm9rWkq53yZ4o&#10;gUJuDAIEI+ipbXiPzJv1oF4DwmMyBYngVtAKbpPLewYXd1UNNTazO3Lt3m29Zh5Xnn/4SBKxuiSF&#10;nOmpRcR8wCdQ9UHPB7KGhev4OX/kc+D3BdVTrGaldfepOTGrmHG4F/C8CvQIep3egupLvFHLnMSR&#10;FYLMSXo/HRSF8pn8B34Q6yaCXuqFzIkl68cmVPcAeg1sA+IZCsnszNnmhhD3Q6L0XFNr64Wu2kaE&#10;hBGxk+PYfuz0tu/BYKII+lhas124t7Ajx/M86B7EXqwGPSTOL74Dr3TQV1Yd374DrXu5Z27eglNF&#10;MhXcufvgrj2HoHET993dQ6xjCsP5Eojjz4Xta+LNRe4vj92YyJp7I7FPN7JpLJVRebdxZUFfSqtu&#10;CZwL3XbHZP5jUalCjkoNEAlMBzr5bA3hfPr98cmlrsH55VX0G4KDBaL/StpJaN/NTC9x+fYXujd+&#10;BkILRFUBZwjFLpEnmSfP1wLFc78ersKqbQLDjgWXZEIWzIsC8PGSVECT0bmWcSozHG6TXR8gBQLG&#10;g00m4sEmnVPsSmxL9Io17OW4iFQMeaBatHdO7jjUe+rsMDT6m2v3dWo9fM5nwlsLRSD2x8e0Sz4w&#10;PtA/xiL50OClkeEJpFNYOCK8YLNQTpD4qZ0ArPhHM9ycfI9VfOcuNkMuYbcWyGNwqyzgWiJWmGRm&#10;6kFBqFQSDEYDoWKdWrWw8imRxJ+4g/ee8KaASXANQnSNxhQ+PSuRUgFBkTdkETCYwSPofFvH8VNU&#10;2v3IVyFnWbGncvOm7VjMljK9W9hsQ5Ktq02FS0GvEtmZHqkgJK2PHqvbsWs/EY/DFMaxH27AP3nH&#10;+o16BrZsRdF8L+n/1KkmHkqKS/puJ/so2kgJigZfqm7zpMblgWjowb1JLWw4RxTT3PLINm3ByTVm&#10;42k8Lljjj3+jCuRAlAzb7YeUKCR4U6mucILDo1q+Ak9DmhkTi91D8yur6NyxDgdFXkNNCnoCnRdP&#10;4RhZcIHfJHq4SH4qCULwDEYH6Z9WgQqHs0vdWCYUZUKsxxFpBudqx6vrGuJGy668Hu4jGasRIyWt&#10;1FgnLC+aBdCRniu7RvOPclOotjlzgmESuqLi0ulxnYVzNiE29fn20W37O+vPDE5MLFxducW5R9rm&#10;HCCLo4oTyjBynEWzW+vkXYO+sJJGvPJiRy9b1UQ/jz2JVvSbEKB2j06sR6Wa3DBRNAgtZYQHE5IT&#10;b1+PvZgI+W3mzYoCnVQ9U5hN8L/zf1n5zBfCJw56zlgKeujE2h1plmco+puNspZpRHOzugajpGOo&#10;gLBGc6rx3NETrU3Nve0dXQT9vr2HN+GJtmFbqunN4PVMqqRVn21IDN0QVQ560jZPPHx0jHcOHKy2&#10;H/nWbRWbt+4h3PUMYL+4FXOICvZQkf8kYRD0xaaFgz5KnShpYtepVIuHDxn/HJ+OZP0CUDL32oMC&#10;p1LxkyLWU8TnkZYLREd/6mI/+kzRYB5VRDwFa/T+ZO5V0FyoiCPj812Dsyurtxz0qo+fSpCZuOFO&#10;s3dCCiS1MJFAyFKziEtyotSMYmyac58qSOd+lHDmmfgqD3rXA/453zhNamYXhAuTUoqd9/IljKSM&#10;l8DsROAxFmQ8lBRLs07Qk+l5gxKynFniEYVfGS91dnR0Ggb12WYEXDtqG/vHx+dWFq+jny7Fwiu3&#10;eC9EvITvmtrRF4CDjt56ZFAlUf7IKkZry0X+yFFA6c+/QuQxhE7YQ5Tdhbc94W58ItQ2rTKrilxK&#10;pjHP8uOdOHkEVZjIZhGEJIXgp8ha5Ba0sl0kIcSJSgnHuyPNS9jsFMJmjajMsh94qPJoGK0d3LGr&#10;ghoGUacqvFAPN54+08F+CaLTBw8cwacEuzUHfRQ2CaxMPN4UbVFMG6RPfeEX2LHLr5TkBy6JhR0L&#10;13gVIYDPRZTv2IHpJG7lFWiZI9zO6i79NT0fjynFho97KzTFQVYInTpJJwpuzvT/y+ePyxu/BpcH&#10;pq+4UFazmHOnKwcfHfyQ6pN2jRvM3YpCRbUpaC7LB3xwTOkIC1YnewcutXeP4+GBiqVRefIZQz7L&#10;aXC/Q8lxCIg2tI5BxBB/lY4SFw8D+R52F9AnwUfeTXEfOFUJkI12xUk6TvwCn02s+tSmF0IP5R6j&#10;nn2WeDsJBXLuABazXbgXZXiG05RwYo7XjxAfUuOMTRqb+rftbT15uo8fLi2sUQjRnJAL0LVta+sm&#10;JriVLIwDvqELJBQuvucneOlRELNIyQmAzD9ME0YB5D4rycVY3RseZVcQxcqvqG2SuJ895HIalfFO&#10;/CVp+9ub4LaZKXfjkf/UZ9+AmMF2oYuFLs927FFcZHAZYTGcrfAdFShxb9y0A3H9TRu3btm8Q7l4&#10;55HjJ5outHfhQHPo4NGNG7djy6OgL9F3025ySvbRzqagt8saIiTQbkW8ufMIDgLJnkzA58JiIiv3&#10;iJDwAMhKG3/t8C9gCV+uFbNLYB3Gd1MhGKi8gWp3osG+KjHO+efoWfMykWp6qWEp23mUW5JGKZqE&#10;UDO1sU/Cvx30RDAABXYJUrqLypVmPweu1LeBoZrbehvPdxO+ZEoOJcKXMp0GF3FjlnEICO46ocAO&#10;HuunynxtnbxxJ0X+BsKIaKNEpmn2g+2O3K+t6M5TL2tiQszp0jArQZZ597ego1jYOS3RRynvTaIo&#10;kPKAT8KGgGM0pjzbPH6EOC+JSy4BoaiMyDgzk/rGrg07zhw5cQEpqIW5y5xOHGXAIDiG80aA3cAe&#10;pJtwogHbPF1atUYHGM0w1CFRVWjAgXB4eBJpNMBQzAwj6JNLeIJZ4gFI6QyQvlDoL1NMKKZsBVXO&#10;N85ueUmdM3K8XcPII9amJn6s6cdIAQpNS/MFzDRJ7WhTon2wUXauWKxtwWJt3bqNG7BRWb9167a9&#10;23cfOXb8bCvrs2eaD1dWYzDx3gcfKuhjIpvINmXljUXFghiUOQgEvYCC13Z4u8bNlvsIQnlxCMql&#10;FdkwcoMSQyvHJbmBh5JuiZrB4+siIGLbIHHoHe6wtQy3e0G22CN2mucx8Oq3WaYhhKJPKjwcZcpQ&#10;TLsCQlZIuabn3CcNe5RGbcqQglNbgdt6kRGd3HgaW+pPtxyvb1Emm9WuNAV6eLxcZ/kSqVueXhSF&#10;kEcMpfYGXScbEHFHNIr/ysPA/0h+JdFC5DQ1xQOHVL5HZ1Y83i7JTMotWJaJVwOSw6A+0Mlyym7g&#10;G1K5KSbZ4XUjd6fkPfHmG8BECnreJkU5766l+SIVS/P5jhamKM0XccKrPHL2vXXHdh84jSrOyNDU&#10;/NwqNSppe3Z2hQkjXh0AD/Rgsp3CKjQuBCPQCZNU2J5De/cextijqemCNBTuPGZ4J3O1H+S0E4lZ&#10;IevvfZlXbCaCwRnPnoslG96gJjaxDCWf92/k825/SLhM/CTE/fAjEelD3weOTBt988ZdOC/I7mKg&#10;dOjQEaxTUP6wjXH4puwgnW/dsmPrlp27d1fu2Xf8+MmmtpaLZ8+crzp8jN/5/Qfr5USi7aRMJPZc&#10;trgy8SbV07wr+VSygPxQZlfF6Q80SdyTFBkBRPRf4I98lPwCQAfAatL7zCmwPNWVVo3yLDPNa7Ki&#10;ZQ762KwV7F2+NJkiPrnuxIhX4628OkjQWwXOKRBxP14VQU/CjrTNU9rKMVWHU0VDK6PlqeklDjFx&#10;Ex7oqWb9jPhGJwdNFYpFZHMQ1aBm40IuCqEB1KM43Ah9nig+EJ4WMhOvwSy62CRKLJQCV3XQm3lW&#10;htMXeHxImee9b28MFb2B06FVO5PdUFiwEBYK+qu32ZDquNBLxsEbHd8ULHdqT57mK7OU7buP/ct7&#10;BzfvwB7wXAciZ5ckxQowz3NCIsBPE4u17TvsFxv+7woj/PowLdvJtWXLLky3EVDp6Rkm2X/00WdQ&#10;quxBohI8nB5dvruaNzsy9zCCNdW9BHnEdECeAYLeFHmKJarf7L8gQfqgcCNIL9sp4j5UXcUGJdPD&#10;MKMTw5mYmp7ONXzyjiJnhF04qk9Yf8oQqeIAkPzhwycOHq6vO9Uqswlw+qpjmzEYVKb/z38e9DGU&#10;LWmwUF1wq9Qahv6/9AWu3gQTQFmA7icmsrhqypmDAQHpk6gihqBx0jgyNPFipQuPxJjPdAPn+IJR&#10;Y60LEQ81QEhyvu5i+ZhioFte3tgn3mlPF380l8GIIScjADbTGc5xSZNOzIXiD8uUA7w8nlX8wYn+&#10;s00Xmlp6BvpHFpbW7tx7ItLVo+fU9FRBhAjxjZYQHyXRz8dKZKhj2UnroouHgXOAtwyqQ4XD3XIV&#10;Z760496AXUaZSp57yvS5i80iHwmocTFT8E8URjniw6hDRrnEnHW/YApR3nCgAbHThDSda0fDsKbm&#10;VM2x+hOUKEfrGJ5s3VH1m/cObN6BmdzZ5pYeRvSxB3idM4rZOa0X1jq8HUwFVSpskvM7BQMefcQ9&#10;Nn0bN+4g7g8cPIr5JnhoaLhiIpaspvw0OtP7MTDmmIcwarSCcJZ3KaM942HmsyIxUTOHaWZsLyBI&#10;b5+BsB2INQYxW72kL2T2zkP0oqk8QW8s0k1iCpdfPE+PA6NzMh+pqqmprgU5RNft3PnujvYe0jHl&#10;EEX/e++tE/fmn2b6fxb0TGT/pqn+a+3m8BFPY9A1OEYASQo4Khz+ahtXhHdFFzMz0gnTe20ekINL&#10;CreJcRkApRMe/BMRht3XC6+02Kc3FWNpSx8TuSEKm7BuDNvkdNDbz1GuGA56F0IyY3qlcQZ9GwMa&#10;xgsgGzyrcO7o7ah0MeKj9u3sHuzunwC+xF3iMVMbZOkfv+QN4hjOJ8tnSpeiIufwMZRkiP5du5AI&#10;9bUPJyYaGJ52iKVsjWlgGe5abrid7+M5j6omk1VU0HutMbORPXnN2rReFS1BQLYeCRNFARqUAdRR&#10;cteKTC8a1rOPwWRBUWlduB1O9vV1Z0/Vn609eeZYzaldFcd/v+7IzoqTCJ90do5wpl2NuRXtOzg9&#10;RSmWO8Q9DzNxj0RemL/TF27nexIkyZ5Mj80BUA/3FEiXSOXAcVI3SB8FvVJS2pkqmMaCFhKP2rMI&#10;j31ElQs/PJ4fGWgS4kFfLQS7w3BK/gPe3qRe4Nw2Tk9ocWLLMO9si/zQT2LfLaupw0dOoFdM0B8/&#10;VtdwCti+vaW1T45JEr48tWPHnt/LfieKmVzKF4sjiXzmEVU2IBHhTEpar948ePicmCgs1uho2cKi&#10;vvcDwD/AxfcgPEDj4auqGV5Z0GdkPeB5Mr2SvbZdQ8A/lJ4KwW7zIPiYiB7CmgyHsBEXd91+sfGN&#10;VOqJBqSroz8OOC9GlTZjApDWuufKNeKeVWLiGzIcgghYxsKFHhye6h2eZfhAbfP82UfsthP0WU5o&#10;gnfEwyx7qTCppNtDLs/9Ol8p9NFOI79iAeIZnEqsQJBciRm0cbPuHb9Yv3iroDd7tNC0QQUxYTXE&#10;vWVNkyuTXBNV2IRltLsaSc2FgDUvHpDeLXs4PSL+0Q3aiMpN0/mLh6vPrd966tDR8wi/TE0Cs97g&#10;CWd2S7LnQObcI+5pVIibg5XVXOE9f5RCjq+yzj1Uzbvmc6DxBeNifofbK0FvpWhjOOZW5Z2pMkp9&#10;sIXjRieGLO80ZXrpjKeGNVU4saMTazppTZnvZYstyRnW3z6jWmY2QqanK4M9JnM1ZfqTwPO8TjzN&#10;7Ql3cH8VTnjo0zc1dzNwYArBvcNtc8PGLdK9yUHvUj46Wjve5PIm8ONUhKmRDddm5Pvw1F6IrXtO&#10;1cD+2EWfpH6wMjooQZgJP7ayMyGY8HUP6jOCUXSxbmSpYQzdlAd9FFdi/tg3Xft7SgDsLqU9Jtnt&#10;aqX1O1oOUxsMFyroY7aqRekFmWHxkmKotExiJuJhn9IV9Q5MoHLHnjjrZy+fS4uY6pytHJlVTS0Q&#10;Q5wGcnNQP9DD84yyCrYWXKhGcr7R77qRJQ/JOdTlTYJu8oC2cOMpa11gNGWBy6BXpCGU6ChO87mm&#10;d7OYq3nn+HBQlO1cbMnwT/M2BVlOLYJCGqoCvWG61NMz0tk1dLyufdPus0dPXBgZmeKjgKdw6/Yj&#10;nEPDk3WeQg62FjUq1ucNDHrChVNGnLWNVD5BpmqBP8vNZdwLUVmibuzKmiloWmUMKBKDOt3fYmiY&#10;9LuLgt5Bz/8VhhpqW4XSsKUZPmL645esdKmLDXeGb/w88A3zco5TdmEJeiAE7N/C8D1A+gOHcQaX&#10;RCnF5/Y9FXsOVB6sPlR16nxL72D/GLNUbhaiV3srDv6zoM9MBHMtC/DEr5K3qtz54Ckj/dg7vraw&#10;KHrG/IJIS7MpmLRHgvMReAL6WFRjP8WOmUE6c24z9UCnvNN8yvSxBqU9g1zeBF6p2oYsTpSTY9gJ&#10;YsVT3izYi+IzKnlhBKdElOdwJN+rlYyg5yHhYyIzUYYSDQzSBV2PTTM6wKCGA4rPjh60ub3vXPsg&#10;0A3bXs+fvmRxjtrRqCVvJFBOjeh1moXBoMwdQgsbERV+SL2EeTqHg8SthN6Utn4TNQj9tjJA1oi1&#10;C9x4vJNwn0Ebr0Vbj9ux7jSv2iYcFIV1yElOfsUUdVJt/1z6igQ9Zy+9LKEZIwWZwBH6/f3jnZ2D&#10;BP3G3WePHL/QN3BpZnZ1be3unbtP8FGkwmFqwefALCLqUun3E/rpOhvfnG0lx/PY83hwwof6zffA&#10;ccXkNeLeQV+IKgedJKg1njaaDR608LQ9x20yuUCp/cvvwytcRU7U92phQ0BXqnKAlRbY4tm29wTp&#10;lUKaiJdtMhrU+0EXkmcyncmunXv37608UnXi8NHGtgtDY/hJDozRwjU2NiF5qaD3YvjbGyQpzWc+&#10;vdam3MjKNvljFQxEvCY+zLqlMLEoE7Ig6/ENP+Qb0Aw4jBy7LBZB1bAcV4zTs+KNtV8QSshBn2VC&#10;Upp3TZ9Ept4OergxkihCUzIUl8yS58aTG8KXHJKPIkYOZK+k7EyOh00AEo8rYGFVEBE8AFfp1NmO&#10;+nPYJs+BAT97koI+5lPyOCDNK7iJIZu09Qzxf1G88Q0RT3uA7ASYN7WNu1h3rpkxnxal08g5U+G1&#10;1p3EnrKasczVQicC7VJm+wECevzukWQYM2n1m5iwg6LGnz+IlCL9Iw60u094m4BUKjKjtqGW5ZvW&#10;1u5z5y4crGp8b+Px/YfOXLg4dGly4XK4C5IOSF7cLMRQmcIyzw9XjyYuVAHpEancaOWBp4h7HnLo&#10;aIy0+Kh5Aapt3oEpM1yTRoTBJAswzetsSQ7I+2783P5IgIGSFgzZKd6FBYW84xvbMBKItpqit2Tc&#10;T+KrxQ4U1TwtLFqtiLbGJc9kcAXQSeylcDs9drLlwsWRKQlC4WuPXU9H49nzDnrbhZcKG+1iB7vY&#10;Bb0pULxQL5EQ9AgdxtEvu0bEkmRKPAaFfyqS6AwKgwykllfW7Db6zdeSqJeyjYM+L0ebTe6CPsV9&#10;tLCB0Kf1Occ9P+FT0yMX3lJSIgDM+vRrmas502uJ6UsvMSnTy8tXCvr8Pv8VPjCHMhNZEpX0gLDU&#10;FMUKLbjhHgV9N0F/6lw3pQ51/HNWLF6yYvca1JJdGc4uHpK0KwM1JWAfpDBBu6kHyPqcABR4hE4s&#10;RgJo/MmkmkQXLegSWccqEnnS+dHgOes8Mg8Ra9ruEj//9XscOIBoZEpjI9XAN1iBDQFN3i/hQtzb&#10;RJEE6SoOhhxEMWxuKdDPNLZIwfR086lT52trz9LI/voD0KcT589fFItmaQ3vCZnk3ZSNHINbHn4C&#10;nYKBsRTEFWhbTPipbWTGfbKB8OIcgM4AJGDzPOg3ruKKyck7dY7JZAYuYyIb0E0ke2Ig1gB+Jo75&#10;2ySUhJCWlnFxtkvSmdTuUOcZa1pB2lIUwRB5JZ7c/Ar7ItyIOJoYHgMbtlLAgEHz6MK4ZCoKQo2s&#10;Xx9DlAmgC3lpsS7IL6egL0QQiuFUeUGf5fj+g+zFR8xDCfJNPUO4i4I3yMagRoB0SHzjET3PAEUz&#10;pwHlTdiP/bnYinLQu6szbpOCvmTCEztESd7RQS8NTf51KhzqKwr32PzXmWhJAp+JRAZzDc/GI9P/&#10;hUxPoPBpwq8ibXP4hPQX0U+dIyNllg94zU3t/a2do4tLV+/f4zOW8Q5DWWIIQRWQbB4V4l4Dzsj0&#10;hXcVDS4PA/+Jw41MT4rinyPTK+iDc5ZGzokXZHeaRLL3p+GJRKxNSQ1GZb2EX1LQ88RSzDjcXeBa&#10;0EFrXyzcfyINTbfv9ueAOEnrQnlD34axM5MpBX3DeWAc6K679p783Yd0qKd5JGBDhZal1qO4lcDK&#10;fCA8/wwu4KPTGmLh1HjmPN9zOdnTwABkwTVinkUmjqVBzEgSm6jQtkhjqWSVrjSfan0HfbHv9q+6&#10;m27BJWITcJllYmOtR+u5RD/DB6ZRrz96QzoLocXvHPS07JT19FGhOq+yk9ijs+IEJv0zXeG9wAwd&#10;G53u6p9hXXCahnNsOlzUe0j25Zleyd4qIJl5ZtKLuDdFptdg/6VmnMnbiJSpf3KYRoFo8EUokER5&#10;HqAismQJ0sQSJ41sWU1fUror5fiiwBWnPPto5y0WozcEPU+d0Zt8UeOqzPXFQeSCPtgKYmIR9Nwk&#10;PsewQHzIPSN/E/1sVbI8z848CZ6J6vClJcSpiXXsebk4VWlqCXqe29DNEhkzjIgl/spZQayzCswb&#10;J4WwUsMTwv8lGpanY5YxM8kiaMB6yPPTbuDS554HFG5nvSogDlboNuKjZudQIXrZUTVONp1vhAv/&#10;1ZQs1fSh8cS7I9nzItV5dxMHQwxoL7Rzp7sP17Ss33m27nT38MgkZGOeUglz330cZIQbIFo2kaUG&#10;CO/YHnSA7acJMkjlw1+FUB5YIccmh6dVTwpqXSJIxuy5aGcj04cae1L4SWvNFkfh5zJQQfhaAiTY&#10;HKWShqrG34dori4Zvbz5WqbhSLd+xFLvS4Je1fWCqmtuSpzeVK3sZ6v47O0Z6Onqg38xNjpzoWd6&#10;cGQewhWsOxIWzsHEPUGvgt5Ga29/k2yeCuFcFximcJE1ecjIfGjAusyVOWuYHIWIpuhZBD1nEKgq&#10;r9iZvrjxxVTyn5Y35pS/A1nGv/43Ylq2uhHxTASJaYFZgWe59wfQdG3jaZ/Ejz79is+RgzK2itj7&#10;lIi+7FKwVZJYyg0egOHJ1akFuR+/fvUm0CFxPERPvy50X9qOV29RrVHRkfhtia7WZVZMY37Cr3E6&#10;I/hq3CZNx8okOlzU8ma9wK5vDM4Gg1qZPpK9udN8SsSNhm5yjv9TruZTynepQwTwZg3V2ygghDFe&#10;kewJYr3IhdCyDIfnS2PTwyNT9ecGdlV2t16cQOzuxnXco0QxooSgVIBuTeJEPIOOFixrbBxrwQk6&#10;RdoV8uggfeDIBEcBC6k0+hQb/OuubRLEVHBsQrPS9Aq/wUx6LUNvYlVAOH0caD6mjNBTssohOSZT&#10;hcaWXV646AzJX8wHOBBIXtyXIuhDwxXtYuIwnEA7ezsudOG0MzQ00XxxAtViiNZgVgxSWSnkSkGf&#10;TGRDxM/A5duQpZzuiqB//uITPlYSfNhT9nQgEkuZCxPhglbCRW7p6CX6KXaJDEKH1522Kq0Ckk3f&#10;i/LG0E1cyYlEEV8MpwKnBwEQCeIrwNrv0gAPmTErjb2huP+Si294DIiDcNWU+6R0EF5/QV0YO84y&#10;/YzFIhml6CtBf+XGKlDA5OWZxesp6KWXxN7JKx4Pfo0Pl6dCnOSyi2dAjrlXb/Ff+QsZ34Jo+Z8u&#10;uhcTbMw4cBCoisvYhRd8Q/EmecYXQQ9I71mswG9QkVikcEaPgodnW+ieySqF5x4vQJSh+898mnnN&#10;T5t+jCZ4ROdXz3dMHqgZ6u6fv3L19j3a9SfSsXHQx5OP9J9UjKj9pmcWpqYl4gKwqz9OL/CVRwJK&#10;Jn0OPSU1JPN1DV4yyaKQuHFST3To/JDHAx9QVdbm18p1mGlS4RivDFAytS4iIFDBBw2Bc8CKQ+EV&#10;8JXXnXmDRCC1BqeurBRDop6lWMhUcHLaWmEctaum7xk+1z7moAepkwX0RQizvW8HfRQ2eZUk4/Si&#10;AEivK5Dyv4GIP3r8klks4Q5V6/Tp5mgdxEHlgpBEuwN0TbdHZU/QE0ki3oRnAce9ycNFTZ+FYjSL&#10;dUuXzAveDno1shH0ZHe1sBzxH4dYthp/9ftSV32G1PrnfFKEgikJpEByhhdkc2GjIGaKpPytBVDd&#10;7LmFK73D81PzV+nOETyKtpgA+oj/hUeCvB7Lo2iqaHlUoX9Vm6PSdbt2m/oHNRRpY3z8hU78aOxc&#10;zGRKWYk6arjGS+sJr/TgOcsf8N6d6RX0eT204NtkW20Fh4Pec1kOOsk7YgmD1vbdJ0DvcTQhBXOL&#10;9v3KKlqW1+cXLjd1TB48HkG/dvv+3achuPuCRCBd4uU1yhsiXqTrmQWinKAHHjEuB1zBT/gF3jL/&#10;i6Vv4jh1F2umd1LwI/o9h0qnWWzAZHA2b0JG6FurQl14EMs8hS26F2M1rnwc9/wnbrrKm9hdltj8&#10;xNxQLuhJ8Bc6WKGCAwuPsKO1+QJVGcXn2faxwZEF5KkHBsd5DHge4Na/ZcpQKJwV7awAnKz0xBuT&#10;0tOXPzx4+IKxzrnzHUeP1WPrAyWVKXfN8Qavh0PLZrkE9IB/lWJLE9lXn5GhpQEmuDpB0V6V0seh&#10;5iZRMt5yKwjRG2vc0eQJOwrlJlW3qBrx/rXaTOUnrwQLAfAPkSH4HbNVJdL9yVfaBL1HKNyTCGEM&#10;FojgoJ2s8Q33cnxykVXeS9OrnANR0wOfpU82ipnYyZhe0LYUG4MoJKoZ0MVfwmNA3DMusVRtmsUW&#10;Sl3G5svqGXeuhdJyIpPmuLctB8lSad7TKMDKMFJ1RxvJzwpTlDdCLaPeIxEgov+GioW3AO2MIWus&#10;ePPi2ZW5itPE+KW5unNDe4/2XuyZZvB8++ZDW8Vwd4h4JO+oXhCHobYJOG6aOSP3DqAioDlAuSkq&#10;Jd4sBT2jRhNmo4uNeXNxJb50MlorL+eMV+YFMREuvNrmhkSQfOj9++LUspwJt5Waja8cL7xrn2bc&#10;TQajvEHOIl4nhY244gMAymAM2gzs7aGR7QedGx2fPn9xenhsaXp2hX1I1qyazrUA7JTsdwqjcCM5&#10;pU1ZG1j//b/zQP/0018//+KH+w9fAPSePtO670D1bvxp90BDPVyx78je/cyrGV/XsDAOAxtwl6aW&#10;J5KTlPOBQNRE1od+ppKnMY0FjXM/Z+nq8JEt6VZLow/bH2Yx0dtZm5JPSoJ78O/QH2WEgVTdlyKE&#10;BAtN9SK/QG3DxwQvBYVuFyTa7Q9521irW2Jtqq1rjDVZHgwy/WdvlOkRH+ePvPgYNmtbKhKeMh9n&#10;feQ/JUL21qgfEFVkPP7NNz866F3IGpzxjU+TqezMkYI+DafQNC3J3WgeYiYWLXsMbuISzzbjlRLb&#10;IfKog62uLMWbVwJA8FABhaSkgU4DYZiFD3wzcaCYnFykea1p6N196GJrxzilzs1rd/lluCTXr99j&#10;A5A3QlgbznIRT8Eg++XhS4J35cM8zn/l2UASgs85mFSqbYI5nHgHnsXGfnN+zr3aa3PZcBNLcR8W&#10;TKCZnh4qf2cxIkuYJGG2p69DYFAL7CR43eJXn7ugJ3/x6DIe4TjicQUi5+JZ1asdHh8ZHhuJFzw9&#10;t9zaMz82cXlqbhmnvfNN7Y2gUqebfiXLgwBtbCQYlxwZ7BLupWyvM8ar/BtB//DxR9Ozq2ebOgj6&#10;HbsObtuxb/vO/Tt24uWJSSXXgR1aDK88dPgEvzM2NsMZahlX/vdEvSoCwoYc2Y4mgfRx3PPvJunW&#10;ELhzbmAsn1OgpjYaT7JhoEZW36jG/V61DZ+mjXdIGDT7oYfxCNTSYgFO+aFwq0J2cma1k5Wg+at3&#10;ZHX/yZtPpeIE0sqgiqeCWCfi+WQBLuNS9ItzERMJvpdz/C2ZLXttSmz+wjs7WTB4SSDVOf7GRxzv&#10;1+/UqmZ21PLghm1oP96+DOAQ69bbIfLIfFaT5YeMCCg8qG0Cmb0NOEO4Q3y/dIn8zWteHBmdPt7Y&#10;v7uysyzo0TN77p0yzadHJogYLrImGAgQBblTVuMyHNczwO/waSSqBd7AAd24kVXj7ohPViLJUOQf&#10;j7hylQd+2Uc3qV32dQgtokCIeeNTqZ+HuLTEqmQIEO4v4tN/8iUlHAU9mQtDc2MJghPmlsFwyPpj&#10;Y5O04GOjl8ZGJ0hVs/Mrbb1onl2Znlsl05PjG06dqa9rzJne7pmB4eSgl7NauLfmoBcN4W94kDx9&#10;/snK6o2LnQPVNfV791WhfeA1WSJ+6/a9W7ZVbNm+b+v2/bv3Vp2oPUszQXFJxlWTFyavZpaXJ7+C&#10;V5xA66j5SuqtEfSKBsF5YXqRTYg4PbQ1jG5UXN7a9AWQAqYho4F7T5B/UcTLQyb7fuY2lKp9ful6&#10;9/DC/PINSn/GUh+/RtZYbQCfLKmdsLZYpyO+CHqd/sgMTc5R/3AbCDvi76efBNInbpmCO8jxocIn&#10;dDLmMqmpzV17cmQo2tlYpePx5qPWksD3f2I+ZcC+dL7FWJ7GzqwVyT1IzANVbmR86GIf6ECTmcK1&#10;hXm1sBiMXZpYqD03svdof2fvDI37PeTKUP2FQHXtDkcB2gdY9EgBYQjSFKWCIj5/ZcsM2UaoFjPg&#10;lbEgS7GaRuyewRXWIzbe0RMeLjpllX085FnXxO7Z/Ff+R7ZPEE8OxkG41n2M/P+Xn7wWr8Rf+SH/&#10;1URL3ikizOQsJipmfOmmTKn90Mho5BJpfmAA5sXQQP8wc7QJXMV75i5NXZmZX8VCr+lcKwpnLNT+&#10;6v9VjpeJrGPdVypvYnFWTpoxLCTghJ/gzPrRZ+zIsjkGCanqyEl2KQh9C+BEssfD9sCOXQcQw6HQ&#10;7+wcIHoIek1tcqZPy3JehzMRJUZUQTC2abgO/SRkKftYTYWNc7FAlLbmSkuDiVLvmVShEUBu4NaS&#10;zCK7q7axwe01AJwgDoGvI+48u7DW1js9Oas9f8L9009UU5I4wSj54LxYyLkPfqfFcFe9ofjMD/me&#10;/AeQx9Py1VcEfSnTS2st0rnVJ9M80lsUaZciARrJfyFrtTogYn8cDYy/fP3lj0YtKe4d+gQ636ig&#10;j50jQoEywFoPfJWbr3RvbgcQeX3lMrXc9ZnZyw0tE/trRvqGloBr8Ulm6MMmEPol1DZMdmgE+Qrq&#10;53DXtJE5Y3xP4ud73i+tvMYRUd6I6GFwNjRtXM7loHe4JxGHcnLlW2O4mEhwy0y10HsBcaaiEyCr&#10;os7nG3WswWjuJvclNtpuiB+Oqpn44ePMRqGIa7zQCWzY3X4Bhm8H3nIMqgaHJ5q7psenGLOs0sjC&#10;sDheU8sqya9Uz0R5E0yEFPGlpcFQIgiFM3mkMHqgfuCU4YmHnkXJzqAOIh4LlOzm8AAcQu/p4NH9&#10;IqNWVx4+ju4CwCXFMY+vFM4iC/oDKpTA+KbwaygyvQ99WwuKT5/PfbPMPfIg33vE7TlU3l1IhEQ7&#10;yIIdRWMnKw5ADD4vJpHkCS74odIZD9GbhraRobF5yhsSNtU55yn17tLyGid7W7sEAggI3qxGzto9&#10;1dTZlS71ACU+vSwNFsRXzeBypi/AyoTQZwHxdKzlBSJXdN7JLMS4vQLvKRXRkHbwomaLtYG0PGAy&#10;OnQM7fQInZQyGQIH9s+R2AlavlduUMjNzF6tPz+x99gwQc8jik+y7GtU098l0yMSBugBCZmvbe2d&#10;xA3jfQkimG3BiKpTWByhBr5JfSWV5hh7F4WN72nilrmCT/K6egDiORc87wM83c1A8T2R8BuUxE2Q&#10;6sov3r5lnmRajLAFZPrlNQ5e0ad7h3hhgZsj5YefJqqS0ONYY2/CUpP5MQPTpo5LIxPgsCvkaOgJ&#10;NcdOHjxQ5aDPBX0R9NnbTEZw2fTGtSYJ+81nX/PAkQi9LqjNKbbvWi6yPA/jXNt39ecE4Jy/0Ns3&#10;CseDPWI7rrnedcn7D2dfyUaKfCAVy6jp46iJTrpQfA9J27JZYJL8TguaubZxsUhhwykP6yY6UcA4&#10;lALmx6XewQhGCXt8bKp/aPLE2V6WSEDuiQNUXVGs5+inWCd/sO8LI4VNBT4ylsJgevBpAkxZIQNk&#10;lrgHyQHAJuOKYskWS/Tr+ZQv4XcudUq9exkBISI+ZP0iOPSbYcP01z9rguOsb8UvL83EIEJRIk3T&#10;z77h0FeZq8d4VSXN7DL0adw4yM1zi5cXFlbGLy0daxjefqjnQvc0G2EP7j5lzo9XkvdOenuGyIIU&#10;u+gLQCfmKxdkhNONsiCGhsDFXYawBNQDMABqHiN2BItc0JeWYzKfKtV1eUBReMEn23TeppcHzCfV&#10;+wrND2uH0M/8aK0b7U78JEadBljIM74h2/I2xSnADrWrn3AnKzniYYOyok3QnznD/QKo7+rpHWnu&#10;nBydwFRvBYVtWJmoJ+zZvT9oCP8TK9mU5tNctizoC9Mbo2l84hw0pBbItIQRCYC4Z9aVhIu1di3J&#10;FP4YE9lVr0sn9cPs8BoxkfaGHM0Fhu35VAr6/3w36E1CdBD4q/dH8264UoWnmHxYHMR0rgSBeGb0&#10;nWMixlGxSMdLhLNQFSdbdA8fP9ONqyaxy0Dq2VO5ZXFE8OES02x/h8SDbNe54LKygAMri+vkydPw&#10;scRIGZ+mauKICCwv7coUg8lcvKWIzwB24VBQpPkU92mbxJ4OmbCV3mYQjGMf3OtjfzKZnvZOY3np&#10;7zGC1ZuFQGaJnlEVY1N9fRMHj3VtrGhrah1WPXYDhbOnTKYQOeSPfAgEN9t0bJBAVDxYeRQXdZYk&#10;2SOprKyuqpLrPO8XZg5MVf4Xr/m7vHkn6P/Z7LmE2yTbdJ5wr4k56DM+6w4tySJ8L/0c41f+GrZC&#10;0vYRk3RkMhSzmYoqzbOcDR1anslnmwl9pM7ON7UiAjAwcKmte+rSFOPzVWgIrHQiZLlly86U6Z3v&#10;jVqqzimCPgstaXcpSEKcrVL2e/pqTeuCixRVIUgfTITgIEQZgFDyJUKN9AN4zMJH4h4m6cm31D5c&#10;77rC8XyqEGsvypv/nrwXk0NbaasoDL0c9F6o0yAWtu23kBR+4DTkOKbHZwQtkbqRSS6He5CFTBPq&#10;a7vQW9PY2X5xEMweZwukjMHdQSEB8okG2IUsDYmxvU+Mbb7yPVorvg4fPkY0kPKpjAF8KOsd9Aap&#10;Cjpxkd2LiE/PecmhICLeCrXZXsVk9Lxbnen10awT9NCQ2BeDdkHQA+RRuAtTgug6OkUmkqwp4h/9&#10;I91AMX1D7e0Deypb1+86f/psHw8GFAyeanAtIhjIkt/nQGMZkt1wJOu27QCN2MMqMJvB7EP6YoXq&#10;5IkG7jL/UOx/or2eAJyitikVOe5o3zZPzmNHvU3jgaaUOnP5qU6avs5caQIt1om9tAAuEWLgHOMF&#10;K9zbIQUp6LWfHTpnIkVLvfX8ubPN/Ne+/vHzHWOT06gaKujJ9AcPHEYmRI1switz0GcSjk0ZVF0k&#10;rSUFPVD9X6Sn9fLTW7cfsj5ChZPYV4SR5OAIeojmsM9HECehmmQr3AIB/L/5Q3l3o8JpXhFvIkoG&#10;8v6xpncclLl5FUEfcZ/ZB7Q+fEzAXmDzZD4R4rvp6IW+UZHraOpCxU5q+pIDaes+Ws8Ur5/6nk37&#10;p49lFU9G4cXz1lieIMET3GzHon1AoBP07JIS/Vx8Q4JkEgftjJKPf9SEs1iMLN8DLpr1Ur4v5pTZ&#10;WCrKG7tOJN+4VOGkxr0wzk5BL9YNBxqTKYI+tMpU6Yo1TRoS70qifJ09AwxrWlv7dh9qXr/r3Okz&#10;vbBx1q7ijPyYoAd3p+7nJlKgom8jua7dBwh6FmQJejQgfO3efYA3y4lH+qRb4O57/OxZbHms08ua&#10;S2cpF3e0BUJfZPo8e1bQm4lZVPbQLkw6yvvvQq40jsUf8sWnFA60Fjx7WuCEQnz+AvmbHM+qF1zo&#10;k+ZFH69Hy5IfXujoO9M6eGkSsuAKhzwdy+HD1Rs3botMX4D0CbLMGE52IrHPrQCctDz1E7bJ3rEg&#10;j5qkznIGgR5NnhAuKLsz0wt0eIDK/oAsYx2DmxQNKf/ZNMrGBMlP6j9J7aBGpZo+oJs09ImPCcDe&#10;+d5pPhaTQxNBq9PCAaSK8eQj+lcvSsdGhXhB9GeFSg+fVzOf2vmOI7WtLe29szOLWHY9fYIFA/Os&#10;x0zdaVJ5R5Ty6D1R51DPAHixGsuaAhdPAkc/P+QvpNKLTK/NgSLTF/Tp8lK+qOzfGcZZst2aCD76&#10;IeFwubIHs3I5J2fJ2BLkyLWNJms0pG26WB68iPVh0jxXPxfRz+3oH25r699zqHnj7nNnm/rpcAh6&#10;iIAa27FEcu0ON5HTj09DZHpJ5NUcPnyU+KCq4T3ynFPkIOuOSBjnJIdnwBLqXrwBnGt6XmpGKgt5&#10;tjyo4h0lIfIso6TahvxVvC+xjGLz8F2uUdLAAQAEmQWb4vVTU9BoWYAIQTH2SGKjVyUZO7J79x06&#10;cOCwpFkamk+d6xkbhzuEsfgsma6u9jTrs+VBX+D0MaKKIseQZQr62NkzX4JXQHZhfAMwAlCtlVMR&#10;9KScOHFJuB5/jBI5FB6xkGdtKop4sc2yW45iPROwpFGc85xpWMYr/2eejrn+KwQCzNJO4kfW/9CZ&#10;KBXF8NcVposu/uzMMuRyNE9YjCdwuejJvAAaQnZnpOl1svHAURQP28jrIB54NBD0hBELJbw73pTL&#10;Ia0IdsDRRR+qjbYvZM/OB8u8CzSTkprD99vYf1elm+UPinCPB7uMcJbA2QTdmOthQYRS0AekWwR9&#10;8d6TslUEPZPaOPQfQTdgZ8rLLp0X/TUEWUX27m9q6tp98NzGnafPnO3h+USxmZqeYSf5nk0ouwqT&#10;raBktbezSE4uaG0+30Y9wFoG75c2kSORM4R/BSZCmIYzdRGbNYjEbmRz0Ee9moDaHP0K+gCpCjsG&#10;1zbljVkR8TS1ZQQ7obRkegvxAjeBRvDuSOoqOw8eQYwIXRYqse07KlBtQMFh67Zd27bvRqDqcNXJ&#10;46dQdJulkdVSxMAobQnnQCnoy4ZTGbjM5vQKeiw/c6bn1mop/dELsEigAGlD58G+7FB0wc26Ji3f&#10;cFUnHHl75eWsYz1duaB30JueETSEbIXyH5qOCaQPUko6CsvEE639knAuL1VolfYLBrG8VdLwieMN&#10;hytrqg6ToWsEqlKoHKom3ClXoE7sPXB06+6qI9X1fJSwVellvc0Q/NXrcZRpJhVG7OqDNaiXT50O&#10;NFBLngp+DSTks8/Eq9Mswu1dGCSmrVAPItK6THgH5SG0JxIpFAotpKwFUl7Wlz3kOv0l+RQu4T70&#10;ae+o4sjWVOdnzrSeO9vGxR85x6gBTtSe37qnbsOWE3X17VS3EI/5XzgJZT6MNerVW9or0HrRBO+O&#10;NwUTAfsav02d3gNMOGeL4RSMt1Ax0jstbYIXphiJa1TC6Y1aegxX8o7NHUuh9RALKCFk9JOKexbH&#10;KGxC0E/TaOAQLFWYP/DQkn0QoSDWt21HJ1iCJYQ7aiXrN2zlooBByWzr9oqKfUerjgOaT83Dshal&#10;npNwkGdYQU+4+0rtbBlaT7L3UDa4UP9BAqPeCgcerWXw2BH0voAvqAdE5Fq9Zr04UDw4Iep47MCY&#10;VQDyImzaHPMfU5eTa3pzb3wV41hhurEibVg3da5x0Gt8E/gu7R0PAGUGnxELoEQkubn6aC19WMUe&#10;ZD73szW8bZukmoh71uY3b6Np27t+M6riR0nbfC68eDV5wUbme9rZRD+cRvY1lF8hIWoWOBcstGUe&#10;b+KGqdbXX2caQiH0YFpl2ROeEn+MY927vxX0NgYtGDt5STxDlhI1Ib8ScFQXArDDbQ/EXSDVwmUq&#10;XdCkI0dOok6DBB9fjx6tra6uxy2mYn/NHzYd+uAPhw5V1kOPHR+bJXqocMJlDc+p28tLl2dnFiYn&#10;BOOy9SYqziWtfXrwHByEVW4xFRH0B6jF/xykN/fm7VlsAc3ZjsEVrM78jE1ZxKr8tppKHZM4kaiF&#10;V36WJlNkWBJZSLI1IPWB2DyxHrI8+ibUqbZs2LAFvSrYMfsP1hytbR0bm13UWHqZWzbMhuGFnl8x&#10;i03j2IJ7E/Bl4a2ZPBH+q0SDKeBCkgoVkLSfq5mfHGtFu2VqIJx4QeKgfEDMEQh6YVuhg1DCp/NK&#10;fDGTcnYvuljHQfJSdRsd2FH5IKOI+8Q1DylnjSq/+UnEvS++g8MESE908iYp+3Ch2A1RYnvFNjSM&#10;tuy2mPgmtLs2716/ade6TXt27T7Eiclsj+eWKZUNqWOJhA1D2n8peuegV+hLsT6ol7xZgp4PJNU2&#10;sQpskD6j1Bm0ziIIRc3jsr780C8WL5JEii1aC3A2OryIeAk+qov99GvwSs2YZldYkuKdIsOGXvRW&#10;/AGQSt/BQ35g164D6zdX/Pq9Hb/5zc6t2w6h1drTNUyyT46C95/cuI6q/RWcKGUvHPNm8yu5eAAc&#10;9KHMfFtHN8vvP/ySjdayWlt6y0Evi0vvvXwum3s2Ny3vgJWFwHeBOOtufombuUaz5htT3nBHLFgC&#10;FMGBRkNFsufNomWZe+6923fIawRxP0xxTtSeq2vsmppaWlpYhS3H/aLV5IEpgj5TzYKMUAr6qOmL&#10;ERphRx4lpUXQS+/JEiD2KbDBAewfsgI/Nw2LQNQUw0HvDFea0cRPCovMgk/voPeVMz24frFX4dEd&#10;j5+rGqt+eheBOEiHfmC6vB4+IOp4VJmSONlufUyOeCDbTVtQsdu9fsu+XRVSFafr5dTicQ05y2cM&#10;L8mINl+nRYmdKZ5qKz7AuFzie3IPNwNipux3/hRa+zYHV9yXlMeLHO+hTKFXXEzmSyieNfjfHsC5&#10;BigtUmWtGDANQBimzjzeFPQUcrt3H0R/b8P6bbgPbNq0c9OmXTzkf/hwx6/f2/br35AU90MFv9De&#10;pxHKrQdUZeR7MCv2aVagcM0uBZ1uVmbAcfEMBN9uHmSTFhZAjOwbPrJhEZBHjeUJ3uzxnO/9wAeA&#10;Y6OhEvFGdiPOWZafJ1sZshQwjxyI1+G9Ax2ZXv366nWp9PTJkYHNXYvexFXDkOFotWQRqo+d4OGv&#10;P3W+ubWn4fzg5OQyEW8y6cjwOHskqaYvx+nfCfpktPZviYbg4qEob3gRpHaCXuIf2kJggw7T2hWC&#10;nq08CaR8SZ+fyhsHvW5/ackgTShLNU8kv1Kmjw7Pw+D0AYWqWWzKllZjLfsm03r8u8P62HY0vB4q&#10;byqc2PNvRKMLdT5wxoqKSjIigre7dh+EFrplV1XlkVpmHAjjIIpLKFDv8rVYqwXiEJuFBgZPB9gs&#10;oZRG98I3hIIdaSz+4cfbOJUZ1JmBE+80N+4FTm8aQnHoF5vj5R1egWGbhBOSYKzG6yFnr8B4Jao+&#10;1PQoIFQeOrYLab4tuzZv2rFZwqu7t26t+HDjrvfX7Xrvg127dledPHmmo2OAtRLaX0pQLioc3vVV&#10;OAs82AtMcFdJZG7PbAfPA49EHA0AbLNUr3r5M3PLEkBZMk3J+V6HW6YbhWZj2rcW20zIm0vT0KOF&#10;Mpj6V94dXHSLncRXgh6Zp895AYIWLs3SbMhZDS1LPEgYG0uz5BzeO3xllnz6NIIlLSDR3X1jZ9ou&#10;TaBPJR7KVR5p2Jf9fcOl4ZSINzGcykEfSjj/I7EseVgz9+YXNU8YCz95ydIQzDPvj5qeLneaOT0A&#10;yvSI3sDT+JpY+FexjpLT5T8J+nQI5JQvZfpSeaOgJ3TEvY4hhbfiSyIIZIIvvvvs87Q0CGj95VfS&#10;CIEBRtXB64EUztxAosrNHQDqAm3qzoTi9qnjNXXw/g8fqd17uP5UYxtpXoSC+0/CO/sVR5k2Ldie&#10;Fk9TtmpBY5RVG4FOm05RwTf0Nqz2FGWuB1LeDsv7kKVtqfKg92gigLyE1QqWDfe4pIPpjcHU22la&#10;aQ3DeOYtDIaCtIKe00aN2sgkuA04Fd6RhyuPHdAw4TDn2/4D1bsqqrbtqvpw88HDR061tXaPjM5Q&#10;J9y//ySkB55T52A+B4wTz/atqyyFrcmXGMQ5VitvA2TxIdA8eMdful1Z0CWVMWWQfCbYpVWS3LUn&#10;I60I+lgMxxcRthkNa35TMXbQ8+xHurjFIfP0tbTNsL5DIF4chJFYlbJXCqoeguoJdMZSDBNPnz57&#10;7mxLezv2apca26YmJq5cWdMSGRNrdoWGBsdU3hQAZQxlE7XYyn4llmXUYRQYFA+i7D7/WHs3ti67&#10;docNOmM4WthZXlMvu3bLNT1piVuYSORv5zknfl/p+0RH+c+QAEllPd/zGfEBSd3ldRID0v48q/LY&#10;F7Nlg/33y7C9D7qYxLHeML0TpkEPChahwST2ziz5C6TvYkgBoCFho8Ac606dP3yiCZyek51JzaOH&#10;z9CyDFEKsVNkmS1Xyid8Yz/NMGd9IS/5B89o7GgeyEOCZbOE2zs4VVG/FWiVH/Ik6BeWiXZN5Eww&#10;B6tw4yrYBy7kpHWqM+0HCN6EBQlFQf/oJXdUjIORKejBjCOgjjF/AKhF9Ibat+F08/Has4ePndl1&#10;8NTps5LxIHR4hol4DjS37PZdLB5sSlOZjfKo35GVLHUF7zRIxWEmF3IP6fHOk9eCTCq3rNJtlRmo&#10;495k+sJ4h0zPXNnVaY51sSl5d9BsYNFZxisUjSRqxPe8WmmbjQiZ9X3kcIYNJVNBcYQQpTqDVk8D&#10;g6nGZtSVu3pHTp0fn5y8eu3GPXGTFlanJnGcHf+nQS/IMm2Il5EcZZ4cegRkU/55PhFtH7ONcSW8&#10;nLSWoaWkkA+4SSLkM6Xi5G4V0I1YKAWCG0S88oLecR81roI+yfqF2pSD3u2pbJDDHFhrNdggP9N+&#10;jTc+GQ+JG6yNepYpCXrJ0luhhGQvqsa7wymBeqdON1edOH/h4gDzbfEln6AuJBtxkA0jeuEhLEPW&#10;UtBH3BMH3mSzEHlsAJeWRUy5KX+DxeOdZ7GpsBFQm9kHdg0q2UxE3+J1QavewekgJoiMoryBbca5&#10;ysRRym0D4wyneMKZxTKgAKq3IvnZpovH6tv2H2tpvziCLsvN63fJWYS7PzreIARsW4XyoXFEA75x&#10;Rdw/lIO0xrcvUm1jXei//Pu/RadeKt8zJJ/qmRKDulTNl0ZvFnT5XqWyNUl5U1r5D8HuiPjPEW98&#10;HtskqIDwIXPr40y7wRgUcALEXfKDZPdgxQVJrrGOoezJBkjzp0+dw5Oio2ug9tzopcnLWvCnDg9Y&#10;FgAnB72oxRCMi/ImOU8lvNICrkymJJQnzbBHj19Ay04bdyFkSR0vRcv5VW1SL6/xPJDpxcH67o+F&#10;Ont5Ciz4NuWJ0MtEIpzl5SlTLFXesBX+5Q889FBbyehWw+Ir/p6+c7qFTz9CUZlnkqAn8ZPpKW+o&#10;dC1L5lkspLxMC+2Qy3lTe11908FjZ1va2JOd4XGFe0PEsxjOuU/Eu5IhC4Z1uJzj+UbX3cc8A6AZ&#10;co6PQawJhqWGNba/S3Gv0yxr9pbh9EXyExc3HKphE9HMkdS1GJULOWu388mzCC8dT/lzSOJKI5ug&#10;WEKnsw1W+AHaIVCXmAidfeeauw6faNlz5HxH1yjLhJArnea5j+Gw+wC+hsxGQ+WBesbjFyUvi0es&#10;3eZuMlz/8vPvfv5Rai4AjqWCPoV+efOqBF8wiks5Pr/xyGLIvuPMLkFSQpwlDV9QKYn1J08oLzlp&#10;lVyIe5438gs5KDL9JFUNlSoRr5oedSpxEBrlpCkmQkNdXcPphnNoNXd1DxH0YxPLV1au065Q00Oq&#10;hU9VNLIxjv0/BH2Ib/0nIzfrEVBOGKSHkm65d6CDJFwcS3Qss1Dfx8rpJ9w8rY0Kx0g9a46MyPTl&#10;yb7sECwyfUH78SSYIKC8405z7+PSx4T4lEQPn3+svbJYHiXZ80daDl4eb1K88KDZyISxRbUNEwrN&#10;Gs9f4CM7UXvmQPWZ1vYeFknI9BwXBD1lPZVMpMAwDad8j9NfBUCsX5EX+Z75F78Zy5B/oswtqX2U&#10;FXIJs8p7wHmDpLQTnAhYJe8xbfd6O86bRF4gUhX3QroPSNFT2lHYuAYgdglQJgwS2YzsHgeaLkod&#10;DMkutHU1nGnfdahhy/7TbR1DsK+uXbvHdv/jSBaULmQHqvm0dEJ7Fgo/Hjh6r5L2nTcLz4xMnII+&#10;T4ud6XlW0wZJSdgnIzb5aS+Gj3wClpMhlnj9BAnviCj3BRGdWL+Hy/mdxzxpZJYc9LJ65lXRupC2&#10;3L9KgA2Iou40c9a46qBRnDheW1fbiMYbVscnzjBtW7q8yJo8e8NaBWar6Z/w6d/dnCp2OHihqCF8&#10;kVznyfQk9dhIB9kVaxcFErF2h8YhFVNi8vrIvmRBEkPekYt9OXPKffSn4i8thjvru9i1jKYvHg/+&#10;Eiavkm4UniWsxmvRvB5L30RVI90vGlkY/6x4cy9ls9GFWp3o/q3hmBJnIjKlND1o1qHnf46gP3gM&#10;8YbeuZkFHlQSvDN9oDds1j7Quc9Zf0vVbXS0+mH8ROmfRMuWKu1dvM20CFuaMZXl/mJ9xCOLAqyM&#10;bYHglwe/qNC7U8RH3LtpkTrAc4LjI4B50h5PuxWbOfE4V8NMmIiX56tYRsgQtXW3tXa2tXRgM1bb&#10;0LJ5z4mNe+pa2vqnp5bYI7sf5Y0zPe9CXSzLZaH65Ign1tMSPU7RV2/xOxmvVHlDpndtI/aBMZxc&#10;3pQWw4tBm6VqwwzdOJW0LH9B9OYXi4zrxI6S1Qd4QGe8sOd8tjxpvH1O+DDKfUw3QqZHZoYbR3an&#10;gpd3bPVJkEpoQnCEKiuPVlYegTePmOF5BDvq+obGQKAU9HNzkgFks+StoC9fnnIXGx6uWhf0iipB&#10;T4Tx0bNjAW6jHYUgnPliliFZdFYth8GJ5ih++EB5V2UT2WSoFCtkgd9FlZ+2pN3oJGaSrAVT0Ceu&#10;m1bLxL/TPJINA4l7Wb5UQ7uvQqg+BGG4eJHkD0wHECKGSslqC1C9oxz0hjUXPjLJrtej53+6+vhp&#10;uDfnmy9OXprmrhPoxD1drLC8eyQb5Rsu97LR14LxPeEG6CcPnhF/yn8InATv4N0rIoMfOuIL9Oad&#10;sj7ngqRhHVAVpjRS57Sgn6Ufoo+XnC8PAH+0Uw3FAMUJt5PHW5JbbWgeyfmQdKhlqJaOttaLBP2m&#10;PSc3V9Rhy8HC+BWC+N4T1Q9CqMipeow503whsBHKOTc54qLIucUjwTulkCvHK6npEzWoUDUr5A/y&#10;cMpofbkOgrsXnhOebWhzZomS74lswAkXb/FHCh40/Qj3L207FTZKT3gaEeJsOtdGXgeeP1wFrwR/&#10;ONnH7t6zH6fBoEPvrdhzEF7gydqzlTUX+ofA0dmtAU9nU36GzqdYDC8tCjr0jVeG7k1aXOKFgpQT&#10;TzyOnPVCKpfXWDO1xh3Vs4QFJ+eZXVPq8BN+gUeWoCdS3woIj2bKBe7eXqXzgLbYmC62YwkFz6Rs&#10;JOiIN6AhAddYlP4WHRhEWz//9sXLN9dv3B8ZnaJqZ1QB5w6Q3leyiayujdHGiX2HTuw5eAJFE/p6&#10;hlB0b2B5YDhgl9gbObgJdHex9HN85Xv/0ZiGzYWU/zyWst6BKxyW4rwuE0EfOb500HkcW+yFGes0&#10;lsd7DMcRYdh+jyFfrFZPhnuInYQMjkULCXoyPbGO2xTnGJckt1rk92hX5JqTZzfsrt1WUXe+uQeJ&#10;BBZnuYMcZVzCKwO6iRXbe6CT8Agp86jo/D3/iWeeKo4DzTT6vwZIL5wetcpiOzbPXmI4lSeyGco0&#10;RJGLe8m+R7/+V8GUWY43MMpoZ6OvDZU/WVABjoFT08vy4FFokek5qKFVEt8MYuGZ4SQFH2HT5u1c&#10;G+SQxVROJrKHKk/sr2rq6RmfujQXbtLsN6P7MFmue5OoB9mJ5P9zmpd5sg5fUSwJNepIjkXZsaMA&#10;zPxCskdrzDJMQLA+PX/kZKS68ESWliWavLLVoYJ6mrmH5cV9AnC0JquhrPdXHAoxi8V2RqFvNnkE&#10;BJ/RN0D1So3kez0D3xH0a9fuDgxeOnX6PFI8MMUxheSSyXMF6v1MprCJRLr60NZdlVt3HYZriULQ&#10;PLZTN9CEeRKSl/fZKaGM4aKiTandyT5wTL6RtpndQoNcaeqBPAiyMqtTeErzua91JSMUz5OpWIZM&#10;5Y1wem39lvPqCkZdGsnJV1W74epw3lDIfSJ7rNFpqjgJFIedIIcY6uzsKAPbo8B18HDtB1uObNh6&#10;tOEUz/alpZWrVKccYnqnUduA56xduUEjq81ayFSC6rVET+ZS3MNOe/wRNcY3QJakME+muKdoLJcs&#10;2ksSlsXwsSzTJyphoZYHelOswshIKw0fki5v4PRhqRmaflycMySaKOQmKehxkHWsQy+DZPbh+s0f&#10;frh53Yeb/7BuywfrNuEmu3nL7t0VR/ZWNnZ1jYyjUK8ifGp8bJJeNimcFXskJe8d1kdCa0maMyI5&#10;alWZusI2JBrEIv0VkiMyIGEmFUNZBz21PqkixAVgpGTuTUrwZfIHubx5q519ayKrgt6Znm44NkTz&#10;QmBO82YfKEl8ITSDQdUX4Hqff/v85acEff/gpdr6c3v2VW3eWrFpyx4uPovNW2QWSTIIutJOiDfr&#10;NlVA1UAXhU/kyhWk+sh8jCDuwMRSEFxWNNDqkfyU/9AdIEoC4OME0KJ0ZHqC1bUN2bp8EOvyPZbr&#10;UyFXjGPTZOq/pf+a9w20ciBbh7eGU+EnHEo4DMJs0CAE840KOWX6kSkADRhmh1jJh+5/6BiL+WKe&#10;YTe5/+jmHYf+5f2d7/1h95HKk+1tF8bRgrkiywyebU6z6wybcaGj9A03LoA4prASM4zyle+53Tz2&#10;oDecNtwFB707E8L6n8R9oX2Snv/0bBuy9M6Ubug/DKc8axc4axAzECr7aYaEEfDJHSaylDfwisnx&#10;so+Vdyyci61yTlbQ68IUcdu2vXv3H9tfdYagHx2aIMHT0nKYM5TNQR/QTWlRkGq+TFLPOw3sK/Ga&#10;iGNQESKeGsZKGFSToQyTSBpUONQ5ZIt7958o04uqYbkbb8unlfBic7Qc1EuNrLzCPZnKQR+biml7&#10;MgobT+MlCEOm//qHL75UjjfhzKJfqMyi6ojIUWMosRH0Gzbv2rBRxqi4Q67fgLs0Fxli6wfrd76/&#10;ficpv+HU2eGhMbAtYv32LQaueLOJdQPdnEu9nS+YCPEN9S4lgUo48cv/VPTr7vCifou57L/KP7WY&#10;RJYTbzyLLU1ks8xvEM3TGqRNFFXtxMnG2yTcOVvEMo8mnvoezQ/KGxjFBw4cDfOZ/TtQ4NqB4+f+&#10;ndv3bNy85/0Pd/1fv974f//L+m1b99XXNgz0DyJT7tKFiwdb4AZClpPzsVmrdQh7zFjdjQkGKZaY&#10;o8yQUp2DPuoZk5+LIifn+MSnV6bXmeaJRLJENzJLSIRLnDYewcF1N3VPpUod8yk0XBXxoc8s+U6K&#10;K0osHlTkG+hYaF5ZB4FqBrt4+/Y95hjzDJDR+MrP9+8/erS64dCx5s6LwwO9o9imQ0Do7xuCVZ/1&#10;6Uv+av/gsgaT3p3HL/9GkPERM4glx6M6Yj/KMkGsMURI6GWh5pEhrt+4S0uuDboQ9CvfpEzyGGkf&#10;3NuxsTFUEgjIRMsob4gbfUY/l3jkxH1xORSkB/T1D9Z2pNQJ9OYBNw8JZbjXLNSw85bMgeGlRLK3&#10;Q+q6jbs/2LAblR4030ZHLl1eXbt54w4rVErzV4VmsH7luOci1qEukQLNYeKP1DlAimKb/eIqLif7&#10;GFQVembl1V3BNvNYyrZTrvhjGTxHvDiVScfKz7l5tlKxhIMQnYxJKZw5LAHiwkCah1zJU71hw/b1&#10;6+GXb+ebD9Zt+e37W/+v32z6L79Z/+GGPXCPuy/2iCpM2xpHFkcZaX6GqhdVn5S/xDmzkBuXhCxX&#10;rtlqgPIS8RVLWrx1Tw3jlAt3lhX0lgDJ3BvV9BpHwDYLGoJtcQtOURBvUqbnMbNUt7R4MQILP034&#10;VBxrzKHUlVXht1N98FBsLR86ii9i5eFqNjxrayHhtFUex8d7sOtif6zU9KHibaluyfrJhSH5q9l8&#10;StpmsTMVGFNaH/kbTyHQDf6j3idit5qBsGXpY/HUTkyDiMJZG4jal06LQvztoLfoYZZsLyPcJoq5&#10;pWDKKJaai8mJThvfSZA+qnl9WNG5mqcBhuOgRyoe7g0FK3EpG7qm1pMBbPHpBNuMUh5VttiA3grF&#10;cu+HW/ZTDLS1XOCuw7uirIdtS9C7vBFivXItJGVuOsfzufM3A+0RLlQ4Ylt885NdJ1KqC0PwArZ/&#10;Z2hVlDdZiT+V9UXQF0o+ZpKah2g9jOhoZbjC5Q4+nOQeY3uPhyb9Otl982YO/Z0bNuz4kNNsw44P&#10;/rCZoP///Wbzf/ntpg83Vhw9Wtd1sSeSt3g10GxYpEIvZAE0ApxDlEE4sypyEpl0epEnnAJPO/5v&#10;vuZMC+5NWOX9uaAW/xMpv9KObOZXmkAeOVR6nd5td7Iv0rz4lTnorWMcQR/WgiHC5T0SUq3nsrBu&#10;zDOrq5eESf2pM6IhnIWG0Nne3l9VC07d39bSRUaQqk9rR8eF7rJMH3Hv0FfEx55e7EyV5Db5tznN&#10;udl00JISwH9B4vSyrPCimrbUsCHpGbI4PRNsICd9TKIfmnPrNdksiJAxHKOWKdmDaZh7E3NZDgH+&#10;X+594lF+IRs6j+ULqP5NQPVEgKmXtLaW2167enN6isVwTFW7Wpov0ADBNoutyjpwGxpc5Nl27ave&#10;feBE49lWBJ+WFlevr90i4q/BuFqjjldMpFHl2m2RzK7dsQAyP6S2oTZgKCvRL4LemT4rFecKpwTm&#10;FKhlCvrMuYheNrPMnekxRs/6bRLGyHthVnkgx1PeCLRlcwoJpFefMV5F7El6Rmcp60/uY3kArUXU&#10;5nbsQ2pu2/Z9H27a+y+/3/m7dbv37q9pbuoA9UMZhZF+IPE8z9cug83rKLMaM7UcauaSRrNGOU87&#10;fbwmsl98r7spxZuQI88GsaYT5wf+HehGkGWAE+BUOrcL2Xc/yeaZFVcq2+Q8kCyVtEqijUEke1mT&#10;fcWxRptBNUFuRXsGEk5QErTWiNgTm5xIIXCvMXnu6ho+eqqnuaWv6Ww7bT07vvpPLSX7neSylhxk&#10;c9AX0mKiB/30F3oLPl9YqYQ14x7gAp6ndDHs5HsJIfV0dg2AhpIwkuiNxekzGdWqxUVFmHSRysY6&#10;WdY0CvrYHOUj5qOhaZPEoSaRFi9PEvUGsLn4Ya7sgepRr/5UEhdLuEyKW8euNGcc85pgm7HnisM6&#10;a7JYq547WtvS1TO8MLdExNPCkulJflxkfS7i3l2s+AjwUtTC0ssq4jnK6FsoN9kgKalYFrc/70AV&#10;AI6h+lLQl8mbqbzRrnREfPiBJn2HKHLK/EiU+Rz0/Jw0xCMX3mNS+OFjh2gFz6yu7iwYDspzKCtW&#10;H6vff6j2D1uObMUu/OzF8VgXlATaVSnTizksjvSa4j7WBoDjIuj1C2ZVmUnFkSKRWskzYptnxVbI&#10;CJL68HzKMHRpgaagXmYtI4VT5FAf3argi/wlNpEIRTxXgJWG5zVtDBNZtbahX0uhwbEWu8uSfqC6&#10;FrmovQsVkPPN7V5fJs0T2czpurpGq+t7ms53E/F8GpRDCFqR+LLRWnYXzMaa0chaWiy62FgfEV7J&#10;fBivbUY5qPkRMfgyMPEpLgwazjd3wHDi1WDcQCtpJkKsP/7NWuYuBMtl/coHOnl0F5ujZUHPXZd7&#10;VAwmGdAUtErZMQQHgX9Innsk++jziH4hu1h/osM6tVByFBQ1hUNJVko8rgzt6ho7TjZ2Dg5NrrLJ&#10;fvsh8DzoDcmPUFgKKrnjQwDOddI8oa8JDt8DZVJiMjLEueS775L4kYlGaQL99kiyPOL9GLia9wwu&#10;7QHbcEpbvzr6C3lal232XaKWo7YxDT0JuOIkd/shiZlzH84Zh7AFICIfXWStu66+beve04dPtPf0&#10;TSzMQYK9zaPLwyz3EbZ/ZpdhoVHDgN7wDAiJFhgtJX7r8fP2ObQLZWYrPuSgT6IsxW54RixSfW+W&#10;pfhUFvQrgh4eV2h7FE5ygdWUHBTtlEr0yzE8dC0prpjL2s4VGynaDwAZymkKDQgmvE2CnlKWfXYs&#10;SZhPd3WNV9d1n2vqgpXAzqRmNdUnYZVrIpvLejmG20A8vHci6OMl8uyaVAzfA/PRSxPzmI4cOcrs&#10;l10Vz3r09dgxrBgb4kmQ1A7qeQC9EMK4SZY+tDaGx3hu8qRzFlR7m28pFNK8Onxp3i5vaG7KHEZF&#10;JCbDhQ2dLuouUhGAPQFBFlQ0fCJlU7lWYDqAbTK+n8ibseyM/pG0KQdI/JiQnW7qrj/XO35pYQ05&#10;X2i0MurBZXINIWPWRsE06PkUCouXheTE0e/Tn8eAxE8RBb/t++8SVG+xTi9YeETl91XOKy5BlhH0&#10;3hHLZSTOFzIB98jGbAv3rzGXlfkK+U+TOJmRqLHRJB+3lXBYIHZhngFfIm4VeAV6T7LdO3++d+fB&#10;8zUNPcMj8ytLFHAiDhH0mlOy8gvghvQ+O5DCatB6NxY3C4fKGuW8d635S6/zW5nKlMFx0r2RYbKc&#10;SKJV8/ZMJiakhk3rI9YtLOBvCgeiucQsCnMNO67JZBMvhqev+fpKzO1vv0WwFrN4DFfwk3uolT2r&#10;qIMfKt+H95kuBLzwnOoeoOIfEuF0+lgdmb7rxIl6NAH275dyEUPc7BieXXcc9IWJLLdEAFPYBDjo&#10;0Xhitk8FfPDQMSARZj2AfVye/uzbX8XC9eEqKD9nMKICtudYJPiU7EMbyOSzFBnFNl1BwQ2mofOf&#10;d2RzTS/BZOs2mmyYvXfgYME+xYYEv4rXRAMhQv6j/yMgSAz8kLsr97z5VfI9eBwCYExn4JcCXfXL&#10;RX7oXOtAY8vQ9AyE2zsPNHLSIJbqlnAXmnFJIvTEBP+7HRnU5HGRHRdWpQv54Clk0rREYjvBt51I&#10;inBPKG3WRHCmd7+uTB9APv8vaV4NK4ktXLN5szbqsJ8w75cxDQc9NW7GLlXh8DmHmMc1XqeMJiFB&#10;DfAeUTQY4SFvaenfcaD52KmekdH5Vcw0UbMk6K/e5D3CLSUdkDX5ZGj6yZ3WvOarLEfxWsNlbUpi&#10;dYWvYHJQZK0xNDyy4VTEetnYsWzo7obNOlbKbnqbP/6ZIOZN2W5E9rHhoSnS+OOPgAfom59iGPDi&#10;U054lBFC5OK7T15/wS+EM1Ly7oZeFZaPU6FPz81FWPcScvtUcf39s8dP9TW39Jw4Xg+AQZMDgrd3&#10;X+Wv/uf//H+4bM1QTKbC9EYwOXclUNVwSvnOesVP8KCkjNkPJEyTFBJwVoHj2ra9IuTgDqJdTNyD&#10;aZIheDrtROIlIK8FuRNyOowEX6KeR9CXNkg0kQ36tVJgArbCp6A0mdc0nhAnVmQez8g2NGEIC4Nc&#10;pED02hmZEalCo5XbJNEzrgdgsr3rUkvnxOLS9ft3Hj19/JKL9TnUAfidsdFJLuI+K9NDJp33ZW8S&#10;Tv/kih4G0X/+c4gfWYC/jFtfjt5YHyFpQCQtt3zuGyWLx9vTBidCNS1Ya4VtAXUdQU/Kj6D/yWcC&#10;iUB2iHcegyzxfOrZ5lgblowh4Usot7cP76psO3G6/9Kl5bUrYo9x0a7Q5dtrhNbWgochz60LFRAx&#10;CEMRhKjinfK/8Er4F0OvTu80Ij7k3JC+SURL39C3dW+8NOjNuFiSNk0dSW6/r2dPP3a422wHX4ZH&#10;D1hX+Ij3+/Grz6nmf/juF5yI6Gh5/vkFHglqyzRF0eqmBKiB0bkjPqx4X9OTiwOD8ydP97e09p5g&#10;X35vZWxO7makRdD/v/8r6hn7qyWBJ02mIugj/Wh95BdpRkPrg/uG7QmMRcqbXbsPsGEN6sdXwl3b&#10;1pt3MeNk2xqh+sNHTqKrBlsBRhR5ywYhPDzJajRQSx2FOd97ghO4dd4g8WsA2YhokEtmaFZ6Lmsj&#10;hsRHwEZYisFy/7JIBk0en5FPQ03ab8aKdwybKGQpXmEczGkcs9A9MMvK6NVrD548evFMaUZBzy8w&#10;nWUXUwFB6JMLxaAWs8geDdaq55CVyfjz15QfDoVycDZTcdKMNkaYyWutfCiRuhfbMQQpJU4qOZDx&#10;JBPQpDrvVVC/xRqRjMec5i2LIIPV8JMj2YOuukwn5ZMFxyhUJue6eyb3VnfXN4EuXON3YJtJwu0q&#10;chpznAYs2eBZAFMQEXdFfHjv+PLghb8BDEdBL2tBWXqFgK6k0q3WWIyoyux3oq4rUzgLlZe0Dczv&#10;q3YIsao3n/Jsf6UlKahmH31OLuebj17iMvT5pxiQRG2DjjEKUPn0FrGeA9x9tk1OLdOSLOzHcchC&#10;oGVpYGie57ylufdEzak9eyo3MJRcv3U9sn72kXXQpyt4ZinTp6BXTQ9ept37x0CW1/ENhqt4qBLJ&#10;z0ryOikfaAwbkiLot+/Yf6jyOMu5eH1RCwrq+vFP0t/Dki68imzX4fK3oGR5XF+A9OnBA8CJZM9h&#10;KrEnjJHja7E/ah2YsPfRX07uAUgm9PmMuElxVj6hD3PrFsvdwt0Fz0EZmlvpG1nsGlq6fuPRM0A5&#10;Gbah+/Vobm6JEsi6nMjTmjrqs56L8ScXca8ZHENZit0vvv0B2Qe/O/tzZMPkd9ap3mIZmUTtmr4M&#10;tdT4OZRotT8aoJ7BSu+UyIMEuBz0Jo9ppYUkd0EeVymWmTrBE05ri1Q3t2B4ZLHq1EhTx/zlVXkm&#10;PxR39zmALEHPvgFdb1fXIJxbbqtMsJHhlze6CmVGMVTMkemv8hkCj9JgBIDzt/AHUApLg6qwZiiI&#10;9SX4MhtS5PVIwXG6m8ErsQ7CN1/JRi4YdcybA4z+8keaVx1l3/yshlD63ZJ/4hkg/Ut/jg1AUlj4&#10;ImaBPRU5UlZFVXJoDN+n/qG52rNDba0DtcdR86tkavH+Bxvee389nlMp6NNSbO5iXWh6UiiSdwQ9&#10;nE8aU0jFlPUdF/sBbcBwQMSY7FDiV+yr4gHg2l1RuXf/keqaU1j0XL58U5oIX3wfhUfEZahs203b&#10;FU5BS/TxF8UuNX0qdv0yXO+akcJn/Y+h7ycqVRfBTiPoKQ/A0QkFwF2KHOlSsdwoBDoFPbV+38hS&#10;9/DyzVtPnj/5iExPT0wjSxVEKQwWBiwADktf7hEEQUBe5ApfhlBmviLfHpto+zQrNsUSFTF3tMVC&#10;cKpt8mJkxqlCvTqKPbJAOVRv+FKQjiTbBVZavtNkTN5mBD3myXq8/U451uLrnVWseK7cHJ+4XHN2&#10;qrlz+fLlB5DknoqX/xJkltTIdhV8TPaMuIA7QaKbMWjgjYfuO0uoYHHkewBozjRKEd3KwKBB67kX&#10;FtO1uF9KYUnfr1z2p0zPK7iWrnBstWJ2iTqx0P+wYHfxR8UMhTG4bVCPog2AWP+EIQPHrHotyjkK&#10;UYnPyVCWfWgslEU3GLx0oXP8eEPfxY6RMw3N+/YdWffh1vfeW/fb363LjuFR0xfJPviVifri+Rm5&#10;x0HPSrg0whevoHLf0zvMCIBShxIfzBs2H+gNxpoo5uHLwMc3Nj6LtjKRR3pQpo+ynvlzLgNy0L9l&#10;wpN1vzL9Jiqc1E8ri8NAdNBzvAYbMWzupP6VFYikG8M/RHzgzRSZW/kvFGwi/4XxNyNV3AoYQPYM&#10;zncOLq5FeUNlTE0PAA/3mn37s8LyxbyHf4/NBFx8YCtgfi7QQBayCH0+dO2IvZTYCb0+75HXVq53&#10;53PMw+bSCkGSN7PRWkn6K1As6knrPOoN+v36WAs5X50nUVoQczrQhM/iGM6Z9uQjynpejD2fAZcI&#10;98tXb61evjl26fLJpum2rsXVlbvUewS9jHJviccCvsnU4tQpSaTQhpHFuGrrz+iq01V/itW7i1T8&#10;JHvBEp8Klki3MiuK/vJH3HNT0Bf8M7NNY1+itBie2MWJzSXpG4/hIrj1Hu2sSBHPVymf/ZgE7Zzp&#10;6WQ40/CI5jTTDpNAJwhC0CXkj2QRAKAbOFRjozNdPZPH6oFuBxvqm/burVoHHeN3f/j1b97PPrJF&#10;I+vQz4Qz7odLCxKPG1mAQpZumA4Aw5PvwSVRyJcWNpbNIRnOcArclJ/wUphy03YAvrr7iYjXm0xz&#10;7BJRKYsiBXZJm5889wLASRuDSbX47xwR0oTJVYTCIp4Bi0jG0SF0iGeAhKTT8MUnHOg+9H3iK+ix&#10;31lYnZ1boinv6pvp7F+8ugaJnnVMOioFPSgNO7WMM1CJQioHnIulBC7z8pnp2pEBSJisTzTIVfjN&#10;17zNolMvkOwoeZMDRdlGlR3Dk6yfpW8KUlpezogkGsMNqgjFvRJ84Vqsx17JPpSIbIwOrCE+MNQJ&#10;bYXq2V5eRY3r6tDIUv35qe7exbVVXG9fPIslLKo4PgReP7ObY9V1lvhkRL0P1RAMlA5xoZCKR+qx&#10;muOnGGhQ0VHL0UkDSyhGpRRNmPLJq7hPkGVm2KdpTIr7d4O+fChhfVIr+1mo3imf7M5qYvF08UcU&#10;6wXgfAyAI2triy7SxVJkssFnmSr4w8IeKOsnF/oHqekH2toH4VdXVBx+/4ONv/7Ne//ym99H0P8/&#10;GbpJPJxU3IegX5obk3g4dBiV0ZVq6A1gJJ002anS20WNm5RNwQGAOyizrAIHBKH8J6/dyFtBl1Uu&#10;LKOgFb1s3qQWkCchS3ObLetnTRg/JyZ+8DeE/Ys7KmumSlQsgl7tIMwFGRW9IRpowqK8kR+TTWQZ&#10;wcwvrso5q3+2Z3D52nXUil8JIX5MvnxE2cMAi0EGFFYWcxCQ4QpZ+sNBxMeaAQHrY/wCWZ+zlaKC&#10;jEDQc6AVE4kMX5bAnBhNlDg5LuRcvxVCILxTDzXjzcY7/asedef78OlOrsVx0JH+/0yJD4jpUJBh&#10;KK7oskSWVBM7+9Mzy739s9UNo03ts3NzYKzPOZfIBSZvcVixVoZIDtKQgHqofGKVJ7e8XWwhsY6k&#10;iyeBA5yVU9xbnz5FZeVbZmeuTPLRHcDlP2GhaWQrkzlzLkKj1zK93Gt+P4rVWB4gzccEs3gA9FBF&#10;baO3HBY9ADhhSfIluckbzFRchBkzk0J/DnFCwcqzi8zghoaXTpwevNAxxFYNYOMHf9j069/8XkEf&#10;LmthJeuhbKLfhOLNf6adKdfTvENqRz6sh5B+mA4sXgll+hkiXkzlbETKvIAxB21iKJwBrX1HfUY9&#10;Wq7lwveBc5XmOImQGBw9QqFkLZgfvCLo3fga+UkxUbQHwe1R0Os0+Ff6LZ/7vGbJ9NHyC8aBM6yF&#10;f0zur167tXrlJmziwbGrt+88/+gFaCBb968BpEkhHJTs22NVYEnoIuItm0iIgPgiJYewDDvBjGnl&#10;KhxMd5KW32BR5JSeas+qssNmQThLcW8hkPgd3kUZjTHVzT7WVMXFA592TQRxqpDjlcsbnWdbmV7k&#10;UI4g+a3OXybnHa4bbmiemppR0D9//urJ09d37z3FXhOblnPn2lF1lgimnCEV8VsDgAaCI/T5inUk&#10;k0f4qtjUscRN0DMtjjTPE1juJlte1r/FNxb9Jm/MFEHPGwzUIW3MxPOs75OYawjVuwmkf5Cq4fdC&#10;5CLoPyGRsbDB+yXMuKEFjwhRTljTIlYsXxsdXT1J0F8cpn5DrfrDD7f+9rfv/yYFfUS8g76srM80&#10;hLgN3Db+eZoYTjeCnmMOnY+YC0jjE0DDQc/tp7rioOHJk9FuONEp4qP4K4dcFBZRohShnw/Ef+ef&#10;s+dUZPpQLfZguEwrz2t4pawfJYQb4siRYrBwvPg0JNl7gEXoE9CwLyVadu8xF3u049PXx6ZZnnsl&#10;1EywMU/IC9ZDeRcc/Uy24e5R78JPprah1IGqyWPAaiYXP2QlDwyEx4mg12hMZb1uVVTebylZF8Rj&#10;042ivClsV9LmQCKl5Tf7Vson36cHyaMA/dEnpzgaQawnFNzLcoNCzOMOzzbLNFMz1xrbZy/2rV5d&#10;e/r8xacvUdQgeT3EYUD2REjlsJaBLtqRKlwYamDnRm0TF+Yrh6oZt9O20Rpeu0Z588awRHTSuq3R&#10;y4bQbGSxtC3+NsleTIQAo9/SMIygx1/D+V4IB99HUi/0uxNMFEFPWc+Zxg3l8bZRnBMZGQeIwuS5&#10;RB5R0F8fH79c2zjc0TmMVzhlKiKHNLK/+e0HqZF9h4wQK+EqLcwJMX6sGPpSRACKQrs26+icXgyZ&#10;T+HWYWNG6E9SzdtH27J+7u1KxpfhDFUAjknQPc32VJQT3+/KWRb6zuHpkHg7kek5913Y+Gw1yZEH&#10;wOuFWj749CuANuufIXMQml4vcMwkT1itcnL+9sTCvcew4hNCrNDhxfMJ8u54R7JZ7ewXV0c6OeHI&#10;gLNDncS0+COjfqb0/FXkWk/Hiu4lvzAFqKGqBM4knmmi31BDFqPAcjkkP8N+jIPIFSYu8XjnQ0Bv&#10;30HvLVIpJiAExLPNG7zP463Nxnv3nl1Ze9A1vNY1dH3l6rMHj18//+jNS2kQfMzDT44EqhqSNFoP&#10;W+TQFWXQd7bZQnlhcdMOpglUxT3lbwOWgBHpmr6obaLa1IDW/LNiJm1G2lvljYU7aWSTk5JuX/nl&#10;ZJ/SP2Yn8VwBj6qP/1GFHN0LILiV55g2QP4rKhzDl5BH5meXFuavjI4unzw90tkziggKHiQVew6s&#10;W7fpvd9/mAlnmYETw6nkhuBdQWs28Ood9Ba9iYbpNk2hbRxt36wrtNuZXoWA9WPL+vmE8iqQ1luj&#10;TSmUh9N4LxkGmoHsaEh7JAUZqwR4x+ZhzvSuIt4yIuc3DeCQkwj6mHWjLcHATyp2oSKUlrvFn1u8&#10;O7F4/9mzT15/LOYm4ICwv/tPeLDJHxxZfI6eetAhGR9A298QPo8EHzQlE4Xcl19+R5r3OEIndUwM&#10;yhW3RUQrk0soNbKpXw9KaamdfdeN0A9zZjKWCjz+LQW9zjRp33GscVgJhpIUnBQ1Hj9+ffP2076J&#10;220DN8YXni5df7Z27yWDprsPX12/9Xj1ym2KFmAc5rjiJjGTGhyV7/bgKN8AAvIemWFLhj84Z2AD&#10;morEPpfBFprstzN9NkoqeaeW1fQ56N20GPH8R11yB7oQObq1Iuije+HZJs0T64ATQFUxn7rK2qob&#10;2ZAan2KaPjuzMjqyWHt6rHdwoq97sKW5HedkaAjsDyXCWWGuRoUTOZ7SIgwRRLRMPYcTJ5lemlgq&#10;pO6yEyh9eo055UgsrIChT8ikIA1HTgXQoP31Qe9WjKM/scNj9Yn/moZW4bMQj4d0vU07S1B96Kup&#10;pk8E7hjiRjtYxL2DvmAse3zLc2USNiWgNPpU2EiN1VdolUmvb3LhDsbJT1Hb/vhrcV04PZ9jLPzM&#10;5ybzLPdJMC5zIhFMxvyPhwEyJqA+SoBvPqWLBaenvStSoA63XL852WcWWlYtT9I3mU+aMJzCdqps&#10;olmsWkfT4tYlNhP4VNnGCGJ9yL9RyCniecKlkBM8locPP7p+43HP2PW2vqvzl1/cfPDJncefEvQ3&#10;7r5cWXu4sHJrYen63MLVmVnaeqlaAGrpml2c4ZpZZNgJ6sXRRy7gn6Be9SDcBXdkZeoTXYrU5MYT&#10;XXikfyf7RKmPiaxrBxWo8TtFmk/HBTXbHzXJsW6zdDNdxcV8irkVJSg1qiXUtfO1dJXXTLkhO4lR&#10;mBfUGuMT47Mz05irLdWfvTQ4MjMyON7d2dd0rgXhkMrDNcj6sR0bXWxGLQXSp4lsNkQIhhCNC5me&#10;IoFoiD35knilWdfEuoBwdi9v3DPRHFKeir/yoM8rfybNOuun3G+egoP+38OtpYxz5o8poxkRPc73&#10;uchR0AcyaD5TgAB/Iv9xGkZvKm1eCbyE8jC0OdnJq6O9Nzpzc3QaNb9XH3/8lYOeVy6FRwW9wIF4&#10;p1qYMr/SWvVcfE+ORyTno5efsKv1IxNZsSTkbOziLbKg8r1qMLWeZaFvvbeQcf2PEEQokI1EUHE7&#10;mxcOi1MuNTbRyrusd3nDR825qrz+qKy2uSeVntu3H69evtsxsNo7fOXmrRfoRHwEa/f1l89ffHb/&#10;4cvrNx+S7BcW12bnLs/MCc4K6X1FPKHPg03xJrGnu4/piyBEMAvT/QoVFnxy4p2q4HbO4ivR74h3&#10;4JpMzntxA1OO0zvoI6nn34xnwBhOVPmp8qHI8QCLo5vTLMbJd8IQ5BqFRvidKceLdibmGTQEUtKV&#10;8cmV+nOTQ6NzY6DqvUPMGSHTM4WwrB8ATinoy1mWJZ53lDeQe8kf7Fbyj2lbnntfSMBlQSxqRBIk&#10;5QEnfsFE9b03ecaFjQAvm7/m4aJKoDjpiGbV9BmkL0qsAsuLCDCvIwd9xiuLotmNLJ0lhz6zAoJe&#10;mR6xOGRe7jzkcNRJtXZrafn6wKVrY1PXHz98+fp10tBDPIzagN/0oKcIeh7pjBKIw8OTwPPDaBOW&#10;JbtapPk//lFBb0fvVPL65gXzItMTgqwSAE4O+tTeFQV9Cc4vWzktzrcEZfppj6BnVEk4Sj/9kRpZ&#10;NNhIzKyVcNGpM5edm79xpmO+d4Sgf/YCWsvHX30sW1a2T17fv//s+nUs5a7Pz0tpHdoWmLc4eVGp&#10;hoQRc9wbfBpUTWLCREGvG/djupVedf3hex4DY+2lPK3wJVtT64ftlOk3xiuL8qbUxZq+Fg6bepyC&#10;wEymV7/+R7A4apufAY7QgeL4isybCmw7ZSBWELYgC7wFmBfLy9cnZq/UnZsaGJaec3//GDN1OlrQ&#10;NoLeIH2oO5Xh9Akgt3RrlF/cSMZMAF6rqzcoobIdTWbbZgFX7xxQOaD9aw1r1bgB4SX0xg2QPg49&#10;0NHjZuPVKAD4RP5xOCUsr8yPKTGZigqnrHjwsyF7LMnNioEI4CDyalTzEvS695h8z3r72vU7y6s3&#10;+8auTczcevKI2P0COIyvlHAUBoL/bqpJCrkvSbZb2NF6d+LTr93io6c5hk/PPxQcBD3D5sPpKsv6&#10;pcbdcG2cS1ncLwV9cfRb9U0PcHI9eEtLzLHu0I9nO71NZH6h41Kw3bwZ6A2arGD2a5Tsa5cmrpw8&#10;P9U7euXW7WdwuSB4cQASxM+Qs3woAVfeGiNqMdWybleoIch0iCeB98vkn9oJzBpM1lPSGA+HjUIm&#10;CH2vMWqq7tR3GnOM2CWEYi6bTJZEQ8hGaznoNYDTlWxD06HhZMEP+au+/kp2QxxoZDHuJjeIZ9tZ&#10;KUCqBNhTY1+9Cp5zd3rpen2TGDijI0g6X8JLmL05Ga0ZpkwIfQ56VzgehRqkJwFzCxlOQSvgQGEQ&#10;i3gYACUXhRTllBoIrLkuoR6xSPmLfgbyv1HpRtDHQe+BcwbsI//ZfTKf+6bipIK+sN8JVn2U9clx&#10;tqDvGdErUmDa2wi8T9Hw01/kSqI1s68A4EMolK4uTn8gXtAuIMvbj0ambs8v3WdlAQ4pwB/sWUo4&#10;fgcSNVWQzRcStC++WjIs4GHgP8mqgEPfz3YOcd5vCLBp76mg2ZkcmmqAaHN96FvG0FtFhdpZKehL&#10;gsDJ2kTYtooldQh8oxD5WdK2zvSkQEAb4j4zcO5cVRlwbWLyal3z9PAEigbPX6OV9/rzj4Fxqfvp&#10;6R88JejhLPj0BpmQy1B8Lf5o87mgiH+vqUtQBhT030uYhK0/ngQivkj2P/0Yn8B3otDwPYEbt6Zg&#10;1auml2COLTWjCiquwG0SgumGIYIeH5q/oEtA0HMOC4gLycto1UAtH/r01kMOt0rryw9u3Hg4t3q7&#10;oXmub4DFQpQ7oA+yKt2ddmRLQZ8EEd5aIrHME/8wd5ElEthmE3hwIwmtRZUh4DwYB0gy0OZDRYSh&#10;wTPAJg7DKabcuPSYdePU7povpfk499/u83QjpQ2mOEieo7YkSVuLXkFyCuTcl6GXl/BTtVPobTjo&#10;CTIRdKXpDjVXexgC7F9I5vsp2CWw/dOXDx69HJ+9v3T5CZMpHmmJC4QOMNGM3RrYjp8Q+/AIMUDw&#10;LETcrd1Ov4sQPv8EBX05Dmvmsy1lPGpR+i8LerAsg7PCqcymzkGvIic2LTJxJTyq0kZSlPKRIxz9&#10;sm3ibRL0IRbAg23hcj3VrIDdecyDzQteWLxztnNlcv7uk8evPY549ZLZ88tH4LZSLdZ8h7hPPgOx&#10;MC7bgWjbuNC3onAyh4onOQ2PeFNyjFKyDziO0i7ur34ORVRBLxgDPfsoWct9ePjeKlG5ixXSzxXN&#10;q1zgTdaP6Bc0ZKt6SJfkL03NY+RiU4K4O7RqkpI26sC7uH4NYOfh/OqdhubZ7r6pvr6xnp5hVreh&#10;lnCV1BCSC0NiWeZMr/l/jIv/9G98soC7cJiGR6baL/TCM4OIx6PD32IdBMsi8BgwoGUUzGiQDhL8&#10;hCzIK054ZXT9JbQr3l6pfxePIGX6QsuyUGQo4sDfpDjwdLaMqhlOQdLJodb0FqbF3bVLrurlczTs&#10;mcM/J/pfvH746KPxufvLV3BT+oJijN/kF6BPk+Zvs2mBVLSCHrT7CalOBg2oW4YaHl/5ObStTz75&#10;IvbCSpMHnezRurjhK38Y4oF3mg+XWSv76UqwRpT1SQLI+xZF1i84m0bBHf3qYplTskongfLwMgC9&#10;Cf1++1bgkqSK9MqjloEbC1eevHz5+aeffE2mpyt9eP8Z65F6NvQ8P+AibpD7I69Zy81XHGgBS3z2&#10;refNLtV8yJTKtiDhxBVb7dQ28bSbe5zTvAWORCrxDMtFRN45jFlVxH1Gb9zg6mEgZihvKMwgwnCD&#10;KOQ8keWO0ENay8Q4W6w131xbuze3dLvh/ExX30R3N/vj/cRnV2df0r1xWf920Ku2idl4gVcievMj&#10;4wxm2p1dg6cazkO+g3WIpgA+NmHSG+7S7OS2d0HcY1ZFhuBBNCmP+AuCeDIYMnE0h34qeBKwHYe+&#10;T3wTzb0x6HvvAiYiPqf5XNYXZEZtvYRqXFSBP4YeopYwpKEQe4ZhAaC4f/Hy44ePCfoHy1efffxa&#10;C3hv1Ce9YXR18xbwDun8kfSKI+L9EUfE63su3h2hgOwCYGWUbb4yI7IANIoGJjYBAr2Ngt5Ey2y0&#10;VshdxVA2O9WkuM86UOqA0yjag+co4aQpUCxScpppk5hL6/O8zY9hHFy99rRt6Pbi1WfPX2Bo8xUV&#10;Do+E1fclZOkr3EdUzhFD4FqCthjoSvKEkkkFPd7vrm3s5qtpET2MT2/TzswFNLPAVYoox4IsC+kb&#10;uwtmflGK+0I3KuRP4m9I4V6cAPy7EN3ITTTfwBJgEkEqoekSBwHHJ4qLWKHSetDK0tXLl2/Pzt9u&#10;aJrq7B3ruDgAa5od+Y6ObiwqyglnmYaQC/qCyO6xH+mEoAfSamvvCWGJuprj9TCu4BuiFA7lENd5&#10;HOjDOb6TggeoS2YkoRsRCU+uWlbWlvADNJWgZ5WADhETkpmRl+fJ8aGZrILeQW8kvqhqCs2JnPyS&#10;UKa1f+Nj0nDKS3ea2rz8lGokMv2nyvTPX+FNMDpzb+mKg/6bFPQPFPRRxgjftPWSv5H4oy5JeHMI&#10;EPScId9882NANwr6xB4J9Mb1W/RniSRc0C6S2GXhGm3I8u00X75fZ1TbPY/TPD/h4SGbeLfQb5Mr&#10;wp23KZ1ruXq8oI15dWXtaevgrbmVR0+efvLq1ZevGas/fIEYoDXbZECCkk9cSLemi2onCh5ZAt/F&#10;Zc14ZcxiyfRRyST2bwR9UYuXqvME2/OEq4s1ZGkBV/v2Sdu+4KjFdrnHVW5ti9Vbfs4zwIHGoc2z&#10;h91QNOsKd6HkaM7FuiDFhZan5G49z+Lbysqt6bmbp5omL/aMtrX1wglnlI5cabnuTZlbsn2mlOZt&#10;Z/kfvA2OKtSAecimppdwXq+sOs4OOMQMeKdcrJqzDM6FPkJNDRae58j3JHvOHY5acc5ihmf7pGT4&#10;yn77tz97hFmgHEHIERMh4fRppSiJ+irTx5p9cfuLRtZBn86BrA/KP2f/UR484iAE/+W2QEGvovDJ&#10;y0dPnt+5+2R48vbC6uNXKFKych7acdQ2V9dwjxMfPe560u+Ns15NLV/50Al9/jaODs9if/45nftx&#10;uKeTXavTsQMQpP/IXp6jFST7MvphOWSpct8ONtT35e1sMI78xikGXNDzCev4Ch0BGxxIGeXZJ/JI&#10;fPwCYtnK6sOm3jVqeqazrz76AokBMiX0Y7YKueBamnka40XZkMiD0lsHPBWXb/D8h2rxl2QrC1v4&#10;ijre4Gyixeub2CFM9UkUJ8G/CBXbkL82IBFBX9BmPZoNLoNweob3weqxdzSyKIhxfMfdhO/4KbUW&#10;lCFvR7j59uYUnaTRelbd9aaWb0zP3lDQd482t2A6y8LA6VP1Z0q6N2+hN29nel6fu1iKBIA8KAb8&#10;FYcO17AiuF0sPC0Kcu3cfXDHroO79hzat/8IjDZSPkUOnxoNB7mQU0Lz11Co81pn9Ps2tv/FM233&#10;eTzifBaFTEoub1Jjl6K82DNMn1oSnzAYkoZTLPV+90cRbyT1r35fe8dhlBm67M8fQFd6CD7zaODS&#10;zbllJHk/A3l8LVD/Nf3f5Sv4hF6bQzoA3a+A5Pl8C7CS8zQ0rGVVwOmB7kg81Xp6g/Keg96ZPla9&#10;HARGrgxZFm23KvvsKhwxUfLZLbr2JKoRaV5yYmyZgFdGpevFcFvQEZoqdu+jnY8sCqbnz8Bnb9xE&#10;Eux248Xl4cnrDx5gDvcJm9cYq1ghAh0ECT3AEp+c59JaBkiloHpdaBwBWfLk83fSATMbCotj7XYY&#10;shRqmUF6PQNFtaOVTlU4kcUydBN3xzOWIujT7pVau9TLetpV4P2R+/+Nf4j6ioKe4QO+uXz+MEnD&#10;zvoyCZ6JLIwvQYhjLDRP8ZPlxWszMzfYIrjYPcYyADOpWISoQ+Ku0L1JwylX9sYrc3kTK/ph7kd5&#10;w6NPF0tSRzJuy7aKLdtRQwgV7K0VG+Mrm7LQU9m3oNDnU7OcJdk9knpe6A4sz5fpaC6FCQ53+kXQ&#10;C8UrY5s56J3X02VuvXNn1tElqvjUqKAo4qPZB94Kt0DV4mEXHCzLO3cfXrt+r3d0bWbh/vNnn4qP&#10;qaW7lwx0lpbWuPfgVOGEno5OzlBr4FgCiVCg/gGnR+wJhTMAHEM0bmELSlb5tDKtSoQWpCeyaYcw&#10;SdhGC1tmqv5Wy56ZpIlZHSuFCnpmETqgPk1orBpujCR4jzKTunn7PqfW/PzNU+0L/WNXIJ+FxsYr&#10;ahsCHbLNQL9Wv9mCAH2GLKjVCLaQEFNIX6cJJi/IGqenwiFzsant/SbpU3yDIgOJTLu8gDkxo6CP&#10;j9FV7IUU4GzpkY6zK1DXxJpOx2D0rAS9ecuOewe9O7SXL94Q9EyKZFWf3UBg3bDSwBIzZKGhwVGW&#10;m3kGFuevzExfrzs/2dlzCSYsYm8QLY9U1WBKlbk3QTgryZsFmd57etwGHk1enNCbl29QbwWvZKWA&#10;Rdhtivu9RDxO8w56fSMB+N379lVCQuRD5GSkADDnthhVvjWoNz6VlCQyepMhy8TIK4NrVNG+tUoS&#10;RMuiZohPkyMymn1sVuEgfFxM5qMrFRTDLYQddOvWvatrdx30qFB8/Pqzl6gnPHpBsQgLBWlIlsII&#10;AoYPlkLg9nOA8o3TIdHPb8o8+ZNU4YDhwH2QwnDMa0J5L7Hr3plAU/B4DJf2xLPxarFHqxxfBssW&#10;lYC/MT1BzzZbkaH9pqB/xM6Aps42wSSXwwS+duMup9b83PVTrXO9wyu3bz95+lhBz+hqBpPxkDqE&#10;Q4oJIVdoUGslnGVweHXslwBDcxPnZrX/DjQORmQzez/YhdcnuAoHDqEf71ogZjwJqMxmnD6QaD/S&#10;Km/UonglMhVCef0qT2R1WiZ6dggC4L/5JxpZ3iYAw9LiVR1HMheZR7QHuBzMkN09lJ46L4Il9qLj&#10;MDMFhe4yQd/TN8luJ4usLP2gbIzK8VtBXx73xXDKQc8HzYcLhs3RPzm1iGxldU39/oPV1DOEPtkd&#10;s/mt8Qxs3VaBWjQbRgQ92CX6JJSb3h8tKEoFuaLAK1PQe14jTON//Hfj1llizTe7nIP61kQjtDdi&#10;xhncm78I1mDLhn5OEf8AFRAB7ebemINAvEqB/srtnpGrs4v3ntJyC9J5Q9ywzI5HDeVZLICPkAi5&#10;/TGIGHUcKDUigTSJrxYp8CEKyRQYJHuNpXLQkyNcwhXSfEmzxLtwljguFEG8El4oJRWmZZ5CRMNn&#10;dC/2gPU/GqfnhOSDFZle/PjnAeFhAyoCArlcm2Jrt1aYoM9cO9U60zO8fOvWY2d6noeZ6SXMN1ua&#10;sVvssCxpOzC0Lhbhu9gHF6p9oYfPgWceogsfo3S7vkZAjkz/J02mlOZ/juBWpuerHwl+gQdAigZf&#10;o2XwZwo8ihmjUg76iPiwiU4gj4r4zF0TEuqzwkwe1fR/VE3POUMKg1WBLrndzbgjPKtEOcgMlcXZ&#10;M81nTp+jYWVndWRocnBogaDvG5jBPZyNiEMHj1ZUHCQdF5aaFvdLblNlE9k0CuWDpnQDxqZUIHOQ&#10;BcHpcbY5VnOqsurEwcqaAwePoYCAIAKyZ+zXsW+BlTPMDTKruv5vf46GNa3JqtM3I8UT2Vyal+Y1&#10;Cb2JlfAAbbwwAQcjYGAvzrl5ShAh/9XR4BRIKSV63DN5DOIMTASsXZVtGDMXobnRpclpY2GtvW9x&#10;au7mo0cfwRujZCRuKOF4g6EELU9qQoEgCEd2mbKHMgIy5wN87vRP/J30CST7r2GURt8S2V0mcKSJ&#10;olMvYHvzE2n1CgCnYFiUzd3y0C2bmRWERO/UF2Wegj7srC2BpHoGvlAQEMz/W8Epe2ltcvJyQ8tU&#10;9xCiDwQ9xd7rmzdYfl/GX/Ls2bYAoJsgpYBBs/9+pvHc2cYmtkYAowkjagPE0lCH5eiwGkKk80QW&#10;JBZd1aSLQ0AWEpDDlOx5bWSfeLMR9I74OIoNShrRj5uoy7sjnm3xl7iyp7zhqzJ91PRXrtyCS3Ox&#10;o0+mkc0dbEXRm3rRB6fBmmMnaVjhGvR0D3f3Tdc1Tw0Mzl5o76uvO8tK5LYQJnsn079tsaZRqLaW&#10;eLnEE2+GfpRkz8iGMTU0BDRSgC/pa8Fzzpxtq6dBrsfGlhX6RjZxKK2YF1j1My/apKGGl2UzMJ/2&#10;PwxHFvIYWQ1GQa/pmL1ook9K25ll31t7I4hNChePY+l7YMOS1FmR1kR9ASdR2QSBbXm7d2pifnRs&#10;4eyFCUx37t579iK0YDnKsBfu6xsNX2W58iL/yWeKQy+aCP5KfPBfQXzJ9xT6oJkgodJVRZ9DtFsZ&#10;YyVUKhZJXdvwAQY+q68EbkyXS3ZUQZUz3+a/lVJ7SvCJghsouFtDY5fAGgr60CPSGhRDmfRmIREs&#10;XtUe8+wyp1b/wMzxxuH2nln23x89ZJaJ4PUjSrjOzsH6U+ePHMVwrvagfHtqpMpYefRI1TGAuCPY&#10;9x2uof9jDxgpOP5yKhzTbzxpSU8ySkymoHkiG7eJN6vA5UyTw7j6NFduQZX13VSUm7CgvC4kQ9md&#10;k8EPEl+V7JPgAo3sn9E0hjhEpqfmZK8lUjtyFU3cHcKdbX1ZyR47Gcs97X29I939M/UtU4NDcxfa&#10;++tqz+zetV/GM+s254lsVi0uxFyzPr3lN1IvKzzkTRitSUHzCnUOJrJE/9DwJOJYKIJ0ogkcVQEd&#10;NM01KRAcUI+7F8PzlUCMGEz64PZdTMd90FFA6IvyJn1MMffOn2/0SdFOec7lDSz9JcFA5qMn03OT&#10;wBa5/bMzy/RtlIDR42vPa3R0mu6tb2Cyrml4eHz5zp2n4DYK+rtP4OjRtzQ2trANyI6s7z1tELYO&#10;WFzwDXGAUAKLRcyhQQzIqbSz1BgO+tTLQr5QotL8tZAtcdSqt4t+vShv3snxRS0X48n43BLVNnbq&#10;svKzypukMfoFJyoViJpv3uB4yLCNI340MzxKqrvU2TledbL3/IVLS8twAWnlWQ17ND9/pbt7uLb2&#10;LIDb7j2VyNizDrt1257NW/cEGrEX3wpE7KhU+RzaWrvAAcOXQWg9O9p5E8g9q3Ab1yd5KJtydi7k&#10;1L3kwkY1umF+NwAStApNK38jg4aol7SJ+5MqHOFUUjn+GdiUoQF3k96DE9iq64r+szIG5uv5phaQ&#10;eGqeyYmF4bGVhvaZ4ZGFzotDJ483bNu2G0GEEHuyhGUWsjSrvgBwgvcSRMtgIpDDyGccMYwqOWUo&#10;EuCjop+GNSlAByw0ngG+J/mxmwzHlemmNFKCcBZtuPa1ixtpqmAR9KaalMSesk63IUgPvd8J+nIu&#10;fhH0ToH8PrUmeCWIDUFJpueAJs1Hjif0WWlHxGF6YGi67jxO6szRnr988XEoQT8jeoaGJjj3udmE&#10;OA2Q5DEOIn9Qjewt37MjW3W4huzCJ866YCCzcukogj6xpgOYcvGWtAwydulKrHjI3bYWIwj9L2kg&#10;X7IZTEt0eYSXd2Tx8/iFUKC2IccT8cNDUqUEk0G1mPOqp2+4q2uotWVw39HOMy2jCwvXOMogXzCL&#10;AAPhbTZICKmKfSLgByQZN27cvn7jzvUbZdwn/6Ytu7dvr9i/rwoVDVpGWiOtC+LBk3ffnODTXCLm&#10;zcWUKuB20RA0nBIk5bkytY2Cnv9LovsR6PTBuRVWN8z39AOUFfxXHicPqkj5/JHBCxAixSqQGg+2&#10;JTiHeL/hBEUDhrYZ7C/49JdXb07N3ThzYWFsfKWvb5zyZueOig/+sOm99zeEGkIp7jOG4z2S7C4Y&#10;KiWqMXgPBDGNKZEUm1qyks1OmiwNCt0jTcpP89YDE2+4Jb5bOegTZ9rjNwe90nzsg0bEJ2W/5C6d&#10;Pd5c7QnOzzTugPaD4hLpXxlFO5rq+VQyhqC+zPeef6JVr1s4wWO1cMMveE7bEoilLF+aXD5zYWZm&#10;7ha9XUzvZWEnL+KxWRxYT5w4bd0bYh01hINowoQWCH8k7sn3KMYge0bhRBNp3RvtyMax4/GNgj4Q&#10;VTOoinddDtL70C9FfAxoInrS9lD6q/IAyI+3d440N/zxz0CWNiOhw6MOUdwPjPf3EQfwArHrGG5r&#10;HdpX3XO2ZWxx/to9rMCefcxcExoZvSxi5cdr6nlTBPcWohzfxc1E/C5pnW7fSxG8Y8de/itVBEUF&#10;QW8N6oKMoIjPhAvl+CRtECOqeP2lft0gPSnpL6z4QBX+i+p+2SSiWCgdP74S6DLT/FyGU4BvZj2o&#10;W4v5FGcCZX0kMlQ774PWez5Fb5YULedW8JIBXeAO3r75EO7NuQvLE1NXR0amYdLjwkl58/4Hm1Ij&#10;6xY2rgAuwyvcBoOJ5KhkH6Kb39M2fUPZQMNnVVQ+a+OmYcK4FsYVFI4AeVK6I1Id7tr7inD03SrC&#10;vShsnOa9QfeWVctf5fHGh5vzeqwsqKqhtgm0OJqqqB2T+L2jwaglN0mDmyesEmfObVoNub16hU25&#10;m609K8srCDd8bgVw1gBYwmCtGE1TznRYFTAsiH40MCh1yPpK81Unjh45eeJ4A/+VWo537XNfbSu1&#10;Vq7lvA5vOLVEn45dxwTSZ4e5TMBKCFWGNWLfoHh+PAeNKqI86PkJOBVnFMkbcWbgRU5/Ut3kpflL&#10;43Oj//++/v0ly3Vr/8fX//H9PGvN2X6rURppVBRFUhRFFGJEIlFEGCJRhIgSEYlIJCJKiCKKKKIk&#10;iqIoKWpoSW6z/WY293Ou3fO8379/XscY53ndd63n84WTm1szva/rOs5xjs0xjoFc/Z26G6U1+45X&#10;XC6ua29hIPrkND1W4zOD9vMYy4sXrtA3feggZ9ohNjbbG9O+x9TcOdYouUA24VYQBXEP8eJEqffu&#10;sDS4e8egYT0Iu1qWAvfVKlMhilVNynhy8ubxbQz0TEySpdcyIUvUjFl4OP5YRVkzGVPCJB87gCHj&#10;Krznk4elbua2XkAI9jrau6mgD/SNDfWPP2odvHi1raa2C0kv1As5mfHWNm3ZEbM3LgESx0795xAe&#10;DDAf14LoD3g41Dgp93ALlCBzdl6XdPNUp+wKLHMiHj60+6++NGDa3rjNcxtP3OYHvbFrFOskvGJn&#10;FOuEMaVPTAJ9+MH/s5qIeX5aegwmpWt7SbaE93yH7wc+/dQLxFljK4mxhcl1DIx1dI0Ul3d1dE7M&#10;PdfMcaljm+Yr+xbcM+AAk0leD3NILg8PEoPHgGLm2+SfE80OMw8UOPTAEH/IHXo38EJ8pJfF9FSU&#10;gokzxL0Qm/SMmlFIFWucxhNq/g4vW6Sw3GTEPiPSee9Nwxott3FMoFJVbYyIQ9lK+crW1r4HNZ3H&#10;L9Tdud8zMjhNCXlWNbtno8OTHMhMrAD3pSW3XQ0B7QN8Nq4OgSS5ywWXuXDuAIEQzzeVlnCWpadc&#10;Ik8mJJTD4w6aXMZBCPkJ7x1xXyVY+vgE9XAj9L3UFTjMPsDGQC92HT1iEjuZMyEja3qGD6uKBDwc&#10;cYc623vgEfU/Hh0amGhpHykq7qht6KWyjs9DBwkZnsOHTyUpy/+TEntKs/ehNGs8R45gHabkvxGR&#10;s04LmKvDxvDkz7P482w79h+pcZe3xR74AZd4MmbmHfRhznoCek9fhKaKwLr5B1/y85gEjBmazpoQ&#10;z5CWFxo6xyse3ou5l/NzTBsVAdBjJi/1KR1mW8XGtkjo3ca5SCFj/Akd08giTI8g9dE3WXL3cU/v&#10;zMILjaHVaE4bUsnpD3QeNXYwtY8AwCdLkqOkhYC8tbUQ3MWLwKByu9kk3BBMVKoQkUL8V2Mawn1I&#10;QJ+m+GXlhV+8W9SXBYWhCUG+XEySfAN6fhLjIpbRU/GKVZewZ2GL6uzY4NBkS8vwuavttQ0j0xNM&#10;5lpmuDQ/zK1AJ4xCCmNXYCai6a5hLdYbxJV6gZZB5ET/xEI4DFymXDjZF6lZWXRugXVUbzWL9pWi&#10;pW/OmJQT8cYnyPJoZOZXUt68WXpzcpTdl2dvCaIgiOvtMsBJlbgAehQrBHrMrlddSElLwbOtC0uP&#10;GzYyNNXRPXH1Rs+jloGWlh4ugUoLaWjkab8BvTwcQ7+sfhLOKnEZddh4DJhbdVtPMAKExnug7433&#10;tLFMcROlpW8NGdQj3aN1BybJSLix928yat3zLWHF8TsxX/kPAiDuEXcHxIszyB+dfI67Aj8Mlqlw&#10;rIEt9L8thmHWyd+y4U1YCwP9S+v4dtwzzEMzqoiHxidmHg9Ml9zt7+2DLP6K0Zya12nTEPidw0OT&#10;vT3DaqVtlQi6QmHRPCgENuI/8J7AURXZ4QnuRth1QQom9MXGpr4UaSJdwNApN94PLratxlOHnmin&#10;rCklYhQXe/9JgwmoCln0ku7euCNnendqAnRBBG8s4lmMjei1rWMsv7irtmH06eQCmVy4g8AXgjG4&#10;d6FPdZBIwTxcppMvWBot2N7LSY7/JjWrxdeuIBuoo94OEQjxCeIjUd7n8MQklR9ofOlxCM/Ux6rh&#10;wduSIeOzuUOPaQP9InW+ld0U6E1CJrbAz3O0OssoYVw6S7Srk08LA3Zycvz544Hn18v62ruo1g2j&#10;2WFzYIlwyv7y73/9H7rC9Wpwj1JnAfTM1vQEjrL1SD4plv2Cp65bNjOPOZe6kM05C40LT55yAqoE&#10;u/CKJ6EqqU8d+0rvIWo7Wq3R6ixy9UIKL1G8MZonf5Rrxrpg44E7z1KLYRXacs99OAeL4IZbBkrM&#10;0luJ2xI+mEDMhk030CkhPv0Mav9sm+fePdg7MH2janhomGleyhUoPfxSP0+PmPMXdFutpO9cc6ez&#10;8opThynVmWZNdJZnCJIYbgWTuls6SS4I15gvF3hmEfT8mGeojMilzv/EkTN+i0aEv1wW78XDJA+N&#10;kujFQL/scw24Lbg6fq/glkFEg0+ff723oXni2cyyokY707gnicC3Zir20G0kk6kSXgtqYRK7BUYU&#10;vICX7rAdp65TZKkCV58Ovmu08d7AGfhRwaLFi3U6IB/eQ1KeCIzu1BI12vatGgKf8Ub6gavBdDrn&#10;AgfStzdZB2Aggl1onmJo0igNMQOMUBoYxZWdmV54PDBXWjnQ/fhJb/cw0s0k7lD1QdM4gv7f/8fQ&#10;rw2Q0vf7uyta/iu0cfg4EItlcX/VeBpnwvARHfQsuYyQbRY1jkaRu/fzW2+YB7J+dnsew936kMDx&#10;NkrjICQ9o8QS/BhoZt/bQxUz3gy2yOI+r8LnbC4taMJP+Iv258AQQHR+yJJMCJPrlmnbfT6rJhJx&#10;658+Hxh+BugHh0nDiRokDhxD2kRPX+YwsXNMt9UFw6BwcZiSrmUbIL3CPwEvnpzXmz1+VegZhSzd&#10;0od5JNbL6yukqiK5MjQTmQnkEjxv7Sj3OQXmy+HIrfCGb/IDHsvq98euIs0hswNt9mlUv8ESjc9O&#10;CvTT7Z3j56711jeNP59V2eT1G3XzmMeo7jsEHXzSlsRRkLfXuFzQz8z0fr7EQcIV1NjQSKZ306tH&#10;meh1Bq/Gid9fLRO98dlKgYOAv6oq8nMdp7JffEjZL/GiecOXOqYQCpue52e4FU5Z80ocmTo+hsdp&#10;MrvqGfD/Igottcix0QnSxxi12adLfYPzN+8M9vZPPEbTiiGTD6VXB3MB0CMB8j//NtAH3EffBsSn&#10;gz40y5oHyV+1llPmnGHpY3+a0bgF+hlAj3D/D27mlYROuoBjYdUz9yHGtYeXRDxJz6hnLZ3Qj/Fz&#10;Nh8BviZKGw5snPTrZXK6lt4yjkdorZJbb6GPTKaRnwQg/S+m2VjToBKUzwdGnt1+MDb6hIKLq3bR&#10;8pyMvtHY2oShbuhXUzmLbcCXdNzxe7xbQIlqk/fxSrOjwVtGHOWuxacVszcJozjpoOMmmLMbQK85&#10;kgvhStlaimcM99h7i9p109yO+P/y3kgbQrioLlif1AeReHymo3sy//rjpnZwxKH0AdBrTvey5N5N&#10;IoojVCxUV4dM9LA4ypylzCOWhJHpdrkTn97kqeA7ZcKCjU+zZQ76QCB1ZhQOvY1XoIEL9j81QZ3b&#10;nOQOer5jVCg6HFb8sbrFdKPgcRr/Pen/DO6G9g8n2zRaXXhuz2dXhseWb90b6R+aRt8F3RpUKJlI&#10;RUQrn95wLzMfcB9Ar8SlQP/Hv5xr6aCXpTdpIbnIBh2b7yfn3hyPGVDiDDMsn+dovfLiz8bObiUZ&#10;PdHrdzAkdNVX5sY+TJf2LhZ3qyTQHngHjN9QstIprF4Zsbqdc29IAYUOWv3Ft+g7pzCECV9aZHyN&#10;XB0cGKaKDz95UV47DuiXFpGhtPaId3It3N1MRcBmUfCINOpMQYXG2eLdqW2KiUgxsAtQMNanU+ic&#10;WeTxjN5EbTbn1aFP7z2y3kHHj7m/S73T3ZvE3vsmX5zXjJoQspuZsLS3jZ71FirMgQX35jnoSJyZ&#10;khfa2z97/kZ/a/csXtzrVwoSBHrzqukMlvAJnqrkPtWAksw8Y2P75DMMHJfpu9o3s1+a23s/vVMB&#10;jPdAxYg21BxjksoZuzxKfiHODDcTGw/6WaBcU+X42BzdzxibvIqBowiQJLhN1oVPzmX6uW35CYHQ&#10;tEoN9JPjT+H/yTV6/nJkbLns/tjAyAyBDecztKv6eqn/Gej/bV5NYulFMzYZHJvOgE8fGl4o73sn&#10;siknyqJYn3Uy+1PuNQMfn77g6MH0Guit/dk8OT56cnY7L0+lB5MHcsIGSQnrslFrWbqxVx+x/jTu&#10;Sqj2RXJSSB3ojnsRxAgegZTrn9YMQ2ACKifAJCPGT5u38ALtg5WxycWy2vHh0aWlRdq4JFH26YPG&#10;HFhdULj3cb6KB6yv3Adc4hXYPMMV0YpsFk0KBGmID6APAidp82Vd3izhFadx6MExCPbIVVVPIzO6&#10;h5bcNP6VS06CJXfkEmMP7gV9TD698HzUWY1qGxiev3hzsK0HL5BTQqqoWA3/tZgntRGr2xDAaYd4&#10;qyFv/BUA8bhxpl22JBHNTUe8t0p9NVM2Fh8N9LHrN8W90d7mr3N7NTP5hSJXXrnhHOMk6UmWGPfm&#10;U8K5cEU367T+oM+sRvivPBxjjzIccgJKCFYJR254dLGs6snQ6LOJsZkBNK0YU9Xa9aipPWXpPaJ1&#10;9Ee3/r8VyP4u0DsXQMkmTfhAJvwNf9VP0tT8W7tBfJN7xA1NfHpvbxUE7RTmVOXafD467xPKngeC&#10;/AmjoQYpGE8cucCBMnoeEsTAwJMYobyVsBhCM7VJEZKqx7eh1BcSYThC/GklCkjbCfQTi+V1svQL&#10;82/eWRfLO9OjdG9BHtHiKz2JsFa5apbcqqXX/ID2rQmRmzXyKSlhFJw7OcEoBkXyKOsX5YhDfpZu&#10;YDvTPEWmBLypfLkv4dLVujmRzhXONA/9LUPgzyUhuPsn5yloHveLV0gODo4sXLw11NUPbwYkCfRK&#10;k9sUJweQjTG0zWwb2x+r9szcsjeOcJlci7tn4UpdWj4lU5PWzZ2KboMVM/dGPr3ICGbCqPlgxfnM&#10;Jo8jrRQrPtqo9FVRbpxhH2I/6xASpcrI2xolbakUNfiTkFAMAItOycMRGhsRIOR0ero0PCLQDz+R&#10;j0d+06S7ehk6Jp/eljn0nr35X0EfbK1ZFBnCtzL2pqvBqxsVf69gC62b1x956u6mO5uK6+TB+Cks&#10;xBvoGSvnJl+kcxNU4VLBt/fIJhPDA23jm54pb6eg4JcG9/RmaoH+jcoZHhHyasYbc+J1KJmKkSfz&#10;dxsnJ6ZevVxxh9XlKwQIDx7ccCZLiXx+w6KS+mpsN4/IyCEhneK/QfUp07cKXn6cLZdqG0iMvQ8j&#10;iaD3k8qdloSzYLK9ccSDbfLkrnopN3HrfVKfX2866AdGForKhvuGaeblAFFbt1W46a81jwj7pUcJ&#10;ypMlWU+PItjwPkNOx4u5Z/LWXGcqNsvam8ANTgQ83HHlKnQCxyGykXZmvbAhW5XoKRjB2NpH/JYG&#10;xyb2xDmPENArBI+gt1SVCz8xfnlybGSC+IQzau4Z7s1SWc2TkbEXRPMkIbD00k1o7kTA9f/Y+r+e&#10;t/kmZenujUeT6cdosPRKhix7QKnjKVpBjRo19qylKUyhzpwNP4W1uWM9NdVmEakE3Ca/R0HZDzWE&#10;X2EXh0YW94x9Lnt4H8q6gboTW+6tUxZVNgv2E9BjnnnAGHhO1bk5hSXckQetM5PTqy9XBd8grWwn&#10;knggBnfFzTbLUhluXza93rMZCZfOXNswX0hhhuu6pU3/DNJuHAvW7+KOn4udfKNXHPlngZATrzqc&#10;acEvMqZueryE7XCXzBf+G5Cdfy5A9w29APT9IwjO4U8CUBVTRfmyy3T7RYSjJvqZeW6L4mYzZK76&#10;hlsI1NixPvnCJXfkhtnYKZPvs6pCFHtK+PFODGaTfJPAcaUnfqG7rMmJEbojoFoYdSfGaZYAtDMt&#10;ISMogYOAl/ljNn+AHJTcm/EnUwQn/NPC/OuxiZXyh09GRl9MjM5Qp6Pp79Ej6V1accqsexr9Jq11&#10;MAaywM6jWEUSivNeu3vDb4+glzwYURFfOrPSt7iZ+WC6uH6d2pgZF0JKE6r3uNaG1P1sGikGetjF&#10;Esj/D9B/2xhuZT9vuXL5c4sL+VUe7LtPb1Vuhy+4Z5eukuMbHXtRWT829RRinAImHqfokKZWIidB&#10;c8lD3jC4m+7tAPrF19g/5z54lkb0ijgaJGn/Fd3SBz5HuRjjKQj3OtAM9Ml8jpT0TdImq45Br2PE&#10;Qp5tlaSRPDDUDYJelPAsp6n9WMLn2QruyuPBuUvlI4OjS6uvyDJhYvl5y/nwX+ThyHACelixzroj&#10;chUTycJK6+tXsdnvj6Xh1dvqDpV8JGIDYwKn98gmyQa72MTYpzwcOy6iv2pqOe4pRb8u7Ad/sr68&#10;mitDhpAMvDSOaykaoV23SPbc03EzrBmKNtS23o5PrZKlGBkJoEfeglYKqOAOelSLg2/jnLM4ecp8&#10;eitOgV2eKFvZtWsS0Htgp/Sw3SYMAx9Cdbs3H7lHySwNz9OHAzFN1tnLjSGQNQeOQNaljsz+JZ6u&#10;yZm75IvJAbg7G9GgIhc3JZDVfNCFE5JxHC1flDS2SXVnGePNLSPttTo+sdTQPTf7/M3bd0GkgFuv&#10;aCl0eYbdoj1j9VqZUnC/yIxfJUk9Nx9SNGb/FBWY32myfkGD3xsFNeSZb8YJXIn9S7Qsg4ArnoA5&#10;viJohMt0Tfpg8FKFrSj0LvcGCBLyqrBv8bfiQqX2HfT9Q/NXK5+MjL9885aoCahhv4zRjreZMmFB&#10;IAhjz9N0VSxepVRsxEEvNXomKvxFgeErYnDskVXwHTlR1kSSGpUexOntxA46fm7sI6tUjeGm5qeV&#10;JLKT7JY/nVB+0UDpINvoDvaL54sv5pbA5/LSu/GpVxUEbCPzk09gJU3QfcLMFTo9zL3Bof/3//06&#10;SR+axBPtYqy1cTtlGMxJ0IEIxC3BpDORI0YJMh2OC6JevXpvIWmgGAS/03x6p2JL+dZ52PFMxG01&#10;NSyBPh76MvOBjxWUUuzxe5ORlDAi9CPog3pCBH1ytljAlHQqKNm/hO+7+GZy+mVtx7PFJQTY5IJL&#10;JcoY1B5OeUNDqsXBDg3FBstvnDqfFEf93E88QKUdDd/eMegRi9lFfUdO0Ycv34A+3cNJusIToIc3&#10;UR3Ec/zWZ8gcm5AO/qaqZSafDOZrQvah0aXr9yfHJlfZ258/OejN1aSvz0J2D2dN2FBOkRJWMWAT&#10;w8IyVD5XIiRwjDGRpOPSi8d+sU4H5B7yV3Tmx/qUf2yLSsPmcd/GQS9eluneWA0nJHljAlAhvkL2&#10;EP7quThDM2SrrOI+/2KJk5wjHdA/mVytwNIPz02OP6NfjI5yJlKhDuLZm1iLdScnyrhaZUqWHiTx&#10;oY2AQLKSjSXZxGgMJJvBMk0lQV+2wfQrcXAjQHU6J/XRhBrpOPCqe6AWRd3DIAFiTARnQDjK47OX&#10;y+SWPjH5Lifk2R7/eU83+fESmcn8RR4Jx7EW8B2bXKlpYZvi0JNpUSfXR3EApbcq3DO6Wst6HQy+&#10;eh9EeqVooryNZeL90JelN4pIknPkl3jji/tyIV43HoG7Nwn9xktU6YG4hUPeexE1a+0OuFqYUj2x&#10;ndw8T840960lqiqnLohzvF9afjc28fJWzVMH/aePlDa5RkueCPT8pGTnPEZXQcBiM09S2ZmGuslH&#10;cJkg3vtXkg4HpVysASpmYJIr1cNN6iffEI2SQyPJxZmXKMfJpdu/Scp5c62TEdyEsaPca9XehtRg&#10;rs7C/LLSDAb6kfGVyoeU28QVQOaNWltXJ33SXf/Jp4+gN0q9jZ3656+//h2vgxuK8yfrroqACBIO&#10;d1G+wntldgG9ekdeUUj74kOD/WBSCBKZMB5p+UFM/Tzk7KNbz7Vh9nz4j/n0EfSJPn06CKKIANYx&#10;gD7+vIPe0nkK2hx8pCPfvHaTL0MO6B+0zi0t0qnw0+cffvr0w08f8VY94PZZA1rRUTEvJRE1UKia&#10;zqgLoPcpx6GRNzhv9tc9724ZKrm5Dvog2W56d046T0906MvQc5SMoLKugziK1fd8zCYnlEzTE9am&#10;BRyfX65+mJh+XVH3nFewrorHx3TQqyEV+a3AejDnLQnWPUkl7IYkvfKVTvtJsjeqD6a4cakLT6rU&#10;dqb9gWih69SGSly6gKvVdJM0v9X4jIgvj87maad1lMfOWu00S+qbL2eZCTwcKu6LykqTG3w/MvHy&#10;Xh3KzM8mphB7Y/QskvYoOQ/5xPBUB4m1CwbcC/Qqx9IuKALM69efcIK9+iUen7G+fBE7izjBq3EQ&#10;NIth9R3toV6ccq6vh5Xg2yMtBz0fVxEhjWE02Cs7K8OA/baBUzb0yqoEbvCSqlM0+cH+GY8vrQHl&#10;V+rHlm5SC5LN6tCB6EVc7K7YNXJaDPRDY4s1rXT4Y7Otvijc//Lho6xgYunNhtmKI4O0f0yNPpAp&#10;TGoq3b3xKCUm8nTO+NwOfDn9F4teQvk5zudIOfSugRNzfJ4JcI8uUbv2Y8EzuSETYnIavt+C1pK2&#10;N3H859VXHyen3wB6Ajvz6bH0uifGNZIbhqUPgf6yRe0WpuPEyjM2lS7uhistJw69WxNPx3lF3Ovl&#10;XyUx7Ts604jTUsF3MGFB4cx8mPSknMk/+bAqT0bbto9VrWjCzK23aTywMs0fI61CaVmg9xIKoB8e&#10;X7lbOzky9HxyGrVDsdPgWaB6BOgTxMcmkliOTaJY7q9ben41/xkOPcvUwafg8sNGEoXViKwUsVUM&#10;EznpDXUEAOeTEz3PyC1Iz6XIYzbatB/6zh/kJ4PYp8+cMtCnDF4aCTn90E9iO++6SojQro3oxZ2k&#10;zxAPJ7H0gP5BG5ae4/unT/RZ88Mg3twbHBvryXevJhj7IPLhY8asiclKhgb6yAhIj86j1Q8Oj5t5&#10;i14E+q+axZIhZF/b+6AKpnKHbYb/QI9betfJcAhG0OvN61VC1Q/jU6/Lap9h6d+pjkaGSn3Wkujh&#10;VtCdY2Zelp64MJp583aUmZWl15lmoDclTSf6unuTdK7Fg9TSEolQxRtdL1vll6hlmXZ2BTJsCvRJ&#10;MjowedJA7yWtUIYT58L7DJ2CL8QH3JNAl3tjmbp3A6OLFTV0V02j2wyDDbhq7mz/SIpPn6A/aRc0&#10;GVcztPArP//Cg4cswf+U1H/fKOQ7Ev7JknIYIwyGUI1DQOY57AgcCfPnLPqxOF05MtBjvHAPZxMS&#10;jt8mHptuUCRaGugVyyb1vDSbl9i/aAKdx5Ka5xGqyOZ9psooPGwBWgc6Pv07qjb3mxEsFqsJ0AP3&#10;V8qxBDSk/HhvYY6LW+GTJkx6yZU0QyuTF+DMk3FqkEtbpiJ4jL0VGp2KJ/fGNirnfhi35pXLYOkT&#10;STA/5aOKt5dvPZD1Ypa3I9nVBTkNvQ+gfz86/vJmzVNA/xbTi5mnRVWJuA8r8uZDkx6PzE9gL0qI&#10;IDCv7hyvTFmHewC9993H2xjEnlKhTkxGJ4bMszfpaVZ3V76eOJvI1YcijA2gDWd4LGkFn97jFh6H&#10;RbH01KqjyLj4xCQrCwZ6eCX9owvlNYwUnxwdVreTdZxAER9I8enTQY+NT5s5ZTzHTz9zVYzmAu70&#10;g7NIAPmipwYSNkrnUFJpP2MzgXvK2jgSsT7vdkgbVHA3uUM/Ex0TXnDWD6dxECTdauL0UXvHU7w+&#10;pCAtvIv3xfOV/Bftk0he8ORami7FD28kRWRsFmVvAP3ivabpBUBPmuzTT6/fflomP7PyFsY5N1Td&#10;ic79SqlTvAvSZVGwLaFDRTsUjJ9vbN/bFuopmQOTjM2gKhhnYJi5ksrTO/S/imgDLccvXKC3cDBs&#10;kvTCvsuApR0sKhtJRmZVR9bIk5elVdPj069ey/QK8Z6slIK0ezLOYU6DuyVzVLr28QIu6xCYc9am&#10;Deh1SlhXq5NKXNbPC46+/PTWxQaCXYxbYlktRcWDkBy9fOdsepEnOd/SA1ldl+PeeeOL1larrivi&#10;VzUDyYteetc3Mn+7aqS758lQH3r249h4EI/odMKn/7/u2bucZVrviERv2HPgBtOI107zKHoHLCRO&#10;NZ+oIQwnkrpvUyfKH7SfIf5BJsfJgF6fT8y8++5Cg4bRmZNgbq4wJ8KZ5TRUY0oh3rKQrtYdltl7&#10;3Y4kpZM6HFJDHPjYQTvOvc9wHEtXyPKJPJ6VD8NjK1XNMKoE+g+ffsTMA/cFlWA52SWiz1K6SUrL&#10;bhRNWZ/nKtAbByG0fgsQyi1w4seJNHb0h9TnqjWD8keVsKLDH7aFebqG4JCZlS000qXHqcHkx1g2&#10;NhDbJrG9kRh777YOrdlWbY1+zidAz8E1OvGqtPrpk6lX+Pc6b1+jgPlBZSlV6wLWQ+rGqXiW5vcE&#10;jhj8SFpELZOYXA98DctOhpDgq8QlHA3j0job3kH/9fEVgr0kjePKzKIeyaePqf0klA8qUS6K5hm/&#10;oJljEoJciK5FNBNL3s/NrXb3P7txB7nS4f4e7L3US31mifL0RrT8/wC9IkLpIHAg0sUIy7m1tdeE&#10;blAwRUNGUmHxVSOFmQMhOfMeRIBnOS6xqU6iMDkDtWmbSdDjZ4MmHASDfhAulHvzs5djQ3Eq0QKJ&#10;Nj7kMdJDWwc9P5lMLvGUpffjuqUPVtCCLb9rr1c/Dj9ZqW4R6AUU1L1fv+dwtJOdbB0m0Awh9kOG&#10;311ecXhcWd97wL8CvRG+bT+HAYP+YMSpMhPo7lyM19NB79kb6xNPa5xN5XMsh5NewY0bwwccpMRQ&#10;LanyLeifTL6++WCWYg2ZHKLbly+RFYB9oOwz3jAp+fTcvEa2GA3Bvy/CmdMHnfoRKkqmYJWWqje7&#10;nkrLKk9lYpSenP2KUurlBddwtZbCZB6Jd72lQB/3ScJDcWpdkhFW3KWJB2p2c6om7o0fXHPPVzsf&#10;z14vR6XmcWebt8XgkmgqcAL6hIYgGj3peXdveAaOHv4SOwm9ERRjysqrmFzFxLbKyprKOw8YQYXy&#10;o95XSuAX3NNjprlczzRo0mARwnzOioQZ4iaEQDaJZZ28ZT59imKZDGNKHeUxcZmW1giCOUnLlSd8&#10;uH3OC0jHwRtpcfnsO6FwYGz5AXn6eWK1Lzj0Ky/fIuHmOVmSswYImT1P4SVL+YEVKe6rRTrEsqku&#10;By8+JFlLhSvmyFlJLoS/idJdMn4nJumFe59CZYKKnrkP7nvI67tESnCEgjqkO1eicEXOVvTpVW14&#10;okD2+cTTN68sp768TEfEKhfIZVrZ1WmVqsKGZQQEb0kTDYFZDNivmLWUFQuHZ0jOOkEyZG+iPL/H&#10;aYE2m8gyG449Eff/BXovS7n754eDb5IoHxLSUyIHeKNt6CkRvR42DicV9h7CWXvP7NWbHbW1nWjV&#10;M4GC7kcoloyfIJANZPqU7s03oDd+Jf4324jZ0/fv118rvl10CRHTWyghMn/KF/MKS0rR+L2LdgCT&#10;eOm+gQvBhnOr5rktQGY5JmsBfmFNTyL9irnlJyOwAKYqMwVGihl7y+z6zJaQrAwjhVOxbIgIzdir&#10;udE7eo2qYVyOkMD27LUJC6tkiIV4PLJY2/psceEjVZu37z4tLb+amV3QqKbJZ7yCCUDgDFurUNrg&#10;KmPSG5mUvhNxM2P/RJCp0O4No7RToxSTXJ6x0KIEUuKjJ/5Mmr1POTlpKfzUnfH4PoyyCQIQPsPD&#10;SWBSz1Qgq4BPoCdP//QN7g1UhYWFN2rgSGu09xlVWql5VUpA8x2NWrHuMI9lnVfsNbgkS+PHF99x&#10;5kz6Ik5LwTeqdUcQpzcWWhd5krwPPn3I3iYng8YMmjqsB7KuDGVZS5L06ptBetpKVLAJl9s6Zy6V&#10;tlZXt9Q+bEaKj9kC6nxvbEXhTGSbdIdePn1SlrIGDswSBpI8aHf3UFlZVcH5q6dOXTh7toiFbmt+&#10;wRUEXC9eLC4sRNr3JlNqkVsgqMXDAeIuy+/+NMbVOyGMAfvG3Vxw70EPoAcuwBT/T1LdDJyylKU3&#10;T6WS9InQaeQgpEWEX3F0Ab1rJiYLEODLemCKl8XH6x2ar2+fW176DOjfvP3I4O+nM+q0Jw9rrY9i&#10;XzmPz1orhAmvOrMT1DaQxC127jtZLZAswliBOEg0pYsk6qV4daGJzk37f4awwdVxx91tngfrCSUp&#10;3Bab3+Qi7ha6hAq0B9BvXgkiY5Ovbj2YpSK7zFZffPv8+UsuzXVQTMniKXTc0HQfWu/VVE5bBt/n&#10;kr3E7mkJkUnj8PcUa9DlSYxakn7D5dBH9dbkQlJ5iGjsLf31FeKtyJ3WahPz9CaNZgqvlrJULdZs&#10;qIvBmB7EvI1Gped9qaXjadF11P+akJo0J7yhoaGZAdH/O+gT9oHcGxqWAf3rT+ykrq7BGzfvnDhZ&#10;sG//MRZStwcPnTx05PSRvLPHjiPwW4DoM9BHG4xIl/ZKWH4KZy2fncrl+TTtpDj/Ss6An/5YKa4W&#10;AwbWvSIbU5Y+LjykbjxxqSk0dqcc9A6dkO0xE2igt7GPcTnoVYAMt+xV9+B8Qwegp9j0w6vX7+cX&#10;Xk5NP6cEQUIWPR8w4UN7/FUNaRN0MXMIPHeLwh7Gs3e3PpwqBvoQo8d0tS7WYBEcAA4H29sxsEuN&#10;1EwPXoOLbyljT934d5Id4qG8pSxlmBzxwdZ6RRknW3l6UparBLKU5emcwi7OPF0kb+0KYRpUMcCg&#10;iicSL7Kpib6kozSgHlmuWs3vK5qg6B08buZTdCbriPBcTcK28PKzuzdp1OKQdguuaZxH4nkhn7vm&#10;JR3jIDjrJAxrCQzCqPxq8aEREMzSO23WBC8WcFDphpmeWmhsmbx47VHlnQZk/dAtvXunhh7Zqvu1&#10;3+TpQ+qGQmyUbpWwmU2x+/zs2TJSt7dv3wffu3cf3LFzX+bOfTuzDvjanXN4957De3KOHDmKOvgV&#10;/gapTMyJezjfnHqkSqLjEdpkjYwu6oUndNMnaLuD7i5d4FfGLtjIPdR+cNw7ITl21pqlj/0NboNf&#10;GevLeSncte7BhYaOZwSyXOBLWvRfLNMnChS6uhgxyThBVCUoR2gBAu8KBwe8YghxfsQnNRW3kB0K&#10;IXKKNZ0kKx0WlroJHb0QxQINIQ7QTDI2XnhP9+bDsw8mP3r8thm8WunTyNJcjlBRfv0SvvE7UpYl&#10;96eGaBBbkmgCbakAnWtE8gBFOjJy6KKxGOVgAxU1WVFKaV39fIfwTJ3+S3qOqUKsqXF4Kddq6kFn&#10;LuE/ustKpo7bnp6KSUVixhcMYiGxLhsrviFlmU5DcMGcJAnhZ3WgTkCYdRqCgZ7BYdCkJyfm0Pk5&#10;f6W+vLz2xo1KlLuR2i0vIxa9F3tk04QslaQH9D7L0vKV5t58AvR9fWNEsYA+K/vAtu17Nm/N3rxt&#10;z6at2Zu2ZG/LzN2Wkbs9k0FrhzD/zH5AKoj7hfurZG2coeD+fewzSolaBpsd+iqCBEgowcRChof5&#10;9pPJHNlQvwgleiOcOehBAzbDRcLc0xXolaR32rBNzlh+3z242NjFpDTBkfzus+eLCGbQV8YwEmoR&#10;jgkBwgaFswfIfPEeWFDs0Ii1dGFHG4xseSHP2IgRpdeEpykQhAG6XqdMWitibv6rNGXAfeTeOL49&#10;h+P5yhDnxOJUqMh6Lczk4TWy/CU+25uhseXiuxODY8vzC29fPF9GDCdObuoi24bQjUaXUXsxSR+s&#10;lUaYMFmxVfM02R4+bUrbOwib6dzmS9XUjVcC6JMWXv9O8mUC+qTGYukmwd1YeqmCvcevHpF7IJtY&#10;eqUlzFl1Up0dMhaVRWOvNBQ0BGlGLM1K2GthauLFw/qRc0W1t27VaHLy1ZvXrt4ouX4TAUPREBLu&#10;jXvz7tBbOGgkFvfpXyONuzI8PFVV1ZCff3nvvqMZOxi8w8idPRu3ZG3YxIAHZu9k8x1OgN17DiLu&#10;jha29D5NxcGNvS/VPqOerU8f8JY/Hfd2iAeH3vTpEzOvYD8ZFe/KKj6axs1/aLIOhZuklzw5T2LI&#10;ZWhA2ca4GS+X3vcMLTX3ot2A2vDHpZW3iDzSYUn2qZ76Q0MblQdCfp69j7PThA8bZwIUkBbCG3bd&#10;ByAu7ZAg72hkL3M6w6EfK9BJrSo59K3rLzjr3xLO3Ki7LXfeUaxO+PnwVQ7Eu9JiZBm4lj70b/UT&#10;Fzs4snSl8gmdUy/mX889W8Jbw8zjgpKLI8LjSpHwZ7n8L6pm/iVvUH1it+Pa4csxFtKj1bCicjq7&#10;2g28H2VuU1SRMMc1cW/SQf/tzORUQ1xIibpPHzRzgrB95BWb2+bsZXaXdbWLdUNornYOxAoshzMJ&#10;6BtGzl58UFp6/woD7guLCy9evVR0lVky6UMZrDKVaN2YpQ8py8+MIVHKcnJyDqUo8pWImuPT48xg&#10;1zN37t2WkaMNsA3QI+Ofu2fPIQc93bh8Ji/LuQPgoE9EnCXpas6cg96zuT6RIY5NTo1UT6p3bg+i&#10;F6htE9FjlR2Xj7PKfKSjhIyhvG2FQYr6JZ64+K5rYOFRN7Owxa6hLAWIqazx4F3AvrqqHhE/KhJI&#10;AYOPuJAjb2MPMMGKOM88+zBdNYwLBw1Wgk2qb9/Edu7IuW+W0G+SnGx6BSctkklAHwcSxnRWSFbG&#10;QoR7cbF2A+il9Oug7xteeDH/CpkA6i1sYKTV71fVMVXABsjVV92v8+WD5fgmEzY5rjkK8PGUi7OJ&#10;MjFLk4K+F9c9SPP8bJLMEcso0T6KMr3Guv16RGQEfaJfmzzfSKaP/e8mgmknjGo+Ur+xpg7kQ6AL&#10;mMbjcwaHSbT0yXO0O88WPgT0ly6VMG2A4UJnz2jK0F8AemBWJhXZMEc2kIpVFzC94uXldzMzi3g4&#10;Dx82k508f/7qyZPncXUOHT558OAJZk5h4Jlpgbt/8NCJwsJisIIPQChtXq+3PGpZBiDV9Wx7OspZ&#10;BtBb6saGMrh/FThJgTUZWHjxvlh7uEX6ntwQ6O0zi2rGA0jqROK0CdxYLKtfvKHBor33WW0bwIVh&#10;opo8/XJU1lBtv33rXmlpBfruJGGR/Tc101COIFwBE6DBB09w9JPRk7E39eokVeVAVxbfJ8i6uoEl&#10;QLRLY9Y1ocpF0KcwHahmaT9pe8C5Rhqt7BmtNKpFqElZq54ys/KyVj7IvRldwr3pG5rH9yUhAejb&#10;2h5XaVxZFRfI4kpxfLlkW+U3uHac4Ft30HNlw3OyYez5v9729W1qMiQq5EbG2EamzTO59mhEHAof&#10;3nNuaXmb9Ifr94rlTITkySZtUyonR6EKIX52yeXuTCUqSN9MTD6jb5AZqfWPRvMv19+4WVNUeO3k&#10;yQKmajKih0EbZukjnTiQitPy9D6GRNybj5qfTIAMLxlPFyNBQYobhLdUVHSd+QXnzjHvqvDMGYZ1&#10;XeQ7QARajuZyKZD1+lRQ7wi06TQp46QXxL0U8Yojm0CMC5+9mCgKxdvhykrO7fZtEzJ6AfShn9J1&#10;T/38VapUxWAKq5JYoX7R2v20vmP2xQsKru9xVMjJ4MQzuIbcKzP3iMhZXB2mQusyA/duUpRAk94G&#10;TTbBOIJohB/ppHOhwfSK44r9/FHPMEF8POtT3JI0ZlEE9Ne9I96ZkCz/DQn30N2bpFSZjLXBheMR&#10;DI4sFt8dpz0cjTcS2EThPEQ8Va4F88SVFhRcwRaize0LFfKLjBy8eK342i02PGq1BPcYVDWUSIA/&#10;GRHuLmsUIHLJEweumzbLRfo57KB3bz4katyKGZfYMxlePo/iX0Hz1J17b5viAtl4apB1LbeZxajd&#10;idaY5MYmSLIJ9HMCfeNI/pUGRmpyRYcOnczJ0UQZxq6khifHIbKWwDEmvfdMOTddRYG3GvpDyoK6&#10;LIDW7IeGNmgIzPECAdgMMvSouWMIsfGIhZP9JbzAV046293AJ2beolIPSa0HSsOEA+sw8G0sLxEH&#10;tqipzOST4j3ybWB3ylu0QpWeypTKsUHL0isAilyNGiUqARIgxip5/mylpWu6vnN2fh7QK23/dPo5&#10;l8YwD7B+/Ni5I0cwDKeOHz934kT+sWNneT19mgJFYUHBZUSfmfqCuDuioWwVPByo1ASyIWjxORRR&#10;lsfpJb6+0SxJsOveXbTlX4/XtK7wpJNIuE91Cad0yT0xmoTRzvUgKw/doG/wxdXKsf5hhHVXZ2fk&#10;03d0AHrVGbFWXCCXydQJvR46cejQCcyhzS07xdQddjv2HneO3KU0DNXuGIRPXONJSE2AHrXNgv2O&#10;vqtTSJLmigTlaf3gYec4Z8SJqMHvtXZh01/4kdyXN0y5wpkrL7lQswliPps2xPNExsee1TYMnbtU&#10;d730PgNjcnOPZDD1dctOZgoloE8mJ3/VHRtBr1iWBAh/j8MRNJPHIM9FMMT4h6amTouHfPxOC5Ef&#10;lSkcGwwDIRSBo5t574B0m+02INVM6I1/sc8/0IM1QTb4NparcvEja5s36+JukudnouMY0xpBgVBd&#10;4YmNdxCYnoeD/hWgb+2Zqe+YmZvDvdGt5Gbh7DKxkWEERw6f2r8vb/++o4CAGSRMH9l/4BiD+A4e&#10;PA4azpw+f+VySdW9hxh7RC3pT/NY1sNZwd2GvseUcxiR+U0LnELS2AgSHR6bLpjSc/5qiOxXrqCl&#10;sb1Bx9MaoVRkvYLGSDHi0AKyXKuP++euVowh+QQhiieIJ0AaqrauBUvPNgbuzBXMzWG28KHdu33E&#10;0H7e5Ow5yBgSpilev16GgaN3wpvEvQ7tqj6hXBVxn2bRAqkm1piSmVOy7mm8V7lksXyh+Q6RB44f&#10;GGW87Ia46IjNL1GgLIaZDShI7D1uPY17M09VR0elcByfvnE4/3JDyQ1AfzFnzyEGCq1bt3XNms0x&#10;kA19sSnoJzmc0IVkFELlcJi9Mz6rKU6PR8A9Fp0AH94B6GeR6eObHAVWxlPBUqCPwj1+hLlbr+cX&#10;vNXQ5G9RXZJr97HJSjtap3Dq1jjiE7kI96E9yYU58bKfH/oexXpMGYu+1gy6AJdGlDJsXufAQlsf&#10;ItQoPKovgVQX+1mTmK7cOEG4cugEED8A1kH8fqbTHMnNPcwrs3eOHTtDNoB6R1cnXtwzZ6f4w5OV&#10;CmdaaBZxw+wUwuRQ8uSM8wjSLbfH6wmJN6F52UYK/bgxnWe9grT/RdEHx72DPuqcvZqbfwnor1WM&#10;D48tiaZieXoaITRE8eYdzZM7fGpv7mHBPWtfVta+Xbtyd+7I4VVjtnIOMr2DQSwI81Ozk76LDU/2&#10;ywwHbzL4O+pa2mYI7X9h/I6LWHkjiMs84Yw5XSIZxJniNYRZ4Ykgps+wify2wCgWpQUq6JxEH1yc&#10;VDwipNjRcdDIibn6ptELV5tvldVwmuXmHGKi1tq1W7530CeDdzyojX5OSFwa6KW19BkGzrsffJQs&#10;1w84eplehp5/QqzXDO4BnD+OAj6BUVLl/yU23tt+k9uRytvEwzpQaOKscOe6ectzoqNiWkVh+lLS&#10;pabhHFbY8oq9g97LsV4fTR36kkyxjjh16L7pGlps759fXlJxii1K3p0PT4KSCRyXL5UyhYaTEXxj&#10;2n3slDbAgWOMWAMKDO9ldAfHGjtcoDf7F3agyeC4e+Pxhhci8FJoJfMz7auGwPgDwnoQQA2/Af8t&#10;saaRu/+VIoijIXWlRup0j047nBkTC4D+RXHFxMgTuoqQblZFlmYgChFMg2R7nzp1nktjV7OlmajF&#10;6769R7DxDJlje3MUMHwFS08sy31TXjK6N8HSJ8/06yRMPM9DQtkrx9ahG8J6ryeEzoqoG6WwRFJZ&#10;Kd24YALcvdHRndDoAwchiLlaGodkpaUsmR32oq5p9OK11sp7dYWFpVwIIzXXrtv6/ZotbunTOgaT&#10;QWuxRKVsvcPI+v1Ahhn7GdKR1OpFU+7RzCkv71HFpHLJv1ImcD59sAdRy9xPfO9etbRdIl/jKctQ&#10;eYnCjsnAqSApYcngUPcxHIcpa4mH42CKJWvdI8/e6IdT7SDOkscWvm/ve9ERQc8HViz7dB4ryNlF&#10;rAKforSknBHhGh1eeA1XHgQAEdJeF84zQL4MIgcJHM6HIBmQNkfREe8b2228kjZRvsEPJXqlk1xT&#10;ksTwsCfJY9jZqDmyOs08NExT9DcTmNreCtkJ3NWtYhQjkzBZXH79uH/+Wvm4g57umRdzq7RGYLZo&#10;iiDlQHTO5ZyzHc4F8soFMkPu3NlCYlxiWeZqUaEjLeEV6CRkV5RlRt2fqa436XmNTMmkvODOKrfF&#10;ElnpPeyuVutNzMn0SGUFxMxL8hbcB45uDeKUI6rwTPPYTLwfHQTTKzDQw4wSaXRqcr6+eexSSXtV&#10;TVNJyR2uZf/+I4zL3Zax56s8/Vct4aIWp8gIkWBsszznGbQGK0tjGX3uD1V6TSvoHeY+8k3YBwRP&#10;YXCKhZ5RwC2l8cnFhMxdqDqF1nclcFSfsorjT79zQ3mQUCygE2m8lAjTuk6+Y/OJxJz2lIKcCpPq&#10;NofB454vxD0JKcpAoE6o1VU1haiFYv5NR9+LxyPLKysMSONMkI6V+2/UnvDcmDlFwo6MNRPXCOZI&#10;7UEmxcEle8PAqdqHj8Srm5g1T9fUbAz0IYR1KHw9eCIM2PJKXEq7JsjTuvvnobnn/njMCZcmOUPS&#10;w2L3grw+r6KYdxvHtmOnm1N06xuYx70ZHV9Zoo1BLMvXHNf0NPc+HmZ7w8cijCkvu8/0WWZpkakk&#10;X2ljWe8yfplcBSlLiusav7P02ihSITPrHynkJ6KTE9z6tO6nSJrSZZqGh8sy23xwl5wgDjG1FbNi&#10;wZB5QTMwWGP1jb/uXRk+ZUM8MypTNlhJGsvy6Z0OuPh0erGpffLara6HdRqpydZlvDhZS6Ky/92n&#10;DyxLo3y5GoJvUx/OimMAMsA9OgjSz4/L+XqYEJj0/IzEUvShfXCATJfF7P4mSPkkMX4qRHN9eqOS&#10;K2v0geYVeLCLbCTXBDf9aCSlTFZtBn21IDLKw+bXernHqsihH9wdG6uSGsdTzq46QrynuGdoEUbK&#10;6svgjksclD/nQxuHJ4E+5xjT6kjJE6AzJN3rU7xpbekio0++kvsLFHhgbPKv3Jt01zyOf7N2ijho&#10;iGMtlchzgy0r6OnOBOu01zghL8n6h3tl/Ra+AfxiYyAbAhiPZKBaLC6/7RtcuHZnQk0k6heD4P2G&#10;o9hm9E1jp2zCbo8NZO1gUYhNGuII2GDgwDWy8TsiGOtjiIyAX664My2fFs18sPqpLLtSN0lV1afo&#10;JFPCEzmtr3oyVdz13WV996b2GhtW5LZZX6xceQqxM+Bbw0FsbgBR7DxPZM5A39I+WVzW3dj0mGl5&#10;pKHZyX5op/L036YsrYnEy6KhJ8NAz9bErWeHeQuCid44/1b1MO6jiT0phDXdiABuN/aubZI4gn6O&#10;fxXxeIUygF4RHpfKoSEe7Cg8x5lRjQ1DpxPCo2RIKLKQmuVq2QAYgCR3id8Mbty3oWnNCYCYeVPn&#10;Q7pRGkb8WoardfS/6B9ZWFnhyBZzhrQjP2AxLk4hv1/zOTS6kaPsMVPs5MLxyk4glCdp44i3eN0Z&#10;lGGMZnLQJ1FpehTrufbIMvDs9a+4LiFejx0nOvTNcgeymlX13fglLpNbDVn6BPRJr5bpUgF6tNwe&#10;Dy4g64fkE6CHHUCqisvnCU5NQzB+ylmtoVqRc+bTtYxvNwLxBlsGqsL42DhwxbtzAugty+7W7ZuV&#10;MAI9X6lAS4R4KcFEgqTL4qolLSzrgeI8Jz9uEmChuudHmQL0qFvo+Uq38Ta6RwPf+RLO2YvnaJAt&#10;tbZPlVR0t7YPYbNw5GpqGu9UVpFo/ro45VFsWnEKNQS39HJvTGubZ+CWPqo+JWJPQfIJEyK9T6as&#10;2R6NrmpwUj3nmNQvhPu4DZIwP+n+NEv/E3wBslEC/ZhAz2Lun+kyS515fGwGdDJoCcsdQG+FDEtv&#10;xaR1GGqg5mVrk3tpKnYk71Yfdc3CLl5+6cxHOZoon3H3bZQXdT7NrjGuuSYomvDJlOud0GUiWSsp&#10;8WvglJWlUim8JEnv7k2gGAWyUIoLHXJNcQZJ4qIkypsicolT9YrTHKCAVyd0hIAh1nR8t/iZlhTj&#10;3KenD5gSRO/gPDQEGsNhVtuUBz1Eqii4v1yILm1I7FGa+kE5pAMNLRsY46wjeIVX5/qkTifRRK04&#10;IkABW1KHSsbHhiMuNIgkbAsHPR9VEJJuh88RUXOWzVfTxLUwaM3aGGDU8Oh1yd6bYjkJ+TYqpTuL&#10;WOKbWHqjIQRjbzNBFmzC0nJbx1RpZU9HF+l1TbdXWammQdRiC2RTAk9fgz6NdmZFWZDBX3UjoaCB&#10;sVPMWmOwkS0/XLiVGEs+qJ532iTN2OIQVMydmOAWwm2/U2gSCqETqtgVPEvOMgZoil/BH5qk2CZS&#10;uw+OxORTk+Pk4e54qsTTW56s9Hylmwdrz1U2gyS9QL9AG+Wrxq7ZnuGl1df6VA56dUxb7SOxIiTv&#10;WT7QS3x6O0k1e4ftrUkkJquvUVOhDJkUF5VhjDOi3SdxrhHel8ctoSnMBjEk1tobaxJJLD/Hg058&#10;MkTbyjcpRyjONUp47eFkU0kOWb+3Pf0vLleMuaW3e6IBXjxH0KwxfTpCJe5ur0w3mATuvGEzcL3Y&#10;TleiTqtJme6+pgtG1oA9x+jNeyQTOl8TobIkLORDYsiBuOZ5PWFmThjfZG+kymTNK7M+qJRn53Gz&#10;01cVogSSmY1E8KUZWxovZwh8gdA+6jezsyttHdOllb1d3TrHOjv6KSgxLpdI7BufXvN2WNGnN90b&#10;UyJwJgKgB9DA2veoj/sR4oO8WfBtvI84avmG6kmiWe5ZKtu+gXkWwn/jaeD8xTFMos56IwiBhJNI&#10;1fxryj68kZ6mBp/QEPmae+EUVmcyOYCSPhXvRaQiaz3zmsxh7g2gf9nYOdM3uvz6DXDXBBEdZXFU&#10;QTJnJTWXJjbUsdW51yT70838By/QeCk+ldaIEydj6t3D91TK0va2Irw47dnVDmNeIiShfT4Cnz+A&#10;IE1LLLGCwRGK7E6U+qwiq7C1q++FLP2UZPgTgQa5qfMYew2T04gyLRsRqeYpNVLxJQ+XK7UpQ5aQ&#10;FclCSrfu0yeW3o9ud1/TK+5+0IVAKyagSb8AIQgznN6UdHyDoblnqmH4k3oD9NkVXK9RdF22TfYr&#10;lKViOdbnzznnTPrBT5koTOfUEp1TzwB953TJnb6eXqUZafqjTbaxoaWhviWkLJPcvFOLo+6Ns+ot&#10;ZemgV57eQG/a3Ikfj/EzcT8myMqhB/Sp+VhWMvRcu41b0QllHFRk8ZzCEQxGNPaWy0t1PYeMu1TC&#10;k+jHgh4DB/21Ng4ECqsR+izPHaY/pINeZ70rCirhY4ONOGEF+qcDYytv3mhOgdDzgU7Z1KQ+U8LA&#10;yoqlrbk0nhRjLg0jhuZXLWskKOgq5OBau3TMvSjD6Cm8ZKaIvU9AkBSnAoUmzPP64EMFA+hj8SUx&#10;9t5JHEqYDv1IbEyPDi1P74q+mNXVrv55uDeTT1+jT4+Zt4SmdOXZ/OZmqIRpB5oSIN4vqy9djpfc&#10;FGY+DpPz8bE2LtwC2a+mIQWGSLp/b16rktFGo5JPjwnzoxu7rumCdKURO6lJTfsN3IN4toS7N3aQ&#10;6hq96OYVN5sSmTIH4bmETnZAz9N5qcbwrqeldwd6+ybIQZNbx8NpllBNx/9CLU4h3gPZX/8u1v+P&#10;kr7hz3MfTQnfOA82c8/G7ulUYskwyKe3oXDJyW5lBW9ttJ0qWi9vlFSJAmCWmtAkXoy9iX6lz2Ay&#10;KxhEWFW58Fugxpw4pVDhnRVlU6CPSmPKYFgXjwkASczDnRxjWeLTz/SPLmsijWWOXU1AQkguA+07&#10;RBN7CK0kCCNVDBNH8NZeL0SkI95djtS0nPTaqpcmAgi89VGzEJ1vIw/HhFJS3DiT5MWnNzaBJof6&#10;TfNwNmQzg46fahFuCJMuZLP0JDrUjN8zuFhyf3J6BjUEF9a0H7bcn+0umzllZHQ2gBZjBximxPGC&#10;sgCjoc3H8JILz0Jwt3G5Ca8uvargLmti751l6XbTaVQ8PjlX89IZxpy74yrp3+jTY7k5z9WbsqJH&#10;7Mkrxd9pjp+D3t16N/P23xeekb2hMVzzGlY7umdu3Bvs7ZscQOmpbxQPp621m6D2/w/oTTTYoliv&#10;HgsNrz8RAAnxVgsQ6E201S09oLd8JadhGC3ouQtdp8IXzcnALWEHJ3OA3eq7+yGDDYvmsyncmohX&#10;VPIwcYtYzvByrJcz0um76VWMJCIMWDfZBWUqJS2vGYOmdvtmfm71UedM/wgZx0D/CKBnYLd7RMIQ&#10;/4v/Lhkw1wAzGRxSn4pfPapLN/CBFuFUi1ifcknNUKCNQ7JSVFvHvQs2OS0+ygCGQrJr5phIlpt5&#10;/ytu5pOSsxtCv1LTG7PAHdAvvqFBLID+jRX/E9A7P8c2djjTbH6J7W2NltH2xiaYb+Ohl4M+SdXb&#10;WS19B4/ZApfWvZ2ENBEtvVFojAj41Yxol+ZDNVZJZDcoyVyTpJqeODaJjY9MehuXq3yljUOcfk4n&#10;kI2Oe9XZ8+xm1RCgHxycgBIPf5bsMysF+qBtFhz6RNZPfXdfrGOQ8g233tS6lSfCk/GZJyaYYZNv&#10;tQFSlt4DWXnYlkVWvZMIeHbJPpkGGzn0EyUcLpiby13DJAQPB/qNjSm3G+1dz0Hiwu19KOwlJQzt&#10;saAfKASYU8tD9XlYQXHEQCytxhe0U6zUtz8F9G8YSvMuPEgdI9RK2I0p3KeU62zPKNnvExnCcHAb&#10;pxqq6+ZyuKUPKy3aS/hnKXpZQkCKzHjtorQ8vdXXlIYyzZwwtSXA/W2qvz7KHvkWDWqsOlQXkTGj&#10;Bjd/3d2b12qYpGUbHyNqQQZNvzA9ydT8fPF0NFrLtCwleuMK3TZXK2w5d64sPLPjLk6PiuhPZyIk&#10;3BuNBA5Jdx3XkQYrl9U7AM0Cpl1a5BL7sJ1g2jUHRImNZIYxGW35GpOz6FnYmbza3vP8dvXQ4/6p&#10;oZFpZk6RaIYdCFeKJpJ/s4KgX8qhT4k9iXVjR5IQT/A3t6I5hlIEENYTtW5/Y6BfStyb9Cyyx92a&#10;bs6GMdAnI7Adjl5Y5ZF7ciNpA/XMRjCoBn2f72UnrOwiyPOgWafKZ9U+qKE4odLlmULpTmp1K5oN&#10;aKMFiWJnZ5br2qaZuff2lXczepNrGAUXQK+BSuZmhAk8ps4XSyfSQXBOf5SC8bPYa0xuj5PlYZ+7&#10;9c49DCThNKqwV5oSb+GrKtXXejIS2o5THnxUhIsPu8S2QnbZb/wiUrRv2nrniivHJqZXVzRdkKUB&#10;Cl7P9zSRKbYGHT/X99MyM+9jSNxs6zIj4sMsraBJ+rVOd4izTeEHhrDNxHZenVea3EDYrU7ALQ6C&#10;82pE2TL6jZw9m4qlqbHmyaTmFnv6RP5FGC2obLLSTTPTNtQamZPW7mdlNcN9g08F+oHxxz3DPV2S&#10;OvvL3//+r7//+a/0QFbyZk6m/11lKe9Ct4KCCAgYeBWJTBsDruk3at0KutEG0swpJD/lo/vJzqe3&#10;/Mk7fNPEisB88purPLSxCTipVVVN42OZUJnLzLtAX0I9Dcx1yxVa5d/q3vpb75CtC+NRDeI2XZq5&#10;2ApGfUykZ7tWZp8K9BRu6J520Fu0QEkIos4HKpfe7xzgniiVom0WSVc2PMOYYSYB4pk1D6Djm1BP&#10;9c3g+yFhoaXsfaLi70NNvG8muhPfWlbj4kqRMww5k8Kmwz3JdfosRK0Xr+derLb0PL9aOTo+9XJl&#10;lY6q0LrucYu2h92fIGHp0Lexobw6azCpjKYnCXyYXNKX6Jp+du3GLzAiTepifd6elVCAROo0C0RL&#10;/Re7KA0ztd8TWhDZclwdn80SJ8GT0XzwCcWQjnjyP9QKKRuPCvRPp0jVzy3NzC43dTwtrxnpH5oZ&#10;GIIfOSZ9h04khx8DetI1Dvr0ZCWIt1qsRbEC/dsfONPpnMKPj5SbcaoY0uyWbLeUu1mUbzD/nAam&#10;ghSIEw56T6j5jU6CreiDhmEknt2PGi9x/oQlZAC9WJOB9RFcHT9V08cUq/bxmsqLTiSLhxQ/hGHf&#10;plnnym8W9yCNsljXOtU3tPBqRUUf1zIQ98OkJx3xFgaE5UaUb3J1zin/T9B7QOn58vSsuZeN/Ihw&#10;mlCsVoZAVhvAiOMJqThxkBwiIVGjU06bxxU4NP/LFVhNf9Ne4+goHfHcBMqIy02ds1crhp9MLC+/&#10;xMZrV3vE4oGseckmZ+nQN1feherl0PuVhmSUBK38r+tpxnjM+tH0EM1dCakhBfomWewJnEiuDh7v&#10;Vy5c1K82X98EVGzzKF1BQ7PXCqXHFjKqNhwcpSqNRwDrFNRMwEcaLYhZTDAZ5NnC9NPFxtapcln6&#10;mb6BcdRrujsHOhDcbu1Wj6x5ONYS/g/L0Jv+R9TI/jufFWCx/4iHILrgwDivGBkMKtXUuijLR3XM&#10;fsjGzkzi+mkXJgAAZQJJREFULiQ6t+nMEM+lcGgYIGw4gnl1HqTjCnMUen1KhB+jjiVmz4I2Evyh&#10;IhgZqjFxZgEWticYBqvS+eA3DcpTEU0xt7VUPoMBT1wx/mSutnUSte7VFQ8QMTayNBoybmkT359u&#10;R90Bcx1jO4Kt2z1IFkvsjvdxLGE4H+xKw/Ir9YyTQyHpoUlveHUz74waOWyx5hog4upR0uuzqYCU&#10;aSynFOeiadKYLZ1pNhPTciM8/ranVyqHxp4sMn/qlWmeuaphem7UEe/23s9e3+HKlDNEMfr00TRo&#10;y9m8OuXi7LhQIpj3pIwkI2xKvbbDU3oeST+4TJg3Bn09v8SBnph5JbKM+spTw7+wOSAaCPKVIlX/&#10;KAwRJBvAHtAfGR5/Mj5Dr/PU1HxD62SZfPrpxzj0vSNdHf0wpkLK0kFPptJqUqlGQScg4H2Sw+Zp&#10;GSNFxK+RUc1lcDoxZHrYiMnyDhJpPC290dHmzBCz9A53heeK04N+peJFU7v1pATmxFKWyt64qIHX&#10;rt23cc0Tfm2SG7ZwynJnMVvMH+JzhvhG1VPAHZhqXn9RumlCb0gSj4zMPmhGI2AejrExZqngyoM0&#10;6XpShGFQeBzOYelOgV5UzdRowTBzz0BvpzM/4JskBJSKJoUM2ULDkBt7cevThurEFlKn3UfcW+yY&#10;Hto64kEDn8S1AFxeMwnvfMajlw4938DA+Ma26at3hsfGF1A4W0Xd0gTegjcfz4cAerP3buzd53Rm&#10;kQdO3tCT7G0uUMyZMPjJ3dTkqp39aseacchdkc5zG3Zuh244L3T4ct5lKOmYbgX+BR+Gp4YVN4dC&#10;C4ML0KMoFWa3X3MSOvvAZH//yPAI7ga187n6lolbVeTpJx/3jQF6UpYG+k4FsnJvIt8GxZvo0AfW&#10;DbsTL4IrJ3VKvOyjmTlK1EHyNeiljtTRxz8BevARoh8rFXGexpNUZQWlBSwzpXtKLlZa5sI9NxQL&#10;573hPoDEQe+BnVsFURE9k5NEipYwlj9tdpqsLTfI63wcf6ovUmU0Cg2kSFzA8ScEJCqFjIw8q2l6&#10;gkbAwgIwffuKRjj3kuXpvqICouU2L5nBJNH6CHobqhW9kfAJZZxsmqS7RvZ/DQeu8b38Lhmt5bQL&#10;mfnQPxUcAG83+Ya2lFh6r9F40ALWk5mv7u8m8qtORyWLZ/XyF7WPxi+V9Y89gRvMpsXGG+JDTGVV&#10;HnNvfN6yHxS8V8orodPFlKVudVqpyLXLvVDoZt5Hm+jJqo6mGRBeKRfogw6Cd8OFXJydXUlXUKAc&#10;G+kgjI3gMjHzYB2nHKuKcwG+cc1dkcoa98QP5ZXxyCjQ9w2M4eSMjT17+Gjs5r1+gd4sPe5Ne2tP&#10;S7OD/s9/Oe8AuPvyDL1GdVvGkC3InSIx71xifHrYSNL6sjZZiIf+IXw8SQJ6Z1nKSr1nAC0cIzjx&#10;XoxIpW40aE03y9BvFRBuEDjwPH066INTa40FQbEsTjLz8fPcO6XhXr4H9Dh5MAQ92EiXaIz6jBoT&#10;RO62v3+CfqC+oecUMnT4yKUx0yVR5eDman/G52oFXcsiu3uTgD6KNfAdB2VMw+mgt570OLbA68dR&#10;4THhIyQ5e2V10j1783AgNXgKyEMjn4CJPdZ4eDJmxgVyBkHkEUh503a7MVvGnz9sHCu63Tc6Ojcv&#10;w6ykOPkrHkcs8ajYHJyi0Iqh+hQbgLvhFQmV4Sxh4A8iTIcOirxKNcoWaHyd3ivLbo6ccVf1v5Le&#10;CRd08cKLH9TBw/HoPORnvdamahT3HO8UyGHFHeJCeVOn85/pzKbhgfZOmGQ0NKLagBJ3Z3c//s/I&#10;8HRNw0jpnd7u3nG39J6npy3OUpZR4CnNzKcm2KDeShTLPp6aIoSdFlasUdAaprRs8wn9vHLi8PkI&#10;djEArlfsJkrZGxXhAosLXCYUOU9cuh/JbTKpbhPzcM6PN/55ZtcifW6iHffu7aQkUR0QIBKXBg8P&#10;KTIiDVdj5H5pdQ9w2XyHZC0fm0uAh0RoP44gFU8X6XCDuzdc4hk7o84TPmEsh02n8TlensgzvrSV&#10;bIQGE6n1AeUWsyp4TQ9qzZeTrKllANNJOM5ECElMQJ+SMg3ujbdLJ2VXr5YAcXzcb4hiUttEgdWa&#10;e2jxGR6YgJR6v3bwQmn34ODMMxWepGqthoTZJVVhPQ8YnCJNAnb2gc+CZ28ogeMXKxMWBrokCdMw&#10;atcV3dKvV0kYOSoOegvcgxijHmjwbYJX4/WWZKKjz6PlF4pwtQg1DQGOcewpQIcZz0J0CIjXVEOZ&#10;rLt7F3HWGgQs6IOh3aeuvrmltetx3zAjwqvrhorLuzu7Rnt66e8bxqcHAzgjIU9v7s2/HPQxb2Nt&#10;HLAPRJb4RN4G4hsZfuAidTsqW5rrgI0n269Xc6oUyAJ67iA+vTVVOClFB6IZexFKw+lpRAbP1gc2&#10;1QKspo94e5GEmGpT9HukQzBNccVvkySW0lJ43CMsHB8JhRIXKeGV/g9kurAQvIF1xDn4qKmzqbm7&#10;vb2/sWUA3CMFQ4ojZDMJfG0AuitJaBK6oT+pzHPusz8xQirZUJF1n9u4KF4fjUBPSfg6+n1RYwqJ&#10;vMgqTQT60lIcSSCb5tDHXy5vfv4l3gv+W+Lm8obDzT1dNjNbXbEdgqzdwxipuw/6zhd39fVNPRWV&#10;l1KJ07Ns3rVVXURcRZJfFUZxqOQd2Qh4rtoVyRXLWqLM3UhL89tA6SQhEbQ7k8yV2qAsRQvog/hF&#10;IneTnNshJWWHdpLi881jqn0cvLB0aOAc4wkiAQ+sq7XqaQoB6+XlUp2h4YsO99u37iBFU11TX9/Q&#10;3NHZ1/d49N6D/qu3Oxi/002GvnsI0GPvsIbR0nsgawNIXEHSkyei3Ejm6SPJr7GxGbYLegc2c6oN&#10;Vr4abUBPUyfHDUhCDQF7j6UBJS7+4U0VKq0b6K3nJUSH8gKJaBcU7hDnETvi7JpPr0JGksCxxj/r&#10;AbWj0Avd4VhMm1HseWusL6AnsQXoOemwB7S6cfxhGxqkyd/KK9+UnahteljX1tjUfbeacSwTE5ME&#10;fJbxIBksupXPI3juavS+AXwZRWRBuLcWaR36+khW2DJLH+Z1WkHXw/T05fKOfH7P3njexmWeXM8o&#10;lbcJ9HQrgqYmqOkYAfR8AGCKF2cnmNxcmR4beoc94rni78rrRYKzRcqstyo7zlxq6e5+guQdMnWR&#10;pK3Gi3FrlFEI5Lrklg0k8pE0+cQs126EM/IwJs5soOe9So02jMizN5bm+ipP5R6OxWkq1yRMY2+P&#10;jg/R5y56ZSOZdR56oH3KCNub286+BWPIDAJrFkaddk06G2mGQo9Nq6QMVTb2QFV1XX19c2t7Dyi/&#10;U9175WZbW/tQN5a6cwDQk6/E9v3FiMTK0zu5kr7YpD9QDCET9DNtjCVSRWRp6JRD355OYfpQfPEl&#10;Zw0CTzhY4B57g+XAF5RViwxYi0tCa3Zi81z406kjclRwkW32YqAfBklKlcbciXeOh/s2wr2Pj4xz&#10;jH3YHfeIx8Zjxs/DHrDM4eNz8oEbqqvrbdVV852HzbV1rQ/quzp7aA6aQQkR+zdtDTi+SGt6ltPI&#10;ReJ8a5mWEAcUfwhn1wLrVOXVk1RJ8cHSNXLobaUNRjf3JmGepYM+PX419o7SVgnNxhPkkGr4AOCS&#10;Ww3K04M5b/bzFXr/GtqBS0lZ6+miRx2dIwjURRE89MCePhm1yo75QuYHe05QDhLv+RPcBA5Ay8MA&#10;el2sO/QeSVtt0eq+IWlD7G5JXpKYlrLEw7FA1jsrwgzt0HXlLk1K5yJkpaKNCJaeLcexwwnGoY1p&#10;p3PXF23KaDTQ+Xr16g0W2lu88s27d2tqax/h4ZCrqbjXVVTS3Nza304/ZJtMgBRqH3X85c8//4l1&#10;F/S/HaOJ/FpQQMBs47FQ03r0qPNBzSNkAu7do1FaQvemda9XFM54xbKCe1xJSYCYQIqB0tv2koqd&#10;Ri8llUsnb4QSferED4NljKwWROQ83o9mPjCu3If2IihPAmuN/ePakJtk39PszJ3C7fPObhkJfVlz&#10;B0fwXt3d+43l9x41tUmaykThaF9QYgc0KL85QVpTXSM+iMHPfRvLo6noxJHYP/vkQXiH91K+dwKz&#10;pX08QPfMoCFDktZ0AIZaTzJhJszNDH2DSXHKi7IpT8D19S09jxdOYgpPBsSDbzjiHF+1D5vM+oQV&#10;vnzQVF/bcrW08XQhQ/AG0Z2eVJeGxmePAnHmYFvPlAUAmsugL20ig3CP+VJL5BIXYqAPE2X8UJW+&#10;SCBpR9A73H3AJfkJS1na1GV36CPok22cslxef5V6mccGnvnlvhFU4HThsHFi07F+zRS37fUm4iWX&#10;Ll1He1ACjAWXEaXjy5KS23fu4uI0Nz3qvFXeeuFqfUNjT3Nrb3Ozhb+ah9nqoP9n0jWS0gpWBKne&#10;daJYNew9XWDgFLLOJuKHL8Xhci8sPKoblaYRUMm5Q980Zy55HrwxjgiP50LPstUdfJCgQTmMZAqM&#10;POeax6E0bv/ct3GNtCh/FaIft39OzzAWightWAWOQrwvPomdeuWmxn8Hn8/NA9+8ebPi5q07t8uq&#10;bpXXXL/1oK6xG4eYaI/QZ3gQCzcxOjIxNjY1Pg6xW7lO65YKSRIytj6GiYfhbr1zztyh52ME0FuD&#10;n9e2nAcR0t5OSLbsTSjKRmpxFISyQn0oQofcV+DV+e9/ySgR1ChegFfiK0IU0MBRxgmGv4uny8Ik&#10;+bL3tdX3G4qu1p688KCxqY+q+dgIVUxmZ48PUcIUypOo1wLfNNATM3DtuPWQ2IwDGybKaFKdz+K1&#10;4pRzxc29SZ/qiuPqxakE9N9wEFIpyxCV/S+gF2mFrCugp+OJpynF7UJQfgWUo+qB6uDJE/knjp87&#10;lncGeaLTp89fuHC55EZ5VdXDhw+art9oOFf04EFtR8OjzsZGBXiN9a0av0O+EkufDGLwQmySK6Qx&#10;gs0HH3hi4jleEVoRCFYC7kQJAw3X4uLbCKew7a5fv43ALw4PXhAOImGAKLhGz0oIop6wS+DuBt6X&#10;M1ISbz6A3ug0zkEIpIMgFpAakalsiTGuvIqB/SPiAd8XL17l7rhkDZqyaDIyKuLq1VLk+AqLigv5&#10;8urtS8V3qh604BBzgBL6oL6NNuXAAInOsZER1bQd9GoUDL2CKffGpgq7qmM4dpIanBfktby4Gydt&#10;OSE+PWWZaFkGKT/y2Za6SdHOQgwT4jx+lUexOCHkIjisQTz45rzlHMPTVWxXhj26S4SnIO/2vcry&#10;6oLCqmP59+vqu3t6hgdFHlGfe//jEd57X2wygScBPb/fW4GlbUEHkyVwnEnvEZQnZ73+6mV1v+RY&#10;hFbF3TqPXZc8CBx5ZcpWYCM7ndsbjGTjYxQUfXqYL3M4cjgRODAI8iAzeOLEOfQ3ATrKm4jPIU2F&#10;MuseEyHMyzt1/sKV0hvlFeU1RVeqTxbcvV/dQvxWVwfcQ35ThDPP27jah89qDBx6U3ciQw8DHl+w&#10;ve0xDgwQBz1giAGDAN2OGGQV2H/FvGc/YFo4Rzgf8Ts9w82NsHnCukdON0jZ+BQPWyUMz1snU2g8&#10;ivUtkbj1KQ8n9k/g5toYKZ2GWAUyp0iT8mHQLUJylQlZx7hBJsKKXvPJk3zn3HHu2snzJ08Xnc6/&#10;huwb0AmDaMhmktnsJg1FbQ/zz9ipSS9peWyH54OrQz4Bsood+lLo5orUROf6Cx6iRIUp7XYnk8SV&#10;zjkz6YfUiMmggub0m5SKb+Dxum8D6On5oNGJE4kMLNYLcw7KdYhJk+c2D+jatZtXr9y4euUmxujq&#10;tZvXi8tOnSs7cqq8qrqVWorS1eSX7UqZ8N6n6iaCRZQ1RsRgYdyQaFSjPEG39Phy1v8eelX92flV&#10;+5xGo4i5opYTP/1ifd6gjkGA7gnZoLoeaYgJBT9hXAaCVtDcVSBrjYUR9Fdu8ARNjO2o6xAiP5iR&#10;sXv79uytW3exMjP37N4D8E9fvHjlenF5/sWKo2duV1TWVVUThT4iulOA96AR9wbE0y+ipI2DPopX&#10;ql+JmjDOGb4NR39jQ/uNG3fQdGYiA8q9zBUsMCVrFtJfLCStUe7G3kjZuW+EBwOJ1xsCkuDVOz88&#10;f5/WeWCc29RcaRusF2fBBiZqSOA4+cRqeBbIOj1DE4hW3hE9T0w+ZxocG4/PyRSg3L1HGZqye8+h&#10;rN0Hed2Tcygn93BOrt5oSFZu3oHD5y5dvkXGt6WlhwNKQSEBPv01qu0NgAYM/+DgGOgHZM79wJnG&#10;1/dBk/hU0m01ZXo7i8JcVR+yp6eeNubNL9zPtPRybCLnGyhoLssaHfokinXQ0w9lysPzpFwALoc1&#10;KWqwjmuLuHZ4HIx8PFdk0tuX889fvnDx2tETxQePl5RV1Fn5hnk7pHR6OjoYtkM1o4/fE1a31E1c&#10;AoSMJ4lCtrpkSUMCBxyH0ZnuWGLvjTqaJkkZWZPeC+oaMN489Y1kcZKqT0pUTi0OfLXgKb2mYwkr&#10;w+lNHgLziq4yWN9hWN+yddeGDdvXrd+2bt22tWu38mbz5h0ZGdmoERacu4jY+pnztw+eKLlxk9kC&#10;OHsaPOGZDIFe+jbpZj5tfKFp0r/EkcWhx0m6fPlG3rFzDBVkEMORo6fzGCp47KyUrE8WSA7ubCE3&#10;Hc+H8lhv9wCBP/x1o9kEVlngEqXpw1iGW4vzLt2ht+JUaAwPGa70scAud2iBvyPeRiq8pdyIGwbo&#10;796rPYtm5948ZgHt2LUvQ/OwcrZr7dmesXvb9mwWQ1O2bM/dlX347LnLdyofkId1BWZPyJLdB/qC&#10;RYdggVFE2smHkInVNDLJ1WHsV1+aRoCPY7CmaU88e8zny7Z30KH+upkodAwGVr2LFYfJkqnB3MlG&#10;CgSEFVEkAD2bkM+Gb0OsgpRsOPGP4dqeRccLcGgGQd6Zo8fO5B0/l3ugIOdgYXHJXR45gZlyO01a&#10;zc0dlOVhpFguT6/sdrIcaD+R9wT92Hv8Oo9lFZu9+RgVfuLMxkib8XbnWCx30fr4WG0+UmLp01KW&#10;qXmjdm6EEkcYomY5ABrxOG3MvXmEd4qk7s6duRh1RLc3bswE6MhTAvo1BvqNm3YwDgdLx5CEwks3&#10;T+bf2Hv0ytVrDNe4RxRKLOqVLLP0fzC/0ix9aMeWyg1yrVwGGXooN5SyqeJyQDAuE1W0XdK23Z8t&#10;23mQSTtYTQn5HjzOucMdx4G+U1nd0dbzZHSKuqbXcRz3An3EqyXdQ1OZBbI2UM5qscnUsYRtlqR1&#10;Q/jrs8R84JZZegf9wuLrqekXlN/uVzUw7JYBQdszc1jIF9p0oN2bt2Rt3Lxjw6aMjZszN23ZtXHL&#10;7q3bc48dKygvo5TXaohXZdsG7WoBDseELzChgVMdfTyDsVG0yF8w3+Gt6JYB9EmpRc/bY5U4YsDz&#10;j+mN4Skp+jhqIeEVJySzhHLj6SkXacPSU0/g8OHD4NsUF9/C08W7RaN0376jaIu7ujIzCHSs7T2c&#10;u+9oZtbxHXvOFF2+zSMHPcQ85PVYdaw6cs3N5H9YZDYYNcVNiNuebPcgO1zZegS8eIIG+nCCpZpa&#10;QgkybZMr6+D8yjS9p2jsY+HlP228c5W9f8ppPK7Ext7jueBHsJPRVd62LXszoN+UuWFDxoaNGes3&#10;ZKxbv51XdgIezqGDx87nX8RAn8wv3XO4qLDoZnExuXzNlZFo4e27yt5g5q0QmwZ6mx2rHBxqDXMv&#10;yeVRlqqpbgT0e/flYS+3bM3aug17idXczSfgNSMzZ+euvdxlrD4fjikdeDiElSZckeoEl/hwarp0&#10;KooNoE/rmUqCaXfrExOSpDKchmAkELGuCStxAam8QP5Bef3K1Vsa/bnn0K6s/Zk7JNtpoN+1gTu1&#10;MQNlft5v3rpn87bcvLyCstsMfG7BxhPr4PP5IvfHjSbJRQLUU10udkfEgu1H8wxjv8hU4TikQCY5&#10;ts8B1kSSUsG6t8xavSlRQ0hGMBj60/KVKccmNubFiU7m05MQFOix9Fhl6vCAnmlKGB2AztFvAvP7&#10;QYZEt1mIze8+uCXzyPbsUxeLbhLmMmSKUVP37z9kVVUxV6uOwgV1HxZHdHL5bAyul33FyUYuzhri&#10;zNjbYJ+UvQ8J5ZBN9lqK86OSDFXUZPcCnDy3WG10J1D2KxEmcdB7qQvQu4AkZX6qn6QsMeGoRnOB&#10;O3bk+qG9XSDM3rotiy+xxfv25eF+cyZcK644lX9j98HCgvPFRZdKifEIb4h2WH9x3yaNfRDGPHlj&#10;K8pHFsXOEPUD+qKikpy9R0HP+o2ZrA2bdmzYuGP9hkw2Ga98yU5g+BS6vqQRcBzJ4VCdxUEykqrF&#10;+IGSYQwFz7tbRjK9mdJk/UQttupYYKKmalJfD2LHd4w9RMEwkHRHlPTOnYdMyzl56sKRI6f37j8G&#10;+nn2O7P2Yfi3bs/OyMzOwC/csS8z68jpM1cqyqt9rsTDB54JqeFV1VzTBlLm2/aAGchmTgBOf/wc&#10;gtoXc5qyRmYjmcjgVYVYOXbHJnZJfw16r8WGylTsGPRkduR1uYMUwgNIOwI9Pv0iYltMP54iJOVT&#10;kYTFg2dsxJ7dB3bt2ssivMPrxQ1godOblSXQZ+5hsPUNTJ0XNSsq7rMq71ST1fbaBVetgkZMd5IA&#10;5Zfj5uHl49lLemlR5DNRD16JbyeTH9sCQy0l0Z/yq05X03fFh3h1XnHzuD+GBHJvQouFNxsZEd1k&#10;2BYg9nLA4tYXX2d0SpGPTmHS2YEDx3E99CqXWzNjGKWGmj7b49at+6fO3cjej9d9WcEnQ+2VxFMq&#10;7y9hMLfTKn2Mps02C5ZeBISXFCxJCT940HTtWtmhw6fByvqNO9dt2LFuQ+ba9Rlr121fw1qLX7WN&#10;73AO4PQXF5fBUxgamoR8ZioxVGoiE10s4qStO9ZZ04ZyJXz6AHorXAeKS2jQDDJpkahkaQRL4JDO&#10;g1pIAqehUVq116+XczqdPVukHA7jdI6e2X/wxF6SXIivM1PkyNmDRy9culJeU9XApwX3NdV1lRX3&#10;MYcMWgIBSMAlo/Yo7nodGuhj7PHy8XCezyIniEKGqvTplYcYppvysA/bSm3s1FBBV9N3TZhkcIP3&#10;jrhHl16LjSlCgR4nm1QSsSbECsQZiWLJUuPVgHsmKdhgBbBuXmgWubwj23bm7dx7rvDSLQgqXJ0K&#10;+Leoa1bcvn2nrPweyR9fduHshypsFjsB3PP7oehRE/BwFmPvuHeT/629D8mJrzS8UgpnwcyLV+xH&#10;t431TWn4eNuUk3m8+8L5+h7L4lJi7ElRkCEkK0X+0DMo+XFduHDt8qWS69c0FomnVlnx4Ez+rax9&#10;F06eunj63MWz5wrz84s0Uev8peDTeyAL4t2f5gEY6GlE+kySHv0dmAx4vbdu3z99tmhProw9M5PX&#10;bxTu09fGzbtwJPAmC4uuP6xtxtMg3wSnTxRiybYEfpJ3/nqxw+19yN4EAVfPWoYOEr9Badker1Kl&#10;WKmWPlOyzLpsyDXN+1Ss+vo2ZolVVNTcuHnnWnEZDk/R5dLzF4vzz1/JZ5YYg8Qu3cy/eOtm2cOm&#10;RsLWHix91f2HzJWGyEGJmwAx4oAYSHwPlZ/ZCVXEgi1kP8hwE1ASVjroPYvn1yV/JgwdSunvpRi2&#10;PmvIkpUuXJx0kKRzb+w3BEUQNBFiylINfsTQZJBILmn65/06kpUIzBPL5lkIK//exgQdOnji8CHG&#10;Zp3dmXMq+8D5K9dQGGdLM1HwTmlp2fXrt66X3C4pLeM9iW0NFbxRYYU81fk1PqxSAQBxrcJZSrN4&#10;OKJVR2MfcJ+UGv1cSoXs1iGdNiwtpixjY7gYWaFoE3nFMXuTSvkrRcsssPhMYcFIWPzOA40OKK24&#10;bsrpLOYIlZRUcF2V5fcwT1Sj799rOHe+PHvfhWMnCk6cyj91+jy5FqpXrFCcStSJfbCjmsFdrMb4&#10;laOAvmeYmhY+A+7Rkbxz2XsO78o+yPxk5oYrDcLQ8M27cHU2bt7JecokN5JoxIXOuHQVPk/jBGpe&#10;FGlyRo0HtSFlGSYDGw0hDBTxFhsXGAoiE87DtpMxQA3YiVq8/JZ4n+O4p3eYLCRuuk1Lra+886Ci&#10;soZx5zdu3S21umwpEuy3qy9fv3/nnp4r+UqgzBGPi2w1v6tFl64br+MmBA9uK1kpD4YADTjDyyfJ&#10;7RkqoMCJzwfwcFOEnDStyZC6MbdeDr0x5hPQR8mnlE//VUXW7H1C2fCKLEwvMVKm56iqwirD3cIn&#10;gW5FEV71OOxf/iWqlUorn7vEpOuCgmv7Dhfuy7taerPq/r2HbGDAwWVeukyxBX9Xi//Ll5evlOiS&#10;leO/cb34NsVsNjnRPORZaAtwH1zXjc8QSkiG+zgbxp9Ryp2Lkk9B2S8texOc/nRSiT9NMtoJRzX0&#10;JJjqjA+/Iaomw8YzhejlzADOJaqlbACk9HnljLp/twZflExuVVVj/oUKQH/02LmjeadIZOXl2UjN&#10;oycDDeErOrE0B3/Fz+ZDkBXRZLVRTtJhJhTcu19feuPOhYvFVHaO5p0lEY4nQ4YIP14e8y5FTsQZ&#10;uJgkcIj28Hqp4wB6NitRpudwrHoHJycth+0J3ThSIY7DDppYKcZVJOGkxbIR8VKAUU2EM5HTkCDE&#10;ZdzYeMaQg5Jaz21ixIB5tFjuKvZARWVtye3amocd8O/I0AF6biKRAEchYQm24RR52DPM5OBYVLab&#10;4+vSpVI2ALeYmI+h8hAWKEeAe6BAzt4QEK8rnmNybHyIiJu9qO1oFEvxSVOqT8l01RjLJtkb7W0z&#10;9n6NgA92EyRqokx2LMQbyEUwbIF+ioZ15QYZBWpVxcUVx07fOHr6ZnmlAlZwDOhhaBVcuHyuoIiL&#10;PX3mAuvsuYvn8uUDKMGff4msP+Eghp+sKDeHSq3ki6XgKXqFdO4tWWytnsFZTR3IUewpXaXUG8O9&#10;fdTr60nI67vF2wV9KINPZ3Anxy09BhQQ+jMlvYa9dw6Y495Af7eyoorvGOh54o1nL1Rk7Tt/+OjZ&#10;Awfl0OL+7d17OGffYfn0JHAC6ENbqk16osfvzWcccXqdiEdxb2DwVFc34i1cL6nA3uNCUQDCXT51&#10;6sJxTZwktjidd+ws+OCUZKtx+ELbMm4WDSLiJCkkT4HewqB4wImhwdAom7X2DegxkCF183Whx808&#10;bqUn0fTGyjdYQYrnnMiQCzAM7qwbM9QJKg/xYaqrcNbrKu/W3yivr3/UC7WjS+5Qy+2yewQ9R4+e&#10;Id2J609ha9/+PLx/srGYCivrFmA7cSjxfHyeJsY+Ual3gp1wH4eHOc8ipG7imAbvEowrBXrNWDUq&#10;4n+mLBNjj+OL1QB58nQnn2Ps8blxdsE9x7pH4Tx7mHZa5ezt6vKKB2cvVJ7Mr7x3H1LaI4y9UvtF&#10;xafOnD924uyRvFMHmZ14MO/g4eOHj1B+0RRRLCJDtc6eucgJgKNPzgraAlEEOxymndIS1h1vJXYp&#10;F/hW97REKFD4hacGENkEWRsW5Cy6+MOBNO5dMpaqDwVdp+yb4KbNTRl7yg6ncA43mLSSnqax6rH3&#10;lOcIQjwM4xEr71TfVF39iKvO2nv+wOHTObkHMMeZpC4yd2/PyHbQu1BrmDgSJZXRCv4E6EkCoijb&#10;1TmAe+Ogx9jjQl29BuWGI7IU+4cVZIA4XvLlKze40SDe4zy46XifzriyvjvDvTk53gzu2pyBaOnG&#10;Pij6ptyblAsY8hip+p9SN0Yt9t/gzQ2c/iIhyjAMkdQDENwjcI+fQzriwYOGBzV1vFJ2qKpuun3n&#10;UV1jT0/XIIUe/IRbt++dOVsE1km/7iANYouIMDv7gBclCFeYh06W4FLRdaas0UnDaUYCUZkNV0lw&#10;z82mwSWVqW+kLX3WWpqWZVAB4RAI1GLXEvtaSMzNvNfjRDSXh/MCewSHDChwmSTaed5U2jHnFoKT&#10;l6wjO3nvfkNB4f3TF+5V17Q2cO7frwX0Fy5ePX7iLEDfu49R7/t3Ze/Nyt7Hmz05BL5aEFqYJ4cH&#10;TI4PJOFHubE3eVQV2i0XZ7WXVBpaHo4bIyddh+5YVdyCmY+UGzdk8emHxGUYxePzpyT8ZKB3JUli&#10;WUI1axrsxZCFK5XefJ2tWhaZBs+0Nj9qffCg+dzFO7g3+w+ezM5WfnPTZjKN26hhKWWpVH3a8IUw&#10;U01EWQAkfuXgwDjEGzLZ1HKJZYkeiAuvAfprt0D5pcusUhaRIi4vjgQPoK93iJwaoOdA9EZME/FT&#10;t7y3wwr3Vqvy1ne3Ewn9xgf+eIYrjWH7VT+l37IkdnSfxwaliG6Oh0MVnXI6zrqVWjvwBa2zpMkr&#10;MsTZBvomxrOgfYUzhpvOWZlfcIV5sRiGHTtzsQ1hZdobXjNzdu8+SA0Ift+N0nJS+OTLsX/wYchd&#10;gnuaBOTk2Ikv0KfVZeXkBHmzkMD5qj7lQkhxubEP2ZuoWan6lNx6Kz8j+iDQ0zwllUbqxyLTN7ap&#10;UUbQb8QtUSPBg0aYJwVFVWcLqx48pK+0tfp+He7NxcKrmHkM/O6cAzt2UcLLZmXu2LNzJ+nOPSQ9&#10;mSYL7iF1QWwkk4N95X460zgW2j2No33o3JtAlrT6oz9QL7RbmTmaeeOZJUd3kq/07lh5NUH0Ru+V&#10;wUTTz7L1pj2DDMeIDwtSZ5zVT7x70FqFlE1WZZ16YnNH7cOW/MK7uDd795/YsXPPpi0711K4XbPp&#10;b99tBPT/SNwbZ914vhIg8ifBKD0HcBCgI2MaSQJi5gE3QMfDKSwquXixGBefN5evkPa/XVoqwhkf&#10;iCAPE0hyA/fGmo6tGQ8dBFOJcKcwEpWEe+euyMOJaQ0vx/pKKSAESr2fiSl+srEAdLZyuzEMNmDj&#10;OYBwjWa1OKqNoBf0q3PeKvCPmjoe1nVUVLU3t/Q97hniKNNEwao6HFnqyvh/4jNh6XfudfRnZO6x&#10;Ylw2+4Ehw8ePnSUWBEPkcNjbhgOcXQkLO6vUpCdT0z89eZ/OKPYcZVjCRGpsYLLVE9An8bo1hgei&#10;EYe+zfSdwD3DEodmSDVJikALDupqW+rqWx48bL1wuSa/CNY3EU471SiSegSvx0+e23cwL3vP/oyd&#10;e7ZmZG3LyOL019qenUmhZ9dexmvi5+Dc4zlw3/Au4JxyrMl+KUiLuldySKz1yUxYcnSHpJwN/jbQ&#10;21RJKlPpijfOGrT/aK0RccagpfDl4RixnuMF0NMeBPkZRwtbZn1hPdZAI1UP1Gy8ZM4jlkpCa3fd&#10;w2ZAvyu3YM/eY1za2g0ZUBUA/X99v+kvFGIT4k1CNfMoFtDjiwN6WmPJ6N2/x4jJ+8XXy0H8xUJc&#10;mmJK/dhFEqW8cejj8GAsiR0BvTv01ohJ1ylLw1U4p6wHXHIR8nMiQc87iFOgj4o39vjdC3RR3Bj9&#10;xKylE1Od26Q4xEBPAgcrCCA4/alV+fRPoM/U286ufrXStYte1tjUy8TvtvaBvt5hUvstrT24/qRo&#10;yOYyNZaIPHfvEWrM4qtlswFwCnOBPu+ZuQ6Nm5ARS0OzBVV68+J06Ps5lnLu04IWd1eQNkikAb4B&#10;vWNdIW+cQpwQeIQkw5OXn93Txejib5CqghisgXBoUtAoyEw4SWJgBVk0UnXUN3RdvPqw8Fp906Oe&#10;5pYezoF7d2uo8pzJLzx09GTO3kP4NuA+cxc1depZKUsPkxHQXzh/mfCAY8TdehuEIXWQRBgieYiO&#10;+1QiMrLruK5kJo3KsUH/MGyPuJ9T1JIkkHVj75beHqj0nuxpjgIwXGjJ9BnEW1s6XYZbPJFOaTHR&#10;OlMA6Peez91/ImPHnrUbd6xZs0WgZ44sShv/wa9UFOuWnsFM4xBvepS6qcSbL62EvAbiz1+4ll9w&#10;9Wz+ZTzguArheJHcIC3IcWOgV4elw92bMl2MhS+p8jr00/M53CyXgPNpsirZ2PBaVXZSgkdpgn6e&#10;HbMRjW7pFf6//eyEDQc90Y9mVBnuXZWtV4Yf9pi0G5paHt+vg2k4BJmWSB3Q4xESk5BvJWVJyu/0&#10;mYtUtYjODx9hFOMJoltSVbxhS0ApJRHEXeY84UCLoDdxG5fej4qWib13BKeMfZQ/SPL0ym94T10U&#10;7kxSnwln0ws64Mw93bC3Ndv0CaCUAhePnGcfGuE1zL25+XHRtbrLpU2Anq65psY2jD25jqLLJafO&#10;XCCQPXCIqP1I7v4jpDhg7e7bd4R18OAxfBtSn/j0xIscI/BKyBe5kgUnm0C/LM8+UGiDMlmi3fnt&#10;1O8Yo0cOQhwX7iIXroDp8boTLcVSjtLKAfTIz9ijxNGywY+KxESIwsDToo0CgIhS3SZI09dQ11pQ&#10;eGf3gcLDxwpy9h3ZmpFjfMytazdkCvRSgkdnRrXYMFANo8vn4HrEQRib7ekerq9rA/GFhSUF56+d&#10;K7hyLv8yEAfup05f9EXBny/xeTgNSKMSRGLpgbhLHnBcwFqzsROSFnMJfcmqqMNSYa7aFFbpo5M+&#10;vYK8ODzeGXn/wb1JSUcklj6A/o0U9DlSoP2AeLxAqcDpNj3hNmnUsyEDujyGn+7JqvrHXV3DBC30&#10;Dje3dPHJcc9ICJCqw5CTnSRooaZrqSouuejMmULewHElp4GZN36ReCkCgUnXuyqYPzNn1TtePavj&#10;sV0aDctHRsfi1DeIj1V9lagMGXqNKqdxsOkLiDEmYjoB7vk8Lkgd2sPbejmiW1v7Ll1vvFLa/OgR&#10;73sfkfqwDms6jKhF5J+/dPrsBco3eDsnTtJykE+Ri3OMEcqceMygZHuQAOAMgW5kp7dmVtoMLOON&#10;WwI6pqFdgDK4KBbLJhOkU7rtgXgTQZ+KBALobfSv3S4jJiiQxb1he/sgRB9VT84exINy6wYO5CgR&#10;pZo7RRRt760H9EV3cw9fPn3uMtFL7j4ot7mEKxBv//L7H5F98IuknTR/QfxKnGNN2lGSfmwGsm5t&#10;bWtp6Z3zF4pPnyk8efoir75OsSLo2QZ4OJQ/HfRYBRv1ZuMbppjmNWv4m6DMQSTONsDtAZ0+WY4/&#10;hK/P/QLf1nAQZJ0j5cbkueX6aziUV6asKzxUQN1dlk8P6JEHmlkwTRg1xSXj8iSMwc0yT6anu7+r&#10;e7C5bbCqoa+ze3hgYALQkwCGb0MFmzyAGpFI/FkXEjlgAnTV/6zyx3vy/fjNj3sGLXUjNXQCWc1v&#10;iyMb3P4FTzd2+4dibWgUVAovat3oYr9VNUsP+NI0HwMUXjkUpPdEcMktVTe3jQcki8rNl8KP6SOY&#10;7/v4SmnTlRvNmHwsvQp2RjG6XX6fcuzVa+o0Ja49f54200v2epmOM75J0AJtATICQRq+BPtKjQQz&#10;80xpZUg31+stkd4tZSxasQnd8Hvy3mJZmxATpJjTBP3SVSzjZo57xsWQw5A813KjGMehKj3J7kEM&#10;OZsZj4uknGXkrPG/uh7gQT8xxZcuCATnL93bf6z4/MVr5/J1Yh+lVn34OORkZW+MgEC+EoHiFOhJ&#10;0i8tvp2dXaIciz4MWU8yNqdPFx4+eubQkdNH8s7mHcunwHv8BH1J+bYK2Ay4PSWlFeRQ+VhkuDTs&#10;0hSzJDkLCg30moP5RK3WzAkE+pKem5zD9mPvuVkAl4Z0l3VWCCv/T3Yu5S+aBx+qd2YS+FfPhQN9&#10;B730PseeAgKsu6RgpAMzCA4EBW5ZZ19X5+P2jv66psd3HyIGNDw4NAXoGx+1c+9EtoF0BfG6svqu&#10;MbB5z7J+PFrLYaTUkyXAlQReE+MK1t23WVyQXKHL3Hk4q8dvZ7Sj3/stFLqklI9SKvWJuKmHMWmJ&#10;2kg69xyO9yvJ/jEoDvun2YB4ut7NbTscf1eG0FV1AX1rSw++zeWSpqYmnIFeYtnaBw1cV1n5fesb&#10;LqeZuriYNiuoiERlkhXApYGYUF4uEotzLqi6kI7jWJvFkDFQg8ON3KVRCQnPknlKnlzXQYepTppm&#10;vgK9wrO0PERK58y1LYT1cNNUpSKAIWj2zISlLCXjhc9G6QCuAblUXC9skAsUVFXXE7iTomhpbn+I&#10;T190Z+9Ros1rFwu1k6mZnqUMd7oggF5JelPllgKCzUXjb+Nzk6SniZh6/p07tRcLS2Cb7ck5ki0O&#10;/RHolvsOHN9/QJ7uvv3HDxw6yWbA6l8rvk1mE9dKpPOxp3jzJhQspUU8HB+CiYfj851t2JDcfTaG&#10;LL2p2pv0jcqx6kxPpk0pug89U4FMbxbUzadbencDsD38Nowfnrrg3j3U7TaPxijmYrdojq5lb7qq&#10;6zrLqtoVyA6M00EHlLmJ4BsbX6Hizj2YKoI+iPdl3BvarDhScZ1htAMCshnu29hcKkliOKXU1e1i&#10;A40zcgV9MXPSZe5M3lGWPr0c62Y+dgOn086cTW0+vUTONAXWzHw89wnvUJszuLfj3OPedMMsunit&#10;ntXQoC4ZUjoP4NVBRoB2BuhvVoD7UsN98TWo57eKr9/CtROPpbKKG9LY2MrOwXEC9NPM0iMqQwSK&#10;cBYnx9TpvO09ZO5jp6wbez65FeY8MRUGP6Z6TWKq2qgWKrmYH2hFWbtd3jUL6C1PpRw0OxkbH9iB&#10;ZqFAvOlxyDwBeljlj2iOaWp/oJRl5b6jV6kjFV26Rp8NEXlBfmFBfhHujVl6VaYEenBm7SM/ehSL&#10;GgwjHBobO8vKqs/lX9m775hx00nr5mbs2Lsz68CubLK8+1lQcbJ2HzpwiLbca7du3SOBw6YkeWLj&#10;7YVsy+RoxUyOVOPiSESldDgfBQgTLo7D6JBjEAXIc/nu4fhy3+Yb90Y7hCFey++Up0dl1kDvNi8g&#10;Xhaig/tCqF1P8q62o+x+W3NrHwpYbe2PMRL37j8E6NZSfbeMyvatu+KcqbRpBU6rcXKXOVVFwxoY&#10;47i3FJ6yGaaarUUG3SvQpn0ZlDoT9EdN06RX2rqlXNE3DFNJjZ/wnFVCNHJRX2+Ed5FHV/bDwBOu&#10;SNlUItKSNWV7u7KpSeG1nr9SW3C5trYWsRAc+kayN2qrjfIQbumR1sDMO+Mc6Julvw+qGhpaAD0H&#10;iCz9hFSgZ6bnZiP0PR+dFGHc6vueB7t+CHsY4+XYpEvQGw6jyxpaggLQV0VDCH0z0ohXtZEHSgqO&#10;/RzZJa04M5zMTjAhEuOVooRaIJTCb6uqbjxdcGv3AbgV0W0rgJJ0EWNPIAvi//7Lr//4+WeGjphx&#10;JUkfRzBMTs6RpK+rb7t56/6Zs5f25MCv3LMRetnW3Zu2ZG/ZDjc9Z/PW3Ru3ZG3YTE/G7p3ZB48c&#10;PUt65979OtxHqMU+kwesm6g02XpVqeCfCRY+GgmZFDONPNHQOW9kBD92SOv6I3fGdsB9WrxvOmrm&#10;3kRlY34n+0ohxJBkN8G9KXf2gQMEM1DzazRFpMZHnTV1HbL0HQS1w80t3ciewS+HQwHRCrhj6jCE&#10;RLQiZwcREUmJkJ7Cf8OCEhxLLABlQslbv3zuioXoYEahQpu5gkqzLdsJXGaAQhh1b8X5lBCS0thh&#10;tFOw9FbHiT3Bcui9WcxGWAv0EwI9lwkaRJszuOsyJXGqehx2uq4W0D/Mv0zBspUKI/4Ah5jLWFwr&#10;vnVNjg0N/khFXCdshZNz+Qp1RihGt7nwu/ceYCDYSFhZlKHQzHnK00T4n8FhNnbTchKKzbhq+o20&#10;523IvUi15uVjxc3SBzOf3j4SzJZTzYyAYGoIcmmc0uOpeusNYv6NkvRyb0zfCg9H+1mVOHTsgvoY&#10;yTf1u7HVG1tBIJ1Tu/afJ/I8dw4DD/eu6Ax8qpP5Ar2vn5Gij1QzHAmJIMy9nJyYo1Gwtq7txo27&#10;p88UQa7cuCV7/aas9ZvJ9u9ct2nXuo07127Y4Wv9pl3wjbH3OPeoyjQ0dvT3P0FGwUDPoEPdlNQd&#10;ERlBV5hcJNi1Ap5k/dJAL1/LM/EB9NHky9ux5SRND3mBBSKBPAZiBoKHoQGNS7H0FuUn7H0frnwr&#10;PaAks1t7axu6y6s7O7oU4DY1dyF7BrncBAU430W15RX2tmnm3OENxEywwjmGUQFS1kcyw/N4/nxl&#10;zkA/K2FABe5JSc43gARTbT+oedIErJ1V6mJ3kVYpxMf5w9Y6HFuQHPQxeyOWkQkYBvfGFS0d9MHA&#10;B1Ff6foScAP6Cwb66ipM46M7FdU3hXhV04VvUH4ZeYtiLeiWl0ugW7LoM2L/4zaAJD/W8KOUkRPo&#10;53hFDQ7DLzeVPQD0SdNpEoSWJfLJ7Ujti8fqZISk3uJHtyM+rhC2JpBQtd6ONU/OBtAPMVAkCMSH&#10;UqNdKdCHY8Ky9l8SOJznrXg7x88W79gLXer86VMXjHZ68bTkQ/L/giv/y69/Yul/+vlPs6zEjpIp&#10;BvSQilEqfvx4rK6+ndZaA/0RbPyGzcL9mvWZYa3TG0DvX27ethsX/9KVmw8eNqOvQvIHD97GCSIW&#10;KdwHM2Cg9yA9Orv4f5ojC+JZFshq7Gg4ECPbzHN25tiE6kZCyldfgkhyoiEY6Kcx9r4sqMXbGcGT&#10;oT6l+kVHf/2jnooHXR1dJDFl6WEgIwIFM5HWMgS0jJ9IjVksbQc9MTqk7Zu37nKYmv82CNnBQL/8&#10;ArnjeYaYM4hYyShL1Orxeynaxu7qSy6fkCM505KSc4qAEKcwJGmrbyilngD18I5fGIpTg+PizHWq&#10;7sYR5HrtqkypPkV1tu3i1dpzl9B+IjdVj9t2vZhrLCVf6QsqtWsE8VpYRNin9iL2A549tVjIPNgI&#10;3BspghjobUnr01XCNZzeEnFhe+tBi3si0JsumrfFJUQ6A70A7Yh34ZCwoo5ITASFHgkFaTYVwYvr&#10;kVrip5mYCAK99b6JiUA9rr6ZoOXYmWuZOXTKowaVf+pkAYI5lpAF9D7lBt/mJ6ToHfRSNTNLvzo5&#10;KdDX17ffuAkT61IOFd3MvZu27dmwJRtLvyYCfc26jO/Xbv9uzbbv12zbtCUrJ/conv2du7UdHf3E&#10;wUSuBLKCgmxA8G3IhyqvF8M7N9h4VimHPgqZe/YmzZvnKLS5kO7TpwRFVLfiQFT8/dScXStksDxx&#10;aQrjAn2HpTXa2vugmlXUdLZ3Uqkdwu25e+8h9g+DJzJ9EWe9GivBPfbexa2I0UW1QMjt7kOMCqnP&#10;BPSa97TA7E5wL7tuXhyMI5tNqfHWGkXhcuQKXVSGCzhIcB+TNqFHLGkviqdcItwpD0cjrNVHx2AY&#10;VWRJ3ZA2UOpaxUjhXkVZaeuKoNJQ3154DdCTg6L94uGNkgrkriiuFRDY2eLcxwHwlV9QdA52ccEl&#10;oI+xJ0lPLMsuYlORspx4MgPWg4eDrLFNR7VyVTjGuUa/dhMECEMZ0kAfpDkd6268olSOjxkM9Gn/&#10;ZkItjjKGIyFZaYxxE+zm7Gp0t14+vanUE5vR8070dez01Yw9pw4fOXPkMEx6xDtYZ/KOnfmLOfR/&#10;mm/zxxfz6d9/QJubuub7Z1Smxp8hLoB7U4p7c/YS3J3MXQdRztiwZTe+zVrzbWTg12Uka/PWbAoB&#10;5InI4QB69OwpSCkpacl4XCaQAT6gshn9xjKybrYj6D11416gCBEhX6nsjR95GhXmLqDx8sXxsLo9&#10;ZwK/DYThUNEDoHq1pLxCLcMMIVh/jFEXYaOlB/VWfPrWtn6sPs4YLFwIt/TXwJSmuZgACJox5CJK&#10;Ub7Qt6L6BvS5odxuEQ+HJ/lbbGYD/SvhOww8M/FKU/S1QR1B5IynqBKVpeq/gbsPk/ML8fYLrzyE&#10;HrE4t9BspISLgRfnCYYWARwcbs1dshFgwj1JG0Wx8uzBfUNDZ9G12vxLZJ8a6AYuvna76OJVCm0n&#10;T1/wnoGTHPrSwJIYVnhzqgDccwhw0Kko0djGbyZbRTTJX5SENyYssKo0zS6RcbVRPEYjV1la/SXq&#10;kbdANs29Cc8xWvqEZBbCdKcheOhiim6rruiGJnZ05dW/D8rJVHIWeS2FpSaS+7XqbX/YCDMy79Tl&#10;bVnH9+8/sW8faUa1klFm5tUD2ZikN2P//j3a3J+YyDU7uzw6NtvdM/Kwtu166Z1TpwtFWMs6tCVj&#10;78athLO7sff48dGtp28QdY1dJHZoLqGFHG8BkJH8IdNPQAzopQGfBnoOExrPjaaHnwrojZQXhIFC&#10;8lR5egd9ZOGxT6RfTjLLpoXxRrvFOlAd9K5ZQk4X9gTStZRmSHK1NENClKAh4Fb2RlLdrXdrWm9U&#10;NjU197a0krppvV12H0U49LFgWdJ0TEMtTQIu6QMfgW4ShH0owLEN8HMk5AaZtG/UjT3XZXAPEr6m&#10;4xc6ZpK+GWuSFF3CpKvdoY869EkfcBy5HJkXaWNXnFJqbGrrBlYfCQcaZl6+jSmv+1CaOJEmxLJ1&#10;de0XrzyAZVlZWY/uw5XLN84XFHHKHz56+rA6iU6jYgRfmqoNr3DrWRDrQT+4p3GMdL7cetUl5Na7&#10;wFscTsp0qpCqcrVusO6FqnCxgX7j6pxR1SI+UOckuxRpQid2TRdP9hvodaWEDT6XgQOWsNXbpkA5&#10;cReHMwcyYQknM/EYR9Pdu9UIPZTcuHv0RNG2rGN79x4nww4tHHI4JEIUawR6ufVWmQqWHtC/ppj/&#10;Dsn20dEZQI+lL75eeezE+d05RzN2Hti8PXfz9pwtGbmY/M0kcwz6tIqTwKF3Niv7ILUqmGf0tmBW&#10;iWUd9E44M/dGE2CShhLDPScdVRt6DgQFH7TrY8qNTgPLKvTJh8DXjgiB3m+uVf48sc3ewOoAev4u&#10;cAfldMpq1SnWefiwmUiD3aja093amxV1V2/VNTR2PWrqrqpuuF5SBrhBPOx5WGXwzHJyjyB5wndY&#10;tJLQBgkJ58TJ82gYcsf5habHz1gv1eCcQ+pqvTZWwMYWWJXei5RSd4uzKZ1w+1VBKl201dUOfXhR&#10;2jDNGNFKEJzsuCfyjDhEkVJVCKVuWrpw5U3H2FoIaqngNOVfvHeq4G55eS1ZKezROSg3RxGJyMvd&#10;dwRS3Z5cA8Seg9l7uGotROCAPhse2j3AsqJsJycJHiMeDnbX6lM2viXOJvJ9/lVbSUzSA3cta45J&#10;CPdpjk3wZNJawsP0HlN/UOcUZgVLjyvPFVFLJpdKlIXnqcikSE2SqiKfv8KXdLvfuVPNz2CmDx8v&#10;3LLjSHb24UxkLyALZuzZti2LhXsj0P/8y9/l00MqVpJe7s3iIkz6RSx9TwB9xdG8/F3ZmPncDTLz&#10;OZu2Af1c/HuZfIW2aCdlb83IZWOcOHkBMmZ1DQGQQD82OuOWnvouc7oxhz7uC7izgC+YtnMwDGlx&#10;GgKAsGyMPHiBXgZAP+xwt+PPp0u7EEVoMMdNBHaEzvxd/jrVR8rRlGOAO/lpOX9VDXjk6o+uqCm5&#10;VXOp9EFdfQfpy3tV9VAM6Jqjg4Q2X9NCY0Gjl4qG1q59OyVxdQDhNFqoKHlwtkJkJXmMsQ+twDEv&#10;GT6hWaxQl/UJijYzK9E7SagHSV+sWuli3iZJ0ocklYXylsZhnhyBrLSLCS5JImGGHegK6RDstrK8&#10;GotIYKt8U3+moPLEucrbtx/cvHEHKtGZUwUY9d058Cv3I4uSuVPE6e1aohbTb8Ebekr2H8jjQABV&#10;uHM40PiHeIxsM/I2VpxKCLMuXOyN/3H0ceTTu4130Ds70JlIzp6PE3tk1JOzMZwVlr7kPS4TNgXj&#10;gqVnJ+Nu0R/oQtkcRCggEIYRomCJyL3S12/toNVXrpXtO3Ru/db92zNyaeDetGknekdSRKOJxEH/&#10;0y9/mpn/7eMnA/2bHxZg0j9dHHuCTz+K6CvSOUeP5e/MOoRjs3ZT9tpNu9dtZmWv25Rtr1ksHH1A&#10;n51z9LhAXwHoSQv2AXoSOJOM9GCCDZT64NAH38Yc+jdvzKH/GPKVTrwhosXwI5ucKs1EvrUHsgK9&#10;5X+c42E/KUvv47EoEXR3DcKvamrqUuH9IZ3CdNPV3rlbpybxiqpKQrrbDwB9bR3NJe1379XRE4M3&#10;j8FD0GHz1ixJoG3eib6DbtkWLdUituyCr0f/FPaeiJZwiiSag16saachaNysN4iFXk9PwHm6yVsr&#10;EiaCG/ukS9Ctuy9PW6UzEJ167l2RDnpMLwwLrLs6iWChmIKxojpNpwm8icrK2tMFFcfPkoaquVFa&#10;CXnu1Ilz+/cfYw8j/rMtAw2snXQV0WbBm82bUTTKYG3ZuoOeEtTR8O6Al6gl7ZSo5OHg1s8qXeOU&#10;QV2y+/GJ2oXaCexKk8pUWoeAaFRB9cCz8i7vnDaK2RtwgxBIbBcE9MQVVB54jmDa+2IJOdQTrATD&#10;LXWy36zkydIReu/eg6vF5XsOnFm7OXfL1j0bNmRCpv/ue3WQ/O37jRH05CsB/ZcAelC4sPhWoB+b&#10;7e0dw70B9HnHCnZmH96wNWfNpt1aG7O+37Dr+/XkcHb5AvebtuXsyDp46OjZS1du3a9ubG7pZbCb&#10;g57iLkECoF9cYAC3mmUVxZo3b6aaYBTQY+OjCIwP05T0e1BDMOZJICN4sdp/g5tPg4j6ern7ZG/4&#10;oxh7cpEojFuDWSe4J0td/aCp5gGNgvXsybI79Vdu1dU1SL/y7v26KxH02HgEADdsQtsHBOzAc7NX&#10;q0Uga7Upi54SaBfkuWk5x8Oh8IzTqXDWi1BB9yGFeHZmWoI1jKPxwWOqTMXpqsHMp4M+uL+e1bVl&#10;oPeZK0GlHuZcc6cjHj/EC/I2j4kITyXksrKak+fKAf3Nm1Ul18tp7Dx5/CxKYJxd2zKyN2/dJX28&#10;jZkIHgr6m7av27B97frtvEEhNSt7/7HjZzGobCR8JzJgnC1y62PSRnVG45Z6g0TSLe4so/8d9Pir&#10;FqQmIn7fxD/+T17A8c4BEkTcZKrOptSCW69D2yg3GrQB0F2qiC/Z8wi2cQcAfc6Bs4B+I+n1NVu/&#10;X7Plb99v+uvfNvz1uw1fuTdfvvyOpX/HBMw3Pywuvnv6dMncm1Eioesld/KOXxDot+xZsyHru/VZ&#10;363byfrr2kxe/8br2sw1Kldl4//syc3LP3+NUR+AvheZM/n0TG5iXBmBLPeI0J6rklfz5jWPENCj&#10;7QEzHvtHH53P2TO33srDQPk/OAiWtRQzSYt/dRVY7KL6eo0carORp+G30QFDURmiKNCn/wvKDVPW&#10;sNBEtPeqm6+XP3rU3Nvc1EWuCUt/8tR5uTegYTsNZsI91l1rk3BPyA44AD0ahmQDcI6JW0gbQ+ck&#10;h+OW3vsEnGXplj7VVWRumPPpAXqUa40d03FGdNIr412kgXbhOT6xuERc4/fzhwgosbs+j4Q6FI6N&#10;5+/oGUUcgW6e8vLqyjs1t8uqT5y9jXtz40YVst20858A9PvzcGxk5g30Zt0leLhhIw4AuM/YtCkD&#10;nVTaxMjxESlySEJcc9CrU4JNbn0RQcbLuUbe9Z+aKxgz9O7eWCCrIC1NxM//i3ybxN5HP8dPA3dv&#10;MCh0R5CnJ03sSXrslKcsY8s/s5XofkaITrp0pFmLSyr27Jel37xl9/r1tE1t+27NZiz9X2kXtNQN&#10;lSn59F++/PHp06/K3rwG9O9nZhiu9rynd4zWm9Ib94+fLNq1O2/Dltzv12f9be2uv60F6ztB/1/X&#10;7GB9t2bH9+t2rlmPZ78HKeDTZy+XVzwkMYJ3NDw8zfjm6WlmWDOSF/dGoH9loLfkYwA9RTFDA9Qr&#10;EI+9VyqJb7Il3MAnhDPeGOjDEugVxSq56aAncsDDwdiDe5u6wchYjc+V1W9XRRZ/oKm55/6DttLK&#10;FlpJmpi4JtDfpmRN6ml3zhFoRZCLIFnYMh1MyBcwL7ZmEbujj0luh34aQOagT4Tc4qh4PUWBPvAr&#10;Qz01GD+7TI61wC5OUc1c0C8MFk4rRafaLJx9LhrC/CscDEJ2Fee7h4jaJUDbIHaNqz9U3cedozEc&#10;Z+DhiXMVJ/Opr1WRb6XTDaUDQL9r9wH8eECPvqc0ULW2r1u3Zc36bewB/BxiPln6Y2bp79WapR+j&#10;5Dc5LkvPRE7Lx0fBxsiqj5TSlCPnDj0mzDITatVI5eJUkgfc8lQ96E/Y+e70s5f4E6ZdrIycN3/S&#10;2+m0M79Yhz6q2rxxGUZOPEC/91D++q37Nm+Re7NOInzY+830T1GRNdD/9I8fvgAyQE/K8udXr3Bv&#10;mJa8+mR8/vHjicZHPTdv1Zw4dSU75+TWjEPrNuWu2YC919qwdf9f1+z8bs2u79dmrWGty964OScr&#10;++jZs1c4Vela4KAYGmaeB+PKFjg6niuQfbO0BCZwTghPMfYCPTsNfH/+zFn/G9vPSM5/8CXfZ1cQ&#10;WPNqoId+424uwkDhm5Fkb86ig37OQD86I8QzV2eITPYE5WEvTlGKgorT2tZ370FHSSX8pF4Ydfj6&#10;hD4U4Khl7DtwIic3L3s3glaEeiLSIW8PtS7TqHU7sw6S0oFPSuKSZAKOJiev+/QUZTnH+AA6yl6C&#10;eJ1jOsosIUt6iuWS7Y74/w30Luj3VYOYoz84SMZEAhn8IfY2TiMVCfLCXBpQUCGitZf8LOXY+loo&#10;Wc24cyjAnDp/90Q+NIp7l6/dovYkDcD9eVm72dg5bGNFLJt3WgyD/yYzzxvM/I6dOZx7+PQl18sI&#10;i9tbewdwVkfw6ZWLk3Ad5/YCY9Btext202VwQshuiPcrNQKvkhORNRifo/DthRef6WDnv2k/yb1Z&#10;UCBLBx8jkqi6sMPV8Uy09kgCOGCdFEV1FZZeM/8M9Fh6VC/Lcw+cW7d579ZtuVu3ZG3ezIGG85a5&#10;ceMOQP/PAPof/gT0nwX6X16//rK4+OHZs9fj44yamnz06PGt2w9PnC7evffM9p0Y+/3rNu1du3Hv&#10;mg05azbmrlmf893a7DXr96zbkLt+Azdxf27uiYICUqZM+DDQDzHDA4YG2RsK8ni9BvoV9jSgJzMD&#10;mh303B18XMw8DVxwIn7/lAI9pl3LMaT3r20n6P8mnSWAHveGstq7Z89WOFs4YcA6gOjvp2ApJ0fI&#10;6E5A33/vYVdpZSugr2/oqLxTxzSek6ex9OTyTuChkYaCYEd1OWcvqb08qNTZOUd25x7N3X8MoSuy&#10;9bjLHLJS/xp7KjKCaGeAniHxlohY5eElB5RdYJDthlJGstJA776cpiVbF7xn6z1fyc/HZbvFuZbW&#10;Q8NlvkKd5R3J39mZJTlyw9P9fQpgujrpJyJhDyYeNz/qbmjoeFjfRgPQmcKqkwV3AP2lq7fO5hce&#10;PXaaZCWgz0TrXZK/nGBaruoM4tkJ5HDIaqMQCFWLVMmD6oYOGDikqkafUl9n8q5nn5cX3zJiKDhy&#10;MmEer+tzGuiDjfdJ6BIRI/R6p0vw9e5tyoQZ7rXSQI8jp+1N3g8GIYVOr71wdWxsjjViKogVd+/U&#10;3ql8ePcu3T/1D+km4ZSrakBNVT79ptzt2/dmoMOna8wyYftdEfQ///PLF4EeS//hw69v3vy0vPzp&#10;+fM34+OLvb0TgP727dqTZ65n557dviNv49YD6zfvX7/5wNpN+9YA9M0H1qzLWb9x36bNBzZvObBj&#10;59FDh/KLCm9WlCOL0NvTMybQj5O9wcwL8QsLaGqTfyVMwb1xKGO/A+gx8CDeOBEG+g+4N9AiUNUE&#10;5aiSQDv5tPqS05CDQqAP3hGwCIHsD15hIAQ36w7WaQmHdkvDFBZiEPeGVKbKNy2P79V237zbgRpC&#10;fUMnoC+6fOtIXj5Yx8Dv2EknODb+MBy73azcI/g8WXsOsxnQUUHgDckToiV1jlrK0upTVGooQVCj&#10;0Za2oMUtFk8XyMrSf2JjfyZdo8mNiYcTIlrSOJ981pBqsaEX3uCevhz0wIK/4qCfmtSZNtBPiQor&#10;6LgfaG/ra23GAeiqx+Q3dMBBOHXhbunN+5eu3ULS7EjeaXLz5Cszd0IU3701OG9Z0mbEHG6h3oKw&#10;cw51HGsMvxJ0zgT6JwL9JA790ovnLxfn8W0YlxuiF2WozEInLEDnV7LDbeHeOLVYl+Bwt4WXr3Pb&#10;EC+X1d+4dcP2s73ZYFh6NjaIb21RRg7EP3zQfP8eztuDsjLG/tHjxujIB8h4UXJRhHb1NqB3S7+N&#10;Lb2Fq9Mch40bMxz0//wJ0P/4dwP97xH0n5/PvRufWOp9PPWoqf92Wf3JMyXZOWe3Zh5dv/ng+s2H&#10;Nmw9vH6LXtdtPrh2w/71G/dv2nJw2/Yju/ecPn6cSh7la8Zr9vX2MpyRMX2Anij2FYhfWECN0d0b&#10;M/NvcNnBBIEsaPjdfBtIznLoAf2HD0qhvntH+yKZGYZE4M5+WllB+4WjkKwlv4EipeJgvCNeMfz8&#10;co4UQN/fjwsoxIP1dnCAN9/a96gJgUvxsRqbeu7UdN2429HSOtD4qBu1s4tFNw4ePoP3sj1j75at&#10;OVu30TZAUQNk4NXQNoBd3M82yN13nOwt9GnCRO6+5vWBA3xcOCequxnohQO2tByw/wS9EGA+vdBv&#10;y2VhwIRxpG0O2Uf3cwJErBARvuR6HfT8uZmnUOsQhIFr/gTQ9/bg5NBbZLawSaCva+ykEHG2CNBD&#10;oK+6fO32mXOFh46cyt6DFCnliBxp8VrIvl4y1EpSEbjzHfROKNJRpkXlD7IdrTMp92ZC7g2gX5gn&#10;aUP9VSUUVRjdBXXQvzN9UnPkfFkg6/RB3HoBPfl53oBy3TEeaHzjhzm/maPbquzPcVDx35qbZOOp&#10;veDVYN1RHyu7XXX7Fl0QVUyUMbl9QP/w6pVbOfvO4JKQstxMQkJuPbo3W9as3UIg+69ffv3XT7/8&#10;68uP//jy5e+ff/jj/YffXr/+aWkJ0L+fmFx53Pf0UfNgWcWjU2dLs3LObtqWt2bj4TUbD9nr4TWb&#10;Dq/ddHjNhgPrNh7YuPnQtgw8gfzTZ4qLi+9WVTW3tQ0REgwPM5iSodv4NrBTAuhXV8Er9jsgHnB/&#10;+gwIhHjzbZz9xrHzi1l6XBegj3+P7hoKm59frnI7Pr98+WkVk/AW0MNaIb/JD/+4vPKBI4VtNjhI&#10;SyUM7NGOjkEINm1tqPw9JignGYU7yHjRsnttpXfaAX1T8+M79xqRbz8g0B9iPMnGTbs3buK4J85j&#10;AgWKN0jV5rINMjLR6zy0/8DJs2cvlZRUwtoFangXmFt8KsL0pUUcekrFsvTfuDd8SP+c7sVZk1rA&#10;fRroQTxOTgofTqh2+nTYBu/Y/zSIvX8xR32e5KzONLPxRHgkNwzxmEPcm8bO2vqOhw/bTl2sOXX+&#10;3s1b1ZevlaE7ffDwaWIVYnSo4BuoscAdXJf5/ZrtLN44Z5YCBSVMBj0ga0UKHAEYdcM9HkHujuiZ&#10;zaY6I5tcCWhPS8gA+cHrrouX2MOxpislF6fCC88oOKuWnPCYDfsF6O0AD8ZC31yVshWlTII0Bivh&#10;qcLm8tQNjQEkoOXbSJ+UwgvifuQrax/g01OErqqFE7An9/TaDbmbtuxmYAlZy7/9bdPf/rbxr3/b&#10;BOj/Deh//uVfP/6Esf/HDz/8CehfAfrlH+ZevJ+cXu0ffN7cOlJxp+VM/s2sPWc3bMn7fv2hv607&#10;+N26Q99vOMx7rXUH1qw/sH7joS3b8H3zT55i4hqgZ5bdUC+gH3k2Pj4/NQW3llm4gJ7LABM/vH7D&#10;xWPChWYCiY8fzdL/GEAP4h30/ID/zLv3cnX4L4Be//21DD+v7hpxLBD48p6dwNaamkKCk3gfEzjJ&#10;adPdPdrdDUcPNmUfvINmjn4aZB/0lN7paG2jO7bn7v2mwsu3Dx45R1p2y7bcdRuy1m/A/iFHrqU9&#10;sFlr0xZOgL27sg5Tn758CarFI6CG/zY5CdlQEQup3gh6JabM8tlRbsG6Iz7l3pi9d1dH35dPH5Yb&#10;xcQZkHcUvvRyhGiw8/PokquWMtDPpEEqEpARSGsI8brAR1TlOmsbOhE2O3UB0FO6B/TlZ85d9r0N&#10;S5w6+tr1O75fk/G377f99W9b//rd1r/yZs2279ZuJz+Ll48uL/KdAAiHATcabnYCejvZlItbln6R&#10;LtaXXamObkvHKTOhq7ML9GojOXFhPYX4H16Bb+Ee0CvM8/sm34bvvPq4vPKOP2Rybk8x9mSfpenw&#10;CPlOReq49aZSymKMyqN62Jf1HAK1WHoH/YbNpFi2gPj/+q8N/8//s46VgP7fDvrPP/z54ePvb97+&#10;srzyw/zCx5nZt8Mj860dT+5WtRdcrNi9t2DTtmPfrz/8t7Xg/tCaDUfA/d/WHvxuLaDHycHYH965&#10;6+Thwwh/0mpG+z2zKRnK93xiYnF6euXZ89fz81ApEGpjBwuvBA+GeEygEI+BF+h/NEv/mXwl2Ru3&#10;9Ab6dyS84PrDhyNg5cFDl/jx7Tu8eWw8iEeYTaDnBPB868TEPCcMWVeOmsFBhspP9PQ+6ewebe+g&#10;gXCotX3ofl1fWc1j5mg3t/Sj83jlWuXRYxeydudt2bZXQN9Mqp5blrNuI1JBWus25bDWb6KKuX//&#10;gdOFhaWIoLe39Q8PTU9P0QlJBwnSX0rImqWXxQo+vYHAcWC4D279j2bvo8lXm0Ww8Y54OffBH3AY&#10;maenBC6A4E/wt3DkJieoyz5NHLkAevk2WMSuuoauh7UdZwofnr5QRcry8tWys/lXDh09t2v3YQ6x&#10;9Ruz1q7f6aAX7r/f9l/fbWX9bU0G1HF4JTt2HTx8NJ8BjHfvYulpDydPD+fMCfRedYEtCz1EnmrI&#10;NCjJpi2a7HC7Xl2yOlEN9MI9TprFaRSFWI573mjnsB+4zHileDjqXKXZ32JZspbgHj+H1m0KL3iY&#10;3iNmtZf2RjSNG1oBPSTwvfvOrd/Eo9xlGXqB/v/3/6xj/eW33//bjP1///Tzv76QuPzhz48f/3j7&#10;7peXqz8uLn1+9vz96JOlzu6pmtrey9dqDh29mrnr7PrNx9ZsOPr9+qNrNuZ9v+Hod2ux9AfXbDi0&#10;dsNBjH1GJjTOgsLCsnv3AP0AyZ/R0ReTk0tPp1+SDpqfp8BGLwypKPaxQB8NOZZe7g3xNKD/kaj6&#10;8+98B9C/f4eBB+t61ZfaBj+/ffczPtgrmXkUszg3QbyB/j2gV5Hh2SwE46XJSRqKmShPIz1txVN9&#10;/ZN9fZO9j0nwPWnvHKuqHyir6u3sGm9rH3pY23m9tOrE6Ss5+05l7jy8dfv+7ZkHt2XCNTq4adv+&#10;jbb0Zus+VsbOw4cOn7t8+Ta9SO3tcM7w6RdnntIpAucMDgLuDaF2DNPN0itD9Y4KZbD00cMB9NTg&#10;3MwDegv1BHTgLm/N9oDSfI54D2+03v4IzjhVOFueTpPZ4AJRcp2gfI52VUc7RWgCvj40Px4149H1&#10;5F9uOFv44ObNGuYynCsoPppXsDvn2NaMfRRVONPWrMXY497oFbizvl9L+ZmhdHsydx48dCSfCW33&#10;7jXgNRFKEjTjy7HDOdnmnq+SNrC8QkjEBWMfgjR6wfyidAgrSDOSC5/fX4V12y2eogD03CXDupa2&#10;t+HeQU9xE7eKLQfusfekJXB1lJOwFC3lRdCvDeBC3lV114sr9h0s2LB5P8e1VWRxbzaD+//6r400&#10;hv/Pb3+A+//5+Zd/g/sfvvzDQP/rq9c/L618eTb3fmx8pbfvWUPT8M2ypjP55Tn7L2/NxMk5sW7z&#10;8TUbWWyAI2vj2rDpSEYmYzAuFhVBbW5rb2MA98yTJwuTk4hVvHz+HG40pJEA+tevQLyh+a2g/OED&#10;lgBVM/ie/zDQe1Qt3L97h5PDT+qNvdd68+bnN2+DX8T2cNzzw+wlDpOZGaack9zFPHAszo0M4+pg&#10;70lp4/CAj6nOnsl7tYMVNX2dXROdnaO1tV0lN2rO5JccOHJhd+6prN3HWTuzj+3IOpq5i3WElbHr&#10;yPadh3mTu+/UyVP49HcJD3CcOEnwpjhbCFrYb4o0XkKPsYwqQYsvcGCHEggwxP/xhZPNliGeawcf&#10;ehPhri/5YTw3BQPvtRMsrNd7Fr9zeZkxeJToV6YmaSElnJ0dGnza34e0JZEMbgDBzDAH2qOmgQvX&#10;Ws5frr91u+5ayd3889fzjp3nEriQLdv3U1dZuz57zdpda9axqLRg+7NZ6zci3ImI8fETJ4qKi+/U&#10;VLd0tA30I9I8Sosg3f0rz57RJUPPgHISXK9f8utXmGo2ubk3fgLb0qUJ9Cq8OKbfvOW4juk4efOf&#10;KIm+tS3NP/FLfP9wWnKSmHszT7XRSi7jHGuA3jITqrI3PcLY+6I7FjEcTaApLbmz/9CF9VsObNq8&#10;Zz0tH2u2f/f91u++2/zd98j6Afrf//uX3/7nJwP9lx//+fHTH+/e//b6zS8rL396/uLj+ORq/9B8&#10;S/v43aquS1cfHDl2IzunaGfW+e27zm/Yfm7tltPrt5xkD2zYfHzjluNbtp3YlX02L+/qlSv3HtQw&#10;hW98aGhuchJNIrqYGZoF4j8uLtLq+3llhR1MVIqP/jMLEL9/j+AHlk+g//LDn58//WGWHo8lAD15&#10;w8/zH1+/1n/km7ZhSADjDgn0WPoXL95NTVFOFtw5Z0ZGyNk/Hx56BuIfP0bCG2mn8bbOicoH/RXV&#10;fe2dAn19fc+NWw/P5JceOHwhZ9/ZnL1n9uw9s5upNTkns3NOZOcct3Uia89xjoKjx1D4QcuN6bPd&#10;HBojo8+mp5dmn63Ozb2W87ZEwoH6OcaPTByZFoH+HfvTHbn3hnuLWFiOBsc3cAcoAJofs6X/wn8E&#10;Q+G/25dvFQt9YWsRILHT2G94cR7ADAyQsJ8U6LtRyxhtbx/GeWt4NFBwpfn8pfpbZY0lN6rOX7xx&#10;/MTFfQfxcI5n7ETv7uAmjq/NezdsyuV105Z9m7fup9iyddv+7Ow8ss/554pLS+4D+pamx91dI0OD&#10;00/G6BJc4ISZnQH3bxbmmdVOnAb3HfTjmpOKkfEW+nXJumq/cCs1KhKTXVf2mYQEZz6LthiOR52N&#10;mH+SEyz/MUJbEkTUNKFvqRxhSSqidkUvCtbJXXbQDwnQ6e+jLgHbFEtErAXR6MCRoo3bDm3POLAV&#10;XjCN3RvIUGWuU3FKvs2/hfifFMti6T9//vv7D3+8fvMroH+x8Hnq6duh0aWO7umHdQM3bzdfLKw+&#10;ceLWocPX9x24tmff1azcy1k5RVm7L2Tuyt+xqyBrz4UDh67k5yMDxmAmFPNQp3j25AnyVJC/cUCR&#10;VqVcSq6NA4uiw6eXKzy8LyvLhGXcKZ4x2P0duH/6+Mf797+9Bdyv8OC12CEvX/64svJFaxn1NZza&#10;L6svf1xdxWAAhXAavH71I77T7Ozr8SdMWgUHVOmZzTTV04NOEK03Tzo6gMIIq6l1tOx+7617Pc1t&#10;T1pbBmtq2ktuPDhTcOPAkcLducCdTPZZvcl13J/cncs6tWfv6f2H8k+eZjhPWXlFbUNjd3f3GAcI&#10;RwrpKSL1+ReM/P3A419Z4eqwf6QgLNp20JuH9vEDxg+g/27LcP+Zq/7NEP/V4js66AT0sGEMOopz&#10;Vl/+sDD/nr84M0P5meEr0IypUlG2nB3UaTalq+6d6Ooea20bLSrtLCpuJhtx83Zt0aXyU6cuHThU&#10;kJ1zamf28R1ZxzJ2Ht3OzM3MI9syjmzPgH0OuTovK/v4vv1Mxi4qvHir7HZtXW1neytKtwjU0Q+O&#10;pactkClAXGwK6+xG26JhAfRPJCfCBbKrdYGy9G9k470oad6a5+VCKs9z0+4C2bGAcfxI9CKi+4hC&#10;l64ut/EijzQSqdcyaQYqIUwEmNXtiPwQvj98yPy5h4ePX9m6Iy8rKy9rlwovDAiEZrx9e24a6H/+&#10;l3D/4z9/+OEfHz/9+fbdb6uvf1la/nH2+YcnE68eD8w1tT65d7/7eknDxcKqgoK7Z89WnDh5O+9Y&#10;aV7e9aNHiw8eunrocHHe8Zv5BZUlJbXV1ajIjvb3oxtMSxs9Poiq0n9I3y3Gng6VH5ZXvqyuwmHG&#10;S6EAjM3mdnD8kan8+08//uNHyyPhaPFN1rt31Mt+0QZYDXvA/4v7OZwGHz/+zinxQT+Jpf/xBcnW&#10;ieXhYbKWWPfZx4+nQXx3Nxb9CXBvaxtpax9taXtSUTNQ+WCwo4uRE0/qG3pv3q5jCCPDtXftPrkz&#10;68Su3aey9pzatfsEyNi5my+1snNP4ykeP8WQtvLyirrGRqpv48PDzyanEEF4NTfH6D9sPM+JPYxg&#10;lh6/gG7HkcUnYFqI/0L08sOfvOLFGfT1yvc/ffztM67aR/DB/tfxxc/7f+dL/z7feff25wh6GoJX&#10;pyaXn4wxoEYH2tAQGUy5cH2Pp3t7p7q7x1vbxi/f6Ll8vf3e/c7yisYrV++eOXPt4OEL2XtO78w+&#10;uSPrZObO4xk78jJ2HON1e2Ze5k5Yxyey95zaf4A26suXiioqKxob6pkhPtLfNzU+hjgXfcCvFl4w&#10;8pLtzcamhKTrfftam/Mt2QW26Fs/0xSn+fr8mWekz58kJzycs6VMdHJE2H4Im8Ey1Ab66cWRkRnO&#10;VSWgW/uarN5Sr4Rsa1UVucvG6hr6ZjqaGvHse+vruyorG/JOlWRknc7JOZWzh8YgBm0c2rnzYObO&#10;Awpk5d78+t+//PJv1s8/C/fK4XzAs/9t9dXPC4s/zDwjnF3p6pmpqx+sqGwvKeHGYTBqLhRWn79A&#10;ix0ja+6ey6/Mz6dBoaq0BKW1juamoce9KAbjza9OP33zdObd7LP3rLk53BsQ/yPHyMvVn/n9r17/&#10;wuJgwaf6+JGqMESgfxro//7pE/lTcP/7u3e/vXv7qyAO0MM+YatowwTQ49vI+/+Vw4EQGdBPTa2O&#10;PVkaHHwO7vv7Zh73TvUA+g7M3khL60hL+xNAX14N6Ic6u9kSkzi+tysenSm4vfcgZNKTPH6efeau&#10;41Sgt2Ue5XX7zmOsHdng/szho0XnL9IpW//oUR/+Eh4UEcuzZ2/4uxxfnFqcYK9WBQLQ+Q4f7K3j&#10;nuctHANxA72jgehFvpzWx9+FeLsWWx7SGOi1W375yH9/L9C/f/vLq5dfFhc+PH8GGlYnJyjG0VtE&#10;FwHJ7Nn+vqdCfA+DZid6usZbWsYvl/Zeut5VXd1beaf1enFV/rkbhw5dzMo+nbnrVMbOk9szjm3b&#10;dnTb9ryt249uyTi6JfPoth15O7LgYpw5evRSYSEzCR81IvrZgWbg7PiTxadTK3PP3izN48hxmlEu&#10;5Mjler+8cdwD+tdsdT4wu1fnti9ZJbsci8oc68rFkcx4Qy4OP9D8IvMGPVNnibs36I7RI/GOPAEJ&#10;icd9k52dEIz7yU011DN8hZEkePDN9+/DGEcLpLv5Ec2fg42PHt+523z8bNmOnPO5uWdzdh/fRWC2&#10;41Bm5sGMzIPm0//xP7/8+j+//OLQ/2/sPZ795x/+8f7jn2/e/ra08tPz+R/Gp94+Hphvahm/X9NX&#10;VtFx41bLtZLGq2jhFjdcuVavdZXCb31pKdrnqI6gK/Z0eIhwm0aHd9NPoea/nZkF9B/mXnxaWPyy&#10;vALif1l9Jbhrvfn19dvf3r0nXQPo//lj2oED6N+91/Z7+1ZL6H/3G5+KTQLoOSjevgVJ7Bai3j8+&#10;fPidEJwDhMNkZvbd1PTrkdHF4ZGFwaG5vr7Znt5pYta2dnA/1tw+0dI2Xl4zWPlwtKt3tq9vpqV1&#10;tPxu67kLFXsPFu7IPr01I4+1bcfxLRnHNmfkbck8xtqceWzrjhOZ2af2HrhwNv/mrbKGpuah/oFZ&#10;dtfTGYSz37+Y15Y2H+xHXC+OpjecSK8JOrVXOa90mn3EqHOZtsKbv3/+/Cefn38C6B/fY90pUHA5&#10;f3x4/7vOuncssG7ft8WXHHqLC5+fzb6bnlodfwIgFoeGXgwMzPX3P3v8eKa3Z7qLE6yLrT7Z0jp1&#10;ubT/Usnjhw+H7lf13LhRd+F8+eHDl3dlnd2WeWrL9pObtx7bvCVvk62NW/M2bD26kT2QeXxX9plD&#10;hy5duFBZXt7c2IgYKHzVucmJlZmnr188hwf2cXmRwjCWWBfL5+FKtcO1ydml9lw+YN11Xe6y6pNj&#10;mN56SGZwV96Z/6g3OiV8KVMX0nR839NxeHFPnqC3x6BLSlTgfrClmfRUHxyZujp6aKg2UqCAfwHT&#10;ZLSpefB+Vfupgju7ci/u23suN/vYzh1HMrYfzNh+YPv2A569+Z9ffv+fX377byVwPJw15/7j5z/f&#10;vP9tefXn+aUv08/eDz9Zae9+WlPXX3G381Z5a+mtR9dvNBaXNlwrgbvMaigpbbxd1lJdw1Yb6+t/&#10;Njq2ODm1SqZ/5hmIf/vs+Ttb7+dw6BdpPP9h5eWPL1d/Wn2Fk0MKkgzubx8///H5h7//gIulXff3&#10;D+becAK8ff/rGzycdzoN9OW7X6gk8Mr332H28G1++JPFmzfviL+/vFj4OPucP/p6fGL5yfjSyOj8&#10;4NDzvoHZ3sfT3T0Tnd3j7V0T7Z3j9xtGapomevvnBgafdXQ9qX7Ydbm46ugJYpX8jF3Ht+04tm0n&#10;QD+6cfuRTRlHNmUe3ZyZt3Xn8czdpzgNTuffuHG7rqFpoLd/ZmRsYYpIfe7di/kPS8tkG/DcSCn+&#10;SI1PT9ci9Rhzsz9/B9/kqThOWQH9vP9M4G62EJcmbfGlHRH6j+QYqKK8/6CdwK9VAXHu/czsGwrn&#10;o2MLMvODs/0DMxTRe3unu3qmurrpNppobp24euvxlRs9D2sHqx703i5rLCy6k3fsKqXGrZknN2cc&#10;37KddWzztjxfQH/zVs43QH96/8GL5wpu818aGym5TI0Mk5ZYJi3BsQZLhVzc8jJBC7Epyy75lScn&#10;BFwrOOLKY+x/x7dheabBKi3mzBCRy9KTu+Q/flmFY8LvUfVGvg0hAQlo/ukloF/+QJFnYpLTDHbJ&#10;FBXPnt7xrp6xzi6qLgwWwMVH0gIqIZzCMQtjhqofdEI32rm3cPdeOv4wXkfWBbbYvv8XUeOM9rGg&#10;NLgAAAAASUVORK5CYIJQSwMEFAAGAAgAAAAhAHeWSEngAAAACgEAAA8AAABkcnMvZG93bnJldi54&#10;bWxMj0FPwzAMhe9I/IfISNxYmlLGVppO0wScJiQ2JLSb13pttSapmqzt/j3mBDc/++n5e9lqMq0Y&#10;qPeNsxrULAJBtnBlYysNX/u3hwUIH9CW2DpLGq7kYZXf3mSYlm60nzTsQiU4xPoUNdQhdKmUvqjJ&#10;oJ+5jizfTq43GFj2lSx7HDnctDKOork02Fj+UGNHm5qK8+5iNLyPOK4f1euwPZ8218P+6eN7q0jr&#10;+7tp/QIi0BT+zPCLz+iQM9PRXWzpRcs6jhO28pAoEGxYJooXRw3Par4EmWfyf4X8BwAA//8DAFBL&#10;AQItABQABgAIAAAAIQCxgme2CgEAABMCAAATAAAAAAAAAAAAAAAAAAAAAABbQ29udGVudF9UeXBl&#10;c10ueG1sUEsBAi0AFAAGAAgAAAAhADj9If/WAAAAlAEAAAsAAAAAAAAAAAAAAAAAOwEAAF9yZWxz&#10;Ly5yZWxzUEsBAi0AFAAGAAgAAAAhALks0TrIDgAAyHoAAA4AAAAAAAAAAAAAAAAAOgIAAGRycy9l&#10;Mm9Eb2MueG1sUEsBAi0AFAAGAAgAAAAhADcnR2HMAAAAKQIAABkAAAAAAAAAAAAAAAAALhEAAGRy&#10;cy9fcmVscy9lMm9Eb2MueG1sLnJlbHNQSwECLQAKAAAAAAAAACEA49RAswAiAAAAIgAAFAAAAAAA&#10;AAAAAAAAAAAxEgAAZHJzL21lZGlhL2ltYWdlMy5wbmdQSwECLQAKAAAAAAAAACEADg0xFIUgAACF&#10;IAAAFAAAAAAAAAAAAAAAAABjNAAAZHJzL21lZGlhL2ltYWdlMi5wbmdQSwECLQAKAAAAAAAAACEA&#10;l4vXdh5lBAAeZQQAFAAAAAAAAAAAAAAAAAAaVQAAZHJzL21lZGlhL2ltYWdlMS5wbmdQSwECLQAU&#10;AAYACAAAACEAd5ZISeAAAAAKAQAADwAAAAAAAAAAAAAAAABqugQAZHJzL2Rvd25yZXYueG1sUEsF&#10;BgAAAAAIAAgAAAIAAHe7BAAAAA==&#10;">
                <v:group id="Group 6" o:spid="_x0000_s1027" style="position:absolute;width:52006;height:44627" coordorigin="-228" coordsize="52006,4462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group id="Group 5" o:spid="_x0000_s1028" style="position:absolute;left:19583;width:32194;height:44627" coordsize="32194,4462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  <v:group id="Group 26" o:spid="_x0000_s1029" style="position:absolute;width:32194;height:44627" coordsize="32195,4463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uKFK8AAAADaAAAADwAAAGRycy9kb3ducmV2LnhtbERPTYvCMBC9L/gfwgje&#10;1rTKLlKNIqLiQRZWBfE2NGNbbCaliW3990YQPA2P9zmzRWdK0VDtCssK4mEEgji1uuBMwem4+Z6A&#10;cB5ZY2mZFDzIwWLe+5phom3L/9QcfCZCCLsEFeTeV4mULs3JoBvaijhwV1sb9AHWmdQ1tiHclHIU&#10;Rb/SYMGhIceKVjmlt8PdKNi22C7H8brZ366rx+X483fex6TUoN8tpyA8df4jfrt3OsyH1yuvK+dP&#10;AAAA//8DAFBLAQItABQABgAIAAAAIQCi+E9TBAEAAOwBAAATAAAAAAAAAAAAAAAAAAAAAABbQ29u&#10;dGVudF9UeXBlc10ueG1sUEsBAi0AFAAGAAgAAAAhAGwG1f7YAAAAmQEAAAsAAAAAAAAAAAAAAAAA&#10;NQEAAF9yZWxzLy5yZWxzUEsBAi0AFAAGAAgAAAAhADMvBZ5BAAAAOQAAABUAAAAAAAAAAAAAAAAA&#10;NgIAAGRycy9ncm91cHNoYXBleG1sLnhtbFBLAQItABQABgAIAAAAIQBC4oUrwAAAANoAAAAPAAAA&#10;AAAAAAAAAAAAAKoCAABkcnMvZG93bnJldi54bWxQSwUGAAAAAAQABAD6AAAAlwMAAAAA&#10;">
                      <v:group id="Group 64" o:spid="_x0000_s1030" style="position:absolute;width:32195;height:44634" coordsize="32195,4463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gC3Z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cw+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gC3ZMQAAADbAAAA&#10;DwAAAAAAAAAAAAAAAACqAgAAZHJzL2Rvd25yZXYueG1sUEsFBgAAAAAEAAQA+gAAAJsDAAAAAA==&#10;"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TextBox 8" o:spid="_x0000_s1031" type="#_x0000_t202" style="position:absolute;left:4833;width:27362;height:44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K33cEA&#10;AADbAAAADwAAAGRycy9kb3ducmV2LnhtbESPQWvCQBSE70L/w/IK3nRjQSnRVaRW8OBFG++P7DMb&#10;mn0bsk8T/71bKHgcZuYbZrUZfKPu1MU6sIHZNANFXAZbc2Wg+NlPPkFFQbbYBCYDD4qwWb+NVpjb&#10;0POJ7mepVIJwzNGAE2lzrWPpyGOchpY4edfQeZQku0rbDvsE943+yLKF9lhzWnDY0pej8vd88wZE&#10;7Hb2KL59PFyG4653WTnHwpjx+7BdghIa5BX+bx+sgcUc/r6kH6D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Lyt93BAAAA2wAAAA8AAAAAAAAAAAAAAAAAmAIAAGRycy9kb3du&#10;cmV2LnhtbFBLBQYAAAAABAAEAPUAAACGAwAAAAA=&#10;" filled="f" stroked="f">
                          <v:textbox style="mso-fit-shape-to-text:t">
                            <w:txbxContent>
                              <w:p w:rsidR="00020BA6" w:rsidRDefault="00020BA6" w:rsidP="00020BA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 xml:space="preserve">   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u w:val="single"/>
                                  </w:rPr>
                                  <w:t xml:space="preserve">5 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u w:val="single"/>
                                  </w:rPr>
                                  <w:t>pmol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 xml:space="preserve">       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u w:val="single"/>
                                  </w:rPr>
                                  <w:t xml:space="preserve">25 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u w:val="single"/>
                                  </w:rPr>
                                  <w:t>pmol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 xml:space="preserve">     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u w:val="single"/>
                                  </w:rPr>
                                  <w:t xml:space="preserve">100 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u w:val="single"/>
                                  </w:rPr>
                                  <w:t>pmol</w:t>
                                </w:r>
                                <w:proofErr w:type="spellEnd"/>
                              </w:p>
                              <w:p w:rsidR="00020BA6" w:rsidRDefault="00020BA6" w:rsidP="00020BA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 xml:space="preserve">G   A   </w:t>
                                </w: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T  C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 xml:space="preserve">   G   A  T  C   G   A   T  C</w:t>
                                </w:r>
                              </w:p>
                            </w:txbxContent>
                          </v:textbox>
                        </v:shape>
                        <v:group id="Group 66" o:spid="_x0000_s1032" style="position:absolute;left:3311;top:4248;width:27275;height:40386" coordorigin="3311,4248" coordsize="27432,403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Z6MiMUAAADbAAAADwAAAGRycy9kb3ducmV2LnhtbESPQWuDQBSE74X+h+UV&#10;emtWWyLFZiMibeghBJoUQm4P90VF9624GzX/vhsI9DjMzDfMKptNJ0YaXGNZQbyIQBCXVjdcKfg9&#10;fL28g3AeWWNnmRRcyUG2fnxYYartxD807n0lAoRdigpq7/tUSlfWZNAtbE8cvLMdDPogh0rqAacA&#10;N518jaJEGmw4LNTYU1FT2e4vRsFmwil/iz/HbXsurqfDcnfcxqTU89Ocf4DwNPv/8L39rRUkCdy+&#10;hB8g13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WejIjFAAAA2wAA&#10;AA8AAAAAAAAAAAAAAAAAqgIAAGRycy9kb3ducmV2LnhtbFBLBQYAAAAABAAEAPoAAACcAwAAAAA=&#10;">
                          <v:shapetype id="_x0000_t75" coordsize="21600,21600" o:spt="75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Picture 67" o:spid="_x0000_s1033" type="#_x0000_t75" style="position:absolute;left:3311;top:4248;width:27432;height:4038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RPqk/GAAAA2wAAAA8AAABkcnMvZG93bnJldi54bWxEj91Kw0AUhO+FvsNyCt7ZTRX6E7stNRAU&#10;BIttoV4essckmD0bd9ck9um7QsHLYWa+YVabwTSiI+drywqmkwQEcWF1zaWC4yG/W4DwAVljY5kU&#10;/JKHzXp0s8JU257fqduHUkQI+xQVVCG0qZS+qMign9iWOHqf1hkMUbpSaod9hJtG3ifJTBqsOS5U&#10;2FJWUfG1/zEKdh/m6e31O8u7fnlOXP7wvHDZSanb8bB9BBFoCP/ha/tFK5jN4e9L/AFyfQE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VE+qT8YAAADbAAAADwAAAAAAAAAAAAAA&#10;AACfAgAAZHJzL2Rvd25yZXYueG1sUEsFBgAAAAAEAAQA9wAAAJIDAAAAAA==&#10;">
                            <v:imagedata r:id="rId9" o:title="" croptop="38796f" recolortarget="black"/>
                            <v:path arrowok="t"/>
                          </v:shape>
                          <v:line id="Straight Connector 68" o:spid="_x0000_s1034" style="position:absolute;flip:x;visibility:visible;mso-wrap-style:square" from="4835,24060" to="5537,240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0lYS8EAAADbAAAADwAAAGRycy9kb3ducmV2LnhtbERPS4vCMBC+L/gfwgje1tQ9iFSjiA8o&#10;6GF9HDwOzdgWm0lpZrX1128OC3v8+N6LVedq9aQ2VJ4NTMYJKOLc24oLA9fL/nMGKgiyxdozGegp&#10;wGo5+Fhgav2LT/Q8S6FiCIcUDZQiTap1yEtyGMa+IY7c3bcOJcK20LbFVwx3tf5Kkql2WHFsKLGh&#10;TUn54/zjDNz691bsrui/94/D6bjuvcyyzJjRsFvPQQl18i/+c2fWwDSOjV/iD9DLX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bSVhLwQAAANsAAAAPAAAAAAAAAAAAAAAA&#10;AKECAABkcnMvZG93bnJldi54bWxQSwUGAAAAAAQABAD5AAAAjwMAAAAA&#10;" stroked="f"/>
                          <v:line id="Straight Connector 69" o:spid="_x0000_s1035" style="position:absolute;flip:x;visibility:visible;mso-wrap-style:square" from="4835,23298" to="5537,232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AX90MUAAADbAAAADwAAAGRycy9kb3ducmV2LnhtbESPQWvCQBSE7wX/w/KE3urGHsRGN0Fs&#10;hUB7qNpDj4/sMwlm34bsqyb+erdQ6HGYmW+YdT64Vl2oD41nA/NZAoq49LbhysDXcfe0BBUE2WLr&#10;mQyMFCDPJg9rTK2/8p4uB6lUhHBI0UAt0qVah7Imh2HmO+LonXzvUKLsK217vEa4a/Vzkiy0w4bj&#10;Qo0dbWsqz4cfZ+B7vL2KfavGz935ff+xGb0si8KYx+mwWYESGuQ//NcurIHFC/x+iT9AZ3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AX90MUAAADbAAAADwAAAAAAAAAA&#10;AAAAAAChAgAAZHJzL2Rvd25yZXYueG1sUEsFBgAAAAAEAAQA+QAAAJMDAAAAAA==&#10;" stroked="f"/>
                        </v:group>
                        <v:shape id="TextBox 12" o:spid="_x0000_s1036" type="#_x0000_t202" style="position:absolute;top:40805;width:3213;height:295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J8fe8EA&#10;AADbAAAADwAAAGRycy9kb3ducmV2LnhtbERP3U7CMBS+N+EdmkPinXQQkDkohIAm3gnTBzhZj+vY&#10;erq0BSZPby9MvPzy/a+3g+3ElXxoHCuYTjIQxJXTDdcKvj7fnnIQISJr7ByTgh8KsN2MHtZYaHfj&#10;E13LWIsUwqFABSbGvpAyVIYshonriRP37bzFmKCvpfZ4S+G2k7Mse5YWG04NBnvaG6ra8mIV5Jn9&#10;aNuX2THY+X26MPuDe+3PSj2Oh90KRKQh/ov/3O9awTKtT1/SD5Cb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yfH3vBAAAA2wAAAA8AAAAAAAAAAAAAAAAAmAIAAGRycy9kb3du&#10;cmV2LnhtbFBLBQYAAAAABAAEAPUAAACGAwAAAAA=&#10;" filled="f" stroked="f">
                          <v:textbox style="mso-fit-shape-to-text:t">
                            <w:txbxContent>
                              <w:p w:rsidR="00020BA6" w:rsidRDefault="00020BA6" w:rsidP="00020BA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5’</w:t>
                                </w:r>
                              </w:p>
                            </w:txbxContent>
                          </v:textbox>
                        </v:shape>
                        <v:shape id="TextBox 106" o:spid="_x0000_s1037" type="#_x0000_t202" style="position:absolute;top:4967;width:3213;height:295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9O64MMA&#10;AADbAAAADwAAAGRycy9kb3ducmV2LnhtbESPwW7CMBBE75X4B2uRuIETBAUCBiFaJG5tgQ9YxUsc&#10;Eq+j2IW0X18jIfU4mpk3mtWms7W4UetLxwrSUQKCOHe65ELB+bQfzkH4gKyxdkwKfsjDZt17WWGm&#10;3Z2/6HYMhYgQ9hkqMCE0mZQ+N2TRj1xDHL2Lay2GKNtC6hbvEW5rOU6SV2mx5LhgsKGdobw6flsF&#10;88R+VNVi/Ont5Dedmt2be2+uSg363XYJIlAX/sPP9kErmKXw+BJ/gFz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9O64MMAAADbAAAADwAAAAAAAAAAAAAAAACYAgAAZHJzL2Rv&#10;d25yZXYueG1sUEsFBgAAAAAEAAQA9QAAAIgDAAAAAA==&#10;" filled="f" stroked="f">
                          <v:textbox style="mso-fit-shape-to-text:t">
                            <w:txbxContent>
                              <w:p w:rsidR="00020BA6" w:rsidRDefault="00020BA6" w:rsidP="00020BA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3’</w:t>
                                </w:r>
                              </w:p>
                            </w:txbxContent>
                          </v:textbox>
                        </v:shape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Straight Arrow Connector 72" o:spid="_x0000_s1038" type="#_x0000_t32" style="position:absolute;left:1524;top:28731;width:0;height:9794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S3Dn8QAAADbAAAADwAAAGRycy9kb3ducmV2LnhtbESP0WrCQBRE3wv+w3IFX4putEUluooV&#10;Qgv1xegHXLLXJJq9G3a3Mf59t1DwcZiZM8x625tGdOR8bVnBdJKAIC6srrlUcD5l4yUIH5A1NpZJ&#10;wYM8bDeDlzWm2t75SF0eShEh7FNUUIXQplL6oiKDfmJb4uhdrDMYonSl1A7vEW4aOUuSuTRYc1yo&#10;sKV9RcUt/zEK/EFe5ff7a/52enTZp8s+zuFwVGo07HcrEIH68Az/t7+0gsUM/r7EHyA3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dLcOfxAAAANsAAAAPAAAAAAAAAAAA&#10;AAAAAKECAABkcnMvZG93bnJldi54bWxQSwUGAAAAAAQABAD5AAAAkgMAAAAA&#10;" strokecolor="black [3213]" strokeweight="2.25pt">
                          <v:stroke endarrow="block"/>
                        </v:shape>
                      </v:group>
                      <v:group id="Group 73" o:spid="_x0000_s1039" style="position:absolute;left:4288;top:16444;width:24249;height:11094" coordorigin="4288,16444" coordsize="24248,1109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DC5zcQAAADbAAAADwAAAGRycy9kb3ducmV2LnhtbESPT4vCMBTE7wt+h/AE&#10;b2taxVWqUURc8SCCf0C8PZpnW2xeSpNt67ffLAh7HGbmN8xi1ZlSNFS7wrKCeBiBIE6tLjhTcL18&#10;f85AOI+ssbRMCl7kYLXsfSww0bblEzVnn4kAYZeggtz7KpHSpTkZdENbEQfvYWuDPsg6k7rGNsBN&#10;KUdR9CUNFhwWcqxok1P6PP8YBbsW2/U43jaH52Pzul8mx9shJqUG/W49B+Gp8//hd3uvFUzH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DC5zcQAAADbAAAA&#10;DwAAAAAAAAAAAAAAAACqAgAAZHJzL2Rvd25yZXYueG1sUEsFBgAAAAAEAAQA+gAAAJsDAAAAAA==&#10;">
                        <v:group id="Group 74" o:spid="_x0000_s1040" style="position:absolute;left:15423;top:17139;width:913;height:3650" coordorigin="15423,17139" coordsize="913,364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9khucYAAADbAAAADwAAAGRycy9kb3ducmV2LnhtbESPW2vCQBSE3wv+h+UI&#10;faub2FYlZhURW/ogghcQ3w7Zkwtmz4bsNon/vlso9HGYmW+YdD2YWnTUusqygngSgSDOrK64UHA5&#10;f7wsQDiPrLG2TAoe5GC9Gj2lmGjb85G6ky9EgLBLUEHpfZNI6bKSDLqJbYiDl9vWoA+yLaRusQ9w&#10;U8tpFM2kwYrDQokNbUvK7qdvo+Czx37zGu+6/T3fPm7n98N1H5NSz+NhswThafD/4b/2l1Ywf4P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P2SG5xgAAANsA&#10;AAAPAAAAAAAAAAAAAAAAAKoCAABkcnMvZG93bnJldi54bWxQSwUGAAAAAAQABAD6AAAAnQMAAAAA&#10;">
                          <v:shape id="TextBox 67" o:spid="_x0000_s1041" type="#_x0000_t202" style="position:absolute;left:15423;top:17139;width:913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UlRr8QA&#10;AADbAAAADwAAAGRycy9kb3ducmV2LnhtbESPQWsCMRSE74X+h/AK3mpWwVZWo5RqsR562G0v3h6b&#10;52Zx8xI2qe76602h4HGYmW+Y5bq3rThTFxrHCibjDARx5XTDtYKf74/nOYgQkTW2jknBQAHWq8eH&#10;JebaXbigcxlrkSAcclRgYvS5lKEyZDGMnSdO3tF1FmOSXS11h5cEt62cZtmLtNhwWjDo6d1QdSp/&#10;baIcvmS93/kwTIpBbo3fUHHdKDV66t8WICL18R7+b39qBa8z+PuSfoBc3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VJUa/EAAAA2wAAAA8AAAAAAAAAAAAAAAAAmAIAAGRycy9k&#10;b3ducmV2LnhtbFBLBQYAAAAABAAEAPUAAACJAwAAAAA=&#10;" filled="f" stroked="f">
                            <v:textbox style="mso-fit-shape-to-text:t" inset=".72pt,.72pt,.72pt,.72pt">
                              <w:txbxContent>
                                <w:p w:rsidR="00020BA6" w:rsidRDefault="00020BA6" w:rsidP="00020BA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xbxContent>
                            </v:textbox>
                          </v:shape>
                          <v:shape id="TextBox 68" o:spid="_x0000_s1042" type="#_x0000_t202" style="position:absolute;left:15423;top:17914;width:913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vP2MQA&#10;AADbAAAADwAAAGRycy9kb3ducmV2LnhtbESPMW/CMBSE90r9D9ar1K046UBRwERVKSoMHUK7sD3F&#10;jzgifrZiAwm/HleqxHi6u+90i3KwnThTH1rHCvJJBoK4drrlRsHvz/plBiJEZI2dY1IwUoBy+fiw&#10;wEK7C1d03sVGJAiHAhWYGH0hZagNWQwT54mTd3C9xZhk30jd4yXBbSdfs2wqLbacFgx6+jBUH3cn&#10;myj7b9lsv3wY82qUn8avqLqulHp+Gt7nICIN8R7+b2+0grcp/H1JP0Au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Wbz9jEAAAA2wAAAA8AAAAAAAAAAAAAAAAAmAIAAGRycy9k&#10;b3ducmV2LnhtbFBLBQYAAAAABAAEAPUAAACJAwAAAAA=&#10;" filled="f" stroked="f">
                            <v:textbox style="mso-fit-shape-to-text:t" inset=".72pt,.72pt,.72pt,.72pt">
                              <w:txbxContent>
                                <w:p w:rsidR="00020BA6" w:rsidRDefault="00020BA6" w:rsidP="00020BA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xbxContent>
                            </v:textbox>
                          </v:shape>
                          <v:shape id="TextBox 69" o:spid="_x0000_s1043" type="#_x0000_t202" style="position:absolute;left:15423;top:19438;width:913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dqQ8MA&#10;AADbAAAADwAAAGRycy9kb3ducmV2LnhtbESPMW/CMBSEdyT+g/WQuoEDA1QpBiGgogwMAZZuT/Fr&#10;HDV+tmIXkv76Ggmp4+nuvtMt151txI3aUDtWMJ1kIIhLp2uuFFwv7+NXECEia2wck4KeAqxXw8ES&#10;c+3uXNDtHCuRIBxyVGBi9LmUoTRkMUycJ07el2stxiTbSuoW7wluGznLsrm0WHNaMOhpa6j8Pv/Y&#10;RPk8yep48KGfFr3cG7+j4nen1Muo27yBiNTF//Cz/aEVLBbw+JJ+gFz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dqQ8MAAADbAAAADwAAAAAAAAAAAAAAAACYAgAAZHJzL2Rv&#10;d25yZXYueG1sUEsFBgAAAAAEAAQA9QAAAIgDAAAAAA==&#10;" filled="f" stroked="f">
                            <v:textbox style="mso-fit-shape-to-text:t" inset=".72pt,.72pt,.72pt,.72pt">
                              <w:txbxContent>
                                <w:p w:rsidR="00020BA6" w:rsidRDefault="00020BA6" w:rsidP="00020BA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xbxContent>
                            </v:textbox>
                          </v:shape>
                          <v:shape id="TextBox 70" o:spid="_x0000_s1044" type="#_x0000_t202" style="position:absolute;left:15423;top:18676;width:913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0j+McQA&#10;AADbAAAADwAAAGRycy9kb3ducmV2LnhtbESPwW7CMAyG75P2DpEn7TZSdmCoI6BpDLEddijbZTer&#10;MU1F40RNgJanx4dJHK3f/2d/i9XgO3WiPrWBDUwnBSjiOtiWGwO/P5unOaiUkS12gcnASAlWy/u7&#10;BZY2nLmi0y43SiCcSjTgco6l1ql25DFNQiSWbB96j1nGvtG2x7PAfaefi2KmPbYsFxxGendUH3ZH&#10;L5S/b918bWMap9WoP1xcU3VZG/P4MLy9gso05Nvyf/vTGniRZ8VFPEAvr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tI/jHEAAAA2wAAAA8AAAAAAAAAAAAAAAAAmAIAAGRycy9k&#10;b3ducmV2LnhtbFBLBQYAAAAABAAEAPUAAACJAwAAAAA=&#10;" filled="f" stroked="f">
                            <v:textbox style="mso-fit-shape-to-text:t" inset=".72pt,.72pt,.72pt,.72pt">
                              <w:txbxContent>
                                <w:p w:rsidR="00020BA6" w:rsidRDefault="00020BA6" w:rsidP="00020BA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xbxContent>
                            </v:textbox>
                          </v:shape>
                        </v:group>
                        <v:group id="Group 79" o:spid="_x0000_s1045" style="position:absolute;left:23909;top:17044;width:913;height:3650" coordorigin="23909,17044" coordsize="913,364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diOJ8YAAADbAAAADwAAAGRycy9kb3ducmV2LnhtbESPW2vCQBSE3wv+h+UI&#10;faubWFo1ZhURW/ogghcQ3w7Zkwtmz4bsNon/vlso9HGYmW+YdD2YWnTUusqygngSgSDOrK64UHA5&#10;f7zMQTiPrLG2TAoe5GC9Gj2lmGjb85G6ky9EgLBLUEHpfZNI6bKSDLqJbYiDl9vWoA+yLaRusQ9w&#10;U8tpFL1LgxWHhRIb2paU3U/fRsFnj/3mNd51+3u+fdzOb4frPialnsfDZgnC0+D/w3/tL61gtoD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h2I4nxgAAANsA&#10;AAAPAAAAAAAAAAAAAAAAAKoCAABkcnMvZG93bnJldi54bWxQSwUGAAAAAAQABAD6AAAAnQMAAAAA&#10;">
                          <v:shape id="TextBox 72" o:spid="_x0000_s1046" type="#_x0000_t202" style="position:absolute;left:23909;top:17044;width:913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OuCEMQA&#10;AADbAAAADwAAAGRycy9kb3ducmV2LnhtbESPTW/CMAyG70j7D5En7QYpO0yoIyDEh2CHHcp22c1q&#10;vKZa40RNBu1+/XxA4mi9fh/7Wa4H36kL9akNbGA+K0AR18G23Bj4/DhMF6BSRrbYBSYDIyVYrx4m&#10;SyxtuHJFl3NulEA4lWjA5RxLrVPtyGOahUgs2XfoPWYZ+0bbHq8C951+LooX7bFlueAw0tZR/XP+&#10;9UL5etfN2zGmcV6Neu/ijqq/nTFPj8PmFVSmId+Xb+2TNbCQ78VFPECv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DrghDEAAAA2wAAAA8AAAAAAAAAAAAAAAAAmAIAAGRycy9k&#10;b3ducmV2LnhtbFBLBQYAAAAABAAEAPUAAACJAwAAAAA=&#10;" filled="f" stroked="f">
                            <v:textbox style="mso-fit-shape-to-text:t" inset=".72pt,.72pt,.72pt,.72pt">
                              <w:txbxContent>
                                <w:p w:rsidR="00020BA6" w:rsidRDefault="00020BA6" w:rsidP="00020BA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xbxContent>
                            </v:textbox>
                          </v:shape>
                          <v:shape id="TextBox 73" o:spid="_x0000_s1047" type="#_x0000_t202" style="position:absolute;left:23909;top:17819;width:913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6cni8MA&#10;AADbAAAADwAAAGRycy9kb3ducmV2LnhtbESPMW/CMBSE90r9D9ZDYitOOlQoYBCCVi0DQ4Cl21P8&#10;GkfEz1bsQsKvx0hIjKe7+043X/a2FWfqQuNYQT7JQBBXTjdcKzgevt6mIEJE1tg6JgUDBVguXl/m&#10;WGh34ZLO+1iLBOFQoAIToy+kDJUhi2HiPHHy/lxnMSbZ1VJ3eElw28r3LPuQFhtOCwY9rQ1Vp/2/&#10;TZTfnay33z4MeTnIT+M3VF43So1H/WoGIlIfn+FH+0crmOZw/5J+gFzc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6cni8MAAADbAAAADwAAAAAAAAAAAAAAAACYAgAAZHJzL2Rv&#10;d25yZXYueG1sUEsFBgAAAAAEAAQA9QAAAIgDAAAAAA==&#10;" filled="f" stroked="f">
                            <v:textbox style="mso-fit-shape-to-text:t" inset=".72pt,.72pt,.72pt,.72pt">
                              <w:txbxContent>
                                <w:p w:rsidR="00020BA6" w:rsidRDefault="00020BA6" w:rsidP="00020BA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xbxContent>
                            </v:textbox>
                          </v:shape>
                          <v:shape id="TextBox 74" o:spid="_x0000_s1048" type="#_x0000_t202" style="position:absolute;left:23909;top:19342;width:913;height:13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3W5/MMA&#10;AADbAAAADwAAAGRycy9kb3ducmV2LnhtbESPMW/CMBSEd6T+B+tV6gYODAilMagqrYCBIcDS7Sl+&#10;jaPGz1ZsIOmvx0hIjKe7+05XrHrbigt1oXGsYDrJQBBXTjdcKzgdv8cLECEia2wdk4KBAqyWL6MC&#10;c+2uXNLlEGuRIBxyVGBi9LmUoTJkMUycJ07er+ssxiS7WuoOrwluWznLsrm02HBaMOjp01D1dzjb&#10;RPnZy3q38WGYloP8Mn5N5f9aqbfX/uMdRKQ+PsOP9lYrWMzg/iX9ALm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3W5/MMAAADbAAAADwAAAAAAAAAAAAAAAACYAgAAZHJzL2Rv&#10;d25yZXYueG1sUEsFBgAAAAAEAAQA9QAAAIgDAAAAAA==&#10;" filled="f" stroked="f">
                            <v:textbox style="mso-fit-shape-to-text:t" inset=".72pt,.72pt,.72pt,.72pt">
                              <w:txbxContent>
                                <w:p w:rsidR="00020BA6" w:rsidRDefault="00020BA6" w:rsidP="00020BA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xbxContent>
                            </v:textbox>
                          </v:shape>
                          <v:shape id="TextBox 75" o:spid="_x0000_s1049" type="#_x0000_t202" style="position:absolute;left:23909;top:18581;width:913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kcZ8QA&#10;AADbAAAADwAAAGRycy9kb3ducmV2LnhtbESPQWvCQBSE74X+h+UVvNVNWigSXUOpldqDh6gXb4/s&#10;MxvMvl2yqyb99V2h0OMwM98wi3KwnbhSH1rHCvJpBoK4drrlRsFhv36egQgRWWPnmBSMFKBcPj4s&#10;sNDuxhVdd7ERCcKhQAUmRl9IGWpDFsPUeeLknVxvMSbZN1L3eEtw28mXLHuTFltOCwY9fRiqz7uL&#10;TZTjVjbfXz6MeTXKT+NXVP2slJo8De9zEJGG+B/+a2+0gtkr3L+kHy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A5HGfEAAAA2wAAAA8AAAAAAAAAAAAAAAAAmAIAAGRycy9k&#10;b3ducmV2LnhtbFBLBQYAAAAABAAEAPUAAACJAwAAAAA=&#10;" filled="f" stroked="f">
                            <v:textbox style="mso-fit-shape-to-text:t" inset=".72pt,.72pt,.72pt,.72pt">
                              <w:txbxContent>
                                <w:p w:rsidR="00020BA6" w:rsidRDefault="00020BA6" w:rsidP="00020BA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TextBox 4" o:spid="_x0000_s1050" type="#_x0000_t202" style="position:absolute;left:10679;top:20501;width:914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9CEE8QA&#10;AADbAAAADwAAAGRycy9kb3ducmV2LnhtbESPQWvCQBSE74X+h+UVvNVNSikSXUOpldqDh6gXb4/s&#10;MxvMvl2yqyb99V2h0OMwM98wi3KwnbhSH1rHCvJpBoK4drrlRsFhv36egQgRWWPnmBSMFKBcPj4s&#10;sNDuxhVdd7ERCcKhQAUmRl9IGWpDFsPUeeLknVxvMSbZN1L3eEtw28mXLHuTFltOCwY9fRiqz7uL&#10;TZTjVjbfXz6MeTXKT+NXVP2slJo8De9zEJGG+B/+a2+0gtkr3L+kHy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/QhBPEAAAA2wAAAA8AAAAAAAAAAAAAAAAAmAIAAGRycy9k&#10;b3ducmV2LnhtbFBLBQYAAAAABAAEAPUAAACJAwAAAAA=&#10;" filled="f" stroked="f">
                          <v:textbox style="mso-fit-shape-to-text:t" inset=".72pt,.72pt,.72pt,.72pt">
                            <w:txbxContent>
                              <w:p w:rsidR="00020BA6" w:rsidRPr="00466BD0" w:rsidRDefault="00020BA6" w:rsidP="00020BA6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color w:val="FFFFFF" w:themeColor="background1"/>
                                  </w:rPr>
                                </w:pPr>
                                <w:r w:rsidRPr="00466BD0">
                                  <w:rPr>
                                    <w:rFonts w:ascii="Arial" w:hAnsi="Arial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16"/>
                                    <w:szCs w:val="16"/>
                                  </w:rPr>
                                  <w:t>C</w:t>
                                </w:r>
                              </w:p>
                            </w:txbxContent>
                          </v:textbox>
                        </v:shape>
                        <v:group id="Group 85" o:spid="_x0000_s1051" style="position:absolute;left:4288;top:22377;width:914;height:2221" coordorigin="4288,22377" coordsize="913,22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UD0BcUAAADbAAAADwAAAGRycy9kb3ducmV2LnhtbESPzWrDMBCE74G+g9hC&#10;b4nslATjRgkhNKUHU4gdKL0t1sY2sVbGUv3z9lWh0OMwM98wu8NkWjFQ7xrLCuJVBIK4tLrhSsG1&#10;OC8TEM4ja2wtk4KZHBz2D4sdptqOfKEh95UIEHYpKqi971IpXVmTQbeyHXHwbrY36IPsK6l7HAPc&#10;tHIdRVtpsOGwUGNHp5rKe/5tFLyNOB6f49chu99O81ex+fjMYlLq6XE6voDwNPn/8F/7XStINvD7&#10;JfwAuf8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VA9AXFAAAA2wAA&#10;AA8AAAAAAAAAAAAAAAAAqgIAAGRycy9kb3ducmV2LnhtbFBLBQYAAAAABAAEAPoAAACcAwAAAAA=&#10;">
                          <v:shape id="TextBox 52" o:spid="_x0000_s1052" type="#_x0000_t202" style="position:absolute;left:4288;top:22377;width:914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6//8MA&#10;AADbAAAADwAAAGRycy9kb3ducmV2LnhtbESPMW/CMBSE90r8B+shsTUOHRAKOAhBq5ahQ2gXtqf4&#10;EUfEz1bsQsKvx5UqdTzd3Xe69WawnbhSH1rHCuZZDoK4drrlRsH319vzEkSIyBo7x6RgpACbcvK0&#10;xkK7G1d0PcZGJAiHAhWYGH0hZagNWQyZ88TJO7veYkyyb6Tu8ZbgtpMveb6QFltOCwY97QzVl+OP&#10;TZTTp2wO7z6M82qUr8bvqbrvlZpNh+0KRKQh/of/2h9awXIBv1/SD5Dl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E6//8MAAADbAAAADwAAAAAAAAAAAAAAAACYAgAAZHJzL2Rv&#10;d25yZXYueG1sUEsFBgAAAAAEAAQA9QAAAIgDAAAAAA==&#10;" filled="f" stroked="f">
                            <v:textbox style="mso-fit-shape-to-text:t" inset=".72pt,.72pt,.72pt,.72pt">
                              <w:txbxContent>
                                <w:p w:rsidR="00020BA6" w:rsidRDefault="00020BA6" w:rsidP="00020BA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0000"/>
                                      <w:kern w:val="24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xbxContent>
                            </v:textbox>
                          </v:shape>
                          <v:shape id="TextBox 56" o:spid="_x0000_s1053" type="#_x0000_t202" style="position:absolute;left:4288;top:23247;width:914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IaZMQA&#10;AADbAAAADwAAAGRycy9kb3ducmV2LnhtbESPMW/CMBSE90r9D9arxFacdGhRwERVKSodGAIsbE/x&#10;I46In63YQNJfXyNV6ni6u+90i3KwnbhSH1rHCvJpBoK4drrlRsFhv36egQgRWWPnmBSMFKBcPj4s&#10;sNDuxhVdd7ERCcKhQAUmRl9IGWpDFsPUeeLknVxvMSbZN1L3eEtw28mXLHuVFltOCwY9fRiqz7uL&#10;TZTjVjbfXz6MeTXKT+NXVP2slJo8De9zEJGG+B/+a2+0gtkb3L+kHy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8CGmTEAAAA2wAAAA8AAAAAAAAAAAAAAAAAmAIAAGRycy9k&#10;b3ducmV2LnhtbFBLBQYAAAAABAAEAPUAAACJAwAAAAA=&#10;" filled="f" stroked="f">
                            <v:textbox style="mso-fit-shape-to-text:t" inset=".72pt,.72pt,.72pt,.72pt">
                              <w:txbxContent>
                                <w:p w:rsidR="00020BA6" w:rsidRDefault="00020BA6" w:rsidP="00020BA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0000"/>
                                      <w:kern w:val="24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xbxContent>
                            </v:textbox>
                          </v:shape>
                        </v:group>
                        <v:group id="Group 88" o:spid="_x0000_s1054" style="position:absolute;left:8717;top:23819;width:913;height:2290" coordorigin="8717,23819" coordsize="913,22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+0Fbm8IAAADbAAAADwAAAGRycy9kb3ducmV2LnhtbERPy2rCQBTdF/yH4Qrd&#10;1UlaWiQ6hhCsuJBCVRB3l8w1CWbuhMyYx987i0KXh/Nep6NpRE+dqy0riBcRCOLC6ppLBefT99sS&#10;hPPIGhvLpGAiB+lm9rLGRNuBf6k/+lKEEHYJKqi8bxMpXVGRQbewLXHgbrYz6APsSqk7HEK4aeR7&#10;FH1JgzWHhgpbyisq7seHUbAbcMg+4m1/uN/y6Xr6/LkcYlLqdT5mKxCeRv8v/nPvtYJlGBu+hB8g&#10;N0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PtBW5vCAAAA2wAAAA8A&#10;AAAAAAAAAAAAAAAAqgIAAGRycy9kb3ducmV2LnhtbFBLBQYAAAAABAAEAPoAAACZAwAAAAA=&#10;">
                          <v:shape id="TextBox 60" o:spid="_x0000_s1055" type="#_x0000_t202" style="position:absolute;left:8717;top:23819;width:913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ErjcMA&#10;AADbAAAADwAAAGRycy9kb3ducmV2LnhtbESPMW/CMBSEdyT+g/WQuoEDA6IpBiGgogwMAZZuT/Fr&#10;HDV+tmIXkv76Ggmp4+nuvtMt151txI3aUDtWMJ1kIIhLp2uuFFwv7+MFiBCRNTaOSUFPAdar4WCJ&#10;uXZ3Luh2jpVIEA45KjAx+lzKUBqyGCbOEyfvy7UWY5JtJXWL9wS3jZxl2VxarDktGPS0NVR+n39s&#10;onyeZHU8+NBPi17ujd9R8btT6mXUbd5AROrif/jZ/tAKFq/w+JJ+gFz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dErjcMAAADbAAAADwAAAAAAAAAAAAAAAACYAgAAZHJzL2Rv&#10;d25yZXYueG1sUEsFBgAAAAAEAAQA9QAAAIgDAAAAAA==&#10;" filled="f" stroked="f">
                            <v:textbox style="mso-fit-shape-to-text:t" inset=".72pt,.72pt,.72pt,.72pt">
                              <w:txbxContent>
                                <w:p w:rsidR="00020BA6" w:rsidRPr="00466BD0" w:rsidRDefault="00020BA6" w:rsidP="00020BA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 w:rsidRPr="00466BD0">
                                    <w:rPr>
                                      <w:rFonts w:ascii="Arial" w:hAnsi="Arial" w:cs="Arial"/>
                                      <w:b/>
                                      <w:bCs/>
                                      <w:kern w:val="24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xbxContent>
                            </v:textbox>
                          </v:shape>
                          <v:shape id="TextBox 61" o:spid="_x0000_s1056" type="#_x0000_t202" style="position:absolute;left:8717;top:24758;width:913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IUzcQA&#10;AADbAAAADwAAAGRycy9kb3ducmV2LnhtbESPwW7CMAyG75P2DpEn7TZSdkCjI6BpDLEddijbZTer&#10;MU1F40RNgJanx4dJHK3f/2d/i9XgO3WiPrWBDUwnBSjiOtiWGwO/P5unF1ApI1vsApOBkRKslvd3&#10;CyxtOHNFp11ulEA4lWjA5RxLrVPtyGOahEgs2T70HrOMfaNtj2eB+04/F8VMe2xZLjiM9O6oPuyO&#10;Xih/37r52sY0TqtRf7i4puqyNubxYXh7BZVpyLfl//anNTCX78VFPEAvr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UyFM3EAAAA2wAAAA8AAAAAAAAAAAAAAAAAmAIAAGRycy9k&#10;b3ducmV2LnhtbFBLBQYAAAAABAAEAPUAAACJAwAAAAA=&#10;" filled="f" stroked="f">
                            <v:textbox style="mso-fit-shape-to-text:t" inset=".72pt,.72pt,.72pt,.72pt">
                              <w:txbxContent>
                                <w:p w:rsidR="00020BA6" w:rsidRPr="00D830F2" w:rsidRDefault="00020BA6" w:rsidP="00020BA6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color w:val="FFFFFF" w:themeColor="background1"/>
                                    </w:rPr>
                                  </w:pPr>
                                  <w:r w:rsidRPr="00D830F2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TextBox 62" o:spid="_x0000_s1057" type="#_x0000_t202" style="position:absolute;left:4288;top:24676;width:914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n6xVsQA&#10;AADbAAAADwAAAGRycy9kb3ducmV2LnhtbESPzW7CMBCE75V4B2uReitOeqjagEGIH0EPPQS4cFvF&#10;SxwRr63YhYSnrytV6nE0M99oZovetuJGXWgcK8gnGQjiyumGawWn4/blHUSIyBpbx6RgoACL+ehp&#10;hoV2dy7pdoi1SBAOBSowMfpCylAZshgmzhMn7+I6izHJrpa6w3uC21a+ZtmbtNhwWjDoaWWouh6+&#10;baKcv2T9ufNhyMtBboxfU/lYK/U87pdTEJH6+B/+a++1go8cfr+kHyDn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p+sVbEAAAA2wAAAA8AAAAAAAAAAAAAAAAAmAIAAGRycy9k&#10;b3ducmV2LnhtbFBLBQYAAAAABAAEAPUAAACJAwAAAAA=&#10;" filled="f" stroked="f">
                          <v:textbox style="mso-fit-shape-to-text:t" inset=".72pt,.72pt,.72pt,.72pt">
                            <w:txbxContent>
                              <w:p w:rsidR="00020BA6" w:rsidRPr="00D830F2" w:rsidRDefault="00020BA6" w:rsidP="00020BA6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color w:val="FFFFFF" w:themeColor="background1"/>
                                  </w:rPr>
                                </w:pPr>
                                <w:r w:rsidRPr="00D830F2">
                                  <w:rPr>
                                    <w:rFonts w:ascii="Arial" w:hAnsi="Arial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16"/>
                                    <w:szCs w:val="16"/>
                                  </w:rPr>
                                  <w:t>G</w:t>
                                </w:r>
                              </w:p>
                            </w:txbxContent>
                          </v:textbox>
                        </v:shape>
                        <v:shape id="TextBox 63" o:spid="_x0000_s1058" type="#_x0000_t202" style="position:absolute;left:10575;top:26057;width:913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wvIcQA&#10;AADbAAAADwAAAGRycy9kb3ducmV2LnhtbESPzW7CMBCE75V4B2uReisOHCoaMAjxI9pDDwEu3Fbx&#10;EkfEays2kPTpa6RKPY5m5hvNfNnZRtypDbVjBeNRBoK4dLrmSsHpuHubgggRWWPjmBT0FGC5GLzM&#10;MdfuwQXdD7ESCcIhRwUmRp9LGUpDFsPIeeLkXVxrMSbZVlK3+Ehw28hJlr1LizWnBYOe1obK6+Fm&#10;E+X8LauvvQ/9uOjl1vgNFT8bpV6H3WoGIlIX/8N/7U+t4GMCzy/pB8jF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qsLyHEAAAA2wAAAA8AAAAAAAAAAAAAAAAAmAIAAGRycy9k&#10;b3ducmV2LnhtbFBLBQYAAAAABAAEAPUAAACJAwAAAAA=&#10;" filled="f" stroked="f">
                          <v:textbox style="mso-fit-shape-to-text:t" inset=".72pt,.72pt,.72pt,.72pt">
                            <w:txbxContent>
                              <w:p w:rsidR="00020BA6" w:rsidRPr="00D830F2" w:rsidRDefault="00020BA6" w:rsidP="00020BA6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color w:val="FFFFFF" w:themeColor="background1"/>
                                  </w:rPr>
                                </w:pPr>
                                <w:r w:rsidRPr="00D830F2">
                                  <w:rPr>
                                    <w:rFonts w:ascii="Arial" w:hAnsi="Arial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16"/>
                                    <w:szCs w:val="16"/>
                                  </w:rPr>
                                  <w:t>C</w:t>
                                </w:r>
                              </w:p>
                            </w:txbxContent>
                          </v:textbox>
                        </v:shape>
                        <v:shape id="TextBox 64" o:spid="_x0000_s1059" type="#_x0000_t202" style="position:absolute;left:8717;top:20949;width:913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eCKusQA&#10;AADbAAAADwAAAGRycy9kb3ducmV2LnhtbESPQWsCMRSE74X+h/AK3mpWhVJXo5RqsR562G0v3h6b&#10;52Zx8xI2qe76602h4HGYmW+Y5bq3rThTFxrHCibjDARx5XTDtYKf74/nVxAhImtsHZOCgQKsV48P&#10;S8y1u3BB5zLWIkE45KjAxOhzKUNlyGIYO0+cvKPrLMYku1rqDi8Jbls5zbIXabHhtGDQ07uh6lT+&#10;2kQ5fMl6v/NhmBSD3Bq/oeK6UWr01L8tQETq4z383/7UCuYz+PuSfoBc3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XgirrEAAAA2wAAAA8AAAAAAAAAAAAAAAAAmAIAAGRycy9k&#10;b3ducmV2LnhtbFBLBQYAAAAABAAEAPUAAACJAwAAAAA=&#10;" filled="f" stroked="f">
                          <v:textbox style="mso-fit-shape-to-text:t" inset=".72pt,.72pt,.72pt,.72pt">
                            <w:txbxContent>
                              <w:p w:rsidR="00020BA6" w:rsidRDefault="00020BA6" w:rsidP="00020BA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A</w:t>
                                </w:r>
                              </w:p>
                            </w:txbxContent>
                          </v:textbox>
                        </v:shape>
                        <v:shape id="TextBox 65" o:spid="_x0000_s1060" type="#_x0000_t202" style="position:absolute;left:8717;top:21739;width:913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kSzsQA&#10;AADbAAAADwAAAGRycy9kb3ducmV2LnhtbESPQWsCMRSE74X+h/AK3mpWkVJXo5RqsR562G0v3h6b&#10;52Zx8xI2qe76602h4HGYmW+Y5bq3rThTFxrHCibjDARx5XTDtYKf74/nVxAhImtsHZOCgQKsV48P&#10;S8y1u3BB5zLWIkE45KjAxOhzKUNlyGIYO0+cvKPrLMYku1rqDi8Jbls5zbIXabHhtGDQ07uh6lT+&#10;2kQ5fMl6v/NhmBSD3Bq/oeK6UWr01L8tQETq4z383/7UCuYz+PuSfoBc3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oJEs7EAAAA2wAAAA8AAAAAAAAAAAAAAAAAmAIAAGRycy9k&#10;b3ducmV2LnhtbFBLBQYAAAAABAAEAPUAAACJAwAAAAA=&#10;" filled="f" stroked="f">
                          <v:textbox style="mso-fit-shape-to-text:t" inset=".72pt,.72pt,.72pt,.72pt">
                            <w:txbxContent>
                              <w:p w:rsidR="00020BA6" w:rsidRDefault="00020BA6" w:rsidP="00020BA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A</w:t>
                                </w:r>
                              </w:p>
                            </w:txbxContent>
                          </v:textbox>
                        </v:shape>
                        <v:shape id="TextBox 66" o:spid="_x0000_s1061" type="#_x0000_t202" style="position:absolute;left:8717;top:19711;width:913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UW3VcQA&#10;AADbAAAADwAAAGRycy9kb3ducmV2LnhtbESPQWsCMRSE74X+h/AK3mpWwVJXo5RqsR562G0v3h6b&#10;52Zx8xI2qe76602h4HGYmW+Y5bq3rThTFxrHCibjDARx5XTDtYKf74/nVxAhImtsHZOCgQKsV48P&#10;S8y1u3BB5zLWIkE45KjAxOhzKUNlyGIYO0+cvKPrLMYku1rqDi8Jbls5zbIXabHhtGDQ07uh6lT+&#10;2kQ5fMl6v/NhmBSD3Bq/oeK6UWr01L8tQETq4z383/7UCuYz+PuSfoBc3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VFt1XEAAAA2wAAAA8AAAAAAAAAAAAAAAAAmAIAAGRycy9k&#10;b3ducmV2LnhtbFBLBQYAAAAABAAEAPUAAACJAwAAAAA=&#10;" filled="f" stroked="f">
                          <v:textbox style="mso-fit-shape-to-text:t" inset=".72pt,.72pt,.72pt,.72pt">
                            <w:txbxContent>
                              <w:p w:rsidR="00020BA6" w:rsidRPr="00466BD0" w:rsidRDefault="00020BA6" w:rsidP="00020BA6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color w:val="FFFFFF" w:themeColor="background1"/>
                                  </w:rPr>
                                </w:pPr>
                                <w:r w:rsidRPr="00466BD0">
                                  <w:rPr>
                                    <w:rFonts w:ascii="Arial" w:hAnsi="Arial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16"/>
                                    <w:szCs w:val="16"/>
                                  </w:rPr>
                                  <w:t>T</w:t>
                                </w:r>
                              </w:p>
                            </w:txbxContent>
                          </v:textbox>
                        </v:shape>
                        <v:group id="Group 96" o:spid="_x0000_s1062" style="position:absolute;left:4326;top:16444;width:914;height:3802" coordorigin="4326,16444" coordsize="913,380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Ev8r8UAAADbAAAADwAAAGRycy9kb3ducmV2LnhtbESPT2vCQBTE74V+h+UV&#10;ejObtCg1ZhWRtvQQBLUg3h7ZZxLMvg3Zbf58e7dQ6HGYmd8w2WY0jeipc7VlBUkUgyAurK65VPB9&#10;+pi9gXAeWWNjmRRM5GCzfnzIMNV24AP1R1+KAGGXooLK+zaV0hUVGXSRbYmDd7WdQR9kV0rd4RDg&#10;ppEvcbyQBmsOCxW2tKuouB1/jILPAYfta/Le57frbrqc5vtznpBSz0/jdgXC0+j/w3/tL61guY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GBL/K/FAAAA2wAA&#10;AA8AAAAAAAAAAAAAAAAAqgIAAGRycy9kb3ducmV2LnhtbFBLBQYAAAAABAAEAPoAAACcAwAAAAA=&#10;">
                          <v:shape id="TextBox 77" o:spid="_x0000_s1063" type="#_x0000_t202" style="position:absolute;left:4327;top:16444;width:913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uMucQA&#10;AADbAAAADwAAAGRycy9kb3ducmV2LnhtbESPMW/CMBSE90r9D9arxFYcGGgJGFQVKsrQIWkXtqf4&#10;EUfEz1bsQsKvx5UqMZ7u7jvdct3bVpypC41jBZNxBoK4crrhWsHP98fzK4gQkTW2jknBQAHWq8eH&#10;JebaXbigcxlrkSAcclRgYvS5lKEyZDGMnSdO3tF1FmOSXS11h5cEt62cZtlMWmw4LRj09G6oOpW/&#10;NlEOX7Le73wYJsUgt8ZvqLhulBo99W8LEJH6eA//tz+1gvkL/H1JP0C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rbjLnEAAAA2wAAAA8AAAAAAAAAAAAAAAAAmAIAAGRycy9k&#10;b3ducmV2LnhtbFBLBQYAAAAABAAEAPUAAACJAwAAAAA=&#10;" filled="f" stroked="f">
                            <v:textbox style="mso-fit-shape-to-text:t" inset=".72pt,.72pt,.72pt,.72pt">
                              <w:txbxContent>
                                <w:p w:rsidR="00020BA6" w:rsidRPr="00466BD0" w:rsidRDefault="00020BA6" w:rsidP="00020BA6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color w:val="FFFFFF" w:themeColor="background1"/>
                                    </w:rPr>
                                  </w:pPr>
                                  <w:r w:rsidRPr="00466BD0">
                                    <w:rPr>
                                      <w:rFonts w:ascii="Arial" w:hAnsi="Arial" w:cs="Arial"/>
                                      <w:bCs/>
                                      <w:color w:val="FFFFFF" w:themeColor="background1"/>
                                      <w:kern w:val="24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xbxContent>
                            </v:textbox>
                          </v:shape>
                          <v:shape id="TextBox 78" o:spid="_x0000_s1064" type="#_x0000_t202" style="position:absolute;left:4327;top:17295;width:913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0QYy8QA&#10;AADbAAAADwAAAGRycy9kb3ducmV2LnhtbESPwW7CMAyG75P2DpEn7TZSdkCjI6BpDLEddijbZTer&#10;MU1F40RNgJanx4dJHK3f/2d/i9XgO3WiPrWBDUwnBSjiOtiWGwO/P5unF1ApI1vsApOBkRKslvd3&#10;CyxtOHNFp11ulEA4lWjA5RxLrVPtyGOahEgs2T70HrOMfaNtj2eB+04/F8VMe2xZLjiM9O6oPuyO&#10;Xih/37r52sY0TqtRf7i4puqyNubxYXh7BZVpyLfl//anNTCXZ8VFPEAvr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tEGMvEAAAA2wAAAA8AAAAAAAAAAAAAAAAAmAIAAGRycy9k&#10;b3ducmV2LnhtbFBLBQYAAAAABAAEAPUAAACJAwAAAAA=&#10;" filled="f" stroked="f">
                            <v:textbox style="mso-fit-shape-to-text:t" inset=".72pt,.72pt,.72pt,.72pt">
                              <w:txbxContent>
                                <w:p w:rsidR="00020BA6" w:rsidRPr="00466BD0" w:rsidRDefault="00020BA6" w:rsidP="00020BA6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color w:val="FFFFFF" w:themeColor="background1"/>
                                    </w:rPr>
                                  </w:pPr>
                                  <w:r w:rsidRPr="00466BD0">
                                    <w:rPr>
                                      <w:rFonts w:ascii="Arial" w:hAnsi="Arial" w:cs="Arial"/>
                                      <w:bCs/>
                                      <w:color w:val="FFFFFF" w:themeColor="background1"/>
                                      <w:kern w:val="24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xbxContent>
                            </v:textbox>
                          </v:shape>
                          <v:shape id="TextBox 79" o:spid="_x0000_s1065" type="#_x0000_t202" style="position:absolute;left:4327;top:18895;width:913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Ai9UMQA&#10;AADbAAAADwAAAGRycy9kb3ducmV2LnhtbESPMW/CMBSE90r9D9arxFacdKhKwERVKSodGAIsbE/x&#10;I46In63YQNJfXyNV6ni6u+90i3KwnbhSH1rHCvJpBoK4drrlRsFhv35+AxEissbOMSkYKUC5fHxY&#10;YKHdjSu67mIjEoRDgQpMjL6QMtSGLIap88TJO7neYkyyb6Tu8ZbgtpMvWfYqLbacFgx6+jBUn3cX&#10;myjHrWy+v3wY82qUn8avqPpZKTV5Gt7nICIN8T/8195oBbMZ3L+kHy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QIvVDEAAAA2wAAAA8AAAAAAAAAAAAAAAAAmAIAAGRycy9k&#10;b3ducmV2LnhtbFBLBQYAAAAABAAEAPUAAACJAwAAAAA=&#10;" filled="f" stroked="f">
                            <v:textbox style="mso-fit-shape-to-text:t" inset=".72pt,.72pt,.72pt,.72pt">
                              <w:txbxContent>
                                <w:p w:rsidR="00020BA6" w:rsidRPr="00466BD0" w:rsidRDefault="00020BA6" w:rsidP="00020BA6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color w:val="FFFFFF" w:themeColor="background1"/>
                                    </w:rPr>
                                  </w:pPr>
                                  <w:r w:rsidRPr="00466BD0">
                                    <w:rPr>
                                      <w:rFonts w:ascii="Arial" w:hAnsi="Arial" w:cs="Arial"/>
                                      <w:bCs/>
                                      <w:color w:val="FFFFFF" w:themeColor="background1"/>
                                      <w:kern w:val="24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xbxContent>
                            </v:textbox>
                          </v:shape>
                          <v:shape id="TextBox 80" o:spid="_x0000_s1066" type="#_x0000_t202" style="position:absolute;left:4326;top:18057;width:913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Ear+sQA&#10;AADcAAAADwAAAGRycy9kb3ducmV2LnhtbESPMW/CMBCFdyT+g3WVuoFDh6pKMQgVqrZDh0AXtlN8&#10;xBHx2YpdSPrrewMS2zvdu+/eW64H36kL9akNbGAxL0AR18G23Bj4ObzPXkCljGyxC0wGRkqwXk0n&#10;SyxtuHJFl31ulEA4lWjA5RxLrVPtyGOah0gsu1PoPWYZ+0bbHq8C951+Kopn7bFl+eAw0puj+rz/&#10;9UI5fuvm6yOmcVGNeufilqq/rTGPD8PmFVSmId/Nt+tPK/ELiS9lRIFe/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BGq/rEAAAA3AAAAA8AAAAAAAAAAAAAAAAAmAIAAGRycy9k&#10;b3ducmV2LnhtbFBLBQYAAAAABAAEAPUAAACJAwAAAAA=&#10;" filled="f" stroked="f">
                            <v:textbox style="mso-fit-shape-to-text:t" inset=".72pt,.72pt,.72pt,.72pt">
                              <w:txbxContent>
                                <w:p w:rsidR="00020BA6" w:rsidRPr="00466BD0" w:rsidRDefault="00020BA6" w:rsidP="00020BA6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color w:val="FFFFFF" w:themeColor="background1"/>
                                    </w:rPr>
                                  </w:pPr>
                                  <w:r w:rsidRPr="00466BD0">
                                    <w:rPr>
                                      <w:rFonts w:ascii="Arial" w:hAnsi="Arial" w:cs="Arial"/>
                                      <w:bCs/>
                                      <w:color w:val="FFFFFF" w:themeColor="background1"/>
                                      <w:kern w:val="24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xbxContent>
                            </v:textbox>
                          </v:shape>
                        </v:group>
                        <v:group id="Group 101" o:spid="_x0000_s1067" style="position:absolute;left:17518;top:24044;width:913;height:2195" coordorigin="17518,24044" coordsize="913,219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Ig/x8MAAADc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pzA7zPh&#10;Arn9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kiD/HwwAAANwAAAAP&#10;AAAAAAAAAAAAAAAAAKoCAABkcnMvZG93bnJldi54bWxQSwUGAAAAAAQABAD6AAAAmgMAAAAA&#10;">
                          <v:shape id="TextBox 82" o:spid="_x0000_s1068" type="#_x0000_t202" style="position:absolute;left:17518;top:24044;width:913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9iQFsQA&#10;AADcAAAADwAAAGRycy9kb3ducmV2LnhtbESPMW/CMBCF90r9D9ZVYisODAilMQiVopahQ6AL2yk+&#10;4oj4bMUGEn59jYTEdqf33nfvimVvW3GhLjSOFUzGGQjiyumGawV/+837HESIyBpbx6RgoADLxetL&#10;gbl2Vy7psou1SBAOOSowMfpcylAZshjGzhMn7eg6izGtXS11h9cEt62cZtlMWmw4XTDo6dNQddqd&#10;baIcfmW9/fZhmJSD/DJ+TeVtrdTorV99gIjUx6f5kf7RqX42hfszaQK5+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/YkBbEAAAA3AAAAA8AAAAAAAAAAAAAAAAAmAIAAGRycy9k&#10;b3ducmV2LnhtbFBLBQYAAAAABAAEAPUAAACJAwAAAAA=&#10;" filled="f" stroked="f">
                            <v:textbox style="mso-fit-shape-to-text:t" inset=".72pt,.72pt,.72pt,.72pt">
                              <w:txbxContent>
                                <w:p w:rsidR="00020BA6" w:rsidRDefault="00020BA6" w:rsidP="00020BA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0000"/>
                                      <w:kern w:val="24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xbxContent>
                            </v:textbox>
                          </v:shape>
                          <v:shape id="TextBox 83" o:spid="_x0000_s1069" type="#_x0000_t202" style="position:absolute;left:17518;top:24888;width:913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Q1jcUA&#10;AADcAAAADwAAAGRycy9kb3ducmV2LnhtbESPT2sCMRDF7wW/Qxiht5q1hSKrUcQ/WA89rHrxNmzG&#10;zeJmEjap7vbTm0LB2wzvvd+8mS0624gbtaF2rGA8ykAQl07XXCk4HbdvExAhImtsHJOCngIs5oOX&#10;Geba3bmg2yFWIkE45KjAxOhzKUNpyGIYOU+ctItrLca0tpXULd4T3DbyPcs+pcWa0wWDnlaGyuvh&#10;xybK+VtW+50P/bjo5cb4NRW/a6Veh91yCiJSF5/m//SXTvWzD/h7Jk0g5w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lDWNxQAAANwAAAAPAAAAAAAAAAAAAAAAAJgCAABkcnMv&#10;ZG93bnJldi54bWxQSwUGAAAAAAQABAD1AAAAigMAAAAA&#10;" filled="f" stroked="f">
                            <v:textbox style="mso-fit-shape-to-text:t" inset=".72pt,.72pt,.72pt,.72pt">
                              <w:txbxContent>
                                <w:p w:rsidR="00020BA6" w:rsidRDefault="00020BA6" w:rsidP="00020BA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xbxContent>
                            </v:textbox>
                          </v:shape>
                        </v:group>
                        <v:group id="Group 104" o:spid="_x0000_s1070" style="position:absolute;left:25767;top:24044;width:913;height:2195" coordorigin="25767,24044" coordsize="913,219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P+cX8QAAADcAAAADwAAAGRycy9kb3ducmV2LnhtbERPS2vCQBC+F/wPywi9&#10;1U20LRJdJYRaegiFqiDehuyYBLOzIbvN4993C4Xe5uN7znY/mkb01LnasoJ4EYEgLqyuuVRwPh2e&#10;1iCcR9bYWCYFEznY72YPW0y0HfiL+qMvRQhhl6CCyvs2kdIVFRl0C9sSB+5mO4M+wK6UusMhhJtG&#10;LqPoVRqsOTRU2FJWUXE/fhsF7wMO6Sp+6/P7LZuup5fPSx6TUo/zMd2A8DT6f/Gf+0OH+dEz/D4T&#10;LpC7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P+cX8QAAADcAAAA&#10;DwAAAAAAAAAAAAAAAACqAgAAZHJzL2Rvd25yZXYueG1sUEsFBgAAAAAEAAQA+gAAAJsDAAAAAA==&#10;">
                          <v:shape id="TextBox 85" o:spid="_x0000_s1071" type="#_x0000_t202" style="position:absolute;left:25767;top:24044;width:913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DEIYsUA&#10;AADcAAAADwAAAGRycy9kb3ducmV2LnhtbESPT2sCMRDF7wW/Qxiht5q10CKrUcQ/WA89rHrxNmzG&#10;zeJmEjap7vbTm0LB2wzvvd+8mS0624gbtaF2rGA8ykAQl07XXCk4HbdvExAhImtsHJOCngIs5oOX&#10;Geba3bmg2yFWIkE45KjAxOhzKUNpyGIYOU+ctItrLca0tpXULd4T3DbyPcs+pcWa0wWDnlaGyuvh&#10;xybK+VtW+50P/bjo5cb4NRW/a6Veh91yCiJSF5/m//SXTvWzD/h7Jk0g5w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MQhixQAAANwAAAAPAAAAAAAAAAAAAAAAAJgCAABkcnMv&#10;ZG93bnJldi54bWxQSwUGAAAAAAQABAD1AAAAigMAAAAA&#10;" filled="f" stroked="f">
                            <v:textbox style="mso-fit-shape-to-text:t" inset=".72pt,.72pt,.72pt,.72pt">
                              <w:txbxContent>
                                <w:p w:rsidR="00020BA6" w:rsidRDefault="00020BA6" w:rsidP="00020BA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0000"/>
                                      <w:kern w:val="24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xbxContent>
                            </v:textbox>
                          </v:shape>
                          <v:shape id="TextBox 86" o:spid="_x0000_s1072" type="#_x0000_t202" style="position:absolute;left:25767;top:24888;width:913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OWFcUA&#10;AADcAAAADwAAAGRycy9kb3ducmV2LnhtbESPMW/CMBCFd6T+B+sqdQMnDKhKYyJUitoODIEubKf4&#10;iCPisxW7kPTX40qVut3pvffdu7IabS+uNITOsYJ8kYEgbpzuuFXwddzNn0GEiKyxd0wKJgpQrR9m&#10;JRba3bim6yG2IkE4FKjAxOgLKUNjyGJYOE+ctLMbLMa0Dq3UA94S3PZymWUrabHjdMGgp1dDzeXw&#10;bRPltJft57sPU15P8s34LdU/W6WeHsfNC4hIY/w3/6U/dKqfreD3mTSBX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45YVxQAAANwAAAAPAAAAAAAAAAAAAAAAAJgCAABkcnMv&#10;ZG93bnJldi54bWxQSwUGAAAAAAQABAD1AAAAigMAAAAA&#10;" filled="f" stroked="f">
                            <v:textbox style="mso-fit-shape-to-text:t" inset=".72pt,.72pt,.72pt,.72pt">
                              <w:txbxContent>
                                <w:p w:rsidR="00020BA6" w:rsidRDefault="00020BA6" w:rsidP="00020BA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xbxContent>
                            </v:textbox>
                          </v:shape>
                        </v:group>
                        <v:group id="Group 107" o:spid="_x0000_s1073" style="position:absolute;left:15327;top:23139;width:914;height:2221" coordorigin="15327,23139" coordsize="913,22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C0CKMQAAADcAAAADwAAAGRycy9kb3ducmV2LnhtbERPS2vCQBC+F/wPywi9&#10;1U2UthJdJYRaegiFqiDehuyYBLOzIbvN4993C4Xe5uN7znY/mkb01LnasoJ4EYEgLqyuuVRwPh2e&#10;1iCcR9bYWCYFEznY72YPW0y0HfiL+qMvRQhhl6CCyvs2kdIVFRl0C9sSB+5mO4M+wK6UusMhhJtG&#10;LqPoRRqsOTRU2FJWUXE/fhsF7wMO6Sp+6/P7LZuup+fPSx6TUo/zMd2A8DT6f/Gf+0OH+dEr/D4T&#10;LpC7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C0CKMQAAADcAAAA&#10;DwAAAAAAAAAAAAAAAACqAgAAZHJzL2Rvd25yZXYueG1sUEsFBgAAAAAEAAQA+gAAAJsDAAAAAA==&#10;">
                          <v:shape id="TextBox 88" o:spid="_x0000_s1074" type="#_x0000_t202" style="position:absolute;left:15327;top:23139;width:914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jCn/MQA&#10;AADcAAAADwAAAGRycy9kb3ducmV2LnhtbESPMW/CMBCFdyT+g3WVuoFDh6pKMQgVqrZDh0AXtlN8&#10;xBHx2YpdSPrrewMS2zvdu+/eW64H36kL9akNbGAxL0AR18G23Bj4ObzPXkCljGyxC0wGRkqwXk0n&#10;SyxtuHJFl31ulEA4lWjA5RxLrVPtyGOah0gsu1PoPWYZ+0bbHq8C951+Kopn7bFl+eAw0puj+rz/&#10;9UI5fuvm6yOmcVGNeufilqq/rTGPD8PmFVSmId/Nt+tPK/ELSStlRIFe/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4wp/zEAAAA3AAAAA8AAAAAAAAAAAAAAAAAmAIAAGRycy9k&#10;b3ducmV2LnhtbFBLBQYAAAAABAAEAPUAAACJAwAAAAA=&#10;" filled="f" stroked="f">
                            <v:textbox style="mso-fit-shape-to-text:t" inset=".72pt,.72pt,.72pt,.72pt">
                              <w:txbxContent>
                                <w:p w:rsidR="00020BA6" w:rsidRDefault="00020BA6" w:rsidP="00020BA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0000"/>
                                      <w:kern w:val="24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xbxContent>
                            </v:textbox>
                          </v:shape>
                          <v:shape id="TextBox 89" o:spid="_x0000_s1075" type="#_x0000_t202" style="position:absolute;left:15327;top:24009;width:914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wCZ8UA&#10;AADcAAAADwAAAGRycy9kb3ducmV2LnhtbESPzW7CMBCE75V4B2uReisOPVQlYBDiR5RDDwEu3Fbx&#10;EkfEayt2IenT40qVuO1qZr6dnS0624gbtaF2rGA8ykAQl07XXCk4HbdvnyBCRNbYOCYFPQVYzAcv&#10;M8y1u3NBt0OsRIJwyFGBidHnUobSkMUwcp44aRfXWoxpbSupW7wnuG3ke5Z9SIs1pwsGPa0MldfD&#10;j02U87es9jsf+nHRy43xayp+10q9DrvlFESkLj7N/+kvnepnE/h7Jk0g5w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fAJnxQAAANwAAAAPAAAAAAAAAAAAAAAAAJgCAABkcnMv&#10;ZG93bnJldi54bWxQSwUGAAAAAAQABAD1AAAAigMAAAAA&#10;" filled="f" stroked="f">
                            <v:textbox style="mso-fit-shape-to-text:t" inset=".72pt,.72pt,.72pt,.72pt">
                              <w:txbxContent>
                                <w:p w:rsidR="00020BA6" w:rsidRDefault="00020BA6" w:rsidP="00020BA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0000"/>
                                      <w:kern w:val="24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xbxContent>
                            </v:textbox>
                          </v:shape>
                        </v:group>
                        <v:group id="Group 110" o:spid="_x0000_s1076" style="position:absolute;left:23757;top:23187;width:913;height:2221" coordorigin="23757,23187" coordsize="913,22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h0MgcYAAADc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FPB&#10;l2dkAp3/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OHQyBxgAAANwA&#10;AAAPAAAAAAAAAAAAAAAAAKoCAABkcnMvZG93bnJldi54bWxQSwUGAAAAAAQABAD6AAAAnQMAAAAA&#10;">
                          <v:shape id="TextBox 91" o:spid="_x0000_s1077" type="#_x0000_t202" style="position:absolute;left:23757;top:23187;width:913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OYvMQA&#10;AADcAAAADwAAAGRycy9kb3ducmV2LnhtbESPMW/CMBCFd6T+B+sqsYETBoRSDKpKK+jAEGDpdoqv&#10;cdT4bMUGkv56jITEdqf33nfvluvetuJCXWgcK8inGQjiyumGawWn49dkASJEZI2tY1IwUID16mW0&#10;xEK7K5d0OcRaJAiHAhWYGH0hZagMWQxT54mT9us6izGtXS11h9cEt62cZdlcWmw4XTDo6cNQ9Xc4&#10;20T52cv6e+vDkJeD/DR+Q+X/Rqnxa//+BiJSH5/mR3qnU/08h/szaQK5u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rTmLzEAAAA3AAAAA8AAAAAAAAAAAAAAAAAmAIAAGRycy9k&#10;b3ducmV2LnhtbFBLBQYAAAAABAAEAPUAAACJAwAAAAA=&#10;" filled="f" stroked="f">
                            <v:textbox style="mso-fit-shape-to-text:t" inset=".72pt,.72pt,.72pt,.72pt">
                              <w:txbxContent>
                                <w:p w:rsidR="00020BA6" w:rsidRDefault="00020BA6" w:rsidP="00020BA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0000"/>
                                      <w:kern w:val="24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xbxContent>
                            </v:textbox>
                          </v:shape>
                          <v:shape id="TextBox 92" o:spid="_x0000_s1078" type="#_x0000_t202" style="position:absolute;left:23757;top:24057;width:913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gEGy8UA&#10;AADcAAAADwAAAGRycy9kb3ducmV2LnhtbESPMW/CMBCF90r9D9YhdStOGKoq4EQIitoODAGWbqf4&#10;GkfEZys2kPTX40qVut3pvffdu1U12l5caQidYwX5PANB3DjdcavgdNw9v4IIEVlj75gUTBSgKh8f&#10;Vlhod+OarofYigThUKACE6MvpAyNIYth7jxx0r7dYDGmdWilHvCW4LaXiyx7kRY7ThcMetoYas6H&#10;i02Ur71sP999mPJ6km/Gb6n+2Sr1NBvXSxCRxvhv/kt/6FQ/X8DvM2kCWd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AQbLxQAAANwAAAAPAAAAAAAAAAAAAAAAAJgCAABkcnMv&#10;ZG93bnJldi54bWxQSwUGAAAAAAQABAD1AAAAigMAAAAA&#10;" filled="f" stroked="f">
                            <v:textbox style="mso-fit-shape-to-text:t" inset=".72pt,.72pt,.72pt,.72pt">
                              <w:txbxContent>
                                <w:p w:rsidR="00020BA6" w:rsidRDefault="00020BA6" w:rsidP="00020BA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0000"/>
                                      <w:kern w:val="24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TextBox 93" o:spid="_x0000_s1079" type="#_x0000_t202" style="position:absolute;left:19166;top:20541;width:913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U2jUMUA&#10;AADcAAAADwAAAGRycy9kb3ducmV2LnhtbESPT2sCMRDF7wW/Qxiht5rdFkpZjSL+QXvoYdWLt2Ez&#10;bhY3k7BJdddP3xQKvc3w3vvNm9mit624URcaxwrySQaCuHK64VrB6bh9+QARIrLG1jEpGCjAYj56&#10;mmGh3Z1Luh1iLRKEQ4EKTIy+kDJUhiyGifPESbu4zmJMa1dL3eE9wW0rX7PsXVpsOF0w6GllqLoe&#10;vm2inL9k/bnzYcjLQW6MX1P5WCv1PO6XUxCR+vhv/kvvdaqfv8HvM2kCOf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TaNQxQAAANwAAAAPAAAAAAAAAAAAAAAAAJgCAABkcnMv&#10;ZG93bnJldi54bWxQSwUGAAAAAAQABAD1AAAAigMAAAAA&#10;" filled="f" stroked="f">
                          <v:textbox style="mso-fit-shape-to-text:t" inset=".72pt,.72pt,.72pt,.72pt">
                            <w:txbxContent>
                              <w:p w:rsidR="00020BA6" w:rsidRDefault="00020BA6" w:rsidP="00020BA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C</w:t>
                                </w:r>
                              </w:p>
                            </w:txbxContent>
                          </v:textbox>
                        </v:shape>
                        <v:shape id="TextBox 94" o:spid="_x0000_s1080" type="#_x0000_t202" style="position:absolute;left:27519;top:20482;width:913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Q7JMUA&#10;AADcAAAADwAAAGRycy9kb3ducmV2LnhtbESPT2sCMRDF7wW/Qxiht5rdUkpZjSL+QXvoYdWLt2Ez&#10;bhY3k7BJdddP3xQKvc3w3vvNm9mit624URcaxwrySQaCuHK64VrB6bh9+QARIrLG1jEpGCjAYj56&#10;mmGh3Z1Luh1iLRKEQ4EKTIy+kDJUhiyGifPESbu4zmJMa1dL3eE9wW0rX7PsXVpsOF0w6GllqLoe&#10;vm2inL9k/bnzYcjLQW6MX1P5WCv1PO6XUxCR+vhv/kvvdaqfv8HvM2kCOf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pDskxQAAANwAAAAPAAAAAAAAAAAAAAAAAJgCAABkcnMv&#10;ZG93bnJldi54bWxQSwUGAAAAAAQABAD1AAAAigMAAAAA&#10;" filled="f" stroked="f">
                          <v:textbox style="mso-fit-shape-to-text:t" inset=".72pt,.72pt,.72pt,.72pt">
                            <w:txbxContent>
                              <w:p w:rsidR="00020BA6" w:rsidRDefault="00020BA6" w:rsidP="00020BA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C</w:t>
                                </w:r>
                              </w:p>
                            </w:txbxContent>
                          </v:textbox>
                        </v:shape>
                        <v:shape id="TextBox 95" o:spid="_x0000_s1081" type="#_x0000_t202" style="position:absolute;left:17613;top:19901;width:914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iev8UA&#10;AADcAAAADwAAAGRycy9kb3ducmV2LnhtbESPT2sCMRDF7wW/Qxiht5rdQktZjSL+QXvoYdWLt2Ez&#10;bhY3k7BJdddP3xQKvc3w3vvNm9mit624URcaxwrySQaCuHK64VrB6bh9+QARIrLG1jEpGCjAYj56&#10;mmGh3Z1Luh1iLRKEQ4EKTIy+kDJUhiyGifPESbu4zmJMa1dL3eE9wW0rX7PsXVpsOF0w6GllqLoe&#10;vm2inL9k/bnzYcjLQW6MX1P5WCv1PO6XUxCR+vhv/kvvdaqfv8HvM2kCOf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6J6/xQAAANwAAAAPAAAAAAAAAAAAAAAAAJgCAABkcnMv&#10;ZG93bnJldi54bWxQSwUGAAAAAAQABAD1AAAAigMAAAAA&#10;" filled="f" stroked="f">
                          <v:textbox style="mso-fit-shape-to-text:t" inset=".72pt,.72pt,.72pt,.72pt">
                            <w:txbxContent>
                              <w:p w:rsidR="00020BA6" w:rsidRDefault="00020BA6" w:rsidP="00020BA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T</w:t>
                                </w:r>
                              </w:p>
                            </w:txbxContent>
                          </v:textbox>
                        </v:shape>
                        <v:shape id="TextBox 96" o:spid="_x0000_s1082" type="#_x0000_t202" style="position:absolute;left:25814;top:20091;width:913;height:13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ToAyMQA&#10;AADcAAAADwAAAGRycy9kb3ducmV2LnhtbESPMW/CMBCFdyT+g3WVuoETBlQFDEIF1HZgCLB0O8XX&#10;OCI+W7ELSX89roTEdqf33nfvluvetuJKXWgcK8inGQjiyumGawXn037yBiJEZI2tY1IwUID1ajxa&#10;YqHdjUu6HmMtEoRDgQpMjL6QMlSGLIap88RJ+3GdxZjWrpa6w1uC21bOsmwuLTacLhj09G6ouhx/&#10;baJ8H2T99eHDkJeD3Bm/pfJvq9TrS79ZgIjUx6f5kf7UqX4+h/9n0gRyd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U6AMjEAAAA3AAAAA8AAAAAAAAAAAAAAAAAmAIAAGRycy9k&#10;b3ducmV2LnhtbFBLBQYAAAAABAAEAPUAAACJAwAAAAA=&#10;" filled="f" stroked="f">
                          <v:textbox style="mso-fit-shape-to-text:t" inset=".72pt,.72pt,.72pt,.72pt">
                            <w:txbxContent>
                              <w:p w:rsidR="00020BA6" w:rsidRDefault="00020BA6" w:rsidP="00020BA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T</w:t>
                                </w:r>
                              </w:p>
                            </w:txbxContent>
                          </v:textbox>
                        </v:shape>
                        <v:shape id="TextBox 97" o:spid="_x0000_s1083" type="#_x0000_t202" style="position:absolute;left:17613;top:21200;width:914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nalU8UA&#10;AADcAAAADwAAAGRycy9kb3ducmV2LnhtbESPzW7CMBCE75V4B2uReitOemirgEGIH0EPPQS4cFvF&#10;SxwRr63YhYSnrytV6m1XM/Pt7GzR21bcqAuNYwX5JANBXDndcK3gdNy+fIAIEVlj65gUDBRgMR89&#10;zbDQ7s4l3Q6xFgnCoUAFJkZfSBkqQxbDxHnipF1cZzGmtaul7vCe4LaVr1n2Ji02nC4Y9LQyVF0P&#10;3zZRzl+y/tz5MOTlIDfGr6l8rJV6HvfLKYhIffw3/6X3OtXP3+H3mTSBn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6dqVTxQAAANwAAAAPAAAAAAAAAAAAAAAAAJgCAABkcnMv&#10;ZG93bnJldi54bWxQSwUGAAAAAAQABAD1AAAAigMAAAAA&#10;" filled="f" stroked="f">
                          <v:textbox style="mso-fit-shape-to-text:t" inset=".72pt,.72pt,.72pt,.72pt">
                            <w:txbxContent>
                              <w:p w:rsidR="00020BA6" w:rsidRDefault="00020BA6" w:rsidP="00020BA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A</w:t>
                                </w:r>
                              </w:p>
                            </w:txbxContent>
                          </v:textbox>
                        </v:shape>
                        <v:shape id="TextBox 98" o:spid="_x0000_s1084" type="#_x0000_t202" style="position:absolute;left:17613;top:22066;width:914;height:13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+kxIcQA&#10;AADcAAAADwAAAGRycy9kb3ducmV2LnhtbESPMU/DMBCF90r8B+uQ2FonDKgKdStEQdChQ1oWtlN8&#10;xBHx2YpNm/Dre0Olbu907757b7UZfa9ONKQusIFyUYAiboLtuDXwdXyfL0GljGyxD0wGJkqwWd/N&#10;VljZcOaaTofcKoFwqtCAyzlWWqfGkce0CJFYdj9h8JhlHFptBzwL3Pf6sSietMeO5YPDSK+Omt/D&#10;nxfK9163u4+YprKe9JuLW6r/t8Y83I8vz6Ayjflmvl5/WolfSlopIwr0+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vpMSHEAAAA3AAAAA8AAAAAAAAAAAAAAAAAmAIAAGRycy9k&#10;b3ducmV2LnhtbFBLBQYAAAAABAAEAPUAAACJAwAAAAA=&#10;" filled="f" stroked="f">
                          <v:textbox style="mso-fit-shape-to-text:t" inset=".72pt,.72pt,.72pt,.72pt">
                            <w:txbxContent>
                              <w:p w:rsidR="00020BA6" w:rsidRDefault="00020BA6" w:rsidP="00020BA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A</w:t>
                                </w:r>
                              </w:p>
                            </w:txbxContent>
                          </v:textbox>
                        </v:shape>
                        <v:shape id="TextBox 99" o:spid="_x0000_s1085" type="#_x0000_t202" style="position:absolute;left:25852;top:21187;width:913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KWUusUA&#10;AADcAAAADwAAAGRycy9kb3ducmV2LnhtbESPzW7CMBCE75V4B2uReitOeqjagEGIH0EPPQS4cFvF&#10;SxwRr63YhYSnrytV6m1XM/Pt7GzR21bcqAuNYwX5JANBXDndcK3gdNy+vIMIEVlj65gUDBRgMR89&#10;zbDQ7s4l3Q6xFgnCoUAFJkZfSBkqQxbDxHnipF1cZzGmtaul7vCe4LaVr1n2Ji02nC4Y9LQyVF0P&#10;3zZRzl+y/tz5MOTlIDfGr6l8rJV6HvfLKYhIffw3/6X3OtXPP+D3mTSBn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pZS6xQAAANwAAAAPAAAAAAAAAAAAAAAAAJgCAABkcnMv&#10;ZG93bnJldi54bWxQSwUGAAAAAAQABAD1AAAAigMAAAAA&#10;" filled="f" stroked="f">
                          <v:textbox style="mso-fit-shape-to-text:t" inset=".72pt,.72pt,.72pt,.72pt">
                            <w:txbxContent>
                              <w:p w:rsidR="00020BA6" w:rsidRDefault="00020BA6" w:rsidP="00020BA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A</w:t>
                                </w:r>
                              </w:p>
                            </w:txbxContent>
                          </v:textbox>
                        </v:shape>
                        <v:shape id="TextBox 100" o:spid="_x0000_s1086" type="#_x0000_t202" style="position:absolute;left:25852;top:22006;width:913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/P3msUA&#10;AADcAAAADwAAAGRycy9kb3ducmV2LnhtbESPvW7DMAyE9wJ9B4EFujVyMgSFGyUI8oOmQwcnWboR&#10;FmsZtSjBUhO7T18OAbIdwePHu8Vq8J26UJ/awAamkwIUcR1sy42B82n/8goqZWSLXWAyMFKC1fLx&#10;YYGlDVeu6HLMjRIIpxINuJxjqXWqHXlMkxCJZfcdeo9Zxr7RtserwH2nZ0Ux1x5blg8OI20c1T/H&#10;Xy+Ur0/dfLzHNE6rUe9c3FL1tzXm+WlYv4HKNOS7+XZ9sBJ/JvGljCjQy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78/eaxQAAANwAAAAPAAAAAAAAAAAAAAAAAJgCAABkcnMv&#10;ZG93bnJldi54bWxQSwUGAAAAAAQABAD1AAAAigMAAAAA&#10;" filled="f" stroked="f">
                          <v:textbox style="mso-fit-shape-to-text:t" inset=".72pt,.72pt,.72pt,.72pt">
                            <w:txbxContent>
                              <w:p w:rsidR="00020BA6" w:rsidRDefault="00020BA6" w:rsidP="00020BA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A</w:t>
                                </w:r>
                              </w:p>
                            </w:txbxContent>
                          </v:textbox>
                        </v:shape>
                        <v:shape id="TextBox 101" o:spid="_x0000_s1087" type="#_x0000_t202" style="position:absolute;left:23614;top:25568;width:913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L9SAcUA&#10;AADcAAAADwAAAGRycy9kb3ducmV2LnhtbESPMW/CMBCF90r9D9YhdStOGKoq4EQIitoODAGWbqf4&#10;GkfEZys2kPTX40qVut3pvffdu1U12l5caQidYwX5PANB3DjdcavgdNw9v4IIEVlj75gUTBSgKh8f&#10;Vlhod+OarofYigThUKACE6MvpAyNIYth7jxx0r7dYDGmdWilHvCW4LaXiyx7kRY7ThcMetoYas6H&#10;i02Ur71sP999mPJ6km/Gb6n+2Sr1NBvXSxCRxvhv/kt/6FR/kcPvM2kCWd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v1IBxQAAANwAAAAPAAAAAAAAAAAAAAAAAJgCAABkcnMv&#10;ZG93bnJldi54bWxQSwUGAAAAAAQABAD1AAAAigMAAAAA&#10;" filled="f" stroked="f">
                          <v:textbox style="mso-fit-shape-to-text:t" inset=".72pt,.72pt,.72pt,.72pt">
                            <w:txbxContent>
                              <w:p w:rsidR="00020BA6" w:rsidRDefault="00020BA6" w:rsidP="00020BA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G</w:t>
                                </w:r>
                              </w:p>
                            </w:txbxContent>
                          </v:textbox>
                        </v:shape>
                        <v:shape id="TextBox 102" o:spid="_x0000_s1088" type="#_x0000_t202" style="position:absolute;left:27624;top:25901;width:913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G3MdsQA&#10;AADcAAAADwAAAGRycy9kb3ducmV2LnhtbESPMW/CMBCFd6T+B+uQ2MAhA0IBgxC0ajt0CLB0O8XX&#10;OCI+W7ELSX99jYTEdqf33nfv1tvetuJKXWgcK5jPMhDEldMN1wrOp7fpEkSIyBpbx6RgoADbzcto&#10;jYV2Ny7peoy1SBAOBSowMfpCylAZshhmzhMn7cd1FmNau1rqDm8JbluZZ9lCWmw4XTDoaW+ouhx/&#10;baJ8f8n6892HYV4O8tX4A5V/B6Um4363AhGpj0/zI/2hU/08h/szaQK5+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RtzHbEAAAA3AAAAA8AAAAAAAAAAAAAAAAAmAIAAGRycy9k&#10;b3ducmV2LnhtbFBLBQYAAAAABAAEAPUAAACJAwAAAAA=&#10;" filled="f" stroked="f">
                          <v:textbox style="mso-fit-shape-to-text:t" inset=".72pt,.72pt,.72pt,.72pt">
                            <w:txbxContent>
                              <w:p w:rsidR="00020BA6" w:rsidRDefault="00020BA6" w:rsidP="00020BA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C</w:t>
                                </w:r>
                              </w:p>
                            </w:txbxContent>
                          </v:textbox>
                        </v:shape>
                        <v:shape id="TextBox 103" o:spid="_x0000_s1089" type="#_x0000_t202" style="position:absolute;left:15232;top:25568;width:913;height:1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yFp7cUA&#10;AADcAAAADwAAAGRycy9kb3ducmV2LnhtbESPQWvCQBCF74X+h2UK3uomClKiayi1oj30ENuLtyE7&#10;ZoPZ2SW71cRf3xUKvc3w3vvmzaocbCcu1IfWsYJ8moEgrp1uuVHw/bV9fgERIrLGzjEpGClAuX58&#10;WGGh3ZUruhxiIxKEQ4EKTIy+kDLUhiyGqfPESTu53mJMa99I3eM1wW0nZ1m2kBZbThcMenozVJ8P&#10;PzZRjp+y+dj5MObVKN+N31B12yg1eRpelyAiDfHf/Jfe61R/Nof7M2kCuf4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IWntxQAAANwAAAAPAAAAAAAAAAAAAAAAAJgCAABkcnMv&#10;ZG93bnJldi54bWxQSwUGAAAAAAQABAD1AAAAigMAAAAA&#10;" filled="f" stroked="f">
                          <v:textbox style="mso-fit-shape-to-text:t" inset=".72pt,.72pt,.72pt,.72pt">
                            <w:txbxContent>
                              <w:p w:rsidR="00020BA6" w:rsidRDefault="00020BA6" w:rsidP="00020BA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G</w:t>
                                </w:r>
                              </w:p>
                            </w:txbxContent>
                          </v:textbox>
                        </v:shape>
                        <v:shape id="TextBox 104" o:spid="_x0000_s1090" type="#_x0000_t202" style="position:absolute;left:19052;top:26186;width:913;height:13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MjxmcUA&#10;AADcAAAADwAAAGRycy9kb3ducmV2LnhtbESPQWvCQBCF74X+h2UK3uomIlKiayi1oj30ENuLtyE7&#10;ZoPZ2SW71cRf3xUKvc3w3vvmzaocbCcu1IfWsYJ8moEgrp1uuVHw/bV9fgERIrLGzjEpGClAuX58&#10;WGGh3ZUruhxiIxKEQ4EKTIy+kDLUhiyGqfPESTu53mJMa99I3eM1wW0nZ1m2kBZbThcMenozVJ8P&#10;PzZRjp+y+dj5MObVKN+N31B12yg1eRpelyAiDfHf/Jfe61R/Nof7M2kCuf4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yPGZxQAAANwAAAAPAAAAAAAAAAAAAAAAAJgCAABkcnMv&#10;ZG93bnJldi54bWxQSwUGAAAAAAQABAD1AAAAigMAAAAA&#10;" filled="f" stroked="f">
                          <v:textbox style="mso-fit-shape-to-text:t" inset=".72pt,.72pt,.72pt,.72pt">
                            <w:txbxContent>
                              <w:p w:rsidR="00020BA6" w:rsidRDefault="00020BA6" w:rsidP="00020BA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C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  <v:shapetype id="_x0000_t87" coordsize="21600,21600" o:spt="87" adj="1800,10800" path="m21600,qx10800@0l10800@2qy0@11,10800@3l10800@1qy21600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21600,0;0,10800;21600,21600" textboxrect="13963,@4,21600,@5"/>
                      <v:handles>
                        <v:h position="center,#0" yrange="0,@8"/>
                        <v:h position="topLeft,#1" yrange="@9,@10"/>
                      </v:handles>
                    </v:shapetype>
                    <v:shape id="Left Brace 2" o:spid="_x0000_s1091" type="#_x0000_t87" style="position:absolute;top:20955;width:3048;height:357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u6oucIA&#10;AADaAAAADwAAAGRycy9kb3ducmV2LnhtbESP0YrCMBRE3wX/IVxhX2RNVRDpGkWElX3Ziq0fcGmu&#10;bWlz022i7f69EQQfh5k5w2x2g2nEnTpXWVYwn0UgiHOrKy4UXLLvzzUI55E1NpZJwT852G3How3G&#10;2vZ8pnvqCxEg7GJUUHrfxlK6vCSDbmZb4uBdbWfQB9kVUnfYB7hp5CKKVtJgxWGhxJYOJeV1ejMK&#10;/tKaZTKvp/mlT04HPmbL3yRT6mMy7L9AeBr8O/xq/2gFC3heCTdAbh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7qi5wgAAANoAAAAPAAAAAAAAAAAAAAAAAJgCAABkcnMvZG93&#10;bnJldi54bWxQSwUGAAAAAAQABAD1AAAAhwMAAAAA&#10;" adj="1533" strokecolor="#33c" strokeweight="1pt">
                      <v:stroke dashstyle="3 1"/>
                    </v:shape>
                    <v:shape id="Straight Arrow Connector 3" o:spid="_x0000_s1092" type="#_x0000_t32" style="position:absolute;left:1524;top:8763;width:0;height:979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sjPFMMAAADaAAAADwAAAGRycy9kb3ducmV2LnhtbESP0WrCQBRE3wv+w3IFX4rZVEspMatY&#10;IbRQX4x+wCV7TaLZu2F3jfHvu4VCH4eZOcPkm9F0YiDnW8sKXpIUBHFldcu1gtOxmL+D8AFZY2eZ&#10;FDzIw2Y9ecox0/bOBxrKUIsIYZ+hgiaEPpPSVw0Z9IntiaN3ts5giNLVUju8R7jp5CJN36TBluNC&#10;gz3tGqqu5c0o8Ht5kd+vz+Xy+BiKT1d8nML+oNRsOm5XIAKN4T/81/7SCpbweyXeALn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7IzxTDAAAA2gAAAA8AAAAAAAAAAAAA&#10;AAAAoQIAAGRycy9kb3ducmV2LnhtbFBLBQYAAAAABAAEAPkAAACRAwAAAAA=&#10;" strokecolor="black [3213]" strokeweight="2.25pt">
                      <v:stroke endarrow="block"/>
                    </v:shape>
                  </v:group>
                  <v:shape id="TextBox 1" o:spid="_x0000_s1093" type="#_x0000_t202" style="position:absolute;left:-228;top:17526;width:19201;height:104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SGBp8IA&#10;AADaAAAADwAAAGRycy9kb3ducmV2LnhtbESPUWvCQBCE34X+h2OFvpmLpVRJPcXaBlrfjP0BS25N&#10;orm9NLfV9N/3BMHHYWa+YRarwbXqTH1oPBuYJiko4tLbhisD3/t8MgcVBNli65kM/FGA1fJhtMDM&#10;+gvv6FxIpSKEQ4YGapEu0zqUNTkMie+Io3fwvUOJsq+07fES4a7VT2n6oh02HBdq7GhTU3kqfp0B&#10;sR/d8eh/vqabvNDv29lbmsvOmMfxsH4FJTTIPXxrf1oDz3C9Em+AXv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IYGnwgAAANoAAAAPAAAAAAAAAAAAAAAAAJgCAABkcnMvZG93&#10;bnJldi54bWxQSwUGAAAAAAQABAD1AAAAhwMAAAAA&#10;" filled="f" strokecolor="#33c" strokeweight="1pt">
                    <v:stroke dashstyle="dash"/>
                    <v:textbox style="mso-fit-shape-to-text:t" inset="4.32pt,,0">
                      <w:txbxContent>
                        <w:p w:rsidR="00466BD0" w:rsidRPr="00257EB6" w:rsidRDefault="00466BD0" w:rsidP="00466BD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color w:val="3333CC"/>
                            </w:rPr>
                          </w:pPr>
                          <w:r w:rsidRPr="00257EB6">
                            <w:rPr>
                              <w:rFonts w:ascii="Arial" w:hAnsi="Arial" w:cs="Arial"/>
                              <w:b/>
                              <w:bCs/>
                              <w:color w:val="3333CC"/>
                              <w:kern w:val="24"/>
                              <w:u w:val="single"/>
                            </w:rPr>
                            <w:t>Compression site</w:t>
                          </w:r>
                        </w:p>
                        <w:p w:rsidR="00466BD0" w:rsidRPr="00257EB6" w:rsidRDefault="00466BD0" w:rsidP="00466BD0">
                          <w:pPr>
                            <w:pStyle w:val="NormalWeb"/>
                            <w:spacing w:before="0" w:beforeAutospacing="0" w:after="0" w:afterAutospacing="0"/>
                            <w:rPr>
                              <w:color w:val="3333CC"/>
                            </w:rPr>
                          </w:pPr>
                          <w:r w:rsidRPr="00257EB6">
                            <w:rPr>
                              <w:rFonts w:ascii="Arial" w:hAnsi="Arial" w:cs="Arial"/>
                              <w:color w:val="3333CC"/>
                              <w:kern w:val="24"/>
                              <w:u w:val="single"/>
                            </w:rPr>
                            <w:t>Motif</w:t>
                          </w:r>
                          <w:r w:rsidRPr="00257EB6">
                            <w:rPr>
                              <w:rFonts w:ascii="Arial" w:hAnsi="Arial" w:cs="Arial"/>
                              <w:color w:val="3333CC"/>
                              <w:kern w:val="24"/>
                            </w:rPr>
                            <w:t xml:space="preserve"> </w:t>
                          </w:r>
                          <w:r w:rsidRPr="00257EB6">
                            <w:rPr>
                              <w:rFonts w:ascii="Arial" w:hAnsi="Arial" w:cs="Arial"/>
                              <w:b/>
                              <w:bCs/>
                              <w:color w:val="3333CC"/>
                              <w:kern w:val="24"/>
                            </w:rPr>
                            <w:t xml:space="preserve">    </w:t>
                          </w:r>
                          <w:proofErr w:type="gramStart"/>
                          <w:r w:rsidRPr="00257EB6">
                            <w:rPr>
                              <w:rFonts w:ascii="Arial" w:hAnsi="Arial" w:cs="Arial"/>
                              <w:color w:val="3333CC"/>
                              <w:kern w:val="24"/>
                              <w:sz w:val="32"/>
                              <w:szCs w:val="32"/>
                              <w:vertAlign w:val="superscript"/>
                            </w:rPr>
                            <w:t>5’</w:t>
                          </w:r>
                          <w:r w:rsidRPr="00257EB6">
                            <w:rPr>
                              <w:rFonts w:ascii="Arial" w:hAnsi="Arial" w:cs="Arial"/>
                              <w:b/>
                              <w:bCs/>
                              <w:color w:val="3333CC"/>
                              <w:kern w:val="24"/>
                            </w:rPr>
                            <w:t xml:space="preserve">  </w:t>
                          </w:r>
                          <w:r w:rsidRPr="00257EB6">
                            <w:rPr>
                              <w:rFonts w:ascii="Arial" w:hAnsi="Arial" w:cs="Arial"/>
                              <w:color w:val="3333CC"/>
                              <w:kern w:val="24"/>
                            </w:rPr>
                            <w:t>Y</w:t>
                          </w:r>
                          <w:proofErr w:type="gramEnd"/>
                          <w:r w:rsidRPr="00257EB6">
                            <w:rPr>
                              <w:rFonts w:ascii="Arial" w:hAnsi="Arial" w:cs="Arial"/>
                              <w:color w:val="3333CC"/>
                              <w:kern w:val="24"/>
                            </w:rPr>
                            <w:t xml:space="preserve"> G N</w:t>
                          </w:r>
                          <w:r w:rsidRPr="00257EB6">
                            <w:rPr>
                              <w:rFonts w:ascii="Arial" w:hAnsi="Arial" w:cs="Arial"/>
                              <w:color w:val="3333CC"/>
                              <w:kern w:val="24"/>
                              <w:position w:val="-8"/>
                              <w:vertAlign w:val="subscript"/>
                            </w:rPr>
                            <w:t xml:space="preserve">1-2  </w:t>
                          </w:r>
                          <w:r w:rsidRPr="00257EB6">
                            <w:rPr>
                              <w:rFonts w:ascii="Arial" w:hAnsi="Arial" w:cs="Arial"/>
                              <w:color w:val="3333CC"/>
                              <w:kern w:val="24"/>
                            </w:rPr>
                            <w:t xml:space="preserve">A R  </w:t>
                          </w:r>
                          <w:r w:rsidRPr="00257EB6">
                            <w:rPr>
                              <w:rFonts w:ascii="Arial" w:hAnsi="Arial" w:cs="Arial"/>
                              <w:color w:val="3333CC"/>
                              <w:kern w:val="24"/>
                              <w:sz w:val="32"/>
                              <w:szCs w:val="32"/>
                              <w:vertAlign w:val="superscript"/>
                            </w:rPr>
                            <w:t>3’</w:t>
                          </w:r>
                        </w:p>
                        <w:p w:rsidR="00466BD0" w:rsidRDefault="00466BD0" w:rsidP="00466BD0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vertAlign w:val="superscript"/>
                            </w:rPr>
                          </w:pPr>
                          <w:proofErr w:type="gramStart"/>
                          <w:r w:rsidRPr="00466BD0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u w:val="single"/>
                            </w:rPr>
                            <w:t>DEspR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 xml:space="preserve">  </w:t>
                          </w:r>
                          <w:r w:rsidRPr="00D830F2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32"/>
                              <w:szCs w:val="32"/>
                              <w:vertAlign w:val="superscript"/>
                            </w:rPr>
                            <w:t>5’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 xml:space="preserve">  T </w:t>
                          </w:r>
                          <w:r w:rsidRPr="00466BD0">
                            <w:rPr>
                              <w:rFonts w:ascii="Arial" w:hAnsi="Arial" w:cs="Arial"/>
                              <w:color w:val="FF0000"/>
                              <w:kern w:val="24"/>
                            </w:rPr>
                            <w:t xml:space="preserve">G </w:t>
                          </w:r>
                          <w:proofErr w:type="spellStart"/>
                          <w:r w:rsidRPr="00466BD0">
                            <w:rPr>
                              <w:rFonts w:ascii="Arial" w:hAnsi="Arial" w:cs="Arial"/>
                              <w:color w:val="FF0000"/>
                              <w:kern w:val="24"/>
                            </w:rPr>
                            <w:t>G</w:t>
                          </w:r>
                          <w:proofErr w:type="spellEnd"/>
                          <w:r w:rsidRPr="00466BD0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 xml:space="preserve">    A </w:t>
                          </w:r>
                          <w:r w:rsidR="00D830F2" w:rsidRPr="00D830F2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</w:t>
                          </w:r>
                          <w:proofErr w:type="spellStart"/>
                          <w:r w:rsidRPr="00466BD0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A</w:t>
                          </w:r>
                          <w:proofErr w:type="spellEnd"/>
                          <w:r w:rsidRPr="00466BD0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 xml:space="preserve">  </w:t>
                          </w:r>
                          <w:r w:rsidRPr="00D830F2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32"/>
                              <w:szCs w:val="32"/>
                              <w:vertAlign w:val="superscript"/>
                            </w:rPr>
                            <w:t>3’</w:t>
                          </w:r>
                        </w:p>
                        <w:p w:rsidR="00D830F2" w:rsidRPr="00D830F2" w:rsidRDefault="00D830F2" w:rsidP="00466BD0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6"/>
                              <w:szCs w:val="16"/>
                            </w:rPr>
                          </w:pPr>
                        </w:p>
                        <w:p w:rsidR="00466BD0" w:rsidRPr="00257EB6" w:rsidRDefault="00466BD0" w:rsidP="00D830F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color w:val="3333CC"/>
                              <w:sz w:val="20"/>
                              <w:szCs w:val="20"/>
                            </w:rPr>
                          </w:pPr>
                          <w:r w:rsidRPr="00257EB6">
                            <w:rPr>
                              <w:rFonts w:ascii="Arial" w:hAnsi="Arial" w:cs="Arial"/>
                              <w:color w:val="3333CC"/>
                              <w:kern w:val="24"/>
                              <w:sz w:val="20"/>
                              <w:szCs w:val="20"/>
                            </w:rPr>
                            <w:t>Y: pyrimidine;    R: purine</w:t>
                          </w:r>
                        </w:p>
                      </w:txbxContent>
                    </v:textbox>
                  </v:shape>
                </v:group>
                <v:shape id="Picture 4" o:spid="_x0000_s1094" type="#_x0000_t75" style="position:absolute;left:4495;top:3048;width:10516;height:137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Ub42nEAAAA3QAAAA8AAABkcnMvZG93bnJldi54bWxEj0FrwkAUhO8F/8PyhN6aXS0YTV1FSlu8&#10;Nhrw+Mi+JsHs25jdxPTfdwuFHoeZ+YbZ7ifbipF63zjWsEgUCOLSmYYrDefT+9MahA/IBlvHpOGb&#10;POx3s4ctZsbd+ZPGPFQiQthnqKEOocuk9GVNFn3iOuLofbneYoiyr6Tp8R7htpVLpVbSYsNxocaO&#10;Xmsqr/lgNWBKy4/iNix4k6eHwriLsm9HrR/n0+EFRKAp/If/2kej4VmlK/h9E5+A3P0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Ub42nEAAAA3QAAAA8AAAAAAAAAAAAAAAAA&#10;nwIAAGRycy9kb3ducmV2LnhtbFBLBQYAAAAABAAEAPcAAACQAwAAAAA=&#10;">
                  <v:imagedata r:id="rId10" o:title=""/>
                  <v:path arrowok="t"/>
                </v:shape>
                <v:shape id="Picture 5" o:spid="_x0000_s1095" type="#_x0000_t75" style="position:absolute;left:3657;top:30099;width:12040;height:137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3aFSzGAAAA3QAAAA8AAABkcnMvZG93bnJldi54bWxEj09LAzEUxO+C3yE8wZvN9o9tWZsWWSp4&#10;EKFrL94eyevuYvKybtJt/PaNIHgcZuY3zGaXnBUjDaHzrGA6KUAQa286bhQcP14e1iBCRDZoPZOC&#10;Hwqw297ebLA0/sIHGuvYiAzhUKKCNsa+lDLolhyGie+Js3fyg8OY5dBIM+Alw52Vs6JYSocd54UW&#10;e6pa0l/12Smwaaynn++PtLeLY1V/Vzr1b1qp+7v0/AQiUor/4b/2q1EwL1Yr+H2Tn4DcXgE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TdoVLMYAAADdAAAADwAAAAAAAAAAAAAA&#10;AACfAgAAZHJzL2Rvd25yZXYueG1sUEsFBgAAAAAEAAQA9wAAAJIDAAAAAA==&#10;">
                  <v:imagedata r:id="rId11" o:title=""/>
                  <v:path arrowok="t"/>
                </v:shape>
              </v:group>
            </w:pict>
          </mc:Fallback>
        </mc:AlternateContent>
      </w:r>
    </w:p>
    <w:p w:rsidR="00020BA6" w:rsidRDefault="00020BA6" w:rsidP="00020BA6">
      <w:pPr>
        <w:ind w:firstLine="0"/>
      </w:pPr>
    </w:p>
    <w:p w:rsidR="00020BA6" w:rsidRDefault="00020BA6" w:rsidP="00020BA6">
      <w:pPr>
        <w:ind w:firstLine="0"/>
      </w:pPr>
    </w:p>
    <w:p w:rsidR="00020BA6" w:rsidRDefault="00020BA6" w:rsidP="00020BA6">
      <w:pPr>
        <w:ind w:firstLine="0"/>
      </w:pPr>
    </w:p>
    <w:p w:rsidR="00020BA6" w:rsidRDefault="00020BA6" w:rsidP="00020BA6">
      <w:pPr>
        <w:ind w:firstLine="0"/>
      </w:pPr>
    </w:p>
    <w:p w:rsidR="00020BA6" w:rsidRDefault="00020BA6" w:rsidP="00020BA6">
      <w:pPr>
        <w:ind w:firstLine="0"/>
      </w:pPr>
    </w:p>
    <w:p w:rsidR="00020BA6" w:rsidRDefault="00020BA6" w:rsidP="00020BA6">
      <w:pPr>
        <w:ind w:firstLine="0"/>
      </w:pPr>
    </w:p>
    <w:p w:rsidR="00020BA6" w:rsidRDefault="00020BA6" w:rsidP="00020BA6">
      <w:pPr>
        <w:ind w:firstLine="0"/>
      </w:pPr>
    </w:p>
    <w:p w:rsidR="00020BA6" w:rsidRDefault="00020BA6" w:rsidP="00020BA6">
      <w:pPr>
        <w:ind w:firstLine="0"/>
      </w:pPr>
    </w:p>
    <w:p w:rsidR="00020BA6" w:rsidRDefault="00020BA6" w:rsidP="00020BA6">
      <w:pPr>
        <w:ind w:firstLine="0"/>
      </w:pPr>
    </w:p>
    <w:p w:rsidR="00020BA6" w:rsidRDefault="00020BA6" w:rsidP="00020BA6">
      <w:pPr>
        <w:ind w:firstLine="0"/>
      </w:pPr>
    </w:p>
    <w:p w:rsidR="00020BA6" w:rsidRDefault="00020BA6" w:rsidP="00020BA6">
      <w:pPr>
        <w:ind w:firstLine="0"/>
      </w:pPr>
    </w:p>
    <w:p w:rsidR="00020BA6" w:rsidRDefault="00020BA6" w:rsidP="00020BA6">
      <w:pPr>
        <w:ind w:firstLine="0"/>
      </w:pPr>
    </w:p>
    <w:p w:rsidR="00020BA6" w:rsidRDefault="00020BA6" w:rsidP="00020BA6">
      <w:pPr>
        <w:ind w:firstLine="0"/>
      </w:pPr>
    </w:p>
    <w:p w:rsidR="00020BA6" w:rsidRDefault="00020BA6" w:rsidP="00020BA6">
      <w:pPr>
        <w:ind w:firstLine="0"/>
      </w:pPr>
    </w:p>
    <w:p w:rsidR="00020BA6" w:rsidRDefault="00020BA6" w:rsidP="00020BA6">
      <w:pPr>
        <w:ind w:firstLine="0"/>
      </w:pPr>
    </w:p>
    <w:p w:rsidR="00020BA6" w:rsidRDefault="00020BA6" w:rsidP="00020BA6">
      <w:pPr>
        <w:ind w:firstLine="0"/>
      </w:pPr>
    </w:p>
    <w:p w:rsidR="00020BA6" w:rsidRDefault="00020BA6" w:rsidP="00020BA6">
      <w:pPr>
        <w:ind w:firstLine="0"/>
      </w:pPr>
    </w:p>
    <w:p w:rsidR="00020BA6" w:rsidRDefault="00020BA6" w:rsidP="00020BA6">
      <w:pPr>
        <w:ind w:firstLine="0"/>
      </w:pPr>
    </w:p>
    <w:p w:rsidR="00020BA6" w:rsidRDefault="00020BA6" w:rsidP="00020BA6">
      <w:pPr>
        <w:ind w:firstLine="0"/>
      </w:pPr>
    </w:p>
    <w:p w:rsidR="00020BA6" w:rsidRDefault="00020BA6" w:rsidP="00020BA6">
      <w:pPr>
        <w:ind w:firstLine="0"/>
      </w:pPr>
    </w:p>
    <w:p w:rsidR="006A491F" w:rsidRDefault="006A491F" w:rsidP="00020BA6">
      <w:pPr>
        <w:ind w:firstLine="0"/>
      </w:pPr>
    </w:p>
    <w:p w:rsidR="006A491F" w:rsidRDefault="006A491F" w:rsidP="00020BA6">
      <w:pPr>
        <w:ind w:firstLine="0"/>
      </w:pPr>
    </w:p>
    <w:p w:rsidR="006A491F" w:rsidRDefault="006A491F" w:rsidP="00020BA6">
      <w:pPr>
        <w:ind w:firstLine="0"/>
      </w:pPr>
    </w:p>
    <w:p w:rsidR="006A491F" w:rsidRDefault="006A491F" w:rsidP="00020BA6">
      <w:pPr>
        <w:ind w:firstLine="0"/>
      </w:pPr>
    </w:p>
    <w:p w:rsidR="006A491F" w:rsidRDefault="006A491F" w:rsidP="00020BA6">
      <w:pPr>
        <w:ind w:firstLine="0"/>
      </w:pPr>
    </w:p>
    <w:p w:rsidR="006D0D1B" w:rsidRDefault="006D0D1B" w:rsidP="00020BA6">
      <w:pPr>
        <w:ind w:firstLine="0"/>
      </w:pPr>
    </w:p>
    <w:p w:rsidR="00971CA7" w:rsidRDefault="00971CA7" w:rsidP="00A00613">
      <w:pPr>
        <w:tabs>
          <w:tab w:val="num" w:pos="720"/>
        </w:tabs>
        <w:ind w:firstLine="0"/>
        <w:jc w:val="both"/>
        <w:rPr>
          <w:rFonts w:ascii="Arial" w:hAnsi="Arial" w:cs="Arial"/>
        </w:rPr>
      </w:pPr>
    </w:p>
    <w:p w:rsidR="00DF2106" w:rsidRPr="00B36056" w:rsidRDefault="00BE76CC" w:rsidP="00A00613">
      <w:pPr>
        <w:tabs>
          <w:tab w:val="num" w:pos="720"/>
        </w:tabs>
        <w:ind w:firstLine="0"/>
        <w:jc w:val="both"/>
        <w:rPr>
          <w:rFonts w:ascii="Arial" w:hAnsi="Arial" w:cs="Arial"/>
        </w:rPr>
      </w:pPr>
      <w:r w:rsidRPr="00B36056">
        <w:rPr>
          <w:rFonts w:ascii="Arial" w:hAnsi="Arial" w:cs="Arial"/>
        </w:rPr>
        <w:t xml:space="preserve">Manual sequencing performed using </w:t>
      </w:r>
      <w:r w:rsidR="006A491F" w:rsidRPr="00B36056">
        <w:rPr>
          <w:rFonts w:ascii="Arial" w:hAnsi="Arial" w:cs="Arial"/>
        </w:rPr>
        <w:t xml:space="preserve">DNA </w:t>
      </w:r>
      <w:proofErr w:type="spellStart"/>
      <w:r w:rsidR="006A491F" w:rsidRPr="00B36056">
        <w:rPr>
          <w:rFonts w:ascii="Arial" w:hAnsi="Arial" w:cs="Arial"/>
        </w:rPr>
        <w:t>Sequenase</w:t>
      </w:r>
      <w:proofErr w:type="spellEnd"/>
      <w:r w:rsidR="006A491F" w:rsidRPr="00B36056">
        <w:rPr>
          <w:rFonts w:ascii="Arial" w:hAnsi="Arial" w:cs="Arial"/>
        </w:rPr>
        <w:t xml:space="preserve"> v.2; </w:t>
      </w:r>
      <w:r w:rsidR="006A491F" w:rsidRPr="00B36056">
        <w:rPr>
          <w:rFonts w:ascii="Arial" w:hAnsi="Arial" w:cs="Arial"/>
        </w:rPr>
        <w:sym w:font="Symbol" w:char="F061"/>
      </w:r>
      <w:r w:rsidR="006A491F" w:rsidRPr="00B36056">
        <w:rPr>
          <w:rFonts w:ascii="Arial" w:hAnsi="Arial" w:cs="Arial"/>
        </w:rPr>
        <w:t>P</w:t>
      </w:r>
      <w:r w:rsidR="006A491F" w:rsidRPr="00B36056">
        <w:rPr>
          <w:rFonts w:ascii="Arial" w:hAnsi="Arial" w:cs="Arial"/>
          <w:vertAlign w:val="superscript"/>
        </w:rPr>
        <w:t>32</w:t>
      </w:r>
      <w:r w:rsidR="006A491F" w:rsidRPr="00B36056">
        <w:rPr>
          <w:rFonts w:ascii="Arial" w:hAnsi="Arial" w:cs="Arial"/>
        </w:rPr>
        <w:t xml:space="preserve"> </w:t>
      </w:r>
      <w:proofErr w:type="spellStart"/>
      <w:r w:rsidR="006A491F" w:rsidRPr="00B36056">
        <w:rPr>
          <w:rFonts w:ascii="Arial" w:hAnsi="Arial" w:cs="Arial"/>
        </w:rPr>
        <w:t>dATP</w:t>
      </w:r>
      <w:proofErr w:type="spellEnd"/>
      <w:r w:rsidR="006A491F" w:rsidRPr="00B36056">
        <w:rPr>
          <w:rFonts w:ascii="Arial" w:hAnsi="Arial" w:cs="Arial"/>
        </w:rPr>
        <w:t xml:space="preserve">; </w:t>
      </w:r>
      <w:proofErr w:type="spellStart"/>
      <w:r w:rsidR="006A491F" w:rsidRPr="00B36056">
        <w:rPr>
          <w:rFonts w:ascii="Arial" w:hAnsi="Arial" w:cs="Arial"/>
        </w:rPr>
        <w:t>dGTP</w:t>
      </w:r>
      <w:proofErr w:type="spellEnd"/>
      <w:r w:rsidR="006A491F" w:rsidRPr="00B36056">
        <w:rPr>
          <w:rFonts w:ascii="Arial" w:hAnsi="Arial" w:cs="Arial"/>
        </w:rPr>
        <w:t>; 3 primer conditions: 5-, 25-, 100-pmol;</w:t>
      </w:r>
      <w:r w:rsidRPr="00B36056">
        <w:rPr>
          <w:rFonts w:ascii="Arial" w:hAnsi="Arial" w:cs="Arial"/>
        </w:rPr>
        <w:t xml:space="preserve"> and 6% sequencing gel run for 6-hours at constant voltage shows </w:t>
      </w:r>
      <w:r w:rsidR="00C8679E" w:rsidRPr="00B36056">
        <w:rPr>
          <w:rFonts w:ascii="Arial" w:hAnsi="Arial" w:cs="Arial"/>
        </w:rPr>
        <w:t xml:space="preserve">two G’s </w:t>
      </w:r>
      <w:r w:rsidR="0009170C" w:rsidRPr="00B36056">
        <w:rPr>
          <w:rFonts w:ascii="Arial" w:hAnsi="Arial" w:cs="Arial"/>
        </w:rPr>
        <w:t>(</w:t>
      </w:r>
      <w:r w:rsidR="00C8679E" w:rsidRPr="00B36056">
        <w:rPr>
          <w:rFonts w:ascii="Arial" w:hAnsi="Arial" w:cs="Arial"/>
          <w:color w:val="FF0000"/>
        </w:rPr>
        <w:t>GG</w:t>
      </w:r>
      <w:r w:rsidR="0009170C" w:rsidRPr="00B36056">
        <w:rPr>
          <w:rFonts w:ascii="Arial" w:hAnsi="Arial" w:cs="Arial"/>
        </w:rPr>
        <w:t>) comprising the T-G-G codon for tryptophan (W). The two G’s are wit</w:t>
      </w:r>
      <w:r w:rsidR="00F12715" w:rsidRPr="00B36056">
        <w:rPr>
          <w:rFonts w:ascii="Arial" w:hAnsi="Arial" w:cs="Arial"/>
        </w:rPr>
        <w:t xml:space="preserve">hin a </w:t>
      </w:r>
      <w:proofErr w:type="spellStart"/>
      <w:r w:rsidR="00F12715" w:rsidRPr="00B36056">
        <w:rPr>
          <w:rFonts w:ascii="Arial" w:hAnsi="Arial" w:cs="Arial"/>
        </w:rPr>
        <w:t>Yamakawa</w:t>
      </w:r>
      <w:proofErr w:type="spellEnd"/>
      <w:r w:rsidR="00F12715" w:rsidRPr="00B36056">
        <w:rPr>
          <w:rFonts w:ascii="Arial" w:hAnsi="Arial" w:cs="Arial"/>
        </w:rPr>
        <w:t xml:space="preserve"> compression motif in the </w:t>
      </w:r>
      <w:r w:rsidR="00971CA7">
        <w:rPr>
          <w:rFonts w:ascii="Arial" w:hAnsi="Arial" w:cs="Arial"/>
        </w:rPr>
        <w:t xml:space="preserve">human </w:t>
      </w:r>
      <w:proofErr w:type="spellStart"/>
      <w:r w:rsidR="00F12715" w:rsidRPr="00B36056">
        <w:rPr>
          <w:rFonts w:ascii="Arial" w:hAnsi="Arial" w:cs="Arial"/>
        </w:rPr>
        <w:t>DEspR</w:t>
      </w:r>
      <w:proofErr w:type="spellEnd"/>
      <w:r w:rsidR="00F12715" w:rsidRPr="00B36056">
        <w:rPr>
          <w:rFonts w:ascii="Arial" w:hAnsi="Arial" w:cs="Arial"/>
        </w:rPr>
        <w:t xml:space="preserve"> sequence: 5’ </w:t>
      </w:r>
      <w:r w:rsidR="00587465" w:rsidRPr="00B36056">
        <w:rPr>
          <w:rFonts w:ascii="Arial" w:hAnsi="Arial" w:cs="Arial"/>
        </w:rPr>
        <w:t>T-G-G-A-A</w:t>
      </w:r>
      <w:r w:rsidR="00F12715" w:rsidRPr="00B36056">
        <w:rPr>
          <w:rFonts w:ascii="Arial" w:hAnsi="Arial" w:cs="Arial"/>
        </w:rPr>
        <w:t xml:space="preserve"> 3’,</w:t>
      </w:r>
      <w:r w:rsidR="00587465" w:rsidRPr="00B36056">
        <w:rPr>
          <w:rFonts w:ascii="Arial" w:hAnsi="Arial" w:cs="Arial"/>
        </w:rPr>
        <w:t xml:space="preserve"> </w:t>
      </w:r>
      <w:r w:rsidR="00DF2106" w:rsidRPr="00B36056">
        <w:rPr>
          <w:rFonts w:ascii="Arial" w:hAnsi="Arial" w:cs="Arial"/>
        </w:rPr>
        <w:t xml:space="preserve">and are </w:t>
      </w:r>
      <w:r w:rsidR="001B6D40" w:rsidRPr="00B36056">
        <w:rPr>
          <w:rFonts w:ascii="Arial" w:hAnsi="Arial" w:cs="Arial"/>
        </w:rPr>
        <w:t xml:space="preserve">compressed 5’, </w:t>
      </w:r>
      <w:proofErr w:type="spellStart"/>
      <w:r w:rsidR="001B6D40" w:rsidRPr="00B36056">
        <w:rPr>
          <w:rFonts w:ascii="Arial" w:hAnsi="Arial" w:cs="Arial"/>
        </w:rPr>
        <w:t>ie</w:t>
      </w:r>
      <w:proofErr w:type="spellEnd"/>
      <w:r w:rsidR="001B6D40" w:rsidRPr="00B36056">
        <w:rPr>
          <w:rFonts w:ascii="Arial" w:hAnsi="Arial" w:cs="Arial"/>
        </w:rPr>
        <w:t xml:space="preserve">, downwards towards a </w:t>
      </w:r>
      <w:r w:rsidR="00A27AF7" w:rsidRPr="00B36056">
        <w:rPr>
          <w:rFonts w:ascii="Arial" w:hAnsi="Arial" w:cs="Arial"/>
        </w:rPr>
        <w:t>T</w:t>
      </w:r>
      <w:r w:rsidR="00DF2106" w:rsidRPr="00B36056">
        <w:rPr>
          <w:rFonts w:ascii="Arial" w:hAnsi="Arial" w:cs="Arial"/>
        </w:rPr>
        <w:t xml:space="preserve"> in the sequencing gel-run</w:t>
      </w:r>
      <w:r w:rsidR="00C8679E" w:rsidRPr="00B36056">
        <w:rPr>
          <w:rFonts w:ascii="Arial" w:hAnsi="Arial" w:cs="Arial"/>
        </w:rPr>
        <w:t>, but leave a G band-shadow stronger than the A-band. The A-bands are faint and fainter than G-bands.</w:t>
      </w:r>
      <w:r w:rsidR="00971CA7">
        <w:rPr>
          <w:rFonts w:ascii="Arial" w:hAnsi="Arial" w:cs="Arial"/>
        </w:rPr>
        <w:t xml:space="preserve"> Additionally, a 3-nt stem-loop structure spans the difficult sequencing segment of the two G’s (</w:t>
      </w:r>
      <w:r w:rsidR="00971CA7" w:rsidRPr="00971CA7">
        <w:rPr>
          <w:rFonts w:ascii="Arial" w:hAnsi="Arial" w:cs="Arial"/>
          <w:color w:val="FF0000"/>
        </w:rPr>
        <w:t>GG</w:t>
      </w:r>
      <w:r w:rsidR="00971CA7">
        <w:rPr>
          <w:rFonts w:ascii="Arial" w:hAnsi="Arial" w:cs="Arial"/>
        </w:rPr>
        <w:t>) in humans but not in rat-</w:t>
      </w:r>
      <w:proofErr w:type="spellStart"/>
      <w:r w:rsidR="00971CA7">
        <w:rPr>
          <w:rFonts w:ascii="Arial" w:hAnsi="Arial" w:cs="Arial"/>
        </w:rPr>
        <w:t>DEspR</w:t>
      </w:r>
      <w:proofErr w:type="spellEnd"/>
      <w:r w:rsidR="00971CA7">
        <w:rPr>
          <w:rFonts w:ascii="Arial" w:hAnsi="Arial" w:cs="Arial"/>
        </w:rPr>
        <w:t xml:space="preserve"> (</w:t>
      </w:r>
      <w:proofErr w:type="spellStart"/>
      <w:r w:rsidR="00971CA7">
        <w:rPr>
          <w:rFonts w:ascii="Arial" w:hAnsi="Arial" w:cs="Arial"/>
        </w:rPr>
        <w:t>rDEspR</w:t>
      </w:r>
      <w:proofErr w:type="spellEnd"/>
      <w:r w:rsidR="00971CA7">
        <w:rPr>
          <w:rFonts w:ascii="Arial" w:hAnsi="Arial" w:cs="Arial"/>
        </w:rPr>
        <w:t xml:space="preserve">). The TGG codon is not questioned in rat sequence. </w:t>
      </w:r>
    </w:p>
    <w:p w:rsidR="00A00613" w:rsidRPr="00B36056" w:rsidRDefault="00C8679E" w:rsidP="00A00613">
      <w:pPr>
        <w:tabs>
          <w:tab w:val="num" w:pos="720"/>
        </w:tabs>
        <w:ind w:firstLine="0"/>
        <w:jc w:val="both"/>
        <w:rPr>
          <w:rFonts w:ascii="Arial" w:hAnsi="Arial" w:cs="Arial"/>
          <w:bCs/>
          <w:sz w:val="12"/>
          <w:szCs w:val="12"/>
        </w:rPr>
      </w:pPr>
      <w:r w:rsidRPr="00B36056">
        <w:rPr>
          <w:rFonts w:ascii="Arial" w:hAnsi="Arial" w:cs="Arial"/>
        </w:rPr>
        <w:t xml:space="preserve">    In the difficult sequencing region prone to compression per </w:t>
      </w:r>
      <w:proofErr w:type="spellStart"/>
      <w:r w:rsidRPr="00B36056">
        <w:rPr>
          <w:rFonts w:ascii="Arial" w:hAnsi="Arial" w:cs="Arial"/>
        </w:rPr>
        <w:t>Yamakawa</w:t>
      </w:r>
      <w:proofErr w:type="spellEnd"/>
      <w:r w:rsidRPr="00B36056">
        <w:rPr>
          <w:rFonts w:ascii="Arial" w:hAnsi="Arial" w:cs="Arial"/>
        </w:rPr>
        <w:t xml:space="preserve"> compression-motif (</w:t>
      </w:r>
      <w:proofErr w:type="spellStart"/>
      <w:r w:rsidRPr="00B36056">
        <w:rPr>
          <w:rFonts w:ascii="Arial" w:hAnsi="Arial" w:cs="Arial"/>
        </w:rPr>
        <w:t>Yamakawa</w:t>
      </w:r>
      <w:proofErr w:type="spellEnd"/>
      <w:r w:rsidRPr="00B36056">
        <w:rPr>
          <w:rFonts w:ascii="Arial" w:hAnsi="Arial" w:cs="Arial"/>
        </w:rPr>
        <w:t xml:space="preserve"> et al 1996), presence of two G’s is supported by presence of parallel two C’s across. In th</w:t>
      </w:r>
      <w:r w:rsidR="00587465" w:rsidRPr="00B36056">
        <w:rPr>
          <w:rFonts w:ascii="Arial" w:hAnsi="Arial" w:cs="Arial"/>
        </w:rPr>
        <w:t xml:space="preserve">e difficult </w:t>
      </w:r>
      <w:r w:rsidRPr="00B36056">
        <w:rPr>
          <w:rFonts w:ascii="Arial" w:hAnsi="Arial" w:cs="Arial"/>
        </w:rPr>
        <w:t>sequencing</w:t>
      </w:r>
      <w:r w:rsidR="00587465" w:rsidRPr="00B36056">
        <w:rPr>
          <w:rFonts w:ascii="Arial" w:hAnsi="Arial" w:cs="Arial"/>
        </w:rPr>
        <w:t xml:space="preserve"> region</w:t>
      </w:r>
      <w:r w:rsidRPr="00B36056">
        <w:rPr>
          <w:rFonts w:ascii="Arial" w:hAnsi="Arial" w:cs="Arial"/>
        </w:rPr>
        <w:t xml:space="preserve">, every </w:t>
      </w:r>
      <w:r w:rsidR="00587465" w:rsidRPr="00B36056">
        <w:rPr>
          <w:rFonts w:ascii="Arial" w:hAnsi="Arial" w:cs="Arial"/>
        </w:rPr>
        <w:t xml:space="preserve">known, uncontested-G has a parallel C. In contrast, known, uncontested </w:t>
      </w:r>
      <w:r w:rsidRPr="00B36056">
        <w:rPr>
          <w:rFonts w:ascii="Arial" w:hAnsi="Arial" w:cs="Arial"/>
        </w:rPr>
        <w:t>C’s do not have a parallel G. Based on research standards, the automated sequencing-generated “A” is the sequencing error, not the Sanger sequencing we obtained detecting the “</w:t>
      </w:r>
      <w:proofErr w:type="spellStart"/>
      <w:r w:rsidRPr="00B36056">
        <w:rPr>
          <w:rFonts w:ascii="Arial" w:hAnsi="Arial" w:cs="Arial"/>
        </w:rPr>
        <w:t>G”at</w:t>
      </w:r>
      <w:proofErr w:type="spellEnd"/>
      <w:r w:rsidRPr="00B36056">
        <w:rPr>
          <w:rFonts w:ascii="Arial" w:hAnsi="Arial" w:cs="Arial"/>
        </w:rPr>
        <w:t xml:space="preserve"> said </w:t>
      </w:r>
      <w:proofErr w:type="spellStart"/>
      <w:r w:rsidRPr="00B36056">
        <w:rPr>
          <w:rFonts w:ascii="Arial" w:hAnsi="Arial" w:cs="Arial"/>
        </w:rPr>
        <w:t>nt</w:t>
      </w:r>
      <w:proofErr w:type="spellEnd"/>
      <w:r w:rsidRPr="00B36056">
        <w:rPr>
          <w:rFonts w:ascii="Arial" w:hAnsi="Arial" w:cs="Arial"/>
        </w:rPr>
        <w:t xml:space="preserve"> 109 (or aa#14 position), since Sanger sequencing is the final determinant of sequence discrepancy (</w:t>
      </w:r>
      <w:proofErr w:type="spellStart"/>
      <w:r w:rsidRPr="00B36056">
        <w:rPr>
          <w:rFonts w:ascii="Arial" w:hAnsi="Arial" w:cs="Arial"/>
        </w:rPr>
        <w:t>Brodin</w:t>
      </w:r>
      <w:proofErr w:type="spellEnd"/>
      <w:r w:rsidRPr="00B36056">
        <w:rPr>
          <w:rFonts w:ascii="Arial" w:hAnsi="Arial" w:cs="Arial"/>
        </w:rPr>
        <w:t xml:space="preserve"> et al 2013) – especially since systematic sequencing errors occur (Meacham et al 2011). As published by </w:t>
      </w:r>
      <w:proofErr w:type="spellStart"/>
      <w:r w:rsidRPr="00B36056">
        <w:rPr>
          <w:rFonts w:ascii="Arial" w:hAnsi="Arial" w:cs="Arial"/>
        </w:rPr>
        <w:t>Brodin</w:t>
      </w:r>
      <w:proofErr w:type="spellEnd"/>
      <w:r w:rsidRPr="00B36056">
        <w:rPr>
          <w:rFonts w:ascii="Arial" w:hAnsi="Arial" w:cs="Arial"/>
        </w:rPr>
        <w:t xml:space="preserve"> et al 2013, </w:t>
      </w:r>
      <w:r w:rsidRPr="00B36056">
        <w:rPr>
          <w:rFonts w:ascii="Arial" w:hAnsi="Arial" w:cs="Arial"/>
          <w:bCs/>
        </w:rPr>
        <w:t xml:space="preserve">“any difference from the Sanger sequence is defined as a sequencing error.” </w:t>
      </w:r>
    </w:p>
    <w:p w:rsidR="00A00613" w:rsidRPr="00A00613" w:rsidRDefault="00A00613" w:rsidP="00A00613">
      <w:pPr>
        <w:tabs>
          <w:tab w:val="num" w:pos="720"/>
        </w:tabs>
        <w:ind w:firstLine="0"/>
        <w:rPr>
          <w:sz w:val="12"/>
          <w:szCs w:val="12"/>
        </w:rPr>
      </w:pPr>
    </w:p>
    <w:p w:rsidR="006A491F" w:rsidRPr="00A00613" w:rsidRDefault="006A491F" w:rsidP="006A491F">
      <w:pPr>
        <w:ind w:firstLine="0"/>
        <w:rPr>
          <w:u w:val="single"/>
        </w:rPr>
      </w:pPr>
      <w:r w:rsidRPr="00A00613">
        <w:rPr>
          <w:u w:val="single"/>
        </w:rPr>
        <w:t xml:space="preserve">References:   </w:t>
      </w:r>
    </w:p>
    <w:p w:rsidR="00B36056" w:rsidRDefault="00587465" w:rsidP="00A00613">
      <w:pPr>
        <w:rPr>
          <w:bCs/>
          <w:sz w:val="16"/>
          <w:szCs w:val="16"/>
        </w:rPr>
      </w:pPr>
      <w:proofErr w:type="spellStart"/>
      <w:r w:rsidRPr="00A00613">
        <w:rPr>
          <w:bCs/>
          <w:sz w:val="16"/>
          <w:szCs w:val="16"/>
        </w:rPr>
        <w:t>Yamakawa</w:t>
      </w:r>
      <w:proofErr w:type="spellEnd"/>
      <w:r w:rsidRPr="00A00613">
        <w:rPr>
          <w:bCs/>
          <w:sz w:val="16"/>
          <w:szCs w:val="16"/>
        </w:rPr>
        <w:t xml:space="preserve"> H, Nakajima D, </w:t>
      </w:r>
      <w:proofErr w:type="spellStart"/>
      <w:r w:rsidRPr="00A00613">
        <w:rPr>
          <w:bCs/>
          <w:sz w:val="16"/>
          <w:szCs w:val="16"/>
        </w:rPr>
        <w:t>Ohara</w:t>
      </w:r>
      <w:proofErr w:type="spellEnd"/>
      <w:r w:rsidRPr="00A00613">
        <w:rPr>
          <w:bCs/>
          <w:sz w:val="16"/>
          <w:szCs w:val="16"/>
        </w:rPr>
        <w:t xml:space="preserve"> O. 1996. </w:t>
      </w:r>
      <w:proofErr w:type="gramStart"/>
      <w:r w:rsidRPr="00A00613">
        <w:rPr>
          <w:bCs/>
          <w:sz w:val="16"/>
          <w:szCs w:val="16"/>
        </w:rPr>
        <w:t>Identification of sequence motifs causing band compressions on human cDNA sequencing.</w:t>
      </w:r>
      <w:proofErr w:type="gramEnd"/>
      <w:r w:rsidRPr="00A00613">
        <w:rPr>
          <w:bCs/>
          <w:sz w:val="16"/>
          <w:szCs w:val="16"/>
        </w:rPr>
        <w:t xml:space="preserve"> DNA Res 3:81-6.</w:t>
      </w:r>
    </w:p>
    <w:p w:rsidR="006A491F" w:rsidRPr="00A00613" w:rsidRDefault="006A491F" w:rsidP="00A00613">
      <w:pPr>
        <w:rPr>
          <w:sz w:val="16"/>
          <w:szCs w:val="16"/>
        </w:rPr>
      </w:pPr>
      <w:proofErr w:type="spellStart"/>
      <w:r w:rsidRPr="00A00613">
        <w:rPr>
          <w:sz w:val="16"/>
          <w:szCs w:val="16"/>
        </w:rPr>
        <w:t>Brodin</w:t>
      </w:r>
      <w:proofErr w:type="spellEnd"/>
      <w:r w:rsidRPr="00A00613">
        <w:rPr>
          <w:sz w:val="16"/>
          <w:szCs w:val="16"/>
        </w:rPr>
        <w:t xml:space="preserve"> J, Mild M, </w:t>
      </w:r>
      <w:proofErr w:type="spellStart"/>
      <w:r w:rsidRPr="00A00613">
        <w:rPr>
          <w:sz w:val="16"/>
          <w:szCs w:val="16"/>
        </w:rPr>
        <w:t>Hedskog</w:t>
      </w:r>
      <w:proofErr w:type="spellEnd"/>
      <w:r w:rsidRPr="00A00613">
        <w:rPr>
          <w:sz w:val="16"/>
          <w:szCs w:val="16"/>
        </w:rPr>
        <w:t xml:space="preserve"> C, Sherwood E, </w:t>
      </w:r>
      <w:proofErr w:type="spellStart"/>
      <w:r w:rsidRPr="00A00613">
        <w:rPr>
          <w:sz w:val="16"/>
          <w:szCs w:val="16"/>
        </w:rPr>
        <w:t>Leitner</w:t>
      </w:r>
      <w:proofErr w:type="spellEnd"/>
      <w:r w:rsidRPr="00A00613">
        <w:rPr>
          <w:sz w:val="16"/>
          <w:szCs w:val="16"/>
        </w:rPr>
        <w:t xml:space="preserve"> T, </w:t>
      </w:r>
      <w:proofErr w:type="spellStart"/>
      <w:r w:rsidRPr="00A00613">
        <w:rPr>
          <w:sz w:val="16"/>
          <w:szCs w:val="16"/>
        </w:rPr>
        <w:t>Andersson</w:t>
      </w:r>
      <w:proofErr w:type="spellEnd"/>
      <w:r w:rsidRPr="00A00613">
        <w:rPr>
          <w:sz w:val="16"/>
          <w:szCs w:val="16"/>
        </w:rPr>
        <w:t xml:space="preserve"> B, Albert J. 2013. PCR-induced transitions are the major source of error in cleaned up ultra-deep </w:t>
      </w:r>
      <w:proofErr w:type="spellStart"/>
      <w:r w:rsidRPr="00A00613">
        <w:rPr>
          <w:sz w:val="16"/>
          <w:szCs w:val="16"/>
        </w:rPr>
        <w:t>pyrosequencing</w:t>
      </w:r>
      <w:proofErr w:type="spellEnd"/>
      <w:r w:rsidRPr="00A00613">
        <w:rPr>
          <w:sz w:val="16"/>
          <w:szCs w:val="16"/>
        </w:rPr>
        <w:t xml:space="preserve"> data. </w:t>
      </w:r>
      <w:proofErr w:type="spellStart"/>
      <w:proofErr w:type="gramStart"/>
      <w:r w:rsidRPr="00A00613">
        <w:rPr>
          <w:sz w:val="16"/>
          <w:szCs w:val="16"/>
        </w:rPr>
        <w:t>PlosOne</w:t>
      </w:r>
      <w:proofErr w:type="spellEnd"/>
      <w:r w:rsidRPr="00A00613">
        <w:rPr>
          <w:sz w:val="16"/>
          <w:szCs w:val="16"/>
        </w:rPr>
        <w:t xml:space="preserve"> 8(7) e70388.</w:t>
      </w:r>
      <w:proofErr w:type="gramEnd"/>
      <w:r w:rsidRPr="00A00613">
        <w:rPr>
          <w:sz w:val="16"/>
          <w:szCs w:val="16"/>
        </w:rPr>
        <w:t xml:space="preserve"> </w:t>
      </w:r>
    </w:p>
    <w:p w:rsidR="00B36056" w:rsidRPr="00FD582B" w:rsidRDefault="006A491F" w:rsidP="00971CA7">
      <w:pPr>
        <w:rPr>
          <w:sz w:val="16"/>
          <w:szCs w:val="16"/>
        </w:rPr>
      </w:pPr>
      <w:r w:rsidRPr="00A00613">
        <w:rPr>
          <w:sz w:val="16"/>
          <w:szCs w:val="16"/>
        </w:rPr>
        <w:t xml:space="preserve">Meacham F, </w:t>
      </w:r>
      <w:proofErr w:type="spellStart"/>
      <w:r w:rsidRPr="00A00613">
        <w:rPr>
          <w:sz w:val="16"/>
          <w:szCs w:val="16"/>
        </w:rPr>
        <w:t>Boffelli</w:t>
      </w:r>
      <w:proofErr w:type="spellEnd"/>
      <w:r w:rsidRPr="00A00613">
        <w:rPr>
          <w:sz w:val="16"/>
          <w:szCs w:val="16"/>
        </w:rPr>
        <w:t xml:space="preserve"> D, </w:t>
      </w:r>
      <w:proofErr w:type="spellStart"/>
      <w:r w:rsidRPr="00A00613">
        <w:rPr>
          <w:sz w:val="16"/>
          <w:szCs w:val="16"/>
        </w:rPr>
        <w:t>Dhahbi</w:t>
      </w:r>
      <w:proofErr w:type="spellEnd"/>
      <w:r w:rsidRPr="00A00613">
        <w:rPr>
          <w:sz w:val="16"/>
          <w:szCs w:val="16"/>
        </w:rPr>
        <w:t xml:space="preserve"> J, Martin DIK, Singer M, </w:t>
      </w:r>
      <w:proofErr w:type="spellStart"/>
      <w:r w:rsidRPr="00A00613">
        <w:rPr>
          <w:sz w:val="16"/>
          <w:szCs w:val="16"/>
        </w:rPr>
        <w:t>Pachter</w:t>
      </w:r>
      <w:proofErr w:type="spellEnd"/>
      <w:r w:rsidRPr="00A00613">
        <w:rPr>
          <w:sz w:val="16"/>
          <w:szCs w:val="16"/>
        </w:rPr>
        <w:t xml:space="preserve"> L. 2011. Identification and correction of systematic error in high-throughput sequence data. BMC Bioinformatics 12:451.</w:t>
      </w:r>
    </w:p>
    <w:sectPr w:rsidR="00B36056" w:rsidRPr="00FD582B" w:rsidSect="00B36056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43307"/>
    <w:multiLevelType w:val="hybridMultilevel"/>
    <w:tmpl w:val="A0B6E79E"/>
    <w:lvl w:ilvl="0" w:tplc="25E406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120F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DAF3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2CF0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98E2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CC35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E6CD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F6BC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72B6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BA6"/>
    <w:rsid w:val="000000CA"/>
    <w:rsid w:val="00002841"/>
    <w:rsid w:val="0000390A"/>
    <w:rsid w:val="00003E14"/>
    <w:rsid w:val="0000494B"/>
    <w:rsid w:val="0000507D"/>
    <w:rsid w:val="0000549B"/>
    <w:rsid w:val="00005D1E"/>
    <w:rsid w:val="00005D40"/>
    <w:rsid w:val="0000663C"/>
    <w:rsid w:val="00006B5F"/>
    <w:rsid w:val="0000794F"/>
    <w:rsid w:val="000110A4"/>
    <w:rsid w:val="00012E81"/>
    <w:rsid w:val="00013419"/>
    <w:rsid w:val="00014A31"/>
    <w:rsid w:val="00015938"/>
    <w:rsid w:val="00016A92"/>
    <w:rsid w:val="00017508"/>
    <w:rsid w:val="0002007E"/>
    <w:rsid w:val="00020BA6"/>
    <w:rsid w:val="00024607"/>
    <w:rsid w:val="00024836"/>
    <w:rsid w:val="00024D45"/>
    <w:rsid w:val="00024EBF"/>
    <w:rsid w:val="00025F5F"/>
    <w:rsid w:val="00026263"/>
    <w:rsid w:val="00026C8F"/>
    <w:rsid w:val="00027DC1"/>
    <w:rsid w:val="0003022A"/>
    <w:rsid w:val="00030985"/>
    <w:rsid w:val="0003126C"/>
    <w:rsid w:val="000340AC"/>
    <w:rsid w:val="00034217"/>
    <w:rsid w:val="000344B6"/>
    <w:rsid w:val="00036777"/>
    <w:rsid w:val="00037F66"/>
    <w:rsid w:val="00040FA1"/>
    <w:rsid w:val="00042C4B"/>
    <w:rsid w:val="000433D5"/>
    <w:rsid w:val="0004346A"/>
    <w:rsid w:val="0004552F"/>
    <w:rsid w:val="00045B68"/>
    <w:rsid w:val="00047FF5"/>
    <w:rsid w:val="000516A6"/>
    <w:rsid w:val="00051ECA"/>
    <w:rsid w:val="00052E4B"/>
    <w:rsid w:val="00053440"/>
    <w:rsid w:val="00054C58"/>
    <w:rsid w:val="00055E0F"/>
    <w:rsid w:val="00061170"/>
    <w:rsid w:val="00061390"/>
    <w:rsid w:val="000616CA"/>
    <w:rsid w:val="0006384B"/>
    <w:rsid w:val="0006389A"/>
    <w:rsid w:val="000646B3"/>
    <w:rsid w:val="00066291"/>
    <w:rsid w:val="00075AE5"/>
    <w:rsid w:val="00075B42"/>
    <w:rsid w:val="000761BA"/>
    <w:rsid w:val="00076D9B"/>
    <w:rsid w:val="00080B65"/>
    <w:rsid w:val="000838BD"/>
    <w:rsid w:val="000841DF"/>
    <w:rsid w:val="00084205"/>
    <w:rsid w:val="000851B8"/>
    <w:rsid w:val="00085B4D"/>
    <w:rsid w:val="00085DA7"/>
    <w:rsid w:val="0008676A"/>
    <w:rsid w:val="00087342"/>
    <w:rsid w:val="000877B2"/>
    <w:rsid w:val="00087E33"/>
    <w:rsid w:val="0009170C"/>
    <w:rsid w:val="000919E8"/>
    <w:rsid w:val="00092131"/>
    <w:rsid w:val="000921EC"/>
    <w:rsid w:val="0009227A"/>
    <w:rsid w:val="00092CB0"/>
    <w:rsid w:val="0009364B"/>
    <w:rsid w:val="000946CE"/>
    <w:rsid w:val="000950C5"/>
    <w:rsid w:val="00097F3F"/>
    <w:rsid w:val="000A0626"/>
    <w:rsid w:val="000A19CB"/>
    <w:rsid w:val="000A4129"/>
    <w:rsid w:val="000A582E"/>
    <w:rsid w:val="000A5C85"/>
    <w:rsid w:val="000A5D6C"/>
    <w:rsid w:val="000A64A2"/>
    <w:rsid w:val="000A6E16"/>
    <w:rsid w:val="000A7420"/>
    <w:rsid w:val="000A7B2E"/>
    <w:rsid w:val="000B07BC"/>
    <w:rsid w:val="000B10EA"/>
    <w:rsid w:val="000B1248"/>
    <w:rsid w:val="000B23CF"/>
    <w:rsid w:val="000B2488"/>
    <w:rsid w:val="000B3D57"/>
    <w:rsid w:val="000B5110"/>
    <w:rsid w:val="000B71B8"/>
    <w:rsid w:val="000B7261"/>
    <w:rsid w:val="000C182E"/>
    <w:rsid w:val="000C186C"/>
    <w:rsid w:val="000C1973"/>
    <w:rsid w:val="000C3521"/>
    <w:rsid w:val="000C386C"/>
    <w:rsid w:val="000C3AFD"/>
    <w:rsid w:val="000C3E33"/>
    <w:rsid w:val="000C51CC"/>
    <w:rsid w:val="000C52A3"/>
    <w:rsid w:val="000C636E"/>
    <w:rsid w:val="000C757A"/>
    <w:rsid w:val="000C76EE"/>
    <w:rsid w:val="000D086C"/>
    <w:rsid w:val="000D2384"/>
    <w:rsid w:val="000D2C65"/>
    <w:rsid w:val="000D349C"/>
    <w:rsid w:val="000D431C"/>
    <w:rsid w:val="000D49E1"/>
    <w:rsid w:val="000D568E"/>
    <w:rsid w:val="000D6AA4"/>
    <w:rsid w:val="000E19E6"/>
    <w:rsid w:val="000E41F8"/>
    <w:rsid w:val="000E4896"/>
    <w:rsid w:val="000E54F7"/>
    <w:rsid w:val="000E55C3"/>
    <w:rsid w:val="000E6439"/>
    <w:rsid w:val="000E6922"/>
    <w:rsid w:val="000E7EA0"/>
    <w:rsid w:val="000F0128"/>
    <w:rsid w:val="000F21BF"/>
    <w:rsid w:val="000F23B6"/>
    <w:rsid w:val="000F2670"/>
    <w:rsid w:val="000F2A61"/>
    <w:rsid w:val="000F2D16"/>
    <w:rsid w:val="000F40F2"/>
    <w:rsid w:val="000F4265"/>
    <w:rsid w:val="000F605A"/>
    <w:rsid w:val="000F6244"/>
    <w:rsid w:val="000F63AD"/>
    <w:rsid w:val="00102EE7"/>
    <w:rsid w:val="001031E6"/>
    <w:rsid w:val="001069C3"/>
    <w:rsid w:val="0011168B"/>
    <w:rsid w:val="00111FF9"/>
    <w:rsid w:val="00112198"/>
    <w:rsid w:val="001131CD"/>
    <w:rsid w:val="0011471B"/>
    <w:rsid w:val="00115C0C"/>
    <w:rsid w:val="001164C9"/>
    <w:rsid w:val="001172DA"/>
    <w:rsid w:val="001200AA"/>
    <w:rsid w:val="00121A48"/>
    <w:rsid w:val="00122545"/>
    <w:rsid w:val="00122FB0"/>
    <w:rsid w:val="0012317C"/>
    <w:rsid w:val="0012438A"/>
    <w:rsid w:val="00124CAA"/>
    <w:rsid w:val="00126B5A"/>
    <w:rsid w:val="00127A97"/>
    <w:rsid w:val="00130813"/>
    <w:rsid w:val="00130AA0"/>
    <w:rsid w:val="00132C57"/>
    <w:rsid w:val="00133B12"/>
    <w:rsid w:val="00133D5A"/>
    <w:rsid w:val="001346D6"/>
    <w:rsid w:val="0013534A"/>
    <w:rsid w:val="0013575D"/>
    <w:rsid w:val="00136CD5"/>
    <w:rsid w:val="00136D0A"/>
    <w:rsid w:val="0014112F"/>
    <w:rsid w:val="001420B8"/>
    <w:rsid w:val="00143273"/>
    <w:rsid w:val="0014329E"/>
    <w:rsid w:val="00144C4D"/>
    <w:rsid w:val="00144D25"/>
    <w:rsid w:val="0014524F"/>
    <w:rsid w:val="00145B95"/>
    <w:rsid w:val="00147789"/>
    <w:rsid w:val="00150A30"/>
    <w:rsid w:val="00151669"/>
    <w:rsid w:val="001539AE"/>
    <w:rsid w:val="00154834"/>
    <w:rsid w:val="001560D7"/>
    <w:rsid w:val="00157E3B"/>
    <w:rsid w:val="00160164"/>
    <w:rsid w:val="00160329"/>
    <w:rsid w:val="00160EF7"/>
    <w:rsid w:val="00162A24"/>
    <w:rsid w:val="0016445F"/>
    <w:rsid w:val="001736A6"/>
    <w:rsid w:val="00173A03"/>
    <w:rsid w:val="0017402D"/>
    <w:rsid w:val="001748C2"/>
    <w:rsid w:val="00181322"/>
    <w:rsid w:val="001833D8"/>
    <w:rsid w:val="00183737"/>
    <w:rsid w:val="00183798"/>
    <w:rsid w:val="00184582"/>
    <w:rsid w:val="0018500D"/>
    <w:rsid w:val="001872DE"/>
    <w:rsid w:val="001876FF"/>
    <w:rsid w:val="001879F0"/>
    <w:rsid w:val="00187CAE"/>
    <w:rsid w:val="00190CA9"/>
    <w:rsid w:val="00192450"/>
    <w:rsid w:val="001957B9"/>
    <w:rsid w:val="00195E6C"/>
    <w:rsid w:val="00197D92"/>
    <w:rsid w:val="001A0BF9"/>
    <w:rsid w:val="001A31C5"/>
    <w:rsid w:val="001A36FE"/>
    <w:rsid w:val="001A4C11"/>
    <w:rsid w:val="001A5912"/>
    <w:rsid w:val="001A6D5E"/>
    <w:rsid w:val="001A6F11"/>
    <w:rsid w:val="001A7096"/>
    <w:rsid w:val="001B1E38"/>
    <w:rsid w:val="001B260F"/>
    <w:rsid w:val="001B5878"/>
    <w:rsid w:val="001B6D40"/>
    <w:rsid w:val="001B7401"/>
    <w:rsid w:val="001C03BD"/>
    <w:rsid w:val="001C0D11"/>
    <w:rsid w:val="001C195C"/>
    <w:rsid w:val="001C1AFD"/>
    <w:rsid w:val="001C26C0"/>
    <w:rsid w:val="001C279A"/>
    <w:rsid w:val="001C3AFA"/>
    <w:rsid w:val="001C5C83"/>
    <w:rsid w:val="001C663A"/>
    <w:rsid w:val="001C66D5"/>
    <w:rsid w:val="001C671C"/>
    <w:rsid w:val="001C7BB8"/>
    <w:rsid w:val="001D2399"/>
    <w:rsid w:val="001D26D5"/>
    <w:rsid w:val="001D4E63"/>
    <w:rsid w:val="001D507D"/>
    <w:rsid w:val="001D7898"/>
    <w:rsid w:val="001E012D"/>
    <w:rsid w:val="001E2FDA"/>
    <w:rsid w:val="001E3926"/>
    <w:rsid w:val="001E421E"/>
    <w:rsid w:val="001E4230"/>
    <w:rsid w:val="001E633A"/>
    <w:rsid w:val="001E736A"/>
    <w:rsid w:val="001F0B27"/>
    <w:rsid w:val="001F4506"/>
    <w:rsid w:val="001F6660"/>
    <w:rsid w:val="001F75AB"/>
    <w:rsid w:val="00200C8B"/>
    <w:rsid w:val="00201E3C"/>
    <w:rsid w:val="00201EAA"/>
    <w:rsid w:val="00201F80"/>
    <w:rsid w:val="00202435"/>
    <w:rsid w:val="00203F50"/>
    <w:rsid w:val="002041FC"/>
    <w:rsid w:val="00206961"/>
    <w:rsid w:val="00206A0F"/>
    <w:rsid w:val="002073DB"/>
    <w:rsid w:val="002104CA"/>
    <w:rsid w:val="00210999"/>
    <w:rsid w:val="00212948"/>
    <w:rsid w:val="00212F37"/>
    <w:rsid w:val="002158EF"/>
    <w:rsid w:val="00216B53"/>
    <w:rsid w:val="00216DCA"/>
    <w:rsid w:val="00217233"/>
    <w:rsid w:val="002175D9"/>
    <w:rsid w:val="00220857"/>
    <w:rsid w:val="002219EE"/>
    <w:rsid w:val="002222E0"/>
    <w:rsid w:val="002227B1"/>
    <w:rsid w:val="00222A1F"/>
    <w:rsid w:val="002237A9"/>
    <w:rsid w:val="00223D59"/>
    <w:rsid w:val="0022406D"/>
    <w:rsid w:val="002242EE"/>
    <w:rsid w:val="002245C1"/>
    <w:rsid w:val="00226E67"/>
    <w:rsid w:val="00230482"/>
    <w:rsid w:val="00230A91"/>
    <w:rsid w:val="00230F26"/>
    <w:rsid w:val="002319D0"/>
    <w:rsid w:val="002344F3"/>
    <w:rsid w:val="00235780"/>
    <w:rsid w:val="00235794"/>
    <w:rsid w:val="002363B6"/>
    <w:rsid w:val="0023740F"/>
    <w:rsid w:val="00241F99"/>
    <w:rsid w:val="00242E06"/>
    <w:rsid w:val="00243E87"/>
    <w:rsid w:val="002462EF"/>
    <w:rsid w:val="00247210"/>
    <w:rsid w:val="002479D8"/>
    <w:rsid w:val="00250013"/>
    <w:rsid w:val="00250547"/>
    <w:rsid w:val="00251EA2"/>
    <w:rsid w:val="00252AE0"/>
    <w:rsid w:val="002545DC"/>
    <w:rsid w:val="002548F2"/>
    <w:rsid w:val="0025497F"/>
    <w:rsid w:val="002557B6"/>
    <w:rsid w:val="00256CEA"/>
    <w:rsid w:val="00257EB6"/>
    <w:rsid w:val="00261237"/>
    <w:rsid w:val="002615B5"/>
    <w:rsid w:val="002616F7"/>
    <w:rsid w:val="002617A3"/>
    <w:rsid w:val="00264876"/>
    <w:rsid w:val="00264AA4"/>
    <w:rsid w:val="00270F3C"/>
    <w:rsid w:val="002713C7"/>
    <w:rsid w:val="00272E1B"/>
    <w:rsid w:val="0027437F"/>
    <w:rsid w:val="0027493A"/>
    <w:rsid w:val="00274BDA"/>
    <w:rsid w:val="002753F5"/>
    <w:rsid w:val="002759DD"/>
    <w:rsid w:val="00276C79"/>
    <w:rsid w:val="0027733A"/>
    <w:rsid w:val="00280BA8"/>
    <w:rsid w:val="00283760"/>
    <w:rsid w:val="00284E57"/>
    <w:rsid w:val="00284EAF"/>
    <w:rsid w:val="00285F04"/>
    <w:rsid w:val="00285F53"/>
    <w:rsid w:val="00287EF3"/>
    <w:rsid w:val="00290ECE"/>
    <w:rsid w:val="00291365"/>
    <w:rsid w:val="00291DE0"/>
    <w:rsid w:val="00291FD5"/>
    <w:rsid w:val="00292214"/>
    <w:rsid w:val="00292FAD"/>
    <w:rsid w:val="00294B5F"/>
    <w:rsid w:val="00296AAE"/>
    <w:rsid w:val="002A106A"/>
    <w:rsid w:val="002A27D8"/>
    <w:rsid w:val="002A28DE"/>
    <w:rsid w:val="002A375B"/>
    <w:rsid w:val="002A38BF"/>
    <w:rsid w:val="002A5FD4"/>
    <w:rsid w:val="002A74D7"/>
    <w:rsid w:val="002B0071"/>
    <w:rsid w:val="002B0B5D"/>
    <w:rsid w:val="002B0B8B"/>
    <w:rsid w:val="002B106B"/>
    <w:rsid w:val="002B1712"/>
    <w:rsid w:val="002B2C4E"/>
    <w:rsid w:val="002B2E08"/>
    <w:rsid w:val="002B572C"/>
    <w:rsid w:val="002B5EF0"/>
    <w:rsid w:val="002B6858"/>
    <w:rsid w:val="002C184F"/>
    <w:rsid w:val="002C19EA"/>
    <w:rsid w:val="002C1F79"/>
    <w:rsid w:val="002C37D7"/>
    <w:rsid w:val="002C3DEA"/>
    <w:rsid w:val="002C4C7E"/>
    <w:rsid w:val="002C518E"/>
    <w:rsid w:val="002C5AA5"/>
    <w:rsid w:val="002C652A"/>
    <w:rsid w:val="002C69CE"/>
    <w:rsid w:val="002C6BDD"/>
    <w:rsid w:val="002C78B7"/>
    <w:rsid w:val="002C7E57"/>
    <w:rsid w:val="002D0C17"/>
    <w:rsid w:val="002D0FED"/>
    <w:rsid w:val="002D13A9"/>
    <w:rsid w:val="002D27D3"/>
    <w:rsid w:val="002D41D2"/>
    <w:rsid w:val="002D459D"/>
    <w:rsid w:val="002D507D"/>
    <w:rsid w:val="002D6305"/>
    <w:rsid w:val="002D7E5D"/>
    <w:rsid w:val="002E0D60"/>
    <w:rsid w:val="002E1501"/>
    <w:rsid w:val="002E2B0A"/>
    <w:rsid w:val="002E4B3E"/>
    <w:rsid w:val="002E5A5B"/>
    <w:rsid w:val="002F08D6"/>
    <w:rsid w:val="002F49C4"/>
    <w:rsid w:val="003008C1"/>
    <w:rsid w:val="00300C4E"/>
    <w:rsid w:val="0030125C"/>
    <w:rsid w:val="003022C1"/>
    <w:rsid w:val="00302534"/>
    <w:rsid w:val="00303912"/>
    <w:rsid w:val="00303DF7"/>
    <w:rsid w:val="0030431C"/>
    <w:rsid w:val="00304AB2"/>
    <w:rsid w:val="00305DC9"/>
    <w:rsid w:val="003060FA"/>
    <w:rsid w:val="00307351"/>
    <w:rsid w:val="003075C2"/>
    <w:rsid w:val="003103B6"/>
    <w:rsid w:val="003104E6"/>
    <w:rsid w:val="003120D5"/>
    <w:rsid w:val="00312D2F"/>
    <w:rsid w:val="00314DC9"/>
    <w:rsid w:val="00316449"/>
    <w:rsid w:val="003170DD"/>
    <w:rsid w:val="003175C3"/>
    <w:rsid w:val="003202D1"/>
    <w:rsid w:val="00322D55"/>
    <w:rsid w:val="00324373"/>
    <w:rsid w:val="003248E2"/>
    <w:rsid w:val="00324997"/>
    <w:rsid w:val="00325091"/>
    <w:rsid w:val="00325FD8"/>
    <w:rsid w:val="00327127"/>
    <w:rsid w:val="003277D2"/>
    <w:rsid w:val="0032795F"/>
    <w:rsid w:val="00331CED"/>
    <w:rsid w:val="00331F32"/>
    <w:rsid w:val="003320F0"/>
    <w:rsid w:val="003350D9"/>
    <w:rsid w:val="003359E2"/>
    <w:rsid w:val="00335AFB"/>
    <w:rsid w:val="0033770B"/>
    <w:rsid w:val="00337B49"/>
    <w:rsid w:val="003425F9"/>
    <w:rsid w:val="00344E75"/>
    <w:rsid w:val="00346A3E"/>
    <w:rsid w:val="00350AF0"/>
    <w:rsid w:val="00350BA3"/>
    <w:rsid w:val="0035182B"/>
    <w:rsid w:val="00352578"/>
    <w:rsid w:val="0035300B"/>
    <w:rsid w:val="003531E5"/>
    <w:rsid w:val="0035448A"/>
    <w:rsid w:val="003549D6"/>
    <w:rsid w:val="00356612"/>
    <w:rsid w:val="00357545"/>
    <w:rsid w:val="00357560"/>
    <w:rsid w:val="00360F96"/>
    <w:rsid w:val="0036154F"/>
    <w:rsid w:val="00361A4A"/>
    <w:rsid w:val="00361BAB"/>
    <w:rsid w:val="003625EE"/>
    <w:rsid w:val="00364A08"/>
    <w:rsid w:val="00365EC4"/>
    <w:rsid w:val="00371267"/>
    <w:rsid w:val="00371842"/>
    <w:rsid w:val="00371CA1"/>
    <w:rsid w:val="00371DD9"/>
    <w:rsid w:val="00371EEA"/>
    <w:rsid w:val="00371F06"/>
    <w:rsid w:val="0037337A"/>
    <w:rsid w:val="003740ED"/>
    <w:rsid w:val="003752DB"/>
    <w:rsid w:val="00375E63"/>
    <w:rsid w:val="0038046A"/>
    <w:rsid w:val="0038047C"/>
    <w:rsid w:val="0038153B"/>
    <w:rsid w:val="00382778"/>
    <w:rsid w:val="00383951"/>
    <w:rsid w:val="00383AE8"/>
    <w:rsid w:val="00384C54"/>
    <w:rsid w:val="00385E86"/>
    <w:rsid w:val="003866EC"/>
    <w:rsid w:val="00386FE7"/>
    <w:rsid w:val="003870D6"/>
    <w:rsid w:val="0038760B"/>
    <w:rsid w:val="0038790B"/>
    <w:rsid w:val="0039097D"/>
    <w:rsid w:val="003924C8"/>
    <w:rsid w:val="00393489"/>
    <w:rsid w:val="00393758"/>
    <w:rsid w:val="00394B30"/>
    <w:rsid w:val="00395F72"/>
    <w:rsid w:val="00396AE4"/>
    <w:rsid w:val="0039716D"/>
    <w:rsid w:val="003A1EF0"/>
    <w:rsid w:val="003A29EA"/>
    <w:rsid w:val="003A2B2A"/>
    <w:rsid w:val="003A32D6"/>
    <w:rsid w:val="003A6E3F"/>
    <w:rsid w:val="003B069C"/>
    <w:rsid w:val="003B1763"/>
    <w:rsid w:val="003B3A03"/>
    <w:rsid w:val="003B455C"/>
    <w:rsid w:val="003B6080"/>
    <w:rsid w:val="003B60B0"/>
    <w:rsid w:val="003B68FC"/>
    <w:rsid w:val="003B735D"/>
    <w:rsid w:val="003B7C16"/>
    <w:rsid w:val="003B7C39"/>
    <w:rsid w:val="003B7FBD"/>
    <w:rsid w:val="003C116D"/>
    <w:rsid w:val="003C1868"/>
    <w:rsid w:val="003C5880"/>
    <w:rsid w:val="003C7F61"/>
    <w:rsid w:val="003D0FD8"/>
    <w:rsid w:val="003D1BAD"/>
    <w:rsid w:val="003D1BEB"/>
    <w:rsid w:val="003D59FE"/>
    <w:rsid w:val="003E0487"/>
    <w:rsid w:val="003E084B"/>
    <w:rsid w:val="003E288E"/>
    <w:rsid w:val="003E32C6"/>
    <w:rsid w:val="003E3336"/>
    <w:rsid w:val="003E4BB4"/>
    <w:rsid w:val="003E4D5E"/>
    <w:rsid w:val="003E735A"/>
    <w:rsid w:val="003F0ABB"/>
    <w:rsid w:val="003F10B8"/>
    <w:rsid w:val="003F145B"/>
    <w:rsid w:val="003F16C8"/>
    <w:rsid w:val="003F1DA2"/>
    <w:rsid w:val="003F1DCD"/>
    <w:rsid w:val="003F2F99"/>
    <w:rsid w:val="003F2FEB"/>
    <w:rsid w:val="003F426D"/>
    <w:rsid w:val="003F57B9"/>
    <w:rsid w:val="003F6CAF"/>
    <w:rsid w:val="004009DE"/>
    <w:rsid w:val="00400A28"/>
    <w:rsid w:val="0040153D"/>
    <w:rsid w:val="00401D82"/>
    <w:rsid w:val="0040236F"/>
    <w:rsid w:val="004033E1"/>
    <w:rsid w:val="00404692"/>
    <w:rsid w:val="00405B9B"/>
    <w:rsid w:val="0040610A"/>
    <w:rsid w:val="00406981"/>
    <w:rsid w:val="00406D19"/>
    <w:rsid w:val="00410109"/>
    <w:rsid w:val="004103E7"/>
    <w:rsid w:val="00411039"/>
    <w:rsid w:val="004115E8"/>
    <w:rsid w:val="00412193"/>
    <w:rsid w:val="00415183"/>
    <w:rsid w:val="00415414"/>
    <w:rsid w:val="00417318"/>
    <w:rsid w:val="00417DF0"/>
    <w:rsid w:val="0042003E"/>
    <w:rsid w:val="00421CF1"/>
    <w:rsid w:val="004226DE"/>
    <w:rsid w:val="00423B0A"/>
    <w:rsid w:val="00425A5A"/>
    <w:rsid w:val="00426FDB"/>
    <w:rsid w:val="0042754A"/>
    <w:rsid w:val="00427AD1"/>
    <w:rsid w:val="00427B8D"/>
    <w:rsid w:val="0043047B"/>
    <w:rsid w:val="00430A7B"/>
    <w:rsid w:val="0043118A"/>
    <w:rsid w:val="00431200"/>
    <w:rsid w:val="00431F62"/>
    <w:rsid w:val="004323E3"/>
    <w:rsid w:val="004334E0"/>
    <w:rsid w:val="0043566B"/>
    <w:rsid w:val="004359CD"/>
    <w:rsid w:val="00435C7A"/>
    <w:rsid w:val="004371B1"/>
    <w:rsid w:val="0043723B"/>
    <w:rsid w:val="00437F96"/>
    <w:rsid w:val="00440D29"/>
    <w:rsid w:val="00442176"/>
    <w:rsid w:val="00442AE4"/>
    <w:rsid w:val="00442EE7"/>
    <w:rsid w:val="004440CC"/>
    <w:rsid w:val="00444D78"/>
    <w:rsid w:val="004458C9"/>
    <w:rsid w:val="00445CBB"/>
    <w:rsid w:val="00451011"/>
    <w:rsid w:val="00451806"/>
    <w:rsid w:val="004541A2"/>
    <w:rsid w:val="00455F1D"/>
    <w:rsid w:val="00456FDB"/>
    <w:rsid w:val="004577CE"/>
    <w:rsid w:val="00460920"/>
    <w:rsid w:val="00460A64"/>
    <w:rsid w:val="00461ABB"/>
    <w:rsid w:val="00464864"/>
    <w:rsid w:val="0046496E"/>
    <w:rsid w:val="00464EA1"/>
    <w:rsid w:val="004667C6"/>
    <w:rsid w:val="00466BD0"/>
    <w:rsid w:val="0047315E"/>
    <w:rsid w:val="00474EC9"/>
    <w:rsid w:val="00477FDF"/>
    <w:rsid w:val="00480BC3"/>
    <w:rsid w:val="0048314E"/>
    <w:rsid w:val="004843E4"/>
    <w:rsid w:val="0048480A"/>
    <w:rsid w:val="004874CC"/>
    <w:rsid w:val="00490053"/>
    <w:rsid w:val="0049151D"/>
    <w:rsid w:val="004920D9"/>
    <w:rsid w:val="00492209"/>
    <w:rsid w:val="004928EA"/>
    <w:rsid w:val="00492EF7"/>
    <w:rsid w:val="00495E50"/>
    <w:rsid w:val="00495FE3"/>
    <w:rsid w:val="004A1DE6"/>
    <w:rsid w:val="004A1EA9"/>
    <w:rsid w:val="004A21CD"/>
    <w:rsid w:val="004A288E"/>
    <w:rsid w:val="004A4113"/>
    <w:rsid w:val="004A46E3"/>
    <w:rsid w:val="004A5B65"/>
    <w:rsid w:val="004A5D3A"/>
    <w:rsid w:val="004A7AEC"/>
    <w:rsid w:val="004B22D3"/>
    <w:rsid w:val="004B53D6"/>
    <w:rsid w:val="004B54E4"/>
    <w:rsid w:val="004B6108"/>
    <w:rsid w:val="004C1D0E"/>
    <w:rsid w:val="004C1F09"/>
    <w:rsid w:val="004C1FE4"/>
    <w:rsid w:val="004C38BE"/>
    <w:rsid w:val="004C601F"/>
    <w:rsid w:val="004C61FC"/>
    <w:rsid w:val="004C6232"/>
    <w:rsid w:val="004C79B5"/>
    <w:rsid w:val="004D0332"/>
    <w:rsid w:val="004D1DB0"/>
    <w:rsid w:val="004D27CA"/>
    <w:rsid w:val="004D3067"/>
    <w:rsid w:val="004D3CA1"/>
    <w:rsid w:val="004D47B9"/>
    <w:rsid w:val="004D581C"/>
    <w:rsid w:val="004D7A04"/>
    <w:rsid w:val="004E0656"/>
    <w:rsid w:val="004E1275"/>
    <w:rsid w:val="004E1AEB"/>
    <w:rsid w:val="004E1E4C"/>
    <w:rsid w:val="004E200C"/>
    <w:rsid w:val="004E2136"/>
    <w:rsid w:val="004E230B"/>
    <w:rsid w:val="004E2400"/>
    <w:rsid w:val="004E2F0F"/>
    <w:rsid w:val="004E361B"/>
    <w:rsid w:val="004E408B"/>
    <w:rsid w:val="004E5C19"/>
    <w:rsid w:val="004E6042"/>
    <w:rsid w:val="004F0176"/>
    <w:rsid w:val="004F13E8"/>
    <w:rsid w:val="004F350B"/>
    <w:rsid w:val="004F40D9"/>
    <w:rsid w:val="005006BA"/>
    <w:rsid w:val="005006EB"/>
    <w:rsid w:val="00501701"/>
    <w:rsid w:val="00503065"/>
    <w:rsid w:val="00504167"/>
    <w:rsid w:val="00504AB3"/>
    <w:rsid w:val="0050506C"/>
    <w:rsid w:val="00505991"/>
    <w:rsid w:val="0050611C"/>
    <w:rsid w:val="005079B4"/>
    <w:rsid w:val="00507A48"/>
    <w:rsid w:val="0051061B"/>
    <w:rsid w:val="00510BC2"/>
    <w:rsid w:val="00510CA2"/>
    <w:rsid w:val="00511033"/>
    <w:rsid w:val="005122C8"/>
    <w:rsid w:val="00512CD1"/>
    <w:rsid w:val="00515ADB"/>
    <w:rsid w:val="00517159"/>
    <w:rsid w:val="005221CA"/>
    <w:rsid w:val="005222FF"/>
    <w:rsid w:val="005238BD"/>
    <w:rsid w:val="00523C65"/>
    <w:rsid w:val="00523E4F"/>
    <w:rsid w:val="0052534F"/>
    <w:rsid w:val="00525921"/>
    <w:rsid w:val="00531478"/>
    <w:rsid w:val="00534DE4"/>
    <w:rsid w:val="00536732"/>
    <w:rsid w:val="00537A9F"/>
    <w:rsid w:val="00537CC9"/>
    <w:rsid w:val="00542476"/>
    <w:rsid w:val="0054411A"/>
    <w:rsid w:val="005446AA"/>
    <w:rsid w:val="0054636F"/>
    <w:rsid w:val="0054638D"/>
    <w:rsid w:val="00546A98"/>
    <w:rsid w:val="0054754B"/>
    <w:rsid w:val="00554914"/>
    <w:rsid w:val="0055502B"/>
    <w:rsid w:val="00556208"/>
    <w:rsid w:val="0055696A"/>
    <w:rsid w:val="005569F1"/>
    <w:rsid w:val="0055774F"/>
    <w:rsid w:val="00560F47"/>
    <w:rsid w:val="00562A07"/>
    <w:rsid w:val="00562BA6"/>
    <w:rsid w:val="0056447D"/>
    <w:rsid w:val="0056593A"/>
    <w:rsid w:val="00566831"/>
    <w:rsid w:val="005674DF"/>
    <w:rsid w:val="00570840"/>
    <w:rsid w:val="00570882"/>
    <w:rsid w:val="00571D12"/>
    <w:rsid w:val="0057221E"/>
    <w:rsid w:val="00572E79"/>
    <w:rsid w:val="0057380E"/>
    <w:rsid w:val="005758D4"/>
    <w:rsid w:val="0057627E"/>
    <w:rsid w:val="00577D08"/>
    <w:rsid w:val="0058046C"/>
    <w:rsid w:val="00580521"/>
    <w:rsid w:val="00581D8C"/>
    <w:rsid w:val="00582312"/>
    <w:rsid w:val="00582A38"/>
    <w:rsid w:val="00583DB9"/>
    <w:rsid w:val="00584A1B"/>
    <w:rsid w:val="005864C4"/>
    <w:rsid w:val="005872B6"/>
    <w:rsid w:val="00587465"/>
    <w:rsid w:val="00587F87"/>
    <w:rsid w:val="005900F3"/>
    <w:rsid w:val="00591293"/>
    <w:rsid w:val="005914E1"/>
    <w:rsid w:val="00591B67"/>
    <w:rsid w:val="00591FC2"/>
    <w:rsid w:val="00592792"/>
    <w:rsid w:val="00592906"/>
    <w:rsid w:val="0059706B"/>
    <w:rsid w:val="00597A32"/>
    <w:rsid w:val="00597B63"/>
    <w:rsid w:val="005A0DCC"/>
    <w:rsid w:val="005A1A1D"/>
    <w:rsid w:val="005A2222"/>
    <w:rsid w:val="005A2964"/>
    <w:rsid w:val="005A344F"/>
    <w:rsid w:val="005A34BA"/>
    <w:rsid w:val="005A3661"/>
    <w:rsid w:val="005A375E"/>
    <w:rsid w:val="005A3AA6"/>
    <w:rsid w:val="005A5664"/>
    <w:rsid w:val="005A75A7"/>
    <w:rsid w:val="005B08D5"/>
    <w:rsid w:val="005B0F8E"/>
    <w:rsid w:val="005B1586"/>
    <w:rsid w:val="005B1D60"/>
    <w:rsid w:val="005B1FFF"/>
    <w:rsid w:val="005B2830"/>
    <w:rsid w:val="005B3EE3"/>
    <w:rsid w:val="005B42FC"/>
    <w:rsid w:val="005B5317"/>
    <w:rsid w:val="005B638A"/>
    <w:rsid w:val="005B63A1"/>
    <w:rsid w:val="005B6645"/>
    <w:rsid w:val="005B67D2"/>
    <w:rsid w:val="005B6E7D"/>
    <w:rsid w:val="005C116D"/>
    <w:rsid w:val="005C11EB"/>
    <w:rsid w:val="005C2C76"/>
    <w:rsid w:val="005C2CBB"/>
    <w:rsid w:val="005C3860"/>
    <w:rsid w:val="005C4CE7"/>
    <w:rsid w:val="005C544B"/>
    <w:rsid w:val="005C5BC9"/>
    <w:rsid w:val="005C6668"/>
    <w:rsid w:val="005D0200"/>
    <w:rsid w:val="005D0931"/>
    <w:rsid w:val="005D0C6C"/>
    <w:rsid w:val="005D72C9"/>
    <w:rsid w:val="005D7A61"/>
    <w:rsid w:val="005D7D03"/>
    <w:rsid w:val="005D7D5B"/>
    <w:rsid w:val="005E052C"/>
    <w:rsid w:val="005E25D0"/>
    <w:rsid w:val="005E3D13"/>
    <w:rsid w:val="005E4668"/>
    <w:rsid w:val="005E7609"/>
    <w:rsid w:val="005E7AEF"/>
    <w:rsid w:val="005E7E2C"/>
    <w:rsid w:val="005F1217"/>
    <w:rsid w:val="005F1DD0"/>
    <w:rsid w:val="005F1F65"/>
    <w:rsid w:val="005F3317"/>
    <w:rsid w:val="005F3F62"/>
    <w:rsid w:val="005F5BCF"/>
    <w:rsid w:val="005F6063"/>
    <w:rsid w:val="005F6149"/>
    <w:rsid w:val="005F75CC"/>
    <w:rsid w:val="00600368"/>
    <w:rsid w:val="006009C9"/>
    <w:rsid w:val="00600A28"/>
    <w:rsid w:val="00601D33"/>
    <w:rsid w:val="00601E52"/>
    <w:rsid w:val="00602079"/>
    <w:rsid w:val="006035F8"/>
    <w:rsid w:val="006043BF"/>
    <w:rsid w:val="0060684C"/>
    <w:rsid w:val="00606A8B"/>
    <w:rsid w:val="00610A07"/>
    <w:rsid w:val="00610DAD"/>
    <w:rsid w:val="00612CF9"/>
    <w:rsid w:val="0061321F"/>
    <w:rsid w:val="00613D1A"/>
    <w:rsid w:val="00615E18"/>
    <w:rsid w:val="00620ABF"/>
    <w:rsid w:val="006219A3"/>
    <w:rsid w:val="00621F1C"/>
    <w:rsid w:val="00621F30"/>
    <w:rsid w:val="00622FF5"/>
    <w:rsid w:val="006239CA"/>
    <w:rsid w:val="00623B18"/>
    <w:rsid w:val="00625654"/>
    <w:rsid w:val="006257D3"/>
    <w:rsid w:val="006265B6"/>
    <w:rsid w:val="00627A7D"/>
    <w:rsid w:val="00630A3A"/>
    <w:rsid w:val="00632E3E"/>
    <w:rsid w:val="006337AB"/>
    <w:rsid w:val="00634602"/>
    <w:rsid w:val="0063713B"/>
    <w:rsid w:val="00641A11"/>
    <w:rsid w:val="0064320A"/>
    <w:rsid w:val="006435BE"/>
    <w:rsid w:val="00645069"/>
    <w:rsid w:val="006450C9"/>
    <w:rsid w:val="0064537C"/>
    <w:rsid w:val="00645840"/>
    <w:rsid w:val="00647076"/>
    <w:rsid w:val="006505B2"/>
    <w:rsid w:val="00652465"/>
    <w:rsid w:val="00652CBF"/>
    <w:rsid w:val="0065330E"/>
    <w:rsid w:val="006543D9"/>
    <w:rsid w:val="006544A7"/>
    <w:rsid w:val="00654B12"/>
    <w:rsid w:val="006571B4"/>
    <w:rsid w:val="0066028F"/>
    <w:rsid w:val="00660404"/>
    <w:rsid w:val="00660A71"/>
    <w:rsid w:val="006631C8"/>
    <w:rsid w:val="006645E0"/>
    <w:rsid w:val="00665DAF"/>
    <w:rsid w:val="0066644D"/>
    <w:rsid w:val="00667F1A"/>
    <w:rsid w:val="0067014D"/>
    <w:rsid w:val="00670646"/>
    <w:rsid w:val="00671D1B"/>
    <w:rsid w:val="00672962"/>
    <w:rsid w:val="006735ED"/>
    <w:rsid w:val="006750B4"/>
    <w:rsid w:val="0067511F"/>
    <w:rsid w:val="00675D74"/>
    <w:rsid w:val="00677DA8"/>
    <w:rsid w:val="006803FD"/>
    <w:rsid w:val="00682DEB"/>
    <w:rsid w:val="0068313E"/>
    <w:rsid w:val="00683928"/>
    <w:rsid w:val="006845AC"/>
    <w:rsid w:val="006855B3"/>
    <w:rsid w:val="0068570F"/>
    <w:rsid w:val="00686795"/>
    <w:rsid w:val="00687039"/>
    <w:rsid w:val="00687AAD"/>
    <w:rsid w:val="00687EB5"/>
    <w:rsid w:val="00691ACA"/>
    <w:rsid w:val="006938FF"/>
    <w:rsid w:val="0069391F"/>
    <w:rsid w:val="006943DA"/>
    <w:rsid w:val="006944E5"/>
    <w:rsid w:val="00694712"/>
    <w:rsid w:val="00696156"/>
    <w:rsid w:val="0069726C"/>
    <w:rsid w:val="006A1BBE"/>
    <w:rsid w:val="006A22D6"/>
    <w:rsid w:val="006A27EB"/>
    <w:rsid w:val="006A41AE"/>
    <w:rsid w:val="006A491F"/>
    <w:rsid w:val="006A5889"/>
    <w:rsid w:val="006A5AD7"/>
    <w:rsid w:val="006A630B"/>
    <w:rsid w:val="006A75C5"/>
    <w:rsid w:val="006A7F4B"/>
    <w:rsid w:val="006B35BB"/>
    <w:rsid w:val="006B4D7E"/>
    <w:rsid w:val="006C055D"/>
    <w:rsid w:val="006C1535"/>
    <w:rsid w:val="006C16FC"/>
    <w:rsid w:val="006C1E87"/>
    <w:rsid w:val="006C369F"/>
    <w:rsid w:val="006C3F6F"/>
    <w:rsid w:val="006C48C3"/>
    <w:rsid w:val="006C6DB6"/>
    <w:rsid w:val="006C704D"/>
    <w:rsid w:val="006C7498"/>
    <w:rsid w:val="006D0D1B"/>
    <w:rsid w:val="006D2283"/>
    <w:rsid w:val="006D270C"/>
    <w:rsid w:val="006D61DC"/>
    <w:rsid w:val="006D6AFB"/>
    <w:rsid w:val="006D7C2D"/>
    <w:rsid w:val="006E058F"/>
    <w:rsid w:val="006E0D42"/>
    <w:rsid w:val="006E174A"/>
    <w:rsid w:val="006E2636"/>
    <w:rsid w:val="006E287E"/>
    <w:rsid w:val="006E2A36"/>
    <w:rsid w:val="006E4968"/>
    <w:rsid w:val="006E5089"/>
    <w:rsid w:val="006E67B5"/>
    <w:rsid w:val="006E691C"/>
    <w:rsid w:val="006F035B"/>
    <w:rsid w:val="006F0429"/>
    <w:rsid w:val="006F1EC8"/>
    <w:rsid w:val="006F29F9"/>
    <w:rsid w:val="006F2C31"/>
    <w:rsid w:val="006F4AC3"/>
    <w:rsid w:val="006F4AED"/>
    <w:rsid w:val="006F542A"/>
    <w:rsid w:val="006F6BF3"/>
    <w:rsid w:val="00700043"/>
    <w:rsid w:val="007012CA"/>
    <w:rsid w:val="00702227"/>
    <w:rsid w:val="00702AA2"/>
    <w:rsid w:val="007034A7"/>
    <w:rsid w:val="00704423"/>
    <w:rsid w:val="007047BD"/>
    <w:rsid w:val="007060AE"/>
    <w:rsid w:val="00706128"/>
    <w:rsid w:val="007062DC"/>
    <w:rsid w:val="007064A4"/>
    <w:rsid w:val="00706E7A"/>
    <w:rsid w:val="007105CE"/>
    <w:rsid w:val="00710760"/>
    <w:rsid w:val="00710857"/>
    <w:rsid w:val="0071111F"/>
    <w:rsid w:val="00711821"/>
    <w:rsid w:val="00711AA9"/>
    <w:rsid w:val="00711BDE"/>
    <w:rsid w:val="00711C17"/>
    <w:rsid w:val="00711FD1"/>
    <w:rsid w:val="007122DF"/>
    <w:rsid w:val="007138E2"/>
    <w:rsid w:val="00713FB3"/>
    <w:rsid w:val="00716435"/>
    <w:rsid w:val="007165E7"/>
    <w:rsid w:val="00720CD1"/>
    <w:rsid w:val="00721F58"/>
    <w:rsid w:val="00722559"/>
    <w:rsid w:val="00722FDD"/>
    <w:rsid w:val="0072490B"/>
    <w:rsid w:val="00725304"/>
    <w:rsid w:val="00725BD8"/>
    <w:rsid w:val="00725C50"/>
    <w:rsid w:val="00726679"/>
    <w:rsid w:val="00726EFF"/>
    <w:rsid w:val="00727E00"/>
    <w:rsid w:val="0073143A"/>
    <w:rsid w:val="00732831"/>
    <w:rsid w:val="00732F8B"/>
    <w:rsid w:val="00733F98"/>
    <w:rsid w:val="00735766"/>
    <w:rsid w:val="007368C0"/>
    <w:rsid w:val="0073713E"/>
    <w:rsid w:val="00737A4F"/>
    <w:rsid w:val="00742524"/>
    <w:rsid w:val="007428EB"/>
    <w:rsid w:val="007433BA"/>
    <w:rsid w:val="007437E7"/>
    <w:rsid w:val="00743EE3"/>
    <w:rsid w:val="00744C92"/>
    <w:rsid w:val="007450A7"/>
    <w:rsid w:val="00745C97"/>
    <w:rsid w:val="007462C4"/>
    <w:rsid w:val="0075130F"/>
    <w:rsid w:val="00751579"/>
    <w:rsid w:val="007529AC"/>
    <w:rsid w:val="007531F1"/>
    <w:rsid w:val="00754419"/>
    <w:rsid w:val="0075556D"/>
    <w:rsid w:val="00755D4F"/>
    <w:rsid w:val="00756EA2"/>
    <w:rsid w:val="007571A8"/>
    <w:rsid w:val="007576FF"/>
    <w:rsid w:val="007579B8"/>
    <w:rsid w:val="0076008F"/>
    <w:rsid w:val="007606A4"/>
    <w:rsid w:val="0076214C"/>
    <w:rsid w:val="007624B9"/>
    <w:rsid w:val="00762A5A"/>
    <w:rsid w:val="00767435"/>
    <w:rsid w:val="007714E7"/>
    <w:rsid w:val="00771753"/>
    <w:rsid w:val="00771A24"/>
    <w:rsid w:val="0077494C"/>
    <w:rsid w:val="00775C90"/>
    <w:rsid w:val="00776D94"/>
    <w:rsid w:val="007771A9"/>
    <w:rsid w:val="00780630"/>
    <w:rsid w:val="00780757"/>
    <w:rsid w:val="00780AEE"/>
    <w:rsid w:val="007811E0"/>
    <w:rsid w:val="0078186A"/>
    <w:rsid w:val="00782F6F"/>
    <w:rsid w:val="0078437E"/>
    <w:rsid w:val="00785841"/>
    <w:rsid w:val="0078612B"/>
    <w:rsid w:val="007866B8"/>
    <w:rsid w:val="00786AF7"/>
    <w:rsid w:val="007870D2"/>
    <w:rsid w:val="00787710"/>
    <w:rsid w:val="0079284A"/>
    <w:rsid w:val="00793D53"/>
    <w:rsid w:val="007955AF"/>
    <w:rsid w:val="0079630B"/>
    <w:rsid w:val="007976ED"/>
    <w:rsid w:val="007A0884"/>
    <w:rsid w:val="007A0CB2"/>
    <w:rsid w:val="007A3F0E"/>
    <w:rsid w:val="007A4A62"/>
    <w:rsid w:val="007A5225"/>
    <w:rsid w:val="007B33CF"/>
    <w:rsid w:val="007B5094"/>
    <w:rsid w:val="007B5BD9"/>
    <w:rsid w:val="007C08AF"/>
    <w:rsid w:val="007C2357"/>
    <w:rsid w:val="007C237E"/>
    <w:rsid w:val="007C5031"/>
    <w:rsid w:val="007C6C14"/>
    <w:rsid w:val="007C7A10"/>
    <w:rsid w:val="007C7B7B"/>
    <w:rsid w:val="007C7CF4"/>
    <w:rsid w:val="007D0127"/>
    <w:rsid w:val="007D11CE"/>
    <w:rsid w:val="007D1302"/>
    <w:rsid w:val="007D1411"/>
    <w:rsid w:val="007D15CC"/>
    <w:rsid w:val="007D2821"/>
    <w:rsid w:val="007D3269"/>
    <w:rsid w:val="007E1AA5"/>
    <w:rsid w:val="007E2083"/>
    <w:rsid w:val="007E2909"/>
    <w:rsid w:val="007E419D"/>
    <w:rsid w:val="007E4826"/>
    <w:rsid w:val="007E4860"/>
    <w:rsid w:val="007E4D0D"/>
    <w:rsid w:val="007E6201"/>
    <w:rsid w:val="007E72ED"/>
    <w:rsid w:val="007F0177"/>
    <w:rsid w:val="007F0E4D"/>
    <w:rsid w:val="007F1463"/>
    <w:rsid w:val="007F1F89"/>
    <w:rsid w:val="007F22B8"/>
    <w:rsid w:val="007F4809"/>
    <w:rsid w:val="007F712E"/>
    <w:rsid w:val="007F75F9"/>
    <w:rsid w:val="008009BA"/>
    <w:rsid w:val="00800ACC"/>
    <w:rsid w:val="0080196D"/>
    <w:rsid w:val="008036D9"/>
    <w:rsid w:val="008036F7"/>
    <w:rsid w:val="00803739"/>
    <w:rsid w:val="008037FC"/>
    <w:rsid w:val="0080500F"/>
    <w:rsid w:val="00805A57"/>
    <w:rsid w:val="00806648"/>
    <w:rsid w:val="0080698B"/>
    <w:rsid w:val="008077E4"/>
    <w:rsid w:val="00810FE1"/>
    <w:rsid w:val="00811803"/>
    <w:rsid w:val="00811D5D"/>
    <w:rsid w:val="00812617"/>
    <w:rsid w:val="008140D0"/>
    <w:rsid w:val="00815269"/>
    <w:rsid w:val="00815875"/>
    <w:rsid w:val="008158DC"/>
    <w:rsid w:val="00816FA3"/>
    <w:rsid w:val="008178DB"/>
    <w:rsid w:val="00820164"/>
    <w:rsid w:val="00820BBE"/>
    <w:rsid w:val="00820EDF"/>
    <w:rsid w:val="00821B23"/>
    <w:rsid w:val="008220F3"/>
    <w:rsid w:val="0082322E"/>
    <w:rsid w:val="008244C4"/>
    <w:rsid w:val="00826130"/>
    <w:rsid w:val="00831178"/>
    <w:rsid w:val="008312F8"/>
    <w:rsid w:val="0083451B"/>
    <w:rsid w:val="00842953"/>
    <w:rsid w:val="00842F21"/>
    <w:rsid w:val="00843EE9"/>
    <w:rsid w:val="008447AD"/>
    <w:rsid w:val="00845CAB"/>
    <w:rsid w:val="00846E89"/>
    <w:rsid w:val="00847D0F"/>
    <w:rsid w:val="00850CBB"/>
    <w:rsid w:val="00851F27"/>
    <w:rsid w:val="00852856"/>
    <w:rsid w:val="00852B88"/>
    <w:rsid w:val="00854016"/>
    <w:rsid w:val="008549F7"/>
    <w:rsid w:val="00854F06"/>
    <w:rsid w:val="008552BD"/>
    <w:rsid w:val="0085569D"/>
    <w:rsid w:val="00855A2F"/>
    <w:rsid w:val="00855E03"/>
    <w:rsid w:val="0085629C"/>
    <w:rsid w:val="00856429"/>
    <w:rsid w:val="008568DA"/>
    <w:rsid w:val="00860906"/>
    <w:rsid w:val="00862F81"/>
    <w:rsid w:val="00867B84"/>
    <w:rsid w:val="008728C5"/>
    <w:rsid w:val="00872DBF"/>
    <w:rsid w:val="008755E0"/>
    <w:rsid w:val="00876B71"/>
    <w:rsid w:val="008770EE"/>
    <w:rsid w:val="00877EAE"/>
    <w:rsid w:val="008816F0"/>
    <w:rsid w:val="00882C17"/>
    <w:rsid w:val="008843B3"/>
    <w:rsid w:val="0088689A"/>
    <w:rsid w:val="008874A6"/>
    <w:rsid w:val="00890850"/>
    <w:rsid w:val="008947EB"/>
    <w:rsid w:val="00895492"/>
    <w:rsid w:val="00896A29"/>
    <w:rsid w:val="00897C1C"/>
    <w:rsid w:val="00897CDE"/>
    <w:rsid w:val="008A1746"/>
    <w:rsid w:val="008A1AF0"/>
    <w:rsid w:val="008A2134"/>
    <w:rsid w:val="008A30FA"/>
    <w:rsid w:val="008A3565"/>
    <w:rsid w:val="008A3D44"/>
    <w:rsid w:val="008A3D7C"/>
    <w:rsid w:val="008A4E67"/>
    <w:rsid w:val="008A5474"/>
    <w:rsid w:val="008A69A0"/>
    <w:rsid w:val="008A7E39"/>
    <w:rsid w:val="008B0546"/>
    <w:rsid w:val="008B1861"/>
    <w:rsid w:val="008B1C3A"/>
    <w:rsid w:val="008B2A79"/>
    <w:rsid w:val="008B2EB4"/>
    <w:rsid w:val="008B2F56"/>
    <w:rsid w:val="008B4358"/>
    <w:rsid w:val="008B46CC"/>
    <w:rsid w:val="008B7E7A"/>
    <w:rsid w:val="008C1619"/>
    <w:rsid w:val="008C171E"/>
    <w:rsid w:val="008C327E"/>
    <w:rsid w:val="008C50E0"/>
    <w:rsid w:val="008C5F03"/>
    <w:rsid w:val="008D0A8B"/>
    <w:rsid w:val="008D2281"/>
    <w:rsid w:val="008D24A5"/>
    <w:rsid w:val="008D2AEF"/>
    <w:rsid w:val="008D5367"/>
    <w:rsid w:val="008D54B9"/>
    <w:rsid w:val="008D6325"/>
    <w:rsid w:val="008D6EBA"/>
    <w:rsid w:val="008D7652"/>
    <w:rsid w:val="008E08A0"/>
    <w:rsid w:val="008E1288"/>
    <w:rsid w:val="008E1CEA"/>
    <w:rsid w:val="008E268D"/>
    <w:rsid w:val="008E29D3"/>
    <w:rsid w:val="008E3FE5"/>
    <w:rsid w:val="008E4052"/>
    <w:rsid w:val="008E5192"/>
    <w:rsid w:val="008E5A0E"/>
    <w:rsid w:val="008E68AA"/>
    <w:rsid w:val="008E7DF0"/>
    <w:rsid w:val="008F0144"/>
    <w:rsid w:val="008F488A"/>
    <w:rsid w:val="008F4E3A"/>
    <w:rsid w:val="008F5495"/>
    <w:rsid w:val="008F5728"/>
    <w:rsid w:val="008F58AE"/>
    <w:rsid w:val="008F5E64"/>
    <w:rsid w:val="008F63D3"/>
    <w:rsid w:val="00900816"/>
    <w:rsid w:val="00901458"/>
    <w:rsid w:val="0090293C"/>
    <w:rsid w:val="00902EAC"/>
    <w:rsid w:val="009034D4"/>
    <w:rsid w:val="00903E2C"/>
    <w:rsid w:val="009046F6"/>
    <w:rsid w:val="00904881"/>
    <w:rsid w:val="00904C9B"/>
    <w:rsid w:val="00905915"/>
    <w:rsid w:val="00906F1B"/>
    <w:rsid w:val="009078AE"/>
    <w:rsid w:val="00907DBD"/>
    <w:rsid w:val="0091040A"/>
    <w:rsid w:val="00916D99"/>
    <w:rsid w:val="00916EE0"/>
    <w:rsid w:val="00920893"/>
    <w:rsid w:val="00923AF2"/>
    <w:rsid w:val="00925091"/>
    <w:rsid w:val="009308B5"/>
    <w:rsid w:val="00930C40"/>
    <w:rsid w:val="00932E63"/>
    <w:rsid w:val="00933AF7"/>
    <w:rsid w:val="00933B07"/>
    <w:rsid w:val="009344A1"/>
    <w:rsid w:val="009344B8"/>
    <w:rsid w:val="009356B1"/>
    <w:rsid w:val="00935EA1"/>
    <w:rsid w:val="00937596"/>
    <w:rsid w:val="009375F4"/>
    <w:rsid w:val="009409E8"/>
    <w:rsid w:val="00941D30"/>
    <w:rsid w:val="00941F8C"/>
    <w:rsid w:val="00942513"/>
    <w:rsid w:val="0094471B"/>
    <w:rsid w:val="00946305"/>
    <w:rsid w:val="00946B44"/>
    <w:rsid w:val="00953C76"/>
    <w:rsid w:val="00957997"/>
    <w:rsid w:val="00960B9F"/>
    <w:rsid w:val="00960D89"/>
    <w:rsid w:val="00961819"/>
    <w:rsid w:val="009619B0"/>
    <w:rsid w:val="00964A2F"/>
    <w:rsid w:val="0096534C"/>
    <w:rsid w:val="00965704"/>
    <w:rsid w:val="0096654F"/>
    <w:rsid w:val="009668F9"/>
    <w:rsid w:val="00967BCF"/>
    <w:rsid w:val="00971CA7"/>
    <w:rsid w:val="009734AA"/>
    <w:rsid w:val="00974FBA"/>
    <w:rsid w:val="00976C29"/>
    <w:rsid w:val="0098084D"/>
    <w:rsid w:val="0098094E"/>
    <w:rsid w:val="00980F37"/>
    <w:rsid w:val="0098215C"/>
    <w:rsid w:val="00982293"/>
    <w:rsid w:val="00982886"/>
    <w:rsid w:val="00982AAC"/>
    <w:rsid w:val="00982F55"/>
    <w:rsid w:val="00983381"/>
    <w:rsid w:val="00983807"/>
    <w:rsid w:val="00984212"/>
    <w:rsid w:val="0098448B"/>
    <w:rsid w:val="00985567"/>
    <w:rsid w:val="00986535"/>
    <w:rsid w:val="0099018D"/>
    <w:rsid w:val="009915D1"/>
    <w:rsid w:val="0099241D"/>
    <w:rsid w:val="0099319C"/>
    <w:rsid w:val="0099394B"/>
    <w:rsid w:val="0099413A"/>
    <w:rsid w:val="00994498"/>
    <w:rsid w:val="0099512A"/>
    <w:rsid w:val="009A0212"/>
    <w:rsid w:val="009A078B"/>
    <w:rsid w:val="009A0EC0"/>
    <w:rsid w:val="009A1A4F"/>
    <w:rsid w:val="009A1B96"/>
    <w:rsid w:val="009A1C8A"/>
    <w:rsid w:val="009A26AA"/>
    <w:rsid w:val="009A7BEE"/>
    <w:rsid w:val="009B15DA"/>
    <w:rsid w:val="009B2132"/>
    <w:rsid w:val="009B34C4"/>
    <w:rsid w:val="009B4012"/>
    <w:rsid w:val="009B4885"/>
    <w:rsid w:val="009B50FB"/>
    <w:rsid w:val="009B5759"/>
    <w:rsid w:val="009B5D09"/>
    <w:rsid w:val="009B7DA0"/>
    <w:rsid w:val="009C0650"/>
    <w:rsid w:val="009C0F94"/>
    <w:rsid w:val="009C2069"/>
    <w:rsid w:val="009C225E"/>
    <w:rsid w:val="009C3C91"/>
    <w:rsid w:val="009C40D5"/>
    <w:rsid w:val="009C5D25"/>
    <w:rsid w:val="009C67A6"/>
    <w:rsid w:val="009C6AA5"/>
    <w:rsid w:val="009C7EC4"/>
    <w:rsid w:val="009D3836"/>
    <w:rsid w:val="009D420B"/>
    <w:rsid w:val="009D45A5"/>
    <w:rsid w:val="009D5669"/>
    <w:rsid w:val="009D6690"/>
    <w:rsid w:val="009E02E5"/>
    <w:rsid w:val="009E0787"/>
    <w:rsid w:val="009E0B44"/>
    <w:rsid w:val="009E0DB8"/>
    <w:rsid w:val="009E1180"/>
    <w:rsid w:val="009E2109"/>
    <w:rsid w:val="009E39EA"/>
    <w:rsid w:val="009E538E"/>
    <w:rsid w:val="009E617F"/>
    <w:rsid w:val="009E63F2"/>
    <w:rsid w:val="009E6511"/>
    <w:rsid w:val="009E6DA0"/>
    <w:rsid w:val="009E7CBE"/>
    <w:rsid w:val="009E7F77"/>
    <w:rsid w:val="009F0D17"/>
    <w:rsid w:val="009F193F"/>
    <w:rsid w:val="009F1D93"/>
    <w:rsid w:val="009F54D6"/>
    <w:rsid w:val="009F5606"/>
    <w:rsid w:val="009F5A2A"/>
    <w:rsid w:val="009F64B0"/>
    <w:rsid w:val="009F6C76"/>
    <w:rsid w:val="009F705B"/>
    <w:rsid w:val="00A00613"/>
    <w:rsid w:val="00A00D62"/>
    <w:rsid w:val="00A00F61"/>
    <w:rsid w:val="00A0207E"/>
    <w:rsid w:val="00A05263"/>
    <w:rsid w:val="00A052DE"/>
    <w:rsid w:val="00A05420"/>
    <w:rsid w:val="00A05CBF"/>
    <w:rsid w:val="00A068CC"/>
    <w:rsid w:val="00A06D96"/>
    <w:rsid w:val="00A10F88"/>
    <w:rsid w:val="00A12663"/>
    <w:rsid w:val="00A12A87"/>
    <w:rsid w:val="00A1474E"/>
    <w:rsid w:val="00A1564F"/>
    <w:rsid w:val="00A178B2"/>
    <w:rsid w:val="00A20880"/>
    <w:rsid w:val="00A2095B"/>
    <w:rsid w:val="00A2120E"/>
    <w:rsid w:val="00A22AD0"/>
    <w:rsid w:val="00A22F5F"/>
    <w:rsid w:val="00A23AD1"/>
    <w:rsid w:val="00A24F42"/>
    <w:rsid w:val="00A26629"/>
    <w:rsid w:val="00A2694A"/>
    <w:rsid w:val="00A276B3"/>
    <w:rsid w:val="00A27AF7"/>
    <w:rsid w:val="00A30596"/>
    <w:rsid w:val="00A322ED"/>
    <w:rsid w:val="00A3294A"/>
    <w:rsid w:val="00A32DB2"/>
    <w:rsid w:val="00A337D6"/>
    <w:rsid w:val="00A3404B"/>
    <w:rsid w:val="00A345CD"/>
    <w:rsid w:val="00A347BE"/>
    <w:rsid w:val="00A34DCB"/>
    <w:rsid w:val="00A40BE4"/>
    <w:rsid w:val="00A41795"/>
    <w:rsid w:val="00A41E0B"/>
    <w:rsid w:val="00A41E56"/>
    <w:rsid w:val="00A43823"/>
    <w:rsid w:val="00A43CD1"/>
    <w:rsid w:val="00A463E1"/>
    <w:rsid w:val="00A4679F"/>
    <w:rsid w:val="00A46FC2"/>
    <w:rsid w:val="00A478E4"/>
    <w:rsid w:val="00A5466C"/>
    <w:rsid w:val="00A55183"/>
    <w:rsid w:val="00A554B2"/>
    <w:rsid w:val="00A55B10"/>
    <w:rsid w:val="00A60248"/>
    <w:rsid w:val="00A62213"/>
    <w:rsid w:val="00A62BC0"/>
    <w:rsid w:val="00A62E3E"/>
    <w:rsid w:val="00A63891"/>
    <w:rsid w:val="00A64018"/>
    <w:rsid w:val="00A64ED8"/>
    <w:rsid w:val="00A65EDB"/>
    <w:rsid w:val="00A66C69"/>
    <w:rsid w:val="00A66DF3"/>
    <w:rsid w:val="00A719C8"/>
    <w:rsid w:val="00A7236D"/>
    <w:rsid w:val="00A73FD9"/>
    <w:rsid w:val="00A74139"/>
    <w:rsid w:val="00A75E6A"/>
    <w:rsid w:val="00A7703B"/>
    <w:rsid w:val="00A81D89"/>
    <w:rsid w:val="00A82B0A"/>
    <w:rsid w:val="00A84F61"/>
    <w:rsid w:val="00A84FE7"/>
    <w:rsid w:val="00A86FBC"/>
    <w:rsid w:val="00A92A07"/>
    <w:rsid w:val="00A93DF2"/>
    <w:rsid w:val="00A95124"/>
    <w:rsid w:val="00A95CDA"/>
    <w:rsid w:val="00A96028"/>
    <w:rsid w:val="00AA0706"/>
    <w:rsid w:val="00AA094F"/>
    <w:rsid w:val="00AA1CC2"/>
    <w:rsid w:val="00AA3044"/>
    <w:rsid w:val="00AA3BBC"/>
    <w:rsid w:val="00AA4BC4"/>
    <w:rsid w:val="00AA55A4"/>
    <w:rsid w:val="00AA6D2A"/>
    <w:rsid w:val="00AB0792"/>
    <w:rsid w:val="00AB2393"/>
    <w:rsid w:val="00AB39B3"/>
    <w:rsid w:val="00AB4BF7"/>
    <w:rsid w:val="00AB5BE1"/>
    <w:rsid w:val="00AC215A"/>
    <w:rsid w:val="00AC369D"/>
    <w:rsid w:val="00AC3D5C"/>
    <w:rsid w:val="00AC4BCE"/>
    <w:rsid w:val="00AC507F"/>
    <w:rsid w:val="00AC5D5F"/>
    <w:rsid w:val="00AC638D"/>
    <w:rsid w:val="00AC66C2"/>
    <w:rsid w:val="00AC74A3"/>
    <w:rsid w:val="00AC79D6"/>
    <w:rsid w:val="00AD0988"/>
    <w:rsid w:val="00AD19BB"/>
    <w:rsid w:val="00AD2065"/>
    <w:rsid w:val="00AD3080"/>
    <w:rsid w:val="00AD33BC"/>
    <w:rsid w:val="00AD3C34"/>
    <w:rsid w:val="00AD477C"/>
    <w:rsid w:val="00AD6BC9"/>
    <w:rsid w:val="00AD7B7A"/>
    <w:rsid w:val="00AD7DDD"/>
    <w:rsid w:val="00AE03F5"/>
    <w:rsid w:val="00AE0DD2"/>
    <w:rsid w:val="00AE2294"/>
    <w:rsid w:val="00AE32FF"/>
    <w:rsid w:val="00AE3467"/>
    <w:rsid w:val="00AE3824"/>
    <w:rsid w:val="00AE3C22"/>
    <w:rsid w:val="00AE3F28"/>
    <w:rsid w:val="00AE4F29"/>
    <w:rsid w:val="00AE5D9D"/>
    <w:rsid w:val="00AF0A19"/>
    <w:rsid w:val="00AF0DFE"/>
    <w:rsid w:val="00AF109E"/>
    <w:rsid w:val="00AF1433"/>
    <w:rsid w:val="00AF1690"/>
    <w:rsid w:val="00AF1B19"/>
    <w:rsid w:val="00AF263D"/>
    <w:rsid w:val="00AF2A77"/>
    <w:rsid w:val="00AF3F58"/>
    <w:rsid w:val="00AF493A"/>
    <w:rsid w:val="00AF579E"/>
    <w:rsid w:val="00AF5ED7"/>
    <w:rsid w:val="00AF7343"/>
    <w:rsid w:val="00B00414"/>
    <w:rsid w:val="00B004EE"/>
    <w:rsid w:val="00B014A0"/>
    <w:rsid w:val="00B0292F"/>
    <w:rsid w:val="00B07C83"/>
    <w:rsid w:val="00B10C40"/>
    <w:rsid w:val="00B10F72"/>
    <w:rsid w:val="00B136E3"/>
    <w:rsid w:val="00B14055"/>
    <w:rsid w:val="00B14978"/>
    <w:rsid w:val="00B1553B"/>
    <w:rsid w:val="00B16BB0"/>
    <w:rsid w:val="00B16DE1"/>
    <w:rsid w:val="00B17918"/>
    <w:rsid w:val="00B17EFA"/>
    <w:rsid w:val="00B2062F"/>
    <w:rsid w:val="00B21C07"/>
    <w:rsid w:val="00B239C7"/>
    <w:rsid w:val="00B244D4"/>
    <w:rsid w:val="00B27739"/>
    <w:rsid w:val="00B27B17"/>
    <w:rsid w:val="00B30869"/>
    <w:rsid w:val="00B31A96"/>
    <w:rsid w:val="00B31EC1"/>
    <w:rsid w:val="00B32E73"/>
    <w:rsid w:val="00B33368"/>
    <w:rsid w:val="00B33871"/>
    <w:rsid w:val="00B33F49"/>
    <w:rsid w:val="00B36056"/>
    <w:rsid w:val="00B373A7"/>
    <w:rsid w:val="00B409E6"/>
    <w:rsid w:val="00B40BF2"/>
    <w:rsid w:val="00B40D6C"/>
    <w:rsid w:val="00B4144F"/>
    <w:rsid w:val="00B4172F"/>
    <w:rsid w:val="00B4177E"/>
    <w:rsid w:val="00B4221E"/>
    <w:rsid w:val="00B43FD7"/>
    <w:rsid w:val="00B44FCC"/>
    <w:rsid w:val="00B4595F"/>
    <w:rsid w:val="00B511AF"/>
    <w:rsid w:val="00B53269"/>
    <w:rsid w:val="00B53C0D"/>
    <w:rsid w:val="00B54AB1"/>
    <w:rsid w:val="00B565A1"/>
    <w:rsid w:val="00B604F5"/>
    <w:rsid w:val="00B605EF"/>
    <w:rsid w:val="00B60F79"/>
    <w:rsid w:val="00B60FB8"/>
    <w:rsid w:val="00B619A0"/>
    <w:rsid w:val="00B635BE"/>
    <w:rsid w:val="00B6410D"/>
    <w:rsid w:val="00B64379"/>
    <w:rsid w:val="00B652F3"/>
    <w:rsid w:val="00B71068"/>
    <w:rsid w:val="00B71075"/>
    <w:rsid w:val="00B71414"/>
    <w:rsid w:val="00B717A5"/>
    <w:rsid w:val="00B720DA"/>
    <w:rsid w:val="00B722F2"/>
    <w:rsid w:val="00B72AB6"/>
    <w:rsid w:val="00B73B6C"/>
    <w:rsid w:val="00B748C9"/>
    <w:rsid w:val="00B775FE"/>
    <w:rsid w:val="00B8142A"/>
    <w:rsid w:val="00B819A0"/>
    <w:rsid w:val="00B81F05"/>
    <w:rsid w:val="00B83144"/>
    <w:rsid w:val="00B86DB9"/>
    <w:rsid w:val="00B90288"/>
    <w:rsid w:val="00B91119"/>
    <w:rsid w:val="00B91692"/>
    <w:rsid w:val="00B916A4"/>
    <w:rsid w:val="00B91C98"/>
    <w:rsid w:val="00B92194"/>
    <w:rsid w:val="00B92575"/>
    <w:rsid w:val="00B93640"/>
    <w:rsid w:val="00B957A2"/>
    <w:rsid w:val="00B963C6"/>
    <w:rsid w:val="00B96EB4"/>
    <w:rsid w:val="00B97B8A"/>
    <w:rsid w:val="00BA0382"/>
    <w:rsid w:val="00BA12DD"/>
    <w:rsid w:val="00BA1ED4"/>
    <w:rsid w:val="00BA33FA"/>
    <w:rsid w:val="00BA4114"/>
    <w:rsid w:val="00BA52A2"/>
    <w:rsid w:val="00BA5A25"/>
    <w:rsid w:val="00BA6ABD"/>
    <w:rsid w:val="00BB02D5"/>
    <w:rsid w:val="00BB0F51"/>
    <w:rsid w:val="00BB14BA"/>
    <w:rsid w:val="00BB1521"/>
    <w:rsid w:val="00BB1F5D"/>
    <w:rsid w:val="00BB2773"/>
    <w:rsid w:val="00BB308F"/>
    <w:rsid w:val="00BB5E88"/>
    <w:rsid w:val="00BC030D"/>
    <w:rsid w:val="00BC0488"/>
    <w:rsid w:val="00BC05DF"/>
    <w:rsid w:val="00BC067B"/>
    <w:rsid w:val="00BC07EA"/>
    <w:rsid w:val="00BC0CD6"/>
    <w:rsid w:val="00BC3F03"/>
    <w:rsid w:val="00BC5F1C"/>
    <w:rsid w:val="00BC79EF"/>
    <w:rsid w:val="00BC7F9F"/>
    <w:rsid w:val="00BD2329"/>
    <w:rsid w:val="00BD4EBC"/>
    <w:rsid w:val="00BD4ED4"/>
    <w:rsid w:val="00BD681D"/>
    <w:rsid w:val="00BD69FE"/>
    <w:rsid w:val="00BD7AE1"/>
    <w:rsid w:val="00BE29E8"/>
    <w:rsid w:val="00BE3723"/>
    <w:rsid w:val="00BE3DF2"/>
    <w:rsid w:val="00BE76CC"/>
    <w:rsid w:val="00BE7868"/>
    <w:rsid w:val="00BE7883"/>
    <w:rsid w:val="00BF0006"/>
    <w:rsid w:val="00BF0ABD"/>
    <w:rsid w:val="00BF1D13"/>
    <w:rsid w:val="00BF2531"/>
    <w:rsid w:val="00BF36E4"/>
    <w:rsid w:val="00BF503C"/>
    <w:rsid w:val="00BF5524"/>
    <w:rsid w:val="00BF55CF"/>
    <w:rsid w:val="00BF5C08"/>
    <w:rsid w:val="00BF73F9"/>
    <w:rsid w:val="00C0131E"/>
    <w:rsid w:val="00C03656"/>
    <w:rsid w:val="00C04629"/>
    <w:rsid w:val="00C0587F"/>
    <w:rsid w:val="00C0763C"/>
    <w:rsid w:val="00C11DAB"/>
    <w:rsid w:val="00C11E2B"/>
    <w:rsid w:val="00C123E4"/>
    <w:rsid w:val="00C13264"/>
    <w:rsid w:val="00C13DE4"/>
    <w:rsid w:val="00C14DC9"/>
    <w:rsid w:val="00C16852"/>
    <w:rsid w:val="00C168FD"/>
    <w:rsid w:val="00C213B6"/>
    <w:rsid w:val="00C227DC"/>
    <w:rsid w:val="00C23A56"/>
    <w:rsid w:val="00C246D7"/>
    <w:rsid w:val="00C2480B"/>
    <w:rsid w:val="00C24C84"/>
    <w:rsid w:val="00C25BD8"/>
    <w:rsid w:val="00C2617A"/>
    <w:rsid w:val="00C262B2"/>
    <w:rsid w:val="00C2737A"/>
    <w:rsid w:val="00C30BC0"/>
    <w:rsid w:val="00C32919"/>
    <w:rsid w:val="00C32CEA"/>
    <w:rsid w:val="00C339AB"/>
    <w:rsid w:val="00C3654E"/>
    <w:rsid w:val="00C37228"/>
    <w:rsid w:val="00C4061D"/>
    <w:rsid w:val="00C40B17"/>
    <w:rsid w:val="00C41226"/>
    <w:rsid w:val="00C43349"/>
    <w:rsid w:val="00C43CA1"/>
    <w:rsid w:val="00C4494B"/>
    <w:rsid w:val="00C46C99"/>
    <w:rsid w:val="00C4706C"/>
    <w:rsid w:val="00C47E00"/>
    <w:rsid w:val="00C50639"/>
    <w:rsid w:val="00C509FA"/>
    <w:rsid w:val="00C5230B"/>
    <w:rsid w:val="00C57272"/>
    <w:rsid w:val="00C6025C"/>
    <w:rsid w:val="00C61713"/>
    <w:rsid w:val="00C624FB"/>
    <w:rsid w:val="00C62B54"/>
    <w:rsid w:val="00C6511E"/>
    <w:rsid w:val="00C65157"/>
    <w:rsid w:val="00C65B16"/>
    <w:rsid w:val="00C66AB4"/>
    <w:rsid w:val="00C66ED9"/>
    <w:rsid w:val="00C67A9B"/>
    <w:rsid w:val="00C701AD"/>
    <w:rsid w:val="00C706A7"/>
    <w:rsid w:val="00C71C3C"/>
    <w:rsid w:val="00C721E2"/>
    <w:rsid w:val="00C74EEE"/>
    <w:rsid w:val="00C76076"/>
    <w:rsid w:val="00C80B1C"/>
    <w:rsid w:val="00C829AC"/>
    <w:rsid w:val="00C83820"/>
    <w:rsid w:val="00C8546E"/>
    <w:rsid w:val="00C8679E"/>
    <w:rsid w:val="00C917EA"/>
    <w:rsid w:val="00C918CC"/>
    <w:rsid w:val="00C94706"/>
    <w:rsid w:val="00C95AFC"/>
    <w:rsid w:val="00C95FAF"/>
    <w:rsid w:val="00CA0180"/>
    <w:rsid w:val="00CA01F6"/>
    <w:rsid w:val="00CA04A9"/>
    <w:rsid w:val="00CA06AD"/>
    <w:rsid w:val="00CA0B91"/>
    <w:rsid w:val="00CA4300"/>
    <w:rsid w:val="00CA4934"/>
    <w:rsid w:val="00CA7107"/>
    <w:rsid w:val="00CA7F2E"/>
    <w:rsid w:val="00CB0BC5"/>
    <w:rsid w:val="00CB3CA6"/>
    <w:rsid w:val="00CB3EFF"/>
    <w:rsid w:val="00CB4328"/>
    <w:rsid w:val="00CB5BE7"/>
    <w:rsid w:val="00CB73B7"/>
    <w:rsid w:val="00CC2122"/>
    <w:rsid w:val="00CC2A15"/>
    <w:rsid w:val="00CC35CD"/>
    <w:rsid w:val="00CC3E96"/>
    <w:rsid w:val="00CC74D3"/>
    <w:rsid w:val="00CC7D0D"/>
    <w:rsid w:val="00CD1EC0"/>
    <w:rsid w:val="00CD2E22"/>
    <w:rsid w:val="00CD30F2"/>
    <w:rsid w:val="00CD3884"/>
    <w:rsid w:val="00CD5A0D"/>
    <w:rsid w:val="00CD5E8B"/>
    <w:rsid w:val="00CD7EE5"/>
    <w:rsid w:val="00CE172E"/>
    <w:rsid w:val="00CE1ACD"/>
    <w:rsid w:val="00CE1E34"/>
    <w:rsid w:val="00CE1E5F"/>
    <w:rsid w:val="00CE2C06"/>
    <w:rsid w:val="00CE3DA8"/>
    <w:rsid w:val="00CE5689"/>
    <w:rsid w:val="00CE5D32"/>
    <w:rsid w:val="00CE5D60"/>
    <w:rsid w:val="00CE64DB"/>
    <w:rsid w:val="00CE66CF"/>
    <w:rsid w:val="00CE683E"/>
    <w:rsid w:val="00CF0B50"/>
    <w:rsid w:val="00CF2CF9"/>
    <w:rsid w:val="00CF3B74"/>
    <w:rsid w:val="00CF42F9"/>
    <w:rsid w:val="00CF59C4"/>
    <w:rsid w:val="00CF7838"/>
    <w:rsid w:val="00D02B29"/>
    <w:rsid w:val="00D051EE"/>
    <w:rsid w:val="00D0575A"/>
    <w:rsid w:val="00D06447"/>
    <w:rsid w:val="00D06FF5"/>
    <w:rsid w:val="00D07DAB"/>
    <w:rsid w:val="00D100C1"/>
    <w:rsid w:val="00D105D9"/>
    <w:rsid w:val="00D11849"/>
    <w:rsid w:val="00D132AC"/>
    <w:rsid w:val="00D13D64"/>
    <w:rsid w:val="00D13F02"/>
    <w:rsid w:val="00D15BAA"/>
    <w:rsid w:val="00D200C9"/>
    <w:rsid w:val="00D2110B"/>
    <w:rsid w:val="00D217BE"/>
    <w:rsid w:val="00D2237D"/>
    <w:rsid w:val="00D2373E"/>
    <w:rsid w:val="00D23BFE"/>
    <w:rsid w:val="00D24EBA"/>
    <w:rsid w:val="00D24F95"/>
    <w:rsid w:val="00D30857"/>
    <w:rsid w:val="00D32125"/>
    <w:rsid w:val="00D325F1"/>
    <w:rsid w:val="00D32B88"/>
    <w:rsid w:val="00D34382"/>
    <w:rsid w:val="00D347B6"/>
    <w:rsid w:val="00D35122"/>
    <w:rsid w:val="00D35EC8"/>
    <w:rsid w:val="00D36542"/>
    <w:rsid w:val="00D370F2"/>
    <w:rsid w:val="00D37119"/>
    <w:rsid w:val="00D37643"/>
    <w:rsid w:val="00D37B93"/>
    <w:rsid w:val="00D37D73"/>
    <w:rsid w:val="00D41A7D"/>
    <w:rsid w:val="00D43BB2"/>
    <w:rsid w:val="00D46DC4"/>
    <w:rsid w:val="00D518F0"/>
    <w:rsid w:val="00D53339"/>
    <w:rsid w:val="00D5344F"/>
    <w:rsid w:val="00D543A6"/>
    <w:rsid w:val="00D5440A"/>
    <w:rsid w:val="00D55F19"/>
    <w:rsid w:val="00D56A25"/>
    <w:rsid w:val="00D62EF8"/>
    <w:rsid w:val="00D63F0D"/>
    <w:rsid w:val="00D64B61"/>
    <w:rsid w:val="00D64EDB"/>
    <w:rsid w:val="00D706C4"/>
    <w:rsid w:val="00D70F70"/>
    <w:rsid w:val="00D7141B"/>
    <w:rsid w:val="00D7184A"/>
    <w:rsid w:val="00D747E1"/>
    <w:rsid w:val="00D74BF8"/>
    <w:rsid w:val="00D75D32"/>
    <w:rsid w:val="00D76868"/>
    <w:rsid w:val="00D806C9"/>
    <w:rsid w:val="00D830F2"/>
    <w:rsid w:val="00D83738"/>
    <w:rsid w:val="00D86671"/>
    <w:rsid w:val="00D8687B"/>
    <w:rsid w:val="00D87BB3"/>
    <w:rsid w:val="00D87DF1"/>
    <w:rsid w:val="00D9097E"/>
    <w:rsid w:val="00D909DA"/>
    <w:rsid w:val="00D91781"/>
    <w:rsid w:val="00D9191D"/>
    <w:rsid w:val="00D922DC"/>
    <w:rsid w:val="00D9479D"/>
    <w:rsid w:val="00D951EF"/>
    <w:rsid w:val="00D96CA3"/>
    <w:rsid w:val="00D97473"/>
    <w:rsid w:val="00D97952"/>
    <w:rsid w:val="00DA2E7E"/>
    <w:rsid w:val="00DA3BB7"/>
    <w:rsid w:val="00DA4593"/>
    <w:rsid w:val="00DA4790"/>
    <w:rsid w:val="00DA519E"/>
    <w:rsid w:val="00DA5B7D"/>
    <w:rsid w:val="00DB027F"/>
    <w:rsid w:val="00DB0504"/>
    <w:rsid w:val="00DB0B68"/>
    <w:rsid w:val="00DB1571"/>
    <w:rsid w:val="00DB2A83"/>
    <w:rsid w:val="00DB2AFB"/>
    <w:rsid w:val="00DB3384"/>
    <w:rsid w:val="00DB540F"/>
    <w:rsid w:val="00DB67B5"/>
    <w:rsid w:val="00DC0523"/>
    <w:rsid w:val="00DC0695"/>
    <w:rsid w:val="00DC1B3B"/>
    <w:rsid w:val="00DC3802"/>
    <w:rsid w:val="00DC4530"/>
    <w:rsid w:val="00DC47C0"/>
    <w:rsid w:val="00DC4B70"/>
    <w:rsid w:val="00DC55D1"/>
    <w:rsid w:val="00DC6153"/>
    <w:rsid w:val="00DC6630"/>
    <w:rsid w:val="00DC6B4E"/>
    <w:rsid w:val="00DC6EFE"/>
    <w:rsid w:val="00DC72B3"/>
    <w:rsid w:val="00DD0A5E"/>
    <w:rsid w:val="00DD143E"/>
    <w:rsid w:val="00DD18D0"/>
    <w:rsid w:val="00DD1ED7"/>
    <w:rsid w:val="00DD2A54"/>
    <w:rsid w:val="00DD3441"/>
    <w:rsid w:val="00DD5013"/>
    <w:rsid w:val="00DD5845"/>
    <w:rsid w:val="00DD6708"/>
    <w:rsid w:val="00DD77DB"/>
    <w:rsid w:val="00DE0304"/>
    <w:rsid w:val="00DE1134"/>
    <w:rsid w:val="00DE1519"/>
    <w:rsid w:val="00DE21EA"/>
    <w:rsid w:val="00DE3797"/>
    <w:rsid w:val="00DE4219"/>
    <w:rsid w:val="00DE52F0"/>
    <w:rsid w:val="00DE5F7A"/>
    <w:rsid w:val="00DE614F"/>
    <w:rsid w:val="00DE6A79"/>
    <w:rsid w:val="00DF2106"/>
    <w:rsid w:val="00DF22FD"/>
    <w:rsid w:val="00DF444F"/>
    <w:rsid w:val="00DF6D41"/>
    <w:rsid w:val="00DF7DD1"/>
    <w:rsid w:val="00E004AE"/>
    <w:rsid w:val="00E00A33"/>
    <w:rsid w:val="00E0122C"/>
    <w:rsid w:val="00E01298"/>
    <w:rsid w:val="00E01379"/>
    <w:rsid w:val="00E024D9"/>
    <w:rsid w:val="00E0294B"/>
    <w:rsid w:val="00E02BC4"/>
    <w:rsid w:val="00E03F63"/>
    <w:rsid w:val="00E049FD"/>
    <w:rsid w:val="00E05ED1"/>
    <w:rsid w:val="00E06378"/>
    <w:rsid w:val="00E065F1"/>
    <w:rsid w:val="00E072D8"/>
    <w:rsid w:val="00E11695"/>
    <w:rsid w:val="00E13E36"/>
    <w:rsid w:val="00E13F74"/>
    <w:rsid w:val="00E1450C"/>
    <w:rsid w:val="00E15851"/>
    <w:rsid w:val="00E15AEA"/>
    <w:rsid w:val="00E1607D"/>
    <w:rsid w:val="00E172C4"/>
    <w:rsid w:val="00E202D9"/>
    <w:rsid w:val="00E220AB"/>
    <w:rsid w:val="00E245E2"/>
    <w:rsid w:val="00E24623"/>
    <w:rsid w:val="00E25621"/>
    <w:rsid w:val="00E2655A"/>
    <w:rsid w:val="00E273DB"/>
    <w:rsid w:val="00E27EC0"/>
    <w:rsid w:val="00E30599"/>
    <w:rsid w:val="00E319E5"/>
    <w:rsid w:val="00E32B50"/>
    <w:rsid w:val="00E342C1"/>
    <w:rsid w:val="00E34745"/>
    <w:rsid w:val="00E35324"/>
    <w:rsid w:val="00E355A4"/>
    <w:rsid w:val="00E35B38"/>
    <w:rsid w:val="00E35FF9"/>
    <w:rsid w:val="00E3710E"/>
    <w:rsid w:val="00E421EC"/>
    <w:rsid w:val="00E422E9"/>
    <w:rsid w:val="00E42CD4"/>
    <w:rsid w:val="00E436B8"/>
    <w:rsid w:val="00E4477D"/>
    <w:rsid w:val="00E44B6C"/>
    <w:rsid w:val="00E45180"/>
    <w:rsid w:val="00E45382"/>
    <w:rsid w:val="00E45D29"/>
    <w:rsid w:val="00E45FF7"/>
    <w:rsid w:val="00E46808"/>
    <w:rsid w:val="00E46B59"/>
    <w:rsid w:val="00E46F9B"/>
    <w:rsid w:val="00E50FBD"/>
    <w:rsid w:val="00E52339"/>
    <w:rsid w:val="00E52702"/>
    <w:rsid w:val="00E53355"/>
    <w:rsid w:val="00E54D92"/>
    <w:rsid w:val="00E55B79"/>
    <w:rsid w:val="00E55BB8"/>
    <w:rsid w:val="00E55E97"/>
    <w:rsid w:val="00E560DC"/>
    <w:rsid w:val="00E574B3"/>
    <w:rsid w:val="00E65A03"/>
    <w:rsid w:val="00E676DA"/>
    <w:rsid w:val="00E70BBA"/>
    <w:rsid w:val="00E725EC"/>
    <w:rsid w:val="00E729FF"/>
    <w:rsid w:val="00E820BB"/>
    <w:rsid w:val="00E82C75"/>
    <w:rsid w:val="00E84D4E"/>
    <w:rsid w:val="00E859DA"/>
    <w:rsid w:val="00E86493"/>
    <w:rsid w:val="00E873B4"/>
    <w:rsid w:val="00E903B1"/>
    <w:rsid w:val="00E92476"/>
    <w:rsid w:val="00E9316C"/>
    <w:rsid w:val="00E934E9"/>
    <w:rsid w:val="00E94793"/>
    <w:rsid w:val="00E94FEC"/>
    <w:rsid w:val="00E9584A"/>
    <w:rsid w:val="00E95EE6"/>
    <w:rsid w:val="00E975DE"/>
    <w:rsid w:val="00E97E87"/>
    <w:rsid w:val="00EA138B"/>
    <w:rsid w:val="00EA188B"/>
    <w:rsid w:val="00EA275A"/>
    <w:rsid w:val="00EA280D"/>
    <w:rsid w:val="00EA4379"/>
    <w:rsid w:val="00EA493C"/>
    <w:rsid w:val="00EA5566"/>
    <w:rsid w:val="00EA5A12"/>
    <w:rsid w:val="00EA5CB8"/>
    <w:rsid w:val="00EA7173"/>
    <w:rsid w:val="00EA7B08"/>
    <w:rsid w:val="00EB033D"/>
    <w:rsid w:val="00EB0CFB"/>
    <w:rsid w:val="00EB2416"/>
    <w:rsid w:val="00EB2CAD"/>
    <w:rsid w:val="00EB36B4"/>
    <w:rsid w:val="00EB557A"/>
    <w:rsid w:val="00EB6BD1"/>
    <w:rsid w:val="00EB724D"/>
    <w:rsid w:val="00EC006C"/>
    <w:rsid w:val="00EC22D7"/>
    <w:rsid w:val="00EC38F5"/>
    <w:rsid w:val="00EC41FA"/>
    <w:rsid w:val="00EC455C"/>
    <w:rsid w:val="00EC5973"/>
    <w:rsid w:val="00ED0127"/>
    <w:rsid w:val="00ED0327"/>
    <w:rsid w:val="00ED307D"/>
    <w:rsid w:val="00ED339C"/>
    <w:rsid w:val="00ED360C"/>
    <w:rsid w:val="00ED3756"/>
    <w:rsid w:val="00ED4485"/>
    <w:rsid w:val="00ED46FE"/>
    <w:rsid w:val="00ED4E2A"/>
    <w:rsid w:val="00ED4F18"/>
    <w:rsid w:val="00ED5F26"/>
    <w:rsid w:val="00ED62E6"/>
    <w:rsid w:val="00ED65D5"/>
    <w:rsid w:val="00EE0E05"/>
    <w:rsid w:val="00EE1124"/>
    <w:rsid w:val="00EE2742"/>
    <w:rsid w:val="00EE3BA0"/>
    <w:rsid w:val="00EE3E1C"/>
    <w:rsid w:val="00EF16FC"/>
    <w:rsid w:val="00EF2A85"/>
    <w:rsid w:val="00EF30CC"/>
    <w:rsid w:val="00EF62D6"/>
    <w:rsid w:val="00EF73FB"/>
    <w:rsid w:val="00EF7439"/>
    <w:rsid w:val="00F01102"/>
    <w:rsid w:val="00F02C35"/>
    <w:rsid w:val="00F04F23"/>
    <w:rsid w:val="00F05121"/>
    <w:rsid w:val="00F0620B"/>
    <w:rsid w:val="00F06352"/>
    <w:rsid w:val="00F11080"/>
    <w:rsid w:val="00F11E10"/>
    <w:rsid w:val="00F1261A"/>
    <w:rsid w:val="00F12715"/>
    <w:rsid w:val="00F13B61"/>
    <w:rsid w:val="00F158BE"/>
    <w:rsid w:val="00F1610A"/>
    <w:rsid w:val="00F16685"/>
    <w:rsid w:val="00F17257"/>
    <w:rsid w:val="00F1748C"/>
    <w:rsid w:val="00F204CE"/>
    <w:rsid w:val="00F208C5"/>
    <w:rsid w:val="00F20D44"/>
    <w:rsid w:val="00F21102"/>
    <w:rsid w:val="00F212C3"/>
    <w:rsid w:val="00F2151E"/>
    <w:rsid w:val="00F22555"/>
    <w:rsid w:val="00F2293C"/>
    <w:rsid w:val="00F2493B"/>
    <w:rsid w:val="00F24EAB"/>
    <w:rsid w:val="00F25501"/>
    <w:rsid w:val="00F2605E"/>
    <w:rsid w:val="00F2796B"/>
    <w:rsid w:val="00F27E76"/>
    <w:rsid w:val="00F3191A"/>
    <w:rsid w:val="00F31CC5"/>
    <w:rsid w:val="00F3489A"/>
    <w:rsid w:val="00F358D4"/>
    <w:rsid w:val="00F359AB"/>
    <w:rsid w:val="00F35C49"/>
    <w:rsid w:val="00F3726F"/>
    <w:rsid w:val="00F40E58"/>
    <w:rsid w:val="00F41B08"/>
    <w:rsid w:val="00F42500"/>
    <w:rsid w:val="00F42A18"/>
    <w:rsid w:val="00F43585"/>
    <w:rsid w:val="00F44580"/>
    <w:rsid w:val="00F448E9"/>
    <w:rsid w:val="00F464D7"/>
    <w:rsid w:val="00F46A9A"/>
    <w:rsid w:val="00F502EF"/>
    <w:rsid w:val="00F50C79"/>
    <w:rsid w:val="00F512CA"/>
    <w:rsid w:val="00F5192F"/>
    <w:rsid w:val="00F52657"/>
    <w:rsid w:val="00F53FF1"/>
    <w:rsid w:val="00F55C0E"/>
    <w:rsid w:val="00F55F84"/>
    <w:rsid w:val="00F5629A"/>
    <w:rsid w:val="00F56C47"/>
    <w:rsid w:val="00F56FDF"/>
    <w:rsid w:val="00F57398"/>
    <w:rsid w:val="00F57F9C"/>
    <w:rsid w:val="00F600A9"/>
    <w:rsid w:val="00F60236"/>
    <w:rsid w:val="00F626EF"/>
    <w:rsid w:val="00F640F5"/>
    <w:rsid w:val="00F6724F"/>
    <w:rsid w:val="00F6755B"/>
    <w:rsid w:val="00F67BF5"/>
    <w:rsid w:val="00F67F40"/>
    <w:rsid w:val="00F72503"/>
    <w:rsid w:val="00F72548"/>
    <w:rsid w:val="00F72AEB"/>
    <w:rsid w:val="00F745E6"/>
    <w:rsid w:val="00F7496A"/>
    <w:rsid w:val="00F74D8E"/>
    <w:rsid w:val="00F75979"/>
    <w:rsid w:val="00F803FD"/>
    <w:rsid w:val="00F80F5C"/>
    <w:rsid w:val="00F8344A"/>
    <w:rsid w:val="00F83846"/>
    <w:rsid w:val="00F83BD8"/>
    <w:rsid w:val="00F83CA8"/>
    <w:rsid w:val="00F85170"/>
    <w:rsid w:val="00F8631A"/>
    <w:rsid w:val="00F91334"/>
    <w:rsid w:val="00F92636"/>
    <w:rsid w:val="00F92767"/>
    <w:rsid w:val="00F95F4B"/>
    <w:rsid w:val="00F97662"/>
    <w:rsid w:val="00F977D8"/>
    <w:rsid w:val="00F97891"/>
    <w:rsid w:val="00FA004D"/>
    <w:rsid w:val="00FA0307"/>
    <w:rsid w:val="00FA1B22"/>
    <w:rsid w:val="00FA2629"/>
    <w:rsid w:val="00FA2C7B"/>
    <w:rsid w:val="00FA33C6"/>
    <w:rsid w:val="00FA41E8"/>
    <w:rsid w:val="00FA45E8"/>
    <w:rsid w:val="00FA4CA3"/>
    <w:rsid w:val="00FA4E85"/>
    <w:rsid w:val="00FA508E"/>
    <w:rsid w:val="00FA7E1A"/>
    <w:rsid w:val="00FB1371"/>
    <w:rsid w:val="00FB279A"/>
    <w:rsid w:val="00FB2DAF"/>
    <w:rsid w:val="00FB31CF"/>
    <w:rsid w:val="00FB4213"/>
    <w:rsid w:val="00FB56FD"/>
    <w:rsid w:val="00FB6BBB"/>
    <w:rsid w:val="00FB6DFA"/>
    <w:rsid w:val="00FB7CB8"/>
    <w:rsid w:val="00FC26F1"/>
    <w:rsid w:val="00FC2D11"/>
    <w:rsid w:val="00FC2D4A"/>
    <w:rsid w:val="00FC2DCA"/>
    <w:rsid w:val="00FC4E93"/>
    <w:rsid w:val="00FC70F5"/>
    <w:rsid w:val="00FC7BB9"/>
    <w:rsid w:val="00FD15E4"/>
    <w:rsid w:val="00FD1EE6"/>
    <w:rsid w:val="00FD2172"/>
    <w:rsid w:val="00FD4122"/>
    <w:rsid w:val="00FD582B"/>
    <w:rsid w:val="00FE1147"/>
    <w:rsid w:val="00FE14FA"/>
    <w:rsid w:val="00FE2208"/>
    <w:rsid w:val="00FE2287"/>
    <w:rsid w:val="00FE2D6B"/>
    <w:rsid w:val="00FE3C0A"/>
    <w:rsid w:val="00FE6291"/>
    <w:rsid w:val="00FE765A"/>
    <w:rsid w:val="00FE7F0F"/>
    <w:rsid w:val="00FF0014"/>
    <w:rsid w:val="00FF0462"/>
    <w:rsid w:val="00FF2EB1"/>
    <w:rsid w:val="00FF4642"/>
    <w:rsid w:val="00FF4908"/>
    <w:rsid w:val="00FF527C"/>
    <w:rsid w:val="00FF568A"/>
    <w:rsid w:val="00FF6400"/>
    <w:rsid w:val="00FF6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20BA6"/>
    <w:pPr>
      <w:spacing w:before="100" w:beforeAutospacing="1" w:after="100" w:afterAutospacing="1"/>
      <w:ind w:firstLine="0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8746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20BA6"/>
    <w:pPr>
      <w:spacing w:before="100" w:beforeAutospacing="1" w:after="100" w:afterAutospacing="1"/>
      <w:ind w:firstLine="0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8746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00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54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5375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4460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204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6202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21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0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h</dc:creator>
  <cp:lastModifiedBy>Boston</cp:lastModifiedBy>
  <cp:revision>3</cp:revision>
  <cp:lastPrinted>2015-10-22T18:50:00Z</cp:lastPrinted>
  <dcterms:created xsi:type="dcterms:W3CDTF">2016-05-18T15:59:00Z</dcterms:created>
  <dcterms:modified xsi:type="dcterms:W3CDTF">2016-05-18T16:04:00Z</dcterms:modified>
</cp:coreProperties>
</file>